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6C5F1" w14:textId="77777777" w:rsidR="00617E83" w:rsidRPr="00A90E4A" w:rsidRDefault="00617E83" w:rsidP="00617E83">
      <w:pPr>
        <w:spacing w:before="240" w:after="240" w:line="240" w:lineRule="auto"/>
        <w:jc w:val="center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1AB09718" w14:textId="75A26721" w:rsidR="00980CD3" w:rsidRPr="00A90E4A" w:rsidRDefault="00A90E4A" w:rsidP="00980CD3">
      <w:pPr>
        <w:pStyle w:val="Heading1"/>
        <w:rPr>
          <w:rFonts w:eastAsia="Times New Roman"/>
          <w:color w:val="auto"/>
          <w:lang w:eastAsia="en-GB"/>
        </w:rPr>
      </w:pPr>
      <w:r w:rsidRPr="00A90E4A">
        <w:rPr>
          <w:rFonts w:eastAsia="Times New Roman"/>
          <w:color w:val="auto"/>
          <w:lang w:eastAsia="en-GB"/>
        </w:rPr>
        <w:t>AHP Survey v1 28.1.22</w:t>
      </w:r>
    </w:p>
    <w:p w14:paraId="5C322F40" w14:textId="77777777" w:rsidR="00980CD3" w:rsidRPr="00A90E4A" w:rsidRDefault="00980CD3" w:rsidP="00980CD3">
      <w:pPr>
        <w:pStyle w:val="Heading1"/>
        <w:rPr>
          <w:rFonts w:eastAsia="Times New Roman"/>
          <w:color w:val="auto"/>
          <w:lang w:eastAsia="en-GB"/>
        </w:rPr>
      </w:pPr>
    </w:p>
    <w:p w14:paraId="3D2A20B8" w14:textId="03A14073" w:rsidR="00617E83" w:rsidRPr="00A90E4A" w:rsidRDefault="00617E83" w:rsidP="00980CD3">
      <w:pPr>
        <w:pStyle w:val="Heading1"/>
        <w:rPr>
          <w:rFonts w:eastAsia="Times New Roman"/>
          <w:color w:val="auto"/>
          <w:lang w:eastAsia="en-GB"/>
        </w:rPr>
      </w:pPr>
      <w:r w:rsidRPr="00A90E4A">
        <w:rPr>
          <w:rFonts w:eastAsia="Times New Roman"/>
          <w:color w:val="auto"/>
          <w:lang w:eastAsia="en-GB"/>
        </w:rPr>
        <w:t>Consent page</w:t>
      </w:r>
    </w:p>
    <w:p w14:paraId="78D0A466" w14:textId="77777777" w:rsidR="00617E83" w:rsidRDefault="00617E83" w:rsidP="00617E83">
      <w:pPr>
        <w:spacing w:before="240" w:after="240" w:line="240" w:lineRule="auto"/>
        <w:jc w:val="center"/>
        <w:rPr>
          <w:lang w:eastAsia="en-GB"/>
        </w:rPr>
      </w:pPr>
    </w:p>
    <w:tbl>
      <w:tblPr>
        <w:tblW w:w="11356" w:type="dxa"/>
        <w:tblInd w:w="-1152" w:type="dxa"/>
        <w:tblLayout w:type="fixed"/>
        <w:tblLook w:val="0000" w:firstRow="0" w:lastRow="0" w:firstColumn="0" w:lastColumn="0" w:noHBand="0" w:noVBand="0"/>
      </w:tblPr>
      <w:tblGrid>
        <w:gridCol w:w="8335"/>
        <w:gridCol w:w="3021"/>
      </w:tblGrid>
      <w:tr w:rsidR="000421D5" w:rsidRPr="00AE0D61" w14:paraId="6E58BD6E" w14:textId="77777777" w:rsidTr="00E7357A">
        <w:trPr>
          <w:trHeight w:val="490"/>
        </w:trPr>
        <w:tc>
          <w:tcPr>
            <w:tcW w:w="8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35666" w14:textId="77777777" w:rsidR="000421D5" w:rsidRPr="00AE0D61" w:rsidRDefault="000421D5" w:rsidP="00E7357A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6640B" w14:textId="77777777" w:rsidR="000421D5" w:rsidRPr="00AE0D61" w:rsidRDefault="000421D5" w:rsidP="00E7357A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AE0D61">
              <w:rPr>
                <w:rFonts w:eastAsia="Times New Roman" w:cs="Arial"/>
                <w:b/>
              </w:rPr>
              <w:t>Tick Box</w:t>
            </w:r>
          </w:p>
        </w:tc>
      </w:tr>
      <w:tr w:rsidR="000421D5" w:rsidRPr="00AE0D61" w14:paraId="1A3F391F" w14:textId="77777777" w:rsidTr="00E7357A">
        <w:trPr>
          <w:trHeight w:val="980"/>
        </w:trPr>
        <w:tc>
          <w:tcPr>
            <w:tcW w:w="8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81115" w14:textId="77777777" w:rsidR="000421D5" w:rsidRPr="00AE0D61" w:rsidRDefault="000421D5" w:rsidP="000421D5">
            <w:pPr>
              <w:numPr>
                <w:ilvl w:val="0"/>
                <w:numId w:val="108"/>
              </w:num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AE0D61">
              <w:rPr>
                <w:rFonts w:eastAsia="Times New Roman" w:cs="Arial"/>
                <w:sz w:val="24"/>
                <w:szCs w:val="24"/>
              </w:rPr>
              <w:t xml:space="preserve">I </w:t>
            </w:r>
            <w:r>
              <w:rPr>
                <w:rFonts w:eastAsia="Times New Roman" w:cs="Arial"/>
                <w:sz w:val="24"/>
                <w:szCs w:val="24"/>
              </w:rPr>
              <w:t xml:space="preserve">have read and </w:t>
            </w:r>
            <w:r w:rsidRPr="00AE0D61">
              <w:rPr>
                <w:rFonts w:eastAsia="Times New Roman" w:cs="Arial"/>
                <w:sz w:val="24"/>
                <w:szCs w:val="24"/>
              </w:rPr>
              <w:t>unders</w:t>
            </w:r>
            <w:r>
              <w:rPr>
                <w:rFonts w:eastAsia="Times New Roman" w:cs="Arial"/>
                <w:sz w:val="24"/>
                <w:szCs w:val="24"/>
              </w:rPr>
              <w:t>too</w:t>
            </w:r>
            <w:r w:rsidRPr="00AE0D61">
              <w:rPr>
                <w:rFonts w:eastAsia="Times New Roman" w:cs="Arial"/>
                <w:sz w:val="24"/>
                <w:szCs w:val="24"/>
              </w:rPr>
              <w:t>d the information sheet</w:t>
            </w:r>
            <w:r>
              <w:rPr>
                <w:rFonts w:eastAsia="Times New Roman" w:cs="Arial"/>
                <w:sz w:val="24"/>
                <w:szCs w:val="24"/>
              </w:rPr>
              <w:t xml:space="preserve"> for this study</w:t>
            </w:r>
            <w:r w:rsidRPr="00AE0D61">
              <w:rPr>
                <w:rFonts w:eastAsia="Times New Roman" w:cs="Arial"/>
                <w:sz w:val="24"/>
                <w:szCs w:val="24"/>
              </w:rPr>
              <w:t>.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430A9" w14:textId="77777777" w:rsidR="000421D5" w:rsidRPr="00AE0D61" w:rsidRDefault="000421D5" w:rsidP="00E7357A">
            <w:pPr>
              <w:spacing w:after="0" w:line="240" w:lineRule="auto"/>
              <w:rPr>
                <w:rFonts w:eastAsia="Times New Roman" w:cs="Arial"/>
              </w:rPr>
            </w:pPr>
            <w:r w:rsidRPr="00AE0D61">
              <w:rPr>
                <w:rFonts w:eastAsia="Times New Roman" w:cs="Arial"/>
              </w:rPr>
              <w:tab/>
            </w:r>
          </w:p>
          <w:p w14:paraId="2AABC206" w14:textId="77777777" w:rsidR="000421D5" w:rsidRPr="00AE0D61" w:rsidRDefault="000421D5" w:rsidP="00E7357A">
            <w:pPr>
              <w:spacing w:after="0" w:line="240" w:lineRule="auto"/>
              <w:rPr>
                <w:rFonts w:eastAsia="Times New Roman" w:cs="Arial"/>
              </w:rPr>
            </w:pPr>
          </w:p>
        </w:tc>
      </w:tr>
      <w:tr w:rsidR="000421D5" w:rsidRPr="00AE0D61" w14:paraId="25488344" w14:textId="77777777" w:rsidTr="00E7357A">
        <w:trPr>
          <w:trHeight w:val="980"/>
        </w:trPr>
        <w:tc>
          <w:tcPr>
            <w:tcW w:w="8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F250B" w14:textId="77777777" w:rsidR="000421D5" w:rsidRPr="00AE0D61" w:rsidRDefault="000421D5" w:rsidP="000421D5">
            <w:pPr>
              <w:numPr>
                <w:ilvl w:val="0"/>
                <w:numId w:val="108"/>
              </w:num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y questions about the study have been answered, and I understand that I am free to ask Aimee questions at any time during this study.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CD51C" w14:textId="77777777" w:rsidR="000421D5" w:rsidRPr="00AE0D61" w:rsidRDefault="000421D5" w:rsidP="00E7357A">
            <w:pPr>
              <w:spacing w:after="0" w:line="240" w:lineRule="auto"/>
              <w:rPr>
                <w:rFonts w:eastAsia="Times New Roman" w:cs="Arial"/>
              </w:rPr>
            </w:pPr>
          </w:p>
        </w:tc>
      </w:tr>
      <w:tr w:rsidR="000421D5" w:rsidRPr="00AE0D61" w14:paraId="4ECB5FBD" w14:textId="77777777" w:rsidTr="00E7357A">
        <w:trPr>
          <w:trHeight w:val="1069"/>
        </w:trPr>
        <w:tc>
          <w:tcPr>
            <w:tcW w:w="8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0975A" w14:textId="77777777" w:rsidR="000421D5" w:rsidRPr="00AE0D61" w:rsidRDefault="000421D5" w:rsidP="000421D5">
            <w:pPr>
              <w:pStyle w:val="NormalWeb"/>
              <w:numPr>
                <w:ilvl w:val="0"/>
                <w:numId w:val="108"/>
              </w:numPr>
              <w:shd w:val="clear" w:color="auto" w:fill="FFFFFF"/>
              <w:spacing w:before="0" w:beforeAutospacing="0" w:after="0" w:afterAutospacing="0"/>
              <w:rPr>
                <w:rFonts w:ascii="Candara" w:hAnsi="Candara" w:cs="Helvetica"/>
                <w:color w:val="32363A"/>
                <w:sz w:val="27"/>
                <w:szCs w:val="27"/>
              </w:rPr>
            </w:pPr>
            <w:r w:rsidRPr="00AE0D61">
              <w:rPr>
                <w:rFonts w:ascii="Candara" w:hAnsi="Candara" w:cs="Arial"/>
              </w:rPr>
              <w:t xml:space="preserve">I </w:t>
            </w:r>
            <w:r>
              <w:rPr>
                <w:rFonts w:ascii="Candara" w:hAnsi="Candara" w:cs="Arial"/>
              </w:rPr>
              <w:t>know that I can change my mind about taking part in the study, and delete my responses by closing my browser</w:t>
            </w:r>
            <w:r w:rsidRPr="00AE0D61">
              <w:rPr>
                <w:rFonts w:ascii="Candara" w:hAnsi="Candara" w:cs="Arial"/>
              </w:rPr>
              <w:t>.</w:t>
            </w:r>
            <w:r w:rsidRPr="00AE0D61">
              <w:rPr>
                <w:rFonts w:ascii="Candara" w:hAnsi="Candara" w:cs="Helvetica"/>
                <w:color w:val="32363A"/>
              </w:rPr>
              <w:t xml:space="preserve"> </w:t>
            </w:r>
          </w:p>
          <w:p w14:paraId="681B34C1" w14:textId="77777777" w:rsidR="000421D5" w:rsidRPr="00AE0D61" w:rsidRDefault="000421D5" w:rsidP="00E7357A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3C0E1" w14:textId="77777777" w:rsidR="000421D5" w:rsidRPr="00AE0D61" w:rsidRDefault="000421D5" w:rsidP="00E7357A">
            <w:pPr>
              <w:spacing w:after="0" w:line="240" w:lineRule="auto"/>
              <w:rPr>
                <w:rFonts w:eastAsia="Times New Roman" w:cs="Arial"/>
              </w:rPr>
            </w:pPr>
          </w:p>
        </w:tc>
      </w:tr>
      <w:tr w:rsidR="000421D5" w:rsidRPr="00AE0D61" w14:paraId="5434A9F6" w14:textId="77777777" w:rsidTr="00E7357A">
        <w:trPr>
          <w:trHeight w:val="635"/>
        </w:trPr>
        <w:tc>
          <w:tcPr>
            <w:tcW w:w="8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4B3FE" w14:textId="77777777" w:rsidR="000421D5" w:rsidRPr="00AE0D61" w:rsidRDefault="000421D5" w:rsidP="000421D5">
            <w:pPr>
              <w:numPr>
                <w:ilvl w:val="0"/>
                <w:numId w:val="108"/>
              </w:num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AE0D61">
              <w:rPr>
                <w:rFonts w:eastAsia="Times New Roman" w:cs="Arial"/>
                <w:sz w:val="24"/>
                <w:szCs w:val="24"/>
              </w:rPr>
              <w:t xml:space="preserve">I </w:t>
            </w:r>
            <w:r>
              <w:rPr>
                <w:rFonts w:eastAsia="Times New Roman" w:cs="Arial"/>
                <w:sz w:val="24"/>
                <w:szCs w:val="24"/>
              </w:rPr>
              <w:t>consent to taking part.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0B69" w14:textId="77777777" w:rsidR="000421D5" w:rsidRPr="00AE0D61" w:rsidRDefault="000421D5" w:rsidP="00E7357A">
            <w:pPr>
              <w:spacing w:after="0" w:line="240" w:lineRule="auto"/>
              <w:rPr>
                <w:rFonts w:eastAsia="Times New Roman" w:cs="Arial"/>
                <w:noProof/>
                <w:lang w:eastAsia="en-GB"/>
              </w:rPr>
            </w:pPr>
          </w:p>
        </w:tc>
      </w:tr>
      <w:tr w:rsidR="000421D5" w:rsidRPr="00AE0D61" w14:paraId="350B2730" w14:textId="77777777" w:rsidTr="00E7357A">
        <w:trPr>
          <w:trHeight w:val="572"/>
        </w:trPr>
        <w:tc>
          <w:tcPr>
            <w:tcW w:w="8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93516" w14:textId="77777777" w:rsidR="000421D5" w:rsidRPr="00AE0D61" w:rsidRDefault="000421D5" w:rsidP="000421D5">
            <w:pPr>
              <w:numPr>
                <w:ilvl w:val="0"/>
                <w:numId w:val="108"/>
              </w:num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AE0D61">
              <w:rPr>
                <w:rFonts w:eastAsia="Times New Roman" w:cs="Arial"/>
                <w:sz w:val="24"/>
                <w:szCs w:val="24"/>
              </w:rPr>
              <w:t xml:space="preserve">I am happy for the information I provide to be used (anonymously) in academic papers, other formal research outputs (journals and conferences) and on social media. 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43FD" w14:textId="77777777" w:rsidR="000421D5" w:rsidRPr="00AE0D61" w:rsidRDefault="000421D5" w:rsidP="00E7357A">
            <w:pPr>
              <w:spacing w:after="0" w:line="240" w:lineRule="auto"/>
              <w:rPr>
                <w:rFonts w:eastAsia="Times New Roman" w:cs="Arial"/>
                <w:noProof/>
                <w:lang w:eastAsia="en-GB"/>
              </w:rPr>
            </w:pPr>
          </w:p>
        </w:tc>
      </w:tr>
      <w:tr w:rsidR="000421D5" w:rsidRPr="00AE0D61" w14:paraId="2A4D2CE7" w14:textId="77777777" w:rsidTr="00E7357A">
        <w:trPr>
          <w:trHeight w:val="753"/>
        </w:trPr>
        <w:tc>
          <w:tcPr>
            <w:tcW w:w="8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B3408" w14:textId="77777777" w:rsidR="000421D5" w:rsidRPr="00AE0D61" w:rsidRDefault="000421D5" w:rsidP="000421D5">
            <w:pPr>
              <w:numPr>
                <w:ilvl w:val="0"/>
                <w:numId w:val="108"/>
              </w:num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AE0D61">
              <w:rPr>
                <w:rFonts w:eastAsia="Times New Roman" w:cs="Arial"/>
                <w:sz w:val="24"/>
                <w:szCs w:val="24"/>
              </w:rPr>
              <w:t>I agree to the researchers processing my personal data in accordance with the aims of the study described in the Participant Information Sheet.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7D758" w14:textId="77777777" w:rsidR="000421D5" w:rsidRPr="00AE0D61" w:rsidRDefault="000421D5" w:rsidP="00E7357A">
            <w:pPr>
              <w:spacing w:after="0" w:line="240" w:lineRule="auto"/>
              <w:rPr>
                <w:rFonts w:eastAsia="Times New Roman" w:cs="Arial"/>
                <w:noProof/>
                <w:lang w:eastAsia="en-GB"/>
              </w:rPr>
            </w:pPr>
          </w:p>
        </w:tc>
      </w:tr>
    </w:tbl>
    <w:p w14:paraId="6DC05CE7" w14:textId="77777777" w:rsidR="000421D5" w:rsidRPr="00AE0D61" w:rsidRDefault="000421D5" w:rsidP="000421D5">
      <w:pPr>
        <w:spacing w:after="0" w:line="240" w:lineRule="auto"/>
        <w:rPr>
          <w:rFonts w:eastAsia="Times New Roman" w:cs="Arial"/>
        </w:rPr>
      </w:pPr>
    </w:p>
    <w:p w14:paraId="07B8F299" w14:textId="77777777" w:rsidR="000421D5" w:rsidRPr="00AE0D61" w:rsidRDefault="000421D5" w:rsidP="000421D5">
      <w:pPr>
        <w:spacing w:after="0" w:line="240" w:lineRule="auto"/>
        <w:rPr>
          <w:rFonts w:eastAsia="Times New Roman" w:cs="Arial"/>
          <w:color w:val="44546A" w:themeColor="text2"/>
          <w:sz w:val="20"/>
          <w:szCs w:val="20"/>
        </w:rPr>
      </w:pPr>
      <w:r w:rsidRPr="00AE0D61">
        <w:rPr>
          <w:rFonts w:cs="Arial"/>
          <w:sz w:val="24"/>
          <w:szCs w:val="24"/>
        </w:rPr>
        <w:t xml:space="preserve">If you agree with all statements listed above, click </w:t>
      </w:r>
      <w:r w:rsidRPr="00AE0D61">
        <w:rPr>
          <w:rFonts w:cs="Arial"/>
          <w:b/>
          <w:sz w:val="24"/>
          <w:szCs w:val="24"/>
        </w:rPr>
        <w:t xml:space="preserve">YES </w:t>
      </w:r>
      <w:r w:rsidRPr="00AE0D61">
        <w:rPr>
          <w:rFonts w:cs="Arial"/>
          <w:bCs/>
          <w:sz w:val="24"/>
          <w:szCs w:val="24"/>
        </w:rPr>
        <w:t>to be taken to the survey.</w:t>
      </w:r>
    </w:p>
    <w:p w14:paraId="5D3F819E" w14:textId="77777777" w:rsidR="000421D5" w:rsidRPr="00AE0D61" w:rsidRDefault="000421D5" w:rsidP="000421D5">
      <w:pPr>
        <w:rPr>
          <w:rFonts w:cs="Arial"/>
          <w:sz w:val="24"/>
          <w:szCs w:val="24"/>
        </w:rPr>
      </w:pPr>
      <w:r w:rsidRPr="00AE0D61">
        <w:rPr>
          <w:rFonts w:cs="Arial"/>
          <w:sz w:val="24"/>
          <w:szCs w:val="24"/>
        </w:rPr>
        <w:t xml:space="preserve">If you disagree with any of the statements above, click </w:t>
      </w:r>
      <w:r w:rsidRPr="00AE0D61">
        <w:rPr>
          <w:rFonts w:cs="Arial"/>
          <w:b/>
          <w:sz w:val="24"/>
          <w:szCs w:val="24"/>
        </w:rPr>
        <w:t>NO</w:t>
      </w:r>
      <w:r w:rsidRPr="00AE0D61">
        <w:rPr>
          <w:rFonts w:cs="Arial"/>
          <w:sz w:val="24"/>
          <w:szCs w:val="24"/>
        </w:rPr>
        <w:t xml:space="preserve"> and you will leave this page.</w:t>
      </w:r>
    </w:p>
    <w:p w14:paraId="685C606A" w14:textId="77777777" w:rsidR="000421D5" w:rsidRPr="00AE0D61" w:rsidRDefault="000421D5" w:rsidP="000421D5">
      <w:pPr>
        <w:spacing w:after="0" w:line="240" w:lineRule="auto"/>
        <w:rPr>
          <w:rFonts w:eastAsia="Times New Roman" w:cs="Arial"/>
          <w:sz w:val="24"/>
          <w:szCs w:val="24"/>
        </w:rPr>
      </w:pPr>
      <w:r w:rsidRPr="00AE0D61">
        <w:rPr>
          <w:rFonts w:eastAsia="Times New Roman" w:cs="Arial"/>
          <w:sz w:val="24"/>
          <w:szCs w:val="24"/>
        </w:rPr>
        <w:t>This study is being conducted by Swansea University,</w:t>
      </w:r>
      <w:r w:rsidRPr="00AE0D61">
        <w:rPr>
          <w:rFonts w:eastAsia="Times New Roman" w:cs="Arial"/>
          <w:color w:val="FF0000"/>
          <w:sz w:val="24"/>
          <w:szCs w:val="24"/>
        </w:rPr>
        <w:t xml:space="preserve"> </w:t>
      </w:r>
      <w:r w:rsidRPr="00AE0D61">
        <w:rPr>
          <w:rFonts w:eastAsia="Times New Roman" w:cs="Arial"/>
          <w:sz w:val="24"/>
          <w:szCs w:val="24"/>
        </w:rPr>
        <w:t>School of Health and Social Care.</w:t>
      </w:r>
    </w:p>
    <w:p w14:paraId="3AEBB06E" w14:textId="77777777" w:rsidR="000421D5" w:rsidRPr="00AE0D61" w:rsidRDefault="000421D5" w:rsidP="000421D5">
      <w:pPr>
        <w:spacing w:after="0" w:line="240" w:lineRule="auto"/>
        <w:rPr>
          <w:rFonts w:eastAsia="Times New Roman" w:cs="Arial"/>
          <w:sz w:val="24"/>
          <w:szCs w:val="24"/>
        </w:rPr>
      </w:pPr>
    </w:p>
    <w:p w14:paraId="7EDC3157" w14:textId="77777777" w:rsidR="000421D5" w:rsidRPr="00AE0D61" w:rsidRDefault="000421D5" w:rsidP="000421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cs="Arial"/>
          <w:b/>
          <w:bCs/>
          <w:noProof/>
          <w:sz w:val="24"/>
          <w:szCs w:val="24"/>
          <w:lang w:eastAsia="en-GB"/>
        </w:rPr>
      </w:pPr>
      <w:r w:rsidRPr="00AE0D61">
        <w:rPr>
          <w:rFonts w:cs="Arial"/>
          <w:b/>
          <w:sz w:val="24"/>
          <w:szCs w:val="24"/>
        </w:rPr>
        <w:t>Thank you for your participation in this study.  Your help is very much appreciated.</w:t>
      </w:r>
    </w:p>
    <w:p w14:paraId="52E8C4D1" w14:textId="77777777" w:rsidR="000421D5" w:rsidRPr="00A90E4A" w:rsidRDefault="000421D5" w:rsidP="00617E83">
      <w:pPr>
        <w:spacing w:before="240" w:after="240" w:line="240" w:lineRule="auto"/>
        <w:jc w:val="center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17D81AAE" w14:textId="35F91E71" w:rsidR="00976DBA" w:rsidRPr="00A90E4A" w:rsidRDefault="00325627" w:rsidP="00980CD3">
      <w:pPr>
        <w:pStyle w:val="Heading1"/>
        <w:rPr>
          <w:rFonts w:eastAsia="Times New Roman"/>
          <w:color w:val="auto"/>
          <w:lang w:eastAsia="en-GB"/>
        </w:rPr>
      </w:pPr>
      <w:r w:rsidRPr="00A90E4A">
        <w:rPr>
          <w:rFonts w:eastAsia="Times New Roman"/>
          <w:color w:val="auto"/>
          <w:lang w:eastAsia="en-GB"/>
        </w:rPr>
        <w:t xml:space="preserve">Part 1: About </w:t>
      </w:r>
      <w:r w:rsidR="00C4589A" w:rsidRPr="00A90E4A">
        <w:rPr>
          <w:rFonts w:eastAsia="Times New Roman"/>
          <w:color w:val="auto"/>
          <w:lang w:eastAsia="en-GB"/>
        </w:rPr>
        <w:t>Y</w:t>
      </w:r>
      <w:r w:rsidRPr="00A90E4A">
        <w:rPr>
          <w:rFonts w:eastAsia="Times New Roman"/>
          <w:color w:val="auto"/>
          <w:lang w:eastAsia="en-GB"/>
        </w:rPr>
        <w:t>ou</w:t>
      </w:r>
    </w:p>
    <w:p w14:paraId="02A57055" w14:textId="1CC81997" w:rsidR="00D84905" w:rsidRPr="00A90E4A" w:rsidRDefault="00D84905" w:rsidP="00D84905">
      <w:pPr>
        <w:spacing w:before="240" w:after="240" w:line="240" w:lineRule="auto"/>
        <w:jc w:val="center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368FE97E" w14:textId="7DFA682B" w:rsidR="00377CAB" w:rsidRPr="00A90E4A" w:rsidRDefault="00D84905" w:rsidP="00D438E6">
      <w:pPr>
        <w:rPr>
          <w:rFonts w:cstheme="minorHAnsi"/>
          <w:b/>
          <w:bCs/>
          <w:sz w:val="24"/>
          <w:szCs w:val="24"/>
        </w:rPr>
      </w:pPr>
      <w:r w:rsidRPr="00A90E4A">
        <w:rPr>
          <w:rFonts w:eastAsia="Times New Roman" w:cstheme="minorHAnsi"/>
          <w:b/>
          <w:bCs/>
          <w:sz w:val="24"/>
          <w:szCs w:val="24"/>
          <w:lang w:eastAsia="en-GB"/>
        </w:rPr>
        <w:t>The</w:t>
      </w:r>
      <w:r w:rsidR="00377CAB" w:rsidRPr="00A90E4A">
        <w:rPr>
          <w:rFonts w:eastAsia="Times New Roman" w:cstheme="minorHAnsi"/>
          <w:b/>
          <w:bCs/>
          <w:sz w:val="24"/>
          <w:szCs w:val="24"/>
          <w:lang w:eastAsia="en-GB"/>
        </w:rPr>
        <w:t>re are f</w:t>
      </w:r>
      <w:r w:rsidR="00566AA5">
        <w:rPr>
          <w:rFonts w:eastAsia="Times New Roman" w:cstheme="minorHAnsi"/>
          <w:b/>
          <w:bCs/>
          <w:sz w:val="24"/>
          <w:szCs w:val="24"/>
          <w:lang w:eastAsia="en-GB"/>
        </w:rPr>
        <w:t>our</w:t>
      </w:r>
      <w:r w:rsidR="00377CAB" w:rsidRPr="00A90E4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 Parts in the survey.</w:t>
      </w:r>
      <w:r w:rsidR="00D438E6" w:rsidRPr="00A90E4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  This first part contains 1</w:t>
      </w:r>
      <w:r w:rsidR="00A90E4A">
        <w:rPr>
          <w:rFonts w:eastAsia="Times New Roman" w:cstheme="minorHAnsi"/>
          <w:b/>
          <w:bCs/>
          <w:sz w:val="24"/>
          <w:szCs w:val="24"/>
          <w:lang w:eastAsia="en-GB"/>
        </w:rPr>
        <w:t>3</w:t>
      </w:r>
      <w:r w:rsidR="00D438E6" w:rsidRPr="00A90E4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 questions.  </w:t>
      </w:r>
      <w:r w:rsidR="00D438E6" w:rsidRPr="00A90E4A">
        <w:rPr>
          <w:rFonts w:cstheme="minorHAnsi"/>
          <w:b/>
          <w:bCs/>
          <w:sz w:val="24"/>
          <w:szCs w:val="24"/>
        </w:rPr>
        <w:t>It should take around 5 minutes to complete this section</w:t>
      </w:r>
    </w:p>
    <w:p w14:paraId="4A6D7F5C" w14:textId="77777777" w:rsidR="00976DBA" w:rsidRPr="00A90E4A" w:rsidRDefault="00976DBA" w:rsidP="00976DBA">
      <w:pPr>
        <w:spacing w:before="240" w:after="240" w:line="240" w:lineRule="auto"/>
        <w:jc w:val="center"/>
        <w:rPr>
          <w:rFonts w:eastAsia="Times New Roman" w:cstheme="minorHAnsi"/>
          <w:sz w:val="24"/>
          <w:szCs w:val="24"/>
          <w:lang w:eastAsia="en-GB"/>
        </w:rPr>
      </w:pPr>
    </w:p>
    <w:p w14:paraId="2EAEDF9C" w14:textId="7FA3CFF2" w:rsidR="00325627" w:rsidRPr="00A90E4A" w:rsidRDefault="00976DBA" w:rsidP="00976DBA">
      <w:p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 xml:space="preserve">Q1: 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 xml:space="preserve">Are you </w:t>
      </w:r>
      <w:r w:rsidR="00C4589A" w:rsidRPr="00A90E4A">
        <w:rPr>
          <w:rFonts w:eastAsia="Times New Roman" w:cstheme="minorHAnsi"/>
          <w:sz w:val="24"/>
          <w:szCs w:val="24"/>
          <w:lang w:eastAsia="en-GB"/>
        </w:rPr>
        <w:t>a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>utistic?</w:t>
      </w:r>
    </w:p>
    <w:p w14:paraId="21258174" w14:textId="49E30359" w:rsidR="00AD7944" w:rsidRPr="00A90E4A" w:rsidRDefault="00E24CBE" w:rsidP="00AD7944">
      <w:pPr>
        <w:spacing w:before="240" w:after="240" w:line="240" w:lineRule="auto"/>
        <w:rPr>
          <w:rFonts w:eastAsia="Times New Roman" w:cstheme="minorHAnsi"/>
          <w:i/>
          <w:iCs/>
          <w:sz w:val="24"/>
          <w:szCs w:val="24"/>
          <w:lang w:eastAsia="en-GB"/>
        </w:rPr>
      </w:pPr>
      <w:r w:rsidRPr="00A90E4A">
        <w:rPr>
          <w:rFonts w:eastAsia="Times New Roman" w:cstheme="minorHAnsi"/>
          <w:i/>
          <w:iCs/>
          <w:sz w:val="24"/>
          <w:szCs w:val="24"/>
          <w:lang w:eastAsia="en-GB"/>
        </w:rPr>
        <w:t>This includes people wh</w:t>
      </w:r>
      <w:r w:rsidR="00976DBA" w:rsidRPr="00A90E4A">
        <w:rPr>
          <w:rFonts w:eastAsia="Times New Roman" w:cstheme="minorHAnsi"/>
          <w:i/>
          <w:iCs/>
          <w:sz w:val="24"/>
          <w:szCs w:val="24"/>
          <w:lang w:eastAsia="en-GB"/>
        </w:rPr>
        <w:t>o</w:t>
      </w:r>
      <w:r w:rsidR="003637FF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 have been given a diag</w:t>
      </w:r>
      <w:r w:rsidR="00990FA4" w:rsidRPr="00A90E4A">
        <w:rPr>
          <w:rFonts w:eastAsia="Times New Roman" w:cstheme="minorHAnsi"/>
          <w:i/>
          <w:iCs/>
          <w:sz w:val="24"/>
          <w:szCs w:val="24"/>
          <w:lang w:eastAsia="en-GB"/>
        </w:rPr>
        <w:t>n</w:t>
      </w:r>
      <w:r w:rsidR="00A27729" w:rsidRPr="00A90E4A">
        <w:rPr>
          <w:rFonts w:eastAsia="Times New Roman" w:cstheme="minorHAnsi"/>
          <w:i/>
          <w:iCs/>
          <w:sz w:val="24"/>
          <w:szCs w:val="24"/>
          <w:lang w:eastAsia="en-GB"/>
        </w:rPr>
        <w:t>o</w:t>
      </w:r>
      <w:r w:rsidR="003637FF" w:rsidRPr="00A90E4A">
        <w:rPr>
          <w:rFonts w:eastAsia="Times New Roman" w:cstheme="minorHAnsi"/>
          <w:i/>
          <w:iCs/>
          <w:sz w:val="24"/>
          <w:szCs w:val="24"/>
          <w:lang w:eastAsia="en-GB"/>
        </w:rPr>
        <w:t>sis of</w:t>
      </w:r>
      <w:r w:rsidR="00BC6A77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 older labels including</w:t>
      </w:r>
      <w:r w:rsidR="00FB01E5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 </w:t>
      </w:r>
      <w:r w:rsidR="00FA2289" w:rsidRPr="00A90E4A">
        <w:rPr>
          <w:rFonts w:eastAsia="Times New Roman" w:cstheme="minorHAnsi"/>
          <w:i/>
          <w:iCs/>
          <w:sz w:val="24"/>
          <w:szCs w:val="24"/>
          <w:lang w:eastAsia="en-GB"/>
        </w:rPr>
        <w:t>Asperger’s Syndrome</w:t>
      </w:r>
      <w:r w:rsidR="00BC6A77" w:rsidRPr="00A90E4A">
        <w:rPr>
          <w:rFonts w:eastAsia="Times New Roman" w:cstheme="minorHAnsi"/>
          <w:i/>
          <w:iCs/>
          <w:sz w:val="24"/>
          <w:szCs w:val="24"/>
          <w:lang w:eastAsia="en-GB"/>
        </w:rPr>
        <w:t>,</w:t>
      </w:r>
      <w:r w:rsidR="00FA2289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 High Functioning Autism</w:t>
      </w:r>
      <w:r w:rsidR="00BC6A77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 or PDD </w:t>
      </w:r>
      <w:r w:rsidR="00A27729" w:rsidRPr="00A90E4A">
        <w:rPr>
          <w:rFonts w:eastAsia="Times New Roman" w:cstheme="minorHAnsi"/>
          <w:i/>
          <w:iCs/>
          <w:sz w:val="24"/>
          <w:szCs w:val="24"/>
          <w:lang w:eastAsia="en-GB"/>
        </w:rPr>
        <w:t>NO</w:t>
      </w:r>
      <w:r w:rsidR="00BC6A77" w:rsidRPr="00A90E4A">
        <w:rPr>
          <w:rFonts w:eastAsia="Times New Roman" w:cstheme="minorHAnsi"/>
          <w:i/>
          <w:iCs/>
          <w:sz w:val="24"/>
          <w:szCs w:val="24"/>
          <w:lang w:eastAsia="en-GB"/>
        </w:rPr>
        <w:t>S</w:t>
      </w:r>
      <w:r w:rsidR="007B72E2" w:rsidRPr="00A90E4A">
        <w:rPr>
          <w:rFonts w:eastAsia="Times New Roman" w:cstheme="minorHAnsi"/>
          <w:i/>
          <w:iCs/>
          <w:sz w:val="24"/>
          <w:szCs w:val="24"/>
          <w:lang w:eastAsia="en-GB"/>
        </w:rPr>
        <w:t>.</w:t>
      </w:r>
      <w:r w:rsidR="00FA2289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 </w:t>
      </w:r>
    </w:p>
    <w:p w14:paraId="633BFD94" w14:textId="1AC4BCDB" w:rsidR="00976DBA" w:rsidRPr="00A90E4A" w:rsidRDefault="00A27729" w:rsidP="00325627">
      <w:pPr>
        <w:pStyle w:val="ListParagraph"/>
        <w:numPr>
          <w:ilvl w:val="0"/>
          <w:numId w:val="12"/>
        </w:num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Yes</w:t>
      </w:r>
    </w:p>
    <w:p w14:paraId="593D1E11" w14:textId="4FCE75D6" w:rsidR="00325627" w:rsidRPr="00A90E4A" w:rsidRDefault="00A27729" w:rsidP="00325627">
      <w:pPr>
        <w:pStyle w:val="ListParagraph"/>
        <w:numPr>
          <w:ilvl w:val="0"/>
          <w:numId w:val="12"/>
        </w:num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No</w:t>
      </w:r>
    </w:p>
    <w:p w14:paraId="06CF0FF1" w14:textId="0946B9F9" w:rsidR="006D45B8" w:rsidRPr="00A90E4A" w:rsidRDefault="006D45B8" w:rsidP="006D45B8">
      <w:pPr>
        <w:spacing w:before="240" w:after="240" w:line="240" w:lineRule="auto"/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[</w:t>
      </w:r>
      <w:r w:rsidRPr="00A90E4A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t xml:space="preserve">Skip: if answer </w:t>
      </w:r>
      <w:r w:rsidR="00A27729" w:rsidRPr="00A90E4A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t>No</w:t>
      </w:r>
      <w:r w:rsidRPr="00A90E4A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t>, directed out of the survey]</w:t>
      </w:r>
    </w:p>
    <w:p w14:paraId="5135690B" w14:textId="77777777" w:rsidR="007C0D5B" w:rsidRPr="00A90E4A" w:rsidRDefault="007C0D5B" w:rsidP="006D45B8">
      <w:pPr>
        <w:spacing w:before="240" w:after="240" w:line="240" w:lineRule="auto"/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</w:pPr>
    </w:p>
    <w:p w14:paraId="1D892733" w14:textId="318CC4C0" w:rsidR="00325627" w:rsidRPr="00A90E4A" w:rsidRDefault="006D45B8" w:rsidP="00325627">
      <w:p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Q2: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 xml:space="preserve"> </w:t>
      </w:r>
      <w:r w:rsidRPr="00A90E4A">
        <w:rPr>
          <w:rFonts w:eastAsia="Times New Roman" w:cstheme="minorHAnsi"/>
          <w:sz w:val="24"/>
          <w:szCs w:val="24"/>
          <w:lang w:eastAsia="en-GB"/>
        </w:rPr>
        <w:t>H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>ave you been formally</w:t>
      </w:r>
      <w:r w:rsidR="00C4589A" w:rsidRPr="00A90E4A">
        <w:rPr>
          <w:rFonts w:eastAsia="Times New Roman" w:cstheme="minorHAnsi"/>
          <w:sz w:val="24"/>
          <w:szCs w:val="24"/>
          <w:lang w:eastAsia="en-GB"/>
        </w:rPr>
        <w:t>-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>diag</w:t>
      </w:r>
      <w:r w:rsidR="00990FA4" w:rsidRPr="00A90E4A">
        <w:rPr>
          <w:rFonts w:eastAsia="Times New Roman" w:cstheme="minorHAnsi"/>
          <w:sz w:val="24"/>
          <w:szCs w:val="24"/>
          <w:lang w:eastAsia="en-GB"/>
        </w:rPr>
        <w:t>n</w:t>
      </w:r>
      <w:r w:rsidR="00A27729" w:rsidRPr="00A90E4A">
        <w:rPr>
          <w:rFonts w:eastAsia="Times New Roman" w:cstheme="minorHAnsi"/>
          <w:sz w:val="24"/>
          <w:szCs w:val="24"/>
          <w:lang w:eastAsia="en-GB"/>
        </w:rPr>
        <w:t>o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>sed or do you self</w:t>
      </w:r>
      <w:r w:rsidR="00C25485" w:rsidRPr="00A90E4A">
        <w:rPr>
          <w:rFonts w:eastAsia="Times New Roman" w:cstheme="minorHAnsi"/>
          <w:sz w:val="24"/>
          <w:szCs w:val="24"/>
          <w:lang w:eastAsia="en-GB"/>
        </w:rPr>
        <w:t>-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 xml:space="preserve">identify as </w:t>
      </w:r>
      <w:r w:rsidR="00C25485" w:rsidRPr="00A90E4A">
        <w:rPr>
          <w:rFonts w:eastAsia="Times New Roman" w:cstheme="minorHAnsi"/>
          <w:sz w:val="24"/>
          <w:szCs w:val="24"/>
          <w:lang w:eastAsia="en-GB"/>
        </w:rPr>
        <w:t>a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>utistic</w:t>
      </w:r>
      <w:r w:rsidR="00C25485" w:rsidRPr="00A90E4A">
        <w:rPr>
          <w:rFonts w:eastAsia="Times New Roman" w:cstheme="minorHAnsi"/>
          <w:sz w:val="24"/>
          <w:szCs w:val="24"/>
          <w:lang w:eastAsia="en-GB"/>
        </w:rPr>
        <w:t>?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 xml:space="preserve">  </w:t>
      </w:r>
    </w:p>
    <w:p w14:paraId="567EF637" w14:textId="63BE4A67" w:rsidR="00325627" w:rsidRPr="00A90E4A" w:rsidRDefault="0049688A" w:rsidP="00325627">
      <w:pPr>
        <w:spacing w:before="240" w:after="240" w:line="240" w:lineRule="auto"/>
        <w:rPr>
          <w:rFonts w:eastAsia="Times New Roman" w:cstheme="minorHAnsi"/>
          <w:i/>
          <w:iCs/>
          <w:sz w:val="24"/>
          <w:szCs w:val="24"/>
          <w:lang w:eastAsia="en-GB"/>
        </w:rPr>
      </w:pPr>
      <w:r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Please </w:t>
      </w:r>
      <w:r w:rsidR="003864BE">
        <w:rPr>
          <w:rFonts w:eastAsia="Times New Roman" w:cstheme="minorHAnsi"/>
          <w:i/>
          <w:iCs/>
          <w:sz w:val="24"/>
          <w:szCs w:val="24"/>
          <w:lang w:eastAsia="en-GB"/>
        </w:rPr>
        <w:t>Not</w:t>
      </w:r>
      <w:r w:rsidR="001D4E2D" w:rsidRPr="00A90E4A">
        <w:rPr>
          <w:rFonts w:eastAsia="Times New Roman" w:cstheme="minorHAnsi"/>
          <w:i/>
          <w:iCs/>
          <w:sz w:val="24"/>
          <w:szCs w:val="24"/>
          <w:lang w:eastAsia="en-GB"/>
        </w:rPr>
        <w:t>e: w</w:t>
      </w:r>
      <w:r w:rsidR="00325627" w:rsidRPr="00A90E4A">
        <w:rPr>
          <w:rFonts w:eastAsia="Times New Roman" w:cstheme="minorHAnsi"/>
          <w:i/>
          <w:iCs/>
          <w:sz w:val="24"/>
          <w:szCs w:val="24"/>
          <w:lang w:eastAsia="en-GB"/>
        </w:rPr>
        <w:t>e fully ac</w:t>
      </w:r>
      <w:r w:rsidR="00841101">
        <w:rPr>
          <w:rFonts w:eastAsia="Times New Roman" w:cstheme="minorHAnsi"/>
          <w:i/>
          <w:iCs/>
          <w:sz w:val="24"/>
          <w:szCs w:val="24"/>
          <w:lang w:eastAsia="en-GB"/>
        </w:rPr>
        <w:t>know</w:t>
      </w:r>
      <w:r w:rsidR="00325627" w:rsidRPr="00A90E4A">
        <w:rPr>
          <w:rFonts w:eastAsia="Times New Roman" w:cstheme="minorHAnsi"/>
          <w:i/>
          <w:iCs/>
          <w:sz w:val="24"/>
          <w:szCs w:val="24"/>
          <w:lang w:eastAsia="en-GB"/>
        </w:rPr>
        <w:t>ledge the validity of self</w:t>
      </w:r>
      <w:r w:rsidR="00C25485" w:rsidRPr="00A90E4A">
        <w:rPr>
          <w:rFonts w:eastAsia="Times New Roman" w:cstheme="minorHAnsi"/>
          <w:i/>
          <w:iCs/>
          <w:sz w:val="24"/>
          <w:szCs w:val="24"/>
          <w:lang w:eastAsia="en-GB"/>
        </w:rPr>
        <w:t>-</w:t>
      </w:r>
      <w:r w:rsidR="00325627" w:rsidRPr="00A90E4A">
        <w:rPr>
          <w:rFonts w:eastAsia="Times New Roman" w:cstheme="minorHAnsi"/>
          <w:i/>
          <w:iCs/>
          <w:sz w:val="24"/>
          <w:szCs w:val="24"/>
          <w:lang w:eastAsia="en-GB"/>
        </w:rPr>
        <w:t>diag</w:t>
      </w:r>
      <w:r w:rsidR="00990FA4" w:rsidRPr="00A90E4A">
        <w:rPr>
          <w:rFonts w:eastAsia="Times New Roman" w:cstheme="minorHAnsi"/>
          <w:i/>
          <w:iCs/>
          <w:sz w:val="24"/>
          <w:szCs w:val="24"/>
          <w:lang w:eastAsia="en-GB"/>
        </w:rPr>
        <w:t>n</w:t>
      </w:r>
      <w:r w:rsidR="00A27729" w:rsidRPr="00A90E4A">
        <w:rPr>
          <w:rFonts w:eastAsia="Times New Roman" w:cstheme="minorHAnsi"/>
          <w:i/>
          <w:iCs/>
          <w:sz w:val="24"/>
          <w:szCs w:val="24"/>
          <w:lang w:eastAsia="en-GB"/>
        </w:rPr>
        <w:t>o</w:t>
      </w:r>
      <w:r w:rsidR="00325627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sis. This information is </w:t>
      </w:r>
      <w:r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asked because it is </w:t>
      </w:r>
      <w:r w:rsidR="00325627" w:rsidRPr="00A90E4A">
        <w:rPr>
          <w:rFonts w:eastAsia="Times New Roman" w:cstheme="minorHAnsi"/>
          <w:i/>
          <w:iCs/>
          <w:sz w:val="24"/>
          <w:szCs w:val="24"/>
          <w:lang w:eastAsia="en-GB"/>
        </w:rPr>
        <w:t>requested by journal</w:t>
      </w:r>
      <w:r w:rsidR="00450B6C" w:rsidRPr="00A90E4A">
        <w:rPr>
          <w:rFonts w:eastAsia="Times New Roman" w:cstheme="minorHAnsi"/>
          <w:i/>
          <w:iCs/>
          <w:sz w:val="24"/>
          <w:szCs w:val="24"/>
          <w:lang w:eastAsia="en-GB"/>
        </w:rPr>
        <w:t>s, where we hope to publish our research</w:t>
      </w:r>
      <w:r w:rsidR="00325627" w:rsidRPr="00A90E4A">
        <w:rPr>
          <w:rFonts w:eastAsia="Times New Roman" w:cstheme="minorHAnsi"/>
          <w:i/>
          <w:iCs/>
          <w:sz w:val="24"/>
          <w:szCs w:val="24"/>
          <w:lang w:eastAsia="en-GB"/>
        </w:rPr>
        <w:t>.</w:t>
      </w:r>
    </w:p>
    <w:p w14:paraId="6FF61E3B" w14:textId="490E8120" w:rsidR="00325627" w:rsidRPr="00A90E4A" w:rsidRDefault="00325627" w:rsidP="00325627">
      <w:pPr>
        <w:pStyle w:val="ListParagraph"/>
        <w:numPr>
          <w:ilvl w:val="0"/>
          <w:numId w:val="12"/>
        </w:num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Self-identify</w:t>
      </w:r>
    </w:p>
    <w:p w14:paraId="4C7C88AF" w14:textId="1C981891" w:rsidR="00325627" w:rsidRPr="00A90E4A" w:rsidRDefault="00325627" w:rsidP="00325627">
      <w:pPr>
        <w:pStyle w:val="ListParagraph"/>
        <w:numPr>
          <w:ilvl w:val="0"/>
          <w:numId w:val="12"/>
        </w:num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Undergoing diag</w:t>
      </w:r>
      <w:r w:rsidR="00990FA4" w:rsidRPr="00A90E4A">
        <w:rPr>
          <w:rFonts w:eastAsia="Times New Roman" w:cstheme="minorHAnsi"/>
          <w:sz w:val="24"/>
          <w:szCs w:val="24"/>
          <w:lang w:eastAsia="en-GB"/>
        </w:rPr>
        <w:t>n</w:t>
      </w:r>
      <w:r w:rsidR="00A27729" w:rsidRPr="00A90E4A">
        <w:rPr>
          <w:rFonts w:eastAsia="Times New Roman" w:cstheme="minorHAnsi"/>
          <w:sz w:val="24"/>
          <w:szCs w:val="24"/>
          <w:lang w:eastAsia="en-GB"/>
        </w:rPr>
        <w:t>o</w:t>
      </w:r>
      <w:r w:rsidRPr="00A90E4A">
        <w:rPr>
          <w:rFonts w:eastAsia="Times New Roman" w:cstheme="minorHAnsi"/>
          <w:sz w:val="24"/>
          <w:szCs w:val="24"/>
          <w:lang w:eastAsia="en-GB"/>
        </w:rPr>
        <w:t>sis</w:t>
      </w:r>
    </w:p>
    <w:p w14:paraId="0F951FAC" w14:textId="3A9ADA5B" w:rsidR="00325627" w:rsidRPr="00A90E4A" w:rsidRDefault="00325627" w:rsidP="00325627">
      <w:pPr>
        <w:pStyle w:val="ListParagraph"/>
        <w:numPr>
          <w:ilvl w:val="0"/>
          <w:numId w:val="12"/>
        </w:num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Formally diag</w:t>
      </w:r>
      <w:r w:rsidR="00990FA4" w:rsidRPr="00A90E4A">
        <w:rPr>
          <w:rFonts w:eastAsia="Times New Roman" w:cstheme="minorHAnsi"/>
          <w:sz w:val="24"/>
          <w:szCs w:val="24"/>
          <w:lang w:eastAsia="en-GB"/>
        </w:rPr>
        <w:t>n</w:t>
      </w:r>
      <w:r w:rsidR="00A27729" w:rsidRPr="00A90E4A">
        <w:rPr>
          <w:rFonts w:eastAsia="Times New Roman" w:cstheme="minorHAnsi"/>
          <w:sz w:val="24"/>
          <w:szCs w:val="24"/>
          <w:lang w:eastAsia="en-GB"/>
        </w:rPr>
        <w:t>o</w:t>
      </w:r>
      <w:r w:rsidRPr="00A90E4A">
        <w:rPr>
          <w:rFonts w:eastAsia="Times New Roman" w:cstheme="minorHAnsi"/>
          <w:sz w:val="24"/>
          <w:szCs w:val="24"/>
          <w:lang w:eastAsia="en-GB"/>
        </w:rPr>
        <w:t>sed</w:t>
      </w:r>
    </w:p>
    <w:p w14:paraId="6B2077E6" w14:textId="77777777" w:rsidR="0054013A" w:rsidRPr="00A90E4A" w:rsidRDefault="00325627" w:rsidP="0054013A">
      <w:pPr>
        <w:pStyle w:val="ListParagraph"/>
        <w:numPr>
          <w:ilvl w:val="0"/>
          <w:numId w:val="12"/>
        </w:num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Other, please specify [open text box]</w:t>
      </w:r>
    </w:p>
    <w:p w14:paraId="2D68C6F2" w14:textId="143F87BD" w:rsidR="0054013A" w:rsidRPr="00A90E4A" w:rsidRDefault="0054013A" w:rsidP="0054013A">
      <w:p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64471448" w14:textId="126D0D9A" w:rsidR="00636D76" w:rsidRPr="00A90E4A" w:rsidRDefault="00CB23EB" w:rsidP="00CB23EB">
      <w:p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 xml:space="preserve">Q3: </w:t>
      </w:r>
      <w:r w:rsidR="00636D76" w:rsidRPr="00A90E4A">
        <w:rPr>
          <w:rFonts w:eastAsia="Times New Roman" w:cstheme="minorHAnsi"/>
          <w:sz w:val="24"/>
          <w:szCs w:val="24"/>
          <w:lang w:eastAsia="en-GB"/>
        </w:rPr>
        <w:t xml:space="preserve">What is </w:t>
      </w:r>
      <w:r w:rsidR="000804C1" w:rsidRPr="00A90E4A">
        <w:rPr>
          <w:rFonts w:eastAsia="Times New Roman" w:cstheme="minorHAnsi"/>
          <w:sz w:val="24"/>
          <w:szCs w:val="24"/>
          <w:lang w:eastAsia="en-GB"/>
        </w:rPr>
        <w:t xml:space="preserve">your </w:t>
      </w:r>
      <w:r w:rsidR="000804C1" w:rsidRPr="00A90E4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preferred </w:t>
      </w:r>
      <w:r w:rsidR="000804C1" w:rsidRPr="00A90E4A">
        <w:rPr>
          <w:rFonts w:eastAsia="Times New Roman" w:cstheme="minorHAnsi"/>
          <w:sz w:val="24"/>
          <w:szCs w:val="24"/>
          <w:lang w:eastAsia="en-GB"/>
        </w:rPr>
        <w:t>communication method?</w:t>
      </w:r>
    </w:p>
    <w:p w14:paraId="5D690176" w14:textId="337AF976" w:rsidR="00212DD2" w:rsidRPr="00A90E4A" w:rsidRDefault="00212DD2" w:rsidP="00212DD2">
      <w:pPr>
        <w:pStyle w:val="ListParagraph"/>
        <w:spacing w:before="240" w:after="240" w:line="240" w:lineRule="auto"/>
        <w:ind w:left="1069"/>
        <w:rPr>
          <w:rFonts w:eastAsia="Times New Roman" w:cstheme="minorHAnsi"/>
          <w:i/>
          <w:iCs/>
          <w:sz w:val="24"/>
          <w:szCs w:val="24"/>
          <w:lang w:eastAsia="en-GB"/>
        </w:rPr>
      </w:pPr>
      <w:r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Please choose one </w:t>
      </w:r>
      <w:r w:rsidR="00EE649C" w:rsidRPr="00A90E4A">
        <w:rPr>
          <w:rFonts w:eastAsia="Times New Roman" w:cstheme="minorHAnsi"/>
          <w:i/>
          <w:iCs/>
          <w:sz w:val="24"/>
          <w:szCs w:val="24"/>
          <w:lang w:eastAsia="en-GB"/>
        </w:rPr>
        <w:t>answer</w:t>
      </w:r>
    </w:p>
    <w:p w14:paraId="0FC0E19D" w14:textId="77777777" w:rsidR="00CB23EB" w:rsidRPr="00A90E4A" w:rsidRDefault="00CB23EB" w:rsidP="00212DD2">
      <w:pPr>
        <w:pStyle w:val="ListParagraph"/>
        <w:spacing w:before="240" w:after="240" w:line="240" w:lineRule="auto"/>
        <w:ind w:left="1069"/>
        <w:rPr>
          <w:rFonts w:eastAsia="Times New Roman" w:cstheme="minorHAnsi"/>
          <w:i/>
          <w:iCs/>
          <w:sz w:val="24"/>
          <w:szCs w:val="24"/>
          <w:lang w:eastAsia="en-GB"/>
        </w:rPr>
      </w:pPr>
    </w:p>
    <w:p w14:paraId="69E3EABD" w14:textId="5A8738C5" w:rsidR="000804C1" w:rsidRPr="00A90E4A" w:rsidRDefault="008A62DC" w:rsidP="000804C1">
      <w:pPr>
        <w:pStyle w:val="ListParagraph"/>
        <w:numPr>
          <w:ilvl w:val="0"/>
          <w:numId w:val="35"/>
        </w:num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Speaking</w:t>
      </w:r>
      <w:r w:rsidR="00C34EEF" w:rsidRPr="00A90E4A">
        <w:rPr>
          <w:rFonts w:eastAsia="Times New Roman" w:cstheme="minorHAnsi"/>
          <w:sz w:val="24"/>
          <w:szCs w:val="24"/>
          <w:lang w:eastAsia="en-GB"/>
        </w:rPr>
        <w:t xml:space="preserve"> </w:t>
      </w:r>
    </w:p>
    <w:p w14:paraId="38B8CAED" w14:textId="2E3D8E71" w:rsidR="00C34EEF" w:rsidRPr="00A90E4A" w:rsidRDefault="001757BB" w:rsidP="000804C1">
      <w:pPr>
        <w:pStyle w:val="ListParagraph"/>
        <w:numPr>
          <w:ilvl w:val="0"/>
          <w:numId w:val="35"/>
        </w:num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Sign language</w:t>
      </w:r>
    </w:p>
    <w:p w14:paraId="3751A588" w14:textId="3DDEA1C3" w:rsidR="001757BB" w:rsidRPr="00A90E4A" w:rsidRDefault="001757BB" w:rsidP="001757BB">
      <w:pPr>
        <w:pStyle w:val="ListParagraph"/>
        <w:numPr>
          <w:ilvl w:val="0"/>
          <w:numId w:val="35"/>
        </w:num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 xml:space="preserve">AAC (Alternative and </w:t>
      </w:r>
      <w:proofErr w:type="spellStart"/>
      <w:r w:rsidRPr="00A90E4A">
        <w:rPr>
          <w:rFonts w:eastAsia="Times New Roman" w:cstheme="minorHAnsi"/>
          <w:sz w:val="24"/>
          <w:szCs w:val="24"/>
          <w:lang w:eastAsia="en-GB"/>
        </w:rPr>
        <w:t>augmentive</w:t>
      </w:r>
      <w:proofErr w:type="spellEnd"/>
      <w:r w:rsidRPr="00A90E4A">
        <w:rPr>
          <w:rFonts w:eastAsia="Times New Roman" w:cstheme="minorHAnsi"/>
          <w:sz w:val="24"/>
          <w:szCs w:val="24"/>
          <w:lang w:eastAsia="en-GB"/>
        </w:rPr>
        <w:t xml:space="preserve"> communication, including apps such as </w:t>
      </w:r>
      <w:proofErr w:type="spellStart"/>
      <w:r w:rsidRPr="00A90E4A">
        <w:rPr>
          <w:rFonts w:eastAsia="Times New Roman" w:cstheme="minorHAnsi"/>
          <w:sz w:val="24"/>
          <w:szCs w:val="24"/>
          <w:lang w:eastAsia="en-GB"/>
        </w:rPr>
        <w:t>Coughdrop</w:t>
      </w:r>
      <w:proofErr w:type="spellEnd"/>
      <w:r w:rsidRPr="00A90E4A">
        <w:rPr>
          <w:rFonts w:eastAsia="Times New Roman" w:cstheme="minorHAnsi"/>
          <w:sz w:val="24"/>
          <w:szCs w:val="24"/>
          <w:lang w:eastAsia="en-GB"/>
        </w:rPr>
        <w:t>)</w:t>
      </w:r>
    </w:p>
    <w:p w14:paraId="0DF9FE7B" w14:textId="3ADD2E7C" w:rsidR="005C10E6" w:rsidRPr="00A90E4A" w:rsidRDefault="000F42FB" w:rsidP="005C10E6">
      <w:pPr>
        <w:pStyle w:val="ListParagraph"/>
        <w:numPr>
          <w:ilvl w:val="0"/>
          <w:numId w:val="35"/>
        </w:num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 xml:space="preserve">Other, please specify </w:t>
      </w:r>
      <w:r w:rsidR="00212DD2" w:rsidRPr="00A90E4A">
        <w:rPr>
          <w:rFonts w:eastAsia="Times New Roman" w:cstheme="minorHAnsi"/>
          <w:sz w:val="24"/>
          <w:szCs w:val="24"/>
          <w:lang w:eastAsia="en-GB"/>
        </w:rPr>
        <w:t>[open text box</w:t>
      </w:r>
      <w:r w:rsidR="009D40AE" w:rsidRPr="00A90E4A">
        <w:rPr>
          <w:rFonts w:eastAsia="Times New Roman" w:cstheme="minorHAnsi"/>
          <w:sz w:val="24"/>
          <w:szCs w:val="24"/>
          <w:lang w:eastAsia="en-GB"/>
        </w:rPr>
        <w:t>]</w:t>
      </w:r>
    </w:p>
    <w:p w14:paraId="6582E345" w14:textId="2E6D8469" w:rsidR="00B913CB" w:rsidRPr="00A90E4A" w:rsidRDefault="00A27729" w:rsidP="005C10E6">
      <w:pPr>
        <w:pStyle w:val="ListParagraph"/>
        <w:numPr>
          <w:ilvl w:val="0"/>
          <w:numId w:val="35"/>
        </w:num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 xml:space="preserve">Prefer </w:t>
      </w:r>
      <w:r w:rsidR="003864BE">
        <w:rPr>
          <w:rFonts w:eastAsia="Times New Roman" w:cstheme="minorHAnsi"/>
          <w:sz w:val="24"/>
          <w:szCs w:val="24"/>
          <w:lang w:eastAsia="en-GB"/>
        </w:rPr>
        <w:t>not</w:t>
      </w:r>
      <w:r w:rsidRPr="00A90E4A">
        <w:rPr>
          <w:rFonts w:eastAsia="Times New Roman" w:cstheme="minorHAnsi"/>
          <w:sz w:val="24"/>
          <w:szCs w:val="24"/>
          <w:lang w:eastAsia="en-GB"/>
        </w:rPr>
        <w:t xml:space="preserve"> to say</w:t>
      </w:r>
    </w:p>
    <w:p w14:paraId="5CC5E84D" w14:textId="77777777" w:rsidR="005C10E6" w:rsidRPr="00A90E4A" w:rsidRDefault="005C10E6" w:rsidP="005C10E6">
      <w:p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759C17E6" w14:textId="56D41763" w:rsidR="007C0D5B" w:rsidRPr="00A90E4A" w:rsidRDefault="006714F6" w:rsidP="005C10E6">
      <w:p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Q</w:t>
      </w:r>
      <w:r w:rsidR="000E020D" w:rsidRPr="00A90E4A">
        <w:rPr>
          <w:rFonts w:eastAsia="Times New Roman" w:cstheme="minorHAnsi"/>
          <w:sz w:val="24"/>
          <w:szCs w:val="24"/>
          <w:lang w:eastAsia="en-GB"/>
        </w:rPr>
        <w:t>4</w:t>
      </w:r>
      <w:r w:rsidR="00164322" w:rsidRPr="00A90E4A">
        <w:rPr>
          <w:rFonts w:eastAsia="Times New Roman" w:cstheme="minorHAnsi"/>
          <w:sz w:val="24"/>
          <w:szCs w:val="24"/>
          <w:lang w:eastAsia="en-GB"/>
        </w:rPr>
        <w:t>:</w:t>
      </w:r>
      <w:r w:rsidR="00A6767F" w:rsidRPr="00A90E4A">
        <w:rPr>
          <w:rFonts w:eastAsia="Times New Roman" w:cstheme="minorHAnsi"/>
          <w:sz w:val="24"/>
          <w:szCs w:val="24"/>
          <w:lang w:eastAsia="en-GB"/>
        </w:rPr>
        <w:t xml:space="preserve"> </w:t>
      </w:r>
      <w:r w:rsidR="00A6767F" w:rsidRPr="00A90E4A">
        <w:t xml:space="preserve">Do you sometimes </w:t>
      </w:r>
      <w:r w:rsidR="000E020D" w:rsidRPr="00A90E4A">
        <w:t>use different</w:t>
      </w:r>
      <w:r w:rsidR="00A6767F" w:rsidRPr="00A90E4A">
        <w:t xml:space="preserve"> communication methods, for example in times of stress</w:t>
      </w:r>
      <w:r w:rsidRPr="00A90E4A">
        <w:rPr>
          <w:rFonts w:eastAsia="Times New Roman" w:cstheme="minorHAnsi"/>
          <w:sz w:val="24"/>
          <w:szCs w:val="24"/>
          <w:lang w:eastAsia="en-GB"/>
        </w:rPr>
        <w:t xml:space="preserve"> P</w:t>
      </w:r>
      <w:r w:rsidR="00DF6630" w:rsidRPr="00A90E4A">
        <w:rPr>
          <w:rFonts w:eastAsia="Times New Roman" w:cstheme="minorHAnsi"/>
          <w:sz w:val="24"/>
          <w:szCs w:val="24"/>
          <w:lang w:eastAsia="en-GB"/>
        </w:rPr>
        <w:t>lease describe which other methods you use and when</w:t>
      </w:r>
      <w:r w:rsidR="00256957" w:rsidRPr="00A90E4A">
        <w:rPr>
          <w:rFonts w:eastAsia="Times New Roman" w:cstheme="minorHAnsi"/>
          <w:sz w:val="24"/>
          <w:szCs w:val="24"/>
          <w:lang w:eastAsia="en-GB"/>
        </w:rPr>
        <w:t xml:space="preserve">.  </w:t>
      </w:r>
    </w:p>
    <w:p w14:paraId="78A8A83E" w14:textId="78666DB4" w:rsidR="005C10E6" w:rsidRPr="00A90E4A" w:rsidRDefault="00256957" w:rsidP="005C10E6">
      <w:pPr>
        <w:spacing w:before="240" w:after="240" w:line="240" w:lineRule="auto"/>
        <w:rPr>
          <w:rFonts w:eastAsia="Times New Roman" w:cstheme="minorHAnsi"/>
          <w:i/>
          <w:iCs/>
          <w:sz w:val="24"/>
          <w:szCs w:val="24"/>
          <w:lang w:eastAsia="en-GB"/>
        </w:rPr>
      </w:pPr>
      <w:r w:rsidRPr="00A90E4A">
        <w:rPr>
          <w:rFonts w:eastAsia="Times New Roman" w:cstheme="minorHAnsi"/>
          <w:i/>
          <w:iCs/>
          <w:sz w:val="24"/>
          <w:szCs w:val="24"/>
          <w:lang w:eastAsia="en-GB"/>
        </w:rPr>
        <w:t>You can give as much or as little detail as you like.</w:t>
      </w:r>
      <w:r w:rsidR="007C0D5B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  </w:t>
      </w:r>
      <w:r w:rsidR="006714F6" w:rsidRPr="00A90E4A">
        <w:rPr>
          <w:rFonts w:eastAsia="Times New Roman" w:cstheme="minorHAnsi"/>
          <w:i/>
          <w:iCs/>
          <w:sz w:val="24"/>
          <w:szCs w:val="24"/>
          <w:lang w:eastAsia="en-GB"/>
        </w:rPr>
        <w:t>For example</w:t>
      </w:r>
      <w:r w:rsidRPr="00A90E4A">
        <w:rPr>
          <w:rFonts w:eastAsia="Times New Roman" w:cstheme="minorHAnsi"/>
          <w:i/>
          <w:iCs/>
          <w:sz w:val="24"/>
          <w:szCs w:val="24"/>
          <w:lang w:eastAsia="en-GB"/>
        </w:rPr>
        <w:t>:</w:t>
      </w:r>
      <w:r w:rsidR="00C94527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 Aimee from the research team would say: </w:t>
      </w:r>
      <w:r w:rsidR="00BC6222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 </w:t>
      </w:r>
      <w:r w:rsidR="001A035E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I </w:t>
      </w:r>
      <w:r w:rsidR="00D2057E" w:rsidRPr="00A90E4A">
        <w:rPr>
          <w:rFonts w:eastAsia="Times New Roman" w:cstheme="minorHAnsi"/>
          <w:i/>
          <w:iCs/>
          <w:sz w:val="24"/>
          <w:szCs w:val="24"/>
          <w:lang w:eastAsia="en-GB"/>
        </w:rPr>
        <w:t>use messenger apps</w:t>
      </w:r>
      <w:r w:rsidR="001A035E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 </w:t>
      </w:r>
      <w:r w:rsidR="00D2057E" w:rsidRPr="00A90E4A">
        <w:rPr>
          <w:rFonts w:eastAsia="Times New Roman" w:cstheme="minorHAnsi"/>
          <w:i/>
          <w:iCs/>
          <w:sz w:val="24"/>
          <w:szCs w:val="24"/>
          <w:lang w:eastAsia="en-GB"/>
        </w:rPr>
        <w:t>to</w:t>
      </w:r>
      <w:r w:rsidR="00203A44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 write what I want to communicate</w:t>
      </w:r>
      <w:r w:rsidR="00C94527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 to</w:t>
      </w:r>
      <w:r w:rsidR="00D2057E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 save energy </w:t>
      </w:r>
      <w:r w:rsidR="001A035E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when I am very tired.  </w:t>
      </w:r>
    </w:p>
    <w:p w14:paraId="1ED5D36E" w14:textId="64EFA9B5" w:rsidR="00DF6630" w:rsidRPr="00A90E4A" w:rsidRDefault="00DF6630" w:rsidP="00DF6630">
      <w:p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[open text box]</w:t>
      </w:r>
    </w:p>
    <w:p w14:paraId="594E63E9" w14:textId="2F5BD5B6" w:rsidR="00E9691E" w:rsidRPr="00A90E4A" w:rsidRDefault="00E9691E" w:rsidP="00DF6630">
      <w:p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71226874" w14:textId="61003EF2" w:rsidR="00E9691E" w:rsidRPr="00A90E4A" w:rsidRDefault="00164322" w:rsidP="00164322">
      <w:p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lastRenderedPageBreak/>
        <w:t>Q</w:t>
      </w:r>
      <w:r w:rsidR="00AB2D5A" w:rsidRPr="00A90E4A">
        <w:rPr>
          <w:rFonts w:eastAsia="Times New Roman" w:cstheme="minorHAnsi"/>
          <w:sz w:val="24"/>
          <w:szCs w:val="24"/>
          <w:lang w:eastAsia="en-GB"/>
        </w:rPr>
        <w:t>5</w:t>
      </w:r>
      <w:r w:rsidRPr="00A90E4A">
        <w:rPr>
          <w:rFonts w:eastAsia="Times New Roman" w:cstheme="minorHAnsi"/>
          <w:sz w:val="24"/>
          <w:szCs w:val="24"/>
          <w:lang w:eastAsia="en-GB"/>
        </w:rPr>
        <w:t xml:space="preserve">: </w:t>
      </w:r>
      <w:r w:rsidR="00E9691E" w:rsidRPr="00A90E4A">
        <w:rPr>
          <w:rFonts w:eastAsia="Times New Roman" w:cstheme="minorHAnsi"/>
          <w:sz w:val="24"/>
          <w:szCs w:val="24"/>
          <w:lang w:eastAsia="en-GB"/>
        </w:rPr>
        <w:t xml:space="preserve">Do you </w:t>
      </w:r>
      <w:r w:rsidR="00D84905" w:rsidRPr="00A90E4A">
        <w:rPr>
          <w:rFonts w:eastAsia="Times New Roman" w:cstheme="minorHAnsi"/>
          <w:sz w:val="24"/>
          <w:szCs w:val="24"/>
          <w:lang w:eastAsia="en-GB"/>
        </w:rPr>
        <w:t>‘mask’</w:t>
      </w:r>
      <w:r w:rsidR="00E9691E" w:rsidRPr="00A90E4A">
        <w:rPr>
          <w:rFonts w:eastAsia="Times New Roman" w:cstheme="minorHAnsi"/>
          <w:sz w:val="24"/>
          <w:szCs w:val="24"/>
          <w:lang w:eastAsia="en-GB"/>
        </w:rPr>
        <w:t xml:space="preserve"> your Autistic behaviour?</w:t>
      </w:r>
    </w:p>
    <w:p w14:paraId="0B9C27C6" w14:textId="028B9390" w:rsidR="00E9691E" w:rsidRPr="00A90E4A" w:rsidRDefault="00E9691E" w:rsidP="00E9691E">
      <w:pPr>
        <w:spacing w:before="240" w:after="240" w:line="240" w:lineRule="auto"/>
        <w:rPr>
          <w:rFonts w:eastAsia="Times New Roman" w:cstheme="minorHAnsi"/>
          <w:i/>
          <w:iCs/>
          <w:sz w:val="24"/>
          <w:szCs w:val="24"/>
          <w:lang w:eastAsia="en-GB"/>
        </w:rPr>
      </w:pPr>
      <w:r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Masking is a term </w:t>
      </w:r>
      <w:r w:rsidR="000E486A" w:rsidRPr="00A90E4A">
        <w:rPr>
          <w:rFonts w:eastAsia="Times New Roman" w:cstheme="minorHAnsi"/>
          <w:i/>
          <w:iCs/>
          <w:sz w:val="24"/>
          <w:szCs w:val="24"/>
          <w:lang w:eastAsia="en-GB"/>
        </w:rPr>
        <w:t>used to describe when Autistic people change their behaviour</w:t>
      </w:r>
      <w:r w:rsidR="00AB2D5A" w:rsidRPr="00A90E4A">
        <w:rPr>
          <w:rFonts w:eastAsia="Times New Roman" w:cstheme="minorHAnsi"/>
          <w:i/>
          <w:iCs/>
          <w:sz w:val="24"/>
          <w:szCs w:val="24"/>
          <w:lang w:eastAsia="en-GB"/>
        </w:rPr>
        <w:t>, such as reducing stimming</w:t>
      </w:r>
      <w:r w:rsidR="005F76A4" w:rsidRPr="00A90E4A">
        <w:rPr>
          <w:rFonts w:eastAsia="Times New Roman" w:cstheme="minorHAnsi"/>
          <w:i/>
          <w:iCs/>
          <w:sz w:val="24"/>
          <w:szCs w:val="24"/>
          <w:lang w:eastAsia="en-GB"/>
        </w:rPr>
        <w:t>,</w:t>
      </w:r>
      <w:r w:rsidR="000E486A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 to make it more accepted by </w:t>
      </w:r>
      <w:r w:rsidR="00D84905" w:rsidRPr="00A90E4A">
        <w:rPr>
          <w:rFonts w:eastAsia="Times New Roman" w:cstheme="minorHAnsi"/>
          <w:i/>
          <w:iCs/>
          <w:sz w:val="24"/>
          <w:szCs w:val="24"/>
          <w:lang w:eastAsia="en-GB"/>
        </w:rPr>
        <w:t>neurotypical people</w:t>
      </w:r>
      <w:r w:rsidR="000E486A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.  It is also sometimes </w:t>
      </w:r>
      <w:r w:rsidR="00841101">
        <w:rPr>
          <w:rFonts w:eastAsia="Times New Roman" w:cstheme="minorHAnsi"/>
          <w:i/>
          <w:iCs/>
          <w:sz w:val="24"/>
          <w:szCs w:val="24"/>
          <w:lang w:eastAsia="en-GB"/>
        </w:rPr>
        <w:t>know</w:t>
      </w:r>
      <w:r w:rsidR="000E486A" w:rsidRPr="00A90E4A">
        <w:rPr>
          <w:rFonts w:eastAsia="Times New Roman" w:cstheme="minorHAnsi"/>
          <w:i/>
          <w:iCs/>
          <w:sz w:val="24"/>
          <w:szCs w:val="24"/>
          <w:lang w:eastAsia="en-GB"/>
        </w:rPr>
        <w:t>n as camouflaging.</w:t>
      </w:r>
    </w:p>
    <w:p w14:paraId="59B75105" w14:textId="77777777" w:rsidR="00FF7803" w:rsidRPr="00A90E4A" w:rsidRDefault="00FF7803" w:rsidP="00FF7803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68AC2320" w14:textId="77777777" w:rsidR="00FF7803" w:rsidRPr="00A90E4A" w:rsidRDefault="00FF7803" w:rsidP="00FF7803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2ECC7B90" w14:textId="77777777" w:rsidR="00FF7803" w:rsidRPr="00A90E4A" w:rsidRDefault="00FF7803" w:rsidP="00FF7803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75ACFD3B" w14:textId="77777777" w:rsidR="00FF7803" w:rsidRPr="00A90E4A" w:rsidRDefault="00FF7803" w:rsidP="00FF7803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087BA9F0" w14:textId="43EA01EC" w:rsidR="00FF7803" w:rsidRPr="00A90E4A" w:rsidRDefault="00FF7803" w:rsidP="00FF7803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0358A0A4" w14:textId="7CAD7F85" w:rsidR="00FF7803" w:rsidRPr="00A90E4A" w:rsidRDefault="00A27729" w:rsidP="00FF7803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23F511D6" w14:textId="77777777" w:rsidR="00FB0D3B" w:rsidRPr="00A90E4A" w:rsidRDefault="00FB0D3B" w:rsidP="00FB0D3B">
      <w:pPr>
        <w:spacing w:before="240" w:after="240" w:line="240" w:lineRule="auto"/>
        <w:rPr>
          <w:rFonts w:eastAsia="Times New Roman" w:cstheme="minorHAnsi"/>
          <w:i/>
          <w:iCs/>
          <w:sz w:val="24"/>
          <w:szCs w:val="24"/>
          <w:lang w:eastAsia="en-GB"/>
        </w:rPr>
      </w:pPr>
    </w:p>
    <w:p w14:paraId="45D94C35" w14:textId="1F7E8BAC" w:rsidR="00C17BC1" w:rsidRPr="00A90E4A" w:rsidRDefault="00377DEB" w:rsidP="00377DEB">
      <w:p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Q</w:t>
      </w:r>
      <w:r w:rsidR="005F76A4" w:rsidRPr="00A90E4A">
        <w:rPr>
          <w:rFonts w:eastAsia="Times New Roman" w:cstheme="minorHAnsi"/>
          <w:sz w:val="24"/>
          <w:szCs w:val="24"/>
          <w:lang w:eastAsia="en-GB"/>
        </w:rPr>
        <w:t>6</w:t>
      </w:r>
      <w:r w:rsidRPr="00A90E4A">
        <w:rPr>
          <w:rFonts w:eastAsia="Times New Roman" w:cstheme="minorHAnsi"/>
          <w:sz w:val="24"/>
          <w:szCs w:val="24"/>
          <w:lang w:eastAsia="en-GB"/>
        </w:rPr>
        <w:t xml:space="preserve">: 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>What is your gender</w:t>
      </w:r>
      <w:r w:rsidR="00FB74C2" w:rsidRPr="00A90E4A">
        <w:rPr>
          <w:rFonts w:eastAsia="Times New Roman" w:cstheme="minorHAnsi"/>
          <w:sz w:val="24"/>
          <w:szCs w:val="24"/>
          <w:lang w:eastAsia="en-GB"/>
        </w:rPr>
        <w:t xml:space="preserve"> identity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>?</w:t>
      </w:r>
    </w:p>
    <w:p w14:paraId="378E28F4" w14:textId="77777777" w:rsidR="00204940" w:rsidRPr="00A90E4A" w:rsidRDefault="00204940" w:rsidP="00204940">
      <w:pPr>
        <w:pStyle w:val="ListParagraph"/>
        <w:spacing w:before="240" w:after="240" w:line="240" w:lineRule="auto"/>
        <w:ind w:left="1069"/>
        <w:rPr>
          <w:rFonts w:eastAsia="Times New Roman" w:cstheme="minorHAnsi"/>
          <w:sz w:val="24"/>
          <w:szCs w:val="24"/>
          <w:lang w:eastAsia="en-GB"/>
        </w:rPr>
      </w:pPr>
    </w:p>
    <w:p w14:paraId="3C4D69DE" w14:textId="422FD09F" w:rsidR="00C17BC1" w:rsidRPr="00A90E4A" w:rsidRDefault="00C17BC1" w:rsidP="00C17BC1">
      <w:pPr>
        <w:pStyle w:val="ListParagraph"/>
        <w:numPr>
          <w:ilvl w:val="0"/>
          <w:numId w:val="20"/>
        </w:numPr>
        <w:spacing w:after="0" w:line="240" w:lineRule="auto"/>
        <w:rPr>
          <w:sz w:val="24"/>
          <w:szCs w:val="24"/>
        </w:rPr>
      </w:pPr>
      <w:r w:rsidRPr="00A90E4A">
        <w:rPr>
          <w:sz w:val="24"/>
          <w:szCs w:val="24"/>
        </w:rPr>
        <w:t>Woman</w:t>
      </w:r>
      <w:r w:rsidR="009C1CFA" w:rsidRPr="00A90E4A">
        <w:rPr>
          <w:sz w:val="24"/>
          <w:szCs w:val="24"/>
        </w:rPr>
        <w:t xml:space="preserve"> (also </w:t>
      </w:r>
      <w:r w:rsidR="00841101">
        <w:rPr>
          <w:sz w:val="24"/>
          <w:szCs w:val="24"/>
        </w:rPr>
        <w:t>know</w:t>
      </w:r>
      <w:r w:rsidR="009C1CFA" w:rsidRPr="00A90E4A">
        <w:rPr>
          <w:sz w:val="24"/>
          <w:szCs w:val="24"/>
        </w:rPr>
        <w:t>n as cis-gendered woman)</w:t>
      </w:r>
    </w:p>
    <w:p w14:paraId="2E320F89" w14:textId="70D82C7F" w:rsidR="000407DB" w:rsidRPr="00A90E4A" w:rsidRDefault="000407DB" w:rsidP="00C17BC1">
      <w:pPr>
        <w:pStyle w:val="ListParagraph"/>
        <w:numPr>
          <w:ilvl w:val="0"/>
          <w:numId w:val="20"/>
        </w:numPr>
        <w:spacing w:after="0" w:line="240" w:lineRule="auto"/>
        <w:rPr>
          <w:sz w:val="24"/>
          <w:szCs w:val="24"/>
        </w:rPr>
      </w:pPr>
      <w:r w:rsidRPr="00A90E4A">
        <w:rPr>
          <w:sz w:val="24"/>
          <w:szCs w:val="24"/>
        </w:rPr>
        <w:t>Intersex</w:t>
      </w:r>
    </w:p>
    <w:p w14:paraId="288450E3" w14:textId="5DFCC615" w:rsidR="00C17BC1" w:rsidRPr="00A90E4A" w:rsidRDefault="003F7258" w:rsidP="00C17BC1">
      <w:pPr>
        <w:pStyle w:val="ListParagraph"/>
        <w:numPr>
          <w:ilvl w:val="0"/>
          <w:numId w:val="20"/>
        </w:numPr>
        <w:spacing w:after="0" w:line="240" w:lineRule="auto"/>
        <w:rPr>
          <w:sz w:val="24"/>
          <w:szCs w:val="24"/>
        </w:rPr>
      </w:pPr>
      <w:r w:rsidRPr="00A90E4A">
        <w:rPr>
          <w:sz w:val="24"/>
          <w:szCs w:val="24"/>
        </w:rPr>
        <w:t>M</w:t>
      </w:r>
      <w:r w:rsidR="00C17BC1" w:rsidRPr="00A90E4A">
        <w:rPr>
          <w:sz w:val="24"/>
          <w:szCs w:val="24"/>
        </w:rPr>
        <w:t>an</w:t>
      </w:r>
      <w:r w:rsidRPr="00A90E4A">
        <w:rPr>
          <w:sz w:val="24"/>
          <w:szCs w:val="24"/>
        </w:rPr>
        <w:t xml:space="preserve"> (also </w:t>
      </w:r>
      <w:r w:rsidR="00841101">
        <w:rPr>
          <w:sz w:val="24"/>
          <w:szCs w:val="24"/>
        </w:rPr>
        <w:t>know</w:t>
      </w:r>
      <w:r w:rsidRPr="00A90E4A">
        <w:rPr>
          <w:sz w:val="24"/>
          <w:szCs w:val="24"/>
        </w:rPr>
        <w:t>n as a trans man)</w:t>
      </w:r>
    </w:p>
    <w:p w14:paraId="056C74D0" w14:textId="3AC32EB2" w:rsidR="000407DB" w:rsidRPr="00A90E4A" w:rsidRDefault="00A27729" w:rsidP="003F7258">
      <w:pPr>
        <w:pStyle w:val="ListParagraph"/>
        <w:numPr>
          <w:ilvl w:val="0"/>
          <w:numId w:val="20"/>
        </w:numPr>
        <w:spacing w:after="0" w:line="240" w:lineRule="auto"/>
        <w:rPr>
          <w:sz w:val="24"/>
          <w:szCs w:val="24"/>
        </w:rPr>
      </w:pPr>
      <w:r w:rsidRPr="00A90E4A">
        <w:rPr>
          <w:sz w:val="24"/>
          <w:szCs w:val="24"/>
        </w:rPr>
        <w:t>No</w:t>
      </w:r>
      <w:r w:rsidR="000407DB" w:rsidRPr="00A90E4A">
        <w:rPr>
          <w:sz w:val="24"/>
          <w:szCs w:val="24"/>
        </w:rPr>
        <w:t>n-binary</w:t>
      </w:r>
    </w:p>
    <w:p w14:paraId="1921DDA9" w14:textId="77777777" w:rsidR="00C3633C" w:rsidRPr="00A90E4A" w:rsidRDefault="00C3633C" w:rsidP="00C3633C">
      <w:pPr>
        <w:pStyle w:val="ListParagraph"/>
        <w:numPr>
          <w:ilvl w:val="0"/>
          <w:numId w:val="20"/>
        </w:num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Other, please specify [open text box]</w:t>
      </w:r>
    </w:p>
    <w:p w14:paraId="1DBE8992" w14:textId="11E8F536" w:rsidR="003F7258" w:rsidRPr="00A90E4A" w:rsidRDefault="00A27729" w:rsidP="00B05653">
      <w:pPr>
        <w:pStyle w:val="ListParagraph"/>
        <w:numPr>
          <w:ilvl w:val="0"/>
          <w:numId w:val="20"/>
        </w:numPr>
        <w:spacing w:after="0" w:line="240" w:lineRule="auto"/>
        <w:rPr>
          <w:sz w:val="24"/>
          <w:szCs w:val="24"/>
        </w:rPr>
      </w:pPr>
      <w:r w:rsidRPr="00A90E4A">
        <w:rPr>
          <w:sz w:val="24"/>
          <w:szCs w:val="24"/>
        </w:rPr>
        <w:t xml:space="preserve">Prefer </w:t>
      </w:r>
      <w:r w:rsidR="003864BE">
        <w:rPr>
          <w:sz w:val="24"/>
          <w:szCs w:val="24"/>
        </w:rPr>
        <w:t>not</w:t>
      </w:r>
      <w:r w:rsidRPr="00A90E4A">
        <w:rPr>
          <w:sz w:val="24"/>
          <w:szCs w:val="24"/>
        </w:rPr>
        <w:t xml:space="preserve"> to say</w:t>
      </w:r>
    </w:p>
    <w:p w14:paraId="1CDB3C79" w14:textId="77777777" w:rsidR="00C17BC1" w:rsidRPr="00A90E4A" w:rsidRDefault="00C17BC1" w:rsidP="00C17BC1">
      <w:pPr>
        <w:rPr>
          <w:sz w:val="24"/>
          <w:szCs w:val="24"/>
        </w:rPr>
      </w:pPr>
    </w:p>
    <w:p w14:paraId="2CC1EB7F" w14:textId="77777777" w:rsidR="00B913CB" w:rsidRPr="00A90E4A" w:rsidRDefault="00B913CB" w:rsidP="009D40AE">
      <w:pPr>
        <w:pStyle w:val="ListParagraph"/>
        <w:spacing w:after="240" w:line="240" w:lineRule="auto"/>
        <w:ind w:left="1069"/>
        <w:textAlignment w:val="baseline"/>
        <w:rPr>
          <w:rFonts w:eastAsia="Times New Roman" w:cstheme="minorHAnsi"/>
          <w:sz w:val="24"/>
          <w:szCs w:val="24"/>
          <w:lang w:eastAsia="en-GB"/>
        </w:rPr>
      </w:pPr>
    </w:p>
    <w:p w14:paraId="201952A0" w14:textId="0B63784D" w:rsidR="00325627" w:rsidRPr="00A90E4A" w:rsidRDefault="00B913CB" w:rsidP="00B913CB">
      <w:p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Q</w:t>
      </w:r>
      <w:r w:rsidR="005F76A4" w:rsidRPr="00A90E4A">
        <w:rPr>
          <w:rFonts w:eastAsia="Times New Roman" w:cstheme="minorHAnsi"/>
          <w:sz w:val="24"/>
          <w:szCs w:val="24"/>
          <w:lang w:eastAsia="en-GB"/>
        </w:rPr>
        <w:t>7</w:t>
      </w:r>
      <w:r w:rsidRPr="00A90E4A">
        <w:rPr>
          <w:rFonts w:eastAsia="Times New Roman" w:cstheme="minorHAnsi"/>
          <w:sz w:val="24"/>
          <w:szCs w:val="24"/>
          <w:lang w:eastAsia="en-GB"/>
        </w:rPr>
        <w:t xml:space="preserve">: 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>What is your age? </w:t>
      </w:r>
    </w:p>
    <w:p w14:paraId="04462BFD" w14:textId="1F04EBAC" w:rsidR="009260CA" w:rsidRPr="00A90E4A" w:rsidRDefault="009260CA" w:rsidP="00B05653">
      <w:p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[open text box]</w:t>
      </w:r>
    </w:p>
    <w:p w14:paraId="6E53A0C3" w14:textId="77777777" w:rsidR="00325627" w:rsidRPr="00A90E4A" w:rsidRDefault="00325627" w:rsidP="00325627">
      <w:pPr>
        <w:pStyle w:val="ListParagraph"/>
        <w:spacing w:before="240" w:after="240" w:line="240" w:lineRule="auto"/>
        <w:ind w:left="360"/>
        <w:rPr>
          <w:rFonts w:eastAsia="Times New Roman" w:cstheme="minorHAnsi"/>
          <w:sz w:val="24"/>
          <w:szCs w:val="24"/>
          <w:lang w:eastAsia="en-GB"/>
        </w:rPr>
      </w:pPr>
    </w:p>
    <w:p w14:paraId="06838072" w14:textId="732FFF84" w:rsidR="00325627" w:rsidRPr="00A90E4A" w:rsidRDefault="007C0D5B" w:rsidP="007C0D5B">
      <w:p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Q</w:t>
      </w:r>
      <w:r w:rsidR="005F76A4" w:rsidRPr="00A90E4A">
        <w:rPr>
          <w:rFonts w:eastAsia="Times New Roman" w:cstheme="minorHAnsi"/>
          <w:sz w:val="24"/>
          <w:szCs w:val="24"/>
          <w:lang w:eastAsia="en-GB"/>
        </w:rPr>
        <w:t>8</w:t>
      </w:r>
      <w:r w:rsidRPr="00A90E4A">
        <w:rPr>
          <w:rFonts w:eastAsia="Times New Roman" w:cstheme="minorHAnsi"/>
          <w:sz w:val="24"/>
          <w:szCs w:val="24"/>
          <w:lang w:eastAsia="en-GB"/>
        </w:rPr>
        <w:t xml:space="preserve">: 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>What is your race/ethnicity?</w:t>
      </w:r>
    </w:p>
    <w:p w14:paraId="7DE3515A" w14:textId="61D10C23" w:rsidR="00325627" w:rsidRPr="00A90E4A" w:rsidRDefault="009260CA" w:rsidP="00325627">
      <w:pPr>
        <w:spacing w:before="240" w:after="240" w:line="240" w:lineRule="auto"/>
        <w:ind w:hanging="360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Please </w:t>
      </w:r>
      <w:r w:rsidR="003864BE">
        <w:rPr>
          <w:rFonts w:eastAsia="Times New Roman" w:cstheme="minorHAnsi"/>
          <w:i/>
          <w:iCs/>
          <w:sz w:val="24"/>
          <w:szCs w:val="24"/>
          <w:lang w:eastAsia="en-GB"/>
        </w:rPr>
        <w:t>Not</w:t>
      </w:r>
      <w:r w:rsidR="00325627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e - these have been chosen according to the census - if </w:t>
      </w:r>
      <w:r w:rsidR="00A27729" w:rsidRPr="00A90E4A">
        <w:rPr>
          <w:rFonts w:eastAsia="Times New Roman" w:cstheme="minorHAnsi"/>
          <w:i/>
          <w:iCs/>
          <w:sz w:val="24"/>
          <w:szCs w:val="24"/>
          <w:lang w:eastAsia="en-GB"/>
        </w:rPr>
        <w:t>No</w:t>
      </w:r>
      <w:r w:rsidR="00325627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ne of these are the words you would use to describe your race or ethnicity please choose other and type the </w:t>
      </w:r>
      <w:r w:rsidR="000263D9" w:rsidRPr="00A90E4A">
        <w:rPr>
          <w:rFonts w:eastAsia="Times New Roman" w:cstheme="minorHAnsi"/>
          <w:i/>
          <w:iCs/>
          <w:sz w:val="24"/>
          <w:szCs w:val="24"/>
          <w:lang w:eastAsia="en-GB"/>
        </w:rPr>
        <w:t>right</w:t>
      </w:r>
      <w:r w:rsidR="00325627"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 word into the box</w:t>
      </w:r>
    </w:p>
    <w:p w14:paraId="14B4F5E4" w14:textId="77777777" w:rsidR="00325627" w:rsidRPr="00A90E4A" w:rsidRDefault="00325627" w:rsidP="00325627">
      <w:pPr>
        <w:shd w:val="clear" w:color="auto" w:fill="FFFFFF"/>
        <w:spacing w:after="80" w:line="240" w:lineRule="auto"/>
        <w:ind w:hanging="360"/>
        <w:outlineLvl w:val="2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A90E4A">
        <w:rPr>
          <w:rFonts w:eastAsia="Times New Roman" w:cstheme="minorHAnsi"/>
          <w:b/>
          <w:bCs/>
          <w:sz w:val="24"/>
          <w:szCs w:val="24"/>
          <w:lang w:eastAsia="en-GB"/>
        </w:rPr>
        <w:t>White</w:t>
      </w:r>
    </w:p>
    <w:p w14:paraId="7D49D99B" w14:textId="6864D05A" w:rsidR="00325627" w:rsidRPr="00A90E4A" w:rsidRDefault="00325627" w:rsidP="00325627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 xml:space="preserve">English, Welsh, Scottish, </w:t>
      </w:r>
      <w:r w:rsidR="00A27729" w:rsidRPr="00A90E4A">
        <w:rPr>
          <w:rFonts w:eastAsia="Times New Roman" w:cstheme="minorHAnsi"/>
          <w:sz w:val="24"/>
          <w:szCs w:val="24"/>
          <w:lang w:eastAsia="en-GB"/>
        </w:rPr>
        <w:t>No</w:t>
      </w:r>
      <w:r w:rsidRPr="00A90E4A">
        <w:rPr>
          <w:rFonts w:eastAsia="Times New Roman" w:cstheme="minorHAnsi"/>
          <w:sz w:val="24"/>
          <w:szCs w:val="24"/>
          <w:lang w:eastAsia="en-GB"/>
        </w:rPr>
        <w:t>rthern Irish or British</w:t>
      </w:r>
    </w:p>
    <w:p w14:paraId="152E0ED7" w14:textId="77777777" w:rsidR="00325627" w:rsidRPr="00A90E4A" w:rsidRDefault="00325627" w:rsidP="00325627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Irish</w:t>
      </w:r>
    </w:p>
    <w:p w14:paraId="22FC0794" w14:textId="77777777" w:rsidR="00325627" w:rsidRPr="00A90E4A" w:rsidRDefault="00325627" w:rsidP="00325627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Gypsy or Irish Traveller</w:t>
      </w:r>
    </w:p>
    <w:p w14:paraId="39BB7875" w14:textId="77777777" w:rsidR="00325627" w:rsidRPr="00A90E4A" w:rsidRDefault="00325627" w:rsidP="00325627">
      <w:pPr>
        <w:numPr>
          <w:ilvl w:val="0"/>
          <w:numId w:val="1"/>
        </w:numPr>
        <w:shd w:val="clear" w:color="auto" w:fill="FFFFFF"/>
        <w:spacing w:after="38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Any other White background</w:t>
      </w:r>
    </w:p>
    <w:p w14:paraId="6808E31D" w14:textId="77777777" w:rsidR="00325627" w:rsidRPr="00A90E4A" w:rsidRDefault="00325627" w:rsidP="00325627">
      <w:pPr>
        <w:shd w:val="clear" w:color="auto" w:fill="FFFFFF"/>
        <w:spacing w:after="80" w:line="240" w:lineRule="auto"/>
        <w:ind w:hanging="360"/>
        <w:outlineLvl w:val="2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A90E4A">
        <w:rPr>
          <w:rFonts w:eastAsia="Times New Roman" w:cstheme="minorHAnsi"/>
          <w:b/>
          <w:bCs/>
          <w:sz w:val="24"/>
          <w:szCs w:val="24"/>
          <w:lang w:eastAsia="en-GB"/>
        </w:rPr>
        <w:t>Mixed or Multiple ethnic groups</w:t>
      </w:r>
    </w:p>
    <w:p w14:paraId="37FDBBBC" w14:textId="77777777" w:rsidR="00325627" w:rsidRPr="00A90E4A" w:rsidRDefault="00325627" w:rsidP="00325627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White and Black Caribbean</w:t>
      </w:r>
    </w:p>
    <w:p w14:paraId="1C17D9DD" w14:textId="77777777" w:rsidR="00325627" w:rsidRPr="00A90E4A" w:rsidRDefault="00325627" w:rsidP="00325627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lastRenderedPageBreak/>
        <w:t>White and Black African</w:t>
      </w:r>
    </w:p>
    <w:p w14:paraId="5A0DC076" w14:textId="77777777" w:rsidR="00325627" w:rsidRPr="00A90E4A" w:rsidRDefault="00325627" w:rsidP="00325627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White and Asian</w:t>
      </w:r>
    </w:p>
    <w:p w14:paraId="5C9D4C27" w14:textId="77777777" w:rsidR="00325627" w:rsidRPr="00A90E4A" w:rsidRDefault="00325627" w:rsidP="00325627">
      <w:pPr>
        <w:numPr>
          <w:ilvl w:val="0"/>
          <w:numId w:val="2"/>
        </w:numPr>
        <w:shd w:val="clear" w:color="auto" w:fill="FFFFFF"/>
        <w:spacing w:after="38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Any other Mixed or Multiple ethnic background</w:t>
      </w:r>
    </w:p>
    <w:p w14:paraId="197F537B" w14:textId="77777777" w:rsidR="00325627" w:rsidRPr="00A90E4A" w:rsidRDefault="00325627" w:rsidP="00325627">
      <w:pPr>
        <w:shd w:val="clear" w:color="auto" w:fill="FFFFFF"/>
        <w:spacing w:after="80" w:line="240" w:lineRule="auto"/>
        <w:ind w:hanging="360"/>
        <w:outlineLvl w:val="2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A90E4A">
        <w:rPr>
          <w:rFonts w:eastAsia="Times New Roman" w:cstheme="minorHAnsi"/>
          <w:b/>
          <w:bCs/>
          <w:sz w:val="24"/>
          <w:szCs w:val="24"/>
          <w:lang w:eastAsia="en-GB"/>
        </w:rPr>
        <w:t>Asian or Asian British</w:t>
      </w:r>
    </w:p>
    <w:p w14:paraId="44B24AF5" w14:textId="77777777" w:rsidR="00325627" w:rsidRPr="00A90E4A" w:rsidRDefault="00325627" w:rsidP="00325627">
      <w:pPr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Indian</w:t>
      </w:r>
    </w:p>
    <w:p w14:paraId="06F27877" w14:textId="77777777" w:rsidR="00325627" w:rsidRPr="00A90E4A" w:rsidRDefault="00325627" w:rsidP="00325627">
      <w:pPr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Pakistani</w:t>
      </w:r>
    </w:p>
    <w:p w14:paraId="1F043072" w14:textId="77777777" w:rsidR="00325627" w:rsidRPr="00A90E4A" w:rsidRDefault="00325627" w:rsidP="00325627">
      <w:pPr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Bangladeshi</w:t>
      </w:r>
    </w:p>
    <w:p w14:paraId="7EC33644" w14:textId="77777777" w:rsidR="00325627" w:rsidRPr="00A90E4A" w:rsidRDefault="00325627" w:rsidP="00325627">
      <w:pPr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Chinese</w:t>
      </w:r>
    </w:p>
    <w:p w14:paraId="2205B907" w14:textId="77777777" w:rsidR="00325627" w:rsidRPr="00A90E4A" w:rsidRDefault="00325627" w:rsidP="00325627">
      <w:pPr>
        <w:numPr>
          <w:ilvl w:val="0"/>
          <w:numId w:val="3"/>
        </w:numPr>
        <w:shd w:val="clear" w:color="auto" w:fill="FFFFFF"/>
        <w:spacing w:after="38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Any other Asian background</w:t>
      </w:r>
    </w:p>
    <w:p w14:paraId="509811CA" w14:textId="5E79220C" w:rsidR="00325627" w:rsidRPr="00A90E4A" w:rsidRDefault="00325627" w:rsidP="00325627">
      <w:pPr>
        <w:shd w:val="clear" w:color="auto" w:fill="FFFFFF"/>
        <w:spacing w:after="80" w:line="240" w:lineRule="auto"/>
        <w:ind w:hanging="360"/>
        <w:outlineLvl w:val="2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A90E4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Black, African, </w:t>
      </w:r>
      <w:r w:rsidR="002D2617" w:rsidRPr="00A90E4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Caribbean </w:t>
      </w:r>
      <w:r w:rsidRPr="00A90E4A">
        <w:rPr>
          <w:rFonts w:eastAsia="Times New Roman" w:cstheme="minorHAnsi"/>
          <w:b/>
          <w:bCs/>
          <w:sz w:val="24"/>
          <w:szCs w:val="24"/>
          <w:lang w:eastAsia="en-GB"/>
        </w:rPr>
        <w:t>or Black British</w:t>
      </w:r>
    </w:p>
    <w:p w14:paraId="74EF60D3" w14:textId="77777777" w:rsidR="00325627" w:rsidRPr="00A90E4A" w:rsidRDefault="00325627" w:rsidP="00325627">
      <w:pPr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African</w:t>
      </w:r>
    </w:p>
    <w:p w14:paraId="1E6274D1" w14:textId="77777777" w:rsidR="00325627" w:rsidRPr="00A90E4A" w:rsidRDefault="00325627" w:rsidP="00325627">
      <w:pPr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Caribbean</w:t>
      </w:r>
    </w:p>
    <w:p w14:paraId="42283AA3" w14:textId="77777777" w:rsidR="00325627" w:rsidRPr="00A90E4A" w:rsidRDefault="00325627" w:rsidP="00325627">
      <w:pPr>
        <w:numPr>
          <w:ilvl w:val="0"/>
          <w:numId w:val="4"/>
        </w:numPr>
        <w:shd w:val="clear" w:color="auto" w:fill="FFFFFF"/>
        <w:spacing w:after="38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Any other Black, African or Caribbean background</w:t>
      </w:r>
    </w:p>
    <w:p w14:paraId="1C5E4859" w14:textId="6AE87029" w:rsidR="00325627" w:rsidRPr="00A90E4A" w:rsidRDefault="00325627" w:rsidP="00325627">
      <w:pPr>
        <w:shd w:val="clear" w:color="auto" w:fill="FFFFFF"/>
        <w:spacing w:after="80" w:line="240" w:lineRule="auto"/>
        <w:ind w:hanging="360"/>
        <w:outlineLvl w:val="2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A90E4A">
        <w:rPr>
          <w:rFonts w:eastAsia="Times New Roman" w:cstheme="minorHAnsi"/>
          <w:b/>
          <w:bCs/>
          <w:sz w:val="24"/>
          <w:szCs w:val="24"/>
          <w:lang w:eastAsia="en-GB"/>
        </w:rPr>
        <w:t>Other ethnic group</w:t>
      </w:r>
      <w:r w:rsidR="002D2617" w:rsidRPr="00A90E4A">
        <w:rPr>
          <w:rFonts w:eastAsia="Times New Roman" w:cstheme="minorHAnsi"/>
          <w:b/>
          <w:bCs/>
          <w:sz w:val="24"/>
          <w:szCs w:val="24"/>
          <w:lang w:eastAsia="en-GB"/>
        </w:rPr>
        <w:t>(s)</w:t>
      </w:r>
    </w:p>
    <w:p w14:paraId="680A3C98" w14:textId="77777777" w:rsidR="00325627" w:rsidRPr="00A90E4A" w:rsidRDefault="00325627" w:rsidP="000263D9">
      <w:pPr>
        <w:numPr>
          <w:ilvl w:val="0"/>
          <w:numId w:val="5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Arab</w:t>
      </w:r>
    </w:p>
    <w:p w14:paraId="21ACA600" w14:textId="77777777" w:rsidR="000263D9" w:rsidRPr="00A90E4A" w:rsidRDefault="00325627" w:rsidP="000263D9">
      <w:pPr>
        <w:numPr>
          <w:ilvl w:val="0"/>
          <w:numId w:val="5"/>
        </w:numPr>
        <w:shd w:val="clear" w:color="auto" w:fill="FFFFFF"/>
        <w:spacing w:after="38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Any other ethnic group</w:t>
      </w:r>
    </w:p>
    <w:p w14:paraId="688024F7" w14:textId="77777777" w:rsidR="00C3633C" w:rsidRPr="00A90E4A" w:rsidRDefault="00C3633C" w:rsidP="00C3633C">
      <w:pPr>
        <w:pStyle w:val="ListParagraph"/>
        <w:numPr>
          <w:ilvl w:val="0"/>
          <w:numId w:val="5"/>
        </w:num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Other, please specify [open text box]</w:t>
      </w:r>
    </w:p>
    <w:p w14:paraId="71D409EA" w14:textId="384E913B" w:rsidR="00325627" w:rsidRPr="00A90E4A" w:rsidRDefault="00A27729" w:rsidP="000263D9">
      <w:pPr>
        <w:numPr>
          <w:ilvl w:val="0"/>
          <w:numId w:val="5"/>
        </w:numPr>
        <w:shd w:val="clear" w:color="auto" w:fill="FFFFFF"/>
        <w:spacing w:after="38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 xml:space="preserve">Prefer </w:t>
      </w:r>
      <w:r w:rsidR="003864BE">
        <w:rPr>
          <w:rFonts w:eastAsia="Times New Roman" w:cstheme="minorHAnsi"/>
          <w:sz w:val="24"/>
          <w:szCs w:val="24"/>
          <w:lang w:eastAsia="en-GB"/>
        </w:rPr>
        <w:t>not</w:t>
      </w:r>
      <w:r w:rsidRPr="00A90E4A">
        <w:rPr>
          <w:rFonts w:eastAsia="Times New Roman" w:cstheme="minorHAnsi"/>
          <w:sz w:val="24"/>
          <w:szCs w:val="24"/>
          <w:lang w:eastAsia="en-GB"/>
        </w:rPr>
        <w:t xml:space="preserve"> to say</w:t>
      </w:r>
    </w:p>
    <w:p w14:paraId="6E8D46B3" w14:textId="77777777" w:rsidR="00325627" w:rsidRPr="00A90E4A" w:rsidRDefault="00325627" w:rsidP="00325627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241BB02E" w14:textId="1C8EFCED" w:rsidR="009260CA" w:rsidRPr="00A90E4A" w:rsidRDefault="007C0D5B" w:rsidP="007C0D5B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shd w:val="clear" w:color="auto" w:fill="FFFFFF"/>
          <w:lang w:eastAsia="en-GB"/>
        </w:rPr>
      </w:pP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Q</w:t>
      </w:r>
      <w:r w:rsidR="005F76A4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9</w:t>
      </w: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: </w:t>
      </w:r>
      <w:r w:rsidR="006A7AEF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D</w:t>
      </w:r>
      <w:r w:rsidR="00325627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o you have a</w:t>
      </w:r>
      <w:r w:rsidR="00330456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ny</w:t>
      </w:r>
      <w:r w:rsidR="00325627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 physical</w:t>
      </w:r>
      <w:r w:rsidR="0070758D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/</w:t>
      </w:r>
      <w:r w:rsidR="00325627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mental health condition</w:t>
      </w:r>
      <w:r w:rsidR="00330456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s</w:t>
      </w:r>
      <w:r w:rsidR="00325627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 or disabilit</w:t>
      </w:r>
      <w:r w:rsidR="00330456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ies</w:t>
      </w:r>
      <w:r w:rsidR="00325627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 lasting or expected to last 12 months or more? </w:t>
      </w:r>
    </w:p>
    <w:p w14:paraId="48BF7C2B" w14:textId="7894C59A" w:rsidR="009260CA" w:rsidRPr="00A90E4A" w:rsidRDefault="006A7AEF" w:rsidP="007C0D5B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shd w:val="clear" w:color="auto" w:fill="FFFFFF"/>
          <w:lang w:eastAsia="en-GB"/>
        </w:rPr>
      </w:pPr>
      <w:r w:rsidRPr="00A90E4A">
        <w:rPr>
          <w:rFonts w:eastAsia="Times New Roman" w:cstheme="minorHAnsi"/>
          <w:i/>
          <w:iCs/>
          <w:sz w:val="24"/>
          <w:szCs w:val="24"/>
          <w:lang w:eastAsia="en-GB"/>
        </w:rPr>
        <w:t xml:space="preserve">Please </w:t>
      </w:r>
      <w:r w:rsidR="00FF7788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include</w:t>
      </w:r>
      <w:r w:rsidR="00FF375A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 things </w:t>
      </w:r>
      <w:r w:rsidR="00FF375A" w:rsidRPr="00A90E4A">
        <w:rPr>
          <w:rFonts w:eastAsia="Times New Roman" w:cstheme="minorHAnsi"/>
          <w:b/>
          <w:bCs/>
          <w:sz w:val="24"/>
          <w:szCs w:val="24"/>
          <w:shd w:val="clear" w:color="auto" w:fill="FFFFFF"/>
          <w:lang w:eastAsia="en-GB"/>
        </w:rPr>
        <w:t xml:space="preserve">other </w:t>
      </w:r>
      <w:r w:rsidR="00FF375A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than being Autistic here</w:t>
      </w:r>
    </w:p>
    <w:p w14:paraId="7E6D9E1A" w14:textId="77777777" w:rsidR="007C0D5B" w:rsidRPr="00A90E4A" w:rsidRDefault="007C0D5B" w:rsidP="007C0D5B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1A4AC743" w14:textId="43D2955B" w:rsidR="009260CA" w:rsidRPr="00A90E4A" w:rsidRDefault="00A27729" w:rsidP="009260CA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Yes</w:t>
      </w:r>
      <w:r w:rsidR="00325627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 </w:t>
      </w:r>
    </w:p>
    <w:p w14:paraId="42EE6957" w14:textId="2EA91603" w:rsidR="006A7AEF" w:rsidRPr="00A90E4A" w:rsidRDefault="00A27729" w:rsidP="009260CA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No</w:t>
      </w:r>
    </w:p>
    <w:p w14:paraId="30CD7BFB" w14:textId="0FF8953C" w:rsidR="00325627" w:rsidRPr="00A90E4A" w:rsidRDefault="00A27729" w:rsidP="00B05653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Prefer </w:t>
      </w:r>
      <w:r w:rsidR="003864B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not</w:t>
      </w: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 to say</w:t>
      </w:r>
    </w:p>
    <w:p w14:paraId="67583213" w14:textId="0F09C8B1" w:rsidR="007C0D5B" w:rsidRPr="00A90E4A" w:rsidRDefault="007C0D5B" w:rsidP="007C0D5B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0564E8F9" w14:textId="65F972C3" w:rsidR="007C0D5B" w:rsidRPr="00A90E4A" w:rsidRDefault="007C0D5B" w:rsidP="007C0D5B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</w:pPr>
      <w:r w:rsidRPr="00A90E4A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t>[</w:t>
      </w:r>
      <w:r w:rsidR="00A27729" w:rsidRPr="00A90E4A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t>No</w:t>
      </w:r>
      <w:r w:rsidRPr="00A90E4A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t xml:space="preserve"> and </w:t>
      </w:r>
      <w:r w:rsidR="00A27729" w:rsidRPr="00A90E4A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t xml:space="preserve">Prefer </w:t>
      </w:r>
      <w:r w:rsidR="003864BE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t>not</w:t>
      </w:r>
      <w:r w:rsidR="00A27729" w:rsidRPr="00A90E4A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t xml:space="preserve"> to say</w:t>
      </w:r>
      <w:r w:rsidRPr="00A90E4A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t xml:space="preserve"> skip to Q1</w:t>
      </w:r>
      <w:r w:rsidR="00D30747" w:rsidRPr="00A90E4A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t>2</w:t>
      </w:r>
      <w:r w:rsidRPr="00A90E4A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t>]</w:t>
      </w:r>
    </w:p>
    <w:p w14:paraId="561A208D" w14:textId="77777777" w:rsidR="00325627" w:rsidRPr="00A90E4A" w:rsidRDefault="00325627" w:rsidP="00325627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 </w:t>
      </w:r>
    </w:p>
    <w:p w14:paraId="6624D2DB" w14:textId="7BD94E71" w:rsidR="0030121B" w:rsidRPr="00A90E4A" w:rsidRDefault="007C0D5B" w:rsidP="0030121B">
      <w:pPr>
        <w:pStyle w:val="Heading1"/>
        <w:spacing w:before="0"/>
        <w:rPr>
          <w:rFonts w:ascii="Candara" w:eastAsia="Times New Roman" w:hAnsi="Candara" w:cstheme="minorHAnsi"/>
          <w:color w:val="auto"/>
          <w:sz w:val="24"/>
          <w:szCs w:val="24"/>
          <w:shd w:val="clear" w:color="auto" w:fill="FFFFFF"/>
          <w:lang w:eastAsia="en-GB"/>
        </w:rPr>
      </w:pPr>
      <w:r w:rsidRPr="00A90E4A">
        <w:rPr>
          <w:rFonts w:ascii="Candara" w:eastAsia="Times New Roman" w:hAnsi="Candara" w:cstheme="minorHAnsi"/>
          <w:color w:val="auto"/>
          <w:sz w:val="24"/>
          <w:szCs w:val="24"/>
          <w:shd w:val="clear" w:color="auto" w:fill="FFFFFF"/>
          <w:lang w:eastAsia="en-GB"/>
        </w:rPr>
        <w:t>Q</w:t>
      </w:r>
      <w:r w:rsidR="005F76A4" w:rsidRPr="00A90E4A">
        <w:rPr>
          <w:rFonts w:ascii="Candara" w:eastAsia="Times New Roman" w:hAnsi="Candara" w:cstheme="minorHAnsi"/>
          <w:color w:val="auto"/>
          <w:sz w:val="24"/>
          <w:szCs w:val="24"/>
          <w:shd w:val="clear" w:color="auto" w:fill="FFFFFF"/>
          <w:lang w:eastAsia="en-GB"/>
        </w:rPr>
        <w:t>10</w:t>
      </w:r>
      <w:r w:rsidRPr="00A90E4A">
        <w:rPr>
          <w:rFonts w:ascii="Candara" w:eastAsia="Times New Roman" w:hAnsi="Candara" w:cstheme="minorHAnsi"/>
          <w:color w:val="auto"/>
          <w:sz w:val="24"/>
          <w:szCs w:val="24"/>
          <w:shd w:val="clear" w:color="auto" w:fill="FFFFFF"/>
          <w:lang w:eastAsia="en-GB"/>
        </w:rPr>
        <w:t>:</w:t>
      </w:r>
      <w:r w:rsidR="00325627" w:rsidRPr="00A90E4A">
        <w:rPr>
          <w:rFonts w:ascii="Candara" w:eastAsia="Times New Roman" w:hAnsi="Candara" w:cstheme="minorHAnsi"/>
          <w:color w:val="auto"/>
          <w:sz w:val="24"/>
          <w:szCs w:val="24"/>
          <w:shd w:val="clear" w:color="auto" w:fill="FFFFFF"/>
          <w:lang w:eastAsia="en-GB"/>
        </w:rPr>
        <w:t xml:space="preserve"> If </w:t>
      </w:r>
      <w:r w:rsidR="00A27729" w:rsidRPr="00A90E4A">
        <w:rPr>
          <w:rFonts w:ascii="Candara" w:eastAsia="Times New Roman" w:hAnsi="Candara" w:cstheme="minorHAnsi"/>
          <w:color w:val="auto"/>
          <w:sz w:val="24"/>
          <w:szCs w:val="24"/>
          <w:shd w:val="clear" w:color="auto" w:fill="FFFFFF"/>
          <w:lang w:eastAsia="en-GB"/>
        </w:rPr>
        <w:t>Yes</w:t>
      </w:r>
      <w:r w:rsidR="00325627" w:rsidRPr="00A90E4A">
        <w:rPr>
          <w:rFonts w:ascii="Candara" w:eastAsia="Times New Roman" w:hAnsi="Candara" w:cstheme="minorHAnsi"/>
          <w:color w:val="auto"/>
          <w:sz w:val="24"/>
          <w:szCs w:val="24"/>
          <w:shd w:val="clear" w:color="auto" w:fill="FFFFFF"/>
          <w:lang w:eastAsia="en-GB"/>
        </w:rPr>
        <w:t xml:space="preserve">: </w:t>
      </w:r>
      <w:r w:rsidR="003D158C" w:rsidRPr="00A90E4A">
        <w:rPr>
          <w:rFonts w:ascii="Candara" w:eastAsia="Times New Roman" w:hAnsi="Candara" w:cstheme="minorHAnsi"/>
          <w:color w:val="auto"/>
          <w:sz w:val="24"/>
          <w:szCs w:val="24"/>
          <w:shd w:val="clear" w:color="auto" w:fill="FFFFFF"/>
          <w:lang w:eastAsia="en-GB"/>
        </w:rPr>
        <w:t>Do any of your conditions or illnesses reduce your ability to carry out day-to</w:t>
      </w:r>
      <w:r w:rsidR="008366AB" w:rsidRPr="00A90E4A">
        <w:rPr>
          <w:rFonts w:ascii="Candara" w:eastAsia="Times New Roman" w:hAnsi="Candara" w:cstheme="minorHAnsi"/>
          <w:color w:val="auto"/>
          <w:sz w:val="24"/>
          <w:szCs w:val="24"/>
          <w:shd w:val="clear" w:color="auto" w:fill="FFFFFF"/>
          <w:lang w:eastAsia="en-GB"/>
        </w:rPr>
        <w:t>-day activities?</w:t>
      </w:r>
    </w:p>
    <w:p w14:paraId="7923151A" w14:textId="77777777" w:rsidR="00C3633C" w:rsidRPr="00A90E4A" w:rsidRDefault="00C3633C" w:rsidP="00C3633C">
      <w:pPr>
        <w:rPr>
          <w:lang w:eastAsia="en-GB"/>
        </w:rPr>
      </w:pPr>
    </w:p>
    <w:p w14:paraId="48D4A391" w14:textId="42AD96EB" w:rsidR="00325627" w:rsidRPr="00A90E4A" w:rsidRDefault="00A27729" w:rsidP="00325627">
      <w:pPr>
        <w:numPr>
          <w:ilvl w:val="0"/>
          <w:numId w:val="7"/>
        </w:numPr>
        <w:shd w:val="clear" w:color="auto" w:fill="FFFFFF"/>
        <w:spacing w:before="20"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Yes</w:t>
      </w:r>
      <w:r w:rsidR="00325627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, </w:t>
      </w:r>
      <w:r w:rsidR="008366AB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a lot</w:t>
      </w:r>
    </w:p>
    <w:p w14:paraId="64DD553B" w14:textId="08E08A64" w:rsidR="005E6E38" w:rsidRPr="00A90E4A" w:rsidRDefault="00A27729" w:rsidP="00325627">
      <w:pPr>
        <w:numPr>
          <w:ilvl w:val="0"/>
          <w:numId w:val="7"/>
        </w:numPr>
        <w:shd w:val="clear" w:color="auto" w:fill="FFFFFF"/>
        <w:spacing w:before="20"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Yes</w:t>
      </w:r>
      <w:r w:rsidR="005E6E38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, </w:t>
      </w:r>
      <w:r w:rsidR="008366AB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a little</w:t>
      </w:r>
    </w:p>
    <w:p w14:paraId="5EA23EBE" w14:textId="044A60E8" w:rsidR="00FF7788" w:rsidRPr="00A90E4A" w:rsidRDefault="003864BE" w:rsidP="00FF7788">
      <w:pPr>
        <w:numPr>
          <w:ilvl w:val="0"/>
          <w:numId w:val="7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Not</w:t>
      </w:r>
      <w:r w:rsidR="00325627"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 at all</w:t>
      </w:r>
    </w:p>
    <w:p w14:paraId="15027433" w14:textId="6F1DD639" w:rsidR="00C3633C" w:rsidRPr="00A90E4A" w:rsidRDefault="00A27729" w:rsidP="00FF7788">
      <w:pPr>
        <w:numPr>
          <w:ilvl w:val="0"/>
          <w:numId w:val="7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Prefer </w:t>
      </w:r>
      <w:r w:rsidR="003864B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not</w:t>
      </w: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 to say</w:t>
      </w:r>
    </w:p>
    <w:p w14:paraId="23CA7467" w14:textId="77777777" w:rsidR="00FF7788" w:rsidRPr="00A90E4A" w:rsidRDefault="00FF7788" w:rsidP="00B05653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</w:p>
    <w:p w14:paraId="6FFF8B17" w14:textId="6A9ED69B" w:rsidR="002F4DCD" w:rsidRPr="00A90E4A" w:rsidRDefault="002F4DCD" w:rsidP="00325627">
      <w:pPr>
        <w:shd w:val="clear" w:color="auto" w:fill="FFFFFF"/>
        <w:spacing w:before="20" w:after="0" w:line="240" w:lineRule="auto"/>
        <w:rPr>
          <w:rFonts w:eastAsia="Times New Roman" w:cstheme="minorHAnsi"/>
          <w:strike/>
          <w:sz w:val="24"/>
          <w:szCs w:val="24"/>
          <w:lang w:eastAsia="en-GB"/>
        </w:rPr>
      </w:pPr>
    </w:p>
    <w:p w14:paraId="02DECC1D" w14:textId="5D05C404" w:rsidR="00581337" w:rsidRPr="00A90E4A" w:rsidRDefault="00C3633C" w:rsidP="00FF7788">
      <w:pPr>
        <w:shd w:val="clear" w:color="auto" w:fill="FFFFFF"/>
        <w:spacing w:before="20"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lastRenderedPageBreak/>
        <w:t>Q</w:t>
      </w:r>
      <w:r w:rsidR="00D30747" w:rsidRPr="00A90E4A">
        <w:rPr>
          <w:rFonts w:eastAsia="Times New Roman" w:cstheme="minorHAnsi"/>
          <w:sz w:val="24"/>
          <w:szCs w:val="24"/>
          <w:lang w:eastAsia="en-GB"/>
        </w:rPr>
        <w:t>1</w:t>
      </w:r>
      <w:r w:rsidR="00A90E4A">
        <w:rPr>
          <w:rFonts w:eastAsia="Times New Roman" w:cstheme="minorHAnsi"/>
          <w:sz w:val="24"/>
          <w:szCs w:val="24"/>
          <w:lang w:eastAsia="en-GB"/>
        </w:rPr>
        <w:t>1</w:t>
      </w:r>
      <w:r w:rsidRPr="00A90E4A">
        <w:rPr>
          <w:rFonts w:eastAsia="Times New Roman" w:cstheme="minorHAnsi"/>
          <w:sz w:val="24"/>
          <w:szCs w:val="24"/>
          <w:lang w:eastAsia="en-GB"/>
        </w:rPr>
        <w:t>:</w:t>
      </w:r>
      <w:r w:rsidR="00FF7788" w:rsidRPr="00A90E4A">
        <w:rPr>
          <w:rFonts w:eastAsia="Times New Roman" w:cstheme="minorHAnsi"/>
          <w:sz w:val="24"/>
          <w:szCs w:val="24"/>
          <w:lang w:eastAsia="en-GB"/>
        </w:rPr>
        <w:t xml:space="preserve"> Do you feel like you currently receive e</w:t>
      </w:r>
      <w:r w:rsidR="00A90E4A">
        <w:rPr>
          <w:rFonts w:eastAsia="Times New Roman" w:cstheme="minorHAnsi"/>
          <w:sz w:val="24"/>
          <w:szCs w:val="24"/>
          <w:lang w:eastAsia="en-GB"/>
        </w:rPr>
        <w:t>n</w:t>
      </w:r>
      <w:r w:rsidR="00A27729" w:rsidRPr="00A90E4A">
        <w:rPr>
          <w:rFonts w:eastAsia="Times New Roman" w:cstheme="minorHAnsi"/>
          <w:sz w:val="24"/>
          <w:szCs w:val="24"/>
          <w:lang w:eastAsia="en-GB"/>
        </w:rPr>
        <w:t>o</w:t>
      </w:r>
      <w:r w:rsidR="00FF7788" w:rsidRPr="00A90E4A">
        <w:rPr>
          <w:rFonts w:eastAsia="Times New Roman" w:cstheme="minorHAnsi"/>
          <w:sz w:val="24"/>
          <w:szCs w:val="24"/>
          <w:lang w:eastAsia="en-GB"/>
        </w:rPr>
        <w:t xml:space="preserve">ugh support for your autism and </w:t>
      </w:r>
      <w:r w:rsidR="008C2645" w:rsidRPr="00A90E4A">
        <w:rPr>
          <w:rFonts w:eastAsia="Times New Roman" w:cstheme="minorHAnsi"/>
          <w:sz w:val="24"/>
          <w:szCs w:val="24"/>
          <w:lang w:eastAsia="en-GB"/>
        </w:rPr>
        <w:t xml:space="preserve">any </w:t>
      </w:r>
      <w:r w:rsidR="00FF7788" w:rsidRPr="00A90E4A">
        <w:rPr>
          <w:rFonts w:eastAsia="Times New Roman" w:cstheme="minorHAnsi"/>
          <w:sz w:val="24"/>
          <w:szCs w:val="24"/>
          <w:lang w:eastAsia="en-GB"/>
        </w:rPr>
        <w:t>co-occurring conditions</w:t>
      </w:r>
      <w:r w:rsidR="00D11425" w:rsidRPr="00A90E4A">
        <w:rPr>
          <w:rFonts w:eastAsia="Times New Roman" w:cstheme="minorHAnsi"/>
          <w:sz w:val="24"/>
          <w:szCs w:val="24"/>
          <w:lang w:eastAsia="en-GB"/>
        </w:rPr>
        <w:t xml:space="preserve"> in your day-to-</w:t>
      </w:r>
      <w:r w:rsidR="0062323D" w:rsidRPr="00A90E4A">
        <w:rPr>
          <w:rFonts w:eastAsia="Times New Roman" w:cstheme="minorHAnsi"/>
          <w:sz w:val="24"/>
          <w:szCs w:val="24"/>
          <w:lang w:eastAsia="en-GB"/>
        </w:rPr>
        <w:t>day life</w:t>
      </w:r>
      <w:r w:rsidR="00FF7788" w:rsidRPr="00A90E4A">
        <w:rPr>
          <w:rFonts w:eastAsia="Times New Roman" w:cstheme="minorHAnsi"/>
          <w:sz w:val="24"/>
          <w:szCs w:val="24"/>
          <w:lang w:eastAsia="en-GB"/>
        </w:rPr>
        <w:t xml:space="preserve">? </w:t>
      </w:r>
    </w:p>
    <w:p w14:paraId="25205058" w14:textId="77777777" w:rsidR="00581337" w:rsidRPr="00A90E4A" w:rsidRDefault="00581337" w:rsidP="00FF7788">
      <w:pPr>
        <w:shd w:val="clear" w:color="auto" w:fill="FFFFFF"/>
        <w:spacing w:before="20"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68FFE6EE" w14:textId="0DB5496F" w:rsidR="00581337" w:rsidRPr="00A90E4A" w:rsidRDefault="00A27729" w:rsidP="00581337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Strongly agree</w:t>
      </w:r>
    </w:p>
    <w:p w14:paraId="4685A3A7" w14:textId="0ECAEA68" w:rsidR="00DC72F6" w:rsidRPr="00A90E4A" w:rsidRDefault="00DC72F6" w:rsidP="00581337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Agree</w:t>
      </w:r>
    </w:p>
    <w:p w14:paraId="2E3965DA" w14:textId="50495F07" w:rsidR="00DC72F6" w:rsidRPr="00A90E4A" w:rsidRDefault="00DC72F6" w:rsidP="00DC72F6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Neither agree or disagree</w:t>
      </w:r>
    </w:p>
    <w:p w14:paraId="29CF6603" w14:textId="1C704B1E" w:rsidR="00DC72F6" w:rsidRPr="00A90E4A" w:rsidRDefault="00DC72F6" w:rsidP="00DC72F6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Disagree</w:t>
      </w:r>
    </w:p>
    <w:p w14:paraId="321D3D1D" w14:textId="599F22F5" w:rsidR="00DC72F6" w:rsidRPr="00A90E4A" w:rsidRDefault="00A27729" w:rsidP="0030275A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Strongly disagree</w:t>
      </w:r>
    </w:p>
    <w:p w14:paraId="3C4B3584" w14:textId="117A2088" w:rsidR="00581337" w:rsidRPr="00A90E4A" w:rsidRDefault="00A27729" w:rsidP="00581337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Prefer </w:t>
      </w:r>
      <w:r w:rsidR="003864B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not</w:t>
      </w:r>
      <w:r w:rsidRPr="00A90E4A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 to say</w:t>
      </w:r>
    </w:p>
    <w:p w14:paraId="038A6ABC" w14:textId="113962D6" w:rsidR="00FF7788" w:rsidRPr="00A90E4A" w:rsidRDefault="00581337" w:rsidP="00C3633C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 </w:t>
      </w:r>
    </w:p>
    <w:p w14:paraId="6A9BE2EE" w14:textId="77777777" w:rsidR="00FF7788" w:rsidRPr="00A90E4A" w:rsidRDefault="00FF7788" w:rsidP="00325627">
      <w:pPr>
        <w:shd w:val="clear" w:color="auto" w:fill="FFFFFF"/>
        <w:spacing w:before="20"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4378D38E" w14:textId="77CE7CD1" w:rsidR="00325627" w:rsidRPr="00A90E4A" w:rsidRDefault="00C3633C" w:rsidP="00C3633C">
      <w:p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Q</w:t>
      </w:r>
      <w:r w:rsidR="00D30747" w:rsidRPr="00A90E4A">
        <w:rPr>
          <w:rFonts w:eastAsia="Times New Roman" w:cstheme="minorHAnsi"/>
          <w:sz w:val="24"/>
          <w:szCs w:val="24"/>
          <w:lang w:eastAsia="en-GB"/>
        </w:rPr>
        <w:t>1</w:t>
      </w:r>
      <w:r w:rsidR="00A90E4A">
        <w:rPr>
          <w:rFonts w:eastAsia="Times New Roman" w:cstheme="minorHAnsi"/>
          <w:sz w:val="24"/>
          <w:szCs w:val="24"/>
          <w:lang w:eastAsia="en-GB"/>
        </w:rPr>
        <w:t>2</w:t>
      </w:r>
      <w:r w:rsidRPr="00A90E4A">
        <w:rPr>
          <w:rFonts w:eastAsia="Times New Roman" w:cstheme="minorHAnsi"/>
          <w:sz w:val="24"/>
          <w:szCs w:val="24"/>
          <w:lang w:eastAsia="en-GB"/>
        </w:rPr>
        <w:t xml:space="preserve">: 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>What is your highest</w:t>
      </w:r>
      <w:r w:rsidR="002E76D2" w:rsidRPr="00A90E4A">
        <w:rPr>
          <w:rFonts w:eastAsia="Times New Roman" w:cstheme="minorHAnsi"/>
          <w:sz w:val="24"/>
          <w:szCs w:val="24"/>
          <w:lang w:eastAsia="en-GB"/>
        </w:rPr>
        <w:t xml:space="preserve"> completed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 xml:space="preserve"> level of education? </w:t>
      </w:r>
    </w:p>
    <w:p w14:paraId="0D58D684" w14:textId="11AD3FA8" w:rsidR="00325627" w:rsidRPr="00A90E4A" w:rsidRDefault="00A27729" w:rsidP="005C2729">
      <w:pPr>
        <w:spacing w:before="240" w:after="0" w:line="240" w:lineRule="auto"/>
        <w:ind w:left="360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No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>ne</w:t>
      </w:r>
    </w:p>
    <w:p w14:paraId="242A4558" w14:textId="77777777" w:rsidR="00325627" w:rsidRPr="00A90E4A" w:rsidRDefault="00325627" w:rsidP="005C2729">
      <w:pPr>
        <w:spacing w:after="0" w:line="240" w:lineRule="auto"/>
        <w:ind w:left="360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GCSEs / Standard Grades / other equivalent high school qualifications</w:t>
      </w:r>
    </w:p>
    <w:p w14:paraId="04B30E13" w14:textId="77777777" w:rsidR="00325627" w:rsidRPr="00A90E4A" w:rsidRDefault="00325627" w:rsidP="005C2729">
      <w:pPr>
        <w:spacing w:after="0" w:line="240" w:lineRule="auto"/>
        <w:ind w:left="360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A Levels / Highers / other equivalent high school qualifications</w:t>
      </w:r>
    </w:p>
    <w:p w14:paraId="642F9EDB" w14:textId="77777777" w:rsidR="00325627" w:rsidRPr="00A90E4A" w:rsidRDefault="00325627" w:rsidP="005C2729">
      <w:pPr>
        <w:spacing w:after="0" w:line="240" w:lineRule="auto"/>
        <w:ind w:left="360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National Vocational Qualification or equivalent</w:t>
      </w:r>
    </w:p>
    <w:p w14:paraId="11EE1AFE" w14:textId="77777777" w:rsidR="00325627" w:rsidRPr="00A90E4A" w:rsidRDefault="00325627" w:rsidP="005C2729">
      <w:pPr>
        <w:spacing w:after="0" w:line="240" w:lineRule="auto"/>
        <w:ind w:left="360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Undergraduate degree</w:t>
      </w:r>
    </w:p>
    <w:p w14:paraId="768E372B" w14:textId="77777777" w:rsidR="00325627" w:rsidRPr="00A90E4A" w:rsidRDefault="00325627" w:rsidP="005C2729">
      <w:pPr>
        <w:spacing w:after="0" w:line="240" w:lineRule="auto"/>
        <w:ind w:left="360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Taught postgraduate degree (Masters or equivalent)</w:t>
      </w:r>
    </w:p>
    <w:p w14:paraId="48E775F7" w14:textId="77777777" w:rsidR="00325627" w:rsidRPr="00A90E4A" w:rsidRDefault="00325627" w:rsidP="005C2729">
      <w:pPr>
        <w:spacing w:after="0" w:line="240" w:lineRule="auto"/>
        <w:ind w:left="360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PhD</w:t>
      </w:r>
    </w:p>
    <w:p w14:paraId="72A55C9E" w14:textId="59078AB9" w:rsidR="00325627" w:rsidRPr="00A90E4A" w:rsidRDefault="00325627" w:rsidP="005C2729">
      <w:pPr>
        <w:spacing w:after="240" w:line="240" w:lineRule="auto"/>
        <w:ind w:left="360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Other (please specify) [open text box]</w:t>
      </w:r>
    </w:p>
    <w:p w14:paraId="1161AF6E" w14:textId="257C87EF" w:rsidR="00C3633C" w:rsidRPr="00A90E4A" w:rsidRDefault="00A27729" w:rsidP="005C2729">
      <w:pPr>
        <w:spacing w:after="240" w:line="240" w:lineRule="auto"/>
        <w:ind w:left="360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 xml:space="preserve">Prefer </w:t>
      </w:r>
      <w:r w:rsidR="003864BE">
        <w:rPr>
          <w:rFonts w:eastAsia="Times New Roman" w:cstheme="minorHAnsi"/>
          <w:sz w:val="24"/>
          <w:szCs w:val="24"/>
          <w:lang w:eastAsia="en-GB"/>
        </w:rPr>
        <w:t>not</w:t>
      </w:r>
      <w:r w:rsidRPr="00A90E4A">
        <w:rPr>
          <w:rFonts w:eastAsia="Times New Roman" w:cstheme="minorHAnsi"/>
          <w:sz w:val="24"/>
          <w:szCs w:val="24"/>
          <w:lang w:eastAsia="en-GB"/>
        </w:rPr>
        <w:t xml:space="preserve"> to say</w:t>
      </w:r>
    </w:p>
    <w:p w14:paraId="7CC2524E" w14:textId="77777777" w:rsidR="00570E9B" w:rsidRPr="00A90E4A" w:rsidRDefault="00570E9B" w:rsidP="00570E9B">
      <w:pPr>
        <w:spacing w:after="24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</w:p>
    <w:p w14:paraId="6F6F836F" w14:textId="77777777" w:rsidR="00C3633C" w:rsidRPr="00A90E4A" w:rsidRDefault="00C3633C" w:rsidP="00C3633C">
      <w:p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07214993" w14:textId="13F795D7" w:rsidR="00325627" w:rsidRPr="00A90E4A" w:rsidRDefault="00C3633C" w:rsidP="00C3633C">
      <w:p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Q</w:t>
      </w:r>
      <w:r w:rsidR="00D30747" w:rsidRPr="00A90E4A">
        <w:rPr>
          <w:rFonts w:eastAsia="Times New Roman" w:cstheme="minorHAnsi"/>
          <w:sz w:val="24"/>
          <w:szCs w:val="24"/>
          <w:lang w:eastAsia="en-GB"/>
        </w:rPr>
        <w:t>1</w:t>
      </w:r>
      <w:r w:rsidR="00A90E4A">
        <w:rPr>
          <w:rFonts w:eastAsia="Times New Roman" w:cstheme="minorHAnsi"/>
          <w:sz w:val="24"/>
          <w:szCs w:val="24"/>
          <w:lang w:eastAsia="en-GB"/>
        </w:rPr>
        <w:t>3</w:t>
      </w:r>
      <w:r w:rsidRPr="00A90E4A">
        <w:rPr>
          <w:rFonts w:eastAsia="Times New Roman" w:cstheme="minorHAnsi"/>
          <w:sz w:val="24"/>
          <w:szCs w:val="24"/>
          <w:lang w:eastAsia="en-GB"/>
        </w:rPr>
        <w:t xml:space="preserve">: 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>Where do you currently live in the UK?</w:t>
      </w:r>
    </w:p>
    <w:p w14:paraId="231052FD" w14:textId="77777777" w:rsidR="00325627" w:rsidRPr="00A90E4A" w:rsidRDefault="00325627" w:rsidP="00325627">
      <w:pPr>
        <w:numPr>
          <w:ilvl w:val="0"/>
          <w:numId w:val="10"/>
        </w:numPr>
        <w:spacing w:before="240"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England</w:t>
      </w:r>
    </w:p>
    <w:p w14:paraId="444C6B6F" w14:textId="77777777" w:rsidR="00325627" w:rsidRPr="00A90E4A" w:rsidRDefault="00325627" w:rsidP="00325627">
      <w:pPr>
        <w:numPr>
          <w:ilvl w:val="0"/>
          <w:numId w:val="10"/>
        </w:numPr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Scotland</w:t>
      </w:r>
    </w:p>
    <w:p w14:paraId="42C24BA7" w14:textId="77777777" w:rsidR="00325627" w:rsidRPr="00A90E4A" w:rsidRDefault="00325627" w:rsidP="00325627">
      <w:pPr>
        <w:numPr>
          <w:ilvl w:val="0"/>
          <w:numId w:val="10"/>
        </w:numPr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Wales</w:t>
      </w:r>
    </w:p>
    <w:p w14:paraId="32DD26B4" w14:textId="34D6AE31" w:rsidR="00325627" w:rsidRPr="00A90E4A" w:rsidRDefault="00A27729" w:rsidP="00325627">
      <w:pPr>
        <w:numPr>
          <w:ilvl w:val="0"/>
          <w:numId w:val="10"/>
        </w:numPr>
        <w:spacing w:after="24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No</w:t>
      </w:r>
      <w:r w:rsidR="00325627" w:rsidRPr="00A90E4A">
        <w:rPr>
          <w:rFonts w:eastAsia="Times New Roman" w:cstheme="minorHAnsi"/>
          <w:sz w:val="24"/>
          <w:szCs w:val="24"/>
          <w:lang w:eastAsia="en-GB"/>
        </w:rPr>
        <w:t>rthern Ireland</w:t>
      </w:r>
    </w:p>
    <w:p w14:paraId="3086F811" w14:textId="1D6C33F8" w:rsidR="00617E83" w:rsidRPr="00A90E4A" w:rsidRDefault="00617E83" w:rsidP="00617E83">
      <w:pPr>
        <w:pStyle w:val="ListParagraph"/>
        <w:numPr>
          <w:ilvl w:val="0"/>
          <w:numId w:val="10"/>
        </w:numPr>
        <w:spacing w:before="240" w:after="24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>Other, please specify [open text box]</w:t>
      </w:r>
    </w:p>
    <w:p w14:paraId="330102D3" w14:textId="4A0B88C0" w:rsidR="00617E83" w:rsidRPr="00A90E4A" w:rsidRDefault="00617E83" w:rsidP="00617E83">
      <w:pPr>
        <w:numPr>
          <w:ilvl w:val="0"/>
          <w:numId w:val="10"/>
        </w:numPr>
        <w:spacing w:after="24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w:r w:rsidRPr="00A90E4A">
        <w:rPr>
          <w:rFonts w:eastAsia="Times New Roman" w:cstheme="minorHAnsi"/>
          <w:sz w:val="24"/>
          <w:szCs w:val="24"/>
          <w:lang w:eastAsia="en-GB"/>
        </w:rPr>
        <w:t xml:space="preserve">I do </w:t>
      </w:r>
      <w:r w:rsidR="003864BE">
        <w:rPr>
          <w:rFonts w:eastAsia="Times New Roman" w:cstheme="minorHAnsi"/>
          <w:sz w:val="24"/>
          <w:szCs w:val="24"/>
          <w:lang w:eastAsia="en-GB"/>
        </w:rPr>
        <w:t>Not</w:t>
      </w:r>
      <w:r w:rsidRPr="00A90E4A">
        <w:rPr>
          <w:rFonts w:eastAsia="Times New Roman" w:cstheme="minorHAnsi"/>
          <w:sz w:val="24"/>
          <w:szCs w:val="24"/>
          <w:lang w:eastAsia="en-GB"/>
        </w:rPr>
        <w:t xml:space="preserve"> live in the UK</w:t>
      </w:r>
    </w:p>
    <w:p w14:paraId="5B126CA9" w14:textId="77777777" w:rsidR="00617E83" w:rsidRPr="00A90E4A" w:rsidRDefault="00617E83" w:rsidP="00617E83">
      <w:pPr>
        <w:spacing w:before="240" w:after="240" w:line="240" w:lineRule="auto"/>
        <w:ind w:left="360"/>
        <w:rPr>
          <w:rFonts w:eastAsia="Times New Roman" w:cstheme="minorHAnsi"/>
          <w:sz w:val="24"/>
          <w:szCs w:val="24"/>
          <w:lang w:eastAsia="en-GB"/>
        </w:rPr>
      </w:pPr>
    </w:p>
    <w:p w14:paraId="1956F480" w14:textId="4845FB84" w:rsidR="0060306F" w:rsidRPr="00A90E4A" w:rsidRDefault="00617E83" w:rsidP="0060306F">
      <w:pPr>
        <w:spacing w:after="240" w:line="240" w:lineRule="auto"/>
        <w:textAlignment w:val="baseline"/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</w:pPr>
      <w:r w:rsidRPr="00A90E4A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t xml:space="preserve">[I do </w:t>
      </w:r>
      <w:r w:rsidR="003864BE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t>Not</w:t>
      </w:r>
      <w:r w:rsidRPr="00A90E4A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t xml:space="preserve"> live in the UK redirects people out of the survey]</w:t>
      </w:r>
    </w:p>
    <w:p w14:paraId="1735E5F3" w14:textId="45B0BC06" w:rsidR="009D1931" w:rsidRPr="00A90E4A" w:rsidRDefault="009D1931">
      <w:pPr>
        <w:rPr>
          <w:rFonts w:cstheme="minorHAnsi"/>
          <w:sz w:val="24"/>
          <w:szCs w:val="24"/>
        </w:rPr>
      </w:pPr>
    </w:p>
    <w:p w14:paraId="3BB098C7" w14:textId="0D7CFF6E" w:rsidR="0076440C" w:rsidRPr="00A90E4A" w:rsidRDefault="0076440C" w:rsidP="004A6BD8">
      <w:pPr>
        <w:pStyle w:val="Heading1"/>
      </w:pPr>
      <w:r w:rsidRPr="00A90E4A">
        <w:t xml:space="preserve">Part 2: About you and </w:t>
      </w:r>
      <w:r w:rsidR="00296BF0" w:rsidRPr="00A90E4A">
        <w:t>h</w:t>
      </w:r>
      <w:r w:rsidR="00581337" w:rsidRPr="00A90E4A">
        <w:t>ealth care</w:t>
      </w:r>
      <w:r w:rsidR="002778DB" w:rsidRPr="00A90E4A">
        <w:t xml:space="preserve"> </w:t>
      </w:r>
    </w:p>
    <w:p w14:paraId="15C07A71" w14:textId="63E53615" w:rsidR="009612F7" w:rsidRPr="00A90E4A" w:rsidRDefault="009612F7" w:rsidP="002E1A9D">
      <w:pPr>
        <w:rPr>
          <w:rFonts w:cstheme="minorHAnsi"/>
          <w:b/>
          <w:bCs/>
          <w:sz w:val="24"/>
          <w:szCs w:val="24"/>
        </w:rPr>
      </w:pPr>
    </w:p>
    <w:p w14:paraId="0F763C75" w14:textId="77777777" w:rsidR="00BC3A66" w:rsidRPr="00A90E4A" w:rsidRDefault="00135649" w:rsidP="00BC3A66">
      <w:pPr>
        <w:rPr>
          <w:rFonts w:cstheme="minorHAnsi"/>
          <w:b/>
          <w:bCs/>
          <w:sz w:val="24"/>
          <w:szCs w:val="24"/>
        </w:rPr>
      </w:pPr>
      <w:r w:rsidRPr="00A90E4A">
        <w:rPr>
          <w:rFonts w:cstheme="minorHAnsi"/>
          <w:b/>
          <w:bCs/>
          <w:sz w:val="24"/>
          <w:szCs w:val="24"/>
        </w:rPr>
        <w:lastRenderedPageBreak/>
        <w:t xml:space="preserve">In this </w:t>
      </w:r>
      <w:r w:rsidR="00A77EDF" w:rsidRPr="00A90E4A">
        <w:rPr>
          <w:rFonts w:cstheme="minorHAnsi"/>
          <w:b/>
          <w:bCs/>
          <w:sz w:val="24"/>
          <w:szCs w:val="24"/>
        </w:rPr>
        <w:t>Part</w:t>
      </w:r>
      <w:r w:rsidRPr="00A90E4A">
        <w:rPr>
          <w:rFonts w:cstheme="minorHAnsi"/>
          <w:b/>
          <w:bCs/>
          <w:sz w:val="24"/>
          <w:szCs w:val="24"/>
        </w:rPr>
        <w:t xml:space="preserve">, you will be asked some questions about </w:t>
      </w:r>
      <w:r w:rsidR="002F226E" w:rsidRPr="00A90E4A">
        <w:rPr>
          <w:rFonts w:cstheme="minorHAnsi"/>
          <w:b/>
          <w:bCs/>
          <w:sz w:val="24"/>
          <w:szCs w:val="24"/>
        </w:rPr>
        <w:t>your experiences with healthcare</w:t>
      </w:r>
      <w:r w:rsidR="00DF2D98" w:rsidRPr="00A90E4A">
        <w:rPr>
          <w:rFonts w:cstheme="minorHAnsi"/>
          <w:b/>
          <w:bCs/>
          <w:sz w:val="24"/>
          <w:szCs w:val="24"/>
        </w:rPr>
        <w:t xml:space="preserve"> and how it interacts with your communication, sensory and pain experiences</w:t>
      </w:r>
      <w:r w:rsidR="002F226E" w:rsidRPr="00A90E4A">
        <w:rPr>
          <w:rFonts w:cstheme="minorHAnsi"/>
          <w:b/>
          <w:bCs/>
          <w:sz w:val="24"/>
          <w:szCs w:val="24"/>
        </w:rPr>
        <w:t>.</w:t>
      </w:r>
      <w:r w:rsidR="002778DB" w:rsidRPr="00A90E4A">
        <w:rPr>
          <w:rFonts w:cstheme="minorHAnsi"/>
          <w:b/>
          <w:bCs/>
          <w:sz w:val="24"/>
          <w:szCs w:val="24"/>
        </w:rPr>
        <w:t xml:space="preserve">  </w:t>
      </w:r>
      <w:r w:rsidR="00A77EDF" w:rsidRPr="00A90E4A">
        <w:rPr>
          <w:rFonts w:cstheme="minorHAnsi"/>
          <w:b/>
          <w:bCs/>
          <w:sz w:val="24"/>
          <w:szCs w:val="24"/>
        </w:rPr>
        <w:t>There are 1</w:t>
      </w:r>
      <w:r w:rsidR="009C5EE9" w:rsidRPr="00A90E4A">
        <w:rPr>
          <w:rFonts w:cstheme="minorHAnsi"/>
          <w:b/>
          <w:bCs/>
          <w:sz w:val="24"/>
          <w:szCs w:val="24"/>
        </w:rPr>
        <w:t>7</w:t>
      </w:r>
      <w:r w:rsidR="00A77EDF" w:rsidRPr="00A90E4A">
        <w:rPr>
          <w:rFonts w:cstheme="minorHAnsi"/>
          <w:b/>
          <w:bCs/>
          <w:sz w:val="24"/>
          <w:szCs w:val="24"/>
        </w:rPr>
        <w:t xml:space="preserve"> questions</w:t>
      </w:r>
      <w:r w:rsidR="000E36A1" w:rsidRPr="00A90E4A">
        <w:rPr>
          <w:rFonts w:cstheme="minorHAnsi"/>
          <w:b/>
          <w:bCs/>
          <w:sz w:val="24"/>
          <w:szCs w:val="24"/>
        </w:rPr>
        <w:t>.</w:t>
      </w:r>
      <w:r w:rsidR="00BC3A66" w:rsidRPr="00A90E4A">
        <w:rPr>
          <w:rFonts w:cstheme="minorHAnsi"/>
          <w:b/>
          <w:bCs/>
          <w:sz w:val="24"/>
          <w:szCs w:val="24"/>
        </w:rPr>
        <w:t xml:space="preserve"> It should take around 5-10 minutes to complete this section</w:t>
      </w:r>
    </w:p>
    <w:p w14:paraId="52E419D6" w14:textId="45F9FF83" w:rsidR="00A77EDF" w:rsidRPr="00A90E4A" w:rsidRDefault="00A77EDF" w:rsidP="00135649">
      <w:pPr>
        <w:rPr>
          <w:rFonts w:cstheme="minorHAnsi"/>
          <w:b/>
          <w:bCs/>
          <w:sz w:val="24"/>
          <w:szCs w:val="24"/>
        </w:rPr>
      </w:pPr>
    </w:p>
    <w:p w14:paraId="0B470358" w14:textId="77777777" w:rsidR="005442FB" w:rsidRPr="00A90E4A" w:rsidRDefault="005442FB" w:rsidP="00135649">
      <w:pPr>
        <w:rPr>
          <w:rFonts w:cstheme="minorHAnsi"/>
          <w:sz w:val="24"/>
          <w:szCs w:val="24"/>
        </w:rPr>
      </w:pPr>
    </w:p>
    <w:p w14:paraId="6B58AB54" w14:textId="30E0C241" w:rsidR="00135649" w:rsidRPr="00A90E4A" w:rsidRDefault="006A5514" w:rsidP="00135649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For each</w:t>
      </w:r>
      <w:r w:rsidR="00B10FA1">
        <w:rPr>
          <w:rFonts w:cstheme="minorHAnsi"/>
          <w:sz w:val="24"/>
          <w:szCs w:val="24"/>
        </w:rPr>
        <w:t xml:space="preserve"> statement</w:t>
      </w:r>
      <w:r w:rsidRPr="00A90E4A">
        <w:rPr>
          <w:rFonts w:cstheme="minorHAnsi"/>
          <w:sz w:val="24"/>
          <w:szCs w:val="24"/>
        </w:rPr>
        <w:t xml:space="preserve"> please choose </w:t>
      </w:r>
      <w:r w:rsidRPr="00A90E4A">
        <w:rPr>
          <w:rFonts w:cstheme="minorHAnsi"/>
          <w:b/>
          <w:bCs/>
          <w:sz w:val="24"/>
          <w:szCs w:val="24"/>
        </w:rPr>
        <w:t xml:space="preserve">one </w:t>
      </w:r>
      <w:r w:rsidRPr="00A90E4A">
        <w:rPr>
          <w:rFonts w:cstheme="minorHAnsi"/>
          <w:sz w:val="24"/>
          <w:szCs w:val="24"/>
        </w:rPr>
        <w:t>option</w:t>
      </w:r>
      <w:r w:rsidR="004C2E7E" w:rsidRPr="00A90E4A">
        <w:rPr>
          <w:rFonts w:cstheme="minorHAnsi"/>
          <w:sz w:val="24"/>
          <w:szCs w:val="24"/>
        </w:rPr>
        <w:t xml:space="preserve"> to</w:t>
      </w:r>
      <w:r w:rsidR="004A6BD8">
        <w:rPr>
          <w:rFonts w:cstheme="minorHAnsi"/>
          <w:sz w:val="24"/>
          <w:szCs w:val="24"/>
        </w:rPr>
        <w:t xml:space="preserve"> complete the sentence</w:t>
      </w:r>
      <w:r w:rsidRPr="00A90E4A">
        <w:rPr>
          <w:rFonts w:cstheme="minorHAnsi"/>
          <w:sz w:val="24"/>
          <w:szCs w:val="24"/>
        </w:rPr>
        <w:t xml:space="preserve">.  </w:t>
      </w:r>
      <w:r w:rsidR="00230DF3">
        <w:rPr>
          <w:rFonts w:cstheme="minorHAnsi"/>
          <w:sz w:val="24"/>
          <w:szCs w:val="24"/>
        </w:rPr>
        <w:t>If you feel like adding more detail</w:t>
      </w:r>
      <w:r w:rsidR="00B10FA1">
        <w:rPr>
          <w:rFonts w:cstheme="minorHAnsi"/>
          <w:sz w:val="24"/>
          <w:szCs w:val="24"/>
        </w:rPr>
        <w:t xml:space="preserve"> about any of these topics,</w:t>
      </w:r>
      <w:r w:rsidR="005565EB">
        <w:rPr>
          <w:rFonts w:cstheme="minorHAnsi"/>
          <w:sz w:val="24"/>
          <w:szCs w:val="24"/>
        </w:rPr>
        <w:t xml:space="preserve"> a box is provided at the end of this Part.</w:t>
      </w:r>
      <w:r w:rsidR="00230DF3">
        <w:rPr>
          <w:rFonts w:cstheme="minorHAnsi"/>
          <w:sz w:val="24"/>
          <w:szCs w:val="24"/>
        </w:rPr>
        <w:t xml:space="preserve"> </w:t>
      </w:r>
    </w:p>
    <w:p w14:paraId="39E92CD9" w14:textId="416A5771" w:rsidR="008E62BF" w:rsidRPr="00A90E4A" w:rsidRDefault="008E62BF" w:rsidP="00135649">
      <w:pPr>
        <w:rPr>
          <w:rFonts w:cstheme="minorHAnsi"/>
          <w:sz w:val="24"/>
          <w:szCs w:val="24"/>
        </w:rPr>
      </w:pPr>
    </w:p>
    <w:p w14:paraId="27A953B5" w14:textId="648A0258" w:rsidR="008E62BF" w:rsidRPr="00A90E4A" w:rsidRDefault="008E62BF" w:rsidP="00135649">
      <w:pPr>
        <w:rPr>
          <w:rFonts w:cstheme="minorHAnsi"/>
          <w:b/>
          <w:bCs/>
          <w:sz w:val="24"/>
          <w:szCs w:val="24"/>
          <w:u w:val="single"/>
        </w:rPr>
      </w:pPr>
      <w:r w:rsidRPr="00A90E4A">
        <w:rPr>
          <w:rFonts w:cstheme="minorHAnsi"/>
          <w:b/>
          <w:bCs/>
          <w:sz w:val="24"/>
          <w:szCs w:val="24"/>
        </w:rPr>
        <w:t>[</w:t>
      </w:r>
      <w:r w:rsidRPr="00A90E4A">
        <w:rPr>
          <w:rFonts w:cstheme="minorHAnsi"/>
          <w:b/>
          <w:bCs/>
          <w:sz w:val="24"/>
          <w:szCs w:val="24"/>
          <w:u w:val="single"/>
        </w:rPr>
        <w:t>NB: to be presented in a matrix in Qualtrics]</w:t>
      </w:r>
    </w:p>
    <w:p w14:paraId="0F5D2984" w14:textId="650CB907" w:rsidR="002F0742" w:rsidRPr="00A90E4A" w:rsidRDefault="002F0742" w:rsidP="00135649">
      <w:pPr>
        <w:rPr>
          <w:rFonts w:cstheme="minorHAnsi"/>
          <w:sz w:val="24"/>
          <w:szCs w:val="24"/>
        </w:rPr>
      </w:pPr>
    </w:p>
    <w:p w14:paraId="6DC30D2F" w14:textId="1652D153" w:rsidR="000149D8" w:rsidRPr="00A90E4A" w:rsidRDefault="000149D8" w:rsidP="000149D8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  <w:r w:rsidRPr="00A90E4A">
        <w:rPr>
          <w:rFonts w:cstheme="minorHAnsi"/>
          <w:sz w:val="24"/>
          <w:szCs w:val="24"/>
        </w:rPr>
        <w:t>Q</w:t>
      </w:r>
      <w:r w:rsidR="00217B2D" w:rsidRPr="00A90E4A">
        <w:rPr>
          <w:rFonts w:cstheme="minorHAnsi"/>
          <w:sz w:val="24"/>
          <w:szCs w:val="24"/>
        </w:rPr>
        <w:t>1</w:t>
      </w:r>
      <w:r w:rsidRPr="00A90E4A">
        <w:rPr>
          <w:rFonts w:cstheme="minorHAnsi"/>
          <w:sz w:val="24"/>
          <w:szCs w:val="24"/>
        </w:rPr>
        <w:t xml:space="preserve">: </w:t>
      </w:r>
      <w:r w:rsidRPr="00A90E4A">
        <w:rPr>
          <w:rFonts w:eastAsia="Times New Roman" w:cs="Times New Roman"/>
          <w:sz w:val="24"/>
          <w:szCs w:val="24"/>
          <w:lang w:eastAsia="en-GB"/>
        </w:rPr>
        <w:t xml:space="preserve">When I experience pain, injury, or discomfort I am </w:t>
      </w:r>
      <w:r w:rsidR="00ED2C17" w:rsidRPr="00A90E4A">
        <w:rPr>
          <w:rFonts w:eastAsia="Times New Roman" w:cs="Times New Roman"/>
          <w:sz w:val="24"/>
          <w:szCs w:val="24"/>
          <w:lang w:eastAsia="en-GB"/>
        </w:rPr>
        <w:t>______</w:t>
      </w:r>
      <w:r w:rsidRPr="00A90E4A">
        <w:rPr>
          <w:rFonts w:eastAsia="Times New Roman" w:cs="Times New Roman"/>
          <w:sz w:val="24"/>
          <w:szCs w:val="24"/>
          <w:lang w:eastAsia="en-GB"/>
        </w:rPr>
        <w:t xml:space="preserve">aware of it </w:t>
      </w:r>
    </w:p>
    <w:p w14:paraId="6EDDA93A" w14:textId="77777777" w:rsidR="000149D8" w:rsidRPr="00A90E4A" w:rsidRDefault="000149D8" w:rsidP="000149D8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48B1F84D" w14:textId="77777777" w:rsidR="000149D8" w:rsidRPr="00A90E4A" w:rsidRDefault="000149D8" w:rsidP="000149D8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6E8F80E7" w14:textId="77777777" w:rsidR="000149D8" w:rsidRPr="00A90E4A" w:rsidRDefault="000149D8" w:rsidP="000149D8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12512371" w14:textId="77777777" w:rsidR="000149D8" w:rsidRPr="00A90E4A" w:rsidRDefault="000149D8" w:rsidP="000149D8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4DC973E7" w14:textId="77777777" w:rsidR="000149D8" w:rsidRPr="00A90E4A" w:rsidRDefault="000149D8" w:rsidP="000149D8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44703431" w14:textId="77777777" w:rsidR="000149D8" w:rsidRPr="00A90E4A" w:rsidRDefault="000149D8" w:rsidP="000149D8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3B267956" w14:textId="7AA8BEE0" w:rsidR="000149D8" w:rsidRPr="00A90E4A" w:rsidRDefault="00A27729" w:rsidP="000149D8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2B143A70" w14:textId="77777777" w:rsidR="000149D8" w:rsidRPr="00A90E4A" w:rsidRDefault="000149D8" w:rsidP="000149D8">
      <w:pPr>
        <w:rPr>
          <w:rFonts w:cstheme="minorHAnsi"/>
          <w:sz w:val="24"/>
          <w:szCs w:val="24"/>
        </w:rPr>
      </w:pPr>
    </w:p>
    <w:p w14:paraId="0EE50E60" w14:textId="77777777" w:rsidR="00850FC5" w:rsidRPr="00A90E4A" w:rsidRDefault="002F0742" w:rsidP="00850FC5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  <w:r w:rsidRPr="00A90E4A">
        <w:rPr>
          <w:rFonts w:eastAsia="Times New Roman" w:cs="Times New Roman"/>
          <w:sz w:val="24"/>
          <w:szCs w:val="24"/>
          <w:lang w:eastAsia="en-GB"/>
        </w:rPr>
        <w:t>Q</w:t>
      </w:r>
      <w:r w:rsidR="00217B2D" w:rsidRPr="00A90E4A">
        <w:rPr>
          <w:rFonts w:eastAsia="Times New Roman" w:cs="Times New Roman"/>
          <w:sz w:val="24"/>
          <w:szCs w:val="24"/>
          <w:lang w:eastAsia="en-GB"/>
        </w:rPr>
        <w:t>2</w:t>
      </w:r>
      <w:r w:rsidR="00253D1C" w:rsidRPr="00A90E4A">
        <w:rPr>
          <w:rFonts w:eastAsia="Times New Roman" w:cs="Times New Roman"/>
          <w:sz w:val="24"/>
          <w:szCs w:val="24"/>
          <w:lang w:eastAsia="en-GB"/>
        </w:rPr>
        <w:t>:</w:t>
      </w:r>
      <w:r w:rsidRPr="00A90E4A">
        <w:rPr>
          <w:rFonts w:eastAsia="Times New Roman" w:cs="Times New Roman"/>
          <w:sz w:val="24"/>
          <w:szCs w:val="24"/>
          <w:lang w:eastAsia="en-GB"/>
        </w:rPr>
        <w:t xml:space="preserve"> </w:t>
      </w:r>
      <w:r w:rsidR="00850FC5" w:rsidRPr="00A90E4A">
        <w:rPr>
          <w:rFonts w:eastAsia="Times New Roman" w:cs="Times New Roman"/>
          <w:sz w:val="24"/>
          <w:szCs w:val="24"/>
          <w:lang w:eastAsia="en-GB"/>
        </w:rPr>
        <w:t xml:space="preserve">When I experience recurrent symptoms or problems that may be intermittent, such as occasional pain, my decision and efforts to seek diagnostic healthcare appointments are ______ delayed </w:t>
      </w:r>
    </w:p>
    <w:p w14:paraId="3B612AD0" w14:textId="046532CC" w:rsidR="002F0742" w:rsidRPr="00A90E4A" w:rsidRDefault="002F0742" w:rsidP="002F0742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19B42EE7" w14:textId="77777777" w:rsidR="002F0742" w:rsidRPr="00A90E4A" w:rsidRDefault="002F0742" w:rsidP="002F0742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30781661" w14:textId="77777777" w:rsidR="002F0742" w:rsidRPr="00A90E4A" w:rsidRDefault="002F0742" w:rsidP="002F0742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09FF6580" w14:textId="77777777" w:rsidR="002F0742" w:rsidRPr="00A90E4A" w:rsidRDefault="002F0742" w:rsidP="002F0742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25E5A64F" w14:textId="77777777" w:rsidR="002F0742" w:rsidRPr="00A90E4A" w:rsidRDefault="002F0742" w:rsidP="002F0742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7629F120" w14:textId="77777777" w:rsidR="002F0742" w:rsidRPr="00A90E4A" w:rsidRDefault="002F0742" w:rsidP="002F0742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42143CF4" w14:textId="06689C58" w:rsidR="002F0742" w:rsidRPr="00A90E4A" w:rsidRDefault="00A27729" w:rsidP="002F0742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26E4884D" w14:textId="77777777" w:rsidR="002F0742" w:rsidRPr="00A90E4A" w:rsidRDefault="002F0742" w:rsidP="00135649">
      <w:pPr>
        <w:rPr>
          <w:rFonts w:cstheme="minorHAnsi"/>
          <w:sz w:val="24"/>
          <w:szCs w:val="24"/>
        </w:rPr>
      </w:pPr>
    </w:p>
    <w:p w14:paraId="4A2C0E03" w14:textId="77777777" w:rsidR="004C2E7E" w:rsidRPr="00A90E4A" w:rsidRDefault="004C2E7E" w:rsidP="00D014F8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39192B06" w14:textId="0F77B32F" w:rsidR="004C2E7E" w:rsidRPr="00A90E4A" w:rsidRDefault="00217B2D" w:rsidP="004C2E7E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0E4A">
        <w:rPr>
          <w:rFonts w:eastAsia="Times New Roman" w:cs="Times New Roman"/>
          <w:sz w:val="24"/>
          <w:szCs w:val="24"/>
          <w:lang w:eastAsia="en-GB"/>
        </w:rPr>
        <w:t>Q3</w:t>
      </w:r>
      <w:r w:rsidR="004C2E7E" w:rsidRPr="00A90E4A">
        <w:rPr>
          <w:rFonts w:eastAsia="Times New Roman" w:cs="Times New Roman"/>
          <w:sz w:val="24"/>
          <w:szCs w:val="24"/>
          <w:lang w:eastAsia="en-GB"/>
        </w:rPr>
        <w:t>: When I have to telephone a healthcare services, for example to book an appointment, I ______ feel anxious</w:t>
      </w:r>
    </w:p>
    <w:p w14:paraId="782B0A8F" w14:textId="784F9189" w:rsidR="004C2E7E" w:rsidRPr="00A90E4A" w:rsidRDefault="004C2E7E" w:rsidP="004C2E7E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4504CD8C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644E5198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2B9D16FA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448737BB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1271E2A5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36108206" w14:textId="74C1E059" w:rsidR="004C2E7E" w:rsidRPr="00A90E4A" w:rsidRDefault="00A27729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1F8F2218" w14:textId="4943A246" w:rsidR="004C2E7E" w:rsidRPr="00A90E4A" w:rsidRDefault="004C2E7E" w:rsidP="004C2E7E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7045E8BB" w14:textId="74141C51" w:rsidR="004C2E7E" w:rsidRPr="00A90E4A" w:rsidRDefault="00217B2D" w:rsidP="004C2E7E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0E4A">
        <w:rPr>
          <w:rFonts w:eastAsia="Times New Roman" w:cs="Times New Roman"/>
          <w:sz w:val="24"/>
          <w:szCs w:val="24"/>
          <w:lang w:eastAsia="en-GB"/>
        </w:rPr>
        <w:t>Q4</w:t>
      </w:r>
      <w:r w:rsidR="004C2E7E" w:rsidRPr="00A90E4A">
        <w:rPr>
          <w:rFonts w:eastAsia="Times New Roman" w:cs="Times New Roman"/>
          <w:sz w:val="24"/>
          <w:szCs w:val="24"/>
          <w:lang w:eastAsia="en-GB"/>
        </w:rPr>
        <w:t>: When I have to telephone a healthcare services, for example to book an appointment, I ______ delay making the telephone call</w:t>
      </w:r>
    </w:p>
    <w:p w14:paraId="3ACDC184" w14:textId="3A4B2B1C" w:rsidR="004C2E7E" w:rsidRPr="00A90E4A" w:rsidRDefault="004C2E7E" w:rsidP="004C2E7E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70C192A8" w14:textId="1E538907" w:rsidR="004C2E7E" w:rsidRPr="00A90E4A" w:rsidRDefault="004C2E7E" w:rsidP="004C2E7E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36AB0C6D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5B087A6D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6F4D96B7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0E9BD2A2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0AEC56EA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27CEFC1E" w14:textId="48D6511F" w:rsidR="004C2E7E" w:rsidRPr="00A90E4A" w:rsidRDefault="00A27729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42B5329E" w14:textId="77777777" w:rsidR="004C2E7E" w:rsidRPr="00A90E4A" w:rsidRDefault="004C2E7E" w:rsidP="004C2E7E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74176AC4" w14:textId="77777777" w:rsidR="004C2E7E" w:rsidRPr="00A90E4A" w:rsidRDefault="004C2E7E" w:rsidP="004C2E7E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644074EE" w14:textId="0F9B1D7B" w:rsidR="004C2E7E" w:rsidRPr="00A90E4A" w:rsidRDefault="00217B2D" w:rsidP="004C2E7E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  <w:r w:rsidRPr="00A90E4A">
        <w:rPr>
          <w:rFonts w:eastAsia="Times New Roman" w:cs="Times New Roman"/>
          <w:sz w:val="24"/>
          <w:szCs w:val="24"/>
          <w:lang w:eastAsia="en-GB"/>
        </w:rPr>
        <w:t>Q5</w:t>
      </w:r>
      <w:r w:rsidR="004C2E7E" w:rsidRPr="00A90E4A">
        <w:rPr>
          <w:rFonts w:eastAsia="Times New Roman" w:cs="Times New Roman"/>
          <w:sz w:val="24"/>
          <w:szCs w:val="24"/>
          <w:lang w:eastAsia="en-GB"/>
        </w:rPr>
        <w:t>: Sensory experiences in healthcare service waiting rooms  ______ make me anxious</w:t>
      </w:r>
    </w:p>
    <w:p w14:paraId="17D2B916" w14:textId="77777777" w:rsidR="004C2E7E" w:rsidRPr="00A90E4A" w:rsidRDefault="004C2E7E" w:rsidP="004C2E7E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0A1346AE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208B31D7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1703DA87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09E32338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69CADB55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264D2A5E" w14:textId="64DF3604" w:rsidR="004C2E7E" w:rsidRPr="00A90E4A" w:rsidRDefault="00A27729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795F0D7F" w14:textId="77777777" w:rsidR="004C2E7E" w:rsidRPr="00A90E4A" w:rsidRDefault="004C2E7E" w:rsidP="004C2E7E">
      <w:pPr>
        <w:pStyle w:val="ListParagraph"/>
        <w:spacing w:after="0" w:line="240" w:lineRule="auto"/>
        <w:rPr>
          <w:rFonts w:cstheme="minorHAnsi"/>
          <w:sz w:val="24"/>
          <w:szCs w:val="24"/>
        </w:rPr>
      </w:pPr>
    </w:p>
    <w:p w14:paraId="4E95A790" w14:textId="7B0BC7CC" w:rsidR="004C2E7E" w:rsidRPr="00A90E4A" w:rsidRDefault="00217B2D" w:rsidP="004C2E7E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  <w:r w:rsidRPr="00A90E4A">
        <w:rPr>
          <w:rFonts w:eastAsia="Times New Roman" w:cs="Times New Roman"/>
          <w:sz w:val="24"/>
          <w:szCs w:val="24"/>
          <w:lang w:eastAsia="en-GB"/>
        </w:rPr>
        <w:t>Q6</w:t>
      </w:r>
      <w:r w:rsidR="004C2E7E" w:rsidRPr="00A90E4A">
        <w:rPr>
          <w:rFonts w:eastAsia="Times New Roman" w:cs="Times New Roman"/>
          <w:sz w:val="24"/>
          <w:szCs w:val="24"/>
          <w:lang w:eastAsia="en-GB"/>
        </w:rPr>
        <w:t xml:space="preserve">: The presence of other patients in healthcare service waiting rooms ______ makes me anxious </w:t>
      </w:r>
    </w:p>
    <w:p w14:paraId="5E4A24D7" w14:textId="77777777" w:rsidR="004C2E7E" w:rsidRPr="00A90E4A" w:rsidRDefault="004C2E7E" w:rsidP="004C2E7E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5D742AAA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4C959E70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22EC10FF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5554C61A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3040A784" w14:textId="77777777" w:rsidR="004C2E7E" w:rsidRPr="00A90E4A" w:rsidRDefault="004C2E7E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3B674526" w14:textId="3AE0A5BB" w:rsidR="004C2E7E" w:rsidRPr="00A90E4A" w:rsidRDefault="00A27729" w:rsidP="004C2E7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03D4A69D" w14:textId="77777777" w:rsidR="004C2E7E" w:rsidRPr="00A90E4A" w:rsidRDefault="004C2E7E" w:rsidP="004C2E7E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4896BF07" w14:textId="368C49B0" w:rsidR="009612F7" w:rsidRPr="00A90E4A" w:rsidRDefault="00217B2D" w:rsidP="00D014F8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0E4A">
        <w:rPr>
          <w:rFonts w:eastAsia="Times New Roman" w:cs="Times New Roman"/>
          <w:sz w:val="24"/>
          <w:szCs w:val="24"/>
          <w:lang w:eastAsia="en-GB"/>
        </w:rPr>
        <w:t>Q7</w:t>
      </w:r>
      <w:r w:rsidR="004C2E7E" w:rsidRPr="00A90E4A">
        <w:rPr>
          <w:rFonts w:eastAsia="Times New Roman" w:cs="Times New Roman"/>
          <w:sz w:val="24"/>
          <w:szCs w:val="24"/>
          <w:lang w:eastAsia="en-GB"/>
        </w:rPr>
        <w:t xml:space="preserve">: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>When communicating with healthcare professionals</w:t>
      </w:r>
      <w:r w:rsidR="00D014F8" w:rsidRPr="00A90E4A">
        <w:rPr>
          <w:rFonts w:eastAsia="Times New Roman" w:cs="Times New Roman"/>
          <w:sz w:val="24"/>
          <w:szCs w:val="24"/>
          <w:lang w:eastAsia="en-GB"/>
        </w:rPr>
        <w:t xml:space="preserve"> using </w:t>
      </w:r>
      <w:r w:rsidR="00D93C33">
        <w:rPr>
          <w:rFonts w:eastAsia="Times New Roman" w:cs="Times New Roman"/>
          <w:sz w:val="24"/>
          <w:szCs w:val="24"/>
          <w:lang w:eastAsia="en-GB"/>
        </w:rPr>
        <w:t>my</w:t>
      </w:r>
      <w:r w:rsidR="00D014F8" w:rsidRPr="00A90E4A">
        <w:rPr>
          <w:rFonts w:eastAsia="Times New Roman" w:cs="Times New Roman"/>
          <w:sz w:val="24"/>
          <w:szCs w:val="24"/>
          <w:lang w:eastAsia="en-GB"/>
        </w:rPr>
        <w:t xml:space="preserve"> preferred type of communication (</w:t>
      </w:r>
      <w:proofErr w:type="spellStart"/>
      <w:r w:rsidR="00D014F8" w:rsidRPr="00A90E4A">
        <w:rPr>
          <w:rFonts w:eastAsia="Times New Roman" w:cs="Times New Roman"/>
          <w:sz w:val="24"/>
          <w:szCs w:val="24"/>
          <w:lang w:eastAsia="en-GB"/>
        </w:rPr>
        <w:t>eg</w:t>
      </w:r>
      <w:proofErr w:type="spellEnd"/>
      <w:r w:rsidR="00D014F8" w:rsidRPr="00A90E4A">
        <w:rPr>
          <w:rFonts w:eastAsia="Times New Roman" w:cs="Times New Roman"/>
          <w:sz w:val="24"/>
          <w:szCs w:val="24"/>
          <w:lang w:eastAsia="en-GB"/>
        </w:rPr>
        <w:t>: speaking, sign language, AAC),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 I</w:t>
      </w:r>
      <w:r w:rsidR="007D0D5D" w:rsidRPr="00A90E4A">
        <w:rPr>
          <w:rFonts w:eastAsia="Times New Roman" w:cs="Times New Roman"/>
          <w:sz w:val="24"/>
          <w:szCs w:val="24"/>
          <w:lang w:eastAsia="en-GB"/>
        </w:rPr>
        <w:t xml:space="preserve"> </w:t>
      </w:r>
      <w:r w:rsidR="00F96BAB" w:rsidRPr="00A90E4A">
        <w:rPr>
          <w:rFonts w:eastAsia="Times New Roman" w:cs="Times New Roman"/>
          <w:sz w:val="24"/>
          <w:szCs w:val="24"/>
          <w:lang w:eastAsia="en-GB"/>
        </w:rPr>
        <w:t>______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 experience frustration or misunderstandings </w:t>
      </w:r>
    </w:p>
    <w:p w14:paraId="117827B8" w14:textId="77777777" w:rsidR="00006C9A" w:rsidRPr="00A90E4A" w:rsidRDefault="00006C9A" w:rsidP="00006C9A">
      <w:pPr>
        <w:pStyle w:val="ListParagraph"/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00BB4CAD" w14:textId="77777777" w:rsidR="00006C9A" w:rsidRPr="00A90E4A" w:rsidRDefault="00006C9A" w:rsidP="004A1DAE">
      <w:pPr>
        <w:pStyle w:val="ListParagraph"/>
        <w:numPr>
          <w:ilvl w:val="0"/>
          <w:numId w:val="4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2C794577" w14:textId="77777777" w:rsidR="00006C9A" w:rsidRPr="00A90E4A" w:rsidRDefault="00006C9A" w:rsidP="004A1DAE">
      <w:pPr>
        <w:pStyle w:val="ListParagraph"/>
        <w:numPr>
          <w:ilvl w:val="0"/>
          <w:numId w:val="4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436ABE0C" w14:textId="77777777" w:rsidR="00006C9A" w:rsidRPr="00A90E4A" w:rsidRDefault="00006C9A" w:rsidP="004A1DAE">
      <w:pPr>
        <w:pStyle w:val="ListParagraph"/>
        <w:numPr>
          <w:ilvl w:val="0"/>
          <w:numId w:val="4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7109B334" w14:textId="77777777" w:rsidR="00006C9A" w:rsidRPr="00A90E4A" w:rsidRDefault="00006C9A" w:rsidP="004A1DAE">
      <w:pPr>
        <w:pStyle w:val="ListParagraph"/>
        <w:numPr>
          <w:ilvl w:val="0"/>
          <w:numId w:val="4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1C2CB626" w14:textId="77777777" w:rsidR="00006C9A" w:rsidRPr="00A90E4A" w:rsidRDefault="00006C9A" w:rsidP="004A1DAE">
      <w:pPr>
        <w:pStyle w:val="ListParagraph"/>
        <w:numPr>
          <w:ilvl w:val="0"/>
          <w:numId w:val="4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7A5484C7" w14:textId="39306F06" w:rsidR="00006C9A" w:rsidRPr="00A90E4A" w:rsidRDefault="00A27729" w:rsidP="004A1DAE">
      <w:pPr>
        <w:pStyle w:val="ListParagraph"/>
        <w:numPr>
          <w:ilvl w:val="0"/>
          <w:numId w:val="4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3FF84604" w14:textId="77777777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42FE8A22" w14:textId="77777777" w:rsidR="009612F7" w:rsidRPr="00A90E4A" w:rsidRDefault="009612F7" w:rsidP="009612F7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2C3012E6" w14:textId="642A3978" w:rsidR="009612F7" w:rsidRPr="00A90E4A" w:rsidRDefault="007D361C" w:rsidP="00D014F8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0E4A">
        <w:rPr>
          <w:rFonts w:eastAsia="Times New Roman" w:cs="Times New Roman"/>
          <w:sz w:val="24"/>
          <w:szCs w:val="24"/>
          <w:lang w:eastAsia="en-GB"/>
        </w:rPr>
        <w:t>Q8</w:t>
      </w:r>
      <w:r w:rsidR="00D014F8" w:rsidRPr="00A90E4A">
        <w:rPr>
          <w:rFonts w:eastAsia="Times New Roman" w:cs="Times New Roman"/>
          <w:sz w:val="24"/>
          <w:szCs w:val="24"/>
          <w:lang w:eastAsia="en-GB"/>
        </w:rPr>
        <w:t xml:space="preserve">: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Healthcare appointments </w:t>
      </w:r>
      <w:r w:rsidR="00F96BAB" w:rsidRPr="00A90E4A">
        <w:rPr>
          <w:rFonts w:eastAsia="Times New Roman" w:cs="Times New Roman"/>
          <w:sz w:val="24"/>
          <w:szCs w:val="24"/>
          <w:lang w:eastAsia="en-GB"/>
        </w:rPr>
        <w:t xml:space="preserve">______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make me anxious </w:t>
      </w:r>
    </w:p>
    <w:p w14:paraId="774613B6" w14:textId="20E48558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12950B67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lastRenderedPageBreak/>
        <w:t>Always</w:t>
      </w:r>
    </w:p>
    <w:p w14:paraId="7AE33BAA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7A74F35F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73A98536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496852A4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42373851" w14:textId="74808D3C" w:rsidR="00006C9A" w:rsidRPr="00A90E4A" w:rsidRDefault="00A27729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79DC46CC" w14:textId="77777777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45EE6327" w14:textId="77777777" w:rsidR="00D869F9" w:rsidRPr="00A90E4A" w:rsidRDefault="00D869F9" w:rsidP="00D869F9">
      <w:pPr>
        <w:pStyle w:val="ListParagraph"/>
        <w:rPr>
          <w:rFonts w:eastAsia="Times New Roman" w:cs="Times New Roman"/>
          <w:sz w:val="24"/>
          <w:szCs w:val="24"/>
          <w:lang w:eastAsia="en-GB"/>
        </w:rPr>
      </w:pPr>
    </w:p>
    <w:p w14:paraId="75D34AED" w14:textId="42E78786" w:rsidR="00D869F9" w:rsidRPr="00A90E4A" w:rsidRDefault="007D361C" w:rsidP="00D014F8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0E4A">
        <w:rPr>
          <w:rFonts w:eastAsia="Times New Roman" w:cs="Times New Roman"/>
          <w:sz w:val="24"/>
          <w:szCs w:val="24"/>
          <w:lang w:eastAsia="en-GB"/>
        </w:rPr>
        <w:t>Q9</w:t>
      </w:r>
      <w:r w:rsidR="00D014F8" w:rsidRPr="00A90E4A">
        <w:rPr>
          <w:rFonts w:eastAsia="Times New Roman" w:cs="Times New Roman"/>
          <w:sz w:val="24"/>
          <w:szCs w:val="24"/>
          <w:lang w:eastAsia="en-GB"/>
        </w:rPr>
        <w:t xml:space="preserve">: </w:t>
      </w:r>
      <w:r w:rsidR="00D869F9" w:rsidRPr="00A90E4A">
        <w:rPr>
          <w:rFonts w:eastAsia="Times New Roman" w:cs="Times New Roman"/>
          <w:sz w:val="24"/>
          <w:szCs w:val="24"/>
          <w:lang w:eastAsia="en-GB"/>
        </w:rPr>
        <w:t xml:space="preserve">In healthcare appointments I </w:t>
      </w:r>
      <w:r w:rsidR="00F96BAB" w:rsidRPr="00A90E4A">
        <w:rPr>
          <w:rFonts w:eastAsia="Times New Roman" w:cs="Times New Roman"/>
          <w:sz w:val="24"/>
          <w:szCs w:val="24"/>
          <w:lang w:eastAsia="en-GB"/>
        </w:rPr>
        <w:t xml:space="preserve">______ </w:t>
      </w:r>
      <w:r w:rsidR="00D869F9" w:rsidRPr="00A90E4A">
        <w:rPr>
          <w:rFonts w:eastAsia="Times New Roman" w:cs="Times New Roman"/>
          <w:sz w:val="24"/>
          <w:szCs w:val="24"/>
          <w:lang w:eastAsia="en-GB"/>
        </w:rPr>
        <w:t xml:space="preserve">mask my Autistic </w:t>
      </w:r>
      <w:r w:rsidR="005E2F8E" w:rsidRPr="00A90E4A">
        <w:rPr>
          <w:rFonts w:eastAsia="Times New Roman" w:cs="Times New Roman"/>
          <w:sz w:val="24"/>
          <w:szCs w:val="24"/>
          <w:lang w:eastAsia="en-GB"/>
        </w:rPr>
        <w:t xml:space="preserve">communication style or </w:t>
      </w:r>
      <w:r w:rsidR="005565EB" w:rsidRPr="00A90E4A">
        <w:rPr>
          <w:rFonts w:eastAsia="Times New Roman" w:cs="Times New Roman"/>
          <w:sz w:val="24"/>
          <w:szCs w:val="24"/>
          <w:lang w:eastAsia="en-GB"/>
        </w:rPr>
        <w:t>behaviours</w:t>
      </w:r>
    </w:p>
    <w:p w14:paraId="06391FEE" w14:textId="77777777" w:rsidR="00D014F8" w:rsidRPr="00A90E4A" w:rsidRDefault="00D014F8" w:rsidP="00D014F8">
      <w:pPr>
        <w:pStyle w:val="ListParagraph"/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4B97ACF7" w14:textId="77777777" w:rsidR="00006C9A" w:rsidRPr="00A90E4A" w:rsidRDefault="00006C9A" w:rsidP="004A1DAE">
      <w:pPr>
        <w:pStyle w:val="ListParagraph"/>
        <w:numPr>
          <w:ilvl w:val="0"/>
          <w:numId w:val="50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14D35753" w14:textId="77777777" w:rsidR="00006C9A" w:rsidRPr="00A90E4A" w:rsidRDefault="00006C9A" w:rsidP="004A1DAE">
      <w:pPr>
        <w:pStyle w:val="ListParagraph"/>
        <w:numPr>
          <w:ilvl w:val="0"/>
          <w:numId w:val="50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0AC9CB98" w14:textId="77777777" w:rsidR="00006C9A" w:rsidRPr="00A90E4A" w:rsidRDefault="00006C9A" w:rsidP="004A1DAE">
      <w:pPr>
        <w:pStyle w:val="ListParagraph"/>
        <w:numPr>
          <w:ilvl w:val="0"/>
          <w:numId w:val="50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7A9441C9" w14:textId="77777777" w:rsidR="00006C9A" w:rsidRPr="00A90E4A" w:rsidRDefault="00006C9A" w:rsidP="004A1DAE">
      <w:pPr>
        <w:pStyle w:val="ListParagraph"/>
        <w:numPr>
          <w:ilvl w:val="0"/>
          <w:numId w:val="50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24ACA55F" w14:textId="77777777" w:rsidR="00006C9A" w:rsidRPr="00A90E4A" w:rsidRDefault="00006C9A" w:rsidP="004A1DAE">
      <w:pPr>
        <w:pStyle w:val="ListParagraph"/>
        <w:numPr>
          <w:ilvl w:val="0"/>
          <w:numId w:val="50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0E50EFFA" w14:textId="47B7C457" w:rsidR="00006C9A" w:rsidRPr="00A90E4A" w:rsidRDefault="00A27729" w:rsidP="004A1DAE">
      <w:pPr>
        <w:pStyle w:val="ListParagraph"/>
        <w:numPr>
          <w:ilvl w:val="0"/>
          <w:numId w:val="50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4AC6474B" w14:textId="77777777" w:rsidR="009612F7" w:rsidRPr="00A90E4A" w:rsidRDefault="009612F7" w:rsidP="00253D1C">
      <w:pPr>
        <w:rPr>
          <w:rFonts w:eastAsia="Times New Roman" w:cs="Times New Roman"/>
          <w:sz w:val="24"/>
          <w:szCs w:val="24"/>
          <w:lang w:eastAsia="en-GB"/>
        </w:rPr>
      </w:pPr>
    </w:p>
    <w:p w14:paraId="04B6ABB8" w14:textId="1EAC018B" w:rsidR="009612F7" w:rsidRPr="00A90E4A" w:rsidRDefault="007D361C" w:rsidP="00D014F8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  <w:r w:rsidRPr="00A90E4A">
        <w:rPr>
          <w:rFonts w:eastAsia="Times New Roman" w:cs="Times New Roman"/>
          <w:sz w:val="24"/>
          <w:szCs w:val="24"/>
          <w:lang w:eastAsia="en-GB"/>
        </w:rPr>
        <w:t>Q10</w:t>
      </w:r>
      <w:r w:rsidR="00D014F8" w:rsidRPr="00A90E4A">
        <w:rPr>
          <w:rFonts w:eastAsia="Times New Roman" w:cs="Times New Roman"/>
          <w:sz w:val="24"/>
          <w:szCs w:val="24"/>
          <w:lang w:eastAsia="en-GB"/>
        </w:rPr>
        <w:t xml:space="preserve">: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 When I am asked to</w:t>
      </w:r>
      <w:r w:rsidR="00D452A3" w:rsidRPr="00A90E4A">
        <w:rPr>
          <w:rFonts w:eastAsia="Times New Roman" w:cs="Times New Roman"/>
          <w:sz w:val="24"/>
          <w:szCs w:val="24"/>
          <w:lang w:eastAsia="en-GB"/>
        </w:rPr>
        <w:t xml:space="preserve">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describe physical symptoms I am </w:t>
      </w:r>
      <w:r w:rsidR="00D014F8" w:rsidRPr="00A90E4A">
        <w:rPr>
          <w:rFonts w:eastAsia="Times New Roman" w:cs="Times New Roman"/>
          <w:sz w:val="24"/>
          <w:szCs w:val="24"/>
          <w:lang w:eastAsia="en-GB"/>
        </w:rPr>
        <w:t xml:space="preserve">______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>confident I will be understood</w:t>
      </w:r>
    </w:p>
    <w:p w14:paraId="3F272BF6" w14:textId="12AC4A0F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388F43FD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6B3006AB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2C7CAC15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45E27313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19A89545" w14:textId="127C42C1" w:rsidR="00D452A3" w:rsidRPr="00A90E4A" w:rsidRDefault="00006C9A" w:rsidP="00D452A3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2188C257" w14:textId="002C1080" w:rsidR="00006C9A" w:rsidRPr="00A90E4A" w:rsidRDefault="00A27729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76A1CF01" w14:textId="77777777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5A7768E8" w14:textId="44F6EACE" w:rsidR="009612F7" w:rsidRPr="00A90E4A" w:rsidRDefault="007D361C" w:rsidP="00D452A3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0E4A">
        <w:rPr>
          <w:rFonts w:eastAsia="Times New Roman" w:cs="Times New Roman"/>
          <w:sz w:val="24"/>
          <w:szCs w:val="24"/>
          <w:lang w:eastAsia="en-GB"/>
        </w:rPr>
        <w:t>Q11</w:t>
      </w:r>
      <w:r w:rsidR="00D452A3" w:rsidRPr="00A90E4A">
        <w:rPr>
          <w:rFonts w:eastAsia="Times New Roman" w:cs="Times New Roman"/>
          <w:sz w:val="24"/>
          <w:szCs w:val="24"/>
          <w:lang w:eastAsia="en-GB"/>
        </w:rPr>
        <w:t xml:space="preserve">: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When I am asked to describe pain I </w:t>
      </w:r>
      <w:r w:rsidR="00D452A3" w:rsidRPr="00A90E4A">
        <w:rPr>
          <w:rFonts w:eastAsia="Times New Roman" w:cs="Times New Roman"/>
          <w:sz w:val="24"/>
          <w:szCs w:val="24"/>
          <w:lang w:eastAsia="en-GB"/>
        </w:rPr>
        <w:t xml:space="preserve">______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have difficulty </w:t>
      </w:r>
    </w:p>
    <w:p w14:paraId="20C32494" w14:textId="77777777" w:rsidR="00D452A3" w:rsidRPr="00A90E4A" w:rsidRDefault="00D452A3" w:rsidP="00D452A3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56B43AFF" w14:textId="77777777" w:rsidR="00006C9A" w:rsidRPr="00A90E4A" w:rsidRDefault="00006C9A" w:rsidP="004A1DAE">
      <w:pPr>
        <w:pStyle w:val="ListParagraph"/>
        <w:numPr>
          <w:ilvl w:val="0"/>
          <w:numId w:val="51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5B4833C8" w14:textId="77777777" w:rsidR="00006C9A" w:rsidRPr="00A90E4A" w:rsidRDefault="00006C9A" w:rsidP="004A1DAE">
      <w:pPr>
        <w:pStyle w:val="ListParagraph"/>
        <w:numPr>
          <w:ilvl w:val="0"/>
          <w:numId w:val="51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7BF7761D" w14:textId="77777777" w:rsidR="00006C9A" w:rsidRPr="00A90E4A" w:rsidRDefault="00006C9A" w:rsidP="004A1DAE">
      <w:pPr>
        <w:pStyle w:val="ListParagraph"/>
        <w:numPr>
          <w:ilvl w:val="0"/>
          <w:numId w:val="51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5F7B3D68" w14:textId="77777777" w:rsidR="00006C9A" w:rsidRPr="00A90E4A" w:rsidRDefault="00006C9A" w:rsidP="004A1DAE">
      <w:pPr>
        <w:pStyle w:val="ListParagraph"/>
        <w:numPr>
          <w:ilvl w:val="0"/>
          <w:numId w:val="51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15EF96D3" w14:textId="77777777" w:rsidR="00006C9A" w:rsidRPr="00A90E4A" w:rsidRDefault="00006C9A" w:rsidP="004A1DAE">
      <w:pPr>
        <w:pStyle w:val="ListParagraph"/>
        <w:numPr>
          <w:ilvl w:val="0"/>
          <w:numId w:val="51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2379E08A" w14:textId="4CB50890" w:rsidR="00006C9A" w:rsidRPr="00A90E4A" w:rsidRDefault="00A27729" w:rsidP="004A1DAE">
      <w:pPr>
        <w:pStyle w:val="ListParagraph"/>
        <w:numPr>
          <w:ilvl w:val="0"/>
          <w:numId w:val="51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41966F6C" w14:textId="77777777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3F879A0C" w14:textId="7DFB3063" w:rsidR="009612F7" w:rsidRPr="00A90E4A" w:rsidRDefault="007D361C" w:rsidP="00D452A3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  <w:r w:rsidRPr="00A90E4A">
        <w:rPr>
          <w:rFonts w:eastAsia="Times New Roman" w:cs="Times New Roman"/>
          <w:sz w:val="24"/>
          <w:szCs w:val="24"/>
          <w:lang w:eastAsia="en-GB"/>
        </w:rPr>
        <w:t>Q12</w:t>
      </w:r>
      <w:r w:rsidR="00D452A3" w:rsidRPr="00A90E4A">
        <w:rPr>
          <w:rFonts w:eastAsia="Times New Roman" w:cs="Times New Roman"/>
          <w:sz w:val="24"/>
          <w:szCs w:val="24"/>
          <w:lang w:eastAsia="en-GB"/>
        </w:rPr>
        <w:t xml:space="preserve">: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When healthcare professionals ask me detailed questions or give me lengthy verbal instructions in a consultation I </w:t>
      </w:r>
      <w:r w:rsidR="00D452A3" w:rsidRPr="00A90E4A">
        <w:rPr>
          <w:rFonts w:eastAsia="Times New Roman" w:cs="Times New Roman"/>
          <w:sz w:val="24"/>
          <w:szCs w:val="24"/>
          <w:lang w:eastAsia="en-GB"/>
        </w:rPr>
        <w:t xml:space="preserve">______ </w:t>
      </w:r>
      <w:r w:rsidR="004A1DAE" w:rsidRPr="00A90E4A">
        <w:rPr>
          <w:rFonts w:eastAsia="Times New Roman" w:cs="Times New Roman"/>
          <w:sz w:val="24"/>
          <w:szCs w:val="24"/>
          <w:lang w:eastAsia="en-GB"/>
        </w:rPr>
        <w:t>find it difficult to understand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 </w:t>
      </w:r>
    </w:p>
    <w:p w14:paraId="4A91E3B9" w14:textId="2E415E44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7A7F684D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04D15A92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6E8C4B9B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173D7ED5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2D377F3B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4518C9B5" w14:textId="69C640ED" w:rsidR="00006C9A" w:rsidRPr="00A90E4A" w:rsidRDefault="00A27729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lastRenderedPageBreak/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1CCA2575" w14:textId="120BA950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1A5F6FC7" w14:textId="5A4FD253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43449A5C" w14:textId="77777777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6259CC4A" w14:textId="41ED5955" w:rsidR="00135649" w:rsidRPr="00A90E4A" w:rsidRDefault="007D361C" w:rsidP="00726E72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  <w:r w:rsidRPr="00A90E4A">
        <w:rPr>
          <w:rFonts w:eastAsia="Times New Roman" w:cs="Times New Roman"/>
          <w:sz w:val="24"/>
          <w:szCs w:val="24"/>
          <w:lang w:eastAsia="en-GB"/>
        </w:rPr>
        <w:t>Q13</w:t>
      </w:r>
      <w:r w:rsidR="00726E72" w:rsidRPr="00A90E4A">
        <w:rPr>
          <w:rFonts w:eastAsia="Times New Roman" w:cs="Times New Roman"/>
          <w:sz w:val="24"/>
          <w:szCs w:val="24"/>
          <w:lang w:eastAsia="en-GB"/>
        </w:rPr>
        <w:t xml:space="preserve">: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>When I am emotional or distressed in a healthcare consultation or setting, my</w:t>
      </w:r>
      <w:r w:rsidR="00A80917" w:rsidRPr="00A90E4A">
        <w:rPr>
          <w:rFonts w:eastAsia="Times New Roman" w:cs="Times New Roman"/>
          <w:sz w:val="24"/>
          <w:szCs w:val="24"/>
          <w:lang w:eastAsia="en-GB"/>
        </w:rPr>
        <w:t xml:space="preserve">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communication skills are </w:t>
      </w:r>
      <w:r w:rsidR="00A26235" w:rsidRPr="00A90E4A">
        <w:rPr>
          <w:rFonts w:eastAsia="Times New Roman" w:cs="Times New Roman"/>
          <w:sz w:val="24"/>
          <w:szCs w:val="24"/>
          <w:lang w:eastAsia="en-GB"/>
        </w:rPr>
        <w:t xml:space="preserve"> ______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reduced </w:t>
      </w:r>
    </w:p>
    <w:p w14:paraId="4D2C5651" w14:textId="37BEFD52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7F0D548C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3D71814F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467A96AE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67F36906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001106E4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28420809" w14:textId="583B9B06" w:rsidR="00006C9A" w:rsidRPr="00A90E4A" w:rsidRDefault="00A27729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35090762" w14:textId="366D1737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12205FF1" w14:textId="77777777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5212DC0F" w14:textId="77777777" w:rsidR="004C2E7E" w:rsidRPr="00A90E4A" w:rsidRDefault="004C2E7E" w:rsidP="00A80917">
      <w:p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54E4CAA2" w14:textId="243AE9DB" w:rsidR="00135649" w:rsidRPr="00A90E4A" w:rsidRDefault="007D361C" w:rsidP="00A80917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  <w:r w:rsidRPr="00A90E4A">
        <w:rPr>
          <w:rFonts w:eastAsia="Times New Roman" w:cs="Times New Roman"/>
          <w:sz w:val="24"/>
          <w:szCs w:val="24"/>
          <w:lang w:eastAsia="en-GB"/>
        </w:rPr>
        <w:t>Q14</w:t>
      </w:r>
      <w:r w:rsidR="004C2E7E" w:rsidRPr="00A90E4A">
        <w:rPr>
          <w:rFonts w:eastAsia="Times New Roman" w:cs="Times New Roman"/>
          <w:sz w:val="24"/>
          <w:szCs w:val="24"/>
          <w:lang w:eastAsia="en-GB"/>
        </w:rPr>
        <w:t xml:space="preserve">: </w:t>
      </w:r>
      <w:r w:rsidR="00A26235" w:rsidRPr="00A90E4A">
        <w:rPr>
          <w:rFonts w:eastAsia="Times New Roman" w:cs="Times New Roman"/>
          <w:sz w:val="24"/>
          <w:szCs w:val="24"/>
          <w:lang w:eastAsia="en-GB"/>
        </w:rPr>
        <w:t xml:space="preserve">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Sensory experiences within health </w:t>
      </w:r>
      <w:r w:rsidR="00A26235" w:rsidRPr="00A90E4A">
        <w:rPr>
          <w:rFonts w:eastAsia="Times New Roman" w:cs="Times New Roman"/>
          <w:sz w:val="24"/>
          <w:szCs w:val="24"/>
          <w:lang w:eastAsia="en-GB"/>
        </w:rPr>
        <w:t>care appointments</w:t>
      </w:r>
      <w:r w:rsidR="004A177C" w:rsidRPr="00A90E4A">
        <w:rPr>
          <w:rFonts w:eastAsia="Times New Roman" w:cs="Times New Roman"/>
          <w:sz w:val="24"/>
          <w:szCs w:val="24"/>
          <w:lang w:eastAsia="en-GB"/>
        </w:rPr>
        <w:t xml:space="preserve"> are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 </w:t>
      </w:r>
      <w:r w:rsidR="004C2E7E" w:rsidRPr="00A90E4A">
        <w:rPr>
          <w:rFonts w:eastAsia="Times New Roman" w:cs="Times New Roman"/>
          <w:sz w:val="24"/>
          <w:szCs w:val="24"/>
          <w:lang w:eastAsia="en-GB"/>
        </w:rPr>
        <w:t xml:space="preserve">______ </w:t>
      </w:r>
      <w:r w:rsidR="004A177C" w:rsidRPr="00A90E4A">
        <w:rPr>
          <w:rFonts w:eastAsia="Times New Roman" w:cs="Times New Roman"/>
          <w:sz w:val="24"/>
          <w:szCs w:val="24"/>
          <w:lang w:eastAsia="en-GB"/>
        </w:rPr>
        <w:t>difficult for me.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 </w:t>
      </w:r>
    </w:p>
    <w:p w14:paraId="02CD5B81" w14:textId="1B3C0AD4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69782BE0" w14:textId="22984B15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0540C88E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215AB186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2F593587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0C673956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6F0F620B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3C313CFA" w14:textId="69576700" w:rsidR="00006C9A" w:rsidRPr="00A90E4A" w:rsidRDefault="00A27729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33ABDB8A" w14:textId="77777777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5D79DD1B" w14:textId="27243C49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34299071" w14:textId="77777777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2A98BA92" w14:textId="032A33B4" w:rsidR="00877554" w:rsidRPr="00A90E4A" w:rsidRDefault="007D361C" w:rsidP="005674AB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  <w:r w:rsidRPr="00A90E4A">
        <w:rPr>
          <w:rFonts w:eastAsia="Times New Roman" w:cs="Times New Roman"/>
          <w:sz w:val="24"/>
          <w:szCs w:val="24"/>
          <w:lang w:eastAsia="en-GB"/>
        </w:rPr>
        <w:t>Q15</w:t>
      </w:r>
      <w:r w:rsidR="005674AB" w:rsidRPr="00A90E4A">
        <w:rPr>
          <w:rFonts w:eastAsia="Times New Roman" w:cs="Times New Roman"/>
          <w:sz w:val="24"/>
          <w:szCs w:val="24"/>
          <w:lang w:eastAsia="en-GB"/>
        </w:rPr>
        <w:t xml:space="preserve">: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I find that lengthy instructions, such as when to fill prescriptions, have tests, and make follow-up appointments, are </w:t>
      </w:r>
      <w:r w:rsidR="005674AB" w:rsidRPr="00A90E4A">
        <w:rPr>
          <w:rFonts w:eastAsia="Times New Roman" w:cs="Times New Roman"/>
          <w:sz w:val="24"/>
          <w:szCs w:val="24"/>
          <w:lang w:eastAsia="en-GB"/>
        </w:rPr>
        <w:t xml:space="preserve">______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>eas</w:t>
      </w:r>
      <w:r w:rsidR="005E4799" w:rsidRPr="00A90E4A">
        <w:rPr>
          <w:rFonts w:eastAsia="Times New Roman" w:cs="Times New Roman"/>
          <w:sz w:val="24"/>
          <w:szCs w:val="24"/>
          <w:lang w:eastAsia="en-GB"/>
        </w:rPr>
        <w:t>y to understand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 </w:t>
      </w:r>
    </w:p>
    <w:p w14:paraId="6AB2006C" w14:textId="47F47C9A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4DED50F1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24471434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55DEE2E2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62B2E9B1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04BC133B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3E3A6F70" w14:textId="6F92F3EE" w:rsidR="00006C9A" w:rsidRPr="00A90E4A" w:rsidRDefault="00A27729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095CF345" w14:textId="77777777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757F9ACA" w14:textId="2602CA4A" w:rsidR="00006C9A" w:rsidRPr="00A90E4A" w:rsidRDefault="00006C9A" w:rsidP="005E4799">
      <w:pPr>
        <w:spacing w:after="0" w:line="240" w:lineRule="auto"/>
        <w:rPr>
          <w:rFonts w:cstheme="minorHAnsi"/>
          <w:sz w:val="24"/>
          <w:szCs w:val="24"/>
        </w:rPr>
      </w:pPr>
    </w:p>
    <w:p w14:paraId="08EFE5A1" w14:textId="76490808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6AC62419" w14:textId="77777777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031512EF" w14:textId="050E3C43" w:rsidR="00877554" w:rsidRPr="00A90E4A" w:rsidRDefault="007D361C" w:rsidP="005E4799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  <w:r w:rsidRPr="00A90E4A">
        <w:rPr>
          <w:rFonts w:eastAsia="Times New Roman" w:cs="Times New Roman"/>
          <w:sz w:val="24"/>
          <w:szCs w:val="24"/>
          <w:lang w:eastAsia="en-GB"/>
        </w:rPr>
        <w:t>Q16</w:t>
      </w:r>
      <w:r w:rsidR="005E4799" w:rsidRPr="00A90E4A">
        <w:rPr>
          <w:rFonts w:eastAsia="Times New Roman" w:cs="Times New Roman"/>
          <w:sz w:val="24"/>
          <w:szCs w:val="24"/>
          <w:lang w:eastAsia="en-GB"/>
        </w:rPr>
        <w:t xml:space="preserve">: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With regard to adhering to post-appointment instructions (such as wound care or medications) I manage to </w:t>
      </w:r>
      <w:r w:rsidR="00300563" w:rsidRPr="00A90E4A">
        <w:rPr>
          <w:rFonts w:eastAsia="Times New Roman" w:cs="Times New Roman"/>
          <w:sz w:val="24"/>
          <w:szCs w:val="24"/>
          <w:lang w:eastAsia="en-GB"/>
        </w:rPr>
        <w:t xml:space="preserve"> ______ </w:t>
      </w:r>
      <w:r w:rsidR="009612F7" w:rsidRPr="00A90E4A">
        <w:rPr>
          <w:rFonts w:eastAsia="Times New Roman" w:cs="Times New Roman"/>
          <w:sz w:val="24"/>
          <w:szCs w:val="24"/>
          <w:lang w:eastAsia="en-GB"/>
        </w:rPr>
        <w:t xml:space="preserve">follow instructions exactly </w:t>
      </w:r>
    </w:p>
    <w:p w14:paraId="7F946481" w14:textId="334FB0FF" w:rsidR="00006C9A" w:rsidRPr="00A90E4A" w:rsidRDefault="00006C9A" w:rsidP="00006C9A">
      <w:pPr>
        <w:shd w:val="clear" w:color="auto" w:fill="FFFFFF"/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14:paraId="3E61328A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31DCA7B5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791AA0D8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lastRenderedPageBreak/>
        <w:t>Sometimes</w:t>
      </w:r>
    </w:p>
    <w:p w14:paraId="0D99735C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52EB51AF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28A9886F" w14:textId="16C71BE3" w:rsidR="00006C9A" w:rsidRPr="00A90E4A" w:rsidRDefault="00A27729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5ED100E5" w14:textId="1F3F580E" w:rsidR="009612F7" w:rsidRPr="00A90E4A" w:rsidRDefault="009612F7" w:rsidP="009C5EE9">
      <w:pPr>
        <w:rPr>
          <w:rFonts w:cstheme="minorHAnsi"/>
          <w:b/>
          <w:bCs/>
          <w:sz w:val="24"/>
          <w:szCs w:val="24"/>
        </w:rPr>
      </w:pPr>
    </w:p>
    <w:p w14:paraId="5C21D006" w14:textId="36D36889" w:rsidR="00E01E00" w:rsidRPr="00A90E4A" w:rsidRDefault="00E01E00" w:rsidP="0076440C">
      <w:pPr>
        <w:jc w:val="center"/>
        <w:rPr>
          <w:rFonts w:cstheme="minorHAnsi"/>
          <w:b/>
          <w:bCs/>
          <w:sz w:val="24"/>
          <w:szCs w:val="24"/>
        </w:rPr>
      </w:pPr>
    </w:p>
    <w:p w14:paraId="50FF910A" w14:textId="0E2A8ED7" w:rsidR="00300563" w:rsidRPr="00A90E4A" w:rsidRDefault="007D361C" w:rsidP="00E01E00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17</w:t>
      </w:r>
      <w:r w:rsidR="00300563" w:rsidRPr="00A90E4A">
        <w:rPr>
          <w:rFonts w:cstheme="minorHAnsi"/>
          <w:sz w:val="24"/>
          <w:szCs w:val="24"/>
        </w:rPr>
        <w:t xml:space="preserve">: </w:t>
      </w:r>
      <w:r w:rsidR="00E01E00" w:rsidRPr="00A90E4A">
        <w:rPr>
          <w:rFonts w:cstheme="minorHAnsi"/>
          <w:sz w:val="24"/>
          <w:szCs w:val="24"/>
        </w:rPr>
        <w:t>Is there anything you would like to tell us about your healthcare experiences</w:t>
      </w:r>
      <w:r w:rsidR="003B4332" w:rsidRPr="00A90E4A">
        <w:rPr>
          <w:rFonts w:cstheme="minorHAnsi"/>
          <w:sz w:val="24"/>
          <w:szCs w:val="24"/>
        </w:rPr>
        <w:t xml:space="preserve"> </w:t>
      </w:r>
      <w:r w:rsidR="00515D50" w:rsidRPr="00A90E4A">
        <w:rPr>
          <w:rFonts w:cstheme="minorHAnsi"/>
          <w:sz w:val="24"/>
          <w:szCs w:val="24"/>
        </w:rPr>
        <w:t>excluding</w:t>
      </w:r>
      <w:r w:rsidR="003B4332" w:rsidRPr="00A90E4A">
        <w:rPr>
          <w:rFonts w:cstheme="minorHAnsi"/>
          <w:sz w:val="24"/>
          <w:szCs w:val="24"/>
        </w:rPr>
        <w:t xml:space="preserve"> maternity services (we will ask you about that in Part 5)</w:t>
      </w:r>
      <w:r w:rsidR="00300563" w:rsidRPr="00A90E4A">
        <w:rPr>
          <w:rFonts w:cstheme="minorHAnsi"/>
          <w:sz w:val="24"/>
          <w:szCs w:val="24"/>
        </w:rPr>
        <w:t>.</w:t>
      </w:r>
    </w:p>
    <w:p w14:paraId="34EC7C7C" w14:textId="4B23E7C9" w:rsidR="00300563" w:rsidRPr="00A90E4A" w:rsidRDefault="00300563" w:rsidP="00E01E00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You can write as much or as little as you like</w:t>
      </w:r>
    </w:p>
    <w:p w14:paraId="5B69A336" w14:textId="77777777" w:rsidR="005565EB" w:rsidRDefault="005565EB" w:rsidP="00E01E00">
      <w:pPr>
        <w:rPr>
          <w:rFonts w:cstheme="minorHAnsi"/>
          <w:i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>You could focus on:</w:t>
      </w:r>
    </w:p>
    <w:p w14:paraId="684CFDD5" w14:textId="7462AD51" w:rsidR="005565EB" w:rsidRDefault="007D5680" w:rsidP="005565EB">
      <w:pPr>
        <w:pStyle w:val="ListParagraph"/>
        <w:numPr>
          <w:ilvl w:val="0"/>
          <w:numId w:val="107"/>
        </w:numPr>
        <w:rPr>
          <w:rFonts w:cstheme="minorHAnsi"/>
          <w:i/>
          <w:iCs/>
          <w:sz w:val="24"/>
          <w:szCs w:val="24"/>
        </w:rPr>
      </w:pPr>
      <w:r>
        <w:rPr>
          <w:rFonts w:cstheme="minorHAnsi"/>
          <w:b/>
          <w:bCs/>
          <w:i/>
          <w:iCs/>
          <w:sz w:val="24"/>
          <w:szCs w:val="24"/>
        </w:rPr>
        <w:t>Communication</w:t>
      </w:r>
      <w:r>
        <w:rPr>
          <w:rFonts w:cstheme="minorHAnsi"/>
          <w:i/>
          <w:iCs/>
          <w:sz w:val="24"/>
          <w:szCs w:val="24"/>
        </w:rPr>
        <w:t xml:space="preserve"> with health professionals</w:t>
      </w:r>
    </w:p>
    <w:p w14:paraId="089FE075" w14:textId="3E35A9A0" w:rsidR="007D5680" w:rsidRDefault="007D5680" w:rsidP="005565EB">
      <w:pPr>
        <w:pStyle w:val="ListParagraph"/>
        <w:numPr>
          <w:ilvl w:val="0"/>
          <w:numId w:val="107"/>
        </w:numPr>
        <w:rPr>
          <w:rFonts w:cstheme="minorHAnsi"/>
          <w:i/>
          <w:iCs/>
          <w:sz w:val="24"/>
          <w:szCs w:val="24"/>
        </w:rPr>
      </w:pPr>
      <w:r>
        <w:rPr>
          <w:rFonts w:cstheme="minorHAnsi"/>
          <w:b/>
          <w:bCs/>
          <w:i/>
          <w:iCs/>
          <w:sz w:val="24"/>
          <w:szCs w:val="24"/>
        </w:rPr>
        <w:t xml:space="preserve">Sensory </w:t>
      </w:r>
      <w:r>
        <w:rPr>
          <w:rFonts w:cstheme="minorHAnsi"/>
          <w:i/>
          <w:iCs/>
          <w:sz w:val="24"/>
          <w:szCs w:val="24"/>
        </w:rPr>
        <w:t>issues whilst seeking healthcare</w:t>
      </w:r>
    </w:p>
    <w:p w14:paraId="66506DD8" w14:textId="77777777" w:rsidR="00F37EF3" w:rsidRDefault="00F37EF3" w:rsidP="00F37EF3">
      <w:pPr>
        <w:pStyle w:val="ListParagraph"/>
        <w:numPr>
          <w:ilvl w:val="0"/>
          <w:numId w:val="107"/>
        </w:numPr>
        <w:rPr>
          <w:rFonts w:cstheme="minorHAnsi"/>
          <w:i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>A</w:t>
      </w:r>
      <w:r w:rsidRPr="005565EB">
        <w:rPr>
          <w:rFonts w:cstheme="minorHAnsi"/>
          <w:i/>
          <w:iCs/>
          <w:sz w:val="24"/>
          <w:szCs w:val="24"/>
        </w:rPr>
        <w:t xml:space="preserve">ny particularly </w:t>
      </w:r>
      <w:r w:rsidRPr="00F37EF3">
        <w:rPr>
          <w:rFonts w:cstheme="minorHAnsi"/>
          <w:b/>
          <w:bCs/>
          <w:i/>
          <w:iCs/>
          <w:sz w:val="24"/>
          <w:szCs w:val="24"/>
        </w:rPr>
        <w:t>good or bad care</w:t>
      </w:r>
      <w:r w:rsidRPr="005565EB">
        <w:rPr>
          <w:rFonts w:cstheme="minorHAnsi"/>
          <w:i/>
          <w:iCs/>
          <w:sz w:val="24"/>
          <w:szCs w:val="24"/>
        </w:rPr>
        <w:t xml:space="preserve"> that you have received </w:t>
      </w:r>
    </w:p>
    <w:p w14:paraId="7352BAD7" w14:textId="77777777" w:rsidR="00F37EF3" w:rsidRDefault="00F37EF3" w:rsidP="00F37EF3">
      <w:pPr>
        <w:pStyle w:val="ListParagraph"/>
        <w:numPr>
          <w:ilvl w:val="0"/>
          <w:numId w:val="107"/>
        </w:numPr>
        <w:rPr>
          <w:rFonts w:cstheme="minorHAnsi"/>
          <w:i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>H</w:t>
      </w:r>
      <w:r w:rsidRPr="005565EB">
        <w:rPr>
          <w:rFonts w:cstheme="minorHAnsi"/>
          <w:i/>
          <w:iCs/>
          <w:sz w:val="24"/>
          <w:szCs w:val="24"/>
        </w:rPr>
        <w:t xml:space="preserve">ow that made you feel. </w:t>
      </w:r>
    </w:p>
    <w:p w14:paraId="6F1CA35A" w14:textId="670DDAF7" w:rsidR="003B4332" w:rsidRPr="00F37EF3" w:rsidRDefault="00F37EF3" w:rsidP="00E01E00">
      <w:pPr>
        <w:rPr>
          <w:rFonts w:cstheme="minorHAnsi"/>
          <w:i/>
          <w:iCs/>
          <w:sz w:val="24"/>
          <w:szCs w:val="24"/>
        </w:rPr>
      </w:pPr>
      <w:r w:rsidRPr="00F37EF3">
        <w:rPr>
          <w:rFonts w:cstheme="minorHAnsi"/>
          <w:i/>
          <w:iCs/>
          <w:sz w:val="24"/>
          <w:szCs w:val="24"/>
        </w:rPr>
        <w:t xml:space="preserve"> If it helps, think about your last three healthcare appointments.</w:t>
      </w:r>
    </w:p>
    <w:p w14:paraId="0C49D1CC" w14:textId="15256FC2" w:rsidR="003B4332" w:rsidRPr="00A90E4A" w:rsidRDefault="003B4332" w:rsidP="00B05653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[open text box]</w:t>
      </w:r>
    </w:p>
    <w:p w14:paraId="6A11325F" w14:textId="47A687CD" w:rsidR="009612F7" w:rsidRPr="00A90E4A" w:rsidRDefault="009612F7" w:rsidP="0076440C">
      <w:pPr>
        <w:jc w:val="center"/>
        <w:rPr>
          <w:rFonts w:cstheme="minorHAnsi"/>
          <w:b/>
          <w:bCs/>
          <w:sz w:val="24"/>
          <w:szCs w:val="24"/>
        </w:rPr>
      </w:pPr>
    </w:p>
    <w:p w14:paraId="5AB4AD92" w14:textId="4FD89111" w:rsidR="009612F7" w:rsidRPr="00A90E4A" w:rsidRDefault="009612F7" w:rsidP="00F37EF3">
      <w:pPr>
        <w:pStyle w:val="Heading1"/>
      </w:pPr>
      <w:r w:rsidRPr="00A90E4A">
        <w:t>Part 3: About you and Autism Health Passports</w:t>
      </w:r>
    </w:p>
    <w:p w14:paraId="42421197" w14:textId="77777777" w:rsidR="007D361C" w:rsidRPr="00A90E4A" w:rsidRDefault="007D361C" w:rsidP="0076440C">
      <w:pPr>
        <w:jc w:val="center"/>
        <w:rPr>
          <w:rFonts w:cstheme="minorHAnsi"/>
          <w:b/>
          <w:bCs/>
          <w:sz w:val="24"/>
          <w:szCs w:val="24"/>
        </w:rPr>
      </w:pPr>
    </w:p>
    <w:p w14:paraId="00E1D2FA" w14:textId="62FA2CD3" w:rsidR="0076440C" w:rsidRPr="00A90E4A" w:rsidRDefault="00655BDF" w:rsidP="0076440C">
      <w:pPr>
        <w:rPr>
          <w:rFonts w:cstheme="minorHAnsi"/>
          <w:b/>
          <w:bCs/>
          <w:sz w:val="24"/>
          <w:szCs w:val="24"/>
        </w:rPr>
      </w:pPr>
      <w:r w:rsidRPr="00A90E4A">
        <w:rPr>
          <w:rFonts w:cstheme="minorHAnsi"/>
          <w:b/>
          <w:bCs/>
          <w:sz w:val="24"/>
          <w:szCs w:val="24"/>
        </w:rPr>
        <w:t xml:space="preserve">In this Part, we will ask you about Autism Health Passports.  There are </w:t>
      </w:r>
      <w:r w:rsidR="00F37EF3">
        <w:rPr>
          <w:rFonts w:cstheme="minorHAnsi"/>
          <w:b/>
          <w:bCs/>
          <w:sz w:val="24"/>
          <w:szCs w:val="24"/>
        </w:rPr>
        <w:t>1</w:t>
      </w:r>
      <w:r w:rsidR="00303ACA" w:rsidRPr="00A90E4A">
        <w:rPr>
          <w:rFonts w:cstheme="minorHAnsi"/>
          <w:b/>
          <w:bCs/>
          <w:sz w:val="24"/>
          <w:szCs w:val="24"/>
        </w:rPr>
        <w:t>4</w:t>
      </w:r>
      <w:r w:rsidRPr="00A90E4A">
        <w:rPr>
          <w:rFonts w:cstheme="minorHAnsi"/>
          <w:b/>
          <w:bCs/>
          <w:sz w:val="24"/>
          <w:szCs w:val="24"/>
        </w:rPr>
        <w:t xml:space="preserve"> questions.</w:t>
      </w:r>
      <w:r w:rsidR="00BC3A66" w:rsidRPr="00A90E4A">
        <w:rPr>
          <w:rFonts w:cstheme="minorHAnsi"/>
          <w:b/>
          <w:bCs/>
          <w:sz w:val="24"/>
          <w:szCs w:val="24"/>
        </w:rPr>
        <w:t xml:space="preserve">  It should take around 5-10 minutes to complete this section</w:t>
      </w:r>
    </w:p>
    <w:p w14:paraId="5F2E1BF5" w14:textId="5AE1E622" w:rsidR="00ED2C17" w:rsidRPr="00A90E4A" w:rsidRDefault="0076440C" w:rsidP="0076440C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Autism health passports</w:t>
      </w:r>
      <w:r w:rsidR="0062323D" w:rsidRPr="00A90E4A">
        <w:rPr>
          <w:rFonts w:cstheme="minorHAnsi"/>
          <w:i/>
          <w:iCs/>
          <w:sz w:val="24"/>
          <w:szCs w:val="24"/>
        </w:rPr>
        <w:t xml:space="preserve"> </w:t>
      </w:r>
      <w:r w:rsidRPr="00A90E4A">
        <w:rPr>
          <w:rFonts w:cstheme="minorHAnsi"/>
          <w:i/>
          <w:iCs/>
          <w:sz w:val="24"/>
          <w:szCs w:val="24"/>
        </w:rPr>
        <w:t xml:space="preserve">are physical or </w:t>
      </w:r>
      <w:r w:rsidR="00FA29AF" w:rsidRPr="00A90E4A">
        <w:rPr>
          <w:rFonts w:cstheme="minorHAnsi"/>
          <w:i/>
          <w:iCs/>
          <w:sz w:val="24"/>
          <w:szCs w:val="24"/>
        </w:rPr>
        <w:t xml:space="preserve">electronic </w:t>
      </w:r>
      <w:r w:rsidRPr="00A90E4A">
        <w:rPr>
          <w:rFonts w:cstheme="minorHAnsi"/>
          <w:i/>
          <w:iCs/>
          <w:sz w:val="24"/>
          <w:szCs w:val="24"/>
        </w:rPr>
        <w:t xml:space="preserve">documents </w:t>
      </w:r>
      <w:r w:rsidR="003D3844" w:rsidRPr="00A90E4A">
        <w:rPr>
          <w:rFonts w:cstheme="minorHAnsi"/>
          <w:i/>
          <w:iCs/>
          <w:sz w:val="24"/>
          <w:szCs w:val="24"/>
        </w:rPr>
        <w:t>for</w:t>
      </w:r>
      <w:r w:rsidRPr="00A90E4A">
        <w:rPr>
          <w:rFonts w:cstheme="minorHAnsi"/>
          <w:i/>
          <w:iCs/>
          <w:sz w:val="24"/>
          <w:szCs w:val="24"/>
        </w:rPr>
        <w:t xml:space="preserve"> autistic people</w:t>
      </w:r>
      <w:r w:rsidR="003D3844" w:rsidRPr="00A90E4A">
        <w:rPr>
          <w:rFonts w:cstheme="minorHAnsi"/>
          <w:i/>
          <w:iCs/>
          <w:sz w:val="24"/>
          <w:szCs w:val="24"/>
        </w:rPr>
        <w:t xml:space="preserve"> to complete in advance of treatment, with the idea that they may help to</w:t>
      </w:r>
      <w:r w:rsidRPr="00A90E4A">
        <w:rPr>
          <w:rFonts w:cstheme="minorHAnsi"/>
          <w:i/>
          <w:iCs/>
          <w:sz w:val="24"/>
          <w:szCs w:val="24"/>
        </w:rPr>
        <w:t xml:space="preserve"> communicate needs </w:t>
      </w:r>
      <w:r w:rsidR="003D3844" w:rsidRPr="00A90E4A">
        <w:rPr>
          <w:rFonts w:cstheme="minorHAnsi"/>
          <w:i/>
          <w:iCs/>
          <w:sz w:val="24"/>
          <w:szCs w:val="24"/>
        </w:rPr>
        <w:t>(such as sensory or communication</w:t>
      </w:r>
      <w:r w:rsidR="00F37EF3">
        <w:rPr>
          <w:rFonts w:cstheme="minorHAnsi"/>
          <w:i/>
          <w:iCs/>
          <w:sz w:val="24"/>
          <w:szCs w:val="24"/>
        </w:rPr>
        <w:t xml:space="preserve"> needs</w:t>
      </w:r>
      <w:r w:rsidR="003D3844" w:rsidRPr="00A90E4A">
        <w:rPr>
          <w:rFonts w:cstheme="minorHAnsi"/>
          <w:i/>
          <w:iCs/>
          <w:sz w:val="24"/>
          <w:szCs w:val="24"/>
        </w:rPr>
        <w:t xml:space="preserve">) </w:t>
      </w:r>
      <w:r w:rsidRPr="00A90E4A">
        <w:rPr>
          <w:rFonts w:cstheme="minorHAnsi"/>
          <w:i/>
          <w:iCs/>
          <w:sz w:val="24"/>
          <w:szCs w:val="24"/>
        </w:rPr>
        <w:t xml:space="preserve">in healthcare settings. </w:t>
      </w:r>
    </w:p>
    <w:p w14:paraId="0157D998" w14:textId="72D86CFD" w:rsidR="00881463" w:rsidRPr="00A90E4A" w:rsidRDefault="0076440C" w:rsidP="0076440C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 xml:space="preserve">One of the most </w:t>
      </w:r>
      <w:r w:rsidR="00F37EF3" w:rsidRPr="00A90E4A">
        <w:rPr>
          <w:rFonts w:cstheme="minorHAnsi"/>
          <w:i/>
          <w:iCs/>
          <w:sz w:val="24"/>
          <w:szCs w:val="24"/>
        </w:rPr>
        <w:t>well-</w:t>
      </w:r>
      <w:r w:rsidR="00841101">
        <w:rPr>
          <w:rFonts w:cstheme="minorHAnsi"/>
          <w:i/>
          <w:iCs/>
          <w:sz w:val="24"/>
          <w:szCs w:val="24"/>
        </w:rPr>
        <w:t>know</w:t>
      </w:r>
      <w:r w:rsidR="00F37EF3" w:rsidRPr="00A90E4A">
        <w:rPr>
          <w:rFonts w:cstheme="minorHAnsi"/>
          <w:i/>
          <w:iCs/>
          <w:sz w:val="24"/>
          <w:szCs w:val="24"/>
        </w:rPr>
        <w:t>n</w:t>
      </w:r>
      <w:r w:rsidRPr="00A90E4A">
        <w:rPr>
          <w:rFonts w:cstheme="minorHAnsi"/>
          <w:i/>
          <w:iCs/>
          <w:sz w:val="24"/>
          <w:szCs w:val="24"/>
        </w:rPr>
        <w:t xml:space="preserve"> examples of this</w:t>
      </w:r>
      <w:r w:rsidR="00B02724" w:rsidRPr="00A90E4A">
        <w:rPr>
          <w:rFonts w:cstheme="minorHAnsi"/>
          <w:i/>
          <w:iCs/>
          <w:sz w:val="24"/>
          <w:szCs w:val="24"/>
        </w:rPr>
        <w:t xml:space="preserve"> in the UK</w:t>
      </w:r>
      <w:r w:rsidRPr="00A90E4A">
        <w:rPr>
          <w:rFonts w:cstheme="minorHAnsi"/>
          <w:i/>
          <w:iCs/>
          <w:sz w:val="24"/>
          <w:szCs w:val="24"/>
        </w:rPr>
        <w:t xml:space="preserve"> is the ‘My Hospital Passport’</w:t>
      </w:r>
      <w:r w:rsidR="0035508A" w:rsidRPr="00A90E4A">
        <w:rPr>
          <w:rFonts w:cstheme="minorHAnsi"/>
          <w:i/>
          <w:iCs/>
          <w:sz w:val="24"/>
          <w:szCs w:val="24"/>
        </w:rPr>
        <w:t>, which you can see below:</w:t>
      </w:r>
    </w:p>
    <w:p w14:paraId="208A6CE6" w14:textId="77777777" w:rsidR="00881463" w:rsidRPr="00A90E4A" w:rsidRDefault="00881463" w:rsidP="0076440C">
      <w:pPr>
        <w:rPr>
          <w:rFonts w:cstheme="minorHAnsi"/>
          <w:i/>
          <w:iCs/>
          <w:sz w:val="24"/>
          <w:szCs w:val="24"/>
        </w:rPr>
      </w:pPr>
    </w:p>
    <w:p w14:paraId="72677BA3" w14:textId="045FB70F" w:rsidR="0076440C" w:rsidRPr="00A90E4A" w:rsidRDefault="00881463" w:rsidP="0076440C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noProof/>
          <w:sz w:val="24"/>
          <w:szCs w:val="24"/>
          <w:lang w:eastAsia="en-GB"/>
        </w:rPr>
        <w:lastRenderedPageBreak/>
        <w:drawing>
          <wp:inline distT="0" distB="0" distL="0" distR="0" wp14:anchorId="63458B7E" wp14:editId="12F0292F">
            <wp:extent cx="4756150" cy="679450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150" cy="679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62EFC" w14:textId="74E9B558" w:rsidR="000D3E87" w:rsidRPr="00A90E4A" w:rsidRDefault="000D3E87" w:rsidP="0076440C">
      <w:pPr>
        <w:rPr>
          <w:rFonts w:cstheme="minorHAnsi"/>
          <w:sz w:val="24"/>
          <w:szCs w:val="24"/>
        </w:rPr>
      </w:pPr>
    </w:p>
    <w:p w14:paraId="2768F25F" w14:textId="1082547A" w:rsidR="007868FE" w:rsidRPr="00F37EF3" w:rsidRDefault="0035508A" w:rsidP="00F37EF3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1</w:t>
      </w:r>
      <w:r w:rsidR="002222C8" w:rsidRPr="00A90E4A">
        <w:rPr>
          <w:rFonts w:cstheme="minorHAnsi"/>
          <w:sz w:val="24"/>
          <w:szCs w:val="24"/>
        </w:rPr>
        <w:t xml:space="preserve">: </w:t>
      </w:r>
      <w:r w:rsidR="000D3E87" w:rsidRPr="00A90E4A">
        <w:rPr>
          <w:rFonts w:cstheme="minorHAnsi"/>
          <w:sz w:val="24"/>
          <w:szCs w:val="24"/>
        </w:rPr>
        <w:t>H</w:t>
      </w:r>
      <w:r w:rsidR="00305645" w:rsidRPr="00A90E4A">
        <w:rPr>
          <w:rFonts w:cstheme="minorHAnsi"/>
          <w:sz w:val="24"/>
          <w:szCs w:val="24"/>
        </w:rPr>
        <w:t xml:space="preserve">ow much do you </w:t>
      </w:r>
      <w:r w:rsidR="00841101">
        <w:rPr>
          <w:rFonts w:cstheme="minorHAnsi"/>
          <w:sz w:val="24"/>
          <w:szCs w:val="24"/>
        </w:rPr>
        <w:t>know</w:t>
      </w:r>
      <w:r w:rsidR="00305645" w:rsidRPr="00A90E4A">
        <w:rPr>
          <w:rFonts w:cstheme="minorHAnsi"/>
          <w:sz w:val="24"/>
          <w:szCs w:val="24"/>
        </w:rPr>
        <w:t xml:space="preserve"> about Autism Health Passports?</w:t>
      </w:r>
    </w:p>
    <w:p w14:paraId="2A78AFD8" w14:textId="6C6A9FB9" w:rsidR="00C47CB8" w:rsidRPr="00A90E4A" w:rsidRDefault="00C47CB8" w:rsidP="00C47CB8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I </w:t>
      </w:r>
      <w:r w:rsidR="00841101">
        <w:rPr>
          <w:rFonts w:cstheme="minorHAnsi"/>
          <w:sz w:val="24"/>
          <w:szCs w:val="24"/>
        </w:rPr>
        <w:t>know</w:t>
      </w:r>
      <w:r w:rsidRPr="00A90E4A">
        <w:rPr>
          <w:rFonts w:cstheme="minorHAnsi"/>
          <w:sz w:val="24"/>
          <w:szCs w:val="24"/>
        </w:rPr>
        <w:t xml:space="preserve"> a lot about them</w:t>
      </w:r>
    </w:p>
    <w:p w14:paraId="14598787" w14:textId="79DCB7E4" w:rsidR="00C47CB8" w:rsidRPr="00A90E4A" w:rsidRDefault="00C47CB8" w:rsidP="00C47CB8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I </w:t>
      </w:r>
      <w:r w:rsidR="00841101">
        <w:rPr>
          <w:rFonts w:cstheme="minorHAnsi"/>
          <w:sz w:val="24"/>
          <w:szCs w:val="24"/>
        </w:rPr>
        <w:t>know</w:t>
      </w:r>
      <w:r w:rsidRPr="00A90E4A">
        <w:rPr>
          <w:rFonts w:cstheme="minorHAnsi"/>
          <w:sz w:val="24"/>
          <w:szCs w:val="24"/>
        </w:rPr>
        <w:t xml:space="preserve"> a little bit about them</w:t>
      </w:r>
    </w:p>
    <w:p w14:paraId="76C81461" w14:textId="747EF037" w:rsidR="00305645" w:rsidRPr="00A90E4A" w:rsidRDefault="00305645" w:rsidP="00305645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I had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heard of them before this survey</w:t>
      </w:r>
    </w:p>
    <w:p w14:paraId="7CF85F6E" w14:textId="559AECAF" w:rsidR="002222C8" w:rsidRPr="00A90E4A" w:rsidRDefault="00A27729" w:rsidP="002222C8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6FD04425" w14:textId="77777777" w:rsidR="002222C8" w:rsidRPr="00A90E4A" w:rsidRDefault="002222C8" w:rsidP="002222C8">
      <w:pPr>
        <w:pStyle w:val="ListParagraph"/>
        <w:rPr>
          <w:rFonts w:cstheme="minorHAnsi"/>
          <w:sz w:val="24"/>
          <w:szCs w:val="24"/>
        </w:rPr>
      </w:pPr>
    </w:p>
    <w:p w14:paraId="575B439C" w14:textId="77777777" w:rsidR="00A52555" w:rsidRPr="00A90E4A" w:rsidRDefault="00A52555" w:rsidP="00A52555">
      <w:pPr>
        <w:pStyle w:val="ListParagraph"/>
        <w:rPr>
          <w:rFonts w:cstheme="minorHAnsi"/>
          <w:sz w:val="24"/>
          <w:szCs w:val="24"/>
        </w:rPr>
      </w:pPr>
    </w:p>
    <w:p w14:paraId="154A6C5A" w14:textId="674CD042" w:rsidR="00A52555" w:rsidRPr="00A90E4A" w:rsidRDefault="0035508A" w:rsidP="00A52555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lastRenderedPageBreak/>
        <w:t>Q2</w:t>
      </w:r>
      <w:r w:rsidR="002222C8" w:rsidRPr="00A90E4A">
        <w:rPr>
          <w:rFonts w:cstheme="minorHAnsi"/>
          <w:sz w:val="24"/>
          <w:szCs w:val="24"/>
        </w:rPr>
        <w:t xml:space="preserve">: </w:t>
      </w:r>
      <w:r w:rsidR="00A52555" w:rsidRPr="00A90E4A">
        <w:rPr>
          <w:rFonts w:cstheme="minorHAnsi"/>
          <w:sz w:val="24"/>
          <w:szCs w:val="24"/>
        </w:rPr>
        <w:t>Have you ever seen an Autism Health Passport</w:t>
      </w:r>
      <w:r w:rsidR="00253D1C" w:rsidRPr="00A90E4A">
        <w:rPr>
          <w:rFonts w:cstheme="minorHAnsi"/>
          <w:sz w:val="24"/>
          <w:szCs w:val="24"/>
        </w:rPr>
        <w:t>?</w:t>
      </w:r>
    </w:p>
    <w:p w14:paraId="4C11DDE3" w14:textId="42A5118E" w:rsidR="00A52555" w:rsidRPr="00A90E4A" w:rsidRDefault="00A27729" w:rsidP="00A52555">
      <w:pPr>
        <w:pStyle w:val="ListParagraph"/>
        <w:numPr>
          <w:ilvl w:val="0"/>
          <w:numId w:val="31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Yes</w:t>
      </w:r>
    </w:p>
    <w:p w14:paraId="7DEF00CE" w14:textId="6C0A159F" w:rsidR="00A52555" w:rsidRPr="00A90E4A" w:rsidRDefault="00A27729" w:rsidP="00A52555">
      <w:pPr>
        <w:pStyle w:val="ListParagraph"/>
        <w:numPr>
          <w:ilvl w:val="0"/>
          <w:numId w:val="31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o</w:t>
      </w:r>
    </w:p>
    <w:p w14:paraId="5503B34B" w14:textId="182AD028" w:rsidR="00A52555" w:rsidRPr="00A90E4A" w:rsidRDefault="00A52555" w:rsidP="00A52555">
      <w:pPr>
        <w:pStyle w:val="ListParagraph"/>
        <w:numPr>
          <w:ilvl w:val="0"/>
          <w:numId w:val="31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Unsure</w:t>
      </w:r>
    </w:p>
    <w:p w14:paraId="10C037C8" w14:textId="73C2DBDA" w:rsidR="00485A30" w:rsidRPr="00A90E4A" w:rsidRDefault="00A27729" w:rsidP="00485A30">
      <w:pPr>
        <w:pStyle w:val="ListParagraph"/>
        <w:numPr>
          <w:ilvl w:val="0"/>
          <w:numId w:val="31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5BEBB2A3" w14:textId="5394A21F" w:rsidR="00A52555" w:rsidRPr="00A90E4A" w:rsidRDefault="00A52555" w:rsidP="00A52555">
      <w:pPr>
        <w:rPr>
          <w:rFonts w:cstheme="minorHAnsi"/>
          <w:sz w:val="24"/>
          <w:szCs w:val="24"/>
        </w:rPr>
      </w:pPr>
    </w:p>
    <w:p w14:paraId="0FEBB00B" w14:textId="30966056" w:rsidR="00A52555" w:rsidRPr="00F37EF3" w:rsidRDefault="00485A30" w:rsidP="00F37EF3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Q3: </w:t>
      </w:r>
      <w:r w:rsidR="00A52555" w:rsidRPr="00A90E4A">
        <w:rPr>
          <w:rFonts w:cstheme="minorHAnsi"/>
          <w:sz w:val="24"/>
          <w:szCs w:val="24"/>
        </w:rPr>
        <w:t>Do you use an Autism Health Passport</w:t>
      </w:r>
      <w:r w:rsidR="00006C9A" w:rsidRPr="00A90E4A">
        <w:rPr>
          <w:rFonts w:cstheme="minorHAnsi"/>
          <w:sz w:val="24"/>
          <w:szCs w:val="24"/>
        </w:rPr>
        <w:t xml:space="preserve"> with health professionals</w:t>
      </w:r>
      <w:r w:rsidR="00C47CB8" w:rsidRPr="00A90E4A">
        <w:rPr>
          <w:rFonts w:cstheme="minorHAnsi"/>
          <w:sz w:val="24"/>
          <w:szCs w:val="24"/>
        </w:rPr>
        <w:t>?</w:t>
      </w:r>
    </w:p>
    <w:p w14:paraId="1C9A9028" w14:textId="77777777" w:rsidR="00006C9A" w:rsidRPr="00A90E4A" w:rsidRDefault="00006C9A" w:rsidP="00006C9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7099224C" w14:textId="77777777" w:rsidR="00006C9A" w:rsidRPr="00A90E4A" w:rsidRDefault="00006C9A" w:rsidP="00006C9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3DC5C0A9" w14:textId="77777777" w:rsidR="00006C9A" w:rsidRPr="00A90E4A" w:rsidRDefault="00006C9A" w:rsidP="00006C9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667CE165" w14:textId="77777777" w:rsidR="00006C9A" w:rsidRPr="00A90E4A" w:rsidRDefault="00006C9A" w:rsidP="00006C9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5FDFBCE7" w14:textId="77777777" w:rsidR="00006C9A" w:rsidRPr="00A90E4A" w:rsidRDefault="00006C9A" w:rsidP="00006C9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255EC243" w14:textId="66C50C98" w:rsidR="00006C9A" w:rsidRPr="00A90E4A" w:rsidRDefault="00A27729" w:rsidP="00006C9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08EF3995" w14:textId="77777777" w:rsidR="00006C9A" w:rsidRPr="00A90E4A" w:rsidRDefault="00006C9A" w:rsidP="00006C9A">
      <w:pPr>
        <w:rPr>
          <w:rFonts w:cstheme="minorHAnsi"/>
          <w:sz w:val="24"/>
          <w:szCs w:val="24"/>
        </w:rPr>
      </w:pPr>
    </w:p>
    <w:p w14:paraId="3493262F" w14:textId="28BCAE85" w:rsidR="007868FE" w:rsidRPr="00A90E4A" w:rsidRDefault="007868FE" w:rsidP="007868FE">
      <w:pPr>
        <w:rPr>
          <w:rFonts w:cstheme="minorHAnsi"/>
          <w:sz w:val="24"/>
          <w:szCs w:val="24"/>
        </w:rPr>
      </w:pPr>
    </w:p>
    <w:p w14:paraId="5A69DC17" w14:textId="778982FF" w:rsidR="00C47CB8" w:rsidRPr="00A90E4A" w:rsidRDefault="0035508A" w:rsidP="00485A30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4</w:t>
      </w:r>
      <w:r w:rsidR="00485A30" w:rsidRPr="00A90E4A">
        <w:rPr>
          <w:rFonts w:cstheme="minorHAnsi"/>
          <w:sz w:val="24"/>
          <w:szCs w:val="24"/>
        </w:rPr>
        <w:t xml:space="preserve">: </w:t>
      </w:r>
      <w:r w:rsidR="007868FE" w:rsidRPr="00A90E4A">
        <w:rPr>
          <w:rFonts w:cstheme="minorHAnsi"/>
          <w:sz w:val="24"/>
          <w:szCs w:val="24"/>
        </w:rPr>
        <w:t>If you have ever tried to use an Autism Health Passport with a health professional</w:t>
      </w:r>
      <w:r w:rsidR="005442FB" w:rsidRPr="00A90E4A">
        <w:rPr>
          <w:rFonts w:cstheme="minorHAnsi"/>
          <w:sz w:val="24"/>
          <w:szCs w:val="24"/>
        </w:rPr>
        <w:t xml:space="preserve">, can you please tell us about your experiences.  </w:t>
      </w:r>
    </w:p>
    <w:p w14:paraId="0C69AE58" w14:textId="77777777" w:rsidR="00F37EF3" w:rsidRDefault="00694B79" w:rsidP="00F4190C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 xml:space="preserve">You can write as much or as little as you like. </w:t>
      </w:r>
    </w:p>
    <w:p w14:paraId="697FDA7D" w14:textId="13FA8269" w:rsidR="007868FE" w:rsidRPr="00A90E4A" w:rsidRDefault="00BE79D6" w:rsidP="00F4190C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 xml:space="preserve">It would be helpful if you could say </w:t>
      </w:r>
      <w:r w:rsidR="00D124F8" w:rsidRPr="00A90E4A">
        <w:rPr>
          <w:rFonts w:cstheme="minorHAnsi"/>
          <w:i/>
          <w:iCs/>
          <w:sz w:val="24"/>
          <w:szCs w:val="24"/>
        </w:rPr>
        <w:t>what kind of health professional (</w:t>
      </w:r>
      <w:proofErr w:type="spellStart"/>
      <w:r w:rsidR="00D124F8" w:rsidRPr="00A90E4A">
        <w:rPr>
          <w:rFonts w:cstheme="minorHAnsi"/>
          <w:i/>
          <w:iCs/>
          <w:sz w:val="24"/>
          <w:szCs w:val="24"/>
        </w:rPr>
        <w:t>eg</w:t>
      </w:r>
      <w:proofErr w:type="spellEnd"/>
      <w:r w:rsidR="00D124F8" w:rsidRPr="00A90E4A">
        <w:rPr>
          <w:rFonts w:cstheme="minorHAnsi"/>
          <w:i/>
          <w:iCs/>
          <w:sz w:val="24"/>
          <w:szCs w:val="24"/>
        </w:rPr>
        <w:t>: doctor, physiotherapist) you are talking about.</w:t>
      </w:r>
    </w:p>
    <w:p w14:paraId="448226E7" w14:textId="5E17FA49" w:rsidR="00CC580F" w:rsidRPr="00A90E4A" w:rsidRDefault="00D124F8" w:rsidP="00CC580F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[open text box]</w:t>
      </w:r>
    </w:p>
    <w:p w14:paraId="58E9B96F" w14:textId="197BABEC" w:rsidR="008E0347" w:rsidRPr="00A90E4A" w:rsidRDefault="008E0347" w:rsidP="00CC580F">
      <w:pPr>
        <w:rPr>
          <w:rFonts w:cstheme="minorHAnsi"/>
          <w:sz w:val="24"/>
          <w:szCs w:val="24"/>
        </w:rPr>
      </w:pPr>
    </w:p>
    <w:p w14:paraId="387F32FC" w14:textId="3D99111A" w:rsidR="008E0347" w:rsidRPr="00A90E4A" w:rsidRDefault="008E0347" w:rsidP="00CC580F">
      <w:pPr>
        <w:rPr>
          <w:rFonts w:cstheme="minorHAnsi"/>
          <w:b/>
          <w:bCs/>
          <w:sz w:val="24"/>
          <w:szCs w:val="24"/>
        </w:rPr>
      </w:pPr>
      <w:r w:rsidRPr="00A90E4A">
        <w:rPr>
          <w:rFonts w:cstheme="minorHAnsi"/>
          <w:b/>
          <w:bCs/>
          <w:sz w:val="24"/>
          <w:szCs w:val="24"/>
        </w:rPr>
        <w:t>The next</w:t>
      </w:r>
      <w:r w:rsidR="00F4190C" w:rsidRPr="00A90E4A">
        <w:rPr>
          <w:rFonts w:cstheme="minorHAnsi"/>
          <w:b/>
          <w:bCs/>
          <w:sz w:val="24"/>
          <w:szCs w:val="24"/>
        </w:rPr>
        <w:t xml:space="preserve"> set of</w:t>
      </w:r>
      <w:r w:rsidRPr="00A90E4A">
        <w:rPr>
          <w:rFonts w:cstheme="minorHAnsi"/>
          <w:b/>
          <w:bCs/>
          <w:sz w:val="24"/>
          <w:szCs w:val="24"/>
        </w:rPr>
        <w:t xml:space="preserve"> questions will ask you how much you agree or disagree with some statements</w:t>
      </w:r>
      <w:r w:rsidR="002E598A" w:rsidRPr="00A90E4A">
        <w:rPr>
          <w:rFonts w:cstheme="minorHAnsi"/>
          <w:b/>
          <w:bCs/>
          <w:sz w:val="24"/>
          <w:szCs w:val="24"/>
        </w:rPr>
        <w:t xml:space="preserve"> about how Autism Health Passports could impact health care</w:t>
      </w:r>
      <w:r w:rsidRPr="00A90E4A">
        <w:rPr>
          <w:rFonts w:cstheme="minorHAnsi"/>
          <w:b/>
          <w:bCs/>
          <w:sz w:val="24"/>
          <w:szCs w:val="24"/>
        </w:rPr>
        <w:t>.</w:t>
      </w:r>
    </w:p>
    <w:p w14:paraId="768C42E5" w14:textId="77777777" w:rsidR="00CD4412" w:rsidRPr="00A90E4A" w:rsidRDefault="00CD4412" w:rsidP="00CC580F">
      <w:pPr>
        <w:rPr>
          <w:rFonts w:cstheme="minorHAnsi"/>
          <w:b/>
          <w:bCs/>
          <w:sz w:val="24"/>
          <w:szCs w:val="24"/>
        </w:rPr>
      </w:pPr>
    </w:p>
    <w:p w14:paraId="59021904" w14:textId="77777777" w:rsidR="00BF5A6F" w:rsidRPr="00A90E4A" w:rsidRDefault="0035508A" w:rsidP="00BF5A6F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5</w:t>
      </w:r>
      <w:r w:rsidR="00F4190C" w:rsidRPr="00A90E4A">
        <w:rPr>
          <w:rFonts w:cstheme="minorHAnsi"/>
          <w:sz w:val="24"/>
          <w:szCs w:val="24"/>
        </w:rPr>
        <w:t xml:space="preserve">: </w:t>
      </w:r>
      <w:r w:rsidR="00BF5A6F" w:rsidRPr="00A90E4A">
        <w:rPr>
          <w:rFonts w:cstheme="minorHAnsi"/>
          <w:sz w:val="24"/>
          <w:szCs w:val="24"/>
        </w:rPr>
        <w:t>I feel that a completed Autism Health Passport would be, helpful in communicating enough information about my specific autistic presentation</w:t>
      </w:r>
      <w:r w:rsidR="00BF5A6F">
        <w:rPr>
          <w:rFonts w:cstheme="minorHAnsi"/>
          <w:sz w:val="24"/>
          <w:szCs w:val="24"/>
        </w:rPr>
        <w:t>.</w:t>
      </w:r>
    </w:p>
    <w:p w14:paraId="542CA15C" w14:textId="40868AEA" w:rsidR="008E0347" w:rsidRPr="00A90E4A" w:rsidRDefault="00A27729" w:rsidP="00BF5A6F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trongly agree</w:t>
      </w:r>
    </w:p>
    <w:p w14:paraId="059ED81B" w14:textId="2AE2FB20" w:rsidR="00880DAE" w:rsidRPr="00A90E4A" w:rsidRDefault="00880DAE" w:rsidP="008E0347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gree</w:t>
      </w:r>
    </w:p>
    <w:p w14:paraId="60C8BA8A" w14:textId="205CA5CD" w:rsidR="00880DAE" w:rsidRPr="00A90E4A" w:rsidRDefault="00880DAE" w:rsidP="008E0347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ither agree or disagree</w:t>
      </w:r>
    </w:p>
    <w:p w14:paraId="1D516A10" w14:textId="20FAC687" w:rsidR="00880DAE" w:rsidRPr="00A90E4A" w:rsidRDefault="00880DAE" w:rsidP="008E0347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Disagree</w:t>
      </w:r>
    </w:p>
    <w:p w14:paraId="4F9EEB94" w14:textId="13BEE26C" w:rsidR="00880DAE" w:rsidRPr="00A90E4A" w:rsidRDefault="00A27729" w:rsidP="008E0347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trongly disagree</w:t>
      </w:r>
    </w:p>
    <w:p w14:paraId="161C7197" w14:textId="64895FCB" w:rsidR="00F4190C" w:rsidRPr="00A90E4A" w:rsidRDefault="00A27729" w:rsidP="00F4190C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51279B19" w14:textId="77777777" w:rsidR="00880DAE" w:rsidRPr="00A90E4A" w:rsidRDefault="00880DAE" w:rsidP="00880DAE">
      <w:pPr>
        <w:rPr>
          <w:rFonts w:cstheme="minorHAnsi"/>
          <w:sz w:val="24"/>
          <w:szCs w:val="24"/>
        </w:rPr>
      </w:pPr>
    </w:p>
    <w:p w14:paraId="1C4FB48F" w14:textId="32C740DE" w:rsidR="00F4190C" w:rsidRPr="00A90E4A" w:rsidRDefault="0035508A" w:rsidP="00F4190C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6</w:t>
      </w:r>
      <w:r w:rsidR="00F4190C" w:rsidRPr="00A90E4A">
        <w:rPr>
          <w:rFonts w:cstheme="minorHAnsi"/>
          <w:sz w:val="24"/>
          <w:szCs w:val="24"/>
        </w:rPr>
        <w:t xml:space="preserve">: </w:t>
      </w:r>
      <w:r w:rsidR="00880DAE" w:rsidRPr="00A90E4A">
        <w:rPr>
          <w:rFonts w:cstheme="minorHAnsi"/>
          <w:sz w:val="24"/>
          <w:szCs w:val="24"/>
        </w:rPr>
        <w:t>I</w:t>
      </w:r>
      <w:r w:rsidR="00CC580F" w:rsidRPr="00A90E4A">
        <w:rPr>
          <w:rFonts w:cstheme="minorHAnsi"/>
          <w:sz w:val="24"/>
          <w:szCs w:val="24"/>
        </w:rPr>
        <w:t xml:space="preserve"> feel</w:t>
      </w:r>
      <w:r w:rsidR="00FC64FF" w:rsidRPr="00A90E4A">
        <w:rPr>
          <w:rFonts w:cstheme="minorHAnsi"/>
          <w:sz w:val="24"/>
          <w:szCs w:val="24"/>
        </w:rPr>
        <w:t xml:space="preserve"> that a completed</w:t>
      </w:r>
      <w:r w:rsidR="00CC580F" w:rsidRPr="00A90E4A">
        <w:rPr>
          <w:rFonts w:cstheme="minorHAnsi"/>
          <w:sz w:val="24"/>
          <w:szCs w:val="24"/>
        </w:rPr>
        <w:t xml:space="preserve"> </w:t>
      </w:r>
      <w:r w:rsidR="00C30D97" w:rsidRPr="00A90E4A">
        <w:rPr>
          <w:rFonts w:cstheme="minorHAnsi"/>
          <w:sz w:val="24"/>
          <w:szCs w:val="24"/>
        </w:rPr>
        <w:t>Autism Health Passport</w:t>
      </w:r>
      <w:r w:rsidR="00560ECA">
        <w:rPr>
          <w:rFonts w:cstheme="minorHAnsi"/>
          <w:sz w:val="24"/>
          <w:szCs w:val="24"/>
        </w:rPr>
        <w:t xml:space="preserve"> would</w:t>
      </w:r>
      <w:r w:rsidR="00CC580F" w:rsidRPr="00A90E4A">
        <w:rPr>
          <w:rFonts w:cstheme="minorHAnsi"/>
          <w:sz w:val="24"/>
          <w:szCs w:val="24"/>
        </w:rPr>
        <w:t xml:space="preserve"> have the ability to adequately inform medical professionals about </w:t>
      </w:r>
      <w:r w:rsidR="00880DAE" w:rsidRPr="00A90E4A">
        <w:rPr>
          <w:rFonts w:cstheme="minorHAnsi"/>
          <w:sz w:val="24"/>
          <w:szCs w:val="24"/>
        </w:rPr>
        <w:t>my</w:t>
      </w:r>
      <w:r w:rsidR="00CC580F" w:rsidRPr="00A90E4A">
        <w:rPr>
          <w:rFonts w:cstheme="minorHAnsi"/>
          <w:sz w:val="24"/>
          <w:szCs w:val="24"/>
        </w:rPr>
        <w:t xml:space="preserve"> co-occurring conditions (e.g. epilepsy, EDS)</w:t>
      </w:r>
      <w:r w:rsidR="00BB73B8">
        <w:rPr>
          <w:rFonts w:cstheme="minorHAnsi"/>
          <w:sz w:val="24"/>
          <w:szCs w:val="24"/>
        </w:rPr>
        <w:t>.</w:t>
      </w:r>
    </w:p>
    <w:p w14:paraId="452F73D3" w14:textId="0795F3A3" w:rsidR="00880DAE" w:rsidRPr="00A90E4A" w:rsidRDefault="00A27729" w:rsidP="00F4190C">
      <w:pPr>
        <w:pStyle w:val="ListParagraph"/>
        <w:numPr>
          <w:ilvl w:val="0"/>
          <w:numId w:val="53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lastRenderedPageBreak/>
        <w:t>Strongly agree</w:t>
      </w:r>
    </w:p>
    <w:p w14:paraId="487B4EDA" w14:textId="77777777" w:rsidR="00880DAE" w:rsidRPr="00A90E4A" w:rsidRDefault="00880DAE" w:rsidP="00880DAE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gree</w:t>
      </w:r>
    </w:p>
    <w:p w14:paraId="3D8CDBEF" w14:textId="77777777" w:rsidR="00880DAE" w:rsidRPr="00A90E4A" w:rsidRDefault="00880DAE" w:rsidP="00880DAE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ither agree or disagree</w:t>
      </w:r>
    </w:p>
    <w:p w14:paraId="5FDE3863" w14:textId="77777777" w:rsidR="00880DAE" w:rsidRPr="00A90E4A" w:rsidRDefault="00880DAE" w:rsidP="00880DAE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Disagree</w:t>
      </w:r>
    </w:p>
    <w:p w14:paraId="6B2622A0" w14:textId="4BEE2CA4" w:rsidR="00880DAE" w:rsidRPr="00A90E4A" w:rsidRDefault="00A27729" w:rsidP="00880DAE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trongly disagree</w:t>
      </w:r>
    </w:p>
    <w:p w14:paraId="2C38B693" w14:textId="77777777" w:rsidR="00880DAE" w:rsidRPr="00A90E4A" w:rsidRDefault="00880DAE" w:rsidP="00880DAE">
      <w:pPr>
        <w:rPr>
          <w:rFonts w:cstheme="minorHAnsi"/>
          <w:sz w:val="24"/>
          <w:szCs w:val="24"/>
        </w:rPr>
      </w:pPr>
    </w:p>
    <w:p w14:paraId="2D96C8BC" w14:textId="21104FE1" w:rsidR="00CC580F" w:rsidRPr="00A90E4A" w:rsidRDefault="0035508A" w:rsidP="00F4190C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7</w:t>
      </w:r>
      <w:r w:rsidR="00F4190C" w:rsidRPr="00A90E4A">
        <w:rPr>
          <w:rFonts w:cstheme="minorHAnsi"/>
          <w:sz w:val="24"/>
          <w:szCs w:val="24"/>
        </w:rPr>
        <w:t xml:space="preserve">: </w:t>
      </w:r>
      <w:r w:rsidR="00880DAE" w:rsidRPr="00A90E4A">
        <w:rPr>
          <w:rFonts w:cstheme="minorHAnsi"/>
          <w:sz w:val="24"/>
          <w:szCs w:val="24"/>
        </w:rPr>
        <w:t xml:space="preserve">I feel that </w:t>
      </w:r>
      <w:r w:rsidR="00CC580F" w:rsidRPr="00A90E4A">
        <w:rPr>
          <w:rFonts w:cstheme="minorHAnsi"/>
          <w:sz w:val="24"/>
          <w:szCs w:val="24"/>
        </w:rPr>
        <w:t xml:space="preserve">a completed </w:t>
      </w:r>
      <w:r w:rsidR="00880DAE" w:rsidRPr="00A90E4A">
        <w:rPr>
          <w:rFonts w:cstheme="minorHAnsi"/>
          <w:sz w:val="24"/>
          <w:szCs w:val="24"/>
        </w:rPr>
        <w:t>Autism Health Passport</w:t>
      </w:r>
      <w:r w:rsidR="00CC580F" w:rsidRPr="00A90E4A">
        <w:rPr>
          <w:rFonts w:cstheme="minorHAnsi"/>
          <w:sz w:val="24"/>
          <w:szCs w:val="24"/>
        </w:rPr>
        <w:t xml:space="preserve"> would accurately convey </w:t>
      </w:r>
      <w:r w:rsidR="00880DAE" w:rsidRPr="00A90E4A">
        <w:rPr>
          <w:rFonts w:cstheme="minorHAnsi"/>
          <w:sz w:val="24"/>
          <w:szCs w:val="24"/>
        </w:rPr>
        <w:t xml:space="preserve">my </w:t>
      </w:r>
      <w:r w:rsidR="00CC580F" w:rsidRPr="00A90E4A">
        <w:rPr>
          <w:rFonts w:cstheme="minorHAnsi"/>
          <w:sz w:val="24"/>
          <w:szCs w:val="24"/>
        </w:rPr>
        <w:t>overall health and well-being</w:t>
      </w:r>
      <w:r w:rsidR="00BB73B8">
        <w:rPr>
          <w:rFonts w:cstheme="minorHAnsi"/>
          <w:sz w:val="24"/>
          <w:szCs w:val="24"/>
        </w:rPr>
        <w:t>.</w:t>
      </w:r>
    </w:p>
    <w:p w14:paraId="7A925ECA" w14:textId="6EBAD7AA" w:rsidR="00880DAE" w:rsidRPr="00A90E4A" w:rsidRDefault="00A27729" w:rsidP="00880DAE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trongly agree</w:t>
      </w:r>
    </w:p>
    <w:p w14:paraId="5C4B66F0" w14:textId="77777777" w:rsidR="00880DAE" w:rsidRPr="00A90E4A" w:rsidRDefault="00880DAE" w:rsidP="00880DAE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gree</w:t>
      </w:r>
    </w:p>
    <w:p w14:paraId="53B8F342" w14:textId="77777777" w:rsidR="00880DAE" w:rsidRPr="00A90E4A" w:rsidRDefault="00880DAE" w:rsidP="00880DAE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ither agree or disagree</w:t>
      </w:r>
    </w:p>
    <w:p w14:paraId="7958FE4B" w14:textId="77777777" w:rsidR="00880DAE" w:rsidRPr="00A90E4A" w:rsidRDefault="00880DAE" w:rsidP="00880DAE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Disagree</w:t>
      </w:r>
    </w:p>
    <w:p w14:paraId="662082D9" w14:textId="4CFE6F73" w:rsidR="00880DAE" w:rsidRPr="00A90E4A" w:rsidRDefault="00A27729" w:rsidP="00880DAE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trongly disagree</w:t>
      </w:r>
    </w:p>
    <w:p w14:paraId="0BF95637" w14:textId="25343058" w:rsidR="00F4190C" w:rsidRPr="00A90E4A" w:rsidRDefault="00A27729" w:rsidP="00F4190C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0E7ED76F" w14:textId="77777777" w:rsidR="00F4190C" w:rsidRPr="00A90E4A" w:rsidRDefault="00F4190C" w:rsidP="00F4190C">
      <w:pPr>
        <w:pStyle w:val="ListParagraph"/>
        <w:rPr>
          <w:rFonts w:cstheme="minorHAnsi"/>
          <w:sz w:val="24"/>
          <w:szCs w:val="24"/>
        </w:rPr>
      </w:pPr>
    </w:p>
    <w:p w14:paraId="19B61D65" w14:textId="77777777" w:rsidR="00880DAE" w:rsidRPr="00A90E4A" w:rsidRDefault="00880DAE" w:rsidP="00880DAE">
      <w:pPr>
        <w:pStyle w:val="ListParagraph"/>
        <w:rPr>
          <w:rFonts w:cstheme="minorHAnsi"/>
          <w:sz w:val="24"/>
          <w:szCs w:val="24"/>
        </w:rPr>
      </w:pPr>
    </w:p>
    <w:p w14:paraId="0C9FB063" w14:textId="09D52C4E" w:rsidR="00CC580F" w:rsidRPr="00A90E4A" w:rsidRDefault="0035508A" w:rsidP="00F4190C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8</w:t>
      </w:r>
      <w:r w:rsidR="00F4190C" w:rsidRPr="00A90E4A">
        <w:rPr>
          <w:rFonts w:cstheme="minorHAnsi"/>
          <w:sz w:val="24"/>
          <w:szCs w:val="24"/>
        </w:rPr>
        <w:t xml:space="preserve">: </w:t>
      </w:r>
      <w:r w:rsidR="00880DAE" w:rsidRPr="00A90E4A">
        <w:rPr>
          <w:rFonts w:cstheme="minorHAnsi"/>
          <w:sz w:val="24"/>
          <w:szCs w:val="24"/>
        </w:rPr>
        <w:t xml:space="preserve">I </w:t>
      </w:r>
      <w:r w:rsidR="00CC580F" w:rsidRPr="00A90E4A">
        <w:rPr>
          <w:rFonts w:cstheme="minorHAnsi"/>
          <w:sz w:val="24"/>
          <w:szCs w:val="24"/>
        </w:rPr>
        <w:t xml:space="preserve">feel </w:t>
      </w:r>
      <w:r w:rsidR="00880DAE" w:rsidRPr="00A90E4A">
        <w:rPr>
          <w:rFonts w:cstheme="minorHAnsi"/>
          <w:sz w:val="24"/>
          <w:szCs w:val="24"/>
        </w:rPr>
        <w:t xml:space="preserve">that </w:t>
      </w:r>
      <w:r w:rsidR="00CC580F" w:rsidRPr="00A90E4A">
        <w:rPr>
          <w:rFonts w:cstheme="minorHAnsi"/>
          <w:sz w:val="24"/>
          <w:szCs w:val="24"/>
        </w:rPr>
        <w:t xml:space="preserve">a completed </w:t>
      </w:r>
      <w:r w:rsidR="00880DAE" w:rsidRPr="00A90E4A">
        <w:rPr>
          <w:rFonts w:cstheme="minorHAnsi"/>
          <w:sz w:val="24"/>
          <w:szCs w:val="24"/>
        </w:rPr>
        <w:t>Autism Health Passport</w:t>
      </w:r>
      <w:r w:rsidR="00CC580F" w:rsidRPr="00A90E4A">
        <w:rPr>
          <w:rFonts w:cstheme="minorHAnsi"/>
          <w:sz w:val="24"/>
          <w:szCs w:val="24"/>
        </w:rPr>
        <w:t xml:space="preserve"> would </w:t>
      </w:r>
      <w:r w:rsidR="00BD437A" w:rsidRPr="00A90E4A">
        <w:rPr>
          <w:rFonts w:cstheme="minorHAnsi"/>
          <w:sz w:val="24"/>
          <w:szCs w:val="24"/>
        </w:rPr>
        <w:t>reduce the need for me to give the same information to different members of staff</w:t>
      </w:r>
      <w:r w:rsidR="00CC580F" w:rsidRPr="00A90E4A">
        <w:rPr>
          <w:rFonts w:cstheme="minorHAnsi"/>
          <w:sz w:val="24"/>
          <w:szCs w:val="24"/>
        </w:rPr>
        <w:t>? (</w:t>
      </w:r>
      <w:r w:rsidR="00CC580F" w:rsidRPr="00A90E4A">
        <w:rPr>
          <w:rFonts w:cstheme="minorHAnsi"/>
          <w:i/>
          <w:iCs/>
          <w:sz w:val="24"/>
          <w:szCs w:val="24"/>
        </w:rPr>
        <w:t>E.g. GP to midwife, midwife to Health Visitor</w:t>
      </w:r>
      <w:r w:rsidR="00CC580F" w:rsidRPr="00A90E4A">
        <w:rPr>
          <w:rFonts w:cstheme="minorHAnsi"/>
          <w:sz w:val="24"/>
          <w:szCs w:val="24"/>
        </w:rPr>
        <w:t>)</w:t>
      </w:r>
      <w:r w:rsidR="00BB73B8">
        <w:rPr>
          <w:rFonts w:cstheme="minorHAnsi"/>
          <w:sz w:val="24"/>
          <w:szCs w:val="24"/>
        </w:rPr>
        <w:t>.</w:t>
      </w:r>
    </w:p>
    <w:p w14:paraId="4277BCBC" w14:textId="73D269B0" w:rsidR="00880DAE" w:rsidRPr="00A90E4A" w:rsidRDefault="00A27729" w:rsidP="00880DAE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trongly agree</w:t>
      </w:r>
    </w:p>
    <w:p w14:paraId="06904A33" w14:textId="77777777" w:rsidR="00880DAE" w:rsidRPr="00A90E4A" w:rsidRDefault="00880DAE" w:rsidP="00880DAE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gree</w:t>
      </w:r>
    </w:p>
    <w:p w14:paraId="687B2818" w14:textId="77777777" w:rsidR="00880DAE" w:rsidRPr="00A90E4A" w:rsidRDefault="00880DAE" w:rsidP="00880DAE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ither agree or disagree</w:t>
      </w:r>
    </w:p>
    <w:p w14:paraId="57BE08F1" w14:textId="77777777" w:rsidR="00880DAE" w:rsidRPr="00A90E4A" w:rsidRDefault="00880DAE" w:rsidP="00880DAE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Disagree</w:t>
      </w:r>
    </w:p>
    <w:p w14:paraId="3069F8CB" w14:textId="0A1059C1" w:rsidR="00880DAE" w:rsidRPr="00A90E4A" w:rsidRDefault="00A27729" w:rsidP="00880DAE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trongly disagree</w:t>
      </w:r>
    </w:p>
    <w:p w14:paraId="03B0EA46" w14:textId="59F71EB2" w:rsidR="00F4190C" w:rsidRPr="00A90E4A" w:rsidRDefault="00A27729" w:rsidP="00F4190C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583A5857" w14:textId="77777777" w:rsidR="00F4190C" w:rsidRPr="00A90E4A" w:rsidRDefault="00F4190C" w:rsidP="00F4190C">
      <w:pPr>
        <w:pStyle w:val="ListParagraph"/>
        <w:ind w:left="1069"/>
        <w:rPr>
          <w:rFonts w:cstheme="minorHAnsi"/>
          <w:sz w:val="24"/>
          <w:szCs w:val="24"/>
        </w:rPr>
      </w:pPr>
    </w:p>
    <w:p w14:paraId="78C454B7" w14:textId="77777777" w:rsidR="00880DAE" w:rsidRPr="00A90E4A" w:rsidRDefault="00880DAE" w:rsidP="00880DAE">
      <w:pPr>
        <w:rPr>
          <w:rFonts w:cstheme="minorHAnsi"/>
          <w:sz w:val="24"/>
          <w:szCs w:val="24"/>
        </w:rPr>
      </w:pPr>
    </w:p>
    <w:p w14:paraId="45E2D713" w14:textId="52115D57" w:rsidR="00BD437A" w:rsidRPr="00A90E4A" w:rsidRDefault="00ED79AC" w:rsidP="00BD437A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9</w:t>
      </w:r>
      <w:r w:rsidR="00BD437A" w:rsidRPr="00A90E4A">
        <w:rPr>
          <w:rFonts w:cstheme="minorHAnsi"/>
          <w:sz w:val="24"/>
          <w:szCs w:val="24"/>
        </w:rPr>
        <w:t xml:space="preserve">: </w:t>
      </w:r>
      <w:r w:rsidR="00880DAE" w:rsidRPr="00A90E4A">
        <w:rPr>
          <w:rFonts w:cstheme="minorHAnsi"/>
          <w:sz w:val="24"/>
          <w:szCs w:val="24"/>
        </w:rPr>
        <w:t>I think</w:t>
      </w:r>
      <w:r w:rsidR="00CC580F" w:rsidRPr="00A90E4A">
        <w:rPr>
          <w:rFonts w:cstheme="minorHAnsi"/>
          <w:sz w:val="24"/>
          <w:szCs w:val="24"/>
        </w:rPr>
        <w:t xml:space="preserve"> a </w:t>
      </w:r>
      <w:r w:rsidR="00E068A7" w:rsidRPr="00A90E4A">
        <w:rPr>
          <w:rFonts w:cstheme="minorHAnsi"/>
          <w:sz w:val="24"/>
          <w:szCs w:val="24"/>
        </w:rPr>
        <w:t xml:space="preserve">completed </w:t>
      </w:r>
      <w:r w:rsidR="00880DAE" w:rsidRPr="00A90E4A">
        <w:rPr>
          <w:rFonts w:cstheme="minorHAnsi"/>
          <w:sz w:val="24"/>
          <w:szCs w:val="24"/>
        </w:rPr>
        <w:t>Autism Health Passport</w:t>
      </w:r>
      <w:r w:rsidR="00CC580F" w:rsidRPr="00A90E4A">
        <w:rPr>
          <w:rFonts w:cstheme="minorHAnsi"/>
          <w:sz w:val="24"/>
          <w:szCs w:val="24"/>
        </w:rPr>
        <w:t xml:space="preserve"> would help </w:t>
      </w:r>
      <w:r w:rsidR="00880DAE" w:rsidRPr="00A90E4A">
        <w:rPr>
          <w:rFonts w:cstheme="minorHAnsi"/>
          <w:sz w:val="24"/>
          <w:szCs w:val="24"/>
        </w:rPr>
        <w:t>me</w:t>
      </w:r>
      <w:r w:rsidR="00CC580F" w:rsidRPr="00A90E4A">
        <w:rPr>
          <w:rFonts w:cstheme="minorHAnsi"/>
          <w:sz w:val="24"/>
          <w:szCs w:val="24"/>
        </w:rPr>
        <w:t xml:space="preserve"> receive the same care quality as a </w:t>
      </w:r>
      <w:r w:rsidR="00560ECA">
        <w:rPr>
          <w:rFonts w:cstheme="minorHAnsi"/>
          <w:sz w:val="24"/>
          <w:szCs w:val="24"/>
        </w:rPr>
        <w:t>n</w:t>
      </w:r>
      <w:r w:rsidR="00A27729" w:rsidRPr="00A90E4A">
        <w:rPr>
          <w:rFonts w:cstheme="minorHAnsi"/>
          <w:sz w:val="24"/>
          <w:szCs w:val="24"/>
        </w:rPr>
        <w:t>o</w:t>
      </w:r>
      <w:r w:rsidR="00CC580F" w:rsidRPr="00A90E4A">
        <w:rPr>
          <w:rFonts w:cstheme="minorHAnsi"/>
          <w:sz w:val="24"/>
          <w:szCs w:val="24"/>
        </w:rPr>
        <w:t>n-</w:t>
      </w:r>
      <w:r w:rsidR="00A94424" w:rsidRPr="00A90E4A">
        <w:rPr>
          <w:rFonts w:cstheme="minorHAnsi"/>
          <w:sz w:val="24"/>
          <w:szCs w:val="24"/>
        </w:rPr>
        <w:t>A</w:t>
      </w:r>
      <w:r w:rsidR="00CC580F" w:rsidRPr="00A90E4A">
        <w:rPr>
          <w:rFonts w:cstheme="minorHAnsi"/>
          <w:sz w:val="24"/>
          <w:szCs w:val="24"/>
        </w:rPr>
        <w:t>utistic person</w:t>
      </w:r>
      <w:r w:rsidR="00BB73B8">
        <w:rPr>
          <w:rFonts w:cstheme="minorHAnsi"/>
          <w:sz w:val="24"/>
          <w:szCs w:val="24"/>
        </w:rPr>
        <w:t>.</w:t>
      </w:r>
    </w:p>
    <w:p w14:paraId="1E587A6E" w14:textId="6C7C88BA" w:rsidR="00880DAE" w:rsidRPr="00A90E4A" w:rsidRDefault="00A27729" w:rsidP="003B754E">
      <w:pPr>
        <w:pStyle w:val="ListParagraph"/>
        <w:numPr>
          <w:ilvl w:val="0"/>
          <w:numId w:val="33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trongly agree</w:t>
      </w:r>
    </w:p>
    <w:p w14:paraId="435D94D8" w14:textId="77777777" w:rsidR="00880DAE" w:rsidRPr="00A90E4A" w:rsidRDefault="00880DAE" w:rsidP="00880DAE">
      <w:pPr>
        <w:pStyle w:val="ListParagraph"/>
        <w:numPr>
          <w:ilvl w:val="0"/>
          <w:numId w:val="33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gree</w:t>
      </w:r>
    </w:p>
    <w:p w14:paraId="7823F5DC" w14:textId="77777777" w:rsidR="00880DAE" w:rsidRPr="00A90E4A" w:rsidRDefault="00880DAE" w:rsidP="00880DAE">
      <w:pPr>
        <w:pStyle w:val="ListParagraph"/>
        <w:numPr>
          <w:ilvl w:val="0"/>
          <w:numId w:val="33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ither agree or disagree</w:t>
      </w:r>
    </w:p>
    <w:p w14:paraId="169BFF7F" w14:textId="77777777" w:rsidR="00880DAE" w:rsidRPr="00A90E4A" w:rsidRDefault="00880DAE" w:rsidP="00880DAE">
      <w:pPr>
        <w:pStyle w:val="ListParagraph"/>
        <w:numPr>
          <w:ilvl w:val="0"/>
          <w:numId w:val="33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Disagree</w:t>
      </w:r>
    </w:p>
    <w:p w14:paraId="79A5674D" w14:textId="05F6FB93" w:rsidR="00880DAE" w:rsidRPr="00A90E4A" w:rsidRDefault="00A27729" w:rsidP="00880DAE">
      <w:pPr>
        <w:pStyle w:val="ListParagraph"/>
        <w:numPr>
          <w:ilvl w:val="0"/>
          <w:numId w:val="33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trongly disagree</w:t>
      </w:r>
    </w:p>
    <w:p w14:paraId="77246F98" w14:textId="4DBA34F5" w:rsidR="00F4190C" w:rsidRPr="00A90E4A" w:rsidRDefault="00A27729" w:rsidP="00F4190C">
      <w:pPr>
        <w:pStyle w:val="ListParagraph"/>
        <w:numPr>
          <w:ilvl w:val="0"/>
          <w:numId w:val="33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4A6145B8" w14:textId="77777777" w:rsidR="00F4190C" w:rsidRPr="00A90E4A" w:rsidRDefault="00F4190C" w:rsidP="00F4190C">
      <w:pPr>
        <w:pStyle w:val="ListParagraph"/>
        <w:ind w:left="1069"/>
        <w:rPr>
          <w:rFonts w:cstheme="minorHAnsi"/>
          <w:sz w:val="24"/>
          <w:szCs w:val="24"/>
        </w:rPr>
      </w:pPr>
    </w:p>
    <w:p w14:paraId="17A995C0" w14:textId="77777777" w:rsidR="00880DAE" w:rsidRPr="00A90E4A" w:rsidRDefault="00880DAE" w:rsidP="00880DAE">
      <w:pPr>
        <w:rPr>
          <w:rFonts w:cstheme="minorHAnsi"/>
          <w:sz w:val="24"/>
          <w:szCs w:val="24"/>
        </w:rPr>
      </w:pPr>
    </w:p>
    <w:p w14:paraId="2A218613" w14:textId="6E51B0CB" w:rsidR="00CC580F" w:rsidRPr="00A90E4A" w:rsidRDefault="00ED79AC" w:rsidP="00BD437A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lastRenderedPageBreak/>
        <w:t>Q10</w:t>
      </w:r>
      <w:r w:rsidR="00BD437A" w:rsidRPr="00A90E4A">
        <w:rPr>
          <w:rFonts w:cstheme="minorHAnsi"/>
          <w:sz w:val="24"/>
          <w:szCs w:val="24"/>
        </w:rPr>
        <w:t xml:space="preserve">: </w:t>
      </w:r>
      <w:r w:rsidR="00880DAE" w:rsidRPr="00A90E4A">
        <w:rPr>
          <w:rFonts w:cstheme="minorHAnsi"/>
          <w:sz w:val="24"/>
          <w:szCs w:val="24"/>
        </w:rPr>
        <w:t xml:space="preserve">I </w:t>
      </w:r>
      <w:r w:rsidR="00CC580F" w:rsidRPr="00A90E4A">
        <w:rPr>
          <w:rFonts w:cstheme="minorHAnsi"/>
          <w:sz w:val="24"/>
          <w:szCs w:val="24"/>
        </w:rPr>
        <w:t xml:space="preserve">feel </w:t>
      </w:r>
      <w:r w:rsidR="00880DAE" w:rsidRPr="00A90E4A">
        <w:rPr>
          <w:rFonts w:cstheme="minorHAnsi"/>
          <w:sz w:val="24"/>
          <w:szCs w:val="24"/>
        </w:rPr>
        <w:t>that a</w:t>
      </w:r>
      <w:r w:rsidR="00E068A7" w:rsidRPr="00A90E4A">
        <w:rPr>
          <w:rFonts w:cstheme="minorHAnsi"/>
          <w:sz w:val="24"/>
          <w:szCs w:val="24"/>
        </w:rPr>
        <w:t xml:space="preserve"> completed</w:t>
      </w:r>
      <w:r w:rsidR="00880DAE" w:rsidRPr="00A90E4A">
        <w:rPr>
          <w:rFonts w:cstheme="minorHAnsi"/>
          <w:sz w:val="24"/>
          <w:szCs w:val="24"/>
        </w:rPr>
        <w:t xml:space="preserve"> Autism Health Passport</w:t>
      </w:r>
      <w:r w:rsidR="00CC580F" w:rsidRPr="00A90E4A">
        <w:rPr>
          <w:rFonts w:cstheme="minorHAnsi"/>
          <w:sz w:val="24"/>
          <w:szCs w:val="24"/>
        </w:rPr>
        <w:t xml:space="preserve"> would be useful in routine appointments</w:t>
      </w:r>
      <w:r w:rsidR="00BB73B8">
        <w:rPr>
          <w:rFonts w:cstheme="minorHAnsi"/>
          <w:sz w:val="24"/>
          <w:szCs w:val="24"/>
        </w:rPr>
        <w:t>.</w:t>
      </w:r>
    </w:p>
    <w:p w14:paraId="642E8CBA" w14:textId="77777777" w:rsidR="00880DAE" w:rsidRPr="00A90E4A" w:rsidRDefault="00880DAE" w:rsidP="00880DAE">
      <w:pPr>
        <w:pStyle w:val="ListParagraph"/>
        <w:numPr>
          <w:ilvl w:val="0"/>
          <w:numId w:val="34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trong agree</w:t>
      </w:r>
    </w:p>
    <w:p w14:paraId="68D99BED" w14:textId="77777777" w:rsidR="00880DAE" w:rsidRPr="00A90E4A" w:rsidRDefault="00880DAE" w:rsidP="00880DAE">
      <w:pPr>
        <w:pStyle w:val="ListParagraph"/>
        <w:numPr>
          <w:ilvl w:val="0"/>
          <w:numId w:val="34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gree</w:t>
      </w:r>
    </w:p>
    <w:p w14:paraId="7F3FC390" w14:textId="77777777" w:rsidR="00880DAE" w:rsidRPr="00A90E4A" w:rsidRDefault="00880DAE" w:rsidP="00880DAE">
      <w:pPr>
        <w:pStyle w:val="ListParagraph"/>
        <w:numPr>
          <w:ilvl w:val="0"/>
          <w:numId w:val="34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ither agree or disagree</w:t>
      </w:r>
    </w:p>
    <w:p w14:paraId="4C3E5DCD" w14:textId="77777777" w:rsidR="00880DAE" w:rsidRPr="00A90E4A" w:rsidRDefault="00880DAE" w:rsidP="00880DAE">
      <w:pPr>
        <w:pStyle w:val="ListParagraph"/>
        <w:numPr>
          <w:ilvl w:val="0"/>
          <w:numId w:val="34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Disagree</w:t>
      </w:r>
    </w:p>
    <w:p w14:paraId="0FA1704B" w14:textId="6AA7C2A4" w:rsidR="00880DAE" w:rsidRPr="00A90E4A" w:rsidRDefault="00A27729" w:rsidP="00880DAE">
      <w:pPr>
        <w:pStyle w:val="ListParagraph"/>
        <w:numPr>
          <w:ilvl w:val="0"/>
          <w:numId w:val="34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trongly disagree</w:t>
      </w:r>
    </w:p>
    <w:p w14:paraId="11772D03" w14:textId="217BE748" w:rsidR="00F4190C" w:rsidRPr="00A90E4A" w:rsidRDefault="00A27729" w:rsidP="00F4190C">
      <w:pPr>
        <w:pStyle w:val="ListParagraph"/>
        <w:numPr>
          <w:ilvl w:val="0"/>
          <w:numId w:val="34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377C2F9E" w14:textId="77777777" w:rsidR="00F4190C" w:rsidRPr="00A90E4A" w:rsidRDefault="00F4190C" w:rsidP="00F4190C">
      <w:pPr>
        <w:pStyle w:val="ListParagraph"/>
        <w:ind w:left="1069"/>
        <w:rPr>
          <w:rFonts w:cstheme="minorHAnsi"/>
          <w:sz w:val="24"/>
          <w:szCs w:val="24"/>
        </w:rPr>
      </w:pPr>
    </w:p>
    <w:p w14:paraId="0A1782F4" w14:textId="77777777" w:rsidR="00880DAE" w:rsidRPr="00A90E4A" w:rsidRDefault="00880DAE" w:rsidP="00880DAE">
      <w:pPr>
        <w:rPr>
          <w:rFonts w:cstheme="minorHAnsi"/>
          <w:sz w:val="24"/>
          <w:szCs w:val="24"/>
        </w:rPr>
      </w:pPr>
    </w:p>
    <w:p w14:paraId="21E0E6B3" w14:textId="00353F37" w:rsidR="00880DAE" w:rsidRPr="00A90E4A" w:rsidRDefault="00ED79AC" w:rsidP="00880DAE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11</w:t>
      </w:r>
      <w:r w:rsidR="00BD437A" w:rsidRPr="00A90E4A">
        <w:rPr>
          <w:rFonts w:cstheme="minorHAnsi"/>
          <w:sz w:val="24"/>
          <w:szCs w:val="24"/>
        </w:rPr>
        <w:t xml:space="preserve">: </w:t>
      </w:r>
      <w:r w:rsidR="00880DAE" w:rsidRPr="00A90E4A">
        <w:rPr>
          <w:rFonts w:cstheme="minorHAnsi"/>
          <w:sz w:val="24"/>
          <w:szCs w:val="24"/>
        </w:rPr>
        <w:t>I</w:t>
      </w:r>
      <w:r w:rsidR="00CC580F" w:rsidRPr="00A90E4A">
        <w:rPr>
          <w:rFonts w:cstheme="minorHAnsi"/>
          <w:sz w:val="24"/>
          <w:szCs w:val="24"/>
        </w:rPr>
        <w:t xml:space="preserve"> feel </w:t>
      </w:r>
      <w:r w:rsidR="00880DAE" w:rsidRPr="00A90E4A">
        <w:rPr>
          <w:rFonts w:cstheme="minorHAnsi"/>
          <w:sz w:val="24"/>
          <w:szCs w:val="24"/>
        </w:rPr>
        <w:t xml:space="preserve">that </w:t>
      </w:r>
      <w:r w:rsidR="00E068A7" w:rsidRPr="00A90E4A">
        <w:rPr>
          <w:rFonts w:cstheme="minorHAnsi"/>
          <w:sz w:val="24"/>
          <w:szCs w:val="24"/>
        </w:rPr>
        <w:t xml:space="preserve">a completed </w:t>
      </w:r>
      <w:r w:rsidR="00880DAE" w:rsidRPr="00A90E4A">
        <w:rPr>
          <w:rFonts w:cstheme="minorHAnsi"/>
          <w:sz w:val="24"/>
          <w:szCs w:val="24"/>
        </w:rPr>
        <w:t xml:space="preserve">Autism Health Passport </w:t>
      </w:r>
      <w:r w:rsidR="00CC580F" w:rsidRPr="00A90E4A">
        <w:rPr>
          <w:rFonts w:cstheme="minorHAnsi"/>
          <w:sz w:val="24"/>
          <w:szCs w:val="24"/>
        </w:rPr>
        <w:t>would be useful in emergency medical situations</w:t>
      </w:r>
      <w:r w:rsidR="00BB73B8">
        <w:rPr>
          <w:rFonts w:cstheme="minorHAnsi"/>
          <w:sz w:val="24"/>
          <w:szCs w:val="24"/>
        </w:rPr>
        <w:t>.</w:t>
      </w:r>
    </w:p>
    <w:p w14:paraId="0FE8E6E6" w14:textId="77777777" w:rsidR="00880DAE" w:rsidRPr="00A90E4A" w:rsidRDefault="00880DAE" w:rsidP="00880DAE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trong agree</w:t>
      </w:r>
    </w:p>
    <w:p w14:paraId="74EEB0A3" w14:textId="77777777" w:rsidR="00880DAE" w:rsidRPr="00A90E4A" w:rsidRDefault="00880DAE" w:rsidP="00880DAE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gree</w:t>
      </w:r>
    </w:p>
    <w:p w14:paraId="03FB4811" w14:textId="77777777" w:rsidR="00880DAE" w:rsidRPr="00A90E4A" w:rsidRDefault="00880DAE" w:rsidP="00880DAE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ither agree or disagree</w:t>
      </w:r>
    </w:p>
    <w:p w14:paraId="5A08688D" w14:textId="77777777" w:rsidR="00880DAE" w:rsidRPr="00A90E4A" w:rsidRDefault="00880DAE" w:rsidP="00880DAE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Disagree</w:t>
      </w:r>
    </w:p>
    <w:p w14:paraId="0F9FC1CB" w14:textId="5D10F751" w:rsidR="00880DAE" w:rsidRPr="00A90E4A" w:rsidRDefault="00A27729" w:rsidP="00880DAE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trongly disagree</w:t>
      </w:r>
    </w:p>
    <w:p w14:paraId="19B69551" w14:textId="112DA58E" w:rsidR="00F4190C" w:rsidRPr="00BB73B8" w:rsidRDefault="00A27729" w:rsidP="00BB73B8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67ADC199" w14:textId="77777777" w:rsidR="00880DAE" w:rsidRPr="00A90E4A" w:rsidRDefault="00880DAE" w:rsidP="00880DAE">
      <w:pPr>
        <w:rPr>
          <w:rFonts w:cstheme="minorHAnsi"/>
          <w:sz w:val="24"/>
          <w:szCs w:val="24"/>
        </w:rPr>
      </w:pPr>
    </w:p>
    <w:p w14:paraId="1E4D33F8" w14:textId="25480D63" w:rsidR="00BD437A" w:rsidRPr="00A90E4A" w:rsidRDefault="00ED79AC" w:rsidP="00BD437A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12</w:t>
      </w:r>
      <w:r w:rsidR="00BD437A" w:rsidRPr="00A90E4A">
        <w:rPr>
          <w:rFonts w:cstheme="minorHAnsi"/>
          <w:sz w:val="24"/>
          <w:szCs w:val="24"/>
        </w:rPr>
        <w:t xml:space="preserve">: </w:t>
      </w:r>
      <w:r w:rsidR="00C51CAF" w:rsidRPr="00A90E4A">
        <w:rPr>
          <w:rFonts w:cstheme="minorHAnsi"/>
          <w:sz w:val="24"/>
          <w:szCs w:val="24"/>
        </w:rPr>
        <w:t xml:space="preserve">I feel that </w:t>
      </w:r>
      <w:r w:rsidR="00E068A7" w:rsidRPr="00A90E4A">
        <w:rPr>
          <w:rFonts w:cstheme="minorHAnsi"/>
          <w:sz w:val="24"/>
          <w:szCs w:val="24"/>
        </w:rPr>
        <w:t xml:space="preserve">a completed </w:t>
      </w:r>
      <w:r w:rsidR="00C51CAF" w:rsidRPr="00A90E4A">
        <w:rPr>
          <w:rFonts w:cstheme="minorHAnsi"/>
          <w:sz w:val="24"/>
          <w:szCs w:val="24"/>
        </w:rPr>
        <w:t xml:space="preserve">Autism Health Passport would be useful </w:t>
      </w:r>
      <w:r w:rsidR="00CC580F" w:rsidRPr="00A90E4A">
        <w:rPr>
          <w:rFonts w:cstheme="minorHAnsi"/>
          <w:sz w:val="24"/>
          <w:szCs w:val="24"/>
        </w:rPr>
        <w:t xml:space="preserve">to effectively communicate </w:t>
      </w:r>
      <w:r w:rsidR="00C51CAF" w:rsidRPr="00A90E4A">
        <w:rPr>
          <w:rFonts w:cstheme="minorHAnsi"/>
          <w:sz w:val="24"/>
          <w:szCs w:val="24"/>
        </w:rPr>
        <w:t>my</w:t>
      </w:r>
      <w:r w:rsidR="00CC580F" w:rsidRPr="00A90E4A">
        <w:rPr>
          <w:rFonts w:cstheme="minorHAnsi"/>
          <w:sz w:val="24"/>
          <w:szCs w:val="24"/>
        </w:rPr>
        <w:t xml:space="preserve"> needs in-between appointments</w:t>
      </w:r>
      <w:r w:rsidR="00BB73B8">
        <w:rPr>
          <w:rFonts w:cstheme="minorHAnsi"/>
          <w:sz w:val="24"/>
          <w:szCs w:val="24"/>
        </w:rPr>
        <w:t xml:space="preserve"> </w:t>
      </w:r>
      <w:proofErr w:type="spellStart"/>
      <w:r w:rsidR="00D46E5A" w:rsidRPr="00A90E4A">
        <w:rPr>
          <w:rFonts w:cstheme="minorHAnsi"/>
          <w:i/>
          <w:iCs/>
          <w:sz w:val="24"/>
          <w:szCs w:val="24"/>
        </w:rPr>
        <w:t>eg</w:t>
      </w:r>
      <w:proofErr w:type="spellEnd"/>
      <w:r w:rsidR="00D46E5A" w:rsidRPr="00A90E4A">
        <w:rPr>
          <w:rFonts w:cstheme="minorHAnsi"/>
          <w:i/>
          <w:iCs/>
          <w:sz w:val="24"/>
          <w:szCs w:val="24"/>
        </w:rPr>
        <w:t>: when booking appointments)</w:t>
      </w:r>
      <w:r w:rsidR="00BB73B8">
        <w:rPr>
          <w:rFonts w:cstheme="minorHAnsi"/>
          <w:i/>
          <w:iCs/>
          <w:sz w:val="24"/>
          <w:szCs w:val="24"/>
        </w:rPr>
        <w:t>.</w:t>
      </w:r>
    </w:p>
    <w:p w14:paraId="71E2E734" w14:textId="77777777" w:rsidR="00BD437A" w:rsidRPr="00A90E4A" w:rsidRDefault="00BD437A" w:rsidP="00BD437A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trong agree</w:t>
      </w:r>
    </w:p>
    <w:p w14:paraId="28CC9EA4" w14:textId="77777777" w:rsidR="00BD437A" w:rsidRPr="00A90E4A" w:rsidRDefault="00BD437A" w:rsidP="00BD437A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gree</w:t>
      </w:r>
    </w:p>
    <w:p w14:paraId="4CEED105" w14:textId="77777777" w:rsidR="00BD437A" w:rsidRPr="00A90E4A" w:rsidRDefault="00BD437A" w:rsidP="00BD437A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ither agree or disagree</w:t>
      </w:r>
    </w:p>
    <w:p w14:paraId="00D585AF" w14:textId="77777777" w:rsidR="00BD437A" w:rsidRPr="00A90E4A" w:rsidRDefault="00BD437A" w:rsidP="00BD437A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Disagree</w:t>
      </w:r>
    </w:p>
    <w:p w14:paraId="1A764E63" w14:textId="0B62CEFF" w:rsidR="00BD437A" w:rsidRPr="00A90E4A" w:rsidRDefault="00A27729" w:rsidP="00BD437A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trongly disagree</w:t>
      </w:r>
    </w:p>
    <w:p w14:paraId="47A9EE34" w14:textId="4C56B33A" w:rsidR="00BD437A" w:rsidRPr="00A90E4A" w:rsidRDefault="00A27729" w:rsidP="00BD437A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1896F287" w14:textId="77777777" w:rsidR="00BD437A" w:rsidRPr="00A90E4A" w:rsidRDefault="00BD437A" w:rsidP="00BD437A">
      <w:pPr>
        <w:rPr>
          <w:rFonts w:cstheme="minorHAnsi"/>
          <w:sz w:val="24"/>
          <w:szCs w:val="24"/>
        </w:rPr>
      </w:pPr>
    </w:p>
    <w:p w14:paraId="10E3BC7C" w14:textId="36A80351" w:rsidR="00CA5395" w:rsidRPr="00A90E4A" w:rsidRDefault="00CA5395" w:rsidP="008642D4">
      <w:pPr>
        <w:rPr>
          <w:rFonts w:cstheme="minorHAnsi"/>
          <w:b/>
          <w:bCs/>
          <w:sz w:val="24"/>
          <w:szCs w:val="24"/>
        </w:rPr>
      </w:pPr>
      <w:r w:rsidRPr="00A90E4A">
        <w:rPr>
          <w:rFonts w:cstheme="minorHAnsi"/>
          <w:b/>
          <w:bCs/>
          <w:sz w:val="24"/>
          <w:szCs w:val="24"/>
        </w:rPr>
        <w:t xml:space="preserve">The last </w:t>
      </w:r>
      <w:r w:rsidR="00694B79" w:rsidRPr="00A90E4A">
        <w:rPr>
          <w:rFonts w:cstheme="minorHAnsi"/>
          <w:b/>
          <w:bCs/>
          <w:sz w:val="24"/>
          <w:szCs w:val="24"/>
        </w:rPr>
        <w:t xml:space="preserve">two </w:t>
      </w:r>
      <w:r w:rsidRPr="00A90E4A">
        <w:rPr>
          <w:rFonts w:cstheme="minorHAnsi"/>
          <w:b/>
          <w:bCs/>
          <w:sz w:val="24"/>
          <w:szCs w:val="24"/>
        </w:rPr>
        <w:t>questions in this</w:t>
      </w:r>
      <w:r w:rsidR="00E068A7" w:rsidRPr="00A90E4A">
        <w:rPr>
          <w:rFonts w:cstheme="minorHAnsi"/>
          <w:b/>
          <w:bCs/>
          <w:sz w:val="24"/>
          <w:szCs w:val="24"/>
        </w:rPr>
        <w:t xml:space="preserve"> </w:t>
      </w:r>
      <w:r w:rsidR="00BB73B8">
        <w:rPr>
          <w:rFonts w:cstheme="minorHAnsi"/>
          <w:b/>
          <w:bCs/>
          <w:sz w:val="24"/>
          <w:szCs w:val="24"/>
        </w:rPr>
        <w:t>P</w:t>
      </w:r>
      <w:r w:rsidR="00E068A7" w:rsidRPr="00A90E4A">
        <w:rPr>
          <w:rFonts w:cstheme="minorHAnsi"/>
          <w:b/>
          <w:bCs/>
          <w:sz w:val="24"/>
          <w:szCs w:val="24"/>
        </w:rPr>
        <w:t>art</w:t>
      </w:r>
      <w:r w:rsidR="00253D1C" w:rsidRPr="00A90E4A">
        <w:rPr>
          <w:rFonts w:cstheme="minorHAnsi"/>
          <w:b/>
          <w:bCs/>
          <w:sz w:val="24"/>
          <w:szCs w:val="24"/>
        </w:rPr>
        <w:t xml:space="preserve"> ask you</w:t>
      </w:r>
      <w:r w:rsidRPr="00A90E4A">
        <w:rPr>
          <w:rFonts w:cstheme="minorHAnsi"/>
          <w:b/>
          <w:bCs/>
          <w:sz w:val="24"/>
          <w:szCs w:val="24"/>
        </w:rPr>
        <w:t xml:space="preserve"> to tell us about your thoughts on Autism Health Passports in your own words.  </w:t>
      </w:r>
    </w:p>
    <w:p w14:paraId="6FDD3CB1" w14:textId="109EFFC9" w:rsidR="008642D4" w:rsidRPr="00A90E4A" w:rsidRDefault="00CA5395" w:rsidP="008642D4">
      <w:pPr>
        <w:rPr>
          <w:rFonts w:cstheme="minorHAnsi"/>
          <w:b/>
          <w:bCs/>
          <w:i/>
          <w:iCs/>
          <w:sz w:val="24"/>
          <w:szCs w:val="24"/>
        </w:rPr>
      </w:pPr>
      <w:r w:rsidRPr="00A90E4A">
        <w:rPr>
          <w:rFonts w:cstheme="minorHAnsi"/>
          <w:b/>
          <w:bCs/>
          <w:i/>
          <w:iCs/>
          <w:sz w:val="24"/>
          <w:szCs w:val="24"/>
        </w:rPr>
        <w:t>You can write as much or as little as you like.</w:t>
      </w:r>
    </w:p>
    <w:p w14:paraId="3EC77A4B" w14:textId="77777777" w:rsidR="00CA5395" w:rsidRPr="00A90E4A" w:rsidRDefault="00CA5395" w:rsidP="008642D4">
      <w:pPr>
        <w:rPr>
          <w:rFonts w:cstheme="minorHAnsi"/>
          <w:b/>
          <w:bCs/>
          <w:i/>
          <w:iCs/>
          <w:sz w:val="24"/>
          <w:szCs w:val="24"/>
        </w:rPr>
      </w:pPr>
    </w:p>
    <w:p w14:paraId="0BD7B69B" w14:textId="44E173A6" w:rsidR="00CC580F" w:rsidRPr="00A90E4A" w:rsidRDefault="00ED79AC" w:rsidP="00CA5395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13</w:t>
      </w:r>
      <w:r w:rsidR="00CA5395" w:rsidRPr="00A90E4A">
        <w:rPr>
          <w:rFonts w:cstheme="minorHAnsi"/>
          <w:sz w:val="24"/>
          <w:szCs w:val="24"/>
        </w:rPr>
        <w:t xml:space="preserve">: </w:t>
      </w:r>
      <w:r w:rsidR="00CC580F" w:rsidRPr="00A90E4A">
        <w:rPr>
          <w:rFonts w:cstheme="minorHAnsi"/>
          <w:sz w:val="24"/>
          <w:szCs w:val="24"/>
        </w:rPr>
        <w:t xml:space="preserve">What barriers </w:t>
      </w:r>
      <w:r w:rsidR="00D46E5A" w:rsidRPr="00A90E4A">
        <w:rPr>
          <w:rFonts w:cstheme="minorHAnsi"/>
          <w:sz w:val="24"/>
          <w:szCs w:val="24"/>
        </w:rPr>
        <w:t>do you think there are to</w:t>
      </w:r>
      <w:r w:rsidR="00CC580F" w:rsidRPr="00A90E4A">
        <w:rPr>
          <w:rFonts w:cstheme="minorHAnsi"/>
          <w:sz w:val="24"/>
          <w:szCs w:val="24"/>
        </w:rPr>
        <w:t xml:space="preserve"> using </w:t>
      </w:r>
      <w:r w:rsidR="00D46E5A" w:rsidRPr="00A90E4A">
        <w:rPr>
          <w:rFonts w:cstheme="minorHAnsi"/>
          <w:sz w:val="24"/>
          <w:szCs w:val="24"/>
        </w:rPr>
        <w:t>Autism Health Passports</w:t>
      </w:r>
      <w:r w:rsidR="00CC580F" w:rsidRPr="00A90E4A">
        <w:rPr>
          <w:rFonts w:cstheme="minorHAnsi"/>
          <w:sz w:val="24"/>
          <w:szCs w:val="24"/>
        </w:rPr>
        <w:t xml:space="preserve"> in </w:t>
      </w:r>
      <w:r w:rsidR="008642D4" w:rsidRPr="00A90E4A">
        <w:rPr>
          <w:rFonts w:cstheme="minorHAnsi"/>
          <w:sz w:val="24"/>
          <w:szCs w:val="24"/>
        </w:rPr>
        <w:t>healthcare settings</w:t>
      </w:r>
      <w:r w:rsidR="00CC580F" w:rsidRPr="00A90E4A">
        <w:rPr>
          <w:rFonts w:cstheme="minorHAnsi"/>
          <w:sz w:val="24"/>
          <w:szCs w:val="24"/>
        </w:rPr>
        <w:t xml:space="preserve">? </w:t>
      </w:r>
    </w:p>
    <w:p w14:paraId="576DF53B" w14:textId="5CDF1574" w:rsidR="00A11E01" w:rsidRPr="00A90E4A" w:rsidRDefault="00A11E01" w:rsidP="00CA5395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You can think about the perspective of yourself, Autistic people generally or health professionals here.</w:t>
      </w:r>
    </w:p>
    <w:p w14:paraId="624C3AAC" w14:textId="475CEF0D" w:rsidR="008642D4" w:rsidRPr="00A90E4A" w:rsidRDefault="008642D4" w:rsidP="00A11E01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lastRenderedPageBreak/>
        <w:t>[open text box]</w:t>
      </w:r>
    </w:p>
    <w:p w14:paraId="534BAF25" w14:textId="77777777" w:rsidR="008642D4" w:rsidRPr="00A90E4A" w:rsidRDefault="008642D4" w:rsidP="008642D4">
      <w:pPr>
        <w:pStyle w:val="ListParagraph"/>
        <w:ind w:left="1069"/>
        <w:rPr>
          <w:rFonts w:cstheme="minorHAnsi"/>
          <w:sz w:val="24"/>
          <w:szCs w:val="24"/>
        </w:rPr>
      </w:pPr>
    </w:p>
    <w:p w14:paraId="4DA5DC09" w14:textId="181E78FB" w:rsidR="002865A7" w:rsidRPr="00A90E4A" w:rsidRDefault="00ED79AC" w:rsidP="00CA5395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14</w:t>
      </w:r>
      <w:r w:rsidR="00CA5395" w:rsidRPr="00A90E4A">
        <w:rPr>
          <w:rFonts w:cstheme="minorHAnsi"/>
          <w:sz w:val="24"/>
          <w:szCs w:val="24"/>
        </w:rPr>
        <w:t xml:space="preserve">: </w:t>
      </w:r>
      <w:r w:rsidR="00CC580F" w:rsidRPr="00A90E4A">
        <w:rPr>
          <w:rFonts w:cstheme="minorHAnsi"/>
          <w:sz w:val="24"/>
          <w:szCs w:val="24"/>
        </w:rPr>
        <w:t xml:space="preserve">Would you like to </w:t>
      </w:r>
      <w:r w:rsidR="00B67CDD" w:rsidRPr="00A90E4A">
        <w:rPr>
          <w:rFonts w:cstheme="minorHAnsi"/>
          <w:sz w:val="24"/>
          <w:szCs w:val="24"/>
        </w:rPr>
        <w:t>tell us</w:t>
      </w:r>
      <w:r w:rsidR="00CC580F" w:rsidRPr="00A90E4A">
        <w:rPr>
          <w:rFonts w:cstheme="minorHAnsi"/>
          <w:sz w:val="24"/>
          <w:szCs w:val="24"/>
        </w:rPr>
        <w:t xml:space="preserve"> anything</w:t>
      </w:r>
      <w:r w:rsidR="00A11E01" w:rsidRPr="00A90E4A">
        <w:rPr>
          <w:rFonts w:cstheme="minorHAnsi"/>
          <w:sz w:val="24"/>
          <w:szCs w:val="24"/>
        </w:rPr>
        <w:t xml:space="preserve"> else you think</w:t>
      </w:r>
      <w:r w:rsidR="00CC580F" w:rsidRPr="00A90E4A">
        <w:rPr>
          <w:rFonts w:cstheme="minorHAnsi"/>
          <w:sz w:val="24"/>
          <w:szCs w:val="24"/>
        </w:rPr>
        <w:t xml:space="preserve"> about </w:t>
      </w:r>
      <w:r w:rsidR="00B67CDD" w:rsidRPr="00A90E4A">
        <w:rPr>
          <w:rFonts w:cstheme="minorHAnsi"/>
          <w:sz w:val="24"/>
          <w:szCs w:val="24"/>
        </w:rPr>
        <w:t>Autism Health Passports</w:t>
      </w:r>
      <w:r w:rsidR="00303ACA" w:rsidRPr="00A90E4A">
        <w:rPr>
          <w:rFonts w:cstheme="minorHAnsi"/>
          <w:sz w:val="24"/>
          <w:szCs w:val="24"/>
        </w:rPr>
        <w:t xml:space="preserve"> or any aids that you use to try to improve communication</w:t>
      </w:r>
      <w:r w:rsidR="002865A7" w:rsidRPr="00A90E4A">
        <w:rPr>
          <w:rFonts w:cstheme="minorHAnsi"/>
          <w:sz w:val="24"/>
          <w:szCs w:val="24"/>
        </w:rPr>
        <w:t xml:space="preserve"> in healthcare settings</w:t>
      </w:r>
      <w:r w:rsidR="00CC580F" w:rsidRPr="00A90E4A">
        <w:rPr>
          <w:rFonts w:cstheme="minorHAnsi"/>
          <w:sz w:val="24"/>
          <w:szCs w:val="24"/>
        </w:rPr>
        <w:t>?</w:t>
      </w:r>
    </w:p>
    <w:p w14:paraId="221C86F9" w14:textId="344A0CAC" w:rsidR="00CC580F" w:rsidRPr="00A90E4A" w:rsidRDefault="002865A7" w:rsidP="00CA5395">
      <w:pPr>
        <w:rPr>
          <w:rFonts w:cstheme="minorHAnsi"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You can think about any tools or summaries of information that you have created yourself as well as ones that you have been given or found online</w:t>
      </w:r>
      <w:r w:rsidR="00CC580F" w:rsidRPr="00A90E4A">
        <w:rPr>
          <w:rFonts w:cstheme="minorHAnsi"/>
          <w:sz w:val="24"/>
          <w:szCs w:val="24"/>
        </w:rPr>
        <w:t xml:space="preserve"> </w:t>
      </w:r>
    </w:p>
    <w:p w14:paraId="2323110B" w14:textId="77777777" w:rsidR="00B67CDD" w:rsidRPr="00A90E4A" w:rsidRDefault="00B67CDD" w:rsidP="00B67CDD">
      <w:pPr>
        <w:pStyle w:val="ListParagraph"/>
        <w:rPr>
          <w:rFonts w:cstheme="minorHAnsi"/>
          <w:sz w:val="24"/>
          <w:szCs w:val="24"/>
        </w:rPr>
      </w:pPr>
    </w:p>
    <w:p w14:paraId="1BCD041A" w14:textId="1E6B2BD7" w:rsidR="00B67CDD" w:rsidRPr="00A90E4A" w:rsidRDefault="00B67CDD" w:rsidP="00B67CDD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[open text box]</w:t>
      </w:r>
    </w:p>
    <w:p w14:paraId="7A90BB9F" w14:textId="77777777" w:rsidR="00CC580F" w:rsidRPr="00A90E4A" w:rsidRDefault="00CC580F" w:rsidP="007868FE">
      <w:pPr>
        <w:rPr>
          <w:rFonts w:cstheme="minorHAnsi"/>
          <w:sz w:val="24"/>
          <w:szCs w:val="24"/>
        </w:rPr>
      </w:pPr>
    </w:p>
    <w:p w14:paraId="282A04AD" w14:textId="6F023A29" w:rsidR="00B03BEE" w:rsidRPr="00A90E4A" w:rsidRDefault="00B03BEE">
      <w:pPr>
        <w:rPr>
          <w:rFonts w:cstheme="minorHAnsi"/>
          <w:sz w:val="24"/>
          <w:szCs w:val="24"/>
        </w:rPr>
      </w:pPr>
    </w:p>
    <w:p w14:paraId="437E2484" w14:textId="1F18BFB9" w:rsidR="00B03BEE" w:rsidRDefault="00B03BEE" w:rsidP="00D70F32">
      <w:pPr>
        <w:pStyle w:val="Heading1"/>
      </w:pPr>
      <w:r w:rsidRPr="00A90E4A">
        <w:t xml:space="preserve">Part </w:t>
      </w:r>
      <w:r w:rsidR="00747052" w:rsidRPr="00A90E4A">
        <w:t>4</w:t>
      </w:r>
      <w:r w:rsidRPr="00A90E4A">
        <w:t xml:space="preserve">: </w:t>
      </w:r>
      <w:r w:rsidR="00DE34C4" w:rsidRPr="00A90E4A">
        <w:t>A</w:t>
      </w:r>
      <w:r w:rsidRPr="00A90E4A">
        <w:t>bout your</w:t>
      </w:r>
      <w:r w:rsidR="007E375D" w:rsidRPr="00A90E4A">
        <w:t xml:space="preserve"> maternity</w:t>
      </w:r>
      <w:r w:rsidRPr="00A90E4A">
        <w:t xml:space="preserve"> </w:t>
      </w:r>
      <w:r w:rsidR="00570E9B" w:rsidRPr="00A90E4A">
        <w:t>care</w:t>
      </w:r>
      <w:r w:rsidR="007E375D" w:rsidRPr="00A90E4A">
        <w:t xml:space="preserve"> experiences</w:t>
      </w:r>
    </w:p>
    <w:p w14:paraId="137FE5C1" w14:textId="77777777" w:rsidR="00D70F32" w:rsidRPr="00D70F32" w:rsidRDefault="00D70F32" w:rsidP="00D70F32"/>
    <w:p w14:paraId="4BB14DB3" w14:textId="226AF852" w:rsidR="00D25D78" w:rsidRPr="00A90E4A" w:rsidRDefault="00116EB0" w:rsidP="00B05653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In this section we are interested in</w:t>
      </w:r>
      <w:r w:rsidR="00C54B92" w:rsidRPr="00A90E4A">
        <w:rPr>
          <w:rFonts w:cstheme="minorHAnsi"/>
          <w:sz w:val="24"/>
          <w:szCs w:val="24"/>
        </w:rPr>
        <w:t xml:space="preserve"> finding out about</w:t>
      </w:r>
      <w:r w:rsidRPr="00A90E4A">
        <w:rPr>
          <w:rFonts w:cstheme="minorHAnsi"/>
          <w:sz w:val="24"/>
          <w:szCs w:val="24"/>
        </w:rPr>
        <w:t xml:space="preserve"> your maternity care experiences</w:t>
      </w:r>
      <w:r w:rsidR="00135DB9" w:rsidRPr="00A90E4A">
        <w:rPr>
          <w:rFonts w:cstheme="minorHAnsi"/>
          <w:sz w:val="24"/>
          <w:szCs w:val="24"/>
        </w:rPr>
        <w:t>.  The questions are organised into</w:t>
      </w:r>
      <w:r w:rsidR="00981FEA" w:rsidRPr="00A90E4A">
        <w:rPr>
          <w:rFonts w:cstheme="minorHAnsi"/>
          <w:sz w:val="24"/>
          <w:szCs w:val="24"/>
        </w:rPr>
        <w:t xml:space="preserve"> </w:t>
      </w:r>
      <w:r w:rsidR="00B602CD" w:rsidRPr="00A90E4A">
        <w:rPr>
          <w:rFonts w:cstheme="minorHAnsi"/>
          <w:sz w:val="24"/>
          <w:szCs w:val="24"/>
        </w:rPr>
        <w:t xml:space="preserve">six </w:t>
      </w:r>
      <w:r w:rsidR="00135DB9" w:rsidRPr="00A90E4A">
        <w:rPr>
          <w:rFonts w:cstheme="minorHAnsi"/>
          <w:sz w:val="24"/>
          <w:szCs w:val="24"/>
        </w:rPr>
        <w:t>sections on</w:t>
      </w:r>
      <w:r w:rsidR="00B602CD" w:rsidRPr="00A90E4A">
        <w:rPr>
          <w:rFonts w:cstheme="minorHAnsi"/>
          <w:sz w:val="24"/>
          <w:szCs w:val="24"/>
        </w:rPr>
        <w:t xml:space="preserve"> pregnancy,</w:t>
      </w:r>
      <w:r w:rsidR="00135DB9" w:rsidRPr="00A90E4A">
        <w:rPr>
          <w:rFonts w:cstheme="minorHAnsi"/>
          <w:sz w:val="24"/>
          <w:szCs w:val="24"/>
        </w:rPr>
        <w:t xml:space="preserve"> pregnancy loss, antenatal care, birth, </w:t>
      </w:r>
      <w:r w:rsidR="002865A7" w:rsidRPr="00A90E4A">
        <w:rPr>
          <w:rFonts w:cstheme="minorHAnsi"/>
          <w:sz w:val="24"/>
          <w:szCs w:val="24"/>
        </w:rPr>
        <w:t xml:space="preserve">infant feeding and </w:t>
      </w:r>
      <w:r w:rsidR="00135DB9" w:rsidRPr="00A90E4A">
        <w:rPr>
          <w:rFonts w:cstheme="minorHAnsi"/>
          <w:sz w:val="24"/>
          <w:szCs w:val="24"/>
        </w:rPr>
        <w:t>postnatal care</w:t>
      </w:r>
      <w:r w:rsidR="00C373A0" w:rsidRPr="00A90E4A">
        <w:rPr>
          <w:rFonts w:cstheme="minorHAnsi"/>
          <w:sz w:val="24"/>
          <w:szCs w:val="24"/>
        </w:rPr>
        <w:t>.</w:t>
      </w:r>
      <w:r w:rsidR="009E62A8" w:rsidRPr="00A90E4A">
        <w:rPr>
          <w:rFonts w:cstheme="minorHAnsi"/>
          <w:sz w:val="24"/>
          <w:szCs w:val="24"/>
        </w:rPr>
        <w:t xml:space="preserve"> </w:t>
      </w:r>
      <w:r w:rsidR="00B34566" w:rsidRPr="00A90E4A">
        <w:rPr>
          <w:rFonts w:cstheme="minorHAnsi"/>
          <w:sz w:val="24"/>
          <w:szCs w:val="24"/>
        </w:rPr>
        <w:t xml:space="preserve">  You will </w:t>
      </w:r>
      <w:r w:rsidR="003864BE">
        <w:rPr>
          <w:rFonts w:cstheme="minorHAnsi"/>
          <w:sz w:val="24"/>
          <w:szCs w:val="24"/>
        </w:rPr>
        <w:t>not</w:t>
      </w:r>
      <w:r w:rsidR="00B34566" w:rsidRPr="00A90E4A">
        <w:rPr>
          <w:rFonts w:cstheme="minorHAnsi"/>
          <w:sz w:val="24"/>
          <w:szCs w:val="24"/>
        </w:rPr>
        <w:t xml:space="preserve"> see all of the questions, depending on your experiences.  This section will take between 5-</w:t>
      </w:r>
      <w:r w:rsidR="00485CAA" w:rsidRPr="00A90E4A">
        <w:rPr>
          <w:rFonts w:cstheme="minorHAnsi"/>
          <w:sz w:val="24"/>
          <w:szCs w:val="24"/>
        </w:rPr>
        <w:t>3</w:t>
      </w:r>
      <w:r w:rsidR="00B34566" w:rsidRPr="00A90E4A">
        <w:rPr>
          <w:rFonts w:cstheme="minorHAnsi"/>
          <w:sz w:val="24"/>
          <w:szCs w:val="24"/>
        </w:rPr>
        <w:t>0 minutes, depending on your experiences and how much you tell us.</w:t>
      </w:r>
    </w:p>
    <w:p w14:paraId="0948A84A" w14:textId="3D766287" w:rsidR="00776640" w:rsidRPr="00A90E4A" w:rsidRDefault="00776640" w:rsidP="00B05653">
      <w:pPr>
        <w:rPr>
          <w:rFonts w:cstheme="minorHAnsi"/>
          <w:sz w:val="24"/>
          <w:szCs w:val="24"/>
        </w:rPr>
      </w:pPr>
    </w:p>
    <w:p w14:paraId="01AE9C27" w14:textId="544FCFBA" w:rsidR="00776640" w:rsidRPr="00734DA3" w:rsidRDefault="00776640" w:rsidP="00B05653">
      <w:pPr>
        <w:rPr>
          <w:rFonts w:cstheme="minorHAnsi"/>
          <w:b/>
          <w:bCs/>
          <w:i/>
          <w:iCs/>
          <w:sz w:val="24"/>
          <w:szCs w:val="24"/>
          <w:u w:val="single"/>
        </w:rPr>
      </w:pPr>
      <w:r w:rsidRPr="00734DA3">
        <w:rPr>
          <w:rFonts w:cstheme="minorHAnsi"/>
          <w:b/>
          <w:bCs/>
          <w:i/>
          <w:iCs/>
          <w:sz w:val="24"/>
          <w:szCs w:val="24"/>
          <w:u w:val="single"/>
        </w:rPr>
        <w:t>You are welcome to skip any questions</w:t>
      </w:r>
      <w:r w:rsidR="00772631" w:rsidRPr="00734DA3">
        <w:rPr>
          <w:rFonts w:cstheme="minorHAnsi"/>
          <w:b/>
          <w:bCs/>
          <w:i/>
          <w:iCs/>
          <w:sz w:val="24"/>
          <w:szCs w:val="24"/>
          <w:u w:val="single"/>
        </w:rPr>
        <w:t>.</w:t>
      </w:r>
    </w:p>
    <w:p w14:paraId="2CB770AD" w14:textId="55DC7397" w:rsidR="00545E8F" w:rsidRPr="00A90E4A" w:rsidRDefault="00545E8F" w:rsidP="00B05653">
      <w:pPr>
        <w:rPr>
          <w:rFonts w:cstheme="minorHAnsi"/>
          <w:sz w:val="24"/>
          <w:szCs w:val="24"/>
        </w:rPr>
      </w:pPr>
    </w:p>
    <w:p w14:paraId="054B3F6A" w14:textId="3014AE85" w:rsidR="0089792A" w:rsidRDefault="0089792A" w:rsidP="002C0890">
      <w:pPr>
        <w:pStyle w:val="Heading2"/>
        <w:numPr>
          <w:ilvl w:val="2"/>
          <w:numId w:val="4"/>
        </w:numPr>
      </w:pPr>
      <w:r w:rsidRPr="00A90E4A">
        <w:t>Pregnancy</w:t>
      </w:r>
      <w:r w:rsidR="00DA7162" w:rsidRPr="00A90E4A">
        <w:t xml:space="preserve"> and maternity care</w:t>
      </w:r>
    </w:p>
    <w:p w14:paraId="79ED2984" w14:textId="77777777" w:rsidR="00734DA3" w:rsidRPr="00734DA3" w:rsidRDefault="00734DA3" w:rsidP="00734DA3"/>
    <w:p w14:paraId="6C38E301" w14:textId="694255EB" w:rsidR="00CF0928" w:rsidRPr="00A90E4A" w:rsidRDefault="00DA7162" w:rsidP="00B05653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In this section, we ask you questions about sensory issues during pregnancy and your experiences of maternity care. </w:t>
      </w:r>
      <w:r w:rsidR="00CA01A7" w:rsidRPr="00A90E4A">
        <w:rPr>
          <w:rFonts w:cstheme="minorHAnsi"/>
          <w:sz w:val="24"/>
          <w:szCs w:val="24"/>
        </w:rPr>
        <w:t>There are</w:t>
      </w:r>
      <w:r w:rsidR="003B0C07" w:rsidRPr="00A90E4A">
        <w:rPr>
          <w:rFonts w:cstheme="minorHAnsi"/>
          <w:sz w:val="24"/>
          <w:szCs w:val="24"/>
        </w:rPr>
        <w:t xml:space="preserve"> </w:t>
      </w:r>
      <w:r w:rsidRPr="00A90E4A">
        <w:rPr>
          <w:rFonts w:cstheme="minorHAnsi"/>
          <w:sz w:val="24"/>
          <w:szCs w:val="24"/>
        </w:rPr>
        <w:t>13</w:t>
      </w:r>
      <w:r w:rsidR="00CA01A7" w:rsidRPr="00A90E4A">
        <w:rPr>
          <w:rFonts w:cstheme="minorHAnsi"/>
          <w:sz w:val="24"/>
          <w:szCs w:val="24"/>
        </w:rPr>
        <w:t xml:space="preserve"> questions in this section</w:t>
      </w:r>
      <w:r w:rsidRPr="00A90E4A">
        <w:rPr>
          <w:rFonts w:cstheme="minorHAnsi"/>
          <w:sz w:val="24"/>
          <w:szCs w:val="24"/>
        </w:rPr>
        <w:t>.</w:t>
      </w:r>
    </w:p>
    <w:p w14:paraId="17453F99" w14:textId="33D5A0B3" w:rsidR="00CF0928" w:rsidRPr="00A90E4A" w:rsidRDefault="00CF0928" w:rsidP="00B05653">
      <w:pPr>
        <w:rPr>
          <w:rFonts w:cstheme="minorHAnsi"/>
          <w:b/>
          <w:bCs/>
          <w:sz w:val="24"/>
          <w:szCs w:val="24"/>
        </w:rPr>
      </w:pPr>
    </w:p>
    <w:p w14:paraId="2582BCAF" w14:textId="269FDD83" w:rsidR="00CF0928" w:rsidRPr="00A90E4A" w:rsidRDefault="00CF0928" w:rsidP="00B05653">
      <w:pPr>
        <w:rPr>
          <w:rFonts w:cstheme="minorHAnsi"/>
          <w:b/>
          <w:bCs/>
          <w:sz w:val="24"/>
          <w:szCs w:val="24"/>
          <w:u w:val="single"/>
        </w:rPr>
      </w:pPr>
      <w:r w:rsidRPr="00A90E4A">
        <w:rPr>
          <w:rFonts w:cstheme="minorHAnsi"/>
          <w:b/>
          <w:bCs/>
          <w:sz w:val="24"/>
          <w:szCs w:val="24"/>
          <w:u w:val="single"/>
        </w:rPr>
        <w:t>Thinking about sensory issues…</w:t>
      </w:r>
    </w:p>
    <w:p w14:paraId="72CF0071" w14:textId="19109310" w:rsidR="0089792A" w:rsidRPr="00A90E4A" w:rsidRDefault="0089792A" w:rsidP="00B05653">
      <w:pPr>
        <w:rPr>
          <w:rFonts w:cstheme="minorHAnsi"/>
          <w:b/>
          <w:bCs/>
          <w:sz w:val="24"/>
          <w:szCs w:val="24"/>
          <w:u w:val="single"/>
        </w:rPr>
      </w:pPr>
    </w:p>
    <w:p w14:paraId="2BE689BB" w14:textId="1DFE7F15" w:rsidR="0089792A" w:rsidRPr="00A90E4A" w:rsidRDefault="0089792A" w:rsidP="00B05653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Q1: When you were pregnant, did you experience </w:t>
      </w:r>
      <w:r w:rsidR="007814BC" w:rsidRPr="00A90E4A">
        <w:rPr>
          <w:rFonts w:cstheme="minorHAnsi"/>
          <w:sz w:val="24"/>
          <w:szCs w:val="24"/>
        </w:rPr>
        <w:t>increased sensory issues?</w:t>
      </w:r>
    </w:p>
    <w:p w14:paraId="75BBA4D3" w14:textId="0EA5AF06" w:rsidR="00335CF3" w:rsidRPr="00A90E4A" w:rsidRDefault="007814BC" w:rsidP="00B05653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 xml:space="preserve">Please tick </w:t>
      </w:r>
      <w:r w:rsidR="00335CF3" w:rsidRPr="00A90E4A">
        <w:rPr>
          <w:rFonts w:cstheme="minorHAnsi"/>
          <w:i/>
          <w:iCs/>
          <w:sz w:val="24"/>
          <w:szCs w:val="24"/>
        </w:rPr>
        <w:t>one option for each category</w:t>
      </w:r>
    </w:p>
    <w:p w14:paraId="58E021CF" w14:textId="39294B29" w:rsidR="007814BC" w:rsidRPr="00F77959" w:rsidRDefault="00335CF3" w:rsidP="00B05653">
      <w:pPr>
        <w:rPr>
          <w:rFonts w:cstheme="minorHAnsi"/>
          <w:b/>
          <w:bCs/>
          <w:sz w:val="24"/>
          <w:szCs w:val="24"/>
          <w:u w:val="single"/>
        </w:rPr>
      </w:pPr>
      <w:r w:rsidRPr="00A90E4A">
        <w:rPr>
          <w:rFonts w:cstheme="minorHAnsi"/>
          <w:b/>
          <w:bCs/>
          <w:sz w:val="24"/>
          <w:szCs w:val="24"/>
          <w:u w:val="single"/>
        </w:rPr>
        <w:t>[matrix table – options: always to never 5 point scale]</w:t>
      </w:r>
    </w:p>
    <w:p w14:paraId="022EE178" w14:textId="47279430" w:rsidR="007814BC" w:rsidRPr="00A90E4A" w:rsidRDefault="00682EF1" w:rsidP="007814BC">
      <w:pPr>
        <w:pStyle w:val="ListParagraph"/>
        <w:numPr>
          <w:ilvl w:val="0"/>
          <w:numId w:val="97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Light</w:t>
      </w:r>
    </w:p>
    <w:p w14:paraId="546CD51F" w14:textId="176370F8" w:rsidR="00682EF1" w:rsidRPr="00A90E4A" w:rsidRDefault="00682EF1" w:rsidP="007814BC">
      <w:pPr>
        <w:pStyle w:val="ListParagraph"/>
        <w:numPr>
          <w:ilvl w:val="0"/>
          <w:numId w:val="97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und</w:t>
      </w:r>
    </w:p>
    <w:p w14:paraId="5CF1AA0A" w14:textId="3CD8EA51" w:rsidR="00682EF1" w:rsidRPr="00A90E4A" w:rsidRDefault="00682EF1" w:rsidP="007814BC">
      <w:pPr>
        <w:pStyle w:val="ListParagraph"/>
        <w:numPr>
          <w:ilvl w:val="0"/>
          <w:numId w:val="97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lastRenderedPageBreak/>
        <w:t>Touch</w:t>
      </w:r>
    </w:p>
    <w:p w14:paraId="2D29F6DE" w14:textId="7A06FAAB" w:rsidR="00682EF1" w:rsidRPr="00A90E4A" w:rsidRDefault="00682EF1" w:rsidP="00682EF1">
      <w:pPr>
        <w:pStyle w:val="ListParagraph"/>
        <w:numPr>
          <w:ilvl w:val="0"/>
          <w:numId w:val="97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mell</w:t>
      </w:r>
    </w:p>
    <w:p w14:paraId="50E14AC6" w14:textId="63816A5D" w:rsidR="00682EF1" w:rsidRPr="00A90E4A" w:rsidRDefault="00682EF1" w:rsidP="007814BC">
      <w:pPr>
        <w:pStyle w:val="ListParagraph"/>
        <w:numPr>
          <w:ilvl w:val="0"/>
          <w:numId w:val="97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Other, please specify [open text box]</w:t>
      </w:r>
    </w:p>
    <w:p w14:paraId="76DA65FF" w14:textId="3262C5A2" w:rsidR="00682EF1" w:rsidRPr="00A90E4A" w:rsidRDefault="00682EF1" w:rsidP="007814BC">
      <w:pPr>
        <w:pStyle w:val="ListParagraph"/>
        <w:numPr>
          <w:ilvl w:val="0"/>
          <w:numId w:val="97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I did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</w:t>
      </w:r>
      <w:r w:rsidR="00976B9C" w:rsidRPr="00A90E4A">
        <w:rPr>
          <w:rFonts w:cstheme="minorHAnsi"/>
          <w:sz w:val="24"/>
          <w:szCs w:val="24"/>
        </w:rPr>
        <w:t>experience increased sensory issues</w:t>
      </w:r>
    </w:p>
    <w:p w14:paraId="31A5D0FA" w14:textId="6C3FD490" w:rsidR="00976B9C" w:rsidRPr="00A90E4A" w:rsidRDefault="00976B9C" w:rsidP="004865AD">
      <w:pPr>
        <w:rPr>
          <w:rFonts w:cstheme="minorHAnsi"/>
          <w:b/>
          <w:bCs/>
          <w:sz w:val="24"/>
          <w:szCs w:val="24"/>
          <w:u w:val="single"/>
        </w:rPr>
      </w:pPr>
      <w:r w:rsidRPr="00A90E4A">
        <w:rPr>
          <w:rFonts w:cstheme="minorHAnsi"/>
          <w:b/>
          <w:bCs/>
          <w:sz w:val="24"/>
          <w:szCs w:val="24"/>
          <w:u w:val="single"/>
        </w:rPr>
        <w:t xml:space="preserve">[I did </w:t>
      </w:r>
      <w:r w:rsidR="003864BE">
        <w:rPr>
          <w:rFonts w:cstheme="minorHAnsi"/>
          <w:b/>
          <w:bCs/>
          <w:sz w:val="24"/>
          <w:szCs w:val="24"/>
          <w:u w:val="single"/>
        </w:rPr>
        <w:t>not</w:t>
      </w:r>
      <w:r w:rsidRPr="00A90E4A">
        <w:rPr>
          <w:rFonts w:cstheme="minorHAnsi"/>
          <w:b/>
          <w:bCs/>
          <w:sz w:val="24"/>
          <w:szCs w:val="24"/>
          <w:u w:val="single"/>
        </w:rPr>
        <w:t xml:space="preserve"> experiences increased sensory issues skips Q2]</w:t>
      </w:r>
    </w:p>
    <w:p w14:paraId="6E890935" w14:textId="35C8B6B1" w:rsidR="00682EF1" w:rsidRPr="00A90E4A" w:rsidRDefault="00682EF1" w:rsidP="00682EF1">
      <w:pPr>
        <w:rPr>
          <w:rFonts w:cstheme="minorHAnsi"/>
          <w:sz w:val="24"/>
          <w:szCs w:val="24"/>
        </w:rPr>
      </w:pPr>
    </w:p>
    <w:p w14:paraId="70156F14" w14:textId="6BDCB31C" w:rsidR="00682EF1" w:rsidRPr="00A90E4A" w:rsidRDefault="00976B9C" w:rsidP="00682EF1">
      <w:pPr>
        <w:rPr>
          <w:rFonts w:cstheme="minorHAnsi"/>
          <w:sz w:val="24"/>
          <w:szCs w:val="24"/>
          <w:u w:val="single"/>
        </w:rPr>
      </w:pPr>
      <w:r w:rsidRPr="00A90E4A">
        <w:rPr>
          <w:rFonts w:cstheme="minorHAnsi"/>
          <w:sz w:val="24"/>
          <w:szCs w:val="24"/>
          <w:u w:val="single"/>
        </w:rPr>
        <w:t xml:space="preserve">Q2: </w:t>
      </w:r>
      <w:r w:rsidR="004831BE" w:rsidRPr="00A90E4A">
        <w:rPr>
          <w:rFonts w:cstheme="minorHAnsi"/>
          <w:sz w:val="24"/>
          <w:szCs w:val="24"/>
          <w:u w:val="single"/>
        </w:rPr>
        <w:t>Did the increased sensory challenges of pregnancy lead to increased:</w:t>
      </w:r>
    </w:p>
    <w:p w14:paraId="38E103EE" w14:textId="7FB6C73A" w:rsidR="00201BC8" w:rsidRPr="00A90E4A" w:rsidRDefault="00201BC8" w:rsidP="004865AD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Please tick one option for each category</w:t>
      </w:r>
    </w:p>
    <w:p w14:paraId="699AF870" w14:textId="5C1CC822" w:rsidR="00201BC8" w:rsidRPr="00A90E4A" w:rsidRDefault="00201BC8" w:rsidP="004865AD">
      <w:pPr>
        <w:rPr>
          <w:rFonts w:cstheme="minorHAnsi"/>
          <w:b/>
          <w:bCs/>
          <w:sz w:val="24"/>
          <w:szCs w:val="24"/>
          <w:u w:val="single"/>
        </w:rPr>
      </w:pPr>
      <w:r w:rsidRPr="00A90E4A">
        <w:rPr>
          <w:rFonts w:cstheme="minorHAnsi"/>
          <w:b/>
          <w:bCs/>
          <w:sz w:val="24"/>
          <w:szCs w:val="24"/>
          <w:u w:val="single"/>
        </w:rPr>
        <w:t>[matrix table – options: always to never 5 point scale]</w:t>
      </w:r>
    </w:p>
    <w:p w14:paraId="13E5D339" w14:textId="2BC85F7F" w:rsidR="004831BE" w:rsidRPr="00A90E4A" w:rsidRDefault="004831BE" w:rsidP="004831BE">
      <w:pPr>
        <w:pStyle w:val="ListParagraph"/>
        <w:numPr>
          <w:ilvl w:val="0"/>
          <w:numId w:val="98"/>
        </w:numPr>
        <w:rPr>
          <w:rFonts w:cstheme="minorHAnsi"/>
          <w:sz w:val="24"/>
          <w:szCs w:val="24"/>
          <w:u w:val="single"/>
        </w:rPr>
      </w:pPr>
      <w:r w:rsidRPr="00A90E4A">
        <w:rPr>
          <w:rFonts w:cstheme="minorHAnsi"/>
          <w:sz w:val="24"/>
          <w:szCs w:val="24"/>
          <w:u w:val="single"/>
        </w:rPr>
        <w:t>Discomfort</w:t>
      </w:r>
    </w:p>
    <w:p w14:paraId="410466C6" w14:textId="435AC174" w:rsidR="004831BE" w:rsidRPr="00A90E4A" w:rsidRDefault="004831BE" w:rsidP="004831BE">
      <w:pPr>
        <w:pStyle w:val="ListParagraph"/>
        <w:numPr>
          <w:ilvl w:val="0"/>
          <w:numId w:val="98"/>
        </w:numPr>
        <w:rPr>
          <w:rFonts w:cstheme="minorHAnsi"/>
          <w:sz w:val="24"/>
          <w:szCs w:val="24"/>
          <w:u w:val="single"/>
        </w:rPr>
      </w:pPr>
      <w:r w:rsidRPr="00A90E4A">
        <w:rPr>
          <w:rFonts w:cstheme="minorHAnsi"/>
          <w:sz w:val="24"/>
          <w:szCs w:val="24"/>
          <w:u w:val="single"/>
        </w:rPr>
        <w:t>Distress</w:t>
      </w:r>
    </w:p>
    <w:p w14:paraId="0BBC6951" w14:textId="3B93B58E" w:rsidR="004831BE" w:rsidRPr="00A90E4A" w:rsidRDefault="004831BE" w:rsidP="004831BE">
      <w:pPr>
        <w:pStyle w:val="ListParagraph"/>
        <w:numPr>
          <w:ilvl w:val="0"/>
          <w:numId w:val="98"/>
        </w:numPr>
        <w:rPr>
          <w:rFonts w:cstheme="minorHAnsi"/>
          <w:sz w:val="24"/>
          <w:szCs w:val="24"/>
          <w:u w:val="single"/>
        </w:rPr>
      </w:pPr>
      <w:r w:rsidRPr="00A90E4A">
        <w:rPr>
          <w:rFonts w:cstheme="minorHAnsi"/>
          <w:sz w:val="24"/>
          <w:szCs w:val="24"/>
          <w:u w:val="single"/>
        </w:rPr>
        <w:t>Meltdowns/shutdowns</w:t>
      </w:r>
    </w:p>
    <w:p w14:paraId="2CA8DE01" w14:textId="59AC7E4B" w:rsidR="004831BE" w:rsidRPr="00A90E4A" w:rsidRDefault="004831BE" w:rsidP="004831BE">
      <w:pPr>
        <w:pStyle w:val="ListParagraph"/>
        <w:numPr>
          <w:ilvl w:val="0"/>
          <w:numId w:val="98"/>
        </w:numPr>
        <w:rPr>
          <w:rFonts w:cstheme="minorHAnsi"/>
          <w:sz w:val="24"/>
          <w:szCs w:val="24"/>
          <w:u w:val="single"/>
        </w:rPr>
      </w:pPr>
      <w:r w:rsidRPr="00A90E4A">
        <w:rPr>
          <w:rFonts w:cstheme="minorHAnsi"/>
          <w:sz w:val="24"/>
          <w:szCs w:val="24"/>
          <w:u w:val="single"/>
        </w:rPr>
        <w:t>Anxiety</w:t>
      </w:r>
    </w:p>
    <w:p w14:paraId="4975F703" w14:textId="229852BE" w:rsidR="004831BE" w:rsidRPr="00A90E4A" w:rsidRDefault="004831BE" w:rsidP="004865AD">
      <w:pPr>
        <w:pStyle w:val="ListParagraph"/>
        <w:numPr>
          <w:ilvl w:val="0"/>
          <w:numId w:val="98"/>
        </w:numPr>
        <w:rPr>
          <w:rFonts w:cstheme="minorHAnsi"/>
          <w:sz w:val="24"/>
          <w:szCs w:val="24"/>
          <w:u w:val="single"/>
        </w:rPr>
      </w:pPr>
      <w:r w:rsidRPr="00A90E4A">
        <w:rPr>
          <w:rFonts w:cstheme="minorHAnsi"/>
          <w:sz w:val="24"/>
          <w:szCs w:val="24"/>
          <w:u w:val="single"/>
        </w:rPr>
        <w:t>Other, please specify [open text box]</w:t>
      </w:r>
    </w:p>
    <w:p w14:paraId="7ACE6C2D" w14:textId="305CCB57" w:rsidR="00B56F0C" w:rsidRPr="00A90E4A" w:rsidRDefault="00B56F0C" w:rsidP="00B05653">
      <w:pPr>
        <w:rPr>
          <w:rFonts w:cstheme="minorHAnsi"/>
          <w:sz w:val="24"/>
          <w:szCs w:val="24"/>
        </w:rPr>
      </w:pPr>
    </w:p>
    <w:p w14:paraId="72F19C4C" w14:textId="7BD74251" w:rsidR="00CF0928" w:rsidRPr="00A90E4A" w:rsidRDefault="00CF0928" w:rsidP="00B05653">
      <w:pPr>
        <w:rPr>
          <w:rFonts w:cstheme="minorHAnsi"/>
          <w:sz w:val="24"/>
          <w:szCs w:val="24"/>
        </w:rPr>
      </w:pPr>
    </w:p>
    <w:p w14:paraId="0C1816F7" w14:textId="48D36D80" w:rsidR="00CF0928" w:rsidRPr="00A90E4A" w:rsidRDefault="00CF0928" w:rsidP="00B05653">
      <w:pPr>
        <w:rPr>
          <w:rFonts w:cstheme="minorHAnsi"/>
          <w:b/>
          <w:bCs/>
          <w:sz w:val="24"/>
          <w:szCs w:val="24"/>
        </w:rPr>
      </w:pPr>
      <w:r w:rsidRPr="00A90E4A">
        <w:rPr>
          <w:rFonts w:cstheme="minorHAnsi"/>
          <w:b/>
          <w:bCs/>
          <w:sz w:val="24"/>
          <w:szCs w:val="24"/>
        </w:rPr>
        <w:t>Thinking about attending appointments</w:t>
      </w:r>
      <w:r w:rsidR="00B15E70" w:rsidRPr="00A90E4A">
        <w:rPr>
          <w:rFonts w:cstheme="minorHAnsi"/>
          <w:b/>
          <w:bCs/>
          <w:sz w:val="24"/>
          <w:szCs w:val="24"/>
        </w:rPr>
        <w:t xml:space="preserve">, and </w:t>
      </w:r>
      <w:r w:rsidR="00B208C5" w:rsidRPr="00A90E4A">
        <w:rPr>
          <w:rFonts w:cstheme="minorHAnsi"/>
          <w:b/>
          <w:bCs/>
          <w:sz w:val="24"/>
          <w:szCs w:val="24"/>
        </w:rPr>
        <w:t xml:space="preserve">receiving </w:t>
      </w:r>
      <w:r w:rsidR="00B15E70" w:rsidRPr="00A90E4A">
        <w:rPr>
          <w:rFonts w:cstheme="minorHAnsi"/>
          <w:b/>
          <w:bCs/>
          <w:sz w:val="24"/>
          <w:szCs w:val="24"/>
        </w:rPr>
        <w:t xml:space="preserve">care during </w:t>
      </w:r>
      <w:r w:rsidR="00443448" w:rsidRPr="00A90E4A">
        <w:rPr>
          <w:rFonts w:cstheme="minorHAnsi"/>
          <w:b/>
          <w:bCs/>
          <w:sz w:val="24"/>
          <w:szCs w:val="24"/>
        </w:rPr>
        <w:t>procedures or birth</w:t>
      </w:r>
      <w:r w:rsidR="00B15E70" w:rsidRPr="00A90E4A">
        <w:rPr>
          <w:rFonts w:cstheme="minorHAnsi"/>
          <w:b/>
          <w:bCs/>
          <w:sz w:val="24"/>
          <w:szCs w:val="24"/>
        </w:rPr>
        <w:t>…</w:t>
      </w:r>
    </w:p>
    <w:p w14:paraId="6DAB00DB" w14:textId="2D485EC7" w:rsidR="00B15E70" w:rsidRPr="00A90E4A" w:rsidRDefault="00B15E70" w:rsidP="00B05653">
      <w:pPr>
        <w:rPr>
          <w:rFonts w:cstheme="minorHAnsi"/>
          <w:b/>
          <w:bCs/>
          <w:sz w:val="24"/>
          <w:szCs w:val="24"/>
        </w:rPr>
      </w:pPr>
    </w:p>
    <w:p w14:paraId="366FE674" w14:textId="03589F1D" w:rsidR="00B15E70" w:rsidRPr="00A90E4A" w:rsidRDefault="00B15E70" w:rsidP="00B15E70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DA7162" w:rsidRPr="00A90E4A">
        <w:rPr>
          <w:sz w:val="24"/>
          <w:szCs w:val="24"/>
        </w:rPr>
        <w:t>3</w:t>
      </w:r>
      <w:r w:rsidRPr="00A90E4A">
        <w:rPr>
          <w:sz w:val="24"/>
          <w:szCs w:val="24"/>
        </w:rPr>
        <w:t>: Did you have somebody</w:t>
      </w:r>
      <w:r w:rsidR="00E673BE" w:rsidRPr="00A90E4A">
        <w:rPr>
          <w:sz w:val="24"/>
          <w:szCs w:val="24"/>
        </w:rPr>
        <w:t xml:space="preserve"> </w:t>
      </w:r>
      <w:r w:rsidRPr="00A90E4A">
        <w:rPr>
          <w:sz w:val="24"/>
          <w:szCs w:val="24"/>
        </w:rPr>
        <w:t>who attended</w:t>
      </w:r>
      <w:r w:rsidR="00B758D4" w:rsidRPr="00A90E4A">
        <w:rPr>
          <w:sz w:val="24"/>
          <w:szCs w:val="24"/>
        </w:rPr>
        <w:t xml:space="preserve"> your appointments</w:t>
      </w:r>
      <w:r w:rsidRPr="00A90E4A">
        <w:rPr>
          <w:sz w:val="24"/>
          <w:szCs w:val="24"/>
        </w:rPr>
        <w:t xml:space="preserve"> with you?</w:t>
      </w:r>
    </w:p>
    <w:p w14:paraId="476F521C" w14:textId="5F86B183" w:rsidR="00E673BE" w:rsidRPr="00A90E4A" w:rsidRDefault="00E673BE" w:rsidP="00B15E70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By somebody, we mean a partner, family member, friend, doula or similar</w:t>
      </w:r>
      <w:r w:rsidR="00E55E8C" w:rsidRPr="00A90E4A">
        <w:rPr>
          <w:i/>
          <w:iCs/>
          <w:sz w:val="24"/>
          <w:szCs w:val="24"/>
        </w:rPr>
        <w:t>,</w:t>
      </w:r>
      <w:r w:rsidR="00E55E8C" w:rsidRPr="00A90E4A">
        <w:rPr>
          <w:b/>
          <w:bCs/>
          <w:i/>
          <w:iCs/>
          <w:sz w:val="24"/>
          <w:szCs w:val="24"/>
        </w:rPr>
        <w:t xml:space="preserve"> </w:t>
      </w:r>
      <w:r w:rsidR="003864BE">
        <w:rPr>
          <w:b/>
          <w:bCs/>
          <w:i/>
          <w:iCs/>
          <w:sz w:val="24"/>
          <w:szCs w:val="24"/>
        </w:rPr>
        <w:t>not</w:t>
      </w:r>
      <w:r w:rsidR="00E55E8C" w:rsidRPr="00A90E4A">
        <w:rPr>
          <w:i/>
          <w:iCs/>
          <w:sz w:val="24"/>
          <w:szCs w:val="24"/>
        </w:rPr>
        <w:t xml:space="preserve"> a health professional</w:t>
      </w:r>
    </w:p>
    <w:p w14:paraId="7DE8BF09" w14:textId="77777777" w:rsidR="00B15E70" w:rsidRPr="00A90E4A" w:rsidRDefault="00B15E70" w:rsidP="00B15E70">
      <w:pPr>
        <w:pStyle w:val="ListParagraph"/>
        <w:numPr>
          <w:ilvl w:val="0"/>
          <w:numId w:val="65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64F5C6BC" w14:textId="77777777" w:rsidR="00B15E70" w:rsidRPr="00A90E4A" w:rsidRDefault="00B15E70" w:rsidP="00B15E70">
      <w:pPr>
        <w:pStyle w:val="ListParagraph"/>
        <w:numPr>
          <w:ilvl w:val="0"/>
          <w:numId w:val="65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43D60DE9" w14:textId="77777777" w:rsidR="00B15E70" w:rsidRPr="00A90E4A" w:rsidRDefault="00B15E70" w:rsidP="00B15E70">
      <w:pPr>
        <w:pStyle w:val="ListParagraph"/>
        <w:numPr>
          <w:ilvl w:val="0"/>
          <w:numId w:val="65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05E087E7" w14:textId="77777777" w:rsidR="00B15E70" w:rsidRPr="00A90E4A" w:rsidRDefault="00B15E70" w:rsidP="00B15E70">
      <w:pPr>
        <w:pStyle w:val="ListParagraph"/>
        <w:numPr>
          <w:ilvl w:val="0"/>
          <w:numId w:val="65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11CA5DBF" w14:textId="77777777" w:rsidR="00B15E70" w:rsidRPr="00A90E4A" w:rsidRDefault="00B15E70" w:rsidP="00B15E70">
      <w:pPr>
        <w:pStyle w:val="ListParagraph"/>
        <w:numPr>
          <w:ilvl w:val="0"/>
          <w:numId w:val="65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1B7B1E0A" w14:textId="4C06AE30" w:rsidR="00B15E70" w:rsidRPr="00A90E4A" w:rsidRDefault="00A27729" w:rsidP="00B15E70">
      <w:pPr>
        <w:pStyle w:val="ListParagraph"/>
        <w:numPr>
          <w:ilvl w:val="0"/>
          <w:numId w:val="65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5D3C1B35" w14:textId="77777777" w:rsidR="00B15E70" w:rsidRPr="00A90E4A" w:rsidRDefault="00B15E70" w:rsidP="00B15E70">
      <w:pPr>
        <w:rPr>
          <w:b/>
          <w:bCs/>
          <w:i/>
          <w:iCs/>
          <w:sz w:val="24"/>
          <w:szCs w:val="24"/>
          <w:u w:val="single"/>
        </w:rPr>
      </w:pPr>
      <w:r w:rsidRPr="00A90E4A">
        <w:rPr>
          <w:b/>
          <w:bCs/>
          <w:i/>
          <w:iCs/>
          <w:sz w:val="24"/>
          <w:szCs w:val="24"/>
        </w:rPr>
        <w:t>[</w:t>
      </w:r>
      <w:r w:rsidRPr="00A90E4A">
        <w:rPr>
          <w:b/>
          <w:bCs/>
          <w:i/>
          <w:iCs/>
          <w:sz w:val="24"/>
          <w:szCs w:val="24"/>
          <w:u w:val="single"/>
        </w:rPr>
        <w:t>people who say ‘always’ skip to Q9]</w:t>
      </w:r>
    </w:p>
    <w:p w14:paraId="65EC9538" w14:textId="5E00A397" w:rsidR="00B15E70" w:rsidRPr="00A90E4A" w:rsidRDefault="00B15E70" w:rsidP="00B15E70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Q</w:t>
      </w:r>
      <w:r w:rsidR="00DA7162" w:rsidRPr="00A90E4A">
        <w:rPr>
          <w:i/>
          <w:iCs/>
          <w:sz w:val="24"/>
          <w:szCs w:val="24"/>
        </w:rPr>
        <w:t>4</w:t>
      </w:r>
      <w:r w:rsidRPr="00A90E4A">
        <w:rPr>
          <w:i/>
          <w:iCs/>
          <w:sz w:val="24"/>
          <w:szCs w:val="24"/>
        </w:rPr>
        <w:t xml:space="preserve">: If you did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always have somebody attend with you, was this because of restrictions around the COVID-19 pandemic?</w:t>
      </w:r>
    </w:p>
    <w:p w14:paraId="402584CC" w14:textId="77777777" w:rsidR="00B15E70" w:rsidRPr="00A90E4A" w:rsidRDefault="00B15E70" w:rsidP="00B15E70">
      <w:pPr>
        <w:rPr>
          <w:i/>
          <w:iCs/>
          <w:sz w:val="24"/>
          <w:szCs w:val="24"/>
        </w:rPr>
      </w:pPr>
    </w:p>
    <w:p w14:paraId="7A645ED2" w14:textId="657CB531" w:rsidR="00B15E70" w:rsidRPr="00A90E4A" w:rsidRDefault="00A27729" w:rsidP="00B15E70">
      <w:pPr>
        <w:pStyle w:val="ListParagraph"/>
        <w:numPr>
          <w:ilvl w:val="0"/>
          <w:numId w:val="66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Yes</w:t>
      </w:r>
      <w:r w:rsidR="00B15E70" w:rsidRPr="00A90E4A">
        <w:rPr>
          <w:i/>
          <w:iCs/>
          <w:sz w:val="24"/>
          <w:szCs w:val="24"/>
        </w:rPr>
        <w:t xml:space="preserve"> </w:t>
      </w:r>
    </w:p>
    <w:p w14:paraId="7796A0E3" w14:textId="6CA5092B" w:rsidR="00B15E70" w:rsidRPr="00A90E4A" w:rsidRDefault="00A27729" w:rsidP="00B15E70">
      <w:pPr>
        <w:pStyle w:val="ListParagraph"/>
        <w:numPr>
          <w:ilvl w:val="0"/>
          <w:numId w:val="66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No</w:t>
      </w:r>
    </w:p>
    <w:p w14:paraId="68A71561" w14:textId="6DE1813C" w:rsidR="00B15E70" w:rsidRPr="00A90E4A" w:rsidRDefault="00B15E70" w:rsidP="00B15E70">
      <w:pPr>
        <w:pStyle w:val="ListParagraph"/>
        <w:numPr>
          <w:ilvl w:val="0"/>
          <w:numId w:val="66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Don’t </w:t>
      </w:r>
      <w:r w:rsidR="00841101">
        <w:rPr>
          <w:i/>
          <w:iCs/>
          <w:sz w:val="24"/>
          <w:szCs w:val="24"/>
        </w:rPr>
        <w:t>know</w:t>
      </w:r>
    </w:p>
    <w:p w14:paraId="34A29CE6" w14:textId="1B09EFC6" w:rsidR="004661A1" w:rsidRPr="004661A1" w:rsidRDefault="004661A1" w:rsidP="004661A1">
      <w:pPr>
        <w:rPr>
          <w:b/>
          <w:bCs/>
          <w:i/>
          <w:iCs/>
          <w:u w:val="single"/>
        </w:rPr>
      </w:pPr>
      <w:r w:rsidRPr="004661A1">
        <w:rPr>
          <w:b/>
          <w:bCs/>
          <w:i/>
          <w:iCs/>
          <w:u w:val="single"/>
        </w:rPr>
        <w:lastRenderedPageBreak/>
        <w:t>[</w:t>
      </w:r>
      <w:r>
        <w:rPr>
          <w:b/>
          <w:bCs/>
          <w:i/>
          <w:iCs/>
          <w:u w:val="single"/>
        </w:rPr>
        <w:t>Yes answer only directed to Q5; others go to Q6</w:t>
      </w:r>
      <w:r w:rsidRPr="004661A1">
        <w:rPr>
          <w:b/>
          <w:bCs/>
          <w:i/>
          <w:iCs/>
          <w:u w:val="single"/>
        </w:rPr>
        <w:t>]</w:t>
      </w:r>
    </w:p>
    <w:p w14:paraId="6CEC203F" w14:textId="77777777" w:rsidR="00B15E70" w:rsidRPr="00A90E4A" w:rsidRDefault="00B15E70" w:rsidP="00B15E70">
      <w:pPr>
        <w:rPr>
          <w:i/>
          <w:iCs/>
          <w:sz w:val="24"/>
          <w:szCs w:val="24"/>
        </w:rPr>
      </w:pPr>
    </w:p>
    <w:p w14:paraId="007E0B9F" w14:textId="79003DF9" w:rsidR="00B15E70" w:rsidRPr="00A90E4A" w:rsidRDefault="00B15E70" w:rsidP="00B15E70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Q</w:t>
      </w:r>
      <w:r w:rsidR="00DA7162" w:rsidRPr="00A90E4A">
        <w:rPr>
          <w:i/>
          <w:iCs/>
          <w:sz w:val="24"/>
          <w:szCs w:val="24"/>
        </w:rPr>
        <w:t>5</w:t>
      </w:r>
      <w:r w:rsidRPr="00A90E4A">
        <w:rPr>
          <w:i/>
          <w:iCs/>
          <w:sz w:val="24"/>
          <w:szCs w:val="24"/>
        </w:rPr>
        <w:t xml:space="preserve">: If </w:t>
      </w:r>
      <w:r w:rsidR="00A27729" w:rsidRPr="00A90E4A">
        <w:rPr>
          <w:i/>
          <w:iCs/>
          <w:sz w:val="24"/>
          <w:szCs w:val="24"/>
        </w:rPr>
        <w:t>Yes</w:t>
      </w:r>
      <w:r w:rsidRPr="00A90E4A">
        <w:rPr>
          <w:i/>
          <w:iCs/>
          <w:sz w:val="24"/>
          <w:szCs w:val="24"/>
        </w:rPr>
        <w:t xml:space="preserve">, would you have wanted to have somebody </w:t>
      </w:r>
      <w:r w:rsidR="00B208C5" w:rsidRPr="00A90E4A">
        <w:rPr>
          <w:i/>
          <w:iCs/>
          <w:sz w:val="24"/>
          <w:szCs w:val="24"/>
        </w:rPr>
        <w:t xml:space="preserve">to </w:t>
      </w:r>
      <w:r w:rsidRPr="00A90E4A">
        <w:rPr>
          <w:i/>
          <w:iCs/>
          <w:sz w:val="24"/>
          <w:szCs w:val="24"/>
        </w:rPr>
        <w:t>come</w:t>
      </w:r>
      <w:r w:rsidR="00B208C5" w:rsidRPr="00A90E4A">
        <w:rPr>
          <w:i/>
          <w:iCs/>
          <w:sz w:val="24"/>
          <w:szCs w:val="24"/>
        </w:rPr>
        <w:t xml:space="preserve"> </w:t>
      </w:r>
      <w:r w:rsidRPr="00A90E4A">
        <w:rPr>
          <w:i/>
          <w:iCs/>
          <w:sz w:val="24"/>
          <w:szCs w:val="24"/>
        </w:rPr>
        <w:t>with you?</w:t>
      </w:r>
    </w:p>
    <w:p w14:paraId="7E907BF8" w14:textId="77777777" w:rsidR="00B15E70" w:rsidRPr="00A90E4A" w:rsidRDefault="00B15E70" w:rsidP="00B15E70">
      <w:pPr>
        <w:pStyle w:val="ListParagraph"/>
        <w:numPr>
          <w:ilvl w:val="0"/>
          <w:numId w:val="6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07F0D58E" w14:textId="77777777" w:rsidR="00B15E70" w:rsidRPr="00A90E4A" w:rsidRDefault="00B15E70" w:rsidP="00B15E70">
      <w:pPr>
        <w:pStyle w:val="ListParagraph"/>
        <w:numPr>
          <w:ilvl w:val="0"/>
          <w:numId w:val="6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3D3D5C5D" w14:textId="77777777" w:rsidR="00B15E70" w:rsidRPr="00A90E4A" w:rsidRDefault="00B15E70" w:rsidP="00B15E70">
      <w:pPr>
        <w:pStyle w:val="ListParagraph"/>
        <w:numPr>
          <w:ilvl w:val="0"/>
          <w:numId w:val="6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760D22F7" w14:textId="77777777" w:rsidR="00B15E70" w:rsidRPr="00A90E4A" w:rsidRDefault="00B15E70" w:rsidP="00B15E70">
      <w:pPr>
        <w:pStyle w:val="ListParagraph"/>
        <w:numPr>
          <w:ilvl w:val="0"/>
          <w:numId w:val="6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71034CFF" w14:textId="77777777" w:rsidR="00B15E70" w:rsidRPr="00A90E4A" w:rsidRDefault="00B15E70" w:rsidP="00B15E70">
      <w:pPr>
        <w:pStyle w:val="ListParagraph"/>
        <w:numPr>
          <w:ilvl w:val="0"/>
          <w:numId w:val="67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26ADC8CD" w14:textId="22A4014F" w:rsidR="00B15E70" w:rsidRPr="00A90E4A" w:rsidRDefault="00A27729" w:rsidP="00B15E70">
      <w:pPr>
        <w:pStyle w:val="ListParagraph"/>
        <w:numPr>
          <w:ilvl w:val="0"/>
          <w:numId w:val="67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51884534" w14:textId="77777777" w:rsidR="00B15E70" w:rsidRPr="00A90E4A" w:rsidRDefault="00B15E70" w:rsidP="00B15E70">
      <w:pPr>
        <w:rPr>
          <w:b/>
          <w:bCs/>
          <w:i/>
          <w:iCs/>
          <w:u w:val="single"/>
        </w:rPr>
      </w:pPr>
    </w:p>
    <w:p w14:paraId="73D3C084" w14:textId="125D872C" w:rsidR="00B15E70" w:rsidRPr="00A90E4A" w:rsidRDefault="00B15E70" w:rsidP="00B15E70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DA7162" w:rsidRPr="00A90E4A">
        <w:rPr>
          <w:sz w:val="24"/>
          <w:szCs w:val="24"/>
        </w:rPr>
        <w:t>6</w:t>
      </w:r>
      <w:r w:rsidRPr="00A90E4A">
        <w:rPr>
          <w:sz w:val="24"/>
          <w:szCs w:val="24"/>
        </w:rPr>
        <w:t>. If somebody attended with you, who were they?</w:t>
      </w:r>
    </w:p>
    <w:p w14:paraId="5959DC1A" w14:textId="2C9500E7" w:rsidR="00B15E70" w:rsidRPr="004661A1" w:rsidRDefault="00B15E70" w:rsidP="00B15E70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Please tick all that apply</w:t>
      </w:r>
    </w:p>
    <w:p w14:paraId="675DBD31" w14:textId="77777777" w:rsidR="00B15E70" w:rsidRPr="00A90E4A" w:rsidRDefault="00B15E70" w:rsidP="00B15E70">
      <w:pPr>
        <w:pStyle w:val="ListParagraph"/>
        <w:numPr>
          <w:ilvl w:val="0"/>
          <w:numId w:val="68"/>
        </w:numPr>
        <w:rPr>
          <w:i/>
          <w:iCs/>
          <w:sz w:val="24"/>
          <w:szCs w:val="24"/>
        </w:rPr>
      </w:pPr>
      <w:r w:rsidRPr="00A90E4A">
        <w:rPr>
          <w:sz w:val="24"/>
          <w:szCs w:val="24"/>
        </w:rPr>
        <w:t>Partner</w:t>
      </w:r>
    </w:p>
    <w:p w14:paraId="122FE249" w14:textId="77777777" w:rsidR="00B15E70" w:rsidRPr="00A90E4A" w:rsidRDefault="00B15E70" w:rsidP="00B15E70">
      <w:pPr>
        <w:pStyle w:val="ListParagraph"/>
        <w:numPr>
          <w:ilvl w:val="0"/>
          <w:numId w:val="68"/>
        </w:numPr>
        <w:rPr>
          <w:i/>
          <w:iCs/>
          <w:sz w:val="24"/>
          <w:szCs w:val="24"/>
        </w:rPr>
      </w:pPr>
      <w:r w:rsidRPr="00A90E4A">
        <w:rPr>
          <w:sz w:val="24"/>
          <w:szCs w:val="24"/>
        </w:rPr>
        <w:t>Friend or family member</w:t>
      </w:r>
    </w:p>
    <w:p w14:paraId="5208CA0F" w14:textId="77777777" w:rsidR="00B15E70" w:rsidRPr="00A90E4A" w:rsidRDefault="00B15E70" w:rsidP="00B15E70">
      <w:pPr>
        <w:pStyle w:val="ListParagraph"/>
        <w:numPr>
          <w:ilvl w:val="0"/>
          <w:numId w:val="68"/>
        </w:numPr>
        <w:rPr>
          <w:i/>
          <w:iCs/>
          <w:sz w:val="24"/>
          <w:szCs w:val="24"/>
        </w:rPr>
      </w:pPr>
      <w:r w:rsidRPr="00A90E4A">
        <w:rPr>
          <w:sz w:val="24"/>
          <w:szCs w:val="24"/>
        </w:rPr>
        <w:t>Doula</w:t>
      </w:r>
    </w:p>
    <w:p w14:paraId="363C7C7D" w14:textId="77777777" w:rsidR="00B15E70" w:rsidRPr="00A90E4A" w:rsidRDefault="00B15E70" w:rsidP="00B15E70">
      <w:pPr>
        <w:pStyle w:val="ListParagraph"/>
        <w:numPr>
          <w:ilvl w:val="0"/>
          <w:numId w:val="68"/>
        </w:numPr>
        <w:rPr>
          <w:i/>
          <w:iCs/>
          <w:sz w:val="24"/>
          <w:szCs w:val="24"/>
        </w:rPr>
      </w:pPr>
      <w:r w:rsidRPr="00A90E4A">
        <w:rPr>
          <w:sz w:val="24"/>
          <w:szCs w:val="24"/>
        </w:rPr>
        <w:t>Other (please specify)</w:t>
      </w:r>
    </w:p>
    <w:p w14:paraId="4980957C" w14:textId="1E6B95FA" w:rsidR="00B15E70" w:rsidRPr="00A90E4A" w:rsidRDefault="00A27729" w:rsidP="00B15E70">
      <w:pPr>
        <w:pStyle w:val="ListParagraph"/>
        <w:numPr>
          <w:ilvl w:val="0"/>
          <w:numId w:val="68"/>
        </w:numPr>
        <w:rPr>
          <w:sz w:val="24"/>
          <w:szCs w:val="24"/>
        </w:rPr>
      </w:pPr>
      <w:r w:rsidRPr="00A90E4A">
        <w:rPr>
          <w:sz w:val="24"/>
          <w:szCs w:val="24"/>
        </w:rPr>
        <w:t xml:space="preserve">Prefer </w:t>
      </w:r>
      <w:r w:rsidR="003864BE">
        <w:rPr>
          <w:sz w:val="24"/>
          <w:szCs w:val="24"/>
        </w:rPr>
        <w:t>not</w:t>
      </w:r>
      <w:r w:rsidRPr="00A90E4A">
        <w:rPr>
          <w:sz w:val="24"/>
          <w:szCs w:val="24"/>
        </w:rPr>
        <w:t xml:space="preserve"> to say</w:t>
      </w:r>
    </w:p>
    <w:p w14:paraId="64F39A39" w14:textId="77777777" w:rsidR="00B15E70" w:rsidRPr="00A90E4A" w:rsidRDefault="00B15E70" w:rsidP="00B15E70">
      <w:pPr>
        <w:pStyle w:val="ListParagraph"/>
        <w:rPr>
          <w:i/>
          <w:iCs/>
          <w:sz w:val="24"/>
          <w:szCs w:val="24"/>
        </w:rPr>
      </w:pPr>
    </w:p>
    <w:p w14:paraId="70707749" w14:textId="77777777" w:rsidR="00B15E70" w:rsidRPr="00A90E4A" w:rsidRDefault="00B15E70" w:rsidP="00B15E70">
      <w:pPr>
        <w:pStyle w:val="ListParagraph"/>
        <w:rPr>
          <w:i/>
          <w:iCs/>
          <w:sz w:val="24"/>
          <w:szCs w:val="24"/>
        </w:rPr>
      </w:pPr>
    </w:p>
    <w:p w14:paraId="1A949F18" w14:textId="67BFD314" w:rsidR="00B15E70" w:rsidRPr="00A90E4A" w:rsidRDefault="00B15E70" w:rsidP="00B15E70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DA7162" w:rsidRPr="00A90E4A">
        <w:rPr>
          <w:sz w:val="24"/>
          <w:szCs w:val="24"/>
        </w:rPr>
        <w:t>7</w:t>
      </w:r>
      <w:r w:rsidRPr="00A90E4A">
        <w:rPr>
          <w:sz w:val="24"/>
          <w:szCs w:val="24"/>
        </w:rPr>
        <w:t>. If somebody attended with you, did they communicate on your behalf?</w:t>
      </w:r>
    </w:p>
    <w:p w14:paraId="52A814D0" w14:textId="77777777" w:rsidR="00B15E70" w:rsidRPr="00A90E4A" w:rsidRDefault="00B15E70" w:rsidP="00B15E70">
      <w:pPr>
        <w:pStyle w:val="ListParagraph"/>
        <w:numPr>
          <w:ilvl w:val="0"/>
          <w:numId w:val="6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15335924" w14:textId="77777777" w:rsidR="00B15E70" w:rsidRPr="00A90E4A" w:rsidRDefault="00B15E70" w:rsidP="00B15E70">
      <w:pPr>
        <w:pStyle w:val="ListParagraph"/>
        <w:numPr>
          <w:ilvl w:val="0"/>
          <w:numId w:val="6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6DEF6AEE" w14:textId="77777777" w:rsidR="00B15E70" w:rsidRPr="00A90E4A" w:rsidRDefault="00B15E70" w:rsidP="00B15E70">
      <w:pPr>
        <w:pStyle w:val="ListParagraph"/>
        <w:numPr>
          <w:ilvl w:val="0"/>
          <w:numId w:val="6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14E616CA" w14:textId="77777777" w:rsidR="00B15E70" w:rsidRPr="00A90E4A" w:rsidRDefault="00B15E70" w:rsidP="00B15E70">
      <w:pPr>
        <w:pStyle w:val="ListParagraph"/>
        <w:numPr>
          <w:ilvl w:val="0"/>
          <w:numId w:val="6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5A04ED44" w14:textId="77777777" w:rsidR="00B15E70" w:rsidRPr="00A90E4A" w:rsidRDefault="00B15E70" w:rsidP="00B15E70">
      <w:pPr>
        <w:pStyle w:val="ListParagraph"/>
        <w:numPr>
          <w:ilvl w:val="0"/>
          <w:numId w:val="69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0A0F3827" w14:textId="6D9E1F62" w:rsidR="00B15E70" w:rsidRPr="00A90E4A" w:rsidRDefault="00A27729" w:rsidP="00B15E70">
      <w:pPr>
        <w:pStyle w:val="ListParagraph"/>
        <w:numPr>
          <w:ilvl w:val="0"/>
          <w:numId w:val="69"/>
        </w:numPr>
        <w:rPr>
          <w:sz w:val="24"/>
          <w:szCs w:val="24"/>
        </w:rPr>
      </w:pPr>
      <w:r w:rsidRPr="00A90E4A">
        <w:rPr>
          <w:sz w:val="24"/>
          <w:szCs w:val="24"/>
        </w:rPr>
        <w:t xml:space="preserve">Prefer </w:t>
      </w:r>
      <w:r w:rsidR="003864BE">
        <w:rPr>
          <w:sz w:val="24"/>
          <w:szCs w:val="24"/>
        </w:rPr>
        <w:t>not</w:t>
      </w:r>
      <w:r w:rsidRPr="00A90E4A">
        <w:rPr>
          <w:sz w:val="24"/>
          <w:szCs w:val="24"/>
        </w:rPr>
        <w:t xml:space="preserve"> to say</w:t>
      </w:r>
    </w:p>
    <w:p w14:paraId="04E9D99B" w14:textId="4DCEA1B1" w:rsidR="00B15E70" w:rsidRPr="00A90E4A" w:rsidRDefault="00B15E70" w:rsidP="00B15E70">
      <w:pPr>
        <w:rPr>
          <w:sz w:val="24"/>
          <w:szCs w:val="24"/>
        </w:rPr>
      </w:pPr>
    </w:p>
    <w:p w14:paraId="0B1DD99F" w14:textId="3D85FDA1" w:rsidR="00B208C5" w:rsidRPr="00A90E4A" w:rsidRDefault="00B208C5" w:rsidP="00B15E70">
      <w:pPr>
        <w:rPr>
          <w:b/>
          <w:bCs/>
          <w:sz w:val="24"/>
          <w:szCs w:val="24"/>
        </w:rPr>
      </w:pPr>
      <w:r w:rsidRPr="00A90E4A">
        <w:rPr>
          <w:b/>
          <w:bCs/>
          <w:sz w:val="24"/>
          <w:szCs w:val="24"/>
        </w:rPr>
        <w:t>Thinking about communicating with health professionals during your maternity care…</w:t>
      </w:r>
    </w:p>
    <w:p w14:paraId="1A4DD3F2" w14:textId="77777777" w:rsidR="00B15E70" w:rsidRPr="00A90E4A" w:rsidRDefault="00B15E70" w:rsidP="00B15E70">
      <w:pPr>
        <w:rPr>
          <w:sz w:val="24"/>
          <w:szCs w:val="24"/>
        </w:rPr>
      </w:pPr>
    </w:p>
    <w:p w14:paraId="36C8AD14" w14:textId="31F75677" w:rsidR="00B15E70" w:rsidRPr="00A90E4A" w:rsidRDefault="00B15E70" w:rsidP="00B15E70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DA7162" w:rsidRPr="00A90E4A">
        <w:rPr>
          <w:sz w:val="24"/>
          <w:szCs w:val="24"/>
        </w:rPr>
        <w:t>8</w:t>
      </w:r>
      <w:r w:rsidRPr="00A90E4A">
        <w:rPr>
          <w:sz w:val="24"/>
          <w:szCs w:val="24"/>
        </w:rPr>
        <w:t xml:space="preserve">: Did you feel </w:t>
      </w:r>
      <w:r w:rsidRPr="00A90E4A">
        <w:rPr>
          <w:b/>
          <w:bCs/>
          <w:sz w:val="24"/>
          <w:szCs w:val="24"/>
        </w:rPr>
        <w:t>understood</w:t>
      </w:r>
      <w:r w:rsidRPr="00A90E4A">
        <w:rPr>
          <w:sz w:val="24"/>
          <w:szCs w:val="24"/>
        </w:rPr>
        <w:t>?</w:t>
      </w:r>
    </w:p>
    <w:p w14:paraId="4BA49AA7" w14:textId="77777777" w:rsidR="00B15E70" w:rsidRPr="00A90E4A" w:rsidRDefault="00B15E70" w:rsidP="00B15E7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04CDCFF7" w14:textId="77777777" w:rsidR="00B15E70" w:rsidRPr="00A90E4A" w:rsidRDefault="00B15E70" w:rsidP="00B15E7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66AFDB4B" w14:textId="77777777" w:rsidR="00B15E70" w:rsidRPr="00A90E4A" w:rsidRDefault="00B15E70" w:rsidP="00B15E7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037CBEAA" w14:textId="77777777" w:rsidR="00B15E70" w:rsidRPr="00A90E4A" w:rsidRDefault="00B15E70" w:rsidP="00B15E7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63AB413E" w14:textId="77777777" w:rsidR="00B15E70" w:rsidRPr="00A90E4A" w:rsidRDefault="00B15E70" w:rsidP="00B15E70">
      <w:pPr>
        <w:pStyle w:val="ListParagraph"/>
        <w:numPr>
          <w:ilvl w:val="0"/>
          <w:numId w:val="7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3BF2DE49" w14:textId="7F8B372A" w:rsidR="00B15E70" w:rsidRPr="00A90E4A" w:rsidRDefault="00A27729" w:rsidP="00B15E70">
      <w:pPr>
        <w:pStyle w:val="ListParagraph"/>
        <w:numPr>
          <w:ilvl w:val="0"/>
          <w:numId w:val="7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6F466C89" w14:textId="77777777" w:rsidR="00B15E70" w:rsidRPr="00A90E4A" w:rsidRDefault="00B15E70" w:rsidP="00B15E70">
      <w:pPr>
        <w:rPr>
          <w:sz w:val="24"/>
          <w:szCs w:val="24"/>
        </w:rPr>
      </w:pPr>
    </w:p>
    <w:p w14:paraId="7BBEB1B0" w14:textId="73097B58" w:rsidR="00B15E70" w:rsidRPr="00A90E4A" w:rsidRDefault="00B15E70" w:rsidP="00B15E70">
      <w:pPr>
        <w:rPr>
          <w:sz w:val="24"/>
          <w:szCs w:val="24"/>
        </w:rPr>
      </w:pPr>
      <w:r w:rsidRPr="00A90E4A">
        <w:rPr>
          <w:sz w:val="24"/>
          <w:szCs w:val="24"/>
        </w:rPr>
        <w:lastRenderedPageBreak/>
        <w:t>Q</w:t>
      </w:r>
      <w:r w:rsidR="00DA7162" w:rsidRPr="00A90E4A">
        <w:rPr>
          <w:sz w:val="24"/>
          <w:szCs w:val="24"/>
        </w:rPr>
        <w:t>9</w:t>
      </w:r>
      <w:r w:rsidRPr="00A90E4A">
        <w:rPr>
          <w:sz w:val="24"/>
          <w:szCs w:val="24"/>
        </w:rPr>
        <w:t xml:space="preserve">: Did you feel </w:t>
      </w:r>
      <w:r w:rsidRPr="00A90E4A">
        <w:rPr>
          <w:b/>
          <w:bCs/>
          <w:sz w:val="24"/>
          <w:szCs w:val="24"/>
        </w:rPr>
        <w:t>listened to</w:t>
      </w:r>
      <w:r w:rsidRPr="00A90E4A">
        <w:rPr>
          <w:sz w:val="24"/>
          <w:szCs w:val="24"/>
        </w:rPr>
        <w:t>?</w:t>
      </w:r>
    </w:p>
    <w:p w14:paraId="5DB398C2" w14:textId="77777777" w:rsidR="00B15E70" w:rsidRPr="00A90E4A" w:rsidRDefault="00B15E70" w:rsidP="00B15E7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4DF83300" w14:textId="77777777" w:rsidR="00B15E70" w:rsidRPr="00A90E4A" w:rsidRDefault="00B15E70" w:rsidP="00B15E7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45C96FC0" w14:textId="77777777" w:rsidR="00B15E70" w:rsidRPr="00A90E4A" w:rsidRDefault="00B15E70" w:rsidP="00B15E7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5BD0F00A" w14:textId="77777777" w:rsidR="00B15E70" w:rsidRPr="00A90E4A" w:rsidRDefault="00B15E70" w:rsidP="00B15E7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7995A0EC" w14:textId="77777777" w:rsidR="00B15E70" w:rsidRPr="00A90E4A" w:rsidRDefault="00B15E70" w:rsidP="00B15E70">
      <w:pPr>
        <w:pStyle w:val="ListParagraph"/>
        <w:numPr>
          <w:ilvl w:val="0"/>
          <w:numId w:val="7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7C4B7026" w14:textId="40043308" w:rsidR="00B15E70" w:rsidRPr="00A90E4A" w:rsidRDefault="00A27729" w:rsidP="00B15E70">
      <w:pPr>
        <w:pStyle w:val="ListParagraph"/>
        <w:numPr>
          <w:ilvl w:val="0"/>
          <w:numId w:val="7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751A49BA" w14:textId="77777777" w:rsidR="00B15E70" w:rsidRPr="00A90E4A" w:rsidRDefault="00B15E70" w:rsidP="00B15E70">
      <w:pPr>
        <w:rPr>
          <w:sz w:val="24"/>
          <w:szCs w:val="24"/>
        </w:rPr>
      </w:pPr>
    </w:p>
    <w:p w14:paraId="0C8B6261" w14:textId="6CF9255E" w:rsidR="00B15E70" w:rsidRPr="00A90E4A" w:rsidRDefault="00B15E70" w:rsidP="00B15E70">
      <w:pPr>
        <w:rPr>
          <w:sz w:val="24"/>
          <w:szCs w:val="24"/>
        </w:rPr>
      </w:pPr>
      <w:r w:rsidRPr="00A90E4A">
        <w:rPr>
          <w:sz w:val="24"/>
          <w:szCs w:val="24"/>
        </w:rPr>
        <w:t>Q1</w:t>
      </w:r>
      <w:r w:rsidR="00DA7162" w:rsidRPr="00A90E4A">
        <w:rPr>
          <w:sz w:val="24"/>
          <w:szCs w:val="24"/>
        </w:rPr>
        <w:t>0</w:t>
      </w:r>
      <w:r w:rsidRPr="00A90E4A">
        <w:rPr>
          <w:sz w:val="24"/>
          <w:szCs w:val="24"/>
        </w:rPr>
        <w:t xml:space="preserve">: Were things </w:t>
      </w:r>
      <w:r w:rsidRPr="00A90E4A">
        <w:rPr>
          <w:b/>
          <w:bCs/>
          <w:sz w:val="24"/>
          <w:szCs w:val="24"/>
        </w:rPr>
        <w:t>explained to you in a way you could understand</w:t>
      </w:r>
      <w:r w:rsidRPr="00A90E4A">
        <w:rPr>
          <w:sz w:val="24"/>
          <w:szCs w:val="24"/>
        </w:rPr>
        <w:t>?</w:t>
      </w:r>
    </w:p>
    <w:p w14:paraId="5A49D5D0" w14:textId="77777777" w:rsidR="00B15E70" w:rsidRPr="00A90E4A" w:rsidRDefault="00B15E70" w:rsidP="00B15E7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5D9C7DB4" w14:textId="77777777" w:rsidR="00B15E70" w:rsidRPr="00A90E4A" w:rsidRDefault="00B15E70" w:rsidP="00B15E7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578F46DE" w14:textId="77777777" w:rsidR="00B15E70" w:rsidRPr="00A90E4A" w:rsidRDefault="00B15E70" w:rsidP="00B15E7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2E9EA2BE" w14:textId="77777777" w:rsidR="00B15E70" w:rsidRPr="00A90E4A" w:rsidRDefault="00B15E70" w:rsidP="00B15E7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16D622AD" w14:textId="77777777" w:rsidR="00B15E70" w:rsidRPr="00A90E4A" w:rsidRDefault="00B15E70" w:rsidP="00B15E70">
      <w:pPr>
        <w:pStyle w:val="ListParagraph"/>
        <w:numPr>
          <w:ilvl w:val="0"/>
          <w:numId w:val="7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2FFCFD8C" w14:textId="6C5596B5" w:rsidR="00B15E70" w:rsidRPr="00A90E4A" w:rsidRDefault="00A27729" w:rsidP="00B15E70">
      <w:pPr>
        <w:pStyle w:val="ListParagraph"/>
        <w:numPr>
          <w:ilvl w:val="0"/>
          <w:numId w:val="7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1797AE44" w14:textId="77777777" w:rsidR="00B15E70" w:rsidRPr="00A90E4A" w:rsidRDefault="00B15E70" w:rsidP="00B15E70">
      <w:pPr>
        <w:rPr>
          <w:sz w:val="24"/>
          <w:szCs w:val="24"/>
        </w:rPr>
      </w:pPr>
    </w:p>
    <w:p w14:paraId="31052857" w14:textId="7D3D5732" w:rsidR="00B15E70" w:rsidRPr="00A90E4A" w:rsidRDefault="00B15E70" w:rsidP="00B15E70">
      <w:pPr>
        <w:rPr>
          <w:sz w:val="24"/>
          <w:szCs w:val="24"/>
        </w:rPr>
      </w:pPr>
      <w:r w:rsidRPr="00A90E4A">
        <w:rPr>
          <w:sz w:val="24"/>
          <w:szCs w:val="24"/>
        </w:rPr>
        <w:t>Q1</w:t>
      </w:r>
      <w:r w:rsidR="00DA7162" w:rsidRPr="00A90E4A">
        <w:rPr>
          <w:sz w:val="24"/>
          <w:szCs w:val="24"/>
        </w:rPr>
        <w:t>1</w:t>
      </w:r>
      <w:r w:rsidRPr="00A90E4A">
        <w:rPr>
          <w:sz w:val="24"/>
          <w:szCs w:val="24"/>
        </w:rPr>
        <w:t xml:space="preserve">: Were </w:t>
      </w:r>
      <w:r w:rsidR="00B758D4" w:rsidRPr="00A90E4A">
        <w:rPr>
          <w:sz w:val="24"/>
          <w:szCs w:val="24"/>
        </w:rPr>
        <w:t xml:space="preserve">you </w:t>
      </w:r>
      <w:r w:rsidRPr="00A90E4A">
        <w:rPr>
          <w:sz w:val="24"/>
          <w:szCs w:val="24"/>
        </w:rPr>
        <w:t xml:space="preserve">asked to </w:t>
      </w:r>
      <w:r w:rsidRPr="00A90E4A">
        <w:rPr>
          <w:b/>
          <w:bCs/>
          <w:sz w:val="24"/>
          <w:szCs w:val="24"/>
        </w:rPr>
        <w:t xml:space="preserve">consent </w:t>
      </w:r>
      <w:r w:rsidRPr="00A90E4A">
        <w:rPr>
          <w:sz w:val="24"/>
          <w:szCs w:val="24"/>
        </w:rPr>
        <w:t>prior to phy</w:t>
      </w:r>
      <w:r w:rsidR="00B758D4" w:rsidRPr="00A90E4A">
        <w:rPr>
          <w:sz w:val="24"/>
          <w:szCs w:val="24"/>
        </w:rPr>
        <w:t xml:space="preserve">sical examinations in a way in which you felt that </w:t>
      </w:r>
      <w:r w:rsidRPr="00A90E4A">
        <w:rPr>
          <w:sz w:val="24"/>
          <w:szCs w:val="24"/>
        </w:rPr>
        <w:t xml:space="preserve">you could decline (say </w:t>
      </w:r>
      <w:r w:rsidR="00222A90">
        <w:rPr>
          <w:sz w:val="24"/>
          <w:szCs w:val="24"/>
        </w:rPr>
        <w:t>“</w:t>
      </w:r>
      <w:r w:rsidR="004661A1">
        <w:rPr>
          <w:sz w:val="24"/>
          <w:szCs w:val="24"/>
        </w:rPr>
        <w:t>n</w:t>
      </w:r>
      <w:r w:rsidR="00A27729" w:rsidRPr="00A90E4A">
        <w:rPr>
          <w:sz w:val="24"/>
          <w:szCs w:val="24"/>
        </w:rPr>
        <w:t>o</w:t>
      </w:r>
      <w:r w:rsidR="00222A90">
        <w:rPr>
          <w:sz w:val="24"/>
          <w:szCs w:val="24"/>
        </w:rPr>
        <w:t>”</w:t>
      </w:r>
      <w:r w:rsidRPr="00A90E4A">
        <w:rPr>
          <w:sz w:val="24"/>
          <w:szCs w:val="24"/>
        </w:rPr>
        <w:t xml:space="preserve"> to)?</w:t>
      </w:r>
    </w:p>
    <w:p w14:paraId="2DE96FF1" w14:textId="6AC02DD7" w:rsidR="00B15E70" w:rsidRPr="00A90E4A" w:rsidRDefault="00B15E70" w:rsidP="00B15E70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By physical examination, we mean touching your </w:t>
      </w:r>
      <w:r w:rsidR="005E042F" w:rsidRPr="00A90E4A">
        <w:rPr>
          <w:i/>
          <w:iCs/>
          <w:sz w:val="24"/>
          <w:szCs w:val="24"/>
        </w:rPr>
        <w:t>abdomen (‘tummy’ or ‘bump’)</w:t>
      </w:r>
      <w:r w:rsidRPr="00A90E4A">
        <w:rPr>
          <w:i/>
          <w:iCs/>
          <w:sz w:val="24"/>
          <w:szCs w:val="24"/>
        </w:rPr>
        <w:t>, vagina (‘internal examination’)</w:t>
      </w:r>
      <w:r w:rsidR="00B208C5" w:rsidRPr="00A90E4A">
        <w:rPr>
          <w:i/>
          <w:iCs/>
          <w:sz w:val="24"/>
          <w:szCs w:val="24"/>
        </w:rPr>
        <w:t>, touching your breast during breastfeeding support</w:t>
      </w:r>
      <w:r w:rsidRPr="00A90E4A">
        <w:rPr>
          <w:i/>
          <w:iCs/>
          <w:sz w:val="24"/>
          <w:szCs w:val="24"/>
        </w:rPr>
        <w:t xml:space="preserve"> and other examinations which involved touching your body</w:t>
      </w:r>
    </w:p>
    <w:p w14:paraId="6F783E53" w14:textId="77777777" w:rsidR="00B15E70" w:rsidRPr="00A90E4A" w:rsidRDefault="00B15E70" w:rsidP="00B15E70">
      <w:pPr>
        <w:pStyle w:val="ListParagraph"/>
        <w:numPr>
          <w:ilvl w:val="0"/>
          <w:numId w:val="73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72FBE4D2" w14:textId="77777777" w:rsidR="00B15E70" w:rsidRPr="00A90E4A" w:rsidRDefault="00B15E70" w:rsidP="00B15E70">
      <w:pPr>
        <w:pStyle w:val="ListParagraph"/>
        <w:numPr>
          <w:ilvl w:val="0"/>
          <w:numId w:val="73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44863111" w14:textId="77777777" w:rsidR="00B15E70" w:rsidRPr="00A90E4A" w:rsidRDefault="00B15E70" w:rsidP="00B15E70">
      <w:pPr>
        <w:pStyle w:val="ListParagraph"/>
        <w:numPr>
          <w:ilvl w:val="0"/>
          <w:numId w:val="73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6B153EDA" w14:textId="77777777" w:rsidR="00B15E70" w:rsidRPr="00A90E4A" w:rsidRDefault="00B15E70" w:rsidP="00B15E70">
      <w:pPr>
        <w:pStyle w:val="ListParagraph"/>
        <w:numPr>
          <w:ilvl w:val="0"/>
          <w:numId w:val="73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29191DB1" w14:textId="77777777" w:rsidR="00B15E70" w:rsidRPr="00A90E4A" w:rsidRDefault="00B15E70" w:rsidP="00B15E70">
      <w:pPr>
        <w:pStyle w:val="ListParagraph"/>
        <w:numPr>
          <w:ilvl w:val="0"/>
          <w:numId w:val="73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4394E9BD" w14:textId="1324F639" w:rsidR="00B15E70" w:rsidRPr="00A90E4A" w:rsidRDefault="00A27729" w:rsidP="00B15E70">
      <w:pPr>
        <w:pStyle w:val="ListParagraph"/>
        <w:numPr>
          <w:ilvl w:val="0"/>
          <w:numId w:val="73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42D7DAB7" w14:textId="77777777" w:rsidR="00B15E70" w:rsidRPr="00A90E4A" w:rsidRDefault="00B15E70" w:rsidP="00B15E70">
      <w:pPr>
        <w:rPr>
          <w:i/>
          <w:iCs/>
          <w:sz w:val="24"/>
          <w:szCs w:val="24"/>
        </w:rPr>
      </w:pPr>
    </w:p>
    <w:p w14:paraId="6DEE7D43" w14:textId="283CE41E" w:rsidR="00B15E70" w:rsidRPr="00A90E4A" w:rsidRDefault="00B15E70" w:rsidP="00B15E70">
      <w:pPr>
        <w:rPr>
          <w:i/>
          <w:iCs/>
          <w:sz w:val="24"/>
          <w:szCs w:val="24"/>
        </w:rPr>
      </w:pPr>
      <w:r w:rsidRPr="00A90E4A">
        <w:rPr>
          <w:sz w:val="24"/>
          <w:szCs w:val="24"/>
        </w:rPr>
        <w:t>Q1</w:t>
      </w:r>
      <w:r w:rsidR="00DA7162" w:rsidRPr="00A90E4A">
        <w:rPr>
          <w:sz w:val="24"/>
          <w:szCs w:val="24"/>
        </w:rPr>
        <w:t>2</w:t>
      </w:r>
      <w:r w:rsidRPr="00A90E4A">
        <w:rPr>
          <w:sz w:val="24"/>
          <w:szCs w:val="24"/>
        </w:rPr>
        <w:t xml:space="preserve">: </w:t>
      </w:r>
      <w:r w:rsidR="00B208C5" w:rsidRPr="00A90E4A">
        <w:rPr>
          <w:sz w:val="24"/>
          <w:szCs w:val="24"/>
        </w:rPr>
        <w:t>Overall, d</w:t>
      </w:r>
      <w:r w:rsidRPr="00A90E4A">
        <w:rPr>
          <w:sz w:val="24"/>
          <w:szCs w:val="24"/>
        </w:rPr>
        <w:t xml:space="preserve">id you feel </w:t>
      </w:r>
      <w:r w:rsidRPr="00A90E4A">
        <w:rPr>
          <w:b/>
          <w:bCs/>
          <w:sz w:val="24"/>
          <w:szCs w:val="24"/>
        </w:rPr>
        <w:t>supported</w:t>
      </w:r>
      <w:r w:rsidRPr="00A90E4A">
        <w:rPr>
          <w:sz w:val="24"/>
          <w:szCs w:val="24"/>
        </w:rPr>
        <w:t>?</w:t>
      </w:r>
    </w:p>
    <w:p w14:paraId="71486AEC" w14:textId="77777777" w:rsidR="00B15E70" w:rsidRPr="00A90E4A" w:rsidRDefault="00B15E70" w:rsidP="00B15E70">
      <w:pPr>
        <w:pStyle w:val="ListParagraph"/>
        <w:numPr>
          <w:ilvl w:val="0"/>
          <w:numId w:val="74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023ADC0B" w14:textId="77777777" w:rsidR="00B15E70" w:rsidRPr="00A90E4A" w:rsidRDefault="00B15E70" w:rsidP="00B15E70">
      <w:pPr>
        <w:pStyle w:val="ListParagraph"/>
        <w:numPr>
          <w:ilvl w:val="0"/>
          <w:numId w:val="74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271852A9" w14:textId="77777777" w:rsidR="00B15E70" w:rsidRPr="00A90E4A" w:rsidRDefault="00B15E70" w:rsidP="00B15E70">
      <w:pPr>
        <w:pStyle w:val="ListParagraph"/>
        <w:numPr>
          <w:ilvl w:val="0"/>
          <w:numId w:val="74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6B27EDDE" w14:textId="77777777" w:rsidR="00B15E70" w:rsidRPr="00A90E4A" w:rsidRDefault="00B15E70" w:rsidP="00B15E70">
      <w:pPr>
        <w:pStyle w:val="ListParagraph"/>
        <w:numPr>
          <w:ilvl w:val="0"/>
          <w:numId w:val="74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75DD51A2" w14:textId="77777777" w:rsidR="00B15E70" w:rsidRPr="00A90E4A" w:rsidRDefault="00B15E70" w:rsidP="00B15E70">
      <w:pPr>
        <w:pStyle w:val="ListParagraph"/>
        <w:numPr>
          <w:ilvl w:val="0"/>
          <w:numId w:val="74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4691BAF2" w14:textId="774BCA18" w:rsidR="00B15E70" w:rsidRPr="00A90E4A" w:rsidRDefault="00A27729" w:rsidP="00B15E70">
      <w:pPr>
        <w:pStyle w:val="ListParagraph"/>
        <w:numPr>
          <w:ilvl w:val="0"/>
          <w:numId w:val="74"/>
        </w:numPr>
        <w:rPr>
          <w:sz w:val="24"/>
          <w:szCs w:val="24"/>
        </w:rPr>
      </w:pPr>
      <w:r w:rsidRPr="00A90E4A">
        <w:rPr>
          <w:sz w:val="24"/>
          <w:szCs w:val="24"/>
        </w:rPr>
        <w:t xml:space="preserve">Prefer </w:t>
      </w:r>
      <w:r w:rsidR="003864BE">
        <w:rPr>
          <w:sz w:val="24"/>
          <w:szCs w:val="24"/>
        </w:rPr>
        <w:t>not</w:t>
      </w:r>
      <w:r w:rsidRPr="00A90E4A">
        <w:rPr>
          <w:sz w:val="24"/>
          <w:szCs w:val="24"/>
        </w:rPr>
        <w:t xml:space="preserve"> to say</w:t>
      </w:r>
    </w:p>
    <w:p w14:paraId="5FBDC2EF" w14:textId="77777777" w:rsidR="00B15E70" w:rsidRPr="00A90E4A" w:rsidRDefault="00B15E70" w:rsidP="00B15E70">
      <w:pPr>
        <w:rPr>
          <w:sz w:val="24"/>
          <w:szCs w:val="24"/>
        </w:rPr>
      </w:pPr>
    </w:p>
    <w:p w14:paraId="0DEC2FAE" w14:textId="67DD2D34" w:rsidR="00B15E70" w:rsidRPr="00A90E4A" w:rsidRDefault="00B15E70" w:rsidP="00B15E70">
      <w:pPr>
        <w:rPr>
          <w:sz w:val="24"/>
          <w:szCs w:val="24"/>
        </w:rPr>
      </w:pPr>
      <w:r w:rsidRPr="00A90E4A">
        <w:rPr>
          <w:sz w:val="24"/>
          <w:szCs w:val="24"/>
        </w:rPr>
        <w:t>Q1</w:t>
      </w:r>
      <w:r w:rsidR="00DA7162" w:rsidRPr="00A90E4A">
        <w:rPr>
          <w:sz w:val="24"/>
          <w:szCs w:val="24"/>
        </w:rPr>
        <w:t>3</w:t>
      </w:r>
      <w:r w:rsidRPr="00A90E4A">
        <w:rPr>
          <w:sz w:val="24"/>
          <w:szCs w:val="24"/>
        </w:rPr>
        <w:t>: Did you ‘mask’ when receiving care</w:t>
      </w:r>
      <w:r w:rsidR="00B208C5" w:rsidRPr="00A90E4A">
        <w:rPr>
          <w:sz w:val="24"/>
          <w:szCs w:val="24"/>
        </w:rPr>
        <w:t>?</w:t>
      </w:r>
    </w:p>
    <w:p w14:paraId="7A0BA8FD" w14:textId="38B640B9" w:rsidR="00B208C5" w:rsidRPr="00A90E4A" w:rsidRDefault="00B15E70" w:rsidP="00B15E70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lastRenderedPageBreak/>
        <w:t xml:space="preserve">By masking we mean things like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stimming, trying to ig</w:t>
      </w:r>
      <w:r w:rsidR="00222A90">
        <w:rPr>
          <w:i/>
          <w:iCs/>
          <w:sz w:val="24"/>
          <w:szCs w:val="24"/>
        </w:rPr>
        <w:t>n</w:t>
      </w:r>
      <w:r w:rsidR="00A27729" w:rsidRPr="00A90E4A">
        <w:rPr>
          <w:i/>
          <w:iCs/>
          <w:sz w:val="24"/>
          <w:szCs w:val="24"/>
        </w:rPr>
        <w:t>o</w:t>
      </w:r>
      <w:r w:rsidRPr="00A90E4A">
        <w:rPr>
          <w:i/>
          <w:iCs/>
          <w:sz w:val="24"/>
          <w:szCs w:val="24"/>
        </w:rPr>
        <w:t>re your sensory needs and communicating in a way that is more difficult for you</w:t>
      </w:r>
      <w:r w:rsidR="00D8067A" w:rsidRPr="00A90E4A">
        <w:rPr>
          <w:i/>
          <w:iCs/>
          <w:sz w:val="24"/>
          <w:szCs w:val="24"/>
        </w:rPr>
        <w:t xml:space="preserve"> to make things easier for the health professional</w:t>
      </w:r>
    </w:p>
    <w:p w14:paraId="4ABAAFC2" w14:textId="77777777" w:rsidR="00B208C5" w:rsidRPr="00A90E4A" w:rsidRDefault="00B208C5" w:rsidP="00B208C5">
      <w:pPr>
        <w:pStyle w:val="ListParagraph"/>
        <w:numPr>
          <w:ilvl w:val="0"/>
          <w:numId w:val="74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76F57965" w14:textId="77777777" w:rsidR="00B208C5" w:rsidRPr="00A90E4A" w:rsidRDefault="00B208C5" w:rsidP="00B208C5">
      <w:pPr>
        <w:pStyle w:val="ListParagraph"/>
        <w:numPr>
          <w:ilvl w:val="0"/>
          <w:numId w:val="74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423F0251" w14:textId="77777777" w:rsidR="00B208C5" w:rsidRPr="00A90E4A" w:rsidRDefault="00B208C5" w:rsidP="00B208C5">
      <w:pPr>
        <w:pStyle w:val="ListParagraph"/>
        <w:numPr>
          <w:ilvl w:val="0"/>
          <w:numId w:val="74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0648A330" w14:textId="77777777" w:rsidR="00B208C5" w:rsidRPr="00A90E4A" w:rsidRDefault="00B208C5" w:rsidP="00B208C5">
      <w:pPr>
        <w:pStyle w:val="ListParagraph"/>
        <w:numPr>
          <w:ilvl w:val="0"/>
          <w:numId w:val="74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2BA92009" w14:textId="77777777" w:rsidR="00B208C5" w:rsidRPr="00A90E4A" w:rsidRDefault="00B208C5" w:rsidP="00B208C5">
      <w:pPr>
        <w:pStyle w:val="ListParagraph"/>
        <w:numPr>
          <w:ilvl w:val="0"/>
          <w:numId w:val="74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37DEBD8D" w14:textId="5457D520" w:rsidR="00B208C5" w:rsidRPr="00A90E4A" w:rsidRDefault="00A27729" w:rsidP="004865AD">
      <w:pPr>
        <w:pStyle w:val="ListParagraph"/>
        <w:numPr>
          <w:ilvl w:val="0"/>
          <w:numId w:val="74"/>
        </w:numPr>
        <w:rPr>
          <w:sz w:val="24"/>
          <w:szCs w:val="24"/>
        </w:rPr>
      </w:pPr>
      <w:r w:rsidRPr="00A90E4A">
        <w:rPr>
          <w:sz w:val="24"/>
          <w:szCs w:val="24"/>
        </w:rPr>
        <w:t xml:space="preserve">Prefer </w:t>
      </w:r>
      <w:r w:rsidR="003864BE">
        <w:rPr>
          <w:sz w:val="24"/>
          <w:szCs w:val="24"/>
        </w:rPr>
        <w:t>not</w:t>
      </w:r>
      <w:r w:rsidRPr="00A90E4A">
        <w:rPr>
          <w:sz w:val="24"/>
          <w:szCs w:val="24"/>
        </w:rPr>
        <w:t xml:space="preserve"> to say</w:t>
      </w:r>
    </w:p>
    <w:p w14:paraId="1A93A648" w14:textId="77777777" w:rsidR="00B15E70" w:rsidRPr="00A90E4A" w:rsidRDefault="00B15E70" w:rsidP="00B15E70">
      <w:pPr>
        <w:rPr>
          <w:i/>
          <w:iCs/>
          <w:sz w:val="24"/>
          <w:szCs w:val="24"/>
        </w:rPr>
      </w:pPr>
    </w:p>
    <w:p w14:paraId="1B6A8F40" w14:textId="24744A70" w:rsidR="00C756ED" w:rsidRPr="00A90E4A" w:rsidRDefault="00C756ED" w:rsidP="00C756ED">
      <w:pPr>
        <w:rPr>
          <w:rFonts w:cstheme="minorHAnsi"/>
          <w:b/>
          <w:bCs/>
          <w:sz w:val="24"/>
          <w:szCs w:val="24"/>
        </w:rPr>
      </w:pPr>
      <w:r w:rsidRPr="00A90E4A">
        <w:rPr>
          <w:rFonts w:cstheme="minorHAnsi"/>
          <w:b/>
          <w:bCs/>
          <w:sz w:val="24"/>
          <w:szCs w:val="24"/>
        </w:rPr>
        <w:t>In the next sections of the survey, you will have space to tell us in your own words about your experiences at different time points.</w:t>
      </w:r>
    </w:p>
    <w:p w14:paraId="799A52D4" w14:textId="620C51D3" w:rsidR="00E5737C" w:rsidRPr="00A90E4A" w:rsidRDefault="00406DC4" w:rsidP="00B05653">
      <w:pPr>
        <w:rPr>
          <w:rFonts w:cstheme="minorHAnsi"/>
          <w:b/>
          <w:bCs/>
          <w:i/>
          <w:iCs/>
          <w:sz w:val="24"/>
          <w:szCs w:val="24"/>
        </w:rPr>
      </w:pPr>
      <w:r w:rsidRPr="00A90E4A">
        <w:rPr>
          <w:rFonts w:cstheme="minorHAnsi"/>
          <w:b/>
          <w:bCs/>
          <w:i/>
          <w:iCs/>
          <w:sz w:val="24"/>
          <w:szCs w:val="24"/>
        </w:rPr>
        <w:t xml:space="preserve">We understand that pregnancy loss is a very </w:t>
      </w:r>
      <w:r w:rsidR="008F1E1E" w:rsidRPr="00A90E4A">
        <w:rPr>
          <w:rFonts w:cstheme="minorHAnsi"/>
          <w:b/>
          <w:bCs/>
          <w:i/>
          <w:iCs/>
          <w:sz w:val="24"/>
          <w:szCs w:val="24"/>
        </w:rPr>
        <w:t>upsetting subject for some people. Organisations who provide support for pregnancy loss are signposted at the end of the survey.</w:t>
      </w:r>
      <w:r w:rsidR="00DA7162" w:rsidRPr="00A90E4A">
        <w:rPr>
          <w:rFonts w:cstheme="minorHAnsi"/>
          <w:b/>
          <w:bCs/>
          <w:i/>
          <w:iCs/>
          <w:sz w:val="24"/>
          <w:szCs w:val="24"/>
        </w:rPr>
        <w:t xml:space="preserve">  </w:t>
      </w:r>
    </w:p>
    <w:p w14:paraId="157E7A9C" w14:textId="77777777" w:rsidR="00247F04" w:rsidRPr="00A90E4A" w:rsidRDefault="00247F04" w:rsidP="00B05653">
      <w:pPr>
        <w:rPr>
          <w:rFonts w:cstheme="minorHAnsi"/>
          <w:b/>
          <w:bCs/>
          <w:i/>
          <w:iCs/>
          <w:sz w:val="24"/>
          <w:szCs w:val="24"/>
        </w:rPr>
      </w:pPr>
    </w:p>
    <w:p w14:paraId="4F0C87F4" w14:textId="69AB8338" w:rsidR="00545E8F" w:rsidRPr="00A90E4A" w:rsidRDefault="00545E8F" w:rsidP="00B05653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</w:t>
      </w:r>
      <w:r w:rsidR="002D5223" w:rsidRPr="00A90E4A">
        <w:rPr>
          <w:rFonts w:cstheme="minorHAnsi"/>
          <w:sz w:val="24"/>
          <w:szCs w:val="24"/>
        </w:rPr>
        <w:t>14</w:t>
      </w:r>
      <w:r w:rsidRPr="00A90E4A">
        <w:rPr>
          <w:rFonts w:cstheme="minorHAnsi"/>
          <w:sz w:val="24"/>
          <w:szCs w:val="24"/>
        </w:rPr>
        <w:t>: Would you prefer to skip the</w:t>
      </w:r>
      <w:r w:rsidR="003B365C" w:rsidRPr="00A90E4A">
        <w:rPr>
          <w:rFonts w:cstheme="minorHAnsi"/>
          <w:sz w:val="24"/>
          <w:szCs w:val="24"/>
        </w:rPr>
        <w:t xml:space="preserve"> next set of</w:t>
      </w:r>
      <w:r w:rsidRPr="00A90E4A">
        <w:rPr>
          <w:rFonts w:cstheme="minorHAnsi"/>
          <w:sz w:val="24"/>
          <w:szCs w:val="24"/>
        </w:rPr>
        <w:t xml:space="preserve"> questions</w:t>
      </w:r>
      <w:r w:rsidR="003B365C" w:rsidRPr="00A90E4A">
        <w:rPr>
          <w:rFonts w:cstheme="minorHAnsi"/>
          <w:sz w:val="24"/>
          <w:szCs w:val="24"/>
        </w:rPr>
        <w:t xml:space="preserve"> which are</w:t>
      </w:r>
      <w:r w:rsidRPr="00A90E4A">
        <w:rPr>
          <w:rFonts w:cstheme="minorHAnsi"/>
          <w:sz w:val="24"/>
          <w:szCs w:val="24"/>
        </w:rPr>
        <w:t xml:space="preserve"> about pregnancy loss?</w:t>
      </w:r>
    </w:p>
    <w:p w14:paraId="52C5D0FD" w14:textId="14A22219" w:rsidR="00545E8F" w:rsidRPr="00A90E4A" w:rsidRDefault="00A27729" w:rsidP="00545E8F">
      <w:pPr>
        <w:pStyle w:val="ListParagraph"/>
        <w:numPr>
          <w:ilvl w:val="0"/>
          <w:numId w:val="58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Yes</w:t>
      </w:r>
    </w:p>
    <w:p w14:paraId="4169EEE5" w14:textId="71A336A1" w:rsidR="00545E8F" w:rsidRPr="00A90E4A" w:rsidRDefault="00A27729" w:rsidP="00545E8F">
      <w:pPr>
        <w:pStyle w:val="ListParagraph"/>
        <w:numPr>
          <w:ilvl w:val="0"/>
          <w:numId w:val="58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o</w:t>
      </w:r>
    </w:p>
    <w:p w14:paraId="6A83D2B9" w14:textId="25AD98C7" w:rsidR="00C373A0" w:rsidRPr="00A90E4A" w:rsidRDefault="00981FEA" w:rsidP="00B05653">
      <w:pPr>
        <w:rPr>
          <w:rFonts w:cstheme="minorHAnsi"/>
          <w:b/>
          <w:bCs/>
          <w:sz w:val="24"/>
          <w:szCs w:val="24"/>
          <w:u w:val="single"/>
        </w:rPr>
      </w:pPr>
      <w:r w:rsidRPr="00A90E4A">
        <w:rPr>
          <w:rFonts w:cstheme="minorHAnsi"/>
          <w:b/>
          <w:bCs/>
          <w:sz w:val="24"/>
          <w:szCs w:val="24"/>
          <w:u w:val="single"/>
        </w:rPr>
        <w:t>[</w:t>
      </w:r>
      <w:r w:rsidR="00A27729" w:rsidRPr="00A90E4A">
        <w:rPr>
          <w:rFonts w:cstheme="minorHAnsi"/>
          <w:b/>
          <w:bCs/>
          <w:sz w:val="24"/>
          <w:szCs w:val="24"/>
          <w:u w:val="single"/>
        </w:rPr>
        <w:t>Yes</w:t>
      </w:r>
      <w:r w:rsidR="00406DC4" w:rsidRPr="00A90E4A">
        <w:rPr>
          <w:rFonts w:cstheme="minorHAnsi"/>
          <w:b/>
          <w:bCs/>
          <w:sz w:val="24"/>
          <w:szCs w:val="24"/>
          <w:u w:val="single"/>
        </w:rPr>
        <w:t xml:space="preserve"> </w:t>
      </w:r>
      <w:r w:rsidRPr="00A90E4A">
        <w:rPr>
          <w:rFonts w:cstheme="minorHAnsi"/>
          <w:b/>
          <w:bCs/>
          <w:sz w:val="24"/>
          <w:szCs w:val="24"/>
          <w:u w:val="single"/>
        </w:rPr>
        <w:t>skips to antenatal care section]</w:t>
      </w:r>
    </w:p>
    <w:p w14:paraId="547DABA6" w14:textId="7C4CA6B3" w:rsidR="00FF5C9D" w:rsidRPr="00A90E4A" w:rsidRDefault="00FF5C9D" w:rsidP="00FF5C9D">
      <w:pPr>
        <w:rPr>
          <w:sz w:val="24"/>
          <w:szCs w:val="24"/>
        </w:rPr>
      </w:pPr>
    </w:p>
    <w:p w14:paraId="6D28B4C1" w14:textId="0BE0589B" w:rsidR="00D2503A" w:rsidRDefault="002C0890" w:rsidP="009A7EE6">
      <w:pPr>
        <w:pStyle w:val="Heading2"/>
      </w:pPr>
      <w:r>
        <w:t xml:space="preserve">B. </w:t>
      </w:r>
      <w:r w:rsidR="007E5008" w:rsidRPr="00A90E4A">
        <w:t>Pregnancy loss</w:t>
      </w:r>
    </w:p>
    <w:p w14:paraId="2462D1EF" w14:textId="77777777" w:rsidR="009A7EE6" w:rsidRPr="009A7EE6" w:rsidRDefault="009A7EE6" w:rsidP="009A7EE6"/>
    <w:p w14:paraId="742EDCBD" w14:textId="74DD032D" w:rsidR="00FF5C9D" w:rsidRPr="00A90E4A" w:rsidRDefault="00643947" w:rsidP="00FF5C9D">
      <w:pPr>
        <w:rPr>
          <w:b/>
          <w:bCs/>
          <w:sz w:val="24"/>
          <w:szCs w:val="24"/>
        </w:rPr>
      </w:pPr>
      <w:r w:rsidRPr="00A90E4A">
        <w:rPr>
          <w:b/>
          <w:bCs/>
          <w:sz w:val="24"/>
          <w:szCs w:val="24"/>
        </w:rPr>
        <w:t>The questions in this section focus on pregnancy loss</w:t>
      </w:r>
      <w:r w:rsidR="00DA7162" w:rsidRPr="00A90E4A">
        <w:rPr>
          <w:b/>
          <w:bCs/>
          <w:sz w:val="24"/>
          <w:szCs w:val="24"/>
        </w:rPr>
        <w:t xml:space="preserve">, </w:t>
      </w:r>
      <w:r w:rsidR="00DA7162" w:rsidRPr="00A90E4A">
        <w:rPr>
          <w:sz w:val="24"/>
          <w:szCs w:val="24"/>
        </w:rPr>
        <w:t>which includes pregnancies that ended without a live birth because of issues such as miscarriage, ectopic pregnancy and still birth</w:t>
      </w:r>
      <w:r w:rsidR="007729C2" w:rsidRPr="00A90E4A">
        <w:rPr>
          <w:b/>
          <w:bCs/>
          <w:sz w:val="24"/>
          <w:szCs w:val="24"/>
        </w:rPr>
        <w:t>.</w:t>
      </w:r>
    </w:p>
    <w:p w14:paraId="5BCFDFB3" w14:textId="77777777" w:rsidR="0078101D" w:rsidRPr="00A90E4A" w:rsidRDefault="0078101D" w:rsidP="0078101D">
      <w:pPr>
        <w:spacing w:after="0" w:line="240" w:lineRule="auto"/>
        <w:rPr>
          <w:sz w:val="24"/>
          <w:szCs w:val="24"/>
        </w:rPr>
      </w:pPr>
    </w:p>
    <w:p w14:paraId="46F2F38D" w14:textId="58B661E4" w:rsidR="008A4516" w:rsidRPr="00A90E4A" w:rsidRDefault="007F11E6" w:rsidP="00E571BA">
      <w:pPr>
        <w:spacing w:after="0" w:line="240" w:lineRule="auto"/>
        <w:rPr>
          <w:sz w:val="24"/>
          <w:szCs w:val="24"/>
        </w:rPr>
      </w:pPr>
      <w:r w:rsidRPr="00A90E4A">
        <w:rPr>
          <w:sz w:val="24"/>
          <w:szCs w:val="24"/>
        </w:rPr>
        <w:t>Q1</w:t>
      </w:r>
      <w:r w:rsidR="00E571BA" w:rsidRPr="00A90E4A">
        <w:rPr>
          <w:sz w:val="24"/>
          <w:szCs w:val="24"/>
        </w:rPr>
        <w:t xml:space="preserve">: </w:t>
      </w:r>
      <w:r w:rsidR="00FF5C9D" w:rsidRPr="00A90E4A">
        <w:rPr>
          <w:sz w:val="24"/>
          <w:szCs w:val="24"/>
        </w:rPr>
        <w:t>Have you experienced a pregnancy loss</w:t>
      </w:r>
      <w:r w:rsidR="007729C2" w:rsidRPr="00A90E4A">
        <w:rPr>
          <w:sz w:val="24"/>
          <w:szCs w:val="24"/>
        </w:rPr>
        <w:t>?</w:t>
      </w:r>
      <w:r w:rsidR="00FF5C9D" w:rsidRPr="00A90E4A">
        <w:rPr>
          <w:sz w:val="24"/>
          <w:szCs w:val="24"/>
        </w:rPr>
        <w:t xml:space="preserve"> </w:t>
      </w:r>
    </w:p>
    <w:p w14:paraId="25486AB0" w14:textId="7922EB95" w:rsidR="00EA7334" w:rsidRPr="00A90E4A" w:rsidRDefault="00EA7334" w:rsidP="00EA7334">
      <w:pPr>
        <w:pStyle w:val="ListParagraph"/>
        <w:spacing w:after="0" w:line="240" w:lineRule="auto"/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Please tick all that apply</w:t>
      </w:r>
    </w:p>
    <w:p w14:paraId="4BB4A578" w14:textId="77777777" w:rsidR="00EA7334" w:rsidRPr="00A90E4A" w:rsidRDefault="00EA7334" w:rsidP="00EA7334">
      <w:pPr>
        <w:pStyle w:val="ListParagraph"/>
        <w:spacing w:after="0" w:line="240" w:lineRule="auto"/>
        <w:rPr>
          <w:i/>
          <w:iCs/>
          <w:sz w:val="24"/>
          <w:szCs w:val="24"/>
        </w:rPr>
      </w:pPr>
    </w:p>
    <w:p w14:paraId="08561EC3" w14:textId="7376D6DA" w:rsidR="00EA7334" w:rsidRPr="00A90E4A" w:rsidRDefault="00A27729" w:rsidP="000F5AEA">
      <w:pPr>
        <w:pStyle w:val="ListParagraph"/>
        <w:numPr>
          <w:ilvl w:val="0"/>
          <w:numId w:val="55"/>
        </w:numPr>
        <w:spacing w:after="0" w:line="240" w:lineRule="auto"/>
        <w:rPr>
          <w:sz w:val="24"/>
          <w:szCs w:val="24"/>
        </w:rPr>
      </w:pPr>
      <w:r w:rsidRPr="00A90E4A">
        <w:rPr>
          <w:sz w:val="24"/>
          <w:szCs w:val="24"/>
        </w:rPr>
        <w:t>Yes</w:t>
      </w:r>
      <w:r w:rsidR="00EA7334" w:rsidRPr="00A90E4A">
        <w:rPr>
          <w:sz w:val="24"/>
          <w:szCs w:val="24"/>
        </w:rPr>
        <w:t xml:space="preserve"> </w:t>
      </w:r>
    </w:p>
    <w:p w14:paraId="44D72BE8" w14:textId="7BAF6652" w:rsidR="00FF5C9D" w:rsidRPr="00A90E4A" w:rsidRDefault="00A27729" w:rsidP="00E571BA">
      <w:pPr>
        <w:pStyle w:val="ListParagraph"/>
        <w:numPr>
          <w:ilvl w:val="0"/>
          <w:numId w:val="55"/>
        </w:numPr>
        <w:spacing w:after="0" w:line="240" w:lineRule="auto"/>
        <w:rPr>
          <w:sz w:val="24"/>
          <w:szCs w:val="24"/>
        </w:rPr>
      </w:pPr>
      <w:r w:rsidRPr="00A90E4A">
        <w:rPr>
          <w:sz w:val="24"/>
          <w:szCs w:val="24"/>
        </w:rPr>
        <w:t>No</w:t>
      </w:r>
    </w:p>
    <w:p w14:paraId="41FC96BA" w14:textId="09F243C7" w:rsidR="008A4516" w:rsidRPr="00A90E4A" w:rsidRDefault="00A27729" w:rsidP="00E571BA">
      <w:pPr>
        <w:pStyle w:val="ListParagraph"/>
        <w:numPr>
          <w:ilvl w:val="0"/>
          <w:numId w:val="55"/>
        </w:numPr>
        <w:spacing w:after="0" w:line="240" w:lineRule="auto"/>
        <w:rPr>
          <w:sz w:val="24"/>
          <w:szCs w:val="24"/>
        </w:rPr>
      </w:pPr>
      <w:r w:rsidRPr="00A90E4A">
        <w:rPr>
          <w:sz w:val="24"/>
          <w:szCs w:val="24"/>
        </w:rPr>
        <w:t xml:space="preserve">Prefer </w:t>
      </w:r>
      <w:r w:rsidR="003864BE">
        <w:rPr>
          <w:sz w:val="24"/>
          <w:szCs w:val="24"/>
        </w:rPr>
        <w:t>not</w:t>
      </w:r>
      <w:r w:rsidRPr="00A90E4A">
        <w:rPr>
          <w:sz w:val="24"/>
          <w:szCs w:val="24"/>
        </w:rPr>
        <w:t xml:space="preserve"> to say</w:t>
      </w:r>
    </w:p>
    <w:p w14:paraId="1DB89AC3" w14:textId="77777777" w:rsidR="00596043" w:rsidRPr="00A90E4A" w:rsidRDefault="00596043" w:rsidP="00B05653">
      <w:pPr>
        <w:pStyle w:val="ListParagraph"/>
        <w:spacing w:after="0" w:line="240" w:lineRule="auto"/>
        <w:rPr>
          <w:sz w:val="24"/>
          <w:szCs w:val="24"/>
        </w:rPr>
      </w:pPr>
    </w:p>
    <w:p w14:paraId="0C80ABB2" w14:textId="72FF4C9A" w:rsidR="00596043" w:rsidRPr="00A90E4A" w:rsidRDefault="00596043" w:rsidP="00B05653">
      <w:pPr>
        <w:spacing w:after="0" w:line="240" w:lineRule="auto"/>
        <w:rPr>
          <w:b/>
          <w:bCs/>
          <w:sz w:val="24"/>
          <w:szCs w:val="24"/>
          <w:u w:val="single"/>
        </w:rPr>
      </w:pPr>
      <w:r w:rsidRPr="00A90E4A">
        <w:rPr>
          <w:sz w:val="24"/>
          <w:szCs w:val="24"/>
          <w:u w:val="single"/>
        </w:rPr>
        <w:t>[</w:t>
      </w:r>
      <w:r w:rsidR="00E571BA" w:rsidRPr="00A90E4A">
        <w:rPr>
          <w:sz w:val="24"/>
          <w:szCs w:val="24"/>
          <w:u w:val="single"/>
        </w:rPr>
        <w:t xml:space="preserve">Skip: </w:t>
      </w:r>
      <w:r w:rsidR="00A27729" w:rsidRPr="00A90E4A">
        <w:rPr>
          <w:b/>
          <w:bCs/>
          <w:sz w:val="24"/>
          <w:szCs w:val="24"/>
          <w:u w:val="single"/>
        </w:rPr>
        <w:t>No</w:t>
      </w:r>
      <w:r w:rsidRPr="00A90E4A">
        <w:rPr>
          <w:b/>
          <w:bCs/>
          <w:sz w:val="24"/>
          <w:szCs w:val="24"/>
          <w:u w:val="single"/>
        </w:rPr>
        <w:t xml:space="preserve"> or </w:t>
      </w:r>
      <w:r w:rsidR="00A27729" w:rsidRPr="00A90E4A">
        <w:rPr>
          <w:b/>
          <w:bCs/>
          <w:sz w:val="24"/>
          <w:szCs w:val="24"/>
          <w:u w:val="single"/>
        </w:rPr>
        <w:t xml:space="preserve">Prefer </w:t>
      </w:r>
      <w:r w:rsidR="003864BE">
        <w:rPr>
          <w:b/>
          <w:bCs/>
          <w:sz w:val="24"/>
          <w:szCs w:val="24"/>
          <w:u w:val="single"/>
        </w:rPr>
        <w:t>not</w:t>
      </w:r>
      <w:r w:rsidR="00A27729" w:rsidRPr="00A90E4A">
        <w:rPr>
          <w:b/>
          <w:bCs/>
          <w:sz w:val="24"/>
          <w:szCs w:val="24"/>
          <w:u w:val="single"/>
        </w:rPr>
        <w:t xml:space="preserve"> to say</w:t>
      </w:r>
      <w:r w:rsidRPr="00A90E4A">
        <w:rPr>
          <w:b/>
          <w:bCs/>
          <w:sz w:val="24"/>
          <w:szCs w:val="24"/>
          <w:u w:val="single"/>
        </w:rPr>
        <w:t xml:space="preserve"> filters to </w:t>
      </w:r>
      <w:r w:rsidR="007F11E6" w:rsidRPr="00A90E4A">
        <w:rPr>
          <w:b/>
          <w:bCs/>
          <w:sz w:val="24"/>
          <w:szCs w:val="24"/>
          <w:u w:val="single"/>
        </w:rPr>
        <w:t>antenatal</w:t>
      </w:r>
      <w:r w:rsidRPr="00A90E4A">
        <w:rPr>
          <w:b/>
          <w:bCs/>
          <w:sz w:val="24"/>
          <w:szCs w:val="24"/>
          <w:u w:val="single"/>
        </w:rPr>
        <w:t xml:space="preserve"> section]</w:t>
      </w:r>
    </w:p>
    <w:p w14:paraId="60E535DC" w14:textId="77777777" w:rsidR="008A4516" w:rsidRPr="00A90E4A" w:rsidRDefault="008A4516" w:rsidP="00B05653">
      <w:pPr>
        <w:pStyle w:val="ListParagraph"/>
        <w:spacing w:after="0" w:line="240" w:lineRule="auto"/>
        <w:rPr>
          <w:sz w:val="24"/>
          <w:szCs w:val="24"/>
        </w:rPr>
      </w:pPr>
    </w:p>
    <w:p w14:paraId="6A1D542C" w14:textId="4E281968" w:rsidR="00FF5C9D" w:rsidRPr="00A90E4A" w:rsidRDefault="007F11E6" w:rsidP="008A4516">
      <w:pPr>
        <w:rPr>
          <w:sz w:val="24"/>
          <w:szCs w:val="24"/>
        </w:rPr>
      </w:pPr>
      <w:r w:rsidRPr="00A90E4A">
        <w:rPr>
          <w:sz w:val="24"/>
          <w:szCs w:val="24"/>
        </w:rPr>
        <w:t>Q2</w:t>
      </w:r>
      <w:r w:rsidR="00E571BA" w:rsidRPr="00A90E4A">
        <w:rPr>
          <w:sz w:val="24"/>
          <w:szCs w:val="24"/>
        </w:rPr>
        <w:t>:</w:t>
      </w:r>
      <w:r w:rsidR="008A4516" w:rsidRPr="00A90E4A">
        <w:rPr>
          <w:sz w:val="24"/>
          <w:szCs w:val="24"/>
        </w:rPr>
        <w:t xml:space="preserve"> </w:t>
      </w:r>
      <w:r w:rsidR="00FF5C9D" w:rsidRPr="00A90E4A">
        <w:rPr>
          <w:sz w:val="24"/>
          <w:szCs w:val="24"/>
        </w:rPr>
        <w:t xml:space="preserve">If </w:t>
      </w:r>
      <w:r w:rsidR="00A27729" w:rsidRPr="00A90E4A">
        <w:rPr>
          <w:sz w:val="24"/>
          <w:szCs w:val="24"/>
        </w:rPr>
        <w:t>Yes</w:t>
      </w:r>
      <w:r w:rsidR="008A4516" w:rsidRPr="00A90E4A">
        <w:rPr>
          <w:sz w:val="24"/>
          <w:szCs w:val="24"/>
        </w:rPr>
        <w:t xml:space="preserve">, did you seek </w:t>
      </w:r>
      <w:r w:rsidR="008E158E" w:rsidRPr="00A90E4A">
        <w:rPr>
          <w:sz w:val="24"/>
          <w:szCs w:val="24"/>
        </w:rPr>
        <w:t>support from a health care professional?</w:t>
      </w:r>
    </w:p>
    <w:p w14:paraId="33DDE652" w14:textId="4E6A5C56" w:rsidR="008E158E" w:rsidRPr="00A90E4A" w:rsidRDefault="00A27729" w:rsidP="00E571BA">
      <w:pPr>
        <w:pStyle w:val="ListParagraph"/>
        <w:numPr>
          <w:ilvl w:val="0"/>
          <w:numId w:val="56"/>
        </w:numPr>
        <w:spacing w:after="0" w:line="240" w:lineRule="auto"/>
        <w:rPr>
          <w:sz w:val="24"/>
          <w:szCs w:val="24"/>
        </w:rPr>
      </w:pPr>
      <w:r w:rsidRPr="00A90E4A">
        <w:rPr>
          <w:sz w:val="24"/>
          <w:szCs w:val="24"/>
        </w:rPr>
        <w:t>Yes</w:t>
      </w:r>
      <w:r w:rsidR="00A979EC" w:rsidRPr="00A90E4A">
        <w:rPr>
          <w:sz w:val="24"/>
          <w:szCs w:val="24"/>
        </w:rPr>
        <w:t xml:space="preserve"> </w:t>
      </w:r>
      <w:r w:rsidR="0095043F" w:rsidRPr="00A90E4A">
        <w:rPr>
          <w:sz w:val="24"/>
          <w:szCs w:val="24"/>
        </w:rPr>
        <w:t>on the one occasion, or every time I experienced pregnancy loss</w:t>
      </w:r>
    </w:p>
    <w:p w14:paraId="454327A4" w14:textId="7FDD6832" w:rsidR="0095043F" w:rsidRPr="00A90E4A" w:rsidRDefault="00A27729" w:rsidP="00E571BA">
      <w:pPr>
        <w:pStyle w:val="ListParagraph"/>
        <w:numPr>
          <w:ilvl w:val="0"/>
          <w:numId w:val="56"/>
        </w:numPr>
        <w:spacing w:after="0" w:line="240" w:lineRule="auto"/>
        <w:rPr>
          <w:sz w:val="24"/>
          <w:szCs w:val="24"/>
        </w:rPr>
      </w:pPr>
      <w:r w:rsidRPr="00A90E4A">
        <w:rPr>
          <w:sz w:val="24"/>
          <w:szCs w:val="24"/>
        </w:rPr>
        <w:lastRenderedPageBreak/>
        <w:t>Yes</w:t>
      </w:r>
      <w:r w:rsidR="0095043F" w:rsidRPr="00A90E4A">
        <w:rPr>
          <w:sz w:val="24"/>
          <w:szCs w:val="24"/>
        </w:rPr>
        <w:t xml:space="preserve"> on some of the occasions I experienced pregnancy loss</w:t>
      </w:r>
    </w:p>
    <w:p w14:paraId="62D99CCC" w14:textId="7FC9D0EE" w:rsidR="008E158E" w:rsidRPr="00A90E4A" w:rsidRDefault="00A27729" w:rsidP="00E571BA">
      <w:pPr>
        <w:pStyle w:val="ListParagraph"/>
        <w:numPr>
          <w:ilvl w:val="0"/>
          <w:numId w:val="56"/>
        </w:numPr>
        <w:spacing w:after="0" w:line="240" w:lineRule="auto"/>
        <w:rPr>
          <w:sz w:val="24"/>
          <w:szCs w:val="24"/>
        </w:rPr>
      </w:pPr>
      <w:r w:rsidRPr="00A90E4A">
        <w:rPr>
          <w:sz w:val="24"/>
          <w:szCs w:val="24"/>
        </w:rPr>
        <w:t>No</w:t>
      </w:r>
    </w:p>
    <w:p w14:paraId="5161231D" w14:textId="4CCB46EE" w:rsidR="008E158E" w:rsidRPr="00A90E4A" w:rsidRDefault="00A27729" w:rsidP="00E571BA">
      <w:pPr>
        <w:pStyle w:val="ListParagraph"/>
        <w:numPr>
          <w:ilvl w:val="0"/>
          <w:numId w:val="56"/>
        </w:numPr>
        <w:spacing w:after="0" w:line="240" w:lineRule="auto"/>
        <w:rPr>
          <w:sz w:val="24"/>
          <w:szCs w:val="24"/>
        </w:rPr>
      </w:pPr>
      <w:r w:rsidRPr="00A90E4A">
        <w:rPr>
          <w:sz w:val="24"/>
          <w:szCs w:val="24"/>
        </w:rPr>
        <w:t xml:space="preserve">Prefer </w:t>
      </w:r>
      <w:r w:rsidR="003864BE">
        <w:rPr>
          <w:sz w:val="24"/>
          <w:szCs w:val="24"/>
        </w:rPr>
        <w:t>not</w:t>
      </w:r>
      <w:r w:rsidRPr="00A90E4A">
        <w:rPr>
          <w:sz w:val="24"/>
          <w:szCs w:val="24"/>
        </w:rPr>
        <w:t xml:space="preserve"> to say</w:t>
      </w:r>
    </w:p>
    <w:p w14:paraId="648F51E7" w14:textId="73D39320" w:rsidR="004555C3" w:rsidRPr="00A90E4A" w:rsidRDefault="004555C3" w:rsidP="004555C3">
      <w:pPr>
        <w:spacing w:after="0" w:line="240" w:lineRule="auto"/>
        <w:rPr>
          <w:sz w:val="24"/>
          <w:szCs w:val="24"/>
        </w:rPr>
      </w:pPr>
    </w:p>
    <w:p w14:paraId="4FDD1746" w14:textId="6FD2BA35" w:rsidR="004555C3" w:rsidRPr="00A90E4A" w:rsidRDefault="004555C3" w:rsidP="008A4516">
      <w:pPr>
        <w:rPr>
          <w:b/>
          <w:bCs/>
          <w:sz w:val="24"/>
          <w:szCs w:val="24"/>
          <w:u w:val="single"/>
        </w:rPr>
      </w:pPr>
    </w:p>
    <w:p w14:paraId="23ACE892" w14:textId="2EB97459" w:rsidR="004555C3" w:rsidRPr="00A90E4A" w:rsidRDefault="00562F70" w:rsidP="004555C3">
      <w:pPr>
        <w:rPr>
          <w:sz w:val="24"/>
          <w:szCs w:val="24"/>
        </w:rPr>
      </w:pPr>
      <w:r w:rsidRPr="00A90E4A">
        <w:rPr>
          <w:sz w:val="24"/>
          <w:szCs w:val="24"/>
        </w:rPr>
        <w:t>Q3</w:t>
      </w:r>
      <w:r w:rsidR="004555C3" w:rsidRPr="00A90E4A">
        <w:rPr>
          <w:sz w:val="24"/>
          <w:szCs w:val="24"/>
        </w:rPr>
        <w:t xml:space="preserve">: Please tell us about </w:t>
      </w:r>
      <w:r w:rsidR="006E0E33">
        <w:rPr>
          <w:sz w:val="24"/>
          <w:szCs w:val="24"/>
        </w:rPr>
        <w:t>the factors that influenced your decision</w:t>
      </w:r>
      <w:r w:rsidR="004F182C">
        <w:rPr>
          <w:sz w:val="24"/>
          <w:szCs w:val="24"/>
        </w:rPr>
        <w:t xml:space="preserve"> to contact a health care professional</w:t>
      </w:r>
    </w:p>
    <w:p w14:paraId="023E8509" w14:textId="50587C61" w:rsidR="004555C3" w:rsidRPr="00A90E4A" w:rsidRDefault="004555C3" w:rsidP="008A4516">
      <w:pPr>
        <w:rPr>
          <w:sz w:val="24"/>
          <w:szCs w:val="24"/>
        </w:rPr>
      </w:pPr>
      <w:r w:rsidRPr="00A90E4A">
        <w:rPr>
          <w:sz w:val="24"/>
          <w:szCs w:val="24"/>
        </w:rPr>
        <w:t>[open text box]</w:t>
      </w:r>
    </w:p>
    <w:p w14:paraId="749918B9" w14:textId="245D25B5" w:rsidR="004555C3" w:rsidRPr="00A90E4A" w:rsidRDefault="004555C3" w:rsidP="004555C3">
      <w:pPr>
        <w:rPr>
          <w:sz w:val="24"/>
          <w:szCs w:val="24"/>
        </w:rPr>
      </w:pPr>
    </w:p>
    <w:p w14:paraId="617C5B36" w14:textId="4ADCC003" w:rsidR="00247F04" w:rsidRPr="00A90E4A" w:rsidRDefault="00B74467" w:rsidP="008A4516">
      <w:pPr>
        <w:rPr>
          <w:sz w:val="24"/>
          <w:szCs w:val="24"/>
        </w:rPr>
      </w:pPr>
      <w:r w:rsidRPr="00A90E4A">
        <w:rPr>
          <w:b/>
          <w:bCs/>
          <w:sz w:val="24"/>
          <w:szCs w:val="24"/>
        </w:rPr>
        <w:t>[</w:t>
      </w:r>
      <w:r w:rsidR="00A27729" w:rsidRPr="00A90E4A">
        <w:rPr>
          <w:b/>
          <w:bCs/>
          <w:sz w:val="24"/>
          <w:szCs w:val="24"/>
        </w:rPr>
        <w:t>No</w:t>
      </w:r>
      <w:r w:rsidRPr="00A90E4A">
        <w:rPr>
          <w:b/>
          <w:bCs/>
          <w:sz w:val="24"/>
          <w:szCs w:val="24"/>
        </w:rPr>
        <w:t xml:space="preserve"> and </w:t>
      </w:r>
      <w:r w:rsidR="00A27729" w:rsidRPr="00A90E4A">
        <w:rPr>
          <w:b/>
          <w:bCs/>
          <w:sz w:val="24"/>
          <w:szCs w:val="24"/>
        </w:rPr>
        <w:t xml:space="preserve">Prefer </w:t>
      </w:r>
      <w:r w:rsidR="003864BE">
        <w:rPr>
          <w:b/>
          <w:bCs/>
          <w:sz w:val="24"/>
          <w:szCs w:val="24"/>
        </w:rPr>
        <w:t>not</w:t>
      </w:r>
      <w:r w:rsidR="00A27729" w:rsidRPr="00A90E4A">
        <w:rPr>
          <w:b/>
          <w:bCs/>
          <w:sz w:val="24"/>
          <w:szCs w:val="24"/>
        </w:rPr>
        <w:t xml:space="preserve"> to say</w:t>
      </w:r>
      <w:r w:rsidR="005D3236" w:rsidRPr="00A90E4A">
        <w:rPr>
          <w:b/>
          <w:bCs/>
          <w:sz w:val="24"/>
          <w:szCs w:val="24"/>
        </w:rPr>
        <w:t xml:space="preserve"> to Q2</w:t>
      </w:r>
      <w:r w:rsidRPr="00A90E4A">
        <w:rPr>
          <w:b/>
          <w:bCs/>
          <w:sz w:val="24"/>
          <w:szCs w:val="24"/>
        </w:rPr>
        <w:t xml:space="preserve"> filter to </w:t>
      </w:r>
      <w:r w:rsidR="004865AD" w:rsidRPr="00A90E4A">
        <w:rPr>
          <w:b/>
          <w:bCs/>
          <w:sz w:val="24"/>
          <w:szCs w:val="24"/>
        </w:rPr>
        <w:t>Q</w:t>
      </w:r>
      <w:r w:rsidR="00746312">
        <w:rPr>
          <w:b/>
          <w:bCs/>
          <w:sz w:val="24"/>
          <w:szCs w:val="24"/>
        </w:rPr>
        <w:t>6</w:t>
      </w:r>
      <w:r w:rsidR="004865AD" w:rsidRPr="00A90E4A">
        <w:rPr>
          <w:b/>
          <w:bCs/>
          <w:sz w:val="24"/>
          <w:szCs w:val="24"/>
        </w:rPr>
        <w:t xml:space="preserve"> in this section</w:t>
      </w:r>
      <w:r w:rsidR="004F182C">
        <w:rPr>
          <w:b/>
          <w:bCs/>
          <w:sz w:val="24"/>
          <w:szCs w:val="24"/>
        </w:rPr>
        <w:t xml:space="preserve"> after Q3</w:t>
      </w:r>
      <w:r w:rsidRPr="00A90E4A">
        <w:rPr>
          <w:b/>
          <w:bCs/>
          <w:sz w:val="24"/>
          <w:szCs w:val="24"/>
        </w:rPr>
        <w:t>]</w:t>
      </w:r>
    </w:p>
    <w:p w14:paraId="4D802C99" w14:textId="77777777" w:rsidR="00247F04" w:rsidRPr="00A90E4A" w:rsidRDefault="00247F04" w:rsidP="008A4516">
      <w:pPr>
        <w:rPr>
          <w:sz w:val="24"/>
          <w:szCs w:val="24"/>
        </w:rPr>
      </w:pPr>
    </w:p>
    <w:p w14:paraId="091C3A52" w14:textId="36236B18" w:rsidR="00596043" w:rsidRPr="00A90E4A" w:rsidRDefault="004555C3" w:rsidP="008A4516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8857A2" w:rsidRPr="00A90E4A">
        <w:rPr>
          <w:sz w:val="24"/>
          <w:szCs w:val="24"/>
        </w:rPr>
        <w:t>4</w:t>
      </w:r>
      <w:r w:rsidR="005D3236" w:rsidRPr="00A90E4A">
        <w:rPr>
          <w:sz w:val="24"/>
          <w:szCs w:val="24"/>
        </w:rPr>
        <w:t>:</w:t>
      </w:r>
      <w:r w:rsidR="005813B9" w:rsidRPr="00A90E4A">
        <w:rPr>
          <w:sz w:val="24"/>
          <w:szCs w:val="24"/>
        </w:rPr>
        <w:t xml:space="preserve"> </w:t>
      </w:r>
      <w:r w:rsidR="00384AD7" w:rsidRPr="00A90E4A">
        <w:rPr>
          <w:sz w:val="24"/>
          <w:szCs w:val="24"/>
        </w:rPr>
        <w:t>Did the</w:t>
      </w:r>
      <w:r w:rsidR="00596043" w:rsidRPr="00A90E4A">
        <w:rPr>
          <w:sz w:val="24"/>
          <w:szCs w:val="24"/>
        </w:rPr>
        <w:t xml:space="preserve"> health professionals</w:t>
      </w:r>
      <w:r w:rsidR="00384AD7" w:rsidRPr="00A90E4A">
        <w:rPr>
          <w:sz w:val="24"/>
          <w:szCs w:val="24"/>
        </w:rPr>
        <w:t xml:space="preserve"> treating you during pregnancy loss </w:t>
      </w:r>
      <w:r w:rsidR="00841101">
        <w:rPr>
          <w:sz w:val="24"/>
          <w:szCs w:val="24"/>
        </w:rPr>
        <w:t>know</w:t>
      </w:r>
      <w:r w:rsidR="00596043" w:rsidRPr="00A90E4A">
        <w:rPr>
          <w:sz w:val="24"/>
          <w:szCs w:val="24"/>
        </w:rPr>
        <w:t xml:space="preserve"> </w:t>
      </w:r>
      <w:r w:rsidR="00384AD7" w:rsidRPr="00A90E4A">
        <w:rPr>
          <w:sz w:val="24"/>
          <w:szCs w:val="24"/>
        </w:rPr>
        <w:t xml:space="preserve">that </w:t>
      </w:r>
      <w:r w:rsidR="00596043" w:rsidRPr="00A90E4A">
        <w:rPr>
          <w:sz w:val="24"/>
          <w:szCs w:val="24"/>
        </w:rPr>
        <w:t>you were Autistic</w:t>
      </w:r>
      <w:r w:rsidR="007729C2" w:rsidRPr="00A90E4A">
        <w:rPr>
          <w:sz w:val="24"/>
          <w:szCs w:val="24"/>
        </w:rPr>
        <w:t>?</w:t>
      </w:r>
    </w:p>
    <w:p w14:paraId="00F78868" w14:textId="77777777" w:rsidR="00006C9A" w:rsidRPr="00A90E4A" w:rsidRDefault="00006C9A" w:rsidP="00E571BA">
      <w:pPr>
        <w:pStyle w:val="ListParagraph"/>
        <w:numPr>
          <w:ilvl w:val="0"/>
          <w:numId w:val="5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3338B0E2" w14:textId="77777777" w:rsidR="00006C9A" w:rsidRPr="00A90E4A" w:rsidRDefault="00006C9A" w:rsidP="00E571BA">
      <w:pPr>
        <w:pStyle w:val="ListParagraph"/>
        <w:numPr>
          <w:ilvl w:val="0"/>
          <w:numId w:val="5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20E6A34C" w14:textId="77777777" w:rsidR="00006C9A" w:rsidRPr="00A90E4A" w:rsidRDefault="00006C9A" w:rsidP="00E571BA">
      <w:pPr>
        <w:pStyle w:val="ListParagraph"/>
        <w:numPr>
          <w:ilvl w:val="0"/>
          <w:numId w:val="5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4B136DBE" w14:textId="77777777" w:rsidR="00006C9A" w:rsidRPr="00A90E4A" w:rsidRDefault="00006C9A" w:rsidP="00E571BA">
      <w:pPr>
        <w:pStyle w:val="ListParagraph"/>
        <w:numPr>
          <w:ilvl w:val="0"/>
          <w:numId w:val="5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4365ED06" w14:textId="12B5076A" w:rsidR="00006C9A" w:rsidRPr="00A90E4A" w:rsidRDefault="00006C9A" w:rsidP="00E571BA">
      <w:pPr>
        <w:pStyle w:val="ListParagraph"/>
        <w:numPr>
          <w:ilvl w:val="0"/>
          <w:numId w:val="5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45EA252E" w14:textId="76BCE010" w:rsidR="001B0D97" w:rsidRPr="00A90E4A" w:rsidRDefault="003864BE" w:rsidP="001B0D97">
      <w:pPr>
        <w:pStyle w:val="ListParagraph"/>
        <w:numPr>
          <w:ilvl w:val="0"/>
          <w:numId w:val="57"/>
        </w:numPr>
        <w:rPr>
          <w:rFonts w:cstheme="minorHAnsi"/>
          <w:i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>Not</w:t>
      </w:r>
      <w:r w:rsidR="001B0D97" w:rsidRPr="00A90E4A">
        <w:rPr>
          <w:rFonts w:cstheme="minorHAnsi"/>
          <w:i/>
          <w:iCs/>
          <w:sz w:val="24"/>
          <w:szCs w:val="24"/>
        </w:rPr>
        <w:t xml:space="preserve"> applicable, I did </w:t>
      </w:r>
      <w:r>
        <w:rPr>
          <w:rFonts w:cstheme="minorHAnsi"/>
          <w:i/>
          <w:iCs/>
          <w:sz w:val="24"/>
          <w:szCs w:val="24"/>
        </w:rPr>
        <w:t>Not</w:t>
      </w:r>
      <w:r w:rsidR="001B0D97" w:rsidRPr="00A90E4A">
        <w:rPr>
          <w:rFonts w:cstheme="minorHAnsi"/>
          <w:i/>
          <w:iCs/>
          <w:sz w:val="24"/>
          <w:szCs w:val="24"/>
        </w:rPr>
        <w:t xml:space="preserve"> </w:t>
      </w:r>
      <w:r w:rsidR="00841101">
        <w:rPr>
          <w:rFonts w:cstheme="minorHAnsi"/>
          <w:i/>
          <w:iCs/>
          <w:sz w:val="24"/>
          <w:szCs w:val="24"/>
        </w:rPr>
        <w:t>know</w:t>
      </w:r>
      <w:r w:rsidR="001B0D97" w:rsidRPr="00A90E4A">
        <w:rPr>
          <w:rFonts w:cstheme="minorHAnsi"/>
          <w:i/>
          <w:iCs/>
          <w:sz w:val="24"/>
          <w:szCs w:val="24"/>
        </w:rPr>
        <w:t xml:space="preserve"> I was Autistic when I used maternity services</w:t>
      </w:r>
    </w:p>
    <w:p w14:paraId="3842DCFE" w14:textId="00F76159" w:rsidR="00006C9A" w:rsidRPr="00A90E4A" w:rsidRDefault="00A27729" w:rsidP="00E571BA">
      <w:pPr>
        <w:pStyle w:val="ListParagraph"/>
        <w:numPr>
          <w:ilvl w:val="0"/>
          <w:numId w:val="57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07E540E7" w14:textId="77777777" w:rsidR="00006C9A" w:rsidRPr="00A90E4A" w:rsidRDefault="00006C9A" w:rsidP="00006C9A">
      <w:pPr>
        <w:pStyle w:val="ListParagraph"/>
        <w:rPr>
          <w:sz w:val="24"/>
          <w:szCs w:val="24"/>
        </w:rPr>
      </w:pPr>
    </w:p>
    <w:p w14:paraId="001B9A3C" w14:textId="289122E7" w:rsidR="00DA38AF" w:rsidRPr="00A90E4A" w:rsidRDefault="00247F04" w:rsidP="008A4516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8857A2" w:rsidRPr="00A90E4A">
        <w:rPr>
          <w:sz w:val="24"/>
          <w:szCs w:val="24"/>
        </w:rPr>
        <w:t>5</w:t>
      </w:r>
      <w:r w:rsidR="00135DB9" w:rsidRPr="00A90E4A">
        <w:rPr>
          <w:sz w:val="24"/>
          <w:szCs w:val="24"/>
        </w:rPr>
        <w:t xml:space="preserve">. Did you </w:t>
      </w:r>
      <w:r w:rsidR="00172AB2" w:rsidRPr="00A90E4A">
        <w:rPr>
          <w:sz w:val="24"/>
          <w:szCs w:val="24"/>
        </w:rPr>
        <w:t xml:space="preserve">try to </w:t>
      </w:r>
      <w:r w:rsidR="007F1F11" w:rsidRPr="00A90E4A">
        <w:rPr>
          <w:sz w:val="24"/>
          <w:szCs w:val="24"/>
        </w:rPr>
        <w:t>communicate</w:t>
      </w:r>
      <w:r w:rsidR="00135DB9" w:rsidRPr="00A90E4A">
        <w:rPr>
          <w:sz w:val="24"/>
          <w:szCs w:val="24"/>
        </w:rPr>
        <w:t xml:space="preserve"> your </w:t>
      </w:r>
      <w:r w:rsidR="00D24255" w:rsidRPr="00A90E4A">
        <w:rPr>
          <w:sz w:val="24"/>
          <w:szCs w:val="24"/>
        </w:rPr>
        <w:t>needs</w:t>
      </w:r>
      <w:r w:rsidR="006E0ADC" w:rsidRPr="00A90E4A">
        <w:rPr>
          <w:sz w:val="24"/>
          <w:szCs w:val="24"/>
        </w:rPr>
        <w:t xml:space="preserve"> around being Autistic</w:t>
      </w:r>
      <w:r w:rsidR="00D24255" w:rsidRPr="00A90E4A">
        <w:rPr>
          <w:sz w:val="24"/>
          <w:szCs w:val="24"/>
        </w:rPr>
        <w:t xml:space="preserve"> whilst receiv</w:t>
      </w:r>
      <w:r w:rsidR="007F1F11" w:rsidRPr="00A90E4A">
        <w:rPr>
          <w:sz w:val="24"/>
          <w:szCs w:val="24"/>
        </w:rPr>
        <w:t xml:space="preserve">ing </w:t>
      </w:r>
      <w:r w:rsidR="00D24255" w:rsidRPr="00A90E4A">
        <w:rPr>
          <w:sz w:val="24"/>
          <w:szCs w:val="24"/>
        </w:rPr>
        <w:t>health care for pregnancy loss?</w:t>
      </w:r>
    </w:p>
    <w:p w14:paraId="2C5E1505" w14:textId="10302AF5" w:rsidR="00D24255" w:rsidRPr="004F182C" w:rsidRDefault="006E0ADC" w:rsidP="00D24255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This could include a formal tool like an Autism Health Passport, some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>es that you’ve written yourself</w:t>
      </w:r>
      <w:r w:rsidR="00562F70" w:rsidRPr="00A90E4A">
        <w:rPr>
          <w:i/>
          <w:iCs/>
          <w:sz w:val="24"/>
          <w:szCs w:val="24"/>
        </w:rPr>
        <w:t>,</w:t>
      </w:r>
      <w:r w:rsidRPr="00A90E4A">
        <w:rPr>
          <w:i/>
          <w:iCs/>
          <w:sz w:val="24"/>
          <w:szCs w:val="24"/>
        </w:rPr>
        <w:t xml:space="preserve"> anything included in your maternity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>es</w:t>
      </w:r>
      <w:r w:rsidR="00562F70" w:rsidRPr="00A90E4A">
        <w:rPr>
          <w:i/>
          <w:iCs/>
          <w:sz w:val="24"/>
          <w:szCs w:val="24"/>
        </w:rPr>
        <w:t xml:space="preserve"> or speaking to staff</w:t>
      </w:r>
    </w:p>
    <w:p w14:paraId="305336A0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03635FE9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16632193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740BB328" w14:textId="77777777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7FE4EC8E" w14:textId="74239D28" w:rsidR="00006C9A" w:rsidRPr="00A90E4A" w:rsidRDefault="00006C9A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15510351" w14:textId="696B432A" w:rsidR="001B0D97" w:rsidRPr="00A90E4A" w:rsidRDefault="003864BE" w:rsidP="001B0D97">
      <w:pPr>
        <w:pStyle w:val="ListParagraph"/>
        <w:numPr>
          <w:ilvl w:val="0"/>
          <w:numId w:val="36"/>
        </w:numPr>
        <w:rPr>
          <w:rFonts w:cstheme="minorHAnsi"/>
          <w:i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>Not</w:t>
      </w:r>
      <w:r w:rsidR="001B0D97" w:rsidRPr="00A90E4A">
        <w:rPr>
          <w:rFonts w:cstheme="minorHAnsi"/>
          <w:i/>
          <w:iCs/>
          <w:sz w:val="24"/>
          <w:szCs w:val="24"/>
        </w:rPr>
        <w:t xml:space="preserve"> applicable, I did </w:t>
      </w:r>
      <w:r>
        <w:rPr>
          <w:rFonts w:cstheme="minorHAnsi"/>
          <w:i/>
          <w:iCs/>
          <w:sz w:val="24"/>
          <w:szCs w:val="24"/>
        </w:rPr>
        <w:t>Not</w:t>
      </w:r>
      <w:r w:rsidR="001B0D97" w:rsidRPr="00A90E4A">
        <w:rPr>
          <w:rFonts w:cstheme="minorHAnsi"/>
          <w:i/>
          <w:iCs/>
          <w:sz w:val="24"/>
          <w:szCs w:val="24"/>
        </w:rPr>
        <w:t xml:space="preserve"> </w:t>
      </w:r>
      <w:r w:rsidR="00841101">
        <w:rPr>
          <w:rFonts w:cstheme="minorHAnsi"/>
          <w:i/>
          <w:iCs/>
          <w:sz w:val="24"/>
          <w:szCs w:val="24"/>
        </w:rPr>
        <w:t>know</w:t>
      </w:r>
      <w:r w:rsidR="001B0D97" w:rsidRPr="00A90E4A">
        <w:rPr>
          <w:rFonts w:cstheme="minorHAnsi"/>
          <w:i/>
          <w:iCs/>
          <w:sz w:val="24"/>
          <w:szCs w:val="24"/>
        </w:rPr>
        <w:t xml:space="preserve"> I was Autistic when I used maternity services</w:t>
      </w:r>
    </w:p>
    <w:p w14:paraId="0C53FA80" w14:textId="3E481931" w:rsidR="00006C9A" w:rsidRPr="00A90E4A" w:rsidRDefault="00A27729" w:rsidP="00006C9A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25B2C4F0" w14:textId="5639EF4C" w:rsidR="00496449" w:rsidRPr="00A90E4A" w:rsidRDefault="00496449" w:rsidP="003818AA">
      <w:pPr>
        <w:ind w:left="360"/>
      </w:pPr>
    </w:p>
    <w:p w14:paraId="7470EC5D" w14:textId="2CD25DB0" w:rsidR="005813B9" w:rsidRPr="00A90E4A" w:rsidRDefault="00EB2AB9" w:rsidP="008A4516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4865AD" w:rsidRPr="00A90E4A">
        <w:rPr>
          <w:sz w:val="24"/>
          <w:szCs w:val="24"/>
        </w:rPr>
        <w:t>6</w:t>
      </w:r>
      <w:r w:rsidR="00DA38AF" w:rsidRPr="00A90E4A">
        <w:rPr>
          <w:sz w:val="24"/>
          <w:szCs w:val="24"/>
        </w:rPr>
        <w:t xml:space="preserve">. </w:t>
      </w:r>
      <w:r w:rsidR="005868A3">
        <w:rPr>
          <w:sz w:val="24"/>
          <w:szCs w:val="24"/>
        </w:rPr>
        <w:t xml:space="preserve">If you would like to add anything about your experiences of pregnancy </w:t>
      </w:r>
      <w:r w:rsidR="00746312">
        <w:rPr>
          <w:sz w:val="24"/>
          <w:szCs w:val="24"/>
        </w:rPr>
        <w:t>loss and healthcare for pregnancy loss, please do so here</w:t>
      </w:r>
      <w:r w:rsidR="001B5EFB">
        <w:rPr>
          <w:sz w:val="24"/>
          <w:szCs w:val="24"/>
        </w:rPr>
        <w:t>:</w:t>
      </w:r>
    </w:p>
    <w:p w14:paraId="6C3DDC05" w14:textId="77777777" w:rsidR="00B74467" w:rsidRPr="00A90E4A" w:rsidRDefault="001C18F9" w:rsidP="008A4516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You</w:t>
      </w:r>
      <w:r w:rsidR="00B74467" w:rsidRPr="00A90E4A">
        <w:rPr>
          <w:i/>
          <w:iCs/>
          <w:sz w:val="24"/>
          <w:szCs w:val="24"/>
        </w:rPr>
        <w:t xml:space="preserve"> can write as much or as little as you like. </w:t>
      </w:r>
    </w:p>
    <w:p w14:paraId="37166393" w14:textId="75DCD8B6" w:rsidR="00A915C6" w:rsidRPr="00A90E4A" w:rsidRDefault="00B74467" w:rsidP="008A4516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You</w:t>
      </w:r>
      <w:r w:rsidR="001C18F9" w:rsidRPr="00A90E4A">
        <w:rPr>
          <w:i/>
          <w:iCs/>
          <w:sz w:val="24"/>
          <w:szCs w:val="24"/>
        </w:rPr>
        <w:t xml:space="preserve"> could focus on your experiences of</w:t>
      </w:r>
      <w:r w:rsidR="00A915C6" w:rsidRPr="00A90E4A">
        <w:rPr>
          <w:i/>
          <w:iCs/>
          <w:sz w:val="24"/>
          <w:szCs w:val="24"/>
        </w:rPr>
        <w:t>:</w:t>
      </w:r>
    </w:p>
    <w:p w14:paraId="3455BEDE" w14:textId="1FA7F758" w:rsidR="001C18F9" w:rsidRPr="00A90E4A" w:rsidRDefault="001C18F9" w:rsidP="00A915C6">
      <w:pPr>
        <w:pStyle w:val="ListParagraph"/>
        <w:numPr>
          <w:ilvl w:val="0"/>
          <w:numId w:val="101"/>
        </w:numPr>
        <w:rPr>
          <w:i/>
          <w:iCs/>
          <w:sz w:val="24"/>
          <w:szCs w:val="24"/>
        </w:rPr>
      </w:pPr>
      <w:r w:rsidRPr="00A90E4A">
        <w:rPr>
          <w:b/>
          <w:bCs/>
          <w:i/>
          <w:iCs/>
          <w:sz w:val="24"/>
          <w:szCs w:val="24"/>
        </w:rPr>
        <w:lastRenderedPageBreak/>
        <w:t>communicating</w:t>
      </w:r>
      <w:r w:rsidRPr="00A90E4A">
        <w:rPr>
          <w:i/>
          <w:iCs/>
          <w:sz w:val="24"/>
          <w:szCs w:val="24"/>
        </w:rPr>
        <w:t xml:space="preserve"> pain, concerns or needs, and </w:t>
      </w:r>
      <w:r w:rsidR="00166589" w:rsidRPr="00A90E4A">
        <w:rPr>
          <w:i/>
          <w:iCs/>
          <w:sz w:val="24"/>
          <w:szCs w:val="24"/>
        </w:rPr>
        <w:t xml:space="preserve">health professionals’ response to them, </w:t>
      </w:r>
      <w:r w:rsidR="00A915C6" w:rsidRPr="00A90E4A">
        <w:rPr>
          <w:i/>
          <w:iCs/>
          <w:sz w:val="24"/>
          <w:szCs w:val="24"/>
        </w:rPr>
        <w:t>i</w:t>
      </w:r>
      <w:r w:rsidR="00166589" w:rsidRPr="00A90E4A">
        <w:rPr>
          <w:i/>
          <w:iCs/>
          <w:sz w:val="24"/>
          <w:szCs w:val="24"/>
        </w:rPr>
        <w:t>ncluding any mis</w:t>
      </w:r>
      <w:r w:rsidR="00815141" w:rsidRPr="00A90E4A">
        <w:rPr>
          <w:i/>
          <w:iCs/>
          <w:sz w:val="24"/>
          <w:szCs w:val="24"/>
        </w:rPr>
        <w:t>understandings</w:t>
      </w:r>
    </w:p>
    <w:p w14:paraId="6EE8D3CA" w14:textId="6BAB6E70" w:rsidR="00A915C6" w:rsidRPr="00A90E4A" w:rsidRDefault="00A915C6" w:rsidP="00A915C6">
      <w:pPr>
        <w:pStyle w:val="ListParagraph"/>
        <w:numPr>
          <w:ilvl w:val="0"/>
          <w:numId w:val="101"/>
        </w:numPr>
        <w:rPr>
          <w:i/>
          <w:iCs/>
          <w:sz w:val="24"/>
          <w:szCs w:val="24"/>
        </w:rPr>
      </w:pPr>
      <w:r w:rsidRPr="00A90E4A">
        <w:rPr>
          <w:b/>
          <w:bCs/>
          <w:i/>
          <w:iCs/>
          <w:sz w:val="24"/>
          <w:szCs w:val="24"/>
        </w:rPr>
        <w:t>sensory</w:t>
      </w:r>
      <w:r w:rsidRPr="00A90E4A">
        <w:rPr>
          <w:i/>
          <w:iCs/>
          <w:sz w:val="24"/>
          <w:szCs w:val="24"/>
        </w:rPr>
        <w:t xml:space="preserve"> challenges</w:t>
      </w:r>
    </w:p>
    <w:p w14:paraId="2AB8A21E" w14:textId="12FB728B" w:rsidR="002E5158" w:rsidRPr="00A90E4A" w:rsidRDefault="002E5158" w:rsidP="00A915C6">
      <w:pPr>
        <w:pStyle w:val="ListParagraph"/>
        <w:numPr>
          <w:ilvl w:val="0"/>
          <w:numId w:val="101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receiving </w:t>
      </w:r>
      <w:r w:rsidRPr="00A90E4A">
        <w:rPr>
          <w:b/>
          <w:bCs/>
          <w:i/>
          <w:iCs/>
          <w:sz w:val="24"/>
          <w:szCs w:val="24"/>
        </w:rPr>
        <w:t>information</w:t>
      </w:r>
      <w:r w:rsidRPr="00A90E4A">
        <w:rPr>
          <w:i/>
          <w:iCs/>
          <w:sz w:val="24"/>
          <w:szCs w:val="24"/>
        </w:rPr>
        <w:t>, including if it met your needs</w:t>
      </w:r>
    </w:p>
    <w:p w14:paraId="5365EEE6" w14:textId="0850D326" w:rsidR="00B456A0" w:rsidRPr="00A90E4A" w:rsidRDefault="00B456A0" w:rsidP="004865AD">
      <w:pPr>
        <w:pStyle w:val="ListParagraph"/>
        <w:numPr>
          <w:ilvl w:val="0"/>
          <w:numId w:val="101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How this made you feel</w:t>
      </w:r>
    </w:p>
    <w:p w14:paraId="32B9E875" w14:textId="1B7D9FF8" w:rsidR="00DA38AF" w:rsidRPr="00A90E4A" w:rsidRDefault="00DA38AF" w:rsidP="008A4516">
      <w:pPr>
        <w:rPr>
          <w:sz w:val="24"/>
          <w:szCs w:val="24"/>
        </w:rPr>
      </w:pPr>
      <w:r w:rsidRPr="00A90E4A">
        <w:rPr>
          <w:sz w:val="24"/>
          <w:szCs w:val="24"/>
        </w:rPr>
        <w:t>[open text box]</w:t>
      </w:r>
    </w:p>
    <w:p w14:paraId="6ADDCE91" w14:textId="34BB3A54" w:rsidR="00DA38AF" w:rsidRPr="00A90E4A" w:rsidRDefault="00DA38AF" w:rsidP="008A4516">
      <w:pPr>
        <w:rPr>
          <w:sz w:val="24"/>
          <w:szCs w:val="24"/>
        </w:rPr>
      </w:pPr>
    </w:p>
    <w:p w14:paraId="0DB97AB7" w14:textId="0D07A217" w:rsidR="00DA38AF" w:rsidRPr="00A90E4A" w:rsidRDefault="00CB4FB9" w:rsidP="00B05653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4865AD" w:rsidRPr="00A90E4A">
        <w:rPr>
          <w:sz w:val="24"/>
          <w:szCs w:val="24"/>
        </w:rPr>
        <w:t>7</w:t>
      </w:r>
      <w:r w:rsidR="00DA38AF" w:rsidRPr="00A90E4A">
        <w:rPr>
          <w:sz w:val="24"/>
          <w:szCs w:val="24"/>
        </w:rPr>
        <w:t>. Do you have any recommendations for how healthcare services for pregnancy loss could be made better for Autistic people?</w:t>
      </w:r>
    </w:p>
    <w:p w14:paraId="048DB1E0" w14:textId="08A144DC" w:rsidR="0077445D" w:rsidRPr="00A90E4A" w:rsidRDefault="00DA38AF" w:rsidP="00FF5C9D">
      <w:pPr>
        <w:rPr>
          <w:sz w:val="24"/>
          <w:szCs w:val="24"/>
        </w:rPr>
      </w:pPr>
      <w:r w:rsidRPr="00A90E4A">
        <w:rPr>
          <w:sz w:val="24"/>
          <w:szCs w:val="24"/>
        </w:rPr>
        <w:t>[open text box]</w:t>
      </w:r>
    </w:p>
    <w:p w14:paraId="2DDB50DD" w14:textId="277F4B79" w:rsidR="00D2503A" w:rsidRPr="00A90E4A" w:rsidRDefault="00D2503A" w:rsidP="00FF5C9D">
      <w:pPr>
        <w:rPr>
          <w:sz w:val="24"/>
          <w:szCs w:val="24"/>
        </w:rPr>
      </w:pPr>
    </w:p>
    <w:p w14:paraId="52958C20" w14:textId="1045E9E2" w:rsidR="005513CF" w:rsidRPr="00A90E4A" w:rsidRDefault="005513CF" w:rsidP="005513CF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4865AD" w:rsidRPr="00A90E4A">
        <w:rPr>
          <w:sz w:val="24"/>
          <w:szCs w:val="24"/>
        </w:rPr>
        <w:t>8</w:t>
      </w:r>
      <w:r w:rsidRPr="00A90E4A">
        <w:rPr>
          <w:sz w:val="24"/>
          <w:szCs w:val="24"/>
        </w:rPr>
        <w:t xml:space="preserve">: Have you </w:t>
      </w:r>
      <w:r w:rsidR="008E42B3" w:rsidRPr="00A90E4A">
        <w:rPr>
          <w:sz w:val="24"/>
          <w:szCs w:val="24"/>
        </w:rPr>
        <w:t>ever given</w:t>
      </w:r>
      <w:r w:rsidRPr="00A90E4A">
        <w:rPr>
          <w:sz w:val="24"/>
          <w:szCs w:val="24"/>
        </w:rPr>
        <w:t xml:space="preserve"> birth?</w:t>
      </w:r>
    </w:p>
    <w:p w14:paraId="78ECD222" w14:textId="56C9A477" w:rsidR="008E42B3" w:rsidRPr="00A90E4A" w:rsidRDefault="008E42B3" w:rsidP="005513CF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You can choose to include live births and any babies delivered following pregnancy loss</w:t>
      </w:r>
      <w:r w:rsidR="00CC7820" w:rsidRPr="00A90E4A">
        <w:rPr>
          <w:i/>
          <w:iCs/>
          <w:sz w:val="24"/>
          <w:szCs w:val="24"/>
        </w:rPr>
        <w:t xml:space="preserve"> if you would like the opportunity to tell us about the birth</w:t>
      </w:r>
    </w:p>
    <w:p w14:paraId="4E2D897B" w14:textId="6E219E6E" w:rsidR="005513CF" w:rsidRPr="00A90E4A" w:rsidRDefault="00A27729" w:rsidP="005513CF">
      <w:pPr>
        <w:pStyle w:val="ListParagraph"/>
        <w:numPr>
          <w:ilvl w:val="0"/>
          <w:numId w:val="60"/>
        </w:numPr>
        <w:rPr>
          <w:sz w:val="24"/>
          <w:szCs w:val="24"/>
        </w:rPr>
      </w:pPr>
      <w:r w:rsidRPr="00A90E4A">
        <w:rPr>
          <w:sz w:val="24"/>
          <w:szCs w:val="24"/>
        </w:rPr>
        <w:t>Yes</w:t>
      </w:r>
    </w:p>
    <w:p w14:paraId="44001611" w14:textId="53A1DADB" w:rsidR="005513CF" w:rsidRPr="00A90E4A" w:rsidRDefault="00A27729" w:rsidP="005513CF">
      <w:pPr>
        <w:pStyle w:val="ListParagraph"/>
        <w:numPr>
          <w:ilvl w:val="0"/>
          <w:numId w:val="60"/>
        </w:numPr>
        <w:rPr>
          <w:sz w:val="24"/>
          <w:szCs w:val="24"/>
        </w:rPr>
      </w:pPr>
      <w:r w:rsidRPr="00A90E4A">
        <w:rPr>
          <w:sz w:val="24"/>
          <w:szCs w:val="24"/>
        </w:rPr>
        <w:t>No</w:t>
      </w:r>
      <w:r w:rsidR="00BB28D6" w:rsidRPr="00A90E4A">
        <w:rPr>
          <w:sz w:val="24"/>
          <w:szCs w:val="24"/>
        </w:rPr>
        <w:t>, but I received antenatal care on at least one pregnancy</w:t>
      </w:r>
    </w:p>
    <w:p w14:paraId="369871E3" w14:textId="35A457DA" w:rsidR="00BB28D6" w:rsidRPr="00A90E4A" w:rsidRDefault="00A27729" w:rsidP="005513CF">
      <w:pPr>
        <w:pStyle w:val="ListParagraph"/>
        <w:numPr>
          <w:ilvl w:val="0"/>
          <w:numId w:val="60"/>
        </w:numPr>
        <w:rPr>
          <w:sz w:val="24"/>
          <w:szCs w:val="24"/>
        </w:rPr>
      </w:pPr>
      <w:r w:rsidRPr="00A90E4A">
        <w:rPr>
          <w:sz w:val="24"/>
          <w:szCs w:val="24"/>
        </w:rPr>
        <w:t>No</w:t>
      </w:r>
      <w:r w:rsidR="00BB28D6" w:rsidRPr="00A90E4A">
        <w:rPr>
          <w:sz w:val="24"/>
          <w:szCs w:val="24"/>
        </w:rPr>
        <w:t xml:space="preserve"> and I have </w:t>
      </w:r>
      <w:r w:rsidR="003864BE">
        <w:rPr>
          <w:sz w:val="24"/>
          <w:szCs w:val="24"/>
        </w:rPr>
        <w:t>not</w:t>
      </w:r>
      <w:r w:rsidR="00BB28D6" w:rsidRPr="00A90E4A">
        <w:rPr>
          <w:sz w:val="24"/>
          <w:szCs w:val="24"/>
        </w:rPr>
        <w:t xml:space="preserve"> received any antenatal care</w:t>
      </w:r>
    </w:p>
    <w:p w14:paraId="597F1D93" w14:textId="77777777" w:rsidR="005513CF" w:rsidRPr="00A90E4A" w:rsidRDefault="005513CF" w:rsidP="00FF5C9D">
      <w:pPr>
        <w:rPr>
          <w:sz w:val="24"/>
          <w:szCs w:val="24"/>
        </w:rPr>
      </w:pPr>
    </w:p>
    <w:p w14:paraId="0792BC31" w14:textId="1417F34B" w:rsidR="001B5EFB" w:rsidRDefault="005513CF" w:rsidP="00911154">
      <w:pPr>
        <w:rPr>
          <w:b/>
          <w:bCs/>
          <w:sz w:val="24"/>
          <w:szCs w:val="24"/>
          <w:u w:val="single"/>
        </w:rPr>
      </w:pPr>
      <w:r w:rsidRPr="00A90E4A">
        <w:rPr>
          <w:b/>
          <w:bCs/>
          <w:sz w:val="24"/>
          <w:szCs w:val="24"/>
          <w:u w:val="single"/>
        </w:rPr>
        <w:t>[if answered ‘</w:t>
      </w:r>
      <w:r w:rsidR="00A27729" w:rsidRPr="00A90E4A">
        <w:rPr>
          <w:b/>
          <w:bCs/>
          <w:sz w:val="24"/>
          <w:szCs w:val="24"/>
          <w:u w:val="single"/>
        </w:rPr>
        <w:t>No</w:t>
      </w:r>
      <w:r w:rsidR="00BB28D6" w:rsidRPr="00A90E4A">
        <w:rPr>
          <w:b/>
          <w:bCs/>
          <w:sz w:val="24"/>
          <w:szCs w:val="24"/>
          <w:u w:val="single"/>
        </w:rPr>
        <w:t xml:space="preserve"> and I have </w:t>
      </w:r>
      <w:r w:rsidR="003864BE">
        <w:rPr>
          <w:b/>
          <w:bCs/>
          <w:sz w:val="24"/>
          <w:szCs w:val="24"/>
          <w:u w:val="single"/>
        </w:rPr>
        <w:t>not</w:t>
      </w:r>
      <w:r w:rsidR="00BB28D6" w:rsidRPr="00A90E4A">
        <w:rPr>
          <w:b/>
          <w:bCs/>
          <w:sz w:val="24"/>
          <w:szCs w:val="24"/>
          <w:u w:val="single"/>
        </w:rPr>
        <w:t xml:space="preserve"> received any antenatal care</w:t>
      </w:r>
      <w:r w:rsidRPr="00A90E4A">
        <w:rPr>
          <w:b/>
          <w:bCs/>
          <w:sz w:val="24"/>
          <w:szCs w:val="24"/>
          <w:u w:val="single"/>
        </w:rPr>
        <w:t xml:space="preserve">’ to </w:t>
      </w:r>
      <w:r w:rsidR="00E456B6" w:rsidRPr="00A90E4A">
        <w:rPr>
          <w:b/>
          <w:bCs/>
          <w:sz w:val="24"/>
          <w:szCs w:val="24"/>
          <w:u w:val="single"/>
        </w:rPr>
        <w:t>skip to end of survey</w:t>
      </w:r>
      <w:r w:rsidR="001B5EFB">
        <w:rPr>
          <w:b/>
          <w:bCs/>
          <w:sz w:val="24"/>
          <w:szCs w:val="24"/>
          <w:u w:val="single"/>
        </w:rPr>
        <w:t>;</w:t>
      </w:r>
    </w:p>
    <w:p w14:paraId="7E81E3B9" w14:textId="03829A79" w:rsidR="00522795" w:rsidRPr="00A90E4A" w:rsidRDefault="001B5EFB" w:rsidP="00911154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No but I received antenatal care on at least one pregnancy skips the birth section</w:t>
      </w:r>
      <w:r w:rsidR="00E456B6" w:rsidRPr="00A90E4A">
        <w:rPr>
          <w:b/>
          <w:bCs/>
          <w:sz w:val="24"/>
          <w:szCs w:val="24"/>
          <w:u w:val="single"/>
        </w:rPr>
        <w:t>]</w:t>
      </w:r>
    </w:p>
    <w:p w14:paraId="48A344D6" w14:textId="537F30D7" w:rsidR="00FF5C9D" w:rsidRPr="00A90E4A" w:rsidRDefault="00FF5C9D" w:rsidP="001278FC">
      <w:pPr>
        <w:rPr>
          <w:rFonts w:cstheme="minorHAnsi"/>
          <w:sz w:val="24"/>
          <w:szCs w:val="24"/>
        </w:rPr>
      </w:pPr>
    </w:p>
    <w:p w14:paraId="5181876A" w14:textId="4AA7639A" w:rsidR="008852A8" w:rsidRPr="00A90E4A" w:rsidRDefault="002C0890" w:rsidP="002C0890">
      <w:pPr>
        <w:pStyle w:val="Heading2"/>
      </w:pPr>
      <w:r>
        <w:t xml:space="preserve">C. </w:t>
      </w:r>
      <w:r w:rsidR="008852A8" w:rsidRPr="00A90E4A">
        <w:t>Antenatal care</w:t>
      </w:r>
    </w:p>
    <w:p w14:paraId="57284AC9" w14:textId="459AE441" w:rsidR="00336DD0" w:rsidRPr="00A90E4A" w:rsidRDefault="00336DD0" w:rsidP="001278FC">
      <w:pPr>
        <w:rPr>
          <w:rFonts w:cstheme="minorHAnsi"/>
          <w:b/>
          <w:bCs/>
          <w:sz w:val="24"/>
          <w:szCs w:val="24"/>
        </w:rPr>
      </w:pPr>
      <w:r w:rsidRPr="00A90E4A">
        <w:rPr>
          <w:b/>
          <w:bCs/>
          <w:sz w:val="24"/>
          <w:szCs w:val="24"/>
        </w:rPr>
        <w:t xml:space="preserve">The questions in this section focus only on your </w:t>
      </w:r>
      <w:r w:rsidR="00A41F7F">
        <w:rPr>
          <w:b/>
          <w:bCs/>
          <w:sz w:val="24"/>
          <w:szCs w:val="24"/>
        </w:rPr>
        <w:t>antenatal</w:t>
      </w:r>
      <w:r w:rsidRPr="00A90E4A">
        <w:rPr>
          <w:b/>
          <w:bCs/>
          <w:sz w:val="24"/>
          <w:szCs w:val="24"/>
        </w:rPr>
        <w:t xml:space="preserve"> care</w:t>
      </w:r>
      <w:r w:rsidR="003864BE">
        <w:rPr>
          <w:b/>
          <w:bCs/>
          <w:sz w:val="24"/>
          <w:szCs w:val="24"/>
        </w:rPr>
        <w:t xml:space="preserve">; </w:t>
      </w:r>
      <w:r w:rsidRPr="00A90E4A">
        <w:rPr>
          <w:b/>
          <w:bCs/>
          <w:sz w:val="24"/>
          <w:szCs w:val="24"/>
        </w:rPr>
        <w:t xml:space="preserve">there is </w:t>
      </w:r>
      <w:r w:rsidR="003864BE">
        <w:rPr>
          <w:b/>
          <w:bCs/>
          <w:sz w:val="24"/>
          <w:szCs w:val="24"/>
        </w:rPr>
        <w:t>anot</w:t>
      </w:r>
      <w:r w:rsidR="001B5EFB" w:rsidRPr="00A90E4A">
        <w:rPr>
          <w:b/>
          <w:bCs/>
          <w:sz w:val="24"/>
          <w:szCs w:val="24"/>
        </w:rPr>
        <w:t>her</w:t>
      </w:r>
      <w:r w:rsidRPr="00A90E4A">
        <w:rPr>
          <w:b/>
          <w:bCs/>
          <w:sz w:val="24"/>
          <w:szCs w:val="24"/>
        </w:rPr>
        <w:t xml:space="preserve"> section that focuses on your birth experience</w:t>
      </w:r>
      <w:r w:rsidR="003864BE">
        <w:rPr>
          <w:b/>
          <w:bCs/>
          <w:sz w:val="24"/>
          <w:szCs w:val="24"/>
        </w:rPr>
        <w:t xml:space="preserve"> later on</w:t>
      </w:r>
      <w:r w:rsidRPr="00A90E4A">
        <w:rPr>
          <w:b/>
          <w:bCs/>
          <w:sz w:val="24"/>
          <w:szCs w:val="24"/>
        </w:rPr>
        <w:t xml:space="preserve">. </w:t>
      </w:r>
    </w:p>
    <w:p w14:paraId="0E604607" w14:textId="13D54690" w:rsidR="006F2D13" w:rsidRPr="00A90E4A" w:rsidRDefault="006F2D13" w:rsidP="006F2D13">
      <w:pPr>
        <w:rPr>
          <w:rFonts w:cstheme="minorHAnsi"/>
          <w:sz w:val="24"/>
          <w:szCs w:val="24"/>
        </w:rPr>
      </w:pPr>
    </w:p>
    <w:p w14:paraId="018D95F4" w14:textId="20629318" w:rsidR="008852A8" w:rsidRPr="00A90E4A" w:rsidRDefault="000A2449" w:rsidP="00B34566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1</w:t>
      </w:r>
      <w:r w:rsidR="00B34566" w:rsidRPr="00A90E4A">
        <w:rPr>
          <w:rFonts w:cstheme="minorHAnsi"/>
          <w:sz w:val="24"/>
          <w:szCs w:val="24"/>
        </w:rPr>
        <w:t xml:space="preserve">: </w:t>
      </w:r>
      <w:r w:rsidR="00B05653" w:rsidRPr="00A90E4A">
        <w:rPr>
          <w:rFonts w:cstheme="minorHAnsi"/>
          <w:sz w:val="24"/>
          <w:szCs w:val="24"/>
        </w:rPr>
        <w:t xml:space="preserve">Did you </w:t>
      </w:r>
      <w:r w:rsidR="00D530A8" w:rsidRPr="00A90E4A">
        <w:rPr>
          <w:rFonts w:cstheme="minorHAnsi"/>
          <w:sz w:val="24"/>
          <w:szCs w:val="24"/>
        </w:rPr>
        <w:t>re</w:t>
      </w:r>
      <w:r w:rsidR="00232915" w:rsidRPr="00A90E4A">
        <w:rPr>
          <w:rFonts w:cstheme="minorHAnsi"/>
          <w:sz w:val="24"/>
          <w:szCs w:val="24"/>
        </w:rPr>
        <w:t>ceive</w:t>
      </w:r>
      <w:r w:rsidR="00B05653" w:rsidRPr="00A90E4A">
        <w:rPr>
          <w:rFonts w:cstheme="minorHAnsi"/>
          <w:sz w:val="24"/>
          <w:szCs w:val="24"/>
        </w:rPr>
        <w:t xml:space="preserve"> antenatal care?</w:t>
      </w:r>
    </w:p>
    <w:p w14:paraId="48085835" w14:textId="5477534B" w:rsidR="00B05653" w:rsidRPr="00A90E4A" w:rsidRDefault="00F535FC" w:rsidP="00B05653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Please tick all that apply</w:t>
      </w:r>
    </w:p>
    <w:p w14:paraId="66E2B6DD" w14:textId="7CFDA7E3" w:rsidR="00B05653" w:rsidRPr="00A90E4A" w:rsidRDefault="00A27729" w:rsidP="00BB28D6">
      <w:pPr>
        <w:pStyle w:val="ListParagraph"/>
        <w:numPr>
          <w:ilvl w:val="0"/>
          <w:numId w:val="61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Yes</w:t>
      </w:r>
      <w:r w:rsidR="00B05653" w:rsidRPr="00A90E4A">
        <w:rPr>
          <w:rFonts w:cstheme="minorHAnsi"/>
          <w:sz w:val="24"/>
          <w:szCs w:val="24"/>
        </w:rPr>
        <w:t xml:space="preserve"> </w:t>
      </w:r>
      <w:r w:rsidR="00D24255" w:rsidRPr="00A90E4A">
        <w:rPr>
          <w:rFonts w:cstheme="minorHAnsi"/>
          <w:sz w:val="24"/>
          <w:szCs w:val="24"/>
        </w:rPr>
        <w:t>I received</w:t>
      </w:r>
      <w:r w:rsidR="00F535FC" w:rsidRPr="00A90E4A">
        <w:rPr>
          <w:rFonts w:cstheme="minorHAnsi"/>
          <w:sz w:val="24"/>
          <w:szCs w:val="24"/>
        </w:rPr>
        <w:t xml:space="preserve"> NHS</w:t>
      </w:r>
      <w:r w:rsidR="00D24255" w:rsidRPr="00A90E4A">
        <w:rPr>
          <w:rFonts w:cstheme="minorHAnsi"/>
          <w:sz w:val="24"/>
          <w:szCs w:val="24"/>
        </w:rPr>
        <w:t xml:space="preserve"> midwifery led care</w:t>
      </w:r>
    </w:p>
    <w:p w14:paraId="38CB9C1C" w14:textId="74FB73AA" w:rsidR="00B05653" w:rsidRPr="00A90E4A" w:rsidRDefault="00A27729" w:rsidP="00BB28D6">
      <w:pPr>
        <w:pStyle w:val="ListParagraph"/>
        <w:numPr>
          <w:ilvl w:val="0"/>
          <w:numId w:val="61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Yes</w:t>
      </w:r>
      <w:r w:rsidR="00B05653" w:rsidRPr="00A90E4A">
        <w:rPr>
          <w:rFonts w:cstheme="minorHAnsi"/>
          <w:sz w:val="24"/>
          <w:szCs w:val="24"/>
        </w:rPr>
        <w:t xml:space="preserve"> </w:t>
      </w:r>
      <w:r w:rsidR="00D24255" w:rsidRPr="00A90E4A">
        <w:rPr>
          <w:rFonts w:cstheme="minorHAnsi"/>
          <w:sz w:val="24"/>
          <w:szCs w:val="24"/>
        </w:rPr>
        <w:t>I received</w:t>
      </w:r>
      <w:r w:rsidR="00976226" w:rsidRPr="00A90E4A">
        <w:rPr>
          <w:rFonts w:cstheme="minorHAnsi"/>
          <w:sz w:val="24"/>
          <w:szCs w:val="24"/>
        </w:rPr>
        <w:t xml:space="preserve"> </w:t>
      </w:r>
      <w:r w:rsidR="00F535FC" w:rsidRPr="00A90E4A">
        <w:rPr>
          <w:rFonts w:cstheme="minorHAnsi"/>
          <w:sz w:val="24"/>
          <w:szCs w:val="24"/>
        </w:rPr>
        <w:t xml:space="preserve">NHS </w:t>
      </w:r>
      <w:r w:rsidR="00976226" w:rsidRPr="00A90E4A">
        <w:rPr>
          <w:rFonts w:cstheme="minorHAnsi"/>
          <w:sz w:val="24"/>
          <w:szCs w:val="24"/>
        </w:rPr>
        <w:t>obstetric (doctor</w:t>
      </w:r>
      <w:r w:rsidR="00D24255" w:rsidRPr="00A90E4A">
        <w:rPr>
          <w:rFonts w:cstheme="minorHAnsi"/>
          <w:sz w:val="24"/>
          <w:szCs w:val="24"/>
        </w:rPr>
        <w:t>/consultant</w:t>
      </w:r>
      <w:r w:rsidR="00976226" w:rsidRPr="00A90E4A">
        <w:rPr>
          <w:rFonts w:cstheme="minorHAnsi"/>
          <w:sz w:val="24"/>
          <w:szCs w:val="24"/>
        </w:rPr>
        <w:t>)</w:t>
      </w:r>
      <w:r w:rsidR="00D24255" w:rsidRPr="00A90E4A">
        <w:rPr>
          <w:rFonts w:cstheme="minorHAnsi"/>
          <w:sz w:val="24"/>
          <w:szCs w:val="24"/>
        </w:rPr>
        <w:t xml:space="preserve"> led care</w:t>
      </w:r>
    </w:p>
    <w:p w14:paraId="5C21D7A4" w14:textId="74AD3AC5" w:rsidR="00F535FC" w:rsidRPr="00A90E4A" w:rsidRDefault="00A27729" w:rsidP="00BB28D6">
      <w:pPr>
        <w:pStyle w:val="ListParagraph"/>
        <w:numPr>
          <w:ilvl w:val="0"/>
          <w:numId w:val="61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Yes</w:t>
      </w:r>
      <w:r w:rsidR="00F535FC" w:rsidRPr="00A90E4A">
        <w:rPr>
          <w:rFonts w:cstheme="minorHAnsi"/>
          <w:sz w:val="24"/>
          <w:szCs w:val="24"/>
        </w:rPr>
        <w:t xml:space="preserve"> I received Private midwifery care</w:t>
      </w:r>
    </w:p>
    <w:p w14:paraId="0C9208E0" w14:textId="0C9FCFCE" w:rsidR="00976226" w:rsidRPr="00A90E4A" w:rsidRDefault="00A27729" w:rsidP="00BB28D6">
      <w:pPr>
        <w:pStyle w:val="ListParagraph"/>
        <w:numPr>
          <w:ilvl w:val="0"/>
          <w:numId w:val="61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Yes</w:t>
      </w:r>
      <w:r w:rsidR="005009C0" w:rsidRPr="00A90E4A">
        <w:rPr>
          <w:rFonts w:cstheme="minorHAnsi"/>
          <w:sz w:val="24"/>
          <w:szCs w:val="24"/>
        </w:rPr>
        <w:t xml:space="preserve"> I receive Private </w:t>
      </w:r>
      <w:r w:rsidR="007179A0" w:rsidRPr="00A90E4A">
        <w:rPr>
          <w:rFonts w:cstheme="minorHAnsi"/>
          <w:sz w:val="24"/>
          <w:szCs w:val="24"/>
        </w:rPr>
        <w:t>obstetric</w:t>
      </w:r>
      <w:r w:rsidR="005009C0" w:rsidRPr="00A90E4A">
        <w:rPr>
          <w:rFonts w:cstheme="minorHAnsi"/>
          <w:sz w:val="24"/>
          <w:szCs w:val="24"/>
        </w:rPr>
        <w:t xml:space="preserve"> care</w:t>
      </w:r>
    </w:p>
    <w:p w14:paraId="3512BBEE" w14:textId="6A0A0EAC" w:rsidR="00EC2F62" w:rsidRPr="00A90E4A" w:rsidRDefault="00A27729" w:rsidP="00BB28D6">
      <w:pPr>
        <w:pStyle w:val="ListParagraph"/>
        <w:numPr>
          <w:ilvl w:val="0"/>
          <w:numId w:val="61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o</w:t>
      </w:r>
      <w:r w:rsidR="009E349E" w:rsidRPr="00A90E4A">
        <w:rPr>
          <w:rFonts w:cstheme="minorHAnsi"/>
          <w:sz w:val="24"/>
          <w:szCs w:val="24"/>
        </w:rPr>
        <w:t xml:space="preserve"> </w:t>
      </w:r>
      <w:r w:rsidR="009854A0" w:rsidRPr="00A90E4A">
        <w:rPr>
          <w:rFonts w:cstheme="minorHAnsi"/>
          <w:sz w:val="24"/>
          <w:szCs w:val="24"/>
        </w:rPr>
        <w:t xml:space="preserve">I did </w:t>
      </w:r>
      <w:r w:rsidR="003864BE">
        <w:rPr>
          <w:rFonts w:cstheme="minorHAnsi"/>
          <w:sz w:val="24"/>
          <w:szCs w:val="24"/>
        </w:rPr>
        <w:t>Not</w:t>
      </w:r>
      <w:r w:rsidR="009854A0" w:rsidRPr="00A90E4A">
        <w:rPr>
          <w:rFonts w:cstheme="minorHAnsi"/>
          <w:sz w:val="24"/>
          <w:szCs w:val="24"/>
        </w:rPr>
        <w:t xml:space="preserve"> receive any antenatal care</w:t>
      </w:r>
      <w:r w:rsidR="009E349E" w:rsidRPr="00A90E4A">
        <w:rPr>
          <w:rFonts w:cstheme="minorHAnsi"/>
          <w:sz w:val="24"/>
          <w:szCs w:val="24"/>
        </w:rPr>
        <w:t xml:space="preserve"> </w:t>
      </w:r>
    </w:p>
    <w:p w14:paraId="2E53A6C5" w14:textId="781D74F1" w:rsidR="00BB28D6" w:rsidRPr="00A90E4A" w:rsidRDefault="00BB28D6" w:rsidP="00BB28D6">
      <w:pPr>
        <w:pStyle w:val="ListParagraph"/>
        <w:numPr>
          <w:ilvl w:val="0"/>
          <w:numId w:val="61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Other</w:t>
      </w:r>
    </w:p>
    <w:p w14:paraId="1D1C4726" w14:textId="5746FB5A" w:rsidR="00BB28D6" w:rsidRPr="00A90E4A" w:rsidRDefault="00A27729" w:rsidP="00BB28D6">
      <w:pPr>
        <w:pStyle w:val="ListParagraph"/>
        <w:numPr>
          <w:ilvl w:val="0"/>
          <w:numId w:val="61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0DA451D2" w14:textId="137FFC68" w:rsidR="00516E60" w:rsidRPr="00A90E4A" w:rsidRDefault="00516E60" w:rsidP="00516E60">
      <w:pPr>
        <w:rPr>
          <w:rFonts w:cstheme="minorHAnsi"/>
          <w:b/>
          <w:bCs/>
          <w:sz w:val="24"/>
          <w:szCs w:val="24"/>
          <w:u w:val="single"/>
        </w:rPr>
      </w:pPr>
      <w:r w:rsidRPr="00A90E4A">
        <w:rPr>
          <w:rFonts w:cstheme="minorHAnsi"/>
          <w:sz w:val="24"/>
          <w:szCs w:val="24"/>
        </w:rPr>
        <w:lastRenderedPageBreak/>
        <w:t>[</w:t>
      </w:r>
      <w:r w:rsidRPr="00A90E4A">
        <w:rPr>
          <w:rFonts w:cstheme="minorHAnsi"/>
          <w:b/>
          <w:bCs/>
          <w:sz w:val="24"/>
          <w:szCs w:val="24"/>
          <w:u w:val="single"/>
        </w:rPr>
        <w:t>only if answer ‘</w:t>
      </w:r>
      <w:r w:rsidR="00A27729" w:rsidRPr="00A90E4A">
        <w:rPr>
          <w:rFonts w:cstheme="minorHAnsi"/>
          <w:b/>
          <w:bCs/>
          <w:sz w:val="24"/>
          <w:szCs w:val="24"/>
          <w:u w:val="single"/>
        </w:rPr>
        <w:t>No</w:t>
      </w:r>
      <w:r w:rsidRPr="00A90E4A">
        <w:rPr>
          <w:rFonts w:cstheme="minorHAnsi"/>
          <w:b/>
          <w:bCs/>
          <w:sz w:val="24"/>
          <w:szCs w:val="24"/>
          <w:u w:val="single"/>
        </w:rPr>
        <w:t xml:space="preserve"> I did </w:t>
      </w:r>
      <w:r w:rsidR="003864BE">
        <w:rPr>
          <w:rFonts w:cstheme="minorHAnsi"/>
          <w:b/>
          <w:bCs/>
          <w:sz w:val="24"/>
          <w:szCs w:val="24"/>
          <w:u w:val="single"/>
        </w:rPr>
        <w:t>not</w:t>
      </w:r>
      <w:r w:rsidRPr="00A90E4A">
        <w:rPr>
          <w:rFonts w:cstheme="minorHAnsi"/>
          <w:b/>
          <w:bCs/>
          <w:sz w:val="24"/>
          <w:szCs w:val="24"/>
          <w:u w:val="single"/>
        </w:rPr>
        <w:t xml:space="preserve"> receive any antenatal care’ </w:t>
      </w:r>
      <w:r w:rsidR="007179A0" w:rsidRPr="00A90E4A">
        <w:rPr>
          <w:rFonts w:cstheme="minorHAnsi"/>
          <w:b/>
          <w:bCs/>
          <w:sz w:val="24"/>
          <w:szCs w:val="24"/>
          <w:u w:val="single"/>
        </w:rPr>
        <w:t>answer</w:t>
      </w:r>
      <w:r w:rsidR="00771436" w:rsidRPr="00A90E4A">
        <w:rPr>
          <w:rFonts w:cstheme="minorHAnsi"/>
          <w:b/>
          <w:bCs/>
          <w:sz w:val="24"/>
          <w:szCs w:val="24"/>
          <w:u w:val="single"/>
        </w:rPr>
        <w:t>Q2</w:t>
      </w:r>
      <w:r w:rsidR="007179A0" w:rsidRPr="00A90E4A">
        <w:rPr>
          <w:rFonts w:cstheme="minorHAnsi"/>
          <w:b/>
          <w:bCs/>
          <w:sz w:val="24"/>
          <w:szCs w:val="24"/>
          <w:u w:val="single"/>
        </w:rPr>
        <w:t>; otherwise skip to Q</w:t>
      </w:r>
      <w:r w:rsidR="00771436" w:rsidRPr="00A90E4A">
        <w:rPr>
          <w:rFonts w:cstheme="minorHAnsi"/>
          <w:b/>
          <w:bCs/>
          <w:sz w:val="24"/>
          <w:szCs w:val="24"/>
          <w:u w:val="single"/>
        </w:rPr>
        <w:t>3</w:t>
      </w:r>
      <w:r w:rsidR="007179A0" w:rsidRPr="00A90E4A">
        <w:rPr>
          <w:rFonts w:cstheme="minorHAnsi"/>
          <w:b/>
          <w:bCs/>
          <w:sz w:val="24"/>
          <w:szCs w:val="24"/>
          <w:u w:val="single"/>
        </w:rPr>
        <w:t>]</w:t>
      </w:r>
    </w:p>
    <w:p w14:paraId="7E9D8C19" w14:textId="5255ACE6" w:rsidR="00232915" w:rsidRPr="00A90E4A" w:rsidRDefault="00232915" w:rsidP="00232915">
      <w:pPr>
        <w:rPr>
          <w:rFonts w:cstheme="minorHAnsi"/>
          <w:sz w:val="24"/>
          <w:szCs w:val="24"/>
        </w:rPr>
      </w:pPr>
    </w:p>
    <w:p w14:paraId="24FDDFA7" w14:textId="76466775" w:rsidR="009854A0" w:rsidRPr="00A90E4A" w:rsidRDefault="0045440E" w:rsidP="00516E60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2</w:t>
      </w:r>
      <w:r w:rsidR="00516E60" w:rsidRPr="00A90E4A">
        <w:rPr>
          <w:rFonts w:cstheme="minorHAnsi"/>
          <w:sz w:val="24"/>
          <w:szCs w:val="24"/>
        </w:rPr>
        <w:t xml:space="preserve">: </w:t>
      </w:r>
      <w:r w:rsidR="009854A0" w:rsidRPr="00A90E4A">
        <w:rPr>
          <w:rFonts w:cstheme="minorHAnsi"/>
          <w:sz w:val="24"/>
          <w:szCs w:val="24"/>
        </w:rPr>
        <w:t xml:space="preserve">If </w:t>
      </w:r>
      <w:r w:rsidR="00A27729" w:rsidRPr="00A90E4A">
        <w:rPr>
          <w:rFonts w:cstheme="minorHAnsi"/>
          <w:sz w:val="24"/>
          <w:szCs w:val="24"/>
        </w:rPr>
        <w:t>No</w:t>
      </w:r>
      <w:r w:rsidR="009854A0" w:rsidRPr="00A90E4A">
        <w:rPr>
          <w:rFonts w:cstheme="minorHAnsi"/>
          <w:sz w:val="24"/>
          <w:szCs w:val="24"/>
        </w:rPr>
        <w:t xml:space="preserve">, could you please tell us why you did </w:t>
      </w:r>
      <w:r w:rsidR="003864BE">
        <w:rPr>
          <w:rFonts w:cstheme="minorHAnsi"/>
          <w:sz w:val="24"/>
          <w:szCs w:val="24"/>
        </w:rPr>
        <w:t>not</w:t>
      </w:r>
      <w:r w:rsidR="009854A0" w:rsidRPr="00A90E4A">
        <w:rPr>
          <w:rFonts w:cstheme="minorHAnsi"/>
          <w:sz w:val="24"/>
          <w:szCs w:val="24"/>
        </w:rPr>
        <w:t xml:space="preserve"> receive antenatal care</w:t>
      </w:r>
      <w:r w:rsidR="007729C2" w:rsidRPr="00A90E4A">
        <w:rPr>
          <w:rFonts w:cstheme="minorHAnsi"/>
          <w:sz w:val="24"/>
          <w:szCs w:val="24"/>
        </w:rPr>
        <w:t>?</w:t>
      </w:r>
    </w:p>
    <w:p w14:paraId="23274475" w14:textId="08955554" w:rsidR="001B0D97" w:rsidRPr="00A90E4A" w:rsidRDefault="001B0D97" w:rsidP="00516E60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[open text box]</w:t>
      </w:r>
    </w:p>
    <w:p w14:paraId="39F5FF52" w14:textId="7353D6A5" w:rsidR="00BB28D6" w:rsidRPr="00A90E4A" w:rsidRDefault="00BB28D6" w:rsidP="00516E60">
      <w:pPr>
        <w:rPr>
          <w:rFonts w:cstheme="minorHAnsi"/>
          <w:sz w:val="24"/>
          <w:szCs w:val="24"/>
        </w:rPr>
      </w:pPr>
    </w:p>
    <w:p w14:paraId="725E77FE" w14:textId="18042B55" w:rsidR="00BB28D6" w:rsidRPr="00A90E4A" w:rsidRDefault="00BB28D6" w:rsidP="00516E60">
      <w:pPr>
        <w:rPr>
          <w:rFonts w:cstheme="minorHAnsi"/>
          <w:b/>
          <w:bCs/>
          <w:sz w:val="24"/>
          <w:szCs w:val="24"/>
          <w:u w:val="single"/>
        </w:rPr>
      </w:pPr>
      <w:r w:rsidRPr="00A90E4A">
        <w:rPr>
          <w:rFonts w:cstheme="minorHAnsi"/>
          <w:b/>
          <w:bCs/>
          <w:sz w:val="24"/>
          <w:szCs w:val="24"/>
        </w:rPr>
        <w:t>[</w:t>
      </w:r>
      <w:r w:rsidRPr="00A90E4A">
        <w:rPr>
          <w:rFonts w:cstheme="minorHAnsi"/>
          <w:b/>
          <w:bCs/>
          <w:sz w:val="24"/>
          <w:szCs w:val="24"/>
          <w:u w:val="single"/>
        </w:rPr>
        <w:t xml:space="preserve">after this question skip to </w:t>
      </w:r>
      <w:r w:rsidR="007F67F9" w:rsidRPr="00A90E4A">
        <w:rPr>
          <w:rFonts w:cstheme="minorHAnsi"/>
          <w:b/>
          <w:bCs/>
          <w:sz w:val="24"/>
          <w:szCs w:val="24"/>
          <w:u w:val="single"/>
        </w:rPr>
        <w:t>birth questions</w:t>
      </w:r>
      <w:r w:rsidR="001B0D97" w:rsidRPr="00A90E4A">
        <w:rPr>
          <w:rFonts w:cstheme="minorHAnsi"/>
          <w:b/>
          <w:bCs/>
          <w:sz w:val="24"/>
          <w:szCs w:val="24"/>
          <w:u w:val="single"/>
        </w:rPr>
        <w:t>]</w:t>
      </w:r>
    </w:p>
    <w:p w14:paraId="3BD6DA48" w14:textId="77777777" w:rsidR="009854A0" w:rsidRPr="00A90E4A" w:rsidRDefault="009854A0" w:rsidP="00232915">
      <w:pPr>
        <w:rPr>
          <w:rFonts w:cstheme="minorHAnsi"/>
          <w:sz w:val="24"/>
          <w:szCs w:val="24"/>
        </w:rPr>
      </w:pPr>
    </w:p>
    <w:p w14:paraId="19A48D2E" w14:textId="72FF24DB" w:rsidR="001D0375" w:rsidRPr="00A90E4A" w:rsidRDefault="00646E20" w:rsidP="00232915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</w:t>
      </w:r>
      <w:r w:rsidR="0045440E" w:rsidRPr="00A90E4A">
        <w:rPr>
          <w:rFonts w:cstheme="minorHAnsi"/>
          <w:sz w:val="24"/>
          <w:szCs w:val="24"/>
        </w:rPr>
        <w:t>3</w:t>
      </w:r>
      <w:r w:rsidRPr="00A90E4A">
        <w:rPr>
          <w:rFonts w:cstheme="minorHAnsi"/>
          <w:sz w:val="24"/>
          <w:szCs w:val="24"/>
        </w:rPr>
        <w:t xml:space="preserve">: Did you </w:t>
      </w:r>
      <w:r w:rsidR="00276B1D" w:rsidRPr="00A90E4A">
        <w:rPr>
          <w:rFonts w:cstheme="minorHAnsi"/>
          <w:sz w:val="24"/>
          <w:szCs w:val="24"/>
        </w:rPr>
        <w:t xml:space="preserve">have the same </w:t>
      </w:r>
      <w:r w:rsidR="0045440E" w:rsidRPr="00A90E4A">
        <w:rPr>
          <w:rFonts w:cstheme="minorHAnsi"/>
          <w:sz w:val="24"/>
          <w:szCs w:val="24"/>
        </w:rPr>
        <w:t>midwife or doctor each time</w:t>
      </w:r>
      <w:r w:rsidR="00276B1D" w:rsidRPr="00A90E4A">
        <w:rPr>
          <w:rFonts w:cstheme="minorHAnsi"/>
          <w:sz w:val="24"/>
          <w:szCs w:val="24"/>
        </w:rPr>
        <w:t xml:space="preserve"> for your antenatal care?</w:t>
      </w:r>
    </w:p>
    <w:p w14:paraId="01A3FCA8" w14:textId="7109E5BA" w:rsidR="00276B1D" w:rsidRPr="00A90E4A" w:rsidRDefault="00276B1D" w:rsidP="00232915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Please choose one</w:t>
      </w:r>
    </w:p>
    <w:p w14:paraId="19D03071" w14:textId="77777777" w:rsidR="00276B1D" w:rsidRPr="00A90E4A" w:rsidRDefault="00276B1D" w:rsidP="00276B1D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62DF2B67" w14:textId="77777777" w:rsidR="00276B1D" w:rsidRPr="00A90E4A" w:rsidRDefault="00276B1D" w:rsidP="00276B1D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2690EBC8" w14:textId="77777777" w:rsidR="00276B1D" w:rsidRPr="00A90E4A" w:rsidRDefault="00276B1D" w:rsidP="00276B1D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20B21793" w14:textId="77777777" w:rsidR="00276B1D" w:rsidRPr="00A90E4A" w:rsidRDefault="00276B1D" w:rsidP="00276B1D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6B3F138E" w14:textId="77777777" w:rsidR="00276B1D" w:rsidRPr="00A90E4A" w:rsidRDefault="00276B1D" w:rsidP="00276B1D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7ADC04FF" w14:textId="2D7C3B9B" w:rsidR="00276B1D" w:rsidRPr="00A90E4A" w:rsidRDefault="00A27729" w:rsidP="00276B1D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02B220EF" w14:textId="4C4A03E7" w:rsidR="00D3783E" w:rsidRPr="00A90E4A" w:rsidRDefault="00D3783E" w:rsidP="00D3783E">
      <w:pPr>
        <w:rPr>
          <w:rFonts w:cstheme="minorHAnsi"/>
          <w:sz w:val="24"/>
          <w:szCs w:val="24"/>
        </w:rPr>
      </w:pPr>
    </w:p>
    <w:p w14:paraId="4E849859" w14:textId="2D36A7D1" w:rsidR="000222BC" w:rsidRPr="00A90E4A" w:rsidRDefault="00336DD0" w:rsidP="00D3783E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</w:t>
      </w:r>
      <w:r w:rsidR="00B51F40" w:rsidRPr="00A90E4A">
        <w:rPr>
          <w:rFonts w:cstheme="minorHAnsi"/>
          <w:sz w:val="24"/>
          <w:szCs w:val="24"/>
        </w:rPr>
        <w:t>4</w:t>
      </w:r>
      <w:r w:rsidR="001B0D97" w:rsidRPr="00A90E4A">
        <w:rPr>
          <w:rFonts w:cstheme="minorHAnsi"/>
          <w:sz w:val="24"/>
          <w:szCs w:val="24"/>
        </w:rPr>
        <w:t xml:space="preserve">: </w:t>
      </w:r>
      <w:r w:rsidR="000222BC" w:rsidRPr="00A90E4A">
        <w:rPr>
          <w:rFonts w:cstheme="minorHAnsi"/>
          <w:sz w:val="24"/>
          <w:szCs w:val="24"/>
        </w:rPr>
        <w:t>D</w:t>
      </w:r>
      <w:r w:rsidR="0014355D" w:rsidRPr="00A90E4A">
        <w:rPr>
          <w:rFonts w:cstheme="minorHAnsi"/>
          <w:sz w:val="24"/>
          <w:szCs w:val="24"/>
        </w:rPr>
        <w:t>i</w:t>
      </w:r>
      <w:r w:rsidR="000222BC" w:rsidRPr="00A90E4A">
        <w:rPr>
          <w:rFonts w:cstheme="minorHAnsi"/>
          <w:sz w:val="24"/>
          <w:szCs w:val="24"/>
        </w:rPr>
        <w:t>d you choose any additional</w:t>
      </w:r>
      <w:r w:rsidR="00B51F40" w:rsidRPr="00A90E4A">
        <w:rPr>
          <w:rFonts w:cstheme="minorHAnsi"/>
          <w:sz w:val="24"/>
          <w:szCs w:val="24"/>
        </w:rPr>
        <w:t xml:space="preserve"> antenatal</w:t>
      </w:r>
      <w:r w:rsidR="000222BC" w:rsidRPr="00A90E4A">
        <w:rPr>
          <w:rFonts w:cstheme="minorHAnsi"/>
          <w:sz w:val="24"/>
          <w:szCs w:val="24"/>
        </w:rPr>
        <w:t xml:space="preserve"> support</w:t>
      </w:r>
      <w:r w:rsidR="00B51F40" w:rsidRPr="00A90E4A">
        <w:rPr>
          <w:rFonts w:cstheme="minorHAnsi"/>
          <w:sz w:val="24"/>
          <w:szCs w:val="24"/>
        </w:rPr>
        <w:t>?</w:t>
      </w:r>
    </w:p>
    <w:p w14:paraId="00B90D9B" w14:textId="0F3EB2AF" w:rsidR="000222BC" w:rsidRPr="00A90E4A" w:rsidRDefault="001B0D97" w:rsidP="00D3783E">
      <w:pPr>
        <w:rPr>
          <w:rFonts w:cstheme="minorHAnsi"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Please tick all that apply</w:t>
      </w:r>
    </w:p>
    <w:p w14:paraId="3163C683" w14:textId="3CD6863A" w:rsidR="000222BC" w:rsidRPr="000534BD" w:rsidRDefault="000A076E" w:rsidP="000534BD">
      <w:pPr>
        <w:ind w:left="360"/>
        <w:rPr>
          <w:rFonts w:cstheme="minorHAnsi"/>
          <w:sz w:val="24"/>
          <w:szCs w:val="24"/>
        </w:rPr>
      </w:pPr>
      <w:r w:rsidRPr="000534BD">
        <w:rPr>
          <w:rFonts w:cstheme="minorHAnsi"/>
          <w:sz w:val="24"/>
          <w:szCs w:val="24"/>
        </w:rPr>
        <w:t xml:space="preserve">Private </w:t>
      </w:r>
      <w:r w:rsidR="000222BC" w:rsidRPr="000534BD">
        <w:rPr>
          <w:rFonts w:cstheme="minorHAnsi"/>
          <w:sz w:val="24"/>
          <w:szCs w:val="24"/>
        </w:rPr>
        <w:t>Doula</w:t>
      </w:r>
    </w:p>
    <w:p w14:paraId="34158DD4" w14:textId="2E77E646" w:rsidR="000222BC" w:rsidRPr="000534BD" w:rsidRDefault="000222BC" w:rsidP="000534BD">
      <w:pPr>
        <w:ind w:left="360"/>
        <w:rPr>
          <w:rFonts w:cstheme="minorHAnsi"/>
          <w:sz w:val="24"/>
          <w:szCs w:val="24"/>
        </w:rPr>
      </w:pPr>
      <w:r w:rsidRPr="000534BD">
        <w:rPr>
          <w:rFonts w:cstheme="minorHAnsi"/>
          <w:sz w:val="24"/>
          <w:szCs w:val="24"/>
        </w:rPr>
        <w:t>Private scan</w:t>
      </w:r>
    </w:p>
    <w:p w14:paraId="48C9DD8D" w14:textId="3A8E77D8" w:rsidR="000222BC" w:rsidRPr="000534BD" w:rsidRDefault="000222BC" w:rsidP="000534BD">
      <w:pPr>
        <w:ind w:left="360"/>
        <w:rPr>
          <w:rFonts w:cstheme="minorHAnsi"/>
          <w:sz w:val="24"/>
          <w:szCs w:val="24"/>
        </w:rPr>
      </w:pPr>
      <w:r w:rsidRPr="000534BD">
        <w:rPr>
          <w:rFonts w:cstheme="minorHAnsi"/>
          <w:sz w:val="24"/>
          <w:szCs w:val="24"/>
        </w:rPr>
        <w:t>Hyp</w:t>
      </w:r>
      <w:r w:rsidR="00942D3A">
        <w:rPr>
          <w:rFonts w:cstheme="minorHAnsi"/>
          <w:sz w:val="24"/>
          <w:szCs w:val="24"/>
        </w:rPr>
        <w:t>n</w:t>
      </w:r>
      <w:r w:rsidR="00A27729" w:rsidRPr="000534BD">
        <w:rPr>
          <w:rFonts w:cstheme="minorHAnsi"/>
          <w:sz w:val="24"/>
          <w:szCs w:val="24"/>
        </w:rPr>
        <w:t>o</w:t>
      </w:r>
      <w:r w:rsidRPr="000534BD">
        <w:rPr>
          <w:rFonts w:cstheme="minorHAnsi"/>
          <w:sz w:val="24"/>
          <w:szCs w:val="24"/>
        </w:rPr>
        <w:t>birthing</w:t>
      </w:r>
    </w:p>
    <w:p w14:paraId="13307914" w14:textId="22D1E0B3" w:rsidR="004F5208" w:rsidRPr="000534BD" w:rsidRDefault="004F5208" w:rsidP="000534BD">
      <w:pPr>
        <w:ind w:left="360"/>
        <w:rPr>
          <w:rFonts w:cstheme="minorHAnsi"/>
          <w:sz w:val="24"/>
          <w:szCs w:val="24"/>
        </w:rPr>
      </w:pPr>
      <w:r w:rsidRPr="000534BD">
        <w:rPr>
          <w:rFonts w:cstheme="minorHAnsi"/>
          <w:sz w:val="24"/>
          <w:szCs w:val="24"/>
        </w:rPr>
        <w:t>Parenting</w:t>
      </w:r>
      <w:r w:rsidR="006971CB" w:rsidRPr="000534BD">
        <w:rPr>
          <w:rFonts w:cstheme="minorHAnsi"/>
          <w:sz w:val="24"/>
          <w:szCs w:val="24"/>
        </w:rPr>
        <w:t xml:space="preserve"> preparation</w:t>
      </w:r>
      <w:r w:rsidRPr="000534BD">
        <w:rPr>
          <w:rFonts w:cstheme="minorHAnsi"/>
          <w:sz w:val="24"/>
          <w:szCs w:val="24"/>
        </w:rPr>
        <w:t xml:space="preserve"> classes (like NCT)</w:t>
      </w:r>
      <w:r w:rsidR="00661B13" w:rsidRPr="000534BD">
        <w:rPr>
          <w:rFonts w:cstheme="minorHAnsi"/>
          <w:sz w:val="24"/>
          <w:szCs w:val="24"/>
        </w:rPr>
        <w:t xml:space="preserve"> </w:t>
      </w:r>
      <w:r w:rsidR="009064FE" w:rsidRPr="000534BD">
        <w:rPr>
          <w:rFonts w:cstheme="minorHAnsi"/>
          <w:sz w:val="24"/>
          <w:szCs w:val="24"/>
        </w:rPr>
        <w:t>face-to-face in person</w:t>
      </w:r>
    </w:p>
    <w:p w14:paraId="649FA0E6" w14:textId="77777777" w:rsidR="001B0D97" w:rsidRPr="000534BD" w:rsidRDefault="006971CB" w:rsidP="000534BD">
      <w:pPr>
        <w:ind w:left="360"/>
        <w:rPr>
          <w:rFonts w:cstheme="minorHAnsi"/>
          <w:sz w:val="24"/>
          <w:szCs w:val="24"/>
        </w:rPr>
      </w:pPr>
      <w:r w:rsidRPr="000534BD">
        <w:rPr>
          <w:rFonts w:cstheme="minorHAnsi"/>
          <w:sz w:val="24"/>
          <w:szCs w:val="24"/>
        </w:rPr>
        <w:t>Parenting preparation classes (like NCT) online</w:t>
      </w:r>
    </w:p>
    <w:p w14:paraId="75B812F3" w14:textId="0D185FEA" w:rsidR="00661B13" w:rsidRPr="000534BD" w:rsidRDefault="00661B13" w:rsidP="000534BD">
      <w:pPr>
        <w:ind w:left="360"/>
        <w:rPr>
          <w:rFonts w:cstheme="minorHAnsi"/>
          <w:sz w:val="24"/>
          <w:szCs w:val="24"/>
        </w:rPr>
      </w:pPr>
      <w:r w:rsidRPr="000534BD">
        <w:rPr>
          <w:rFonts w:cstheme="minorHAnsi"/>
          <w:sz w:val="24"/>
          <w:szCs w:val="24"/>
        </w:rPr>
        <w:t xml:space="preserve">Online parenting </w:t>
      </w:r>
      <w:r w:rsidR="006971CB" w:rsidRPr="000534BD">
        <w:rPr>
          <w:rFonts w:cstheme="minorHAnsi"/>
          <w:sz w:val="24"/>
          <w:szCs w:val="24"/>
        </w:rPr>
        <w:t>preparation courses without interaction from other people</w:t>
      </w:r>
      <w:r w:rsidR="001B0D97" w:rsidRPr="000534BD">
        <w:rPr>
          <w:rFonts w:cstheme="minorHAnsi"/>
          <w:sz w:val="24"/>
          <w:szCs w:val="24"/>
        </w:rPr>
        <w:t xml:space="preserve"> (‘go at your own pace’)</w:t>
      </w:r>
    </w:p>
    <w:p w14:paraId="04C9D3D6" w14:textId="4DB78050" w:rsidR="004F5208" w:rsidRPr="000534BD" w:rsidRDefault="004F5208" w:rsidP="000534BD">
      <w:pPr>
        <w:ind w:left="360"/>
        <w:rPr>
          <w:rFonts w:cstheme="minorHAnsi"/>
          <w:sz w:val="24"/>
          <w:szCs w:val="24"/>
        </w:rPr>
      </w:pPr>
      <w:r w:rsidRPr="000534BD">
        <w:rPr>
          <w:rFonts w:cstheme="minorHAnsi"/>
          <w:sz w:val="24"/>
          <w:szCs w:val="24"/>
        </w:rPr>
        <w:t>Breastfeeding support groups whilst you were pregnant</w:t>
      </w:r>
    </w:p>
    <w:p w14:paraId="069A6F08" w14:textId="2B5AF32E" w:rsidR="000222BC" w:rsidRPr="000534BD" w:rsidRDefault="000222BC" w:rsidP="000534BD">
      <w:pPr>
        <w:ind w:left="360"/>
        <w:rPr>
          <w:rFonts w:cstheme="minorHAnsi"/>
          <w:sz w:val="24"/>
          <w:szCs w:val="24"/>
        </w:rPr>
      </w:pPr>
      <w:r w:rsidRPr="000534BD">
        <w:rPr>
          <w:rFonts w:cstheme="minorHAnsi"/>
          <w:sz w:val="24"/>
          <w:szCs w:val="24"/>
        </w:rPr>
        <w:t>Other (please specify)</w:t>
      </w:r>
      <w:r w:rsidR="001B0D97" w:rsidRPr="000534BD">
        <w:rPr>
          <w:rFonts w:cstheme="minorHAnsi"/>
          <w:sz w:val="24"/>
          <w:szCs w:val="24"/>
        </w:rPr>
        <w:t xml:space="preserve"> [open text box]</w:t>
      </w:r>
    </w:p>
    <w:p w14:paraId="5B2FF9B6" w14:textId="3AEE2B91" w:rsidR="00F67275" w:rsidRPr="00A90E4A" w:rsidRDefault="00F67275" w:rsidP="00F67275">
      <w:pPr>
        <w:rPr>
          <w:rFonts w:cstheme="minorHAnsi"/>
          <w:sz w:val="24"/>
          <w:szCs w:val="24"/>
        </w:rPr>
      </w:pPr>
    </w:p>
    <w:p w14:paraId="5E0A2713" w14:textId="5FF749C0" w:rsidR="00F67275" w:rsidRPr="00A90E4A" w:rsidRDefault="00F67275" w:rsidP="00F67275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</w:t>
      </w:r>
      <w:r w:rsidR="009064FE" w:rsidRPr="00A90E4A">
        <w:rPr>
          <w:rFonts w:cstheme="minorHAnsi"/>
          <w:sz w:val="24"/>
          <w:szCs w:val="24"/>
        </w:rPr>
        <w:t>5</w:t>
      </w:r>
      <w:r w:rsidRPr="00A90E4A">
        <w:rPr>
          <w:rFonts w:cstheme="minorHAnsi"/>
          <w:sz w:val="24"/>
          <w:szCs w:val="24"/>
        </w:rPr>
        <w:t xml:space="preserve">: Did you experience any </w:t>
      </w:r>
      <w:r w:rsidR="00687E6B" w:rsidRPr="00A90E4A">
        <w:rPr>
          <w:rFonts w:cstheme="minorHAnsi"/>
          <w:sz w:val="24"/>
          <w:szCs w:val="24"/>
        </w:rPr>
        <w:t>sensory issues during antenatal care?</w:t>
      </w:r>
    </w:p>
    <w:p w14:paraId="7E6F24CE" w14:textId="77777777" w:rsidR="00A13E76" w:rsidRPr="00A90E4A" w:rsidRDefault="00A13E76" w:rsidP="00E828EF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Please tick one option for each category</w:t>
      </w:r>
    </w:p>
    <w:p w14:paraId="08E3E7E1" w14:textId="77777777" w:rsidR="00A13E76" w:rsidRPr="00A90E4A" w:rsidRDefault="00A13E76" w:rsidP="00E828EF">
      <w:pPr>
        <w:rPr>
          <w:rFonts w:cstheme="minorHAnsi"/>
          <w:b/>
          <w:bCs/>
          <w:sz w:val="24"/>
          <w:szCs w:val="24"/>
          <w:u w:val="single"/>
        </w:rPr>
      </w:pPr>
      <w:r w:rsidRPr="00A90E4A">
        <w:rPr>
          <w:rFonts w:cstheme="minorHAnsi"/>
          <w:b/>
          <w:bCs/>
          <w:sz w:val="24"/>
          <w:szCs w:val="24"/>
          <w:u w:val="single"/>
        </w:rPr>
        <w:t>[matrix table – options: always to never 5 point scale]</w:t>
      </w:r>
    </w:p>
    <w:p w14:paraId="2A434BBA" w14:textId="77777777" w:rsidR="00A13E76" w:rsidRPr="00A90E4A" w:rsidRDefault="00A13E76" w:rsidP="00E828EF">
      <w:pPr>
        <w:pStyle w:val="ListParagraph"/>
        <w:rPr>
          <w:rFonts w:cstheme="minorHAnsi"/>
          <w:b/>
          <w:bCs/>
          <w:sz w:val="24"/>
          <w:szCs w:val="24"/>
          <w:u w:val="single"/>
        </w:rPr>
      </w:pPr>
    </w:p>
    <w:p w14:paraId="7913BB56" w14:textId="7A8BFD16" w:rsidR="00687E6B" w:rsidRPr="00F20414" w:rsidRDefault="008D2CF1" w:rsidP="00F20414">
      <w:pPr>
        <w:ind w:left="360"/>
        <w:rPr>
          <w:rFonts w:cstheme="minorHAnsi"/>
          <w:i/>
          <w:iCs/>
          <w:sz w:val="24"/>
          <w:szCs w:val="24"/>
        </w:rPr>
      </w:pPr>
      <w:r w:rsidRPr="00F20414">
        <w:rPr>
          <w:rFonts w:cstheme="minorHAnsi"/>
          <w:i/>
          <w:iCs/>
          <w:sz w:val="24"/>
          <w:szCs w:val="24"/>
        </w:rPr>
        <w:t>Light</w:t>
      </w:r>
      <w:r w:rsidR="002D32E8" w:rsidRPr="00F20414">
        <w:rPr>
          <w:rFonts w:cstheme="minorHAnsi"/>
          <w:i/>
          <w:iCs/>
          <w:sz w:val="24"/>
          <w:szCs w:val="24"/>
        </w:rPr>
        <w:t xml:space="preserve"> (</w:t>
      </w:r>
      <w:proofErr w:type="spellStart"/>
      <w:r w:rsidR="002D32E8" w:rsidRPr="00F20414">
        <w:rPr>
          <w:rFonts w:cstheme="minorHAnsi"/>
          <w:i/>
          <w:iCs/>
          <w:sz w:val="24"/>
          <w:szCs w:val="24"/>
        </w:rPr>
        <w:t>eg</w:t>
      </w:r>
      <w:proofErr w:type="spellEnd"/>
      <w:r w:rsidR="002D32E8" w:rsidRPr="00F20414">
        <w:rPr>
          <w:rFonts w:cstheme="minorHAnsi"/>
          <w:i/>
          <w:iCs/>
          <w:sz w:val="24"/>
          <w:szCs w:val="24"/>
        </w:rPr>
        <w:t>: bright light in examination room)</w:t>
      </w:r>
    </w:p>
    <w:p w14:paraId="660ECD36" w14:textId="75A806B2" w:rsidR="00687E6B" w:rsidRPr="00F20414" w:rsidRDefault="008D2CF1" w:rsidP="00F20414">
      <w:pPr>
        <w:ind w:left="360"/>
        <w:rPr>
          <w:rFonts w:cstheme="minorHAnsi"/>
          <w:i/>
          <w:iCs/>
          <w:sz w:val="24"/>
          <w:szCs w:val="24"/>
        </w:rPr>
      </w:pPr>
      <w:r w:rsidRPr="00F20414">
        <w:rPr>
          <w:rFonts w:cstheme="minorHAnsi"/>
          <w:i/>
          <w:iCs/>
          <w:sz w:val="24"/>
          <w:szCs w:val="24"/>
        </w:rPr>
        <w:t xml:space="preserve">Sound </w:t>
      </w:r>
    </w:p>
    <w:p w14:paraId="4A15DB04" w14:textId="0EE320D3" w:rsidR="008D2CF1" w:rsidRPr="00F20414" w:rsidRDefault="008D2CF1" w:rsidP="00F20414">
      <w:pPr>
        <w:ind w:left="360"/>
        <w:rPr>
          <w:rFonts w:cstheme="minorHAnsi"/>
          <w:i/>
          <w:iCs/>
          <w:sz w:val="24"/>
          <w:szCs w:val="24"/>
        </w:rPr>
      </w:pPr>
      <w:r w:rsidRPr="00F20414">
        <w:rPr>
          <w:rFonts w:cstheme="minorHAnsi"/>
          <w:i/>
          <w:iCs/>
          <w:sz w:val="24"/>
          <w:szCs w:val="24"/>
        </w:rPr>
        <w:t>Smell</w:t>
      </w:r>
    </w:p>
    <w:p w14:paraId="3A6EECF5" w14:textId="24FE3C03" w:rsidR="008D2CF1" w:rsidRPr="00F20414" w:rsidRDefault="008D2CF1" w:rsidP="00F20414">
      <w:pPr>
        <w:ind w:left="360"/>
        <w:rPr>
          <w:rFonts w:cstheme="minorHAnsi"/>
          <w:i/>
          <w:iCs/>
          <w:sz w:val="24"/>
          <w:szCs w:val="24"/>
        </w:rPr>
      </w:pPr>
      <w:r w:rsidRPr="00F20414">
        <w:rPr>
          <w:rFonts w:cstheme="minorHAnsi"/>
          <w:i/>
          <w:iCs/>
          <w:sz w:val="24"/>
          <w:szCs w:val="24"/>
        </w:rPr>
        <w:t>Touch during examination</w:t>
      </w:r>
    </w:p>
    <w:p w14:paraId="4850F796" w14:textId="248B709B" w:rsidR="008D2CF1" w:rsidRPr="00F20414" w:rsidRDefault="008D2CF1" w:rsidP="00F20414">
      <w:pPr>
        <w:ind w:left="360"/>
        <w:rPr>
          <w:rFonts w:cstheme="minorHAnsi"/>
          <w:i/>
          <w:iCs/>
          <w:sz w:val="24"/>
          <w:szCs w:val="24"/>
        </w:rPr>
      </w:pPr>
      <w:r w:rsidRPr="00F20414">
        <w:rPr>
          <w:rFonts w:cstheme="minorHAnsi"/>
          <w:i/>
          <w:iCs/>
          <w:sz w:val="24"/>
          <w:szCs w:val="24"/>
        </w:rPr>
        <w:t>Ultrasound gel on your tummy during examination</w:t>
      </w:r>
    </w:p>
    <w:p w14:paraId="146BA07C" w14:textId="79E82C59" w:rsidR="008D2CF1" w:rsidRPr="00F20414" w:rsidRDefault="008D2CF1" w:rsidP="00F20414">
      <w:pPr>
        <w:ind w:left="360"/>
        <w:rPr>
          <w:rFonts w:cstheme="minorHAnsi"/>
          <w:i/>
          <w:iCs/>
          <w:sz w:val="24"/>
          <w:szCs w:val="24"/>
        </w:rPr>
      </w:pPr>
      <w:r w:rsidRPr="00F20414">
        <w:rPr>
          <w:rFonts w:cstheme="minorHAnsi"/>
          <w:i/>
          <w:iCs/>
          <w:sz w:val="24"/>
          <w:szCs w:val="24"/>
        </w:rPr>
        <w:t>Other, please specify [open text box]</w:t>
      </w:r>
    </w:p>
    <w:p w14:paraId="32BCB8A1" w14:textId="0D03CCDC" w:rsidR="00C968F0" w:rsidRPr="00A90E4A" w:rsidRDefault="00C968F0">
      <w:pPr>
        <w:rPr>
          <w:rFonts w:cstheme="minorHAnsi"/>
          <w:sz w:val="24"/>
          <w:szCs w:val="24"/>
        </w:rPr>
      </w:pPr>
    </w:p>
    <w:p w14:paraId="65D6DBA0" w14:textId="68A60239" w:rsidR="00C968F0" w:rsidRPr="00A90E4A" w:rsidRDefault="00336DD0" w:rsidP="001B0D97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</w:t>
      </w:r>
      <w:r w:rsidR="00102F75" w:rsidRPr="00A90E4A">
        <w:rPr>
          <w:rFonts w:cstheme="minorHAnsi"/>
          <w:sz w:val="24"/>
          <w:szCs w:val="24"/>
        </w:rPr>
        <w:t>6</w:t>
      </w:r>
      <w:r w:rsidR="001B0D97" w:rsidRPr="00A90E4A">
        <w:rPr>
          <w:rFonts w:cstheme="minorHAnsi"/>
          <w:sz w:val="24"/>
          <w:szCs w:val="24"/>
        </w:rPr>
        <w:t xml:space="preserve">: </w:t>
      </w:r>
      <w:r w:rsidR="002B25CB" w:rsidRPr="00A90E4A">
        <w:rPr>
          <w:rFonts w:cstheme="minorHAnsi"/>
          <w:sz w:val="24"/>
          <w:szCs w:val="24"/>
        </w:rPr>
        <w:t xml:space="preserve">Were </w:t>
      </w:r>
      <w:r w:rsidR="001B0D97" w:rsidRPr="00A90E4A">
        <w:rPr>
          <w:rFonts w:cstheme="minorHAnsi"/>
          <w:sz w:val="24"/>
          <w:szCs w:val="24"/>
        </w:rPr>
        <w:t>antenatal health care</w:t>
      </w:r>
      <w:r w:rsidR="00976226" w:rsidRPr="00A90E4A">
        <w:rPr>
          <w:rFonts w:cstheme="minorHAnsi"/>
          <w:sz w:val="24"/>
          <w:szCs w:val="24"/>
        </w:rPr>
        <w:t xml:space="preserve"> staff</w:t>
      </w:r>
      <w:r w:rsidR="00376E7B" w:rsidRPr="00A90E4A">
        <w:rPr>
          <w:rFonts w:cstheme="minorHAnsi"/>
          <w:sz w:val="24"/>
          <w:szCs w:val="24"/>
        </w:rPr>
        <w:t xml:space="preserve"> aware </w:t>
      </w:r>
      <w:r w:rsidR="00116EB0" w:rsidRPr="00A90E4A">
        <w:rPr>
          <w:rFonts w:cstheme="minorHAnsi"/>
          <w:sz w:val="24"/>
          <w:szCs w:val="24"/>
        </w:rPr>
        <w:t xml:space="preserve">that you </w:t>
      </w:r>
      <w:r w:rsidR="001E7CC7" w:rsidRPr="00A90E4A">
        <w:rPr>
          <w:rFonts w:cstheme="minorHAnsi"/>
          <w:sz w:val="24"/>
          <w:szCs w:val="24"/>
        </w:rPr>
        <w:t>were Autistic</w:t>
      </w:r>
      <w:r w:rsidR="00DE34C4" w:rsidRPr="00A90E4A">
        <w:rPr>
          <w:rFonts w:cstheme="minorHAnsi"/>
          <w:sz w:val="24"/>
          <w:szCs w:val="24"/>
        </w:rPr>
        <w:t>?</w:t>
      </w:r>
    </w:p>
    <w:p w14:paraId="72BAC805" w14:textId="6D6FA2FB" w:rsidR="00DE34C4" w:rsidRPr="00A90E4A" w:rsidRDefault="00DE34C4" w:rsidP="00DE34C4">
      <w:pPr>
        <w:pStyle w:val="ListParagraph"/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 xml:space="preserve">By this we </w:t>
      </w:r>
      <w:r w:rsidR="004461A4" w:rsidRPr="00A90E4A">
        <w:rPr>
          <w:rFonts w:cstheme="minorHAnsi"/>
          <w:i/>
          <w:iCs/>
          <w:sz w:val="24"/>
          <w:szCs w:val="24"/>
        </w:rPr>
        <w:t>are asking if you had disclosed your autistic identity to maternity care professionals</w:t>
      </w:r>
      <w:r w:rsidR="001B0D97" w:rsidRPr="00A90E4A">
        <w:rPr>
          <w:rFonts w:cstheme="minorHAnsi"/>
          <w:i/>
          <w:iCs/>
          <w:sz w:val="24"/>
          <w:szCs w:val="24"/>
        </w:rPr>
        <w:t xml:space="preserve"> including midwives, </w:t>
      </w:r>
      <w:r w:rsidR="003864BE" w:rsidRPr="00A90E4A">
        <w:rPr>
          <w:rFonts w:cstheme="minorHAnsi"/>
          <w:i/>
          <w:iCs/>
          <w:sz w:val="24"/>
          <w:szCs w:val="24"/>
        </w:rPr>
        <w:t>sonographers</w:t>
      </w:r>
      <w:r w:rsidR="001B0D97" w:rsidRPr="00A90E4A">
        <w:rPr>
          <w:rFonts w:cstheme="minorHAnsi"/>
          <w:i/>
          <w:iCs/>
          <w:sz w:val="24"/>
          <w:szCs w:val="24"/>
        </w:rPr>
        <w:t xml:space="preserve"> and obstetricians.</w:t>
      </w:r>
    </w:p>
    <w:p w14:paraId="514A7792" w14:textId="30D9FCFF" w:rsidR="00F677FC" w:rsidRPr="00A90E4A" w:rsidRDefault="00F677FC" w:rsidP="00DE34C4">
      <w:pPr>
        <w:pStyle w:val="ListParagraph"/>
        <w:rPr>
          <w:rFonts w:cstheme="minorHAnsi"/>
          <w:i/>
          <w:iCs/>
          <w:sz w:val="24"/>
          <w:szCs w:val="24"/>
        </w:rPr>
      </w:pPr>
    </w:p>
    <w:p w14:paraId="5F7E0325" w14:textId="77777777" w:rsidR="00F677FC" w:rsidRPr="00A90E4A" w:rsidRDefault="00F677FC" w:rsidP="00F677FC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004B9443" w14:textId="77777777" w:rsidR="00F677FC" w:rsidRPr="00A90E4A" w:rsidRDefault="00F677FC" w:rsidP="00F677FC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6E837E71" w14:textId="77777777" w:rsidR="00F677FC" w:rsidRPr="00A90E4A" w:rsidRDefault="00F677FC" w:rsidP="00F677FC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4596A66B" w14:textId="77777777" w:rsidR="00F677FC" w:rsidRPr="00A90E4A" w:rsidRDefault="00F677FC" w:rsidP="00F677FC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3315865B" w14:textId="203E2D1C" w:rsidR="00F677FC" w:rsidRPr="00A90E4A" w:rsidRDefault="00F677FC" w:rsidP="00F677FC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7BB03CB3" w14:textId="45A6112F" w:rsidR="00F677FC" w:rsidRPr="00A90E4A" w:rsidRDefault="003864BE" w:rsidP="00F677FC">
      <w:pPr>
        <w:pStyle w:val="ListParagraph"/>
        <w:numPr>
          <w:ilvl w:val="0"/>
          <w:numId w:val="36"/>
        </w:numPr>
        <w:rPr>
          <w:rFonts w:cstheme="minorHAnsi"/>
          <w:i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>Not</w:t>
      </w:r>
      <w:r w:rsidR="00F677FC" w:rsidRPr="00A90E4A">
        <w:rPr>
          <w:rFonts w:cstheme="minorHAnsi"/>
          <w:i/>
          <w:iCs/>
          <w:sz w:val="24"/>
          <w:szCs w:val="24"/>
        </w:rPr>
        <w:t xml:space="preserve"> applicable, I did </w:t>
      </w:r>
      <w:r>
        <w:rPr>
          <w:rFonts w:cstheme="minorHAnsi"/>
          <w:i/>
          <w:iCs/>
          <w:sz w:val="24"/>
          <w:szCs w:val="24"/>
        </w:rPr>
        <w:t>Not</w:t>
      </w:r>
      <w:r w:rsidR="00F677FC" w:rsidRPr="00A90E4A">
        <w:rPr>
          <w:rFonts w:cstheme="minorHAnsi"/>
          <w:i/>
          <w:iCs/>
          <w:sz w:val="24"/>
          <w:szCs w:val="24"/>
        </w:rPr>
        <w:t xml:space="preserve"> </w:t>
      </w:r>
      <w:r w:rsidR="00841101">
        <w:rPr>
          <w:rFonts w:cstheme="minorHAnsi"/>
          <w:i/>
          <w:iCs/>
          <w:sz w:val="24"/>
          <w:szCs w:val="24"/>
        </w:rPr>
        <w:t>know</w:t>
      </w:r>
      <w:r w:rsidR="00F677FC" w:rsidRPr="00A90E4A">
        <w:rPr>
          <w:rFonts w:cstheme="minorHAnsi"/>
          <w:i/>
          <w:iCs/>
          <w:sz w:val="24"/>
          <w:szCs w:val="24"/>
        </w:rPr>
        <w:t xml:space="preserve"> I was Autistic when I used maternity services</w:t>
      </w:r>
    </w:p>
    <w:p w14:paraId="752DBA98" w14:textId="60EC9040" w:rsidR="00F677FC" w:rsidRPr="00A90E4A" w:rsidRDefault="00A27729" w:rsidP="00F677FC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0956BF65" w14:textId="5D0673E4" w:rsidR="001B0D97" w:rsidRPr="00A90E4A" w:rsidRDefault="001B0D97" w:rsidP="001B0D97">
      <w:pPr>
        <w:spacing w:after="0" w:line="240" w:lineRule="auto"/>
        <w:rPr>
          <w:rFonts w:cstheme="minorHAnsi"/>
          <w:sz w:val="24"/>
          <w:szCs w:val="24"/>
        </w:rPr>
      </w:pPr>
    </w:p>
    <w:p w14:paraId="73D972CC" w14:textId="550AC4D9" w:rsidR="000F73FF" w:rsidRPr="003864BE" w:rsidRDefault="000F73FF" w:rsidP="003864BE">
      <w:pPr>
        <w:rPr>
          <w:rFonts w:cstheme="minorHAnsi"/>
          <w:i/>
          <w:iCs/>
          <w:sz w:val="24"/>
          <w:szCs w:val="24"/>
        </w:rPr>
      </w:pPr>
      <w:r w:rsidRPr="003864BE">
        <w:rPr>
          <w:rFonts w:cstheme="minorHAnsi"/>
          <w:b/>
          <w:bCs/>
          <w:sz w:val="24"/>
          <w:szCs w:val="24"/>
          <w:u w:val="single"/>
        </w:rPr>
        <w:t xml:space="preserve">[skip for: </w:t>
      </w:r>
      <w:r w:rsidR="003864BE">
        <w:rPr>
          <w:rFonts w:cstheme="minorHAnsi"/>
          <w:b/>
          <w:bCs/>
          <w:i/>
          <w:iCs/>
          <w:sz w:val="24"/>
          <w:szCs w:val="24"/>
          <w:u w:val="single"/>
        </w:rPr>
        <w:t>Not</w:t>
      </w:r>
      <w:r w:rsidRPr="003864BE">
        <w:rPr>
          <w:rFonts w:cstheme="minorHAnsi"/>
          <w:b/>
          <w:bCs/>
          <w:i/>
          <w:iCs/>
          <w:sz w:val="24"/>
          <w:szCs w:val="24"/>
          <w:u w:val="single"/>
        </w:rPr>
        <w:t xml:space="preserve"> applicable, I did </w:t>
      </w:r>
      <w:r w:rsidR="003864BE">
        <w:rPr>
          <w:rFonts w:cstheme="minorHAnsi"/>
          <w:b/>
          <w:bCs/>
          <w:i/>
          <w:iCs/>
          <w:sz w:val="24"/>
          <w:szCs w:val="24"/>
          <w:u w:val="single"/>
        </w:rPr>
        <w:t>Not</w:t>
      </w:r>
      <w:r w:rsidRPr="003864BE">
        <w:rPr>
          <w:rFonts w:cstheme="minorHAnsi"/>
          <w:b/>
          <w:bCs/>
          <w:i/>
          <w:iCs/>
          <w:sz w:val="24"/>
          <w:szCs w:val="24"/>
          <w:u w:val="single"/>
        </w:rPr>
        <w:t xml:space="preserve"> </w:t>
      </w:r>
      <w:r w:rsidR="00841101" w:rsidRPr="003864BE">
        <w:rPr>
          <w:rFonts w:cstheme="minorHAnsi"/>
          <w:b/>
          <w:bCs/>
          <w:i/>
          <w:iCs/>
          <w:sz w:val="24"/>
          <w:szCs w:val="24"/>
          <w:u w:val="single"/>
        </w:rPr>
        <w:t>know</w:t>
      </w:r>
      <w:r w:rsidRPr="003864BE">
        <w:rPr>
          <w:rFonts w:cstheme="minorHAnsi"/>
          <w:b/>
          <w:bCs/>
          <w:i/>
          <w:iCs/>
          <w:sz w:val="24"/>
          <w:szCs w:val="24"/>
          <w:u w:val="single"/>
        </w:rPr>
        <w:t xml:space="preserve"> I was Autistic when I used maternity services </w:t>
      </w:r>
      <w:r w:rsidRPr="003864BE">
        <w:rPr>
          <w:rFonts w:cstheme="minorHAnsi"/>
          <w:b/>
          <w:bCs/>
          <w:sz w:val="24"/>
          <w:szCs w:val="24"/>
          <w:u w:val="single"/>
        </w:rPr>
        <w:t>to Q65]</w:t>
      </w:r>
    </w:p>
    <w:p w14:paraId="5B98E31E" w14:textId="7815F4E4" w:rsidR="000F73FF" w:rsidRPr="00A90E4A" w:rsidRDefault="000F73FF" w:rsidP="001B0D97">
      <w:pPr>
        <w:spacing w:after="0" w:line="240" w:lineRule="auto"/>
        <w:rPr>
          <w:rFonts w:cstheme="minorHAnsi"/>
          <w:b/>
          <w:bCs/>
          <w:sz w:val="24"/>
          <w:szCs w:val="24"/>
          <w:u w:val="single"/>
        </w:rPr>
      </w:pPr>
    </w:p>
    <w:p w14:paraId="286FCC5C" w14:textId="5AC069B3" w:rsidR="005015FE" w:rsidRPr="00A90E4A" w:rsidRDefault="005015FE" w:rsidP="005015FE">
      <w:pPr>
        <w:rPr>
          <w:rFonts w:cstheme="minorHAnsi"/>
          <w:i/>
          <w:iCs/>
          <w:sz w:val="24"/>
          <w:szCs w:val="24"/>
        </w:rPr>
      </w:pPr>
    </w:p>
    <w:p w14:paraId="1CF0EAB9" w14:textId="4814222B" w:rsidR="00582F3E" w:rsidRPr="00A90E4A" w:rsidRDefault="00336DD0" w:rsidP="000F73FF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</w:t>
      </w:r>
      <w:r w:rsidR="00102F75" w:rsidRPr="00A90E4A">
        <w:rPr>
          <w:rFonts w:cstheme="minorHAnsi"/>
          <w:sz w:val="24"/>
          <w:szCs w:val="24"/>
        </w:rPr>
        <w:t>7</w:t>
      </w:r>
      <w:r w:rsidR="000F73FF" w:rsidRPr="00A90E4A">
        <w:rPr>
          <w:rFonts w:cstheme="minorHAnsi"/>
          <w:sz w:val="24"/>
          <w:szCs w:val="24"/>
        </w:rPr>
        <w:t xml:space="preserve">: </w:t>
      </w:r>
      <w:r w:rsidR="00A348FA" w:rsidRPr="00A90E4A">
        <w:rPr>
          <w:rFonts w:cstheme="minorHAnsi"/>
          <w:sz w:val="24"/>
          <w:szCs w:val="24"/>
        </w:rPr>
        <w:t xml:space="preserve">If you </w:t>
      </w:r>
      <w:r w:rsidR="003864BE">
        <w:rPr>
          <w:rFonts w:cstheme="minorHAnsi"/>
          <w:sz w:val="24"/>
          <w:szCs w:val="24"/>
        </w:rPr>
        <w:t>told some</w:t>
      </w:r>
      <w:r w:rsidR="00A348FA" w:rsidRPr="00A90E4A">
        <w:rPr>
          <w:rFonts w:cstheme="minorHAnsi"/>
          <w:sz w:val="24"/>
          <w:szCs w:val="24"/>
        </w:rPr>
        <w:t xml:space="preserve"> staff</w:t>
      </w:r>
      <w:r w:rsidR="003864BE">
        <w:rPr>
          <w:rFonts w:cstheme="minorHAnsi"/>
          <w:sz w:val="24"/>
          <w:szCs w:val="24"/>
        </w:rPr>
        <w:t xml:space="preserve"> and not others that you were Autistic</w:t>
      </w:r>
      <w:r w:rsidR="00A348FA" w:rsidRPr="00A90E4A">
        <w:rPr>
          <w:rFonts w:cstheme="minorHAnsi"/>
          <w:sz w:val="24"/>
          <w:szCs w:val="24"/>
        </w:rPr>
        <w:t xml:space="preserve">, or </w:t>
      </w:r>
      <w:r w:rsidR="00206E3A" w:rsidRPr="00A90E4A">
        <w:rPr>
          <w:rFonts w:cstheme="minorHAnsi"/>
          <w:sz w:val="24"/>
          <w:szCs w:val="24"/>
        </w:rPr>
        <w:t>things varied between pregnancies, p</w:t>
      </w:r>
      <w:r w:rsidR="00897847" w:rsidRPr="00A90E4A">
        <w:rPr>
          <w:rFonts w:cstheme="minorHAnsi"/>
          <w:sz w:val="24"/>
          <w:szCs w:val="24"/>
        </w:rPr>
        <w:t xml:space="preserve">lease </w:t>
      </w:r>
      <w:r w:rsidR="00206E3A" w:rsidRPr="00A90E4A">
        <w:rPr>
          <w:rFonts w:cstheme="minorHAnsi"/>
          <w:sz w:val="24"/>
          <w:szCs w:val="24"/>
        </w:rPr>
        <w:t>tell us why</w:t>
      </w:r>
      <w:r w:rsidR="00E828EF" w:rsidRPr="00A90E4A">
        <w:rPr>
          <w:rFonts w:cstheme="minorHAnsi"/>
          <w:sz w:val="24"/>
          <w:szCs w:val="24"/>
        </w:rPr>
        <w:t>?</w:t>
      </w:r>
    </w:p>
    <w:p w14:paraId="5B5FFB00" w14:textId="05CCCD69" w:rsidR="00C43F3D" w:rsidRPr="003864BE" w:rsidRDefault="00570E9B" w:rsidP="003864BE">
      <w:pPr>
        <w:rPr>
          <w:rFonts w:cstheme="minorHAnsi"/>
          <w:sz w:val="24"/>
          <w:szCs w:val="24"/>
        </w:rPr>
      </w:pPr>
      <w:r w:rsidRPr="003864BE">
        <w:rPr>
          <w:rFonts w:cstheme="minorHAnsi"/>
          <w:sz w:val="24"/>
          <w:szCs w:val="24"/>
        </w:rPr>
        <w:t>[open text box]</w:t>
      </w:r>
    </w:p>
    <w:p w14:paraId="165D1D95" w14:textId="0D449661" w:rsidR="00D24255" w:rsidRPr="00A90E4A" w:rsidRDefault="00D24255" w:rsidP="00B05653">
      <w:pPr>
        <w:ind w:left="720"/>
        <w:rPr>
          <w:rFonts w:cstheme="minorHAnsi"/>
          <w:sz w:val="24"/>
          <w:szCs w:val="24"/>
        </w:rPr>
      </w:pPr>
    </w:p>
    <w:p w14:paraId="3AE00EFE" w14:textId="0C9AAB8C" w:rsidR="000F73FF" w:rsidRPr="00A90E4A" w:rsidRDefault="000F73FF" w:rsidP="000F73FF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102F75" w:rsidRPr="00A90E4A">
        <w:rPr>
          <w:sz w:val="24"/>
          <w:szCs w:val="24"/>
        </w:rPr>
        <w:t>8</w:t>
      </w:r>
      <w:r w:rsidRPr="00A90E4A">
        <w:rPr>
          <w:sz w:val="24"/>
          <w:szCs w:val="24"/>
        </w:rPr>
        <w:t>: Did you try to communicate your needs around being Autistic whilst receiving antenatal health care?</w:t>
      </w:r>
    </w:p>
    <w:p w14:paraId="355D3767" w14:textId="7D9E48FF" w:rsidR="00D24255" w:rsidRPr="003864BE" w:rsidRDefault="000F73FF" w:rsidP="00D24255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This could include a formal tool like an Autism Health Passport, some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es that you’ve written yourself or anything included in your maternity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>es</w:t>
      </w:r>
      <w:r w:rsidR="000F0776" w:rsidRPr="00A90E4A">
        <w:rPr>
          <w:i/>
          <w:iCs/>
          <w:sz w:val="24"/>
          <w:szCs w:val="24"/>
        </w:rPr>
        <w:t xml:space="preserve"> or speaking to staff</w:t>
      </w:r>
    </w:p>
    <w:p w14:paraId="1D65BA3E" w14:textId="77777777" w:rsidR="00B74871" w:rsidRPr="00A90E4A" w:rsidRDefault="00B74871" w:rsidP="00B74871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62A69B63" w14:textId="77777777" w:rsidR="00B74871" w:rsidRPr="00A90E4A" w:rsidRDefault="00B74871" w:rsidP="00B74871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2CA40E04" w14:textId="77777777" w:rsidR="00B74871" w:rsidRPr="00A90E4A" w:rsidRDefault="00B74871" w:rsidP="00B74871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2CBA7C42" w14:textId="77777777" w:rsidR="00B74871" w:rsidRPr="00A90E4A" w:rsidRDefault="00B74871" w:rsidP="00B74871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093DAA6D" w14:textId="77777777" w:rsidR="00B74871" w:rsidRPr="00A90E4A" w:rsidRDefault="00B74871" w:rsidP="00B74871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lastRenderedPageBreak/>
        <w:t>Never</w:t>
      </w:r>
    </w:p>
    <w:p w14:paraId="25888A42" w14:textId="481B13CE" w:rsidR="00B74871" w:rsidRPr="00A90E4A" w:rsidRDefault="003864BE" w:rsidP="00B74871">
      <w:pPr>
        <w:pStyle w:val="ListParagraph"/>
        <w:numPr>
          <w:ilvl w:val="0"/>
          <w:numId w:val="36"/>
        </w:numPr>
        <w:rPr>
          <w:rFonts w:cstheme="minorHAnsi"/>
          <w:i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>Not</w:t>
      </w:r>
      <w:r w:rsidR="00B74871" w:rsidRPr="00A90E4A">
        <w:rPr>
          <w:rFonts w:cstheme="minorHAnsi"/>
          <w:i/>
          <w:iCs/>
          <w:sz w:val="24"/>
          <w:szCs w:val="24"/>
        </w:rPr>
        <w:t xml:space="preserve"> applicable, I did </w:t>
      </w:r>
      <w:r>
        <w:rPr>
          <w:rFonts w:cstheme="minorHAnsi"/>
          <w:i/>
          <w:iCs/>
          <w:sz w:val="24"/>
          <w:szCs w:val="24"/>
        </w:rPr>
        <w:t>not</w:t>
      </w:r>
      <w:r w:rsidR="00B74871" w:rsidRPr="00A90E4A">
        <w:rPr>
          <w:rFonts w:cstheme="minorHAnsi"/>
          <w:i/>
          <w:iCs/>
          <w:sz w:val="24"/>
          <w:szCs w:val="24"/>
        </w:rPr>
        <w:t xml:space="preserve"> </w:t>
      </w:r>
      <w:r w:rsidR="00841101">
        <w:rPr>
          <w:rFonts w:cstheme="minorHAnsi"/>
          <w:i/>
          <w:iCs/>
          <w:sz w:val="24"/>
          <w:szCs w:val="24"/>
        </w:rPr>
        <w:t>know</w:t>
      </w:r>
      <w:r w:rsidR="00B74871" w:rsidRPr="00A90E4A">
        <w:rPr>
          <w:rFonts w:cstheme="minorHAnsi"/>
          <w:i/>
          <w:iCs/>
          <w:sz w:val="24"/>
          <w:szCs w:val="24"/>
        </w:rPr>
        <w:t xml:space="preserve"> I was Autistic when I used maternity services</w:t>
      </w:r>
    </w:p>
    <w:p w14:paraId="38DEAF7E" w14:textId="0300ECEA" w:rsidR="00726686" w:rsidRPr="00A90E4A" w:rsidRDefault="00A27729" w:rsidP="00726686">
      <w:pPr>
        <w:pStyle w:val="ListParagraph"/>
        <w:numPr>
          <w:ilvl w:val="0"/>
          <w:numId w:val="36"/>
        </w:num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4A331782" w14:textId="2519AFFE" w:rsidR="00097919" w:rsidRPr="00A90E4A" w:rsidRDefault="00097919" w:rsidP="00E828EF">
      <w:pPr>
        <w:rPr>
          <w:sz w:val="24"/>
          <w:szCs w:val="24"/>
        </w:rPr>
      </w:pPr>
    </w:p>
    <w:p w14:paraId="470C4216" w14:textId="49F2383B" w:rsidR="003513B4" w:rsidRPr="00A90E4A" w:rsidRDefault="00C370FC" w:rsidP="00C370FC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E828EF" w:rsidRPr="00A90E4A">
        <w:rPr>
          <w:sz w:val="24"/>
          <w:szCs w:val="24"/>
        </w:rPr>
        <w:t>9</w:t>
      </w:r>
      <w:r w:rsidRPr="00A90E4A">
        <w:rPr>
          <w:sz w:val="24"/>
          <w:szCs w:val="24"/>
        </w:rPr>
        <w:t xml:space="preserve">: </w:t>
      </w:r>
      <w:r w:rsidR="003864BE">
        <w:rPr>
          <w:sz w:val="24"/>
          <w:szCs w:val="24"/>
        </w:rPr>
        <w:t>If you have any additional comments regarding antenatal care, please use the box below</w:t>
      </w:r>
      <w:r w:rsidRPr="00A90E4A">
        <w:rPr>
          <w:sz w:val="24"/>
          <w:szCs w:val="24"/>
        </w:rPr>
        <w:t xml:space="preserve"> </w:t>
      </w:r>
    </w:p>
    <w:p w14:paraId="3164ED55" w14:textId="318B4614" w:rsidR="00097919" w:rsidRPr="00A90E4A" w:rsidRDefault="003513B4" w:rsidP="00C370FC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You can write as much or as little as you like.</w:t>
      </w:r>
    </w:p>
    <w:p w14:paraId="10D85FC2" w14:textId="77777777" w:rsidR="00822523" w:rsidRPr="00A90E4A" w:rsidRDefault="00822523" w:rsidP="00822523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You could focus on your experiences of:</w:t>
      </w:r>
    </w:p>
    <w:p w14:paraId="57DE3EFC" w14:textId="77777777" w:rsidR="00822523" w:rsidRPr="00A90E4A" w:rsidRDefault="00822523" w:rsidP="00822523">
      <w:pPr>
        <w:pStyle w:val="ListParagraph"/>
        <w:numPr>
          <w:ilvl w:val="0"/>
          <w:numId w:val="101"/>
        </w:numPr>
        <w:rPr>
          <w:i/>
          <w:iCs/>
          <w:sz w:val="24"/>
          <w:szCs w:val="24"/>
        </w:rPr>
      </w:pPr>
      <w:r w:rsidRPr="00A90E4A">
        <w:rPr>
          <w:b/>
          <w:bCs/>
          <w:i/>
          <w:iCs/>
          <w:sz w:val="24"/>
          <w:szCs w:val="24"/>
        </w:rPr>
        <w:t>communicating</w:t>
      </w:r>
      <w:r w:rsidRPr="00A90E4A">
        <w:rPr>
          <w:i/>
          <w:iCs/>
          <w:sz w:val="24"/>
          <w:szCs w:val="24"/>
        </w:rPr>
        <w:t xml:space="preserve"> pain, concerns or needs, and health professionals’ response to them, including any misunderstandings</w:t>
      </w:r>
    </w:p>
    <w:p w14:paraId="04233B84" w14:textId="77777777" w:rsidR="00822523" w:rsidRPr="00A90E4A" w:rsidRDefault="00822523" w:rsidP="00822523">
      <w:pPr>
        <w:pStyle w:val="ListParagraph"/>
        <w:numPr>
          <w:ilvl w:val="0"/>
          <w:numId w:val="101"/>
        </w:numPr>
        <w:rPr>
          <w:i/>
          <w:iCs/>
          <w:sz w:val="24"/>
          <w:szCs w:val="24"/>
        </w:rPr>
      </w:pPr>
      <w:r w:rsidRPr="00A90E4A">
        <w:rPr>
          <w:b/>
          <w:bCs/>
          <w:i/>
          <w:iCs/>
          <w:sz w:val="24"/>
          <w:szCs w:val="24"/>
        </w:rPr>
        <w:t>sensory</w:t>
      </w:r>
      <w:r w:rsidRPr="00A90E4A">
        <w:rPr>
          <w:i/>
          <w:iCs/>
          <w:sz w:val="24"/>
          <w:szCs w:val="24"/>
        </w:rPr>
        <w:t xml:space="preserve"> challenges</w:t>
      </w:r>
    </w:p>
    <w:p w14:paraId="56AEF4FE" w14:textId="77777777" w:rsidR="00822523" w:rsidRPr="00A90E4A" w:rsidRDefault="00822523" w:rsidP="00822523">
      <w:pPr>
        <w:pStyle w:val="ListParagraph"/>
        <w:numPr>
          <w:ilvl w:val="0"/>
          <w:numId w:val="101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receiving </w:t>
      </w:r>
      <w:r w:rsidRPr="00A90E4A">
        <w:rPr>
          <w:b/>
          <w:bCs/>
          <w:i/>
          <w:iCs/>
          <w:sz w:val="24"/>
          <w:szCs w:val="24"/>
        </w:rPr>
        <w:t>information</w:t>
      </w:r>
      <w:r w:rsidRPr="00A90E4A">
        <w:rPr>
          <w:i/>
          <w:iCs/>
          <w:sz w:val="24"/>
          <w:szCs w:val="24"/>
        </w:rPr>
        <w:t>, including if it met your needs</w:t>
      </w:r>
    </w:p>
    <w:p w14:paraId="10F99D67" w14:textId="77777777" w:rsidR="00822523" w:rsidRPr="00A90E4A" w:rsidRDefault="00822523" w:rsidP="00822523">
      <w:pPr>
        <w:pStyle w:val="ListParagraph"/>
        <w:numPr>
          <w:ilvl w:val="0"/>
          <w:numId w:val="101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How this made you feel</w:t>
      </w:r>
    </w:p>
    <w:p w14:paraId="07F1A3BC" w14:textId="77777777" w:rsidR="00097919" w:rsidRPr="00A90E4A" w:rsidRDefault="00097919" w:rsidP="00097919">
      <w:pPr>
        <w:rPr>
          <w:sz w:val="24"/>
          <w:szCs w:val="24"/>
        </w:rPr>
      </w:pPr>
      <w:r w:rsidRPr="00A90E4A">
        <w:rPr>
          <w:sz w:val="24"/>
          <w:szCs w:val="24"/>
        </w:rPr>
        <w:t>[open text box]</w:t>
      </w:r>
    </w:p>
    <w:p w14:paraId="5C230C35" w14:textId="77777777" w:rsidR="00097919" w:rsidRPr="00A90E4A" w:rsidRDefault="00097919" w:rsidP="00097919">
      <w:pPr>
        <w:rPr>
          <w:sz w:val="24"/>
          <w:szCs w:val="24"/>
        </w:rPr>
      </w:pPr>
    </w:p>
    <w:p w14:paraId="47982DD6" w14:textId="311483AC" w:rsidR="00097919" w:rsidRPr="00A90E4A" w:rsidRDefault="003513B4" w:rsidP="00097919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E828EF" w:rsidRPr="00A90E4A">
        <w:rPr>
          <w:sz w:val="24"/>
          <w:szCs w:val="24"/>
        </w:rPr>
        <w:t>10</w:t>
      </w:r>
      <w:r w:rsidR="00097919" w:rsidRPr="00A90E4A">
        <w:rPr>
          <w:sz w:val="24"/>
          <w:szCs w:val="24"/>
        </w:rPr>
        <w:t xml:space="preserve">. Do you have any recommendations for how </w:t>
      </w:r>
      <w:r w:rsidR="0041286E" w:rsidRPr="00A90E4A">
        <w:rPr>
          <w:sz w:val="24"/>
          <w:szCs w:val="24"/>
        </w:rPr>
        <w:t>antenatal care</w:t>
      </w:r>
      <w:r w:rsidR="00097919" w:rsidRPr="00A90E4A">
        <w:rPr>
          <w:sz w:val="24"/>
          <w:szCs w:val="24"/>
        </w:rPr>
        <w:t xml:space="preserve"> could be made better for Autistic people?</w:t>
      </w:r>
      <w:r w:rsidR="00FE0A70" w:rsidRPr="00A90E4A">
        <w:rPr>
          <w:sz w:val="24"/>
          <w:szCs w:val="24"/>
        </w:rPr>
        <w:t xml:space="preserve"> </w:t>
      </w:r>
    </w:p>
    <w:p w14:paraId="342349C1" w14:textId="77777777" w:rsidR="00097919" w:rsidRPr="00A90E4A" w:rsidRDefault="00097919" w:rsidP="00097919">
      <w:pPr>
        <w:rPr>
          <w:sz w:val="24"/>
          <w:szCs w:val="24"/>
        </w:rPr>
      </w:pPr>
      <w:r w:rsidRPr="00A90E4A">
        <w:rPr>
          <w:sz w:val="24"/>
          <w:szCs w:val="24"/>
        </w:rPr>
        <w:t>[open text box]</w:t>
      </w:r>
    </w:p>
    <w:p w14:paraId="65816DFA" w14:textId="77777777" w:rsidR="00097919" w:rsidRPr="00A90E4A" w:rsidRDefault="00097919" w:rsidP="005664DB">
      <w:pPr>
        <w:pStyle w:val="ListParagraph"/>
        <w:rPr>
          <w:sz w:val="24"/>
          <w:szCs w:val="24"/>
        </w:rPr>
      </w:pPr>
    </w:p>
    <w:p w14:paraId="0120AFF9" w14:textId="571277C1" w:rsidR="006F2D13" w:rsidRPr="00A90E4A" w:rsidRDefault="002C0890" w:rsidP="003864BE">
      <w:pPr>
        <w:pStyle w:val="Heading2"/>
      </w:pPr>
      <w:r>
        <w:t xml:space="preserve">D. </w:t>
      </w:r>
      <w:r w:rsidR="006F2D13" w:rsidRPr="00A90E4A">
        <w:t>Birth</w:t>
      </w:r>
    </w:p>
    <w:p w14:paraId="11800A3A" w14:textId="2CA01711" w:rsidR="00E57F89" w:rsidRDefault="00E57F89" w:rsidP="00572A0C">
      <w:pPr>
        <w:rPr>
          <w:b/>
          <w:bCs/>
          <w:sz w:val="24"/>
          <w:szCs w:val="24"/>
        </w:rPr>
      </w:pPr>
    </w:p>
    <w:p w14:paraId="14A1BC4C" w14:textId="7A60FF35" w:rsidR="002F2682" w:rsidRPr="002F2682" w:rsidRDefault="002F2682" w:rsidP="00572A0C">
      <w:pPr>
        <w:rPr>
          <w:sz w:val="24"/>
          <w:szCs w:val="24"/>
        </w:rPr>
      </w:pPr>
      <w:r w:rsidRPr="002F2682">
        <w:rPr>
          <w:sz w:val="24"/>
          <w:szCs w:val="24"/>
        </w:rPr>
        <w:t>Have you ever given birth</w:t>
      </w:r>
    </w:p>
    <w:p w14:paraId="762B9294" w14:textId="1A1D6D4E" w:rsidR="002F2682" w:rsidRPr="002F2682" w:rsidRDefault="002F2682" w:rsidP="00572A0C">
      <w:pPr>
        <w:rPr>
          <w:sz w:val="24"/>
          <w:szCs w:val="24"/>
        </w:rPr>
      </w:pPr>
      <w:r w:rsidRPr="002F2682">
        <w:rPr>
          <w:sz w:val="24"/>
          <w:szCs w:val="24"/>
        </w:rPr>
        <w:t>Yes</w:t>
      </w:r>
    </w:p>
    <w:p w14:paraId="618B03BF" w14:textId="311117F2" w:rsidR="002F2682" w:rsidRPr="002F2682" w:rsidRDefault="002F2682" w:rsidP="00572A0C">
      <w:pPr>
        <w:rPr>
          <w:sz w:val="24"/>
          <w:szCs w:val="24"/>
        </w:rPr>
      </w:pPr>
      <w:r w:rsidRPr="002F2682">
        <w:rPr>
          <w:sz w:val="24"/>
          <w:szCs w:val="24"/>
        </w:rPr>
        <w:t>No</w:t>
      </w:r>
    </w:p>
    <w:p w14:paraId="13B49033" w14:textId="77777777" w:rsidR="002F2682" w:rsidRPr="00A90E4A" w:rsidRDefault="002F2682" w:rsidP="00572A0C">
      <w:pPr>
        <w:rPr>
          <w:b/>
          <w:bCs/>
          <w:sz w:val="24"/>
          <w:szCs w:val="24"/>
        </w:rPr>
      </w:pPr>
    </w:p>
    <w:p w14:paraId="3DC07996" w14:textId="16DF2112" w:rsidR="00E57F89" w:rsidRPr="00A90E4A" w:rsidRDefault="00E57F89" w:rsidP="00572A0C">
      <w:pPr>
        <w:rPr>
          <w:b/>
          <w:bCs/>
          <w:sz w:val="24"/>
          <w:szCs w:val="24"/>
        </w:rPr>
      </w:pPr>
      <w:r w:rsidRPr="00A90E4A">
        <w:rPr>
          <w:b/>
          <w:bCs/>
          <w:sz w:val="24"/>
          <w:szCs w:val="24"/>
        </w:rPr>
        <w:t xml:space="preserve">This section focuses on your birth experiences.  </w:t>
      </w:r>
    </w:p>
    <w:p w14:paraId="1B2F5394" w14:textId="77777777" w:rsidR="00E57F89" w:rsidRPr="00A90E4A" w:rsidRDefault="00E57F89" w:rsidP="00572A0C">
      <w:pPr>
        <w:rPr>
          <w:sz w:val="24"/>
          <w:szCs w:val="24"/>
        </w:rPr>
      </w:pPr>
    </w:p>
    <w:p w14:paraId="7C990CC8" w14:textId="5D28B729" w:rsidR="006F2D13" w:rsidRPr="00A90E4A" w:rsidRDefault="00F473A9" w:rsidP="00F473A9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C6344E" w:rsidRPr="00A90E4A">
        <w:rPr>
          <w:sz w:val="24"/>
          <w:szCs w:val="24"/>
        </w:rPr>
        <w:t>1</w:t>
      </w:r>
      <w:r w:rsidRPr="00A90E4A">
        <w:rPr>
          <w:sz w:val="24"/>
          <w:szCs w:val="24"/>
        </w:rPr>
        <w:t xml:space="preserve">: </w:t>
      </w:r>
      <w:r w:rsidR="006F2D13" w:rsidRPr="00A90E4A">
        <w:rPr>
          <w:sz w:val="24"/>
          <w:szCs w:val="24"/>
        </w:rPr>
        <w:t>In</w:t>
      </w:r>
      <w:r w:rsidR="00FE0A70" w:rsidRPr="00A90E4A">
        <w:rPr>
          <w:sz w:val="24"/>
          <w:szCs w:val="24"/>
        </w:rPr>
        <w:t xml:space="preserve"> which years did you give birth? P</w:t>
      </w:r>
      <w:r w:rsidR="006F2D13" w:rsidRPr="00A90E4A">
        <w:rPr>
          <w:sz w:val="24"/>
          <w:szCs w:val="24"/>
        </w:rPr>
        <w:t xml:space="preserve">lease include </w:t>
      </w:r>
      <w:r w:rsidR="003864BE">
        <w:rPr>
          <w:sz w:val="24"/>
          <w:szCs w:val="24"/>
        </w:rPr>
        <w:t>each time you have given birth.</w:t>
      </w:r>
    </w:p>
    <w:p w14:paraId="45F74B01" w14:textId="1AF2693C" w:rsidR="006F2D13" w:rsidRPr="00A90E4A" w:rsidRDefault="006F2D13" w:rsidP="006F2D13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For example: 20</w:t>
      </w:r>
      <w:r w:rsidR="007E2704" w:rsidRPr="00A90E4A">
        <w:rPr>
          <w:i/>
          <w:iCs/>
          <w:sz w:val="24"/>
          <w:szCs w:val="24"/>
        </w:rPr>
        <w:t>1</w:t>
      </w:r>
      <w:r w:rsidRPr="00A90E4A">
        <w:rPr>
          <w:i/>
          <w:iCs/>
          <w:sz w:val="24"/>
          <w:szCs w:val="24"/>
        </w:rPr>
        <w:t>5, 20</w:t>
      </w:r>
      <w:r w:rsidR="007E2704" w:rsidRPr="00A90E4A">
        <w:rPr>
          <w:i/>
          <w:iCs/>
          <w:sz w:val="24"/>
          <w:szCs w:val="24"/>
        </w:rPr>
        <w:t>1</w:t>
      </w:r>
      <w:r w:rsidRPr="00A90E4A">
        <w:rPr>
          <w:i/>
          <w:iCs/>
          <w:sz w:val="24"/>
          <w:szCs w:val="24"/>
        </w:rPr>
        <w:t>9, 20</w:t>
      </w:r>
      <w:r w:rsidR="007E2704" w:rsidRPr="00A90E4A">
        <w:rPr>
          <w:i/>
          <w:iCs/>
          <w:sz w:val="24"/>
          <w:szCs w:val="24"/>
        </w:rPr>
        <w:t>20</w:t>
      </w:r>
    </w:p>
    <w:p w14:paraId="718CA532" w14:textId="7E078F62" w:rsidR="006F2D13" w:rsidRDefault="006F2D13" w:rsidP="006F2D13">
      <w:pPr>
        <w:rPr>
          <w:sz w:val="24"/>
          <w:szCs w:val="24"/>
        </w:rPr>
      </w:pPr>
      <w:r w:rsidRPr="00A90E4A">
        <w:rPr>
          <w:sz w:val="24"/>
          <w:szCs w:val="24"/>
        </w:rPr>
        <w:t>[open text box]</w:t>
      </w:r>
    </w:p>
    <w:p w14:paraId="0314AD99" w14:textId="77777777" w:rsidR="003864BE" w:rsidRPr="00A90E4A" w:rsidRDefault="003864BE" w:rsidP="006F2D13">
      <w:pPr>
        <w:rPr>
          <w:sz w:val="24"/>
          <w:szCs w:val="24"/>
        </w:rPr>
      </w:pPr>
    </w:p>
    <w:p w14:paraId="1D5B9AB6" w14:textId="76FEC236" w:rsidR="00C6344E" w:rsidRPr="00A90E4A" w:rsidRDefault="00C6344E" w:rsidP="006F2D13">
      <w:pPr>
        <w:rPr>
          <w:sz w:val="24"/>
          <w:szCs w:val="24"/>
        </w:rPr>
      </w:pPr>
      <w:r w:rsidRPr="00A90E4A">
        <w:rPr>
          <w:sz w:val="24"/>
          <w:szCs w:val="24"/>
        </w:rPr>
        <w:t>Q2: Where did you give birth</w:t>
      </w:r>
      <w:r w:rsidR="00FE0A70" w:rsidRPr="00A90E4A">
        <w:rPr>
          <w:sz w:val="24"/>
          <w:szCs w:val="24"/>
        </w:rPr>
        <w:t>?</w:t>
      </w:r>
    </w:p>
    <w:p w14:paraId="440BA07B" w14:textId="25C2F7B8" w:rsidR="00C6344E" w:rsidRPr="00A90E4A" w:rsidRDefault="00C6344E" w:rsidP="006F2D13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lastRenderedPageBreak/>
        <w:t>Choose all that apply</w:t>
      </w:r>
    </w:p>
    <w:p w14:paraId="6518A7D7" w14:textId="77777777" w:rsidR="00C6344E" w:rsidRPr="00E10536" w:rsidRDefault="00C6344E" w:rsidP="00E10536">
      <w:pPr>
        <w:ind w:left="360"/>
        <w:rPr>
          <w:sz w:val="24"/>
          <w:szCs w:val="24"/>
        </w:rPr>
      </w:pPr>
      <w:r w:rsidRPr="00E10536">
        <w:rPr>
          <w:sz w:val="24"/>
          <w:szCs w:val="24"/>
        </w:rPr>
        <w:t>Midwifery led ward or birth centre</w:t>
      </w:r>
    </w:p>
    <w:p w14:paraId="7DEBBFF0" w14:textId="391D2BF2" w:rsidR="00C6344E" w:rsidRPr="00E10536" w:rsidRDefault="00C6344E" w:rsidP="00E10536">
      <w:pPr>
        <w:ind w:left="360"/>
        <w:rPr>
          <w:sz w:val="24"/>
          <w:szCs w:val="24"/>
        </w:rPr>
      </w:pPr>
      <w:r w:rsidRPr="00E10536">
        <w:rPr>
          <w:sz w:val="24"/>
          <w:szCs w:val="24"/>
        </w:rPr>
        <w:t xml:space="preserve">Obstetrician (also </w:t>
      </w:r>
      <w:r w:rsidR="00841101" w:rsidRPr="00E10536">
        <w:rPr>
          <w:sz w:val="24"/>
          <w:szCs w:val="24"/>
        </w:rPr>
        <w:t>know</w:t>
      </w:r>
      <w:r w:rsidRPr="00E10536">
        <w:rPr>
          <w:sz w:val="24"/>
          <w:szCs w:val="24"/>
        </w:rPr>
        <w:t>n as a doctor or consultant) led ward</w:t>
      </w:r>
    </w:p>
    <w:p w14:paraId="582F5C69" w14:textId="77777777" w:rsidR="00C6344E" w:rsidRPr="00E10536" w:rsidRDefault="00C6344E" w:rsidP="00E10536">
      <w:pPr>
        <w:ind w:left="360"/>
        <w:rPr>
          <w:sz w:val="24"/>
          <w:szCs w:val="24"/>
        </w:rPr>
      </w:pPr>
      <w:r w:rsidRPr="00E10536">
        <w:rPr>
          <w:sz w:val="24"/>
          <w:szCs w:val="24"/>
        </w:rPr>
        <w:t>At home</w:t>
      </w:r>
    </w:p>
    <w:p w14:paraId="2BF91CA9" w14:textId="77777777" w:rsidR="00C6344E" w:rsidRPr="00E10536" w:rsidRDefault="00C6344E" w:rsidP="00E10536">
      <w:pPr>
        <w:ind w:left="360"/>
        <w:rPr>
          <w:sz w:val="24"/>
          <w:szCs w:val="24"/>
        </w:rPr>
      </w:pPr>
      <w:r w:rsidRPr="00E10536">
        <w:rPr>
          <w:sz w:val="24"/>
          <w:szCs w:val="24"/>
        </w:rPr>
        <w:t>Other (please specify) [open text box]</w:t>
      </w:r>
    </w:p>
    <w:p w14:paraId="0ECD442F" w14:textId="2F89F21A" w:rsidR="00C6344E" w:rsidRPr="00E10536" w:rsidRDefault="00A27729" w:rsidP="00E10536">
      <w:pPr>
        <w:ind w:left="360"/>
        <w:rPr>
          <w:sz w:val="24"/>
          <w:szCs w:val="24"/>
        </w:rPr>
      </w:pPr>
      <w:r w:rsidRPr="00E10536">
        <w:rPr>
          <w:sz w:val="24"/>
          <w:szCs w:val="24"/>
        </w:rPr>
        <w:t xml:space="preserve">Prefer </w:t>
      </w:r>
      <w:r w:rsidR="003864BE" w:rsidRPr="00E10536">
        <w:rPr>
          <w:sz w:val="24"/>
          <w:szCs w:val="24"/>
        </w:rPr>
        <w:t>not</w:t>
      </w:r>
      <w:r w:rsidRPr="00E10536">
        <w:rPr>
          <w:sz w:val="24"/>
          <w:szCs w:val="24"/>
        </w:rPr>
        <w:t xml:space="preserve"> to say</w:t>
      </w:r>
    </w:p>
    <w:p w14:paraId="05C9B2BE" w14:textId="77777777" w:rsidR="00C6344E" w:rsidRPr="00A90E4A" w:rsidRDefault="00C6344E" w:rsidP="006F2D13">
      <w:pPr>
        <w:rPr>
          <w:sz w:val="24"/>
          <w:szCs w:val="24"/>
        </w:rPr>
      </w:pPr>
    </w:p>
    <w:p w14:paraId="1462DE23" w14:textId="4595D044" w:rsidR="003864BE" w:rsidRDefault="00C6344E" w:rsidP="00C6344E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</w:t>
      </w:r>
      <w:r w:rsidR="00BB1466" w:rsidRPr="00A90E4A">
        <w:rPr>
          <w:rFonts w:cstheme="minorHAnsi"/>
          <w:sz w:val="24"/>
          <w:szCs w:val="24"/>
        </w:rPr>
        <w:t>3</w:t>
      </w:r>
      <w:r w:rsidRPr="00A90E4A">
        <w:rPr>
          <w:rFonts w:cstheme="minorHAnsi"/>
          <w:sz w:val="24"/>
          <w:szCs w:val="24"/>
        </w:rPr>
        <w:t xml:space="preserve">: Did you have </w:t>
      </w:r>
      <w:r w:rsidR="003864BE">
        <w:rPr>
          <w:rFonts w:cstheme="minorHAnsi"/>
          <w:sz w:val="24"/>
          <w:szCs w:val="24"/>
        </w:rPr>
        <w:t>one midwife or doctor</w:t>
      </w:r>
      <w:r w:rsidRPr="00A90E4A">
        <w:rPr>
          <w:rFonts w:cstheme="minorHAnsi"/>
          <w:sz w:val="24"/>
          <w:szCs w:val="24"/>
        </w:rPr>
        <w:t xml:space="preserve"> care for you the whole way through</w:t>
      </w:r>
      <w:r w:rsidR="003864BE">
        <w:rPr>
          <w:rFonts w:cstheme="minorHAnsi"/>
          <w:sz w:val="24"/>
          <w:szCs w:val="24"/>
        </w:rPr>
        <w:t xml:space="preserve"> your birth?</w:t>
      </w:r>
    </w:p>
    <w:p w14:paraId="464FD1F0" w14:textId="459717A7" w:rsidR="00C6344E" w:rsidRPr="00A90E4A" w:rsidRDefault="003864BE" w:rsidP="00C6344E">
      <w:pPr>
        <w:rPr>
          <w:rFonts w:cstheme="minorHAnsi"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>By this we mean was there one individual per birth, not the same midwife for each of your births</w:t>
      </w:r>
      <w:r>
        <w:rPr>
          <w:rFonts w:cstheme="minorHAnsi"/>
          <w:sz w:val="24"/>
          <w:szCs w:val="24"/>
        </w:rPr>
        <w:t xml:space="preserve"> if you have given birth more than once.</w:t>
      </w:r>
    </w:p>
    <w:p w14:paraId="4E4327A2" w14:textId="19785265" w:rsidR="00C6344E" w:rsidRPr="00A90E4A" w:rsidRDefault="00C6344E" w:rsidP="00C6344E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Please choose one</w:t>
      </w:r>
    </w:p>
    <w:p w14:paraId="01545549" w14:textId="77777777" w:rsidR="00C6344E" w:rsidRPr="00A90E4A" w:rsidRDefault="00C6344E" w:rsidP="00C6344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1B58866C" w14:textId="77777777" w:rsidR="00C6344E" w:rsidRPr="00A90E4A" w:rsidRDefault="00C6344E" w:rsidP="00C6344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2E2999DB" w14:textId="77777777" w:rsidR="00C6344E" w:rsidRPr="00A90E4A" w:rsidRDefault="00C6344E" w:rsidP="00C6344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0D002384" w14:textId="77777777" w:rsidR="00C6344E" w:rsidRPr="00A90E4A" w:rsidRDefault="00C6344E" w:rsidP="00C6344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595F3C95" w14:textId="77777777" w:rsidR="00C6344E" w:rsidRPr="00A90E4A" w:rsidRDefault="00C6344E" w:rsidP="00C6344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35A3F61C" w14:textId="25BC847A" w:rsidR="00C6344E" w:rsidRPr="00A90E4A" w:rsidRDefault="00A27729" w:rsidP="00C6344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168229FE" w14:textId="77777777" w:rsidR="00E451F6" w:rsidRPr="00A90E4A" w:rsidRDefault="00E451F6" w:rsidP="00E451F6">
      <w:pPr>
        <w:pStyle w:val="ListParagraph"/>
        <w:numPr>
          <w:ilvl w:val="0"/>
          <w:numId w:val="100"/>
        </w:numPr>
        <w:rPr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Other </w:t>
      </w:r>
      <w:r w:rsidRPr="00A90E4A">
        <w:rPr>
          <w:sz w:val="24"/>
          <w:szCs w:val="24"/>
        </w:rPr>
        <w:t>(please specify) [open text box]</w:t>
      </w:r>
    </w:p>
    <w:p w14:paraId="622ECFC4" w14:textId="2A0C750E" w:rsidR="00364844" w:rsidRPr="00A90E4A" w:rsidRDefault="00364844" w:rsidP="006F2D13">
      <w:pPr>
        <w:rPr>
          <w:sz w:val="24"/>
          <w:szCs w:val="24"/>
        </w:rPr>
      </w:pPr>
    </w:p>
    <w:p w14:paraId="0A38B5DF" w14:textId="0337457C" w:rsidR="00364844" w:rsidRPr="00A90E4A" w:rsidRDefault="00364844" w:rsidP="00364844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</w:t>
      </w:r>
      <w:r w:rsidR="00E451F6" w:rsidRPr="00A90E4A">
        <w:rPr>
          <w:rFonts w:cstheme="minorHAnsi"/>
          <w:sz w:val="24"/>
          <w:szCs w:val="24"/>
        </w:rPr>
        <w:t>4</w:t>
      </w:r>
      <w:r w:rsidRPr="00A90E4A">
        <w:rPr>
          <w:rFonts w:cstheme="minorHAnsi"/>
          <w:sz w:val="24"/>
          <w:szCs w:val="24"/>
        </w:rPr>
        <w:t>: Did you experience any sensory issues during care for your birth?</w:t>
      </w:r>
    </w:p>
    <w:p w14:paraId="40234659" w14:textId="77777777" w:rsidR="00E451F6" w:rsidRPr="00A90E4A" w:rsidRDefault="00E451F6" w:rsidP="00E451F6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Please tick one option for each category</w:t>
      </w:r>
    </w:p>
    <w:p w14:paraId="2BD969E2" w14:textId="1E774A60" w:rsidR="00E451F6" w:rsidRPr="00A90E4A" w:rsidRDefault="00E451F6" w:rsidP="00E451F6">
      <w:pPr>
        <w:rPr>
          <w:rFonts w:cstheme="minorHAnsi"/>
          <w:b/>
          <w:bCs/>
          <w:sz w:val="24"/>
          <w:szCs w:val="24"/>
          <w:u w:val="single"/>
        </w:rPr>
      </w:pPr>
      <w:r w:rsidRPr="00A90E4A">
        <w:rPr>
          <w:rFonts w:cstheme="minorHAnsi"/>
          <w:b/>
          <w:bCs/>
          <w:sz w:val="24"/>
          <w:szCs w:val="24"/>
          <w:u w:val="single"/>
        </w:rPr>
        <w:t>[matrix table – options: always to never 5 point scale]</w:t>
      </w:r>
    </w:p>
    <w:p w14:paraId="4375A4D5" w14:textId="5948A5C1" w:rsidR="00364844" w:rsidRPr="00A90E4A" w:rsidRDefault="00364844" w:rsidP="00364844">
      <w:pPr>
        <w:pStyle w:val="ListParagraph"/>
        <w:numPr>
          <w:ilvl w:val="0"/>
          <w:numId w:val="99"/>
        </w:num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Light (</w:t>
      </w:r>
      <w:proofErr w:type="spellStart"/>
      <w:r w:rsidRPr="00A90E4A">
        <w:rPr>
          <w:rFonts w:cstheme="minorHAnsi"/>
          <w:i/>
          <w:iCs/>
          <w:sz w:val="24"/>
          <w:szCs w:val="24"/>
        </w:rPr>
        <w:t>eg</w:t>
      </w:r>
      <w:proofErr w:type="spellEnd"/>
      <w:r w:rsidRPr="00A90E4A">
        <w:rPr>
          <w:rFonts w:cstheme="minorHAnsi"/>
          <w:i/>
          <w:iCs/>
          <w:sz w:val="24"/>
          <w:szCs w:val="24"/>
        </w:rPr>
        <w:t>: bright light in room)</w:t>
      </w:r>
    </w:p>
    <w:p w14:paraId="13414B82" w14:textId="77777777" w:rsidR="00364844" w:rsidRPr="00A90E4A" w:rsidRDefault="00364844" w:rsidP="00364844">
      <w:pPr>
        <w:pStyle w:val="ListParagraph"/>
        <w:numPr>
          <w:ilvl w:val="0"/>
          <w:numId w:val="99"/>
        </w:num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 xml:space="preserve">Sound </w:t>
      </w:r>
    </w:p>
    <w:p w14:paraId="4AFA82AF" w14:textId="77777777" w:rsidR="00364844" w:rsidRPr="00A90E4A" w:rsidRDefault="00364844" w:rsidP="00364844">
      <w:pPr>
        <w:pStyle w:val="ListParagraph"/>
        <w:numPr>
          <w:ilvl w:val="0"/>
          <w:numId w:val="99"/>
        </w:num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Smell</w:t>
      </w:r>
    </w:p>
    <w:p w14:paraId="07743FDB" w14:textId="77777777" w:rsidR="00364844" w:rsidRPr="00A90E4A" w:rsidRDefault="00364844" w:rsidP="00364844">
      <w:pPr>
        <w:pStyle w:val="ListParagraph"/>
        <w:numPr>
          <w:ilvl w:val="0"/>
          <w:numId w:val="99"/>
        </w:num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Touch during examination</w:t>
      </w:r>
    </w:p>
    <w:p w14:paraId="11C26497" w14:textId="77777777" w:rsidR="00364844" w:rsidRPr="00A90E4A" w:rsidRDefault="00364844" w:rsidP="00364844">
      <w:pPr>
        <w:pStyle w:val="ListParagraph"/>
        <w:numPr>
          <w:ilvl w:val="0"/>
          <w:numId w:val="99"/>
        </w:num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Ultrasound gel on your tummy during examination</w:t>
      </w:r>
    </w:p>
    <w:p w14:paraId="6999B8E3" w14:textId="77777777" w:rsidR="00364844" w:rsidRPr="00A90E4A" w:rsidRDefault="00364844" w:rsidP="00364844">
      <w:pPr>
        <w:pStyle w:val="ListParagraph"/>
        <w:numPr>
          <w:ilvl w:val="0"/>
          <w:numId w:val="99"/>
        </w:num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Other, please specify [open text box]</w:t>
      </w:r>
    </w:p>
    <w:p w14:paraId="4956D9F8" w14:textId="77777777" w:rsidR="00364844" w:rsidRPr="00A90E4A" w:rsidRDefault="00364844" w:rsidP="00364844">
      <w:pPr>
        <w:rPr>
          <w:rFonts w:cstheme="minorHAnsi"/>
          <w:sz w:val="24"/>
          <w:szCs w:val="24"/>
        </w:rPr>
      </w:pPr>
    </w:p>
    <w:p w14:paraId="3F54BADA" w14:textId="21B777A0" w:rsidR="00A863CF" w:rsidRPr="00A90E4A" w:rsidRDefault="00A863CF" w:rsidP="00364844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5: Do you feel that your pain was manageable during birth?</w:t>
      </w:r>
    </w:p>
    <w:p w14:paraId="4233EFA9" w14:textId="0B9A4C9D" w:rsidR="00A863CF" w:rsidRPr="00A90E4A" w:rsidRDefault="00A863CF" w:rsidP="00A863CF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Please choose one</w:t>
      </w:r>
    </w:p>
    <w:p w14:paraId="5D7DF871" w14:textId="77777777" w:rsidR="00A863CF" w:rsidRPr="00A90E4A" w:rsidRDefault="00A863CF" w:rsidP="00A863CF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44B0DCEB" w14:textId="77777777" w:rsidR="00A863CF" w:rsidRPr="00A90E4A" w:rsidRDefault="00A863CF" w:rsidP="00A863CF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5018035B" w14:textId="77777777" w:rsidR="00A863CF" w:rsidRPr="00A90E4A" w:rsidRDefault="00A863CF" w:rsidP="00A863CF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444587AF" w14:textId="77777777" w:rsidR="00A863CF" w:rsidRPr="00A90E4A" w:rsidRDefault="00A863CF" w:rsidP="00A863CF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lastRenderedPageBreak/>
        <w:t>Rarely</w:t>
      </w:r>
    </w:p>
    <w:p w14:paraId="3A73254F" w14:textId="77777777" w:rsidR="00A863CF" w:rsidRPr="00A90E4A" w:rsidRDefault="00A863CF" w:rsidP="00A863CF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6E6B0E47" w14:textId="5D5C2648" w:rsidR="00A863CF" w:rsidRPr="00A90E4A" w:rsidRDefault="00A27729" w:rsidP="00A863CF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1C0FBE0B" w14:textId="77777777" w:rsidR="00A863CF" w:rsidRPr="00A90E4A" w:rsidRDefault="00A863CF" w:rsidP="00A863CF">
      <w:pPr>
        <w:pStyle w:val="ListParagraph"/>
        <w:numPr>
          <w:ilvl w:val="0"/>
          <w:numId w:val="100"/>
        </w:numPr>
        <w:rPr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Other </w:t>
      </w:r>
      <w:r w:rsidRPr="00A90E4A">
        <w:rPr>
          <w:sz w:val="24"/>
          <w:szCs w:val="24"/>
        </w:rPr>
        <w:t>(please specify) [open text box]</w:t>
      </w:r>
    </w:p>
    <w:p w14:paraId="3AF354C1" w14:textId="77777777" w:rsidR="00364844" w:rsidRPr="00A90E4A" w:rsidRDefault="00364844" w:rsidP="006F2D13">
      <w:pPr>
        <w:rPr>
          <w:sz w:val="24"/>
          <w:szCs w:val="24"/>
        </w:rPr>
      </w:pPr>
    </w:p>
    <w:p w14:paraId="18A43C2E" w14:textId="7D9D0F0D" w:rsidR="006623D1" w:rsidRPr="00A90E4A" w:rsidRDefault="006623D1" w:rsidP="006623D1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</w:t>
      </w:r>
      <w:r w:rsidR="00A863CF" w:rsidRPr="00A90E4A">
        <w:rPr>
          <w:rFonts w:cstheme="minorHAnsi"/>
          <w:sz w:val="24"/>
          <w:szCs w:val="24"/>
        </w:rPr>
        <w:t>6</w:t>
      </w:r>
      <w:r w:rsidRPr="00A90E4A">
        <w:rPr>
          <w:rFonts w:cstheme="minorHAnsi"/>
          <w:sz w:val="24"/>
          <w:szCs w:val="24"/>
        </w:rPr>
        <w:t xml:space="preserve">: Were health care staff </w:t>
      </w:r>
      <w:r w:rsidR="005612D4" w:rsidRPr="00A90E4A">
        <w:rPr>
          <w:rFonts w:cstheme="minorHAnsi"/>
          <w:sz w:val="24"/>
          <w:szCs w:val="24"/>
        </w:rPr>
        <w:t xml:space="preserve">at your birth or births </w:t>
      </w:r>
      <w:r w:rsidRPr="00A90E4A">
        <w:rPr>
          <w:rFonts w:cstheme="minorHAnsi"/>
          <w:sz w:val="24"/>
          <w:szCs w:val="24"/>
        </w:rPr>
        <w:t>aware that you were Autistic?</w:t>
      </w:r>
    </w:p>
    <w:p w14:paraId="6FA56F33" w14:textId="0FE41B6D" w:rsidR="006623D1" w:rsidRPr="003864BE" w:rsidRDefault="006623D1" w:rsidP="003864BE">
      <w:pPr>
        <w:rPr>
          <w:rFonts w:cstheme="minorHAnsi"/>
          <w:i/>
          <w:iCs/>
          <w:sz w:val="24"/>
          <w:szCs w:val="24"/>
        </w:rPr>
      </w:pPr>
      <w:r w:rsidRPr="003864BE">
        <w:rPr>
          <w:rFonts w:cstheme="minorHAnsi"/>
          <w:i/>
          <w:iCs/>
          <w:sz w:val="24"/>
          <w:szCs w:val="24"/>
        </w:rPr>
        <w:t>By this we are asking if you had disclosed your autistic identity to maternity care professionals including midwives</w:t>
      </w:r>
      <w:r w:rsidR="005612D4" w:rsidRPr="003864BE">
        <w:rPr>
          <w:rFonts w:cstheme="minorHAnsi"/>
          <w:i/>
          <w:iCs/>
          <w:sz w:val="24"/>
          <w:szCs w:val="24"/>
        </w:rPr>
        <w:t xml:space="preserve"> </w:t>
      </w:r>
      <w:r w:rsidRPr="003864BE">
        <w:rPr>
          <w:rFonts w:cstheme="minorHAnsi"/>
          <w:i/>
          <w:iCs/>
          <w:sz w:val="24"/>
          <w:szCs w:val="24"/>
        </w:rPr>
        <w:t>and obstetricians.</w:t>
      </w:r>
    </w:p>
    <w:p w14:paraId="38A7E419" w14:textId="77777777" w:rsidR="006623D1" w:rsidRPr="00A90E4A" w:rsidRDefault="006623D1" w:rsidP="006623D1">
      <w:pPr>
        <w:pStyle w:val="ListParagraph"/>
        <w:rPr>
          <w:rFonts w:cstheme="minorHAnsi"/>
          <w:i/>
          <w:iCs/>
          <w:sz w:val="24"/>
          <w:szCs w:val="24"/>
        </w:rPr>
      </w:pPr>
    </w:p>
    <w:p w14:paraId="1BE67491" w14:textId="77777777" w:rsidR="006623D1" w:rsidRPr="00A90E4A" w:rsidRDefault="006623D1" w:rsidP="006623D1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73129E36" w14:textId="77777777" w:rsidR="006623D1" w:rsidRPr="00A90E4A" w:rsidRDefault="006623D1" w:rsidP="006623D1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2C4C7F05" w14:textId="77777777" w:rsidR="006623D1" w:rsidRPr="00A90E4A" w:rsidRDefault="006623D1" w:rsidP="006623D1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0DB1B0F8" w14:textId="77777777" w:rsidR="006623D1" w:rsidRPr="00A90E4A" w:rsidRDefault="006623D1" w:rsidP="006623D1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74DEDEE0" w14:textId="77777777" w:rsidR="006623D1" w:rsidRPr="00A90E4A" w:rsidRDefault="006623D1" w:rsidP="006623D1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25192DD7" w14:textId="2711C6C8" w:rsidR="006623D1" w:rsidRPr="00A90E4A" w:rsidRDefault="003864BE" w:rsidP="006623D1">
      <w:pPr>
        <w:pStyle w:val="ListParagraph"/>
        <w:numPr>
          <w:ilvl w:val="0"/>
          <w:numId w:val="36"/>
        </w:numPr>
        <w:rPr>
          <w:rFonts w:cstheme="minorHAnsi"/>
          <w:i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>Not</w:t>
      </w:r>
      <w:r w:rsidR="006623D1" w:rsidRPr="00A90E4A">
        <w:rPr>
          <w:rFonts w:cstheme="minorHAnsi"/>
          <w:i/>
          <w:iCs/>
          <w:sz w:val="24"/>
          <w:szCs w:val="24"/>
        </w:rPr>
        <w:t xml:space="preserve"> applicable, I did </w:t>
      </w:r>
      <w:r>
        <w:rPr>
          <w:rFonts w:cstheme="minorHAnsi"/>
          <w:i/>
          <w:iCs/>
          <w:sz w:val="24"/>
          <w:szCs w:val="24"/>
        </w:rPr>
        <w:t>Not</w:t>
      </w:r>
      <w:r w:rsidR="006623D1" w:rsidRPr="00A90E4A">
        <w:rPr>
          <w:rFonts w:cstheme="minorHAnsi"/>
          <w:i/>
          <w:iCs/>
          <w:sz w:val="24"/>
          <w:szCs w:val="24"/>
        </w:rPr>
        <w:t xml:space="preserve"> </w:t>
      </w:r>
      <w:r w:rsidR="00841101">
        <w:rPr>
          <w:rFonts w:cstheme="minorHAnsi"/>
          <w:i/>
          <w:iCs/>
          <w:sz w:val="24"/>
          <w:szCs w:val="24"/>
        </w:rPr>
        <w:t>know</w:t>
      </w:r>
      <w:r w:rsidR="006623D1" w:rsidRPr="00A90E4A">
        <w:rPr>
          <w:rFonts w:cstheme="minorHAnsi"/>
          <w:i/>
          <w:iCs/>
          <w:sz w:val="24"/>
          <w:szCs w:val="24"/>
        </w:rPr>
        <w:t xml:space="preserve"> I was Autistic when I used maternity services</w:t>
      </w:r>
    </w:p>
    <w:p w14:paraId="52004B53" w14:textId="58141B4E" w:rsidR="006623D1" w:rsidRPr="00A90E4A" w:rsidRDefault="00A27729" w:rsidP="006623D1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70568E29" w14:textId="77777777" w:rsidR="006623D1" w:rsidRPr="00A90E4A" w:rsidRDefault="006623D1" w:rsidP="006623D1">
      <w:pPr>
        <w:spacing w:after="0" w:line="240" w:lineRule="auto"/>
        <w:rPr>
          <w:rFonts w:cstheme="minorHAnsi"/>
          <w:sz w:val="24"/>
          <w:szCs w:val="24"/>
        </w:rPr>
      </w:pPr>
    </w:p>
    <w:p w14:paraId="4398A106" w14:textId="2B5B0E04" w:rsidR="006623D1" w:rsidRPr="00A90E4A" w:rsidRDefault="006623D1" w:rsidP="006623D1">
      <w:pPr>
        <w:pStyle w:val="ListParagraph"/>
        <w:numPr>
          <w:ilvl w:val="0"/>
          <w:numId w:val="36"/>
        </w:num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b/>
          <w:bCs/>
          <w:sz w:val="24"/>
          <w:szCs w:val="24"/>
          <w:u w:val="single"/>
        </w:rPr>
        <w:t xml:space="preserve">[skip for: </w:t>
      </w:r>
      <w:r w:rsidR="003864BE">
        <w:rPr>
          <w:rFonts w:cstheme="minorHAnsi"/>
          <w:b/>
          <w:bCs/>
          <w:i/>
          <w:iCs/>
          <w:sz w:val="24"/>
          <w:szCs w:val="24"/>
          <w:u w:val="single"/>
        </w:rPr>
        <w:t>Not</w:t>
      </w:r>
      <w:r w:rsidRPr="00A90E4A">
        <w:rPr>
          <w:rFonts w:cstheme="minorHAnsi"/>
          <w:b/>
          <w:bCs/>
          <w:i/>
          <w:iCs/>
          <w:sz w:val="24"/>
          <w:szCs w:val="24"/>
          <w:u w:val="single"/>
        </w:rPr>
        <w:t xml:space="preserve"> applicable, I did </w:t>
      </w:r>
      <w:r w:rsidR="003864BE">
        <w:rPr>
          <w:rFonts w:cstheme="minorHAnsi"/>
          <w:b/>
          <w:bCs/>
          <w:i/>
          <w:iCs/>
          <w:sz w:val="24"/>
          <w:szCs w:val="24"/>
          <w:u w:val="single"/>
        </w:rPr>
        <w:t>Not</w:t>
      </w:r>
      <w:r w:rsidRPr="00A90E4A">
        <w:rPr>
          <w:rFonts w:cstheme="minorHAnsi"/>
          <w:b/>
          <w:bCs/>
          <w:i/>
          <w:iCs/>
          <w:sz w:val="24"/>
          <w:szCs w:val="24"/>
          <w:u w:val="single"/>
        </w:rPr>
        <w:t xml:space="preserve"> </w:t>
      </w:r>
      <w:r w:rsidR="00841101">
        <w:rPr>
          <w:rFonts w:cstheme="minorHAnsi"/>
          <w:b/>
          <w:bCs/>
          <w:i/>
          <w:iCs/>
          <w:sz w:val="24"/>
          <w:szCs w:val="24"/>
          <w:u w:val="single"/>
        </w:rPr>
        <w:t>know</w:t>
      </w:r>
      <w:r w:rsidRPr="00A90E4A">
        <w:rPr>
          <w:rFonts w:cstheme="minorHAnsi"/>
          <w:b/>
          <w:bCs/>
          <w:i/>
          <w:iCs/>
          <w:sz w:val="24"/>
          <w:szCs w:val="24"/>
          <w:u w:val="single"/>
        </w:rPr>
        <w:t xml:space="preserve"> I was Autistic when I used maternity services </w:t>
      </w:r>
      <w:r w:rsidRPr="00A90E4A">
        <w:rPr>
          <w:rFonts w:cstheme="minorHAnsi"/>
          <w:b/>
          <w:bCs/>
          <w:sz w:val="24"/>
          <w:szCs w:val="24"/>
          <w:u w:val="single"/>
        </w:rPr>
        <w:t>to Q65]</w:t>
      </w:r>
    </w:p>
    <w:p w14:paraId="51662CD5" w14:textId="77777777" w:rsidR="006623D1" w:rsidRPr="00A90E4A" w:rsidRDefault="006623D1" w:rsidP="006623D1">
      <w:pPr>
        <w:spacing w:after="0" w:line="240" w:lineRule="auto"/>
        <w:rPr>
          <w:rFonts w:cstheme="minorHAnsi"/>
          <w:b/>
          <w:bCs/>
          <w:sz w:val="24"/>
          <w:szCs w:val="24"/>
          <w:u w:val="single"/>
        </w:rPr>
      </w:pPr>
    </w:p>
    <w:p w14:paraId="57D2D66C" w14:textId="77777777" w:rsidR="006623D1" w:rsidRPr="00A90E4A" w:rsidRDefault="006623D1" w:rsidP="006623D1">
      <w:pPr>
        <w:rPr>
          <w:rFonts w:cstheme="minorHAnsi"/>
          <w:i/>
          <w:iCs/>
          <w:sz w:val="24"/>
          <w:szCs w:val="24"/>
        </w:rPr>
      </w:pPr>
    </w:p>
    <w:p w14:paraId="6EEF39E9" w14:textId="463CD331" w:rsidR="003864BE" w:rsidRPr="00A90E4A" w:rsidRDefault="006623D1" w:rsidP="003864BE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</w:t>
      </w:r>
      <w:r w:rsidR="00A863CF" w:rsidRPr="00A90E4A">
        <w:rPr>
          <w:rFonts w:cstheme="minorHAnsi"/>
          <w:sz w:val="24"/>
          <w:szCs w:val="24"/>
        </w:rPr>
        <w:t>7</w:t>
      </w:r>
      <w:r w:rsidRPr="00A90E4A">
        <w:rPr>
          <w:rFonts w:cstheme="minorHAnsi"/>
          <w:sz w:val="24"/>
          <w:szCs w:val="24"/>
        </w:rPr>
        <w:t xml:space="preserve">: </w:t>
      </w:r>
      <w:r w:rsidR="003864BE" w:rsidRPr="00A90E4A">
        <w:rPr>
          <w:rFonts w:cstheme="minorHAnsi"/>
          <w:sz w:val="24"/>
          <w:szCs w:val="24"/>
        </w:rPr>
        <w:t xml:space="preserve">If you </w:t>
      </w:r>
      <w:r w:rsidR="003864BE">
        <w:rPr>
          <w:rFonts w:cstheme="minorHAnsi"/>
          <w:sz w:val="24"/>
          <w:szCs w:val="24"/>
        </w:rPr>
        <w:t>told some</w:t>
      </w:r>
      <w:r w:rsidR="003864BE" w:rsidRPr="00A90E4A">
        <w:rPr>
          <w:rFonts w:cstheme="minorHAnsi"/>
          <w:sz w:val="24"/>
          <w:szCs w:val="24"/>
        </w:rPr>
        <w:t xml:space="preserve"> staff</w:t>
      </w:r>
      <w:r w:rsidR="003864BE">
        <w:rPr>
          <w:rFonts w:cstheme="minorHAnsi"/>
          <w:sz w:val="24"/>
          <w:szCs w:val="24"/>
        </w:rPr>
        <w:t xml:space="preserve"> and not others that you were Autistic</w:t>
      </w:r>
      <w:r w:rsidR="003864BE" w:rsidRPr="00A90E4A">
        <w:rPr>
          <w:rFonts w:cstheme="minorHAnsi"/>
          <w:sz w:val="24"/>
          <w:szCs w:val="24"/>
        </w:rPr>
        <w:t xml:space="preserve">, or things varied between </w:t>
      </w:r>
      <w:r w:rsidR="003864BE">
        <w:rPr>
          <w:rFonts w:cstheme="minorHAnsi"/>
          <w:sz w:val="24"/>
          <w:szCs w:val="24"/>
        </w:rPr>
        <w:t>births</w:t>
      </w:r>
      <w:r w:rsidR="003864BE" w:rsidRPr="00A90E4A">
        <w:rPr>
          <w:rFonts w:cstheme="minorHAnsi"/>
          <w:sz w:val="24"/>
          <w:szCs w:val="24"/>
        </w:rPr>
        <w:t>, please tell us why?</w:t>
      </w:r>
    </w:p>
    <w:p w14:paraId="0B93A8E7" w14:textId="6A8D7FDA" w:rsidR="006623D1" w:rsidRPr="00A90E4A" w:rsidRDefault="006623D1" w:rsidP="003864BE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[open text box]</w:t>
      </w:r>
    </w:p>
    <w:p w14:paraId="3AC36B14" w14:textId="77777777" w:rsidR="006623D1" w:rsidRPr="00A90E4A" w:rsidRDefault="006623D1" w:rsidP="006623D1">
      <w:pPr>
        <w:ind w:left="720"/>
        <w:rPr>
          <w:rFonts w:cstheme="minorHAnsi"/>
          <w:sz w:val="24"/>
          <w:szCs w:val="24"/>
        </w:rPr>
      </w:pPr>
    </w:p>
    <w:p w14:paraId="75EFAAD7" w14:textId="33039770" w:rsidR="006623D1" w:rsidRPr="00A90E4A" w:rsidRDefault="006623D1" w:rsidP="006623D1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A863CF" w:rsidRPr="00A90E4A">
        <w:rPr>
          <w:sz w:val="24"/>
          <w:szCs w:val="24"/>
        </w:rPr>
        <w:t>8</w:t>
      </w:r>
      <w:r w:rsidRPr="00A90E4A">
        <w:rPr>
          <w:sz w:val="24"/>
          <w:szCs w:val="24"/>
        </w:rPr>
        <w:t xml:space="preserve">: Did you try to communicate your needs around being Autistic whilst </w:t>
      </w:r>
      <w:r w:rsidR="005612D4" w:rsidRPr="00A90E4A">
        <w:rPr>
          <w:sz w:val="24"/>
          <w:szCs w:val="24"/>
        </w:rPr>
        <w:t>giving birth</w:t>
      </w:r>
      <w:r w:rsidRPr="00A90E4A">
        <w:rPr>
          <w:sz w:val="24"/>
          <w:szCs w:val="24"/>
        </w:rPr>
        <w:t>?</w:t>
      </w:r>
    </w:p>
    <w:p w14:paraId="0E6DD281" w14:textId="2B4000A0" w:rsidR="006623D1" w:rsidRPr="003864BE" w:rsidRDefault="006623D1" w:rsidP="006623D1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This could include a formal tool like an Autism Health Passport, some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es that you’ve written yourself or anything included in your maternity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>es</w:t>
      </w:r>
      <w:r w:rsidR="000F0776" w:rsidRPr="00A90E4A">
        <w:rPr>
          <w:i/>
          <w:iCs/>
          <w:sz w:val="24"/>
          <w:szCs w:val="24"/>
        </w:rPr>
        <w:t xml:space="preserve"> or speaking to staff</w:t>
      </w:r>
    </w:p>
    <w:p w14:paraId="2631581C" w14:textId="77777777" w:rsidR="006623D1" w:rsidRPr="00A90E4A" w:rsidRDefault="006623D1" w:rsidP="006623D1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4E0DFB52" w14:textId="77777777" w:rsidR="006623D1" w:rsidRPr="00A90E4A" w:rsidRDefault="006623D1" w:rsidP="006623D1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096F47C4" w14:textId="77777777" w:rsidR="006623D1" w:rsidRPr="00A90E4A" w:rsidRDefault="006623D1" w:rsidP="006623D1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0D20EEEA" w14:textId="77777777" w:rsidR="006623D1" w:rsidRPr="00A90E4A" w:rsidRDefault="006623D1" w:rsidP="006623D1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437A5023" w14:textId="77777777" w:rsidR="006623D1" w:rsidRPr="00A90E4A" w:rsidRDefault="006623D1" w:rsidP="006623D1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</w:p>
    <w:p w14:paraId="46613358" w14:textId="352C5616" w:rsidR="006623D1" w:rsidRPr="00A90E4A" w:rsidRDefault="003864BE" w:rsidP="006623D1">
      <w:pPr>
        <w:pStyle w:val="ListParagraph"/>
        <w:numPr>
          <w:ilvl w:val="0"/>
          <w:numId w:val="36"/>
        </w:numPr>
        <w:rPr>
          <w:rFonts w:cstheme="minorHAnsi"/>
          <w:i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>Not</w:t>
      </w:r>
      <w:r w:rsidR="006623D1" w:rsidRPr="00A90E4A">
        <w:rPr>
          <w:rFonts w:cstheme="minorHAnsi"/>
          <w:i/>
          <w:iCs/>
          <w:sz w:val="24"/>
          <w:szCs w:val="24"/>
        </w:rPr>
        <w:t xml:space="preserve"> applicable, I did </w:t>
      </w:r>
      <w:r>
        <w:rPr>
          <w:rFonts w:cstheme="minorHAnsi"/>
          <w:i/>
          <w:iCs/>
          <w:sz w:val="24"/>
          <w:szCs w:val="24"/>
        </w:rPr>
        <w:t>Not</w:t>
      </w:r>
      <w:r w:rsidR="006623D1" w:rsidRPr="00A90E4A">
        <w:rPr>
          <w:rFonts w:cstheme="minorHAnsi"/>
          <w:i/>
          <w:iCs/>
          <w:sz w:val="24"/>
          <w:szCs w:val="24"/>
        </w:rPr>
        <w:t xml:space="preserve"> </w:t>
      </w:r>
      <w:r w:rsidR="00841101">
        <w:rPr>
          <w:rFonts w:cstheme="minorHAnsi"/>
          <w:i/>
          <w:iCs/>
          <w:sz w:val="24"/>
          <w:szCs w:val="24"/>
        </w:rPr>
        <w:t>know</w:t>
      </w:r>
      <w:r w:rsidR="006623D1" w:rsidRPr="00A90E4A">
        <w:rPr>
          <w:rFonts w:cstheme="minorHAnsi"/>
          <w:i/>
          <w:iCs/>
          <w:sz w:val="24"/>
          <w:szCs w:val="24"/>
        </w:rPr>
        <w:t xml:space="preserve"> I was Autistic when I used maternity services</w:t>
      </w:r>
    </w:p>
    <w:p w14:paraId="19FB8EA3" w14:textId="7B5FADD7" w:rsidR="006623D1" w:rsidRPr="00A90E4A" w:rsidRDefault="00A27729" w:rsidP="006623D1">
      <w:pPr>
        <w:pStyle w:val="ListParagraph"/>
        <w:numPr>
          <w:ilvl w:val="0"/>
          <w:numId w:val="36"/>
        </w:num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7EBCFAB9" w14:textId="77777777" w:rsidR="008B1E18" w:rsidRPr="00A90E4A" w:rsidRDefault="008B1E18" w:rsidP="008B1E18">
      <w:pPr>
        <w:rPr>
          <w:sz w:val="24"/>
          <w:szCs w:val="24"/>
        </w:rPr>
      </w:pPr>
    </w:p>
    <w:p w14:paraId="281392E9" w14:textId="355AB6F4" w:rsidR="00BD0E52" w:rsidRPr="00A90E4A" w:rsidRDefault="00F82562" w:rsidP="00F82562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A863CF" w:rsidRPr="00A90E4A">
        <w:rPr>
          <w:sz w:val="24"/>
          <w:szCs w:val="24"/>
        </w:rPr>
        <w:t>9</w:t>
      </w:r>
      <w:r w:rsidRPr="00A90E4A">
        <w:rPr>
          <w:sz w:val="24"/>
          <w:szCs w:val="24"/>
        </w:rPr>
        <w:t xml:space="preserve">: </w:t>
      </w:r>
      <w:r w:rsidR="00BD0E52" w:rsidRPr="00A90E4A">
        <w:rPr>
          <w:sz w:val="24"/>
          <w:szCs w:val="24"/>
        </w:rPr>
        <w:t xml:space="preserve">Did you </w:t>
      </w:r>
      <w:r w:rsidR="00801C1F" w:rsidRPr="00A90E4A">
        <w:rPr>
          <w:sz w:val="24"/>
          <w:szCs w:val="24"/>
        </w:rPr>
        <w:t>prepare a</w:t>
      </w:r>
      <w:r w:rsidR="00BD0E52" w:rsidRPr="00A90E4A">
        <w:rPr>
          <w:sz w:val="24"/>
          <w:szCs w:val="24"/>
        </w:rPr>
        <w:t xml:space="preserve"> birth plan?</w:t>
      </w:r>
    </w:p>
    <w:p w14:paraId="03E0DE4A" w14:textId="45F4161C" w:rsidR="00BD0E52" w:rsidRPr="00A90E4A" w:rsidRDefault="00A27729" w:rsidP="00C41EB3">
      <w:pPr>
        <w:pStyle w:val="ListParagraph"/>
        <w:numPr>
          <w:ilvl w:val="0"/>
          <w:numId w:val="75"/>
        </w:numPr>
        <w:rPr>
          <w:sz w:val="24"/>
          <w:szCs w:val="24"/>
        </w:rPr>
      </w:pPr>
      <w:r w:rsidRPr="00A90E4A">
        <w:rPr>
          <w:sz w:val="24"/>
          <w:szCs w:val="24"/>
        </w:rPr>
        <w:lastRenderedPageBreak/>
        <w:t>Yes</w:t>
      </w:r>
      <w:r w:rsidR="00BD0E52" w:rsidRPr="00A90E4A">
        <w:rPr>
          <w:sz w:val="24"/>
          <w:szCs w:val="24"/>
        </w:rPr>
        <w:t xml:space="preserve"> for all births</w:t>
      </w:r>
    </w:p>
    <w:p w14:paraId="2EE3C190" w14:textId="6AD1E526" w:rsidR="00BD0E52" w:rsidRPr="00A90E4A" w:rsidRDefault="00A27729" w:rsidP="00C41EB3">
      <w:pPr>
        <w:pStyle w:val="ListParagraph"/>
        <w:numPr>
          <w:ilvl w:val="0"/>
          <w:numId w:val="75"/>
        </w:numPr>
        <w:rPr>
          <w:sz w:val="24"/>
          <w:szCs w:val="24"/>
        </w:rPr>
      </w:pPr>
      <w:r w:rsidRPr="00A90E4A">
        <w:rPr>
          <w:sz w:val="24"/>
          <w:szCs w:val="24"/>
        </w:rPr>
        <w:t>Yes</w:t>
      </w:r>
      <w:r w:rsidR="00BD0E52" w:rsidRPr="00A90E4A">
        <w:rPr>
          <w:sz w:val="24"/>
          <w:szCs w:val="24"/>
        </w:rPr>
        <w:t xml:space="preserve"> for some births</w:t>
      </w:r>
      <w:r w:rsidR="00BC6B50" w:rsidRPr="00A90E4A">
        <w:rPr>
          <w:sz w:val="24"/>
          <w:szCs w:val="24"/>
        </w:rPr>
        <w:t xml:space="preserve"> </w:t>
      </w:r>
    </w:p>
    <w:p w14:paraId="2ACBF23E" w14:textId="7967CEC7" w:rsidR="00BD0E52" w:rsidRPr="00A90E4A" w:rsidRDefault="00BD0E52" w:rsidP="00C41EB3">
      <w:pPr>
        <w:pStyle w:val="ListParagraph"/>
        <w:numPr>
          <w:ilvl w:val="0"/>
          <w:numId w:val="75"/>
        </w:numPr>
        <w:rPr>
          <w:sz w:val="24"/>
          <w:szCs w:val="24"/>
        </w:rPr>
      </w:pPr>
      <w:r w:rsidRPr="00A90E4A">
        <w:rPr>
          <w:sz w:val="24"/>
          <w:szCs w:val="24"/>
        </w:rPr>
        <w:t>Unsure</w:t>
      </w:r>
    </w:p>
    <w:p w14:paraId="1E74B084" w14:textId="3406493F" w:rsidR="00BD0E52" w:rsidRPr="00A90E4A" w:rsidRDefault="00A27729" w:rsidP="00C41EB3">
      <w:pPr>
        <w:pStyle w:val="ListParagraph"/>
        <w:numPr>
          <w:ilvl w:val="0"/>
          <w:numId w:val="75"/>
        </w:numPr>
        <w:rPr>
          <w:sz w:val="24"/>
          <w:szCs w:val="24"/>
        </w:rPr>
      </w:pPr>
      <w:r w:rsidRPr="00A90E4A">
        <w:rPr>
          <w:sz w:val="24"/>
          <w:szCs w:val="24"/>
        </w:rPr>
        <w:t>No</w:t>
      </w:r>
    </w:p>
    <w:p w14:paraId="3D120294" w14:textId="4FE075C2" w:rsidR="00BC6B50" w:rsidRPr="00A90E4A" w:rsidRDefault="00A27729" w:rsidP="0041617F">
      <w:pPr>
        <w:pStyle w:val="ListParagraph"/>
        <w:numPr>
          <w:ilvl w:val="0"/>
          <w:numId w:val="75"/>
        </w:numPr>
        <w:rPr>
          <w:sz w:val="24"/>
          <w:szCs w:val="24"/>
        </w:rPr>
      </w:pPr>
      <w:r w:rsidRPr="00A90E4A">
        <w:rPr>
          <w:sz w:val="24"/>
          <w:szCs w:val="24"/>
        </w:rPr>
        <w:t xml:space="preserve">Prefer </w:t>
      </w:r>
      <w:r w:rsidR="003864BE">
        <w:rPr>
          <w:sz w:val="24"/>
          <w:szCs w:val="24"/>
        </w:rPr>
        <w:t>not</w:t>
      </w:r>
      <w:r w:rsidRPr="00A90E4A">
        <w:rPr>
          <w:sz w:val="24"/>
          <w:szCs w:val="24"/>
        </w:rPr>
        <w:t xml:space="preserve"> to say</w:t>
      </w:r>
    </w:p>
    <w:p w14:paraId="3E811D9F" w14:textId="77777777" w:rsidR="00446DDE" w:rsidRPr="00A90E4A" w:rsidRDefault="00446DDE" w:rsidP="00446DDE">
      <w:pPr>
        <w:rPr>
          <w:i/>
          <w:iCs/>
          <w:sz w:val="24"/>
          <w:szCs w:val="24"/>
        </w:rPr>
      </w:pPr>
    </w:p>
    <w:p w14:paraId="74E7C41E" w14:textId="4523ED8C" w:rsidR="00446DDE" w:rsidRPr="00A90E4A" w:rsidRDefault="00C41EB3" w:rsidP="00C41EB3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A863CF" w:rsidRPr="00A90E4A">
        <w:rPr>
          <w:sz w:val="24"/>
          <w:szCs w:val="24"/>
        </w:rPr>
        <w:t>10</w:t>
      </w:r>
      <w:r w:rsidRPr="00A90E4A">
        <w:rPr>
          <w:sz w:val="24"/>
          <w:szCs w:val="24"/>
        </w:rPr>
        <w:t xml:space="preserve">: </w:t>
      </w:r>
      <w:r w:rsidR="0085198B" w:rsidRPr="00A90E4A">
        <w:rPr>
          <w:sz w:val="24"/>
          <w:szCs w:val="24"/>
        </w:rPr>
        <w:t>Did</w:t>
      </w:r>
      <w:r w:rsidR="00446DDE" w:rsidRPr="00A90E4A">
        <w:rPr>
          <w:sz w:val="24"/>
          <w:szCs w:val="24"/>
        </w:rPr>
        <w:t xml:space="preserve"> your birth </w:t>
      </w:r>
      <w:r w:rsidR="0085198B" w:rsidRPr="00A90E4A">
        <w:rPr>
          <w:sz w:val="24"/>
          <w:szCs w:val="24"/>
        </w:rPr>
        <w:t>experience reflect your birth plan</w:t>
      </w:r>
      <w:r w:rsidR="006501DB" w:rsidRPr="00A90E4A">
        <w:rPr>
          <w:sz w:val="24"/>
          <w:szCs w:val="24"/>
        </w:rPr>
        <w:t>?</w:t>
      </w:r>
    </w:p>
    <w:p w14:paraId="7A5BBB57" w14:textId="78352940" w:rsidR="00446DDE" w:rsidRPr="00A90E4A" w:rsidRDefault="00A27729" w:rsidP="00C41EB3">
      <w:pPr>
        <w:pStyle w:val="ListParagraph"/>
        <w:numPr>
          <w:ilvl w:val="0"/>
          <w:numId w:val="78"/>
        </w:numPr>
        <w:rPr>
          <w:sz w:val="24"/>
          <w:szCs w:val="24"/>
        </w:rPr>
      </w:pPr>
      <w:r w:rsidRPr="00A90E4A">
        <w:rPr>
          <w:sz w:val="24"/>
          <w:szCs w:val="24"/>
        </w:rPr>
        <w:t>Yes</w:t>
      </w:r>
    </w:p>
    <w:p w14:paraId="6296E14D" w14:textId="0F151EDC" w:rsidR="00C41EB3" w:rsidRPr="00A90E4A" w:rsidRDefault="00C41EB3" w:rsidP="00C41EB3">
      <w:pPr>
        <w:pStyle w:val="ListParagraph"/>
        <w:numPr>
          <w:ilvl w:val="0"/>
          <w:numId w:val="78"/>
        </w:numPr>
        <w:rPr>
          <w:sz w:val="24"/>
          <w:szCs w:val="24"/>
        </w:rPr>
      </w:pPr>
      <w:r w:rsidRPr="00A90E4A">
        <w:rPr>
          <w:sz w:val="24"/>
          <w:szCs w:val="24"/>
        </w:rPr>
        <w:t>Partly</w:t>
      </w:r>
    </w:p>
    <w:p w14:paraId="2C2EEFF8" w14:textId="2B3E7134" w:rsidR="00446DDE" w:rsidRPr="00A90E4A" w:rsidRDefault="00A27729" w:rsidP="00C41EB3">
      <w:pPr>
        <w:pStyle w:val="ListParagraph"/>
        <w:numPr>
          <w:ilvl w:val="0"/>
          <w:numId w:val="78"/>
        </w:numPr>
        <w:rPr>
          <w:sz w:val="24"/>
          <w:szCs w:val="24"/>
        </w:rPr>
      </w:pPr>
      <w:r w:rsidRPr="00A90E4A">
        <w:rPr>
          <w:sz w:val="24"/>
          <w:szCs w:val="24"/>
        </w:rPr>
        <w:t>No</w:t>
      </w:r>
    </w:p>
    <w:p w14:paraId="314630AC" w14:textId="030B0420" w:rsidR="00DC43B7" w:rsidRDefault="00DC43B7" w:rsidP="00DC43B7">
      <w:pPr>
        <w:rPr>
          <w:b/>
          <w:bCs/>
          <w:sz w:val="24"/>
          <w:szCs w:val="24"/>
          <w:u w:val="single"/>
        </w:rPr>
      </w:pPr>
      <w:r w:rsidRPr="00A90E4A">
        <w:rPr>
          <w:b/>
          <w:bCs/>
          <w:sz w:val="24"/>
          <w:szCs w:val="24"/>
          <w:u w:val="single"/>
        </w:rPr>
        <w:t xml:space="preserve">[if </w:t>
      </w:r>
      <w:r w:rsidR="00A27729" w:rsidRPr="00A90E4A">
        <w:rPr>
          <w:b/>
          <w:bCs/>
          <w:sz w:val="24"/>
          <w:szCs w:val="24"/>
          <w:u w:val="single"/>
        </w:rPr>
        <w:t>Yes</w:t>
      </w:r>
      <w:r w:rsidRPr="00A90E4A">
        <w:rPr>
          <w:b/>
          <w:bCs/>
          <w:sz w:val="24"/>
          <w:szCs w:val="24"/>
          <w:u w:val="single"/>
        </w:rPr>
        <w:t>, skip</w:t>
      </w:r>
      <w:r w:rsidR="003864BE">
        <w:rPr>
          <w:b/>
          <w:bCs/>
          <w:sz w:val="24"/>
          <w:szCs w:val="24"/>
          <w:u w:val="single"/>
        </w:rPr>
        <w:t xml:space="preserve"> to Q12</w:t>
      </w:r>
      <w:r w:rsidRPr="00A90E4A">
        <w:rPr>
          <w:b/>
          <w:bCs/>
          <w:sz w:val="24"/>
          <w:szCs w:val="24"/>
          <w:u w:val="single"/>
        </w:rPr>
        <w:t>]</w:t>
      </w:r>
    </w:p>
    <w:p w14:paraId="58AA01EF" w14:textId="77777777" w:rsidR="003864BE" w:rsidRPr="00A90E4A" w:rsidRDefault="003864BE" w:rsidP="00DC43B7">
      <w:pPr>
        <w:rPr>
          <w:b/>
          <w:bCs/>
          <w:sz w:val="24"/>
          <w:szCs w:val="24"/>
          <w:u w:val="single"/>
        </w:rPr>
      </w:pPr>
    </w:p>
    <w:p w14:paraId="0548BEBD" w14:textId="244C03FA" w:rsidR="00446DDE" w:rsidRPr="00A90E4A" w:rsidRDefault="00DC43B7" w:rsidP="00446DDE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A863CF" w:rsidRPr="00A90E4A">
        <w:rPr>
          <w:sz w:val="24"/>
          <w:szCs w:val="24"/>
        </w:rPr>
        <w:t>11</w:t>
      </w:r>
      <w:r w:rsidRPr="00A90E4A">
        <w:rPr>
          <w:sz w:val="24"/>
          <w:szCs w:val="24"/>
        </w:rPr>
        <w:t xml:space="preserve">: </w:t>
      </w:r>
      <w:r w:rsidR="00446DDE" w:rsidRPr="00A90E4A">
        <w:rPr>
          <w:sz w:val="24"/>
          <w:szCs w:val="24"/>
        </w:rPr>
        <w:t xml:space="preserve">If </w:t>
      </w:r>
      <w:r w:rsidRPr="00A90E4A">
        <w:rPr>
          <w:sz w:val="24"/>
          <w:szCs w:val="24"/>
        </w:rPr>
        <w:t>your birth experience was different to your birth plan</w:t>
      </w:r>
      <w:r w:rsidR="00446DDE" w:rsidRPr="00A90E4A">
        <w:rPr>
          <w:sz w:val="24"/>
          <w:szCs w:val="24"/>
        </w:rPr>
        <w:t>, please explain</w:t>
      </w:r>
      <w:r w:rsidRPr="00A90E4A">
        <w:rPr>
          <w:sz w:val="24"/>
          <w:szCs w:val="24"/>
        </w:rPr>
        <w:t xml:space="preserve"> how and</w:t>
      </w:r>
      <w:r w:rsidR="00446DDE" w:rsidRPr="00A90E4A">
        <w:rPr>
          <w:sz w:val="24"/>
          <w:szCs w:val="24"/>
        </w:rPr>
        <w:t xml:space="preserve"> why?</w:t>
      </w:r>
    </w:p>
    <w:p w14:paraId="3C13A46B" w14:textId="6F24E6E8" w:rsidR="00DC43B7" w:rsidRPr="00A90E4A" w:rsidRDefault="00DC43B7" w:rsidP="00DC43B7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You can write as much or as little as you like</w:t>
      </w:r>
    </w:p>
    <w:p w14:paraId="75BB5434" w14:textId="44004083" w:rsidR="00884427" w:rsidRPr="00A90E4A" w:rsidRDefault="00884427" w:rsidP="00DC43B7">
      <w:pPr>
        <w:rPr>
          <w:sz w:val="24"/>
          <w:szCs w:val="24"/>
        </w:rPr>
      </w:pPr>
      <w:r w:rsidRPr="00A90E4A">
        <w:rPr>
          <w:sz w:val="24"/>
          <w:szCs w:val="24"/>
        </w:rPr>
        <w:t>[open text box]</w:t>
      </w:r>
    </w:p>
    <w:p w14:paraId="49AF8159" w14:textId="77777777" w:rsidR="00103424" w:rsidRPr="00A90E4A" w:rsidRDefault="00103424" w:rsidP="00103424">
      <w:pPr>
        <w:rPr>
          <w:sz w:val="24"/>
          <w:szCs w:val="24"/>
        </w:rPr>
      </w:pPr>
    </w:p>
    <w:p w14:paraId="79752E93" w14:textId="4D864356" w:rsidR="0041286E" w:rsidRPr="00A90E4A" w:rsidRDefault="003A388A" w:rsidP="003A388A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A863CF" w:rsidRPr="00A90E4A">
        <w:rPr>
          <w:sz w:val="24"/>
          <w:szCs w:val="24"/>
        </w:rPr>
        <w:t>12</w:t>
      </w:r>
      <w:r w:rsidRPr="00A90E4A">
        <w:rPr>
          <w:sz w:val="24"/>
          <w:szCs w:val="24"/>
        </w:rPr>
        <w:t xml:space="preserve">: </w:t>
      </w:r>
      <w:r w:rsidR="0041286E" w:rsidRPr="00A90E4A">
        <w:rPr>
          <w:sz w:val="24"/>
          <w:szCs w:val="24"/>
        </w:rPr>
        <w:t>Please tell us</w:t>
      </w:r>
      <w:r w:rsidRPr="00A90E4A">
        <w:rPr>
          <w:sz w:val="24"/>
          <w:szCs w:val="24"/>
        </w:rPr>
        <w:t xml:space="preserve"> anything you would like to</w:t>
      </w:r>
      <w:r w:rsidR="0041286E" w:rsidRPr="00A90E4A">
        <w:rPr>
          <w:sz w:val="24"/>
          <w:szCs w:val="24"/>
        </w:rPr>
        <w:t xml:space="preserve"> about your experiences of receiving healthcare during birth</w:t>
      </w:r>
    </w:p>
    <w:p w14:paraId="52CEE63D" w14:textId="39105D4D" w:rsidR="003A388A" w:rsidRPr="00A90E4A" w:rsidRDefault="003A388A" w:rsidP="003A388A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You can tell us as much or as little as you would like</w:t>
      </w:r>
    </w:p>
    <w:p w14:paraId="2EB949AE" w14:textId="77777777" w:rsidR="00B456A0" w:rsidRPr="00A90E4A" w:rsidRDefault="00B456A0" w:rsidP="00B456A0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You could focus on your experiences of:</w:t>
      </w:r>
    </w:p>
    <w:p w14:paraId="154C53DB" w14:textId="77777777" w:rsidR="00B456A0" w:rsidRPr="00A90E4A" w:rsidRDefault="00B456A0" w:rsidP="00B456A0">
      <w:pPr>
        <w:pStyle w:val="ListParagraph"/>
        <w:numPr>
          <w:ilvl w:val="0"/>
          <w:numId w:val="101"/>
        </w:numPr>
        <w:rPr>
          <w:i/>
          <w:iCs/>
          <w:sz w:val="24"/>
          <w:szCs w:val="24"/>
        </w:rPr>
      </w:pPr>
      <w:r w:rsidRPr="00A90E4A">
        <w:rPr>
          <w:b/>
          <w:bCs/>
          <w:i/>
          <w:iCs/>
          <w:sz w:val="24"/>
          <w:szCs w:val="24"/>
        </w:rPr>
        <w:t>communicating</w:t>
      </w:r>
      <w:r w:rsidRPr="00A90E4A">
        <w:rPr>
          <w:i/>
          <w:iCs/>
          <w:sz w:val="24"/>
          <w:szCs w:val="24"/>
        </w:rPr>
        <w:t xml:space="preserve"> pain, concerns or needs, and health professionals’ response to them, including any misunderstandings</w:t>
      </w:r>
    </w:p>
    <w:p w14:paraId="2C39C284" w14:textId="77777777" w:rsidR="00B456A0" w:rsidRPr="00A90E4A" w:rsidRDefault="00B456A0" w:rsidP="00B456A0">
      <w:pPr>
        <w:pStyle w:val="ListParagraph"/>
        <w:numPr>
          <w:ilvl w:val="0"/>
          <w:numId w:val="101"/>
        </w:numPr>
        <w:rPr>
          <w:i/>
          <w:iCs/>
          <w:sz w:val="24"/>
          <w:szCs w:val="24"/>
        </w:rPr>
      </w:pPr>
      <w:r w:rsidRPr="00A90E4A">
        <w:rPr>
          <w:b/>
          <w:bCs/>
          <w:i/>
          <w:iCs/>
          <w:sz w:val="24"/>
          <w:szCs w:val="24"/>
        </w:rPr>
        <w:t>sensory</w:t>
      </w:r>
      <w:r w:rsidRPr="00A90E4A">
        <w:rPr>
          <w:i/>
          <w:iCs/>
          <w:sz w:val="24"/>
          <w:szCs w:val="24"/>
        </w:rPr>
        <w:t xml:space="preserve"> challenges</w:t>
      </w:r>
    </w:p>
    <w:p w14:paraId="3EE80025" w14:textId="77777777" w:rsidR="00B456A0" w:rsidRPr="00A90E4A" w:rsidRDefault="00B456A0" w:rsidP="00B456A0">
      <w:pPr>
        <w:pStyle w:val="ListParagraph"/>
        <w:numPr>
          <w:ilvl w:val="0"/>
          <w:numId w:val="101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receiving </w:t>
      </w:r>
      <w:r w:rsidRPr="00A90E4A">
        <w:rPr>
          <w:b/>
          <w:bCs/>
          <w:i/>
          <w:iCs/>
          <w:sz w:val="24"/>
          <w:szCs w:val="24"/>
        </w:rPr>
        <w:t>information</w:t>
      </w:r>
      <w:r w:rsidRPr="00A90E4A">
        <w:rPr>
          <w:i/>
          <w:iCs/>
          <w:sz w:val="24"/>
          <w:szCs w:val="24"/>
        </w:rPr>
        <w:t>, including if it met your needs</w:t>
      </w:r>
    </w:p>
    <w:p w14:paraId="43D82D7C" w14:textId="02A819A7" w:rsidR="00B456A0" w:rsidRPr="003864BE" w:rsidRDefault="00B456A0" w:rsidP="003A388A">
      <w:pPr>
        <w:pStyle w:val="ListParagraph"/>
        <w:numPr>
          <w:ilvl w:val="0"/>
          <w:numId w:val="101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How this made you feel</w:t>
      </w:r>
    </w:p>
    <w:p w14:paraId="1F88B690" w14:textId="12C545DA" w:rsidR="0041286E" w:rsidRPr="00A90E4A" w:rsidRDefault="0041286E" w:rsidP="0041286E">
      <w:pPr>
        <w:rPr>
          <w:sz w:val="24"/>
          <w:szCs w:val="24"/>
        </w:rPr>
      </w:pPr>
      <w:r w:rsidRPr="00A90E4A">
        <w:rPr>
          <w:sz w:val="24"/>
          <w:szCs w:val="24"/>
        </w:rPr>
        <w:t>[open text box]</w:t>
      </w:r>
    </w:p>
    <w:p w14:paraId="5AD08136" w14:textId="77777777" w:rsidR="0041286E" w:rsidRPr="00A90E4A" w:rsidRDefault="0041286E" w:rsidP="0041286E">
      <w:pPr>
        <w:rPr>
          <w:sz w:val="24"/>
          <w:szCs w:val="24"/>
        </w:rPr>
      </w:pPr>
    </w:p>
    <w:p w14:paraId="0BF9D8BA" w14:textId="40509BB0" w:rsidR="0041286E" w:rsidRPr="00A90E4A" w:rsidRDefault="003A388A" w:rsidP="0041286E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A863CF" w:rsidRPr="00A90E4A">
        <w:rPr>
          <w:sz w:val="24"/>
          <w:szCs w:val="24"/>
        </w:rPr>
        <w:t>13</w:t>
      </w:r>
      <w:r w:rsidRPr="00A90E4A">
        <w:rPr>
          <w:sz w:val="24"/>
          <w:szCs w:val="24"/>
        </w:rPr>
        <w:t>:</w:t>
      </w:r>
      <w:r w:rsidR="0041286E" w:rsidRPr="00A90E4A">
        <w:rPr>
          <w:sz w:val="24"/>
          <w:szCs w:val="24"/>
        </w:rPr>
        <w:t xml:space="preserve"> Do you have any recommendations for how health care during birth could be made better for Autistic people?</w:t>
      </w:r>
    </w:p>
    <w:p w14:paraId="02D1FDCE" w14:textId="7006C7CA" w:rsidR="00CE1F86" w:rsidRPr="002C0890" w:rsidRDefault="0041286E" w:rsidP="003864BE">
      <w:pPr>
        <w:rPr>
          <w:sz w:val="24"/>
          <w:szCs w:val="24"/>
        </w:rPr>
      </w:pPr>
      <w:r w:rsidRPr="00A90E4A">
        <w:rPr>
          <w:sz w:val="24"/>
          <w:szCs w:val="24"/>
        </w:rPr>
        <w:t>[open text box]</w:t>
      </w:r>
    </w:p>
    <w:p w14:paraId="751EA844" w14:textId="342A2F8A" w:rsidR="00CE1F86" w:rsidRPr="00A90E4A" w:rsidRDefault="00CE1F86" w:rsidP="0041286E">
      <w:pPr>
        <w:pStyle w:val="ListParagraph"/>
        <w:ind w:left="1069"/>
        <w:rPr>
          <w:rFonts w:cstheme="minorHAnsi"/>
          <w:sz w:val="24"/>
          <w:szCs w:val="24"/>
        </w:rPr>
      </w:pPr>
    </w:p>
    <w:p w14:paraId="51045FE7" w14:textId="084F2986" w:rsidR="00350936" w:rsidRPr="00A90E4A" w:rsidRDefault="002C0890" w:rsidP="003864BE">
      <w:pPr>
        <w:pStyle w:val="Heading2"/>
      </w:pPr>
      <w:r>
        <w:t xml:space="preserve">E. </w:t>
      </w:r>
      <w:r w:rsidR="00350936" w:rsidRPr="00A90E4A">
        <w:t>Infant feeding</w:t>
      </w:r>
      <w:r w:rsidR="000024CA" w:rsidRPr="00A90E4A">
        <w:t xml:space="preserve"> </w:t>
      </w:r>
    </w:p>
    <w:p w14:paraId="28572047" w14:textId="317E1431" w:rsidR="00350936" w:rsidRPr="00A90E4A" w:rsidRDefault="00350936" w:rsidP="00350936">
      <w:pPr>
        <w:rPr>
          <w:rFonts w:cstheme="minorHAnsi"/>
          <w:b/>
          <w:bCs/>
          <w:sz w:val="24"/>
          <w:szCs w:val="24"/>
        </w:rPr>
      </w:pPr>
    </w:p>
    <w:p w14:paraId="4CD971D1" w14:textId="41CE6A83" w:rsidR="00350936" w:rsidRPr="00A90E4A" w:rsidRDefault="00C94858" w:rsidP="00CB469B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lastRenderedPageBreak/>
        <w:t>Q1</w:t>
      </w:r>
      <w:r w:rsidR="00CB469B" w:rsidRPr="00A90E4A">
        <w:rPr>
          <w:rFonts w:cstheme="minorHAnsi"/>
          <w:sz w:val="24"/>
          <w:szCs w:val="24"/>
        </w:rPr>
        <w:t xml:space="preserve">: </w:t>
      </w:r>
      <w:r w:rsidR="009D5B7E" w:rsidRPr="00A90E4A">
        <w:rPr>
          <w:rFonts w:cstheme="minorHAnsi"/>
          <w:sz w:val="24"/>
          <w:szCs w:val="24"/>
        </w:rPr>
        <w:t xml:space="preserve">What kind of milk </w:t>
      </w:r>
      <w:r w:rsidR="0077445D" w:rsidRPr="00A90E4A">
        <w:rPr>
          <w:rFonts w:cstheme="minorHAnsi"/>
          <w:sz w:val="24"/>
          <w:szCs w:val="24"/>
        </w:rPr>
        <w:t>did you feed your baby or babies?</w:t>
      </w:r>
    </w:p>
    <w:p w14:paraId="3796F96E" w14:textId="5D9BA3CF" w:rsidR="00A16500" w:rsidRPr="00A90E4A" w:rsidRDefault="00A16500" w:rsidP="00A16500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Please tick all that apply</w:t>
      </w:r>
    </w:p>
    <w:p w14:paraId="3EEEAE2C" w14:textId="77777777" w:rsidR="00481E86" w:rsidRPr="00085112" w:rsidRDefault="00481E86" w:rsidP="00085112">
      <w:pPr>
        <w:ind w:left="360"/>
        <w:rPr>
          <w:rFonts w:cstheme="minorHAnsi"/>
          <w:sz w:val="24"/>
          <w:szCs w:val="24"/>
        </w:rPr>
      </w:pPr>
      <w:r w:rsidRPr="00085112">
        <w:rPr>
          <w:rFonts w:cstheme="minorHAnsi"/>
          <w:sz w:val="24"/>
          <w:szCs w:val="24"/>
        </w:rPr>
        <w:t>Breastmilk using your own milk (breastfeeding or expressing)</w:t>
      </w:r>
    </w:p>
    <w:p w14:paraId="5BCB203B" w14:textId="5B7B9BB3" w:rsidR="00A16500" w:rsidRPr="00085112" w:rsidRDefault="00A16500" w:rsidP="00085112">
      <w:pPr>
        <w:ind w:left="360"/>
        <w:rPr>
          <w:rFonts w:cstheme="minorHAnsi"/>
          <w:sz w:val="24"/>
          <w:szCs w:val="24"/>
        </w:rPr>
      </w:pPr>
      <w:r w:rsidRPr="00085112">
        <w:rPr>
          <w:rFonts w:cstheme="minorHAnsi"/>
          <w:sz w:val="24"/>
          <w:szCs w:val="24"/>
        </w:rPr>
        <w:t>Breastmilk from a do</w:t>
      </w:r>
      <w:r w:rsidR="00085112">
        <w:rPr>
          <w:rFonts w:cstheme="minorHAnsi"/>
          <w:sz w:val="24"/>
          <w:szCs w:val="24"/>
        </w:rPr>
        <w:t>n</w:t>
      </w:r>
      <w:r w:rsidR="00A27729" w:rsidRPr="00085112">
        <w:rPr>
          <w:rFonts w:cstheme="minorHAnsi"/>
          <w:sz w:val="24"/>
          <w:szCs w:val="24"/>
        </w:rPr>
        <w:t>o</w:t>
      </w:r>
      <w:r w:rsidRPr="00085112">
        <w:rPr>
          <w:rFonts w:cstheme="minorHAnsi"/>
          <w:sz w:val="24"/>
          <w:szCs w:val="24"/>
        </w:rPr>
        <w:t>r (‘do</w:t>
      </w:r>
      <w:r w:rsidR="00085112">
        <w:rPr>
          <w:rFonts w:cstheme="minorHAnsi"/>
          <w:sz w:val="24"/>
          <w:szCs w:val="24"/>
        </w:rPr>
        <w:t>n</w:t>
      </w:r>
      <w:r w:rsidR="00A27729" w:rsidRPr="00085112">
        <w:rPr>
          <w:rFonts w:cstheme="minorHAnsi"/>
          <w:sz w:val="24"/>
          <w:szCs w:val="24"/>
        </w:rPr>
        <w:t>o</w:t>
      </w:r>
      <w:r w:rsidRPr="00085112">
        <w:rPr>
          <w:rFonts w:cstheme="minorHAnsi"/>
          <w:sz w:val="24"/>
          <w:szCs w:val="24"/>
        </w:rPr>
        <w:t>r milk’ or ‘human do</w:t>
      </w:r>
      <w:r w:rsidR="00085112">
        <w:rPr>
          <w:rFonts w:cstheme="minorHAnsi"/>
          <w:sz w:val="24"/>
          <w:szCs w:val="24"/>
        </w:rPr>
        <w:t>n</w:t>
      </w:r>
      <w:r w:rsidR="00A27729" w:rsidRPr="00085112">
        <w:rPr>
          <w:rFonts w:cstheme="minorHAnsi"/>
          <w:sz w:val="24"/>
          <w:szCs w:val="24"/>
        </w:rPr>
        <w:t>o</w:t>
      </w:r>
      <w:r w:rsidRPr="00085112">
        <w:rPr>
          <w:rFonts w:cstheme="minorHAnsi"/>
          <w:sz w:val="24"/>
          <w:szCs w:val="24"/>
        </w:rPr>
        <w:t>r milk’)</w:t>
      </w:r>
    </w:p>
    <w:p w14:paraId="62E8779C" w14:textId="0C518AFB" w:rsidR="00BC5CD6" w:rsidRPr="00085112" w:rsidRDefault="007D4D6F" w:rsidP="00085112">
      <w:pPr>
        <w:ind w:left="360"/>
        <w:rPr>
          <w:rFonts w:cstheme="minorHAnsi"/>
          <w:sz w:val="24"/>
          <w:szCs w:val="24"/>
        </w:rPr>
      </w:pPr>
      <w:r w:rsidRPr="00085112">
        <w:rPr>
          <w:rFonts w:cstheme="minorHAnsi"/>
          <w:sz w:val="24"/>
          <w:szCs w:val="24"/>
        </w:rPr>
        <w:t>Formula feeding</w:t>
      </w:r>
    </w:p>
    <w:p w14:paraId="0E5CE768" w14:textId="068F461A" w:rsidR="006501DB" w:rsidRPr="00085112" w:rsidRDefault="003864BE" w:rsidP="00085112">
      <w:pPr>
        <w:ind w:left="360"/>
        <w:rPr>
          <w:rFonts w:cstheme="minorHAnsi"/>
          <w:sz w:val="24"/>
          <w:szCs w:val="24"/>
        </w:rPr>
      </w:pPr>
      <w:r w:rsidRPr="00085112">
        <w:rPr>
          <w:rFonts w:cstheme="minorHAnsi"/>
          <w:sz w:val="24"/>
          <w:szCs w:val="24"/>
        </w:rPr>
        <w:t>Not applicable</w:t>
      </w:r>
    </w:p>
    <w:p w14:paraId="418105DF" w14:textId="5BEF539B" w:rsidR="003864BE" w:rsidRPr="00085112" w:rsidRDefault="003864BE" w:rsidP="00085112">
      <w:pPr>
        <w:ind w:left="360"/>
        <w:rPr>
          <w:rFonts w:cstheme="minorHAnsi"/>
          <w:sz w:val="24"/>
          <w:szCs w:val="24"/>
        </w:rPr>
      </w:pPr>
      <w:r w:rsidRPr="00085112">
        <w:rPr>
          <w:rFonts w:cstheme="minorHAnsi"/>
          <w:sz w:val="24"/>
          <w:szCs w:val="24"/>
        </w:rPr>
        <w:t>Prefer not to say</w:t>
      </w:r>
    </w:p>
    <w:p w14:paraId="2F4D7967" w14:textId="77777777" w:rsidR="00BC5CD6" w:rsidRPr="00A90E4A" w:rsidRDefault="00BC5CD6" w:rsidP="00BC5CD6">
      <w:pPr>
        <w:rPr>
          <w:rFonts w:cstheme="minorHAnsi"/>
          <w:sz w:val="24"/>
          <w:szCs w:val="24"/>
        </w:rPr>
      </w:pPr>
    </w:p>
    <w:p w14:paraId="7C421291" w14:textId="27F40E4C" w:rsidR="00BC5CD6" w:rsidRPr="00A90E4A" w:rsidRDefault="00BC5CD6" w:rsidP="00BC5CD6">
      <w:pPr>
        <w:rPr>
          <w:rFonts w:cstheme="minorHAnsi"/>
          <w:b/>
          <w:bCs/>
          <w:sz w:val="24"/>
          <w:szCs w:val="24"/>
          <w:u w:val="single"/>
        </w:rPr>
      </w:pPr>
      <w:r w:rsidRPr="00A90E4A">
        <w:rPr>
          <w:rFonts w:cstheme="minorHAnsi"/>
          <w:b/>
          <w:bCs/>
          <w:sz w:val="24"/>
          <w:szCs w:val="24"/>
          <w:u w:val="single"/>
        </w:rPr>
        <w:t>[skips to relevant sections</w:t>
      </w:r>
      <w:r w:rsidR="003864BE">
        <w:rPr>
          <w:rFonts w:cstheme="minorHAnsi"/>
          <w:b/>
          <w:bCs/>
          <w:sz w:val="24"/>
          <w:szCs w:val="24"/>
          <w:u w:val="single"/>
        </w:rPr>
        <w:t>; not applicable and prefer not to say skip to the last section</w:t>
      </w:r>
      <w:r w:rsidR="002C0890">
        <w:rPr>
          <w:rFonts w:cstheme="minorHAnsi"/>
          <w:b/>
          <w:bCs/>
          <w:sz w:val="24"/>
          <w:szCs w:val="24"/>
          <w:u w:val="single"/>
        </w:rPr>
        <w:t xml:space="preserve"> of the survey</w:t>
      </w:r>
      <w:r w:rsidRPr="00A90E4A">
        <w:rPr>
          <w:rFonts w:cstheme="minorHAnsi"/>
          <w:b/>
          <w:bCs/>
          <w:sz w:val="24"/>
          <w:szCs w:val="24"/>
          <w:u w:val="single"/>
        </w:rPr>
        <w:t>]</w:t>
      </w:r>
    </w:p>
    <w:p w14:paraId="18DA9118" w14:textId="1998F1D4" w:rsidR="003E3C07" w:rsidRPr="00A90E4A" w:rsidRDefault="003E3C07" w:rsidP="003E3C07">
      <w:pPr>
        <w:rPr>
          <w:rFonts w:cstheme="minorHAnsi"/>
          <w:sz w:val="24"/>
          <w:szCs w:val="24"/>
        </w:rPr>
      </w:pPr>
    </w:p>
    <w:p w14:paraId="1B820DA9" w14:textId="6353DAFA" w:rsidR="003E3C07" w:rsidRDefault="006A1F4A" w:rsidP="002C0890">
      <w:pPr>
        <w:pStyle w:val="Heading3"/>
      </w:pPr>
      <w:r w:rsidRPr="00A90E4A">
        <w:t>Breastfeeding questions</w:t>
      </w:r>
    </w:p>
    <w:p w14:paraId="46DD85C6" w14:textId="77777777" w:rsidR="002C0890" w:rsidRPr="00A90E4A" w:rsidRDefault="002C0890" w:rsidP="002C0890">
      <w:pPr>
        <w:pStyle w:val="Heading3"/>
      </w:pPr>
    </w:p>
    <w:p w14:paraId="6C66C8C5" w14:textId="174AF693" w:rsidR="000B1A35" w:rsidRPr="00A90E4A" w:rsidRDefault="000B1A35" w:rsidP="000B1A35">
      <w:pPr>
        <w:rPr>
          <w:b/>
          <w:bCs/>
          <w:sz w:val="24"/>
          <w:szCs w:val="24"/>
        </w:rPr>
      </w:pPr>
      <w:r w:rsidRPr="00A90E4A">
        <w:rPr>
          <w:b/>
          <w:bCs/>
          <w:sz w:val="24"/>
          <w:szCs w:val="24"/>
        </w:rPr>
        <w:t xml:space="preserve">This section is focused on your experience of breastfeeding. </w:t>
      </w:r>
    </w:p>
    <w:p w14:paraId="45490A84" w14:textId="1E2550E8" w:rsidR="006A1F4A" w:rsidRPr="00A90E4A" w:rsidRDefault="006A1F4A" w:rsidP="003E3C07">
      <w:pPr>
        <w:rPr>
          <w:rFonts w:cstheme="minorHAnsi"/>
          <w:b/>
          <w:bCs/>
          <w:sz w:val="24"/>
          <w:szCs w:val="24"/>
        </w:rPr>
      </w:pPr>
    </w:p>
    <w:p w14:paraId="0D352729" w14:textId="3362B7D6" w:rsidR="00E1654E" w:rsidRPr="00A90E4A" w:rsidRDefault="00C94858" w:rsidP="00CB469B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1</w:t>
      </w:r>
      <w:r w:rsidR="00CB469B" w:rsidRPr="00A90E4A">
        <w:rPr>
          <w:rFonts w:cstheme="minorHAnsi"/>
          <w:sz w:val="24"/>
          <w:szCs w:val="24"/>
        </w:rPr>
        <w:t xml:space="preserve">: </w:t>
      </w:r>
      <w:r w:rsidR="00E1654E" w:rsidRPr="00A90E4A">
        <w:rPr>
          <w:rFonts w:cstheme="minorHAnsi"/>
          <w:sz w:val="24"/>
          <w:szCs w:val="24"/>
        </w:rPr>
        <w:t xml:space="preserve">Did you find breastfeeding </w:t>
      </w:r>
      <w:r w:rsidR="006D496A" w:rsidRPr="00A90E4A">
        <w:rPr>
          <w:rFonts w:cstheme="minorHAnsi"/>
          <w:sz w:val="24"/>
          <w:szCs w:val="24"/>
        </w:rPr>
        <w:t>enjoyable or positive in some way?</w:t>
      </w:r>
    </w:p>
    <w:p w14:paraId="74959958" w14:textId="77777777" w:rsidR="006D496A" w:rsidRPr="00A90E4A" w:rsidRDefault="006D496A" w:rsidP="006D496A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2A28AA93" w14:textId="77777777" w:rsidR="006D496A" w:rsidRPr="00A90E4A" w:rsidRDefault="006D496A" w:rsidP="006D496A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75248890" w14:textId="77777777" w:rsidR="006D496A" w:rsidRPr="00A90E4A" w:rsidRDefault="006D496A" w:rsidP="006D496A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1598013D" w14:textId="77777777" w:rsidR="006D496A" w:rsidRPr="00A90E4A" w:rsidRDefault="006D496A" w:rsidP="006D496A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03743DA2" w14:textId="77777777" w:rsidR="006D496A" w:rsidRPr="00A90E4A" w:rsidRDefault="006D496A" w:rsidP="006D496A">
      <w:pPr>
        <w:pStyle w:val="ListParagraph"/>
        <w:numPr>
          <w:ilvl w:val="0"/>
          <w:numId w:val="8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1D6D135F" w14:textId="6B34EB61" w:rsidR="006D496A" w:rsidRPr="00A90E4A" w:rsidRDefault="00A27729" w:rsidP="006D496A">
      <w:pPr>
        <w:pStyle w:val="ListParagraph"/>
        <w:numPr>
          <w:ilvl w:val="0"/>
          <w:numId w:val="8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2C59787D" w14:textId="77777777" w:rsidR="006D496A" w:rsidRPr="00A90E4A" w:rsidRDefault="006D496A" w:rsidP="006D496A">
      <w:pPr>
        <w:rPr>
          <w:rFonts w:cstheme="minorHAnsi"/>
          <w:sz w:val="24"/>
          <w:szCs w:val="24"/>
        </w:rPr>
      </w:pPr>
    </w:p>
    <w:p w14:paraId="69C2DFA3" w14:textId="6D3366CE" w:rsidR="00546452" w:rsidRPr="00A90E4A" w:rsidRDefault="00CB469B" w:rsidP="00CB469B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</w:t>
      </w:r>
      <w:r w:rsidR="00CF50A1" w:rsidRPr="00A90E4A">
        <w:rPr>
          <w:rFonts w:cstheme="minorHAnsi"/>
          <w:sz w:val="24"/>
          <w:szCs w:val="24"/>
        </w:rPr>
        <w:t>2</w:t>
      </w:r>
      <w:r w:rsidRPr="00A90E4A">
        <w:rPr>
          <w:rFonts w:cstheme="minorHAnsi"/>
          <w:sz w:val="24"/>
          <w:szCs w:val="24"/>
        </w:rPr>
        <w:t xml:space="preserve">: </w:t>
      </w:r>
      <w:r w:rsidR="006D496A" w:rsidRPr="00A90E4A">
        <w:rPr>
          <w:rFonts w:cstheme="minorHAnsi"/>
          <w:sz w:val="24"/>
          <w:szCs w:val="24"/>
        </w:rPr>
        <w:t>How motivated were you to breastfeed your baby, even if you encountered difficulties?</w:t>
      </w:r>
    </w:p>
    <w:p w14:paraId="4FB54241" w14:textId="77777777" w:rsidR="006D496A" w:rsidRPr="00A90E4A" w:rsidRDefault="006D496A" w:rsidP="006D496A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77BB9199" w14:textId="77777777" w:rsidR="006D496A" w:rsidRPr="00A90E4A" w:rsidRDefault="006D496A" w:rsidP="006D496A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71CDA08D" w14:textId="77777777" w:rsidR="006D496A" w:rsidRPr="00A90E4A" w:rsidRDefault="006D496A" w:rsidP="006D496A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789538BB" w14:textId="77777777" w:rsidR="006D496A" w:rsidRPr="00A90E4A" w:rsidRDefault="006D496A" w:rsidP="006D496A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0FAE5359" w14:textId="77777777" w:rsidR="006D496A" w:rsidRPr="00A90E4A" w:rsidRDefault="006D496A" w:rsidP="006D496A">
      <w:pPr>
        <w:pStyle w:val="ListParagraph"/>
        <w:numPr>
          <w:ilvl w:val="0"/>
          <w:numId w:val="8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4A54A66C" w14:textId="6036FEA4" w:rsidR="00546452" w:rsidRPr="002C0890" w:rsidRDefault="00A27729" w:rsidP="002C0890">
      <w:pPr>
        <w:pStyle w:val="ListParagraph"/>
        <w:numPr>
          <w:ilvl w:val="0"/>
          <w:numId w:val="8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7763D7AD" w14:textId="77777777" w:rsidR="00546452" w:rsidRPr="00A90E4A" w:rsidRDefault="00546452" w:rsidP="00546452">
      <w:pPr>
        <w:pStyle w:val="ListParagraph"/>
        <w:ind w:left="1440"/>
        <w:rPr>
          <w:rFonts w:cstheme="minorHAnsi"/>
          <w:sz w:val="24"/>
          <w:szCs w:val="24"/>
        </w:rPr>
      </w:pPr>
    </w:p>
    <w:p w14:paraId="4C23E51E" w14:textId="4927B9F7" w:rsidR="008C6B61" w:rsidRPr="00A90E4A" w:rsidRDefault="00CF50A1" w:rsidP="00CB469B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3</w:t>
      </w:r>
      <w:r w:rsidR="00CB469B" w:rsidRPr="00A90E4A">
        <w:rPr>
          <w:rFonts w:cstheme="minorHAnsi"/>
          <w:sz w:val="24"/>
          <w:szCs w:val="24"/>
        </w:rPr>
        <w:t xml:space="preserve">: </w:t>
      </w:r>
      <w:r w:rsidR="008C6B61" w:rsidRPr="00A90E4A">
        <w:rPr>
          <w:rFonts w:cstheme="minorHAnsi"/>
          <w:sz w:val="24"/>
          <w:szCs w:val="24"/>
        </w:rPr>
        <w:t xml:space="preserve"> How much</w:t>
      </w:r>
      <w:r w:rsidR="002C0890">
        <w:rPr>
          <w:rFonts w:cstheme="minorHAnsi"/>
          <w:sz w:val="24"/>
          <w:szCs w:val="24"/>
        </w:rPr>
        <w:t xml:space="preserve"> research</w:t>
      </w:r>
      <w:r w:rsidR="008C6B61" w:rsidRPr="00A90E4A">
        <w:rPr>
          <w:rFonts w:cstheme="minorHAnsi"/>
          <w:sz w:val="24"/>
          <w:szCs w:val="24"/>
        </w:rPr>
        <w:t xml:space="preserve"> did you do to find out about breastfeeding?</w:t>
      </w:r>
    </w:p>
    <w:p w14:paraId="5A54A4BC" w14:textId="609A9F70" w:rsidR="008C6B61" w:rsidRPr="00A90E4A" w:rsidRDefault="008C6B61" w:rsidP="00CB469B">
      <w:pPr>
        <w:pStyle w:val="ListParagraph"/>
        <w:numPr>
          <w:ilvl w:val="0"/>
          <w:numId w:val="81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lastRenderedPageBreak/>
        <w:t>A lot</w:t>
      </w:r>
    </w:p>
    <w:p w14:paraId="4F69987E" w14:textId="47F6C7DD" w:rsidR="00546452" w:rsidRPr="00A90E4A" w:rsidRDefault="00546452" w:rsidP="00CB469B">
      <w:pPr>
        <w:pStyle w:val="ListParagraph"/>
        <w:numPr>
          <w:ilvl w:val="0"/>
          <w:numId w:val="81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</w:t>
      </w:r>
    </w:p>
    <w:p w14:paraId="615E3E54" w14:textId="0F81BD08" w:rsidR="00546452" w:rsidRPr="00A90E4A" w:rsidRDefault="00546452" w:rsidP="00CB469B">
      <w:pPr>
        <w:pStyle w:val="ListParagraph"/>
        <w:numPr>
          <w:ilvl w:val="0"/>
          <w:numId w:val="81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 little</w:t>
      </w:r>
    </w:p>
    <w:p w14:paraId="7F3D9F7D" w14:textId="1ED4E4B4" w:rsidR="00546452" w:rsidRPr="00A90E4A" w:rsidRDefault="00A27729" w:rsidP="00CB469B">
      <w:pPr>
        <w:pStyle w:val="ListParagraph"/>
        <w:numPr>
          <w:ilvl w:val="0"/>
          <w:numId w:val="81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o</w:t>
      </w:r>
      <w:r w:rsidR="00546452" w:rsidRPr="00A90E4A">
        <w:rPr>
          <w:rFonts w:cstheme="minorHAnsi"/>
          <w:sz w:val="24"/>
          <w:szCs w:val="24"/>
        </w:rPr>
        <w:t>ne</w:t>
      </w:r>
    </w:p>
    <w:p w14:paraId="1B9A3199" w14:textId="53B6DC1F" w:rsidR="00546452" w:rsidRPr="00A90E4A" w:rsidRDefault="00A27729" w:rsidP="00CB469B">
      <w:pPr>
        <w:pStyle w:val="ListParagraph"/>
        <w:numPr>
          <w:ilvl w:val="0"/>
          <w:numId w:val="81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491A4381" w14:textId="77777777" w:rsidR="00E1654E" w:rsidRPr="00A90E4A" w:rsidRDefault="00E1654E" w:rsidP="00E1654E">
      <w:pPr>
        <w:pStyle w:val="ListParagraph"/>
        <w:rPr>
          <w:rFonts w:cstheme="minorHAnsi"/>
          <w:sz w:val="24"/>
          <w:szCs w:val="24"/>
        </w:rPr>
      </w:pPr>
    </w:p>
    <w:p w14:paraId="189D9DCA" w14:textId="42EA569C" w:rsidR="006A1F4A" w:rsidRPr="00A90E4A" w:rsidRDefault="00CF50A1" w:rsidP="00CB469B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4</w:t>
      </w:r>
      <w:r w:rsidR="00CB469B" w:rsidRPr="00A90E4A">
        <w:rPr>
          <w:rFonts w:cstheme="minorHAnsi"/>
          <w:sz w:val="24"/>
          <w:szCs w:val="24"/>
        </w:rPr>
        <w:t xml:space="preserve">: </w:t>
      </w:r>
      <w:r w:rsidR="006A1F4A" w:rsidRPr="00A90E4A">
        <w:rPr>
          <w:rFonts w:cstheme="minorHAnsi"/>
          <w:sz w:val="24"/>
          <w:szCs w:val="24"/>
        </w:rPr>
        <w:t>Did you experience pain when breastfeeding?</w:t>
      </w:r>
    </w:p>
    <w:p w14:paraId="1430C797" w14:textId="77777777" w:rsidR="006A1F4A" w:rsidRPr="00A90E4A" w:rsidRDefault="006A1F4A" w:rsidP="006A1F4A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2E65ABEC" w14:textId="77777777" w:rsidR="006A1F4A" w:rsidRPr="00A90E4A" w:rsidRDefault="006A1F4A" w:rsidP="006A1F4A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0D813BD4" w14:textId="77777777" w:rsidR="006A1F4A" w:rsidRPr="00A90E4A" w:rsidRDefault="006A1F4A" w:rsidP="006A1F4A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31E0E53F" w14:textId="77777777" w:rsidR="006A1F4A" w:rsidRPr="00A90E4A" w:rsidRDefault="006A1F4A" w:rsidP="006A1F4A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1BC76254" w14:textId="77777777" w:rsidR="006A1F4A" w:rsidRPr="00A90E4A" w:rsidRDefault="006A1F4A" w:rsidP="006A1F4A">
      <w:pPr>
        <w:pStyle w:val="ListParagraph"/>
        <w:numPr>
          <w:ilvl w:val="0"/>
          <w:numId w:val="8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2F7204E5" w14:textId="4E2A3235" w:rsidR="00217791" w:rsidRPr="002C0890" w:rsidRDefault="00A27729" w:rsidP="002C0890">
      <w:pPr>
        <w:pStyle w:val="ListParagraph"/>
        <w:numPr>
          <w:ilvl w:val="0"/>
          <w:numId w:val="8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1DB0E7A6" w14:textId="330974FE" w:rsidR="00DA437E" w:rsidRPr="002C0890" w:rsidRDefault="00CF50A1" w:rsidP="00CB469B">
      <w:pPr>
        <w:rPr>
          <w:sz w:val="24"/>
          <w:szCs w:val="24"/>
        </w:rPr>
      </w:pPr>
      <w:r w:rsidRPr="002C0890">
        <w:rPr>
          <w:sz w:val="24"/>
          <w:szCs w:val="24"/>
        </w:rPr>
        <w:t>Q5</w:t>
      </w:r>
      <w:r w:rsidR="00CB469B" w:rsidRPr="002C0890">
        <w:rPr>
          <w:sz w:val="24"/>
          <w:szCs w:val="24"/>
        </w:rPr>
        <w:t xml:space="preserve">: </w:t>
      </w:r>
      <w:r w:rsidR="00DA437E" w:rsidRPr="002C0890">
        <w:rPr>
          <w:sz w:val="24"/>
          <w:szCs w:val="24"/>
        </w:rPr>
        <w:t>Did you find the intensity of breastfeeding difficult?</w:t>
      </w:r>
    </w:p>
    <w:p w14:paraId="2BC66578" w14:textId="77777777" w:rsidR="00B27828" w:rsidRPr="00A90E4A" w:rsidRDefault="00B27828" w:rsidP="00741D71">
      <w:pPr>
        <w:pStyle w:val="ListParagraph"/>
        <w:numPr>
          <w:ilvl w:val="0"/>
          <w:numId w:val="82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752F6D54" w14:textId="77777777" w:rsidR="00B27828" w:rsidRPr="00A90E4A" w:rsidRDefault="00B27828" w:rsidP="00741D71">
      <w:pPr>
        <w:pStyle w:val="ListParagraph"/>
        <w:numPr>
          <w:ilvl w:val="0"/>
          <w:numId w:val="82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37822D52" w14:textId="77777777" w:rsidR="00B27828" w:rsidRPr="00A90E4A" w:rsidRDefault="00B27828" w:rsidP="00741D71">
      <w:pPr>
        <w:pStyle w:val="ListParagraph"/>
        <w:numPr>
          <w:ilvl w:val="0"/>
          <w:numId w:val="82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18117BBB" w14:textId="77777777" w:rsidR="00B27828" w:rsidRPr="00A90E4A" w:rsidRDefault="00B27828" w:rsidP="00741D71">
      <w:pPr>
        <w:pStyle w:val="ListParagraph"/>
        <w:numPr>
          <w:ilvl w:val="0"/>
          <w:numId w:val="82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71C47FB6" w14:textId="77777777" w:rsidR="00B27828" w:rsidRPr="00A90E4A" w:rsidRDefault="00B27828" w:rsidP="00741D71">
      <w:pPr>
        <w:pStyle w:val="ListParagraph"/>
        <w:numPr>
          <w:ilvl w:val="0"/>
          <w:numId w:val="82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0ACB53C9" w14:textId="0E99831C" w:rsidR="00DA437E" w:rsidRDefault="00A27729" w:rsidP="00DA437E">
      <w:pPr>
        <w:pStyle w:val="ListParagraph"/>
        <w:numPr>
          <w:ilvl w:val="0"/>
          <w:numId w:val="82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32478F28" w14:textId="77777777" w:rsidR="002C0890" w:rsidRPr="002C0890" w:rsidRDefault="002C0890" w:rsidP="002C0890">
      <w:pPr>
        <w:pStyle w:val="ListParagraph"/>
        <w:rPr>
          <w:i/>
          <w:iCs/>
          <w:sz w:val="24"/>
          <w:szCs w:val="24"/>
        </w:rPr>
      </w:pPr>
    </w:p>
    <w:p w14:paraId="69D4D9BE" w14:textId="1627A32D" w:rsidR="00B27828" w:rsidRPr="002C0890" w:rsidRDefault="00CF50A1" w:rsidP="00DA437E">
      <w:pPr>
        <w:rPr>
          <w:sz w:val="24"/>
          <w:szCs w:val="24"/>
        </w:rPr>
      </w:pPr>
      <w:r w:rsidRPr="002C0890">
        <w:rPr>
          <w:sz w:val="24"/>
          <w:szCs w:val="24"/>
        </w:rPr>
        <w:t>Q6</w:t>
      </w:r>
      <w:r w:rsidR="00CB469B" w:rsidRPr="002C0890">
        <w:rPr>
          <w:sz w:val="24"/>
          <w:szCs w:val="24"/>
        </w:rPr>
        <w:t xml:space="preserve">: </w:t>
      </w:r>
      <w:r w:rsidR="00B27828" w:rsidRPr="002C0890">
        <w:rPr>
          <w:sz w:val="24"/>
          <w:szCs w:val="24"/>
        </w:rPr>
        <w:t>Did you find the unpredictability of</w:t>
      </w:r>
      <w:r w:rsidR="00CB469B" w:rsidRPr="002C0890">
        <w:rPr>
          <w:sz w:val="24"/>
          <w:szCs w:val="24"/>
        </w:rPr>
        <w:t xml:space="preserve"> </w:t>
      </w:r>
      <w:r w:rsidR="00352AA4" w:rsidRPr="002C0890">
        <w:rPr>
          <w:sz w:val="24"/>
          <w:szCs w:val="24"/>
        </w:rPr>
        <w:t>your baby’s feeding</w:t>
      </w:r>
      <w:r w:rsidR="00B27828" w:rsidRPr="002C0890">
        <w:rPr>
          <w:sz w:val="24"/>
          <w:szCs w:val="24"/>
        </w:rPr>
        <w:t xml:space="preserve"> patterns difficult?</w:t>
      </w:r>
    </w:p>
    <w:p w14:paraId="3BC3B6D9" w14:textId="77777777" w:rsidR="00B27828" w:rsidRPr="00A90E4A" w:rsidRDefault="00B27828" w:rsidP="00741D71">
      <w:pPr>
        <w:pStyle w:val="ListParagraph"/>
        <w:numPr>
          <w:ilvl w:val="0"/>
          <w:numId w:val="83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5E4A6E0F" w14:textId="77777777" w:rsidR="00B27828" w:rsidRPr="00A90E4A" w:rsidRDefault="00B27828" w:rsidP="00741D71">
      <w:pPr>
        <w:pStyle w:val="ListParagraph"/>
        <w:numPr>
          <w:ilvl w:val="0"/>
          <w:numId w:val="83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686D1D5F" w14:textId="77777777" w:rsidR="00B27828" w:rsidRPr="00A90E4A" w:rsidRDefault="00B27828" w:rsidP="00741D71">
      <w:pPr>
        <w:pStyle w:val="ListParagraph"/>
        <w:numPr>
          <w:ilvl w:val="0"/>
          <w:numId w:val="83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3D0CC33E" w14:textId="77777777" w:rsidR="00B27828" w:rsidRPr="00A90E4A" w:rsidRDefault="00B27828" w:rsidP="00741D71">
      <w:pPr>
        <w:pStyle w:val="ListParagraph"/>
        <w:numPr>
          <w:ilvl w:val="0"/>
          <w:numId w:val="83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2DAAF36C" w14:textId="0B9C42FF" w:rsidR="00B27828" w:rsidRPr="00A90E4A" w:rsidRDefault="00B27828" w:rsidP="00741D71">
      <w:pPr>
        <w:pStyle w:val="ListParagraph"/>
        <w:numPr>
          <w:ilvl w:val="0"/>
          <w:numId w:val="83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04C2DCD9" w14:textId="7E7EFA3B" w:rsidR="00441BAF" w:rsidRPr="00A90E4A" w:rsidRDefault="00A27729" w:rsidP="00441BAF">
      <w:pPr>
        <w:pStyle w:val="ListParagraph"/>
        <w:numPr>
          <w:ilvl w:val="0"/>
          <w:numId w:val="83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No</w:t>
      </w:r>
      <w:r w:rsidR="00441BAF" w:rsidRPr="00A90E4A">
        <w:rPr>
          <w:i/>
          <w:iCs/>
          <w:sz w:val="24"/>
          <w:szCs w:val="24"/>
        </w:rPr>
        <w:t>, I fed baby on a schedule</w:t>
      </w:r>
    </w:p>
    <w:p w14:paraId="12493E2B" w14:textId="312430FF" w:rsidR="00B27828" w:rsidRPr="00A90E4A" w:rsidRDefault="00A27729" w:rsidP="00741D71">
      <w:pPr>
        <w:pStyle w:val="ListParagraph"/>
        <w:numPr>
          <w:ilvl w:val="0"/>
          <w:numId w:val="83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6D6D207F" w14:textId="77777777" w:rsidR="00B27828" w:rsidRPr="00A90E4A" w:rsidRDefault="00B27828" w:rsidP="00647D45">
      <w:pPr>
        <w:rPr>
          <w:i/>
          <w:iCs/>
          <w:sz w:val="24"/>
          <w:szCs w:val="24"/>
        </w:rPr>
      </w:pPr>
    </w:p>
    <w:p w14:paraId="0DA104E2" w14:textId="200C71DF" w:rsidR="006A1F4A" w:rsidRPr="00A90E4A" w:rsidRDefault="00CF50A1" w:rsidP="00741D71">
      <w:p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7</w:t>
      </w:r>
      <w:r w:rsidR="00741D71" w:rsidRPr="00A90E4A">
        <w:rPr>
          <w:rFonts w:cstheme="minorHAnsi"/>
          <w:sz w:val="24"/>
          <w:szCs w:val="24"/>
        </w:rPr>
        <w:t xml:space="preserve">: </w:t>
      </w:r>
      <w:r w:rsidR="00824F6D" w:rsidRPr="00A90E4A">
        <w:rPr>
          <w:rFonts w:cstheme="minorHAnsi"/>
          <w:sz w:val="24"/>
          <w:szCs w:val="24"/>
        </w:rPr>
        <w:t>Did you have sensory difficulties when breastfeeding?</w:t>
      </w:r>
    </w:p>
    <w:p w14:paraId="035A6170" w14:textId="0EFC95E4" w:rsidR="00824F6D" w:rsidRPr="00A90E4A" w:rsidRDefault="006515A3" w:rsidP="00824F6D">
      <w:pPr>
        <w:pStyle w:val="ListParagraph"/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Sensory difficulties includes things like: being ‘touched out’ from the baby being close for so long and unpleasant sensations in the breast</w:t>
      </w:r>
      <w:r w:rsidR="00535A63" w:rsidRPr="00A90E4A"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 w:rsidR="00535A63" w:rsidRPr="00A90E4A">
        <w:rPr>
          <w:rFonts w:cstheme="minorHAnsi"/>
          <w:i/>
          <w:iCs/>
          <w:sz w:val="24"/>
          <w:szCs w:val="24"/>
        </w:rPr>
        <w:t>eg</w:t>
      </w:r>
      <w:proofErr w:type="spellEnd"/>
      <w:r w:rsidR="00535A63" w:rsidRPr="00A90E4A">
        <w:rPr>
          <w:rFonts w:cstheme="minorHAnsi"/>
          <w:i/>
          <w:iCs/>
          <w:sz w:val="24"/>
          <w:szCs w:val="24"/>
        </w:rPr>
        <w:t>: from suckling or milk let down</w:t>
      </w:r>
    </w:p>
    <w:p w14:paraId="4D0B7794" w14:textId="5AC3BA67" w:rsidR="00824F6D" w:rsidRPr="00A90E4A" w:rsidRDefault="00824F6D" w:rsidP="00824F6D">
      <w:pPr>
        <w:rPr>
          <w:rFonts w:cstheme="minorHAnsi"/>
          <w:sz w:val="24"/>
          <w:szCs w:val="24"/>
        </w:rPr>
      </w:pPr>
    </w:p>
    <w:p w14:paraId="33518C35" w14:textId="77777777" w:rsidR="00824F6D" w:rsidRPr="00A90E4A" w:rsidRDefault="00824F6D" w:rsidP="00741D71">
      <w:pPr>
        <w:pStyle w:val="ListParagraph"/>
        <w:numPr>
          <w:ilvl w:val="0"/>
          <w:numId w:val="84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5A7C9B07" w14:textId="77777777" w:rsidR="00824F6D" w:rsidRPr="00A90E4A" w:rsidRDefault="00824F6D" w:rsidP="00741D71">
      <w:pPr>
        <w:pStyle w:val="ListParagraph"/>
        <w:numPr>
          <w:ilvl w:val="0"/>
          <w:numId w:val="84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79544A35" w14:textId="77777777" w:rsidR="00824F6D" w:rsidRPr="00A90E4A" w:rsidRDefault="00824F6D" w:rsidP="00741D71">
      <w:pPr>
        <w:pStyle w:val="ListParagraph"/>
        <w:numPr>
          <w:ilvl w:val="0"/>
          <w:numId w:val="84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31AFDE52" w14:textId="77777777" w:rsidR="00824F6D" w:rsidRPr="00A90E4A" w:rsidRDefault="00824F6D" w:rsidP="00741D71">
      <w:pPr>
        <w:pStyle w:val="ListParagraph"/>
        <w:numPr>
          <w:ilvl w:val="0"/>
          <w:numId w:val="84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lastRenderedPageBreak/>
        <w:t>Rarely</w:t>
      </w:r>
    </w:p>
    <w:p w14:paraId="42F0CE6C" w14:textId="77777777" w:rsidR="00824F6D" w:rsidRPr="00A90E4A" w:rsidRDefault="00824F6D" w:rsidP="00741D71">
      <w:pPr>
        <w:pStyle w:val="ListParagraph"/>
        <w:numPr>
          <w:ilvl w:val="0"/>
          <w:numId w:val="84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2B2BEEE3" w14:textId="2A33E48B" w:rsidR="00824F6D" w:rsidRPr="00A90E4A" w:rsidRDefault="00A27729" w:rsidP="00741D71">
      <w:pPr>
        <w:pStyle w:val="ListParagraph"/>
        <w:numPr>
          <w:ilvl w:val="0"/>
          <w:numId w:val="84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21D2E96C" w14:textId="7D1BDE94" w:rsidR="00824F6D" w:rsidRPr="00A90E4A" w:rsidRDefault="00824F6D" w:rsidP="00824F6D">
      <w:pPr>
        <w:rPr>
          <w:rFonts w:cstheme="minorHAnsi"/>
          <w:sz w:val="24"/>
          <w:szCs w:val="24"/>
        </w:rPr>
      </w:pPr>
    </w:p>
    <w:p w14:paraId="3136DDDC" w14:textId="187934A2" w:rsidR="006515A3" w:rsidRPr="00A90E4A" w:rsidRDefault="00CF50A1" w:rsidP="00741D71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8</w:t>
      </w:r>
      <w:r w:rsidR="00741D71" w:rsidRPr="00A90E4A">
        <w:rPr>
          <w:rFonts w:cstheme="minorHAnsi"/>
          <w:sz w:val="24"/>
          <w:szCs w:val="24"/>
        </w:rPr>
        <w:t xml:space="preserve">: </w:t>
      </w:r>
      <w:r w:rsidR="00A45FC0" w:rsidRPr="00A90E4A">
        <w:rPr>
          <w:rFonts w:cstheme="minorHAnsi"/>
          <w:sz w:val="24"/>
          <w:szCs w:val="24"/>
        </w:rPr>
        <w:t>Did you express your breastmilk?</w:t>
      </w:r>
    </w:p>
    <w:p w14:paraId="7DACC6E5" w14:textId="458FD21C" w:rsidR="00A45FC0" w:rsidRPr="00A90E4A" w:rsidRDefault="00A45FC0" w:rsidP="00741D71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 xml:space="preserve">Expressing </w:t>
      </w:r>
      <w:r w:rsidR="00BC5CD6" w:rsidRPr="00A90E4A">
        <w:rPr>
          <w:rFonts w:cstheme="minorHAnsi"/>
          <w:i/>
          <w:iCs/>
          <w:sz w:val="24"/>
          <w:szCs w:val="24"/>
        </w:rPr>
        <w:t>uses your hand or a machine to take milk from the breast, which is often fed to the baby via a bottle, cup or syringe.</w:t>
      </w:r>
    </w:p>
    <w:p w14:paraId="397C6273" w14:textId="73D9AD4A" w:rsidR="00BC5CD6" w:rsidRPr="00A90E4A" w:rsidRDefault="00BC5CD6" w:rsidP="00A45FC0">
      <w:pPr>
        <w:pStyle w:val="ListParagraph"/>
        <w:rPr>
          <w:rFonts w:cstheme="minorHAnsi"/>
          <w:i/>
          <w:iCs/>
          <w:sz w:val="24"/>
          <w:szCs w:val="24"/>
        </w:rPr>
      </w:pPr>
    </w:p>
    <w:p w14:paraId="18E234F8" w14:textId="77777777" w:rsidR="00BC5CD6" w:rsidRPr="00A90E4A" w:rsidRDefault="00BC5CD6" w:rsidP="00741D71">
      <w:pPr>
        <w:pStyle w:val="ListParagraph"/>
        <w:numPr>
          <w:ilvl w:val="0"/>
          <w:numId w:val="85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3916CAA3" w14:textId="77777777" w:rsidR="00BC5CD6" w:rsidRPr="00A90E4A" w:rsidRDefault="00BC5CD6" w:rsidP="00741D71">
      <w:pPr>
        <w:pStyle w:val="ListParagraph"/>
        <w:numPr>
          <w:ilvl w:val="0"/>
          <w:numId w:val="85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3A68A010" w14:textId="77777777" w:rsidR="00BC5CD6" w:rsidRPr="00A90E4A" w:rsidRDefault="00BC5CD6" w:rsidP="00741D71">
      <w:pPr>
        <w:pStyle w:val="ListParagraph"/>
        <w:numPr>
          <w:ilvl w:val="0"/>
          <w:numId w:val="85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5AD15F47" w14:textId="77777777" w:rsidR="00BC5CD6" w:rsidRPr="00A90E4A" w:rsidRDefault="00BC5CD6" w:rsidP="00741D71">
      <w:pPr>
        <w:pStyle w:val="ListParagraph"/>
        <w:numPr>
          <w:ilvl w:val="0"/>
          <w:numId w:val="85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2D40FBFD" w14:textId="77777777" w:rsidR="00BC5CD6" w:rsidRPr="00A90E4A" w:rsidRDefault="00BC5CD6" w:rsidP="00741D71">
      <w:pPr>
        <w:pStyle w:val="ListParagraph"/>
        <w:numPr>
          <w:ilvl w:val="0"/>
          <w:numId w:val="85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537D49FA" w14:textId="58848D8B" w:rsidR="00BC5CD6" w:rsidRPr="002C0890" w:rsidRDefault="00A27729" w:rsidP="002C0890">
      <w:pPr>
        <w:pStyle w:val="ListParagraph"/>
        <w:numPr>
          <w:ilvl w:val="0"/>
          <w:numId w:val="85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50910202" w14:textId="15D88EC2" w:rsidR="007D4D6F" w:rsidRPr="00A90E4A" w:rsidRDefault="007D4D6F" w:rsidP="007D4D6F">
      <w:pPr>
        <w:rPr>
          <w:rFonts w:cstheme="minorHAnsi"/>
          <w:sz w:val="24"/>
          <w:szCs w:val="24"/>
        </w:rPr>
      </w:pPr>
    </w:p>
    <w:p w14:paraId="2FE9785A" w14:textId="440499E5" w:rsidR="007D4D6F" w:rsidRPr="00A90E4A" w:rsidRDefault="00CF50A1" w:rsidP="00741D71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9</w:t>
      </w:r>
      <w:r w:rsidR="00741D71" w:rsidRPr="00A90E4A">
        <w:rPr>
          <w:rFonts w:cstheme="minorHAnsi"/>
          <w:sz w:val="24"/>
          <w:szCs w:val="24"/>
        </w:rPr>
        <w:t xml:space="preserve">: </w:t>
      </w:r>
      <w:r w:rsidR="002F2E57" w:rsidRPr="00A90E4A">
        <w:rPr>
          <w:rFonts w:cstheme="minorHAnsi"/>
          <w:sz w:val="24"/>
          <w:szCs w:val="24"/>
        </w:rPr>
        <w:t>Please tell us a</w:t>
      </w:r>
      <w:r w:rsidR="00BC5CD6" w:rsidRPr="00A90E4A">
        <w:rPr>
          <w:rFonts w:cstheme="minorHAnsi"/>
          <w:sz w:val="24"/>
          <w:szCs w:val="24"/>
        </w:rPr>
        <w:t>nything else about</w:t>
      </w:r>
      <w:r w:rsidR="002F2E57" w:rsidRPr="00A90E4A">
        <w:rPr>
          <w:rFonts w:cstheme="minorHAnsi"/>
          <w:sz w:val="24"/>
          <w:szCs w:val="24"/>
        </w:rPr>
        <w:t xml:space="preserve"> your experiences of </w:t>
      </w:r>
      <w:r w:rsidR="00BC5CD6" w:rsidRPr="00A90E4A">
        <w:rPr>
          <w:rFonts w:cstheme="minorHAnsi"/>
          <w:sz w:val="24"/>
          <w:szCs w:val="24"/>
        </w:rPr>
        <w:t>breast</w:t>
      </w:r>
      <w:r w:rsidR="002F2E57" w:rsidRPr="00A90E4A">
        <w:rPr>
          <w:rFonts w:cstheme="minorHAnsi"/>
          <w:sz w:val="24"/>
          <w:szCs w:val="24"/>
        </w:rPr>
        <w:t xml:space="preserve">feeding </w:t>
      </w:r>
      <w:r w:rsidR="00BC5CD6" w:rsidRPr="00A90E4A">
        <w:rPr>
          <w:rFonts w:cstheme="minorHAnsi"/>
          <w:sz w:val="24"/>
          <w:szCs w:val="24"/>
        </w:rPr>
        <w:t>or expressing your breastmilk</w:t>
      </w:r>
      <w:r w:rsidR="00352AA4" w:rsidRPr="00A90E4A">
        <w:rPr>
          <w:rFonts w:cstheme="minorHAnsi"/>
          <w:sz w:val="24"/>
          <w:szCs w:val="24"/>
        </w:rPr>
        <w:t>.</w:t>
      </w:r>
    </w:p>
    <w:p w14:paraId="3DB5414A" w14:textId="072C5791" w:rsidR="00DE73D2" w:rsidRPr="00A90E4A" w:rsidRDefault="00D21FE5" w:rsidP="00DE73D2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You may like to focus on challenges and anything that helped</w:t>
      </w:r>
    </w:p>
    <w:p w14:paraId="2AD9A1DF" w14:textId="7A23AD51" w:rsidR="002F2E57" w:rsidRPr="00A90E4A" w:rsidRDefault="002F2E57" w:rsidP="007D4D6F">
      <w:pPr>
        <w:rPr>
          <w:rFonts w:cstheme="minorHAnsi"/>
          <w:sz w:val="24"/>
          <w:szCs w:val="24"/>
        </w:rPr>
      </w:pPr>
    </w:p>
    <w:p w14:paraId="45BCFD4D" w14:textId="4547A3F2" w:rsidR="002F2E57" w:rsidRPr="00A90E4A" w:rsidRDefault="00741D71" w:rsidP="00741D71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Q10: </w:t>
      </w:r>
      <w:r w:rsidR="00AB7864" w:rsidRPr="00A90E4A">
        <w:rPr>
          <w:rFonts w:cstheme="minorHAnsi"/>
          <w:sz w:val="24"/>
          <w:szCs w:val="24"/>
        </w:rPr>
        <w:t>Did you receive support for breastfeeding from</w:t>
      </w:r>
      <w:r w:rsidR="001243B0" w:rsidRPr="00A90E4A">
        <w:rPr>
          <w:rFonts w:cstheme="minorHAnsi"/>
          <w:sz w:val="24"/>
          <w:szCs w:val="24"/>
        </w:rPr>
        <w:t>:</w:t>
      </w:r>
    </w:p>
    <w:p w14:paraId="090DD578" w14:textId="4B6CE707" w:rsidR="00CD177D" w:rsidRPr="00A90E4A" w:rsidRDefault="00741D71" w:rsidP="00741D71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Please t</w:t>
      </w:r>
      <w:r w:rsidR="00CD177D" w:rsidRPr="00A90E4A">
        <w:rPr>
          <w:rFonts w:cstheme="minorHAnsi"/>
          <w:i/>
          <w:iCs/>
          <w:sz w:val="24"/>
          <w:szCs w:val="24"/>
        </w:rPr>
        <w:t>ick all that apply</w:t>
      </w:r>
    </w:p>
    <w:p w14:paraId="37B7A54A" w14:textId="77777777" w:rsidR="00AB7864" w:rsidRPr="00A90E4A" w:rsidRDefault="00AB7864" w:rsidP="00AB7864">
      <w:pPr>
        <w:pStyle w:val="ListParagraph"/>
        <w:rPr>
          <w:rFonts w:cstheme="minorHAnsi"/>
          <w:sz w:val="24"/>
          <w:szCs w:val="24"/>
        </w:rPr>
      </w:pPr>
    </w:p>
    <w:p w14:paraId="17D09382" w14:textId="09B3A9AB" w:rsidR="00AB7864" w:rsidRPr="00946216" w:rsidRDefault="00AB7864" w:rsidP="00946216">
      <w:pPr>
        <w:ind w:left="360"/>
        <w:rPr>
          <w:rFonts w:cstheme="minorHAnsi"/>
          <w:sz w:val="24"/>
          <w:szCs w:val="24"/>
        </w:rPr>
      </w:pPr>
      <w:r w:rsidRPr="00946216">
        <w:rPr>
          <w:rFonts w:cstheme="minorHAnsi"/>
          <w:sz w:val="24"/>
          <w:szCs w:val="24"/>
        </w:rPr>
        <w:t>Midwife</w:t>
      </w:r>
    </w:p>
    <w:p w14:paraId="2BE64591" w14:textId="4B28161D" w:rsidR="00AB7864" w:rsidRPr="00946216" w:rsidRDefault="00AB7864" w:rsidP="00946216">
      <w:pPr>
        <w:ind w:left="360"/>
        <w:rPr>
          <w:rFonts w:cstheme="minorHAnsi"/>
          <w:sz w:val="24"/>
          <w:szCs w:val="24"/>
        </w:rPr>
      </w:pPr>
      <w:r w:rsidRPr="00946216">
        <w:rPr>
          <w:rFonts w:cstheme="minorHAnsi"/>
          <w:sz w:val="24"/>
          <w:szCs w:val="24"/>
        </w:rPr>
        <w:t>Health visitor</w:t>
      </w:r>
    </w:p>
    <w:p w14:paraId="5BE53877" w14:textId="44A0EA2B" w:rsidR="00D21FE5" w:rsidRPr="00946216" w:rsidRDefault="00D21FE5" w:rsidP="00946216">
      <w:pPr>
        <w:ind w:left="360"/>
        <w:rPr>
          <w:rFonts w:cstheme="minorHAnsi"/>
          <w:sz w:val="24"/>
          <w:szCs w:val="24"/>
        </w:rPr>
      </w:pPr>
      <w:r w:rsidRPr="00946216">
        <w:rPr>
          <w:rFonts w:cstheme="minorHAnsi"/>
          <w:sz w:val="24"/>
          <w:szCs w:val="24"/>
        </w:rPr>
        <w:t>Lactation consultant (sometimes called an IBCLC)</w:t>
      </w:r>
    </w:p>
    <w:p w14:paraId="393ACEDA" w14:textId="068C2417" w:rsidR="00AB7864" w:rsidRPr="00946216" w:rsidRDefault="00AB7864" w:rsidP="00946216">
      <w:pPr>
        <w:ind w:left="360"/>
        <w:rPr>
          <w:rFonts w:cstheme="minorHAnsi"/>
          <w:sz w:val="24"/>
          <w:szCs w:val="24"/>
        </w:rPr>
      </w:pPr>
      <w:r w:rsidRPr="00946216">
        <w:rPr>
          <w:rFonts w:cstheme="minorHAnsi"/>
          <w:sz w:val="24"/>
          <w:szCs w:val="24"/>
        </w:rPr>
        <w:t>Doula</w:t>
      </w:r>
    </w:p>
    <w:p w14:paraId="4951406D" w14:textId="789632E4" w:rsidR="00AB7864" w:rsidRPr="00946216" w:rsidRDefault="00AB7864" w:rsidP="00946216">
      <w:pPr>
        <w:ind w:left="360"/>
        <w:rPr>
          <w:rFonts w:cstheme="minorHAnsi"/>
          <w:sz w:val="24"/>
          <w:szCs w:val="24"/>
        </w:rPr>
      </w:pPr>
      <w:r w:rsidRPr="00946216">
        <w:rPr>
          <w:rFonts w:cstheme="minorHAnsi"/>
          <w:sz w:val="24"/>
          <w:szCs w:val="24"/>
        </w:rPr>
        <w:t>Breastfeeding peer supporter</w:t>
      </w:r>
      <w:r w:rsidR="000E1C7C" w:rsidRPr="00946216">
        <w:rPr>
          <w:rFonts w:cstheme="minorHAnsi"/>
          <w:sz w:val="24"/>
          <w:szCs w:val="24"/>
        </w:rPr>
        <w:t xml:space="preserve"> in a one-to-one setting</w:t>
      </w:r>
    </w:p>
    <w:p w14:paraId="352B4CDD" w14:textId="30869C9F" w:rsidR="000E1C7C" w:rsidRPr="00946216" w:rsidRDefault="000E1C7C" w:rsidP="00946216">
      <w:pPr>
        <w:ind w:left="360"/>
        <w:rPr>
          <w:rFonts w:cstheme="minorHAnsi"/>
          <w:sz w:val="24"/>
          <w:szCs w:val="24"/>
        </w:rPr>
      </w:pPr>
      <w:r w:rsidRPr="00946216">
        <w:rPr>
          <w:rFonts w:cstheme="minorHAnsi"/>
          <w:sz w:val="24"/>
          <w:szCs w:val="24"/>
        </w:rPr>
        <w:t>Breastfeeding support group</w:t>
      </w:r>
    </w:p>
    <w:p w14:paraId="1B6A3CEC" w14:textId="2208F42E" w:rsidR="000E1C7C" w:rsidRPr="00946216" w:rsidRDefault="000E1C7C" w:rsidP="00946216">
      <w:pPr>
        <w:ind w:left="360"/>
        <w:rPr>
          <w:rFonts w:cstheme="minorHAnsi"/>
          <w:sz w:val="24"/>
          <w:szCs w:val="24"/>
        </w:rPr>
      </w:pPr>
      <w:r w:rsidRPr="00946216">
        <w:rPr>
          <w:rFonts w:cstheme="minorHAnsi"/>
          <w:sz w:val="24"/>
          <w:szCs w:val="24"/>
        </w:rPr>
        <w:t>Friends and family</w:t>
      </w:r>
    </w:p>
    <w:p w14:paraId="4C8C58A9" w14:textId="54D8A32D" w:rsidR="000E1C7C" w:rsidRPr="00946216" w:rsidRDefault="000E1C7C" w:rsidP="00946216">
      <w:pPr>
        <w:ind w:left="360"/>
        <w:rPr>
          <w:rFonts w:cstheme="minorHAnsi"/>
          <w:sz w:val="24"/>
          <w:szCs w:val="24"/>
        </w:rPr>
      </w:pPr>
      <w:r w:rsidRPr="00946216">
        <w:rPr>
          <w:rFonts w:cstheme="minorHAnsi"/>
          <w:sz w:val="24"/>
          <w:szCs w:val="24"/>
        </w:rPr>
        <w:t>Internet</w:t>
      </w:r>
    </w:p>
    <w:p w14:paraId="56F07D44" w14:textId="0F098E3F" w:rsidR="001243B0" w:rsidRPr="00946216" w:rsidRDefault="000E1C7C" w:rsidP="00946216">
      <w:pPr>
        <w:ind w:left="360"/>
        <w:rPr>
          <w:rFonts w:cstheme="minorHAnsi"/>
          <w:sz w:val="24"/>
          <w:szCs w:val="24"/>
        </w:rPr>
      </w:pPr>
      <w:r w:rsidRPr="00946216">
        <w:rPr>
          <w:rFonts w:cstheme="minorHAnsi"/>
          <w:sz w:val="24"/>
          <w:szCs w:val="24"/>
        </w:rPr>
        <w:t>Other</w:t>
      </w:r>
      <w:r w:rsidR="001B2114" w:rsidRPr="00946216">
        <w:rPr>
          <w:rFonts w:cstheme="minorHAnsi"/>
          <w:sz w:val="24"/>
          <w:szCs w:val="24"/>
        </w:rPr>
        <w:t>, please specify [open text box]</w:t>
      </w:r>
    </w:p>
    <w:p w14:paraId="7CA2B377" w14:textId="3AC62434" w:rsidR="003B1D86" w:rsidRPr="00946216" w:rsidRDefault="003B1D86" w:rsidP="00946216">
      <w:pPr>
        <w:ind w:left="360"/>
        <w:rPr>
          <w:rFonts w:cstheme="minorHAnsi"/>
          <w:sz w:val="24"/>
          <w:szCs w:val="24"/>
        </w:rPr>
      </w:pPr>
      <w:r w:rsidRPr="00946216">
        <w:rPr>
          <w:rFonts w:cstheme="minorHAnsi"/>
          <w:sz w:val="24"/>
          <w:szCs w:val="24"/>
        </w:rPr>
        <w:t xml:space="preserve">I did </w:t>
      </w:r>
      <w:r w:rsidR="002C0890" w:rsidRPr="00946216">
        <w:rPr>
          <w:rFonts w:cstheme="minorHAnsi"/>
          <w:sz w:val="24"/>
          <w:szCs w:val="24"/>
        </w:rPr>
        <w:t>n</w:t>
      </w:r>
      <w:r w:rsidR="003864BE" w:rsidRPr="00946216">
        <w:rPr>
          <w:rFonts w:cstheme="minorHAnsi"/>
          <w:sz w:val="24"/>
          <w:szCs w:val="24"/>
        </w:rPr>
        <w:t>ot</w:t>
      </w:r>
      <w:r w:rsidRPr="00946216">
        <w:rPr>
          <w:rFonts w:cstheme="minorHAnsi"/>
          <w:sz w:val="24"/>
          <w:szCs w:val="24"/>
        </w:rPr>
        <w:t xml:space="preserve"> receive any breastfeeding support</w:t>
      </w:r>
    </w:p>
    <w:p w14:paraId="0B0E0D87" w14:textId="7E9E0481" w:rsidR="00CF50A1" w:rsidRPr="00A90E4A" w:rsidRDefault="00CF50A1" w:rsidP="00760B17">
      <w:pPr>
        <w:rPr>
          <w:rFonts w:cstheme="minorHAnsi"/>
          <w:b/>
          <w:bCs/>
          <w:sz w:val="24"/>
          <w:szCs w:val="24"/>
          <w:u w:val="single"/>
        </w:rPr>
      </w:pPr>
      <w:r w:rsidRPr="00A90E4A">
        <w:rPr>
          <w:rFonts w:cstheme="minorHAnsi"/>
          <w:b/>
          <w:bCs/>
          <w:sz w:val="24"/>
          <w:szCs w:val="24"/>
          <w:u w:val="single"/>
        </w:rPr>
        <w:t xml:space="preserve">[skip if </w:t>
      </w:r>
      <w:r w:rsidR="00A27729" w:rsidRPr="00A90E4A">
        <w:rPr>
          <w:rFonts w:cstheme="minorHAnsi"/>
          <w:b/>
          <w:bCs/>
          <w:sz w:val="24"/>
          <w:szCs w:val="24"/>
          <w:u w:val="single"/>
        </w:rPr>
        <w:t>No</w:t>
      </w:r>
      <w:r w:rsidRPr="00A90E4A">
        <w:rPr>
          <w:rFonts w:cstheme="minorHAnsi"/>
          <w:b/>
          <w:bCs/>
          <w:sz w:val="24"/>
          <w:szCs w:val="24"/>
          <w:u w:val="single"/>
        </w:rPr>
        <w:t xml:space="preserve"> support to next section]</w:t>
      </w:r>
    </w:p>
    <w:p w14:paraId="7541880C" w14:textId="77777777" w:rsidR="003B1D86" w:rsidRPr="00A90E4A" w:rsidRDefault="003B1D86" w:rsidP="003B1D86">
      <w:pPr>
        <w:pStyle w:val="ListParagraph"/>
        <w:rPr>
          <w:rFonts w:cstheme="minorHAnsi"/>
          <w:sz w:val="24"/>
          <w:szCs w:val="24"/>
        </w:rPr>
      </w:pPr>
    </w:p>
    <w:p w14:paraId="426C6A91" w14:textId="031E03E0" w:rsidR="00350936" w:rsidRPr="00A90E4A" w:rsidRDefault="00CF50A1" w:rsidP="00350936">
      <w:pPr>
        <w:rPr>
          <w:sz w:val="24"/>
          <w:szCs w:val="24"/>
        </w:rPr>
      </w:pPr>
      <w:r w:rsidRPr="00A90E4A">
        <w:rPr>
          <w:sz w:val="24"/>
          <w:szCs w:val="24"/>
        </w:rPr>
        <w:t>Q1</w:t>
      </w:r>
      <w:r w:rsidR="000B1A35" w:rsidRPr="00A90E4A">
        <w:rPr>
          <w:sz w:val="24"/>
          <w:szCs w:val="24"/>
        </w:rPr>
        <w:t>1</w:t>
      </w:r>
      <w:r w:rsidR="00893283" w:rsidRPr="00A90E4A">
        <w:rPr>
          <w:sz w:val="24"/>
          <w:szCs w:val="24"/>
        </w:rPr>
        <w:t xml:space="preserve">: </w:t>
      </w:r>
      <w:r w:rsidR="00350936" w:rsidRPr="00A90E4A">
        <w:rPr>
          <w:sz w:val="24"/>
          <w:szCs w:val="24"/>
        </w:rPr>
        <w:t xml:space="preserve">Please tell us about your experiences of receiving </w:t>
      </w:r>
      <w:r w:rsidR="00CD177D" w:rsidRPr="00A90E4A">
        <w:rPr>
          <w:sz w:val="24"/>
          <w:szCs w:val="24"/>
        </w:rPr>
        <w:t>breastfeeding support</w:t>
      </w:r>
    </w:p>
    <w:p w14:paraId="3591EDD0" w14:textId="12290C1D" w:rsidR="0015161A" w:rsidRPr="00A90E4A" w:rsidRDefault="00893283" w:rsidP="00350936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You could i</w:t>
      </w:r>
      <w:r w:rsidR="0015161A" w:rsidRPr="00A90E4A">
        <w:rPr>
          <w:i/>
          <w:iCs/>
          <w:sz w:val="24"/>
          <w:szCs w:val="24"/>
        </w:rPr>
        <w:t>nclude how much support, when and how useful</w:t>
      </w:r>
      <w:r w:rsidRPr="00A90E4A">
        <w:rPr>
          <w:i/>
          <w:iCs/>
          <w:sz w:val="24"/>
          <w:szCs w:val="24"/>
        </w:rPr>
        <w:t xml:space="preserve"> it was</w:t>
      </w:r>
    </w:p>
    <w:p w14:paraId="54410E59" w14:textId="77777777" w:rsidR="00350936" w:rsidRPr="00A90E4A" w:rsidRDefault="00350936" w:rsidP="00350936">
      <w:pPr>
        <w:rPr>
          <w:sz w:val="24"/>
          <w:szCs w:val="24"/>
        </w:rPr>
      </w:pPr>
      <w:r w:rsidRPr="00A90E4A">
        <w:rPr>
          <w:sz w:val="24"/>
          <w:szCs w:val="24"/>
        </w:rPr>
        <w:t>[open text box]</w:t>
      </w:r>
    </w:p>
    <w:p w14:paraId="5ED045B8" w14:textId="77777777" w:rsidR="00350936" w:rsidRPr="00A90E4A" w:rsidRDefault="00350936" w:rsidP="00350936">
      <w:pPr>
        <w:rPr>
          <w:sz w:val="24"/>
          <w:szCs w:val="24"/>
        </w:rPr>
      </w:pPr>
    </w:p>
    <w:p w14:paraId="770F986E" w14:textId="31875A0E" w:rsidR="00350936" w:rsidRPr="00A90E4A" w:rsidRDefault="00CF50A1" w:rsidP="00350936">
      <w:pPr>
        <w:rPr>
          <w:sz w:val="24"/>
          <w:szCs w:val="24"/>
        </w:rPr>
      </w:pPr>
      <w:r w:rsidRPr="00A90E4A">
        <w:rPr>
          <w:sz w:val="24"/>
          <w:szCs w:val="24"/>
        </w:rPr>
        <w:t>Q1</w:t>
      </w:r>
      <w:r w:rsidR="000B1A35" w:rsidRPr="00A90E4A">
        <w:rPr>
          <w:sz w:val="24"/>
          <w:szCs w:val="24"/>
        </w:rPr>
        <w:t>2</w:t>
      </w:r>
      <w:r w:rsidR="00893283" w:rsidRPr="00A90E4A">
        <w:rPr>
          <w:sz w:val="24"/>
          <w:szCs w:val="24"/>
        </w:rPr>
        <w:t xml:space="preserve">: </w:t>
      </w:r>
      <w:r w:rsidR="00350936" w:rsidRPr="00A90E4A">
        <w:rPr>
          <w:sz w:val="24"/>
          <w:szCs w:val="24"/>
        </w:rPr>
        <w:t xml:space="preserve">Do you have any recommendations for how </w:t>
      </w:r>
      <w:r w:rsidR="00CD177D" w:rsidRPr="00A90E4A">
        <w:rPr>
          <w:sz w:val="24"/>
          <w:szCs w:val="24"/>
        </w:rPr>
        <w:t>breastfeeding support</w:t>
      </w:r>
      <w:r w:rsidR="00350936" w:rsidRPr="00A90E4A">
        <w:rPr>
          <w:sz w:val="24"/>
          <w:szCs w:val="24"/>
        </w:rPr>
        <w:t xml:space="preserve"> could be made better for Autistic people?</w:t>
      </w:r>
    </w:p>
    <w:p w14:paraId="6B4C8BFB" w14:textId="70370381" w:rsidR="00BC5CD6" w:rsidRDefault="00350936" w:rsidP="00350936">
      <w:pPr>
        <w:rPr>
          <w:sz w:val="24"/>
          <w:szCs w:val="24"/>
        </w:rPr>
      </w:pPr>
      <w:r w:rsidRPr="00A90E4A">
        <w:rPr>
          <w:sz w:val="24"/>
          <w:szCs w:val="24"/>
        </w:rPr>
        <w:t>[open text box]</w:t>
      </w:r>
    </w:p>
    <w:p w14:paraId="098E6F4B" w14:textId="77777777" w:rsidR="002C0890" w:rsidRPr="00A90E4A" w:rsidRDefault="002C0890" w:rsidP="00350936">
      <w:pPr>
        <w:rPr>
          <w:sz w:val="24"/>
          <w:szCs w:val="24"/>
        </w:rPr>
      </w:pPr>
    </w:p>
    <w:p w14:paraId="736B7767" w14:textId="370BA82E" w:rsidR="00BC5CD6" w:rsidRPr="00A90E4A" w:rsidRDefault="00BC5CD6" w:rsidP="002C0890">
      <w:pPr>
        <w:pStyle w:val="Heading3"/>
      </w:pPr>
      <w:r w:rsidRPr="00A90E4A">
        <w:t>Formula feeding questions</w:t>
      </w:r>
    </w:p>
    <w:p w14:paraId="553FC9FF" w14:textId="324341AC" w:rsidR="004D1CD8" w:rsidRPr="00A90E4A" w:rsidRDefault="004D1CD8" w:rsidP="00350936">
      <w:pPr>
        <w:rPr>
          <w:b/>
          <w:bCs/>
          <w:sz w:val="24"/>
          <w:szCs w:val="24"/>
        </w:rPr>
      </w:pPr>
      <w:r w:rsidRPr="00A90E4A">
        <w:rPr>
          <w:b/>
          <w:bCs/>
          <w:sz w:val="24"/>
          <w:szCs w:val="24"/>
        </w:rPr>
        <w:t xml:space="preserve">This section is focused on your experience of formula feeding. </w:t>
      </w:r>
    </w:p>
    <w:p w14:paraId="45B1A1B6" w14:textId="4A959264" w:rsidR="00BC5CD6" w:rsidRPr="00A90E4A" w:rsidRDefault="00BC5CD6" w:rsidP="00350936">
      <w:pPr>
        <w:rPr>
          <w:b/>
          <w:bCs/>
          <w:sz w:val="24"/>
          <w:szCs w:val="24"/>
        </w:rPr>
      </w:pPr>
    </w:p>
    <w:p w14:paraId="671DE6E9" w14:textId="30968EF9" w:rsidR="00BC5CD6" w:rsidRPr="00A90E4A" w:rsidRDefault="00893283" w:rsidP="00893283">
      <w:pPr>
        <w:rPr>
          <w:sz w:val="24"/>
          <w:szCs w:val="24"/>
        </w:rPr>
      </w:pPr>
      <w:r w:rsidRPr="00A90E4A">
        <w:rPr>
          <w:sz w:val="24"/>
          <w:szCs w:val="24"/>
        </w:rPr>
        <w:t xml:space="preserve">Q1: </w:t>
      </w:r>
      <w:r w:rsidR="009A3033" w:rsidRPr="00A90E4A">
        <w:rPr>
          <w:sz w:val="24"/>
          <w:szCs w:val="24"/>
        </w:rPr>
        <w:t>Which type of infant formula did you use?</w:t>
      </w:r>
    </w:p>
    <w:p w14:paraId="08BA846F" w14:textId="7CE7EB98" w:rsidR="009A3033" w:rsidRPr="00A90E4A" w:rsidRDefault="009A3033" w:rsidP="009A3033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Tick all that apply</w:t>
      </w:r>
    </w:p>
    <w:p w14:paraId="610856D4" w14:textId="48EC8139" w:rsidR="009A3033" w:rsidRPr="00A90E4A" w:rsidRDefault="00352AA4" w:rsidP="009854A0">
      <w:pPr>
        <w:pStyle w:val="ListParagraph"/>
        <w:numPr>
          <w:ilvl w:val="0"/>
          <w:numId w:val="44"/>
        </w:numPr>
        <w:rPr>
          <w:sz w:val="24"/>
          <w:szCs w:val="24"/>
        </w:rPr>
      </w:pPr>
      <w:r w:rsidRPr="00A90E4A">
        <w:rPr>
          <w:sz w:val="24"/>
          <w:szCs w:val="24"/>
        </w:rPr>
        <w:t>Ready-made</w:t>
      </w:r>
      <w:r w:rsidR="009A3033" w:rsidRPr="00A90E4A">
        <w:rPr>
          <w:sz w:val="24"/>
          <w:szCs w:val="24"/>
        </w:rPr>
        <w:t xml:space="preserve"> </w:t>
      </w:r>
      <w:r w:rsidR="000B1A35" w:rsidRPr="00A90E4A">
        <w:rPr>
          <w:sz w:val="24"/>
          <w:szCs w:val="24"/>
        </w:rPr>
        <w:t>liquid</w:t>
      </w:r>
      <w:r w:rsidR="009A3033" w:rsidRPr="00A90E4A">
        <w:rPr>
          <w:sz w:val="24"/>
          <w:szCs w:val="24"/>
        </w:rPr>
        <w:t xml:space="preserve"> (in bottles)</w:t>
      </w:r>
    </w:p>
    <w:p w14:paraId="0DED4749" w14:textId="38503470" w:rsidR="00A76B1E" w:rsidRPr="00A90E4A" w:rsidRDefault="009A3033" w:rsidP="009854A0">
      <w:pPr>
        <w:pStyle w:val="ListParagraph"/>
        <w:numPr>
          <w:ilvl w:val="0"/>
          <w:numId w:val="44"/>
        </w:numPr>
        <w:rPr>
          <w:sz w:val="24"/>
          <w:szCs w:val="24"/>
        </w:rPr>
      </w:pPr>
      <w:r w:rsidRPr="00A90E4A">
        <w:rPr>
          <w:sz w:val="24"/>
          <w:szCs w:val="24"/>
        </w:rPr>
        <w:t xml:space="preserve">Powdered that you make up with hot water </w:t>
      </w:r>
    </w:p>
    <w:p w14:paraId="4FC627A8" w14:textId="3A25318A" w:rsidR="00FD7C86" w:rsidRPr="00A90E4A" w:rsidRDefault="00FD7C86" w:rsidP="009854A0">
      <w:pPr>
        <w:pStyle w:val="ListParagraph"/>
        <w:numPr>
          <w:ilvl w:val="0"/>
          <w:numId w:val="44"/>
        </w:numPr>
        <w:rPr>
          <w:sz w:val="24"/>
          <w:szCs w:val="24"/>
        </w:rPr>
      </w:pPr>
      <w:r w:rsidRPr="00A90E4A">
        <w:rPr>
          <w:sz w:val="24"/>
          <w:szCs w:val="24"/>
        </w:rPr>
        <w:t>Prescription only formula</w:t>
      </w:r>
    </w:p>
    <w:p w14:paraId="6185E409" w14:textId="77F997B7" w:rsidR="009A3033" w:rsidRPr="00A90E4A" w:rsidRDefault="009A3033" w:rsidP="009A3033">
      <w:pPr>
        <w:ind w:left="360"/>
        <w:rPr>
          <w:sz w:val="24"/>
          <w:szCs w:val="24"/>
        </w:rPr>
      </w:pPr>
    </w:p>
    <w:p w14:paraId="4740DB5C" w14:textId="5DDB82A6" w:rsidR="00711B22" w:rsidRPr="00A90E4A" w:rsidRDefault="004D1CD8" w:rsidP="00EE250C">
      <w:pPr>
        <w:rPr>
          <w:sz w:val="24"/>
          <w:szCs w:val="24"/>
        </w:rPr>
      </w:pPr>
      <w:r w:rsidRPr="00A90E4A">
        <w:rPr>
          <w:sz w:val="24"/>
          <w:szCs w:val="24"/>
        </w:rPr>
        <w:t>Q2</w:t>
      </w:r>
      <w:r w:rsidR="00893283" w:rsidRPr="00A90E4A">
        <w:rPr>
          <w:sz w:val="24"/>
          <w:szCs w:val="24"/>
        </w:rPr>
        <w:t xml:space="preserve">: </w:t>
      </w:r>
      <w:r w:rsidR="00711B22" w:rsidRPr="00A90E4A">
        <w:rPr>
          <w:sz w:val="24"/>
          <w:szCs w:val="24"/>
        </w:rPr>
        <w:t>Did anybody give you support</w:t>
      </w:r>
      <w:r w:rsidR="00352AA4" w:rsidRPr="00A90E4A">
        <w:rPr>
          <w:sz w:val="24"/>
          <w:szCs w:val="24"/>
        </w:rPr>
        <w:t xml:space="preserve"> with</w:t>
      </w:r>
      <w:r w:rsidR="00711B22" w:rsidRPr="00A90E4A">
        <w:rPr>
          <w:sz w:val="24"/>
          <w:szCs w:val="24"/>
        </w:rPr>
        <w:t xml:space="preserve"> </w:t>
      </w:r>
      <w:r w:rsidR="00441BAF" w:rsidRPr="00A90E4A">
        <w:rPr>
          <w:sz w:val="24"/>
          <w:szCs w:val="24"/>
        </w:rPr>
        <w:t xml:space="preserve">learning how </w:t>
      </w:r>
      <w:r w:rsidR="00711B22" w:rsidRPr="00A90E4A">
        <w:rPr>
          <w:sz w:val="24"/>
          <w:szCs w:val="24"/>
        </w:rPr>
        <w:t>to formula feed your baby?</w:t>
      </w:r>
    </w:p>
    <w:p w14:paraId="593CC1BA" w14:textId="1AC7BC05" w:rsidR="00893283" w:rsidRPr="00A90E4A" w:rsidRDefault="00711B22" w:rsidP="00893283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Include choosing a type of milk and preparing bottles</w:t>
      </w:r>
    </w:p>
    <w:p w14:paraId="20E450F6" w14:textId="23994A90" w:rsidR="00893283" w:rsidRPr="00A90E4A" w:rsidRDefault="00A27729" w:rsidP="006210A3">
      <w:pPr>
        <w:pStyle w:val="ListParagraph"/>
        <w:numPr>
          <w:ilvl w:val="0"/>
          <w:numId w:val="92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Yes</w:t>
      </w:r>
    </w:p>
    <w:p w14:paraId="446A0E97" w14:textId="4ECB0171" w:rsidR="006210A3" w:rsidRPr="00A90E4A" w:rsidRDefault="00A27729" w:rsidP="006210A3">
      <w:pPr>
        <w:pStyle w:val="ListParagraph"/>
        <w:numPr>
          <w:ilvl w:val="0"/>
          <w:numId w:val="92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No</w:t>
      </w:r>
    </w:p>
    <w:p w14:paraId="70AAACF9" w14:textId="263A687C" w:rsidR="006210A3" w:rsidRPr="00A90E4A" w:rsidRDefault="006210A3" w:rsidP="006210A3">
      <w:pPr>
        <w:pStyle w:val="ListParagraph"/>
        <w:numPr>
          <w:ilvl w:val="0"/>
          <w:numId w:val="92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Can’t remember</w:t>
      </w:r>
    </w:p>
    <w:p w14:paraId="29C7123F" w14:textId="497B08E2" w:rsidR="006210A3" w:rsidRPr="00A90E4A" w:rsidRDefault="00A27729" w:rsidP="006210A3">
      <w:pPr>
        <w:pStyle w:val="ListParagraph"/>
        <w:numPr>
          <w:ilvl w:val="0"/>
          <w:numId w:val="92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04FAC20F" w14:textId="77777777" w:rsidR="00711B22" w:rsidRPr="00A90E4A" w:rsidRDefault="00711B22" w:rsidP="00EE250C">
      <w:pPr>
        <w:rPr>
          <w:i/>
          <w:iCs/>
          <w:sz w:val="24"/>
          <w:szCs w:val="24"/>
        </w:rPr>
      </w:pPr>
    </w:p>
    <w:p w14:paraId="0C57F2D3" w14:textId="7D67CD40" w:rsidR="006210A3" w:rsidRPr="00A90E4A" w:rsidRDefault="004D1CD8" w:rsidP="006210A3">
      <w:pPr>
        <w:rPr>
          <w:sz w:val="24"/>
          <w:szCs w:val="24"/>
        </w:rPr>
      </w:pPr>
      <w:r w:rsidRPr="00A90E4A">
        <w:rPr>
          <w:sz w:val="24"/>
          <w:szCs w:val="24"/>
        </w:rPr>
        <w:t>Q3</w:t>
      </w:r>
      <w:r w:rsidR="006210A3" w:rsidRPr="00A90E4A">
        <w:rPr>
          <w:sz w:val="24"/>
          <w:szCs w:val="24"/>
        </w:rPr>
        <w:t xml:space="preserve">: </w:t>
      </w:r>
      <w:r w:rsidR="00EE250C" w:rsidRPr="00A90E4A">
        <w:rPr>
          <w:sz w:val="24"/>
          <w:szCs w:val="24"/>
        </w:rPr>
        <w:t>Did you find it easy to select a type or brand of infant formula?</w:t>
      </w:r>
    </w:p>
    <w:p w14:paraId="659E542A" w14:textId="678C9DD9" w:rsidR="006210A3" w:rsidRPr="00A90E4A" w:rsidRDefault="00A27729" w:rsidP="006210A3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Yes</w:t>
      </w:r>
    </w:p>
    <w:p w14:paraId="060FCC8B" w14:textId="785ABF30" w:rsidR="006210A3" w:rsidRPr="00A90E4A" w:rsidRDefault="00A27729" w:rsidP="006210A3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o</w:t>
      </w:r>
    </w:p>
    <w:p w14:paraId="27269896" w14:textId="77777777" w:rsidR="006210A3" w:rsidRPr="00A90E4A" w:rsidRDefault="006210A3" w:rsidP="006210A3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Can’t remember</w:t>
      </w:r>
    </w:p>
    <w:p w14:paraId="0EB86CCA" w14:textId="67BDDEC4" w:rsidR="006210A3" w:rsidRPr="00A90E4A" w:rsidRDefault="00A27729" w:rsidP="006210A3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66C781D5" w14:textId="77777777" w:rsidR="006210A3" w:rsidRPr="00A90E4A" w:rsidRDefault="006210A3" w:rsidP="006210A3">
      <w:pPr>
        <w:rPr>
          <w:sz w:val="24"/>
          <w:szCs w:val="24"/>
        </w:rPr>
      </w:pPr>
    </w:p>
    <w:p w14:paraId="668B8A53" w14:textId="1239FE53" w:rsidR="006B4408" w:rsidRPr="00A90E4A" w:rsidRDefault="006210A3" w:rsidP="006210A3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lastRenderedPageBreak/>
        <w:t>Q</w:t>
      </w:r>
      <w:r w:rsidR="004D1CD8" w:rsidRPr="00A90E4A">
        <w:rPr>
          <w:rFonts w:cstheme="minorHAnsi"/>
          <w:sz w:val="24"/>
          <w:szCs w:val="24"/>
        </w:rPr>
        <w:t>4</w:t>
      </w:r>
      <w:r w:rsidR="00221C11" w:rsidRPr="00A90E4A">
        <w:rPr>
          <w:rFonts w:cstheme="minorHAnsi"/>
          <w:sz w:val="24"/>
          <w:szCs w:val="24"/>
        </w:rPr>
        <w:t>:</w:t>
      </w:r>
      <w:r w:rsidRPr="00A90E4A">
        <w:rPr>
          <w:rFonts w:cstheme="minorHAnsi"/>
          <w:sz w:val="24"/>
          <w:szCs w:val="24"/>
        </w:rPr>
        <w:t xml:space="preserve"> </w:t>
      </w:r>
      <w:r w:rsidR="009A3033" w:rsidRPr="00A90E4A">
        <w:rPr>
          <w:rFonts w:cstheme="minorHAnsi"/>
          <w:sz w:val="24"/>
          <w:szCs w:val="24"/>
        </w:rPr>
        <w:t xml:space="preserve">Did you find it easy to </w:t>
      </w:r>
      <w:r w:rsidR="00A76B1E" w:rsidRPr="00A90E4A">
        <w:rPr>
          <w:rFonts w:cstheme="minorHAnsi"/>
          <w:sz w:val="24"/>
          <w:szCs w:val="24"/>
        </w:rPr>
        <w:t>understand the instructions on how to make up a bottle of formula?</w:t>
      </w:r>
    </w:p>
    <w:p w14:paraId="4155C6BF" w14:textId="78BA8E13" w:rsidR="00F6142F" w:rsidRPr="00A90E4A" w:rsidRDefault="00A27729" w:rsidP="00F6142F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Yes</w:t>
      </w:r>
    </w:p>
    <w:p w14:paraId="19C86DF8" w14:textId="24CFB9D3" w:rsidR="00F6142F" w:rsidRPr="00A90E4A" w:rsidRDefault="00A27729" w:rsidP="00F6142F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o</w:t>
      </w:r>
    </w:p>
    <w:p w14:paraId="3E636586" w14:textId="399B57BB" w:rsidR="00F6142F" w:rsidRPr="00A90E4A" w:rsidRDefault="00F6142F" w:rsidP="00F6142F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Can’t remember</w:t>
      </w:r>
    </w:p>
    <w:p w14:paraId="17816978" w14:textId="032D3FA5" w:rsidR="006210A3" w:rsidRPr="00A90E4A" w:rsidRDefault="00A27729" w:rsidP="00F6142F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Prefer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to say</w:t>
      </w:r>
    </w:p>
    <w:p w14:paraId="3A2F8C58" w14:textId="77777777" w:rsidR="00A76B1E" w:rsidRPr="00A90E4A" w:rsidRDefault="00A76B1E" w:rsidP="00A76B1E">
      <w:pPr>
        <w:pStyle w:val="ListParagraph"/>
        <w:ind w:left="1440"/>
        <w:rPr>
          <w:rFonts w:cstheme="minorHAnsi"/>
          <w:sz w:val="24"/>
          <w:szCs w:val="24"/>
        </w:rPr>
      </w:pPr>
    </w:p>
    <w:p w14:paraId="324BE826" w14:textId="6C84DCD1" w:rsidR="00ED6C8F" w:rsidRDefault="006210A3" w:rsidP="006210A3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</w:t>
      </w:r>
      <w:r w:rsidR="004D1CD8" w:rsidRPr="00A90E4A">
        <w:rPr>
          <w:rFonts w:cstheme="minorHAnsi"/>
          <w:sz w:val="24"/>
          <w:szCs w:val="24"/>
        </w:rPr>
        <w:t>5</w:t>
      </w:r>
      <w:r w:rsidR="00221C11" w:rsidRPr="00A90E4A">
        <w:rPr>
          <w:rFonts w:cstheme="minorHAnsi"/>
          <w:sz w:val="24"/>
          <w:szCs w:val="24"/>
        </w:rPr>
        <w:t>:</w:t>
      </w:r>
      <w:r w:rsidRPr="00A90E4A">
        <w:rPr>
          <w:rFonts w:cstheme="minorHAnsi"/>
          <w:sz w:val="24"/>
          <w:szCs w:val="24"/>
        </w:rPr>
        <w:t xml:space="preserve"> </w:t>
      </w:r>
      <w:r w:rsidR="00ED6C8F">
        <w:rPr>
          <w:rFonts w:cstheme="minorHAnsi"/>
          <w:sz w:val="24"/>
          <w:szCs w:val="24"/>
        </w:rPr>
        <w:t>Did you find it enjoyable preparing bottles of formula?</w:t>
      </w:r>
    </w:p>
    <w:p w14:paraId="7D030A82" w14:textId="77777777" w:rsidR="00ED6C8F" w:rsidRPr="00A90E4A" w:rsidRDefault="00ED6C8F" w:rsidP="00ED6C8F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78B7164F" w14:textId="77777777" w:rsidR="00ED6C8F" w:rsidRPr="00A90E4A" w:rsidRDefault="00ED6C8F" w:rsidP="00ED6C8F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22DFC2EC" w14:textId="77777777" w:rsidR="00ED6C8F" w:rsidRPr="00A90E4A" w:rsidRDefault="00ED6C8F" w:rsidP="00ED6C8F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7D4592B3" w14:textId="77777777" w:rsidR="00ED6C8F" w:rsidRPr="00A90E4A" w:rsidRDefault="00ED6C8F" w:rsidP="00ED6C8F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7119DB5B" w14:textId="77777777" w:rsidR="00ED6C8F" w:rsidRPr="00A90E4A" w:rsidRDefault="00ED6C8F" w:rsidP="00ED6C8F">
      <w:pPr>
        <w:pStyle w:val="ListParagraph"/>
        <w:numPr>
          <w:ilvl w:val="0"/>
          <w:numId w:val="8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40183DAE" w14:textId="535EC4F2" w:rsidR="00ED6C8F" w:rsidRPr="00ED6C8F" w:rsidRDefault="00ED6C8F" w:rsidP="006210A3">
      <w:pPr>
        <w:pStyle w:val="ListParagraph"/>
        <w:numPr>
          <w:ilvl w:val="0"/>
          <w:numId w:val="8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4D54A16E" w14:textId="77777777" w:rsidR="00ED6C8F" w:rsidRDefault="00ED6C8F" w:rsidP="006210A3">
      <w:pPr>
        <w:rPr>
          <w:rFonts w:cstheme="minorHAnsi"/>
          <w:sz w:val="24"/>
          <w:szCs w:val="24"/>
        </w:rPr>
      </w:pPr>
    </w:p>
    <w:p w14:paraId="59C95814" w14:textId="68708EE7" w:rsidR="00A76B1E" w:rsidRPr="00A90E4A" w:rsidRDefault="00ED6C8F" w:rsidP="006210A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Q6: </w:t>
      </w:r>
      <w:r w:rsidR="00A76B1E" w:rsidRPr="00A90E4A">
        <w:rPr>
          <w:rFonts w:cstheme="minorHAnsi"/>
          <w:sz w:val="24"/>
          <w:szCs w:val="24"/>
        </w:rPr>
        <w:t>Did you feel anxious about safely preparing formula?</w:t>
      </w:r>
    </w:p>
    <w:p w14:paraId="1ADF46EB" w14:textId="77777777" w:rsidR="00F6142F" w:rsidRPr="00A90E4A" w:rsidRDefault="00F6142F" w:rsidP="00F6142F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02B05EEC" w14:textId="77777777" w:rsidR="00F6142F" w:rsidRPr="00A90E4A" w:rsidRDefault="00F6142F" w:rsidP="00F6142F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43362407" w14:textId="77777777" w:rsidR="00F6142F" w:rsidRPr="00A90E4A" w:rsidRDefault="00F6142F" w:rsidP="00F6142F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0F110567" w14:textId="77777777" w:rsidR="00F6142F" w:rsidRPr="00A90E4A" w:rsidRDefault="00F6142F" w:rsidP="00F6142F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1B08F745" w14:textId="77777777" w:rsidR="00F6142F" w:rsidRPr="00A90E4A" w:rsidRDefault="00F6142F" w:rsidP="00F6142F">
      <w:pPr>
        <w:pStyle w:val="ListParagraph"/>
        <w:numPr>
          <w:ilvl w:val="0"/>
          <w:numId w:val="8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4202C40B" w14:textId="6A468910" w:rsidR="00F6142F" w:rsidRPr="00A90E4A" w:rsidRDefault="00A27729" w:rsidP="00F6142F">
      <w:pPr>
        <w:pStyle w:val="ListParagraph"/>
        <w:numPr>
          <w:ilvl w:val="0"/>
          <w:numId w:val="8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1C5F9B8E" w14:textId="22C22129" w:rsidR="00F6142F" w:rsidRPr="00A90E4A" w:rsidRDefault="00F6142F" w:rsidP="00F6142F">
      <w:pPr>
        <w:rPr>
          <w:rFonts w:cstheme="minorHAnsi"/>
          <w:sz w:val="24"/>
          <w:szCs w:val="24"/>
        </w:rPr>
      </w:pPr>
    </w:p>
    <w:p w14:paraId="6AD6A7F1" w14:textId="6F7F1E5E" w:rsidR="00441BAF" w:rsidRPr="00A90E4A" w:rsidRDefault="00441BAF" w:rsidP="00441BAF">
      <w:pPr>
        <w:rPr>
          <w:i/>
          <w:iCs/>
          <w:sz w:val="24"/>
          <w:szCs w:val="24"/>
        </w:rPr>
      </w:pPr>
      <w:r w:rsidRPr="00ED6C8F">
        <w:rPr>
          <w:i/>
          <w:iCs/>
          <w:sz w:val="24"/>
          <w:szCs w:val="24"/>
        </w:rPr>
        <w:t>Q</w:t>
      </w:r>
      <w:r w:rsidR="00ED6C8F">
        <w:rPr>
          <w:i/>
          <w:iCs/>
          <w:sz w:val="24"/>
          <w:szCs w:val="24"/>
        </w:rPr>
        <w:t>7</w:t>
      </w:r>
      <w:r w:rsidRPr="00ED6C8F">
        <w:rPr>
          <w:i/>
          <w:iCs/>
          <w:sz w:val="24"/>
          <w:szCs w:val="24"/>
        </w:rPr>
        <w:t>:</w:t>
      </w:r>
      <w:r w:rsidRPr="00A90E4A">
        <w:rPr>
          <w:i/>
          <w:iCs/>
          <w:sz w:val="24"/>
          <w:szCs w:val="24"/>
        </w:rPr>
        <w:t xml:space="preserve"> Did you find the unpredictability of baby’s feeding patterns difficult?</w:t>
      </w:r>
    </w:p>
    <w:p w14:paraId="47F5AC3E" w14:textId="77777777" w:rsidR="00441BAF" w:rsidRPr="00A90E4A" w:rsidRDefault="00441BAF" w:rsidP="00441BAF">
      <w:pPr>
        <w:pStyle w:val="ListParagraph"/>
        <w:numPr>
          <w:ilvl w:val="0"/>
          <w:numId w:val="83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36DDA71B" w14:textId="77777777" w:rsidR="00441BAF" w:rsidRPr="00A90E4A" w:rsidRDefault="00441BAF" w:rsidP="00441BAF">
      <w:pPr>
        <w:pStyle w:val="ListParagraph"/>
        <w:numPr>
          <w:ilvl w:val="0"/>
          <w:numId w:val="83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706095D1" w14:textId="77777777" w:rsidR="00441BAF" w:rsidRPr="00A90E4A" w:rsidRDefault="00441BAF" w:rsidP="00441BAF">
      <w:pPr>
        <w:pStyle w:val="ListParagraph"/>
        <w:numPr>
          <w:ilvl w:val="0"/>
          <w:numId w:val="83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4460590E" w14:textId="77777777" w:rsidR="00441BAF" w:rsidRPr="00A90E4A" w:rsidRDefault="00441BAF" w:rsidP="00441BAF">
      <w:pPr>
        <w:pStyle w:val="ListParagraph"/>
        <w:numPr>
          <w:ilvl w:val="0"/>
          <w:numId w:val="83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3F4537BE" w14:textId="1AC61A4D" w:rsidR="00441BAF" w:rsidRPr="00A90E4A" w:rsidRDefault="00441BAF" w:rsidP="00441BAF">
      <w:pPr>
        <w:pStyle w:val="ListParagraph"/>
        <w:numPr>
          <w:ilvl w:val="0"/>
          <w:numId w:val="83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3CEBBBE3" w14:textId="7BE51031" w:rsidR="00441BAF" w:rsidRPr="00A90E4A" w:rsidRDefault="00A27729" w:rsidP="00441BAF">
      <w:pPr>
        <w:pStyle w:val="ListParagraph"/>
        <w:numPr>
          <w:ilvl w:val="0"/>
          <w:numId w:val="83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No</w:t>
      </w:r>
      <w:r w:rsidR="00441BAF" w:rsidRPr="00A90E4A">
        <w:rPr>
          <w:i/>
          <w:iCs/>
          <w:sz w:val="24"/>
          <w:szCs w:val="24"/>
        </w:rPr>
        <w:t>, I fed baby on a schedule</w:t>
      </w:r>
    </w:p>
    <w:p w14:paraId="5D783CB4" w14:textId="73F9CE00" w:rsidR="00441BAF" w:rsidRPr="00A90E4A" w:rsidRDefault="00A27729" w:rsidP="00441BAF">
      <w:pPr>
        <w:pStyle w:val="ListParagraph"/>
        <w:numPr>
          <w:ilvl w:val="0"/>
          <w:numId w:val="83"/>
        </w:num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 xml:space="preserve">Prefer </w:t>
      </w:r>
      <w:r w:rsidR="003864BE">
        <w:rPr>
          <w:i/>
          <w:iCs/>
          <w:sz w:val="24"/>
          <w:szCs w:val="24"/>
        </w:rPr>
        <w:t>not</w:t>
      </w:r>
      <w:r w:rsidRPr="00A90E4A">
        <w:rPr>
          <w:i/>
          <w:iCs/>
          <w:sz w:val="24"/>
          <w:szCs w:val="24"/>
        </w:rPr>
        <w:t xml:space="preserve"> to say</w:t>
      </w:r>
    </w:p>
    <w:p w14:paraId="1EB3891F" w14:textId="77777777" w:rsidR="00D431A4" w:rsidRPr="00A90E4A" w:rsidRDefault="00D431A4" w:rsidP="00F6142F">
      <w:pPr>
        <w:rPr>
          <w:rFonts w:cstheme="minorHAnsi"/>
          <w:sz w:val="24"/>
          <w:szCs w:val="24"/>
        </w:rPr>
      </w:pPr>
    </w:p>
    <w:p w14:paraId="0976CEBD" w14:textId="3D526FA7" w:rsidR="0019004E" w:rsidRPr="00A90E4A" w:rsidRDefault="004D1CD8" w:rsidP="00F6142F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</w:t>
      </w:r>
      <w:r w:rsidR="00ED6C8F">
        <w:rPr>
          <w:rFonts w:cstheme="minorHAnsi"/>
          <w:sz w:val="24"/>
          <w:szCs w:val="24"/>
        </w:rPr>
        <w:t>8</w:t>
      </w:r>
      <w:r w:rsidR="00387147" w:rsidRPr="00A90E4A">
        <w:rPr>
          <w:rFonts w:cstheme="minorHAnsi"/>
          <w:sz w:val="24"/>
          <w:szCs w:val="24"/>
        </w:rPr>
        <w:t xml:space="preserve">: </w:t>
      </w:r>
      <w:r w:rsidR="000208AD" w:rsidRPr="00A90E4A">
        <w:rPr>
          <w:rFonts w:cstheme="minorHAnsi"/>
          <w:sz w:val="24"/>
          <w:szCs w:val="24"/>
        </w:rPr>
        <w:t>Is there anything else you would like to tell us about your experiences of feeding your baby infant formula?</w:t>
      </w:r>
    </w:p>
    <w:p w14:paraId="6F2805E7" w14:textId="0DDF072F" w:rsidR="000208AD" w:rsidRPr="00A90E4A" w:rsidRDefault="000208AD" w:rsidP="00F6142F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[open text box]</w:t>
      </w:r>
    </w:p>
    <w:p w14:paraId="51079BB7" w14:textId="271247FB" w:rsidR="00F6142F" w:rsidRPr="00A90E4A" w:rsidRDefault="00F6142F" w:rsidP="00F6142F">
      <w:pPr>
        <w:rPr>
          <w:rFonts w:cstheme="minorHAnsi"/>
          <w:sz w:val="24"/>
          <w:szCs w:val="24"/>
        </w:rPr>
      </w:pPr>
    </w:p>
    <w:p w14:paraId="1BC0DDA9" w14:textId="77777777" w:rsidR="00350936" w:rsidRPr="00A90E4A" w:rsidRDefault="00350936" w:rsidP="006B4408">
      <w:pPr>
        <w:rPr>
          <w:rFonts w:cstheme="minorHAnsi"/>
          <w:sz w:val="24"/>
          <w:szCs w:val="24"/>
        </w:rPr>
      </w:pPr>
    </w:p>
    <w:p w14:paraId="5E331DF8" w14:textId="4F39F73D" w:rsidR="00F2234E" w:rsidRDefault="00ED6C8F" w:rsidP="00ED6C8F">
      <w:pPr>
        <w:pStyle w:val="Heading2"/>
      </w:pPr>
      <w:r>
        <w:lastRenderedPageBreak/>
        <w:t xml:space="preserve">F. </w:t>
      </w:r>
      <w:r w:rsidR="00CB0706" w:rsidRPr="00A90E4A">
        <w:t xml:space="preserve">Postnatal care </w:t>
      </w:r>
    </w:p>
    <w:p w14:paraId="7DCECDFA" w14:textId="77777777" w:rsidR="00ED6C8F" w:rsidRPr="00ED6C8F" w:rsidRDefault="00ED6C8F" w:rsidP="00ED6C8F"/>
    <w:p w14:paraId="2E765A2F" w14:textId="33836258" w:rsidR="006344AD" w:rsidRPr="00A90E4A" w:rsidRDefault="00072777" w:rsidP="006B4408">
      <w:pPr>
        <w:rPr>
          <w:rFonts w:cstheme="minorHAnsi"/>
          <w:b/>
          <w:bCs/>
          <w:sz w:val="24"/>
          <w:szCs w:val="24"/>
        </w:rPr>
      </w:pPr>
      <w:r w:rsidRPr="00A90E4A">
        <w:rPr>
          <w:rFonts w:cstheme="minorHAnsi"/>
          <w:b/>
          <w:bCs/>
          <w:sz w:val="24"/>
          <w:szCs w:val="24"/>
        </w:rPr>
        <w:t xml:space="preserve">This section is focused on the health care you experienced after birth.  </w:t>
      </w:r>
    </w:p>
    <w:p w14:paraId="5260A0F6" w14:textId="77777777" w:rsidR="0040101D" w:rsidRPr="00A90E4A" w:rsidRDefault="0040101D" w:rsidP="006B4408">
      <w:pPr>
        <w:rPr>
          <w:rFonts w:cstheme="minorHAnsi"/>
          <w:b/>
          <w:bCs/>
          <w:sz w:val="24"/>
          <w:szCs w:val="24"/>
        </w:rPr>
      </w:pPr>
    </w:p>
    <w:p w14:paraId="43D5D5ED" w14:textId="62C030B6" w:rsidR="006344AD" w:rsidRPr="00A90E4A" w:rsidRDefault="00221C11" w:rsidP="006344AD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Q1: </w:t>
      </w:r>
      <w:r w:rsidR="006344AD" w:rsidRPr="00A90E4A">
        <w:rPr>
          <w:rFonts w:cstheme="minorHAnsi"/>
          <w:sz w:val="24"/>
          <w:szCs w:val="24"/>
        </w:rPr>
        <w:t>Did you or your baby need any inpatient care shortly after birth</w:t>
      </w:r>
      <w:r w:rsidR="00EB04D1" w:rsidRPr="00A90E4A">
        <w:rPr>
          <w:rFonts w:cstheme="minorHAnsi"/>
          <w:sz w:val="24"/>
          <w:szCs w:val="24"/>
        </w:rPr>
        <w:t>?</w:t>
      </w:r>
    </w:p>
    <w:p w14:paraId="7D7CB2F2" w14:textId="77777777" w:rsidR="006344AD" w:rsidRPr="00A90E4A" w:rsidRDefault="006344AD" w:rsidP="006344AD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Tick all that apply</w:t>
      </w:r>
    </w:p>
    <w:p w14:paraId="33E9E38D" w14:textId="77777777" w:rsidR="006344AD" w:rsidRPr="00DC1D57" w:rsidRDefault="006344AD" w:rsidP="00DC1D57">
      <w:pPr>
        <w:ind w:left="360"/>
        <w:rPr>
          <w:rFonts w:cstheme="minorHAnsi"/>
          <w:sz w:val="24"/>
          <w:szCs w:val="24"/>
        </w:rPr>
      </w:pPr>
      <w:r w:rsidRPr="00DC1D57">
        <w:rPr>
          <w:rFonts w:cstheme="minorHAnsi"/>
          <w:sz w:val="24"/>
          <w:szCs w:val="24"/>
        </w:rPr>
        <w:t>Maternity ward for me</w:t>
      </w:r>
    </w:p>
    <w:p w14:paraId="2ECB78F5" w14:textId="4536C220" w:rsidR="006344AD" w:rsidRPr="00DC1D57" w:rsidRDefault="006344AD" w:rsidP="00DC1D57">
      <w:pPr>
        <w:ind w:left="360"/>
        <w:rPr>
          <w:rFonts w:cstheme="minorHAnsi"/>
          <w:sz w:val="24"/>
          <w:szCs w:val="24"/>
        </w:rPr>
      </w:pPr>
      <w:r w:rsidRPr="00DC1D57">
        <w:rPr>
          <w:rFonts w:cstheme="minorHAnsi"/>
          <w:sz w:val="24"/>
          <w:szCs w:val="24"/>
        </w:rPr>
        <w:t>P</w:t>
      </w:r>
      <w:r w:rsidR="004976E7">
        <w:rPr>
          <w:rFonts w:cstheme="minorHAnsi"/>
          <w:sz w:val="24"/>
          <w:szCs w:val="24"/>
        </w:rPr>
        <w:t>a</w:t>
      </w:r>
      <w:r w:rsidRPr="00DC1D57">
        <w:rPr>
          <w:rFonts w:cstheme="minorHAnsi"/>
          <w:sz w:val="24"/>
          <w:szCs w:val="24"/>
        </w:rPr>
        <w:t>ediatric assessment unit for the baby</w:t>
      </w:r>
    </w:p>
    <w:p w14:paraId="4EEC1596" w14:textId="41AA7A48" w:rsidR="006344AD" w:rsidRPr="00DC1D57" w:rsidRDefault="006344AD" w:rsidP="00DC1D57">
      <w:pPr>
        <w:ind w:left="360"/>
        <w:rPr>
          <w:rFonts w:cstheme="minorHAnsi"/>
          <w:sz w:val="24"/>
          <w:szCs w:val="24"/>
        </w:rPr>
      </w:pPr>
      <w:r w:rsidRPr="00DC1D57">
        <w:rPr>
          <w:rFonts w:cstheme="minorHAnsi"/>
          <w:sz w:val="24"/>
          <w:szCs w:val="24"/>
        </w:rPr>
        <w:t>Neonatal unit for the baby</w:t>
      </w:r>
    </w:p>
    <w:p w14:paraId="4421EA62" w14:textId="580D5C33" w:rsidR="00221C11" w:rsidRPr="00DC1D57" w:rsidRDefault="00221C11" w:rsidP="00DC1D57">
      <w:pPr>
        <w:ind w:left="360"/>
        <w:rPr>
          <w:rFonts w:cstheme="minorHAnsi"/>
          <w:sz w:val="24"/>
          <w:szCs w:val="24"/>
        </w:rPr>
      </w:pPr>
      <w:r w:rsidRPr="00DC1D57">
        <w:rPr>
          <w:rFonts w:cstheme="minorHAnsi"/>
          <w:sz w:val="24"/>
          <w:szCs w:val="24"/>
        </w:rPr>
        <w:t>Other, please specify [open text box]</w:t>
      </w:r>
    </w:p>
    <w:p w14:paraId="1396F95B" w14:textId="77777777" w:rsidR="00570198" w:rsidRPr="00A90E4A" w:rsidRDefault="00570198" w:rsidP="00760B17">
      <w:pPr>
        <w:ind w:left="360"/>
        <w:rPr>
          <w:rFonts w:cstheme="minorHAnsi"/>
          <w:sz w:val="24"/>
          <w:szCs w:val="24"/>
        </w:rPr>
      </w:pPr>
    </w:p>
    <w:p w14:paraId="77566827" w14:textId="3E58B303" w:rsidR="006344AD" w:rsidRPr="00A90E4A" w:rsidRDefault="00072777" w:rsidP="006B4408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Q2: If </w:t>
      </w:r>
      <w:r w:rsidR="00A27729" w:rsidRPr="00A90E4A">
        <w:rPr>
          <w:rFonts w:cstheme="minorHAnsi"/>
          <w:sz w:val="24"/>
          <w:szCs w:val="24"/>
        </w:rPr>
        <w:t>Yes</w:t>
      </w:r>
      <w:r w:rsidRPr="00A90E4A">
        <w:rPr>
          <w:rFonts w:cstheme="minorHAnsi"/>
          <w:sz w:val="24"/>
          <w:szCs w:val="24"/>
        </w:rPr>
        <w:t xml:space="preserve">, </w:t>
      </w:r>
      <w:r w:rsidR="00FA4164" w:rsidRPr="00A90E4A">
        <w:rPr>
          <w:rFonts w:cstheme="minorHAnsi"/>
          <w:sz w:val="24"/>
          <w:szCs w:val="24"/>
        </w:rPr>
        <w:t>was your birth companion allowed to stay with you/you and your baby?</w:t>
      </w:r>
    </w:p>
    <w:p w14:paraId="367B4139" w14:textId="77777777" w:rsidR="00570198" w:rsidRPr="00A90E4A" w:rsidRDefault="00570198" w:rsidP="00570198">
      <w:pPr>
        <w:pStyle w:val="ListParagraph"/>
        <w:numPr>
          <w:ilvl w:val="0"/>
          <w:numId w:val="102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Always</w:t>
      </w:r>
    </w:p>
    <w:p w14:paraId="31820897" w14:textId="77777777" w:rsidR="00570198" w:rsidRPr="00A90E4A" w:rsidRDefault="00570198" w:rsidP="00570198">
      <w:pPr>
        <w:pStyle w:val="ListParagraph"/>
        <w:numPr>
          <w:ilvl w:val="0"/>
          <w:numId w:val="102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Mostly</w:t>
      </w:r>
    </w:p>
    <w:p w14:paraId="64905D5F" w14:textId="77777777" w:rsidR="00570198" w:rsidRPr="00A90E4A" w:rsidRDefault="00570198" w:rsidP="00570198">
      <w:pPr>
        <w:pStyle w:val="ListParagraph"/>
        <w:numPr>
          <w:ilvl w:val="0"/>
          <w:numId w:val="102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Sometimes</w:t>
      </w:r>
    </w:p>
    <w:p w14:paraId="115B0185" w14:textId="77777777" w:rsidR="00570198" w:rsidRPr="00A90E4A" w:rsidRDefault="00570198" w:rsidP="00570198">
      <w:pPr>
        <w:pStyle w:val="ListParagraph"/>
        <w:numPr>
          <w:ilvl w:val="0"/>
          <w:numId w:val="102"/>
        </w:numPr>
        <w:spacing w:after="0" w:line="240" w:lineRule="auto"/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Rarely</w:t>
      </w:r>
    </w:p>
    <w:p w14:paraId="32D49411" w14:textId="2E330425" w:rsidR="00FA4164" w:rsidRPr="00A90E4A" w:rsidRDefault="00570198" w:rsidP="00570198">
      <w:pPr>
        <w:pStyle w:val="ListParagraph"/>
        <w:numPr>
          <w:ilvl w:val="0"/>
          <w:numId w:val="102"/>
        </w:numPr>
        <w:rPr>
          <w:i/>
          <w:iCs/>
          <w:sz w:val="24"/>
          <w:szCs w:val="24"/>
        </w:rPr>
      </w:pPr>
      <w:r w:rsidRPr="00A90E4A">
        <w:rPr>
          <w:rFonts w:cstheme="minorHAnsi"/>
          <w:sz w:val="24"/>
          <w:szCs w:val="24"/>
        </w:rPr>
        <w:t>Never</w:t>
      </w:r>
      <w:r w:rsidRPr="00A90E4A">
        <w:rPr>
          <w:i/>
          <w:iCs/>
          <w:sz w:val="24"/>
          <w:szCs w:val="24"/>
        </w:rPr>
        <w:t xml:space="preserve"> </w:t>
      </w:r>
    </w:p>
    <w:p w14:paraId="3C4537D7" w14:textId="0C3CCCAC" w:rsidR="00FA4164" w:rsidRPr="00A90E4A" w:rsidRDefault="00FA4164" w:rsidP="00FA4164">
      <w:pPr>
        <w:pStyle w:val="ListParagraph"/>
        <w:numPr>
          <w:ilvl w:val="0"/>
          <w:numId w:val="102"/>
        </w:num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I did </w:t>
      </w:r>
      <w:r w:rsidR="003864BE">
        <w:rPr>
          <w:rFonts w:cstheme="minorHAnsi"/>
          <w:sz w:val="24"/>
          <w:szCs w:val="24"/>
        </w:rPr>
        <w:t>Not</w:t>
      </w:r>
      <w:r w:rsidRPr="00A90E4A">
        <w:rPr>
          <w:rFonts w:cstheme="minorHAnsi"/>
          <w:sz w:val="24"/>
          <w:szCs w:val="24"/>
        </w:rPr>
        <w:t xml:space="preserve"> have a birth companion</w:t>
      </w:r>
    </w:p>
    <w:p w14:paraId="40AE52E4" w14:textId="0EB2981D" w:rsidR="00570198" w:rsidRPr="00A90E4A" w:rsidRDefault="00570198" w:rsidP="00570198">
      <w:pPr>
        <w:rPr>
          <w:rFonts w:cstheme="minorHAnsi"/>
          <w:sz w:val="24"/>
          <w:szCs w:val="24"/>
        </w:rPr>
      </w:pPr>
    </w:p>
    <w:p w14:paraId="74825205" w14:textId="50563D23" w:rsidR="00570198" w:rsidRPr="00A90E4A" w:rsidRDefault="00570198" w:rsidP="00570198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3: Did you experience</w:t>
      </w:r>
      <w:r w:rsidR="00C8270A" w:rsidRPr="00A90E4A">
        <w:rPr>
          <w:rFonts w:cstheme="minorHAnsi"/>
          <w:sz w:val="24"/>
          <w:szCs w:val="24"/>
        </w:rPr>
        <w:t xml:space="preserve"> any of these postnatal health issues?</w:t>
      </w:r>
    </w:p>
    <w:p w14:paraId="6F63B2DA" w14:textId="623C511E" w:rsidR="00956C00" w:rsidRPr="00A90E4A" w:rsidRDefault="00956C00" w:rsidP="00570198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Tick all that apply</w:t>
      </w:r>
    </w:p>
    <w:p w14:paraId="0F18D9C9" w14:textId="144FED53" w:rsidR="0027445E" w:rsidRPr="00335C83" w:rsidRDefault="0027445E" w:rsidP="00335C83">
      <w:pPr>
        <w:ind w:left="360"/>
        <w:rPr>
          <w:rFonts w:cstheme="minorHAnsi"/>
          <w:i/>
          <w:iCs/>
          <w:sz w:val="24"/>
          <w:szCs w:val="24"/>
        </w:rPr>
      </w:pPr>
      <w:r w:rsidRPr="00335C83">
        <w:rPr>
          <w:rFonts w:cstheme="minorHAnsi"/>
          <w:i/>
          <w:iCs/>
          <w:sz w:val="24"/>
          <w:szCs w:val="24"/>
        </w:rPr>
        <w:t>Mastitis</w:t>
      </w:r>
      <w:r w:rsidR="00503E99" w:rsidRPr="00335C83">
        <w:rPr>
          <w:rFonts w:cstheme="minorHAnsi"/>
          <w:i/>
          <w:iCs/>
          <w:sz w:val="24"/>
          <w:szCs w:val="24"/>
        </w:rPr>
        <w:t xml:space="preserve"> (infection in the breast</w:t>
      </w:r>
      <w:r w:rsidR="00BE1AFD" w:rsidRPr="00335C83">
        <w:rPr>
          <w:rFonts w:cstheme="minorHAnsi"/>
          <w:i/>
          <w:iCs/>
          <w:sz w:val="24"/>
          <w:szCs w:val="24"/>
        </w:rPr>
        <w:t>)</w:t>
      </w:r>
    </w:p>
    <w:p w14:paraId="24386E7E" w14:textId="16DADA05" w:rsidR="0027445E" w:rsidRPr="00335C83" w:rsidRDefault="0027445E" w:rsidP="00335C83">
      <w:pPr>
        <w:ind w:left="360"/>
        <w:rPr>
          <w:rFonts w:cstheme="minorHAnsi"/>
          <w:i/>
          <w:iCs/>
          <w:sz w:val="24"/>
          <w:szCs w:val="24"/>
        </w:rPr>
      </w:pPr>
      <w:r w:rsidRPr="00335C83">
        <w:rPr>
          <w:rFonts w:cstheme="minorHAnsi"/>
          <w:i/>
          <w:iCs/>
          <w:sz w:val="24"/>
          <w:szCs w:val="24"/>
        </w:rPr>
        <w:t xml:space="preserve">Infection </w:t>
      </w:r>
      <w:r w:rsidR="00503E99" w:rsidRPr="00335C83">
        <w:rPr>
          <w:rFonts w:cstheme="minorHAnsi"/>
          <w:i/>
          <w:iCs/>
          <w:sz w:val="24"/>
          <w:szCs w:val="24"/>
        </w:rPr>
        <w:t>in caesarean section scar</w:t>
      </w:r>
    </w:p>
    <w:p w14:paraId="4E423E9E" w14:textId="0219AEC1" w:rsidR="00BE1AFD" w:rsidRPr="00335C83" w:rsidRDefault="00956C00" w:rsidP="00335C83">
      <w:pPr>
        <w:ind w:left="360"/>
        <w:rPr>
          <w:rFonts w:cstheme="minorHAnsi"/>
          <w:i/>
          <w:iCs/>
          <w:sz w:val="24"/>
          <w:szCs w:val="24"/>
        </w:rPr>
      </w:pPr>
      <w:r w:rsidRPr="00335C83">
        <w:rPr>
          <w:rFonts w:cstheme="minorHAnsi"/>
          <w:i/>
          <w:iCs/>
          <w:sz w:val="24"/>
          <w:szCs w:val="24"/>
        </w:rPr>
        <w:t>Postnatal depression</w:t>
      </w:r>
      <w:r w:rsidR="00503E99" w:rsidRPr="00335C83">
        <w:rPr>
          <w:rFonts w:cstheme="minorHAnsi"/>
          <w:i/>
          <w:iCs/>
          <w:sz w:val="24"/>
          <w:szCs w:val="24"/>
        </w:rPr>
        <w:t xml:space="preserve"> </w:t>
      </w:r>
    </w:p>
    <w:p w14:paraId="715860D5" w14:textId="32804CEE" w:rsidR="00BE1AFD" w:rsidRPr="00335C83" w:rsidRDefault="00BE1AFD" w:rsidP="00335C83">
      <w:pPr>
        <w:ind w:left="360"/>
        <w:rPr>
          <w:rFonts w:cstheme="minorHAnsi"/>
          <w:i/>
          <w:iCs/>
          <w:sz w:val="24"/>
          <w:szCs w:val="24"/>
        </w:rPr>
      </w:pPr>
      <w:r w:rsidRPr="00335C83">
        <w:rPr>
          <w:rFonts w:cstheme="minorHAnsi"/>
          <w:i/>
          <w:iCs/>
          <w:sz w:val="24"/>
          <w:szCs w:val="24"/>
        </w:rPr>
        <w:t xml:space="preserve">Postnatal </w:t>
      </w:r>
      <w:r w:rsidR="00503E99" w:rsidRPr="00335C83">
        <w:rPr>
          <w:rFonts w:cstheme="minorHAnsi"/>
          <w:i/>
          <w:iCs/>
          <w:sz w:val="24"/>
          <w:szCs w:val="24"/>
        </w:rPr>
        <w:t xml:space="preserve">anxiety </w:t>
      </w:r>
    </w:p>
    <w:p w14:paraId="4D7D7AFC" w14:textId="3D43FED4" w:rsidR="00503E99" w:rsidRPr="00335C83" w:rsidRDefault="00BE1AFD" w:rsidP="00335C83">
      <w:pPr>
        <w:ind w:left="360"/>
        <w:rPr>
          <w:rFonts w:cstheme="minorHAnsi"/>
          <w:i/>
          <w:iCs/>
          <w:sz w:val="24"/>
          <w:szCs w:val="24"/>
        </w:rPr>
      </w:pPr>
      <w:r w:rsidRPr="00335C83">
        <w:rPr>
          <w:rFonts w:cstheme="minorHAnsi"/>
          <w:i/>
          <w:iCs/>
          <w:sz w:val="24"/>
          <w:szCs w:val="24"/>
        </w:rPr>
        <w:t xml:space="preserve">Postnatal </w:t>
      </w:r>
      <w:r w:rsidR="00503E99" w:rsidRPr="00335C83">
        <w:rPr>
          <w:rFonts w:cstheme="minorHAnsi"/>
          <w:i/>
          <w:iCs/>
          <w:sz w:val="24"/>
          <w:szCs w:val="24"/>
        </w:rPr>
        <w:t>psychosis</w:t>
      </w:r>
    </w:p>
    <w:p w14:paraId="5F56AFF2" w14:textId="7C4BA421" w:rsidR="00C8270A" w:rsidRPr="00335C83" w:rsidRDefault="00503E99" w:rsidP="00335C83">
      <w:pPr>
        <w:ind w:left="360"/>
        <w:rPr>
          <w:rFonts w:cstheme="minorHAnsi"/>
          <w:i/>
          <w:iCs/>
          <w:sz w:val="24"/>
          <w:szCs w:val="24"/>
        </w:rPr>
      </w:pPr>
      <w:r w:rsidRPr="00335C83">
        <w:rPr>
          <w:rFonts w:cstheme="minorHAnsi"/>
          <w:i/>
          <w:iCs/>
          <w:sz w:val="24"/>
          <w:szCs w:val="24"/>
        </w:rPr>
        <w:t>Incontinence</w:t>
      </w:r>
    </w:p>
    <w:p w14:paraId="116EDDE7" w14:textId="33FBDA5C" w:rsidR="00C8270A" w:rsidRPr="00335C83" w:rsidRDefault="00C8270A" w:rsidP="00335C83">
      <w:pPr>
        <w:ind w:left="360"/>
        <w:rPr>
          <w:rFonts w:cstheme="minorHAnsi"/>
          <w:i/>
          <w:iCs/>
          <w:sz w:val="24"/>
          <w:szCs w:val="24"/>
        </w:rPr>
      </w:pPr>
      <w:r w:rsidRPr="00335C83">
        <w:rPr>
          <w:rFonts w:cstheme="minorHAnsi"/>
          <w:i/>
          <w:iCs/>
          <w:sz w:val="24"/>
          <w:szCs w:val="24"/>
        </w:rPr>
        <w:t>Prolapse (where the womb comes down into the vagina)</w:t>
      </w:r>
    </w:p>
    <w:p w14:paraId="33526C97" w14:textId="62954CE2" w:rsidR="00D63D2C" w:rsidRPr="00335C83" w:rsidRDefault="00C8270A" w:rsidP="00335C83">
      <w:pPr>
        <w:ind w:left="360"/>
        <w:rPr>
          <w:rFonts w:cstheme="minorHAnsi"/>
          <w:i/>
          <w:iCs/>
          <w:sz w:val="24"/>
          <w:szCs w:val="24"/>
        </w:rPr>
      </w:pPr>
      <w:r w:rsidRPr="00335C83">
        <w:rPr>
          <w:rFonts w:cstheme="minorHAnsi"/>
          <w:sz w:val="24"/>
          <w:szCs w:val="24"/>
        </w:rPr>
        <w:t>Other, please specify [open text box]</w:t>
      </w:r>
    </w:p>
    <w:p w14:paraId="796A489A" w14:textId="61463066" w:rsidR="00CB0706" w:rsidRPr="00A90E4A" w:rsidRDefault="00CB0706" w:rsidP="006B4408">
      <w:pPr>
        <w:rPr>
          <w:rFonts w:cstheme="minorHAnsi"/>
          <w:sz w:val="24"/>
          <w:szCs w:val="24"/>
        </w:rPr>
      </w:pPr>
    </w:p>
    <w:p w14:paraId="5CBBA2EE" w14:textId="180A9BB0" w:rsidR="00E4171B" w:rsidRPr="00A90E4A" w:rsidRDefault="00221C11" w:rsidP="006B4408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</w:t>
      </w:r>
      <w:r w:rsidR="00BE1AFD" w:rsidRPr="00A90E4A">
        <w:rPr>
          <w:rFonts w:cstheme="minorHAnsi"/>
          <w:sz w:val="24"/>
          <w:szCs w:val="24"/>
        </w:rPr>
        <w:t>4</w:t>
      </w:r>
      <w:r w:rsidRPr="00A90E4A">
        <w:rPr>
          <w:rFonts w:cstheme="minorHAnsi"/>
          <w:sz w:val="24"/>
          <w:szCs w:val="24"/>
        </w:rPr>
        <w:t xml:space="preserve">: </w:t>
      </w:r>
      <w:r w:rsidR="00E4171B" w:rsidRPr="00A90E4A">
        <w:rPr>
          <w:rFonts w:cstheme="minorHAnsi"/>
          <w:sz w:val="24"/>
          <w:szCs w:val="24"/>
        </w:rPr>
        <w:t>Who d</w:t>
      </w:r>
      <w:r w:rsidR="009B6E95" w:rsidRPr="00A90E4A">
        <w:rPr>
          <w:rFonts w:cstheme="minorHAnsi"/>
          <w:sz w:val="24"/>
          <w:szCs w:val="24"/>
        </w:rPr>
        <w:t>id</w:t>
      </w:r>
      <w:r w:rsidR="00E4171B" w:rsidRPr="00A90E4A">
        <w:rPr>
          <w:rFonts w:cstheme="minorHAnsi"/>
          <w:sz w:val="24"/>
          <w:szCs w:val="24"/>
        </w:rPr>
        <w:t xml:space="preserve"> you receive post-natal </w:t>
      </w:r>
      <w:r w:rsidR="000F7719" w:rsidRPr="00A90E4A">
        <w:rPr>
          <w:rFonts w:cstheme="minorHAnsi"/>
          <w:sz w:val="24"/>
          <w:szCs w:val="24"/>
        </w:rPr>
        <w:t xml:space="preserve">health </w:t>
      </w:r>
      <w:r w:rsidR="00E4171B" w:rsidRPr="00A90E4A">
        <w:rPr>
          <w:rFonts w:cstheme="minorHAnsi"/>
          <w:sz w:val="24"/>
          <w:szCs w:val="24"/>
        </w:rPr>
        <w:t>care from</w:t>
      </w:r>
      <w:r w:rsidR="00CB583B" w:rsidRPr="00A90E4A">
        <w:rPr>
          <w:rFonts w:cstheme="minorHAnsi"/>
          <w:sz w:val="24"/>
          <w:szCs w:val="24"/>
        </w:rPr>
        <w:t xml:space="preserve"> once you were discharged from hospital</w:t>
      </w:r>
      <w:r w:rsidR="00E4171B" w:rsidRPr="00A90E4A">
        <w:rPr>
          <w:rFonts w:cstheme="minorHAnsi"/>
          <w:sz w:val="24"/>
          <w:szCs w:val="24"/>
        </w:rPr>
        <w:t>?</w:t>
      </w:r>
    </w:p>
    <w:p w14:paraId="211CECFA" w14:textId="72B7EFAA" w:rsidR="002E4780" w:rsidRPr="00ED6C8F" w:rsidRDefault="002E4780" w:rsidP="006B4408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lastRenderedPageBreak/>
        <w:t>Please tick all that apply</w:t>
      </w:r>
    </w:p>
    <w:p w14:paraId="2DA3E934" w14:textId="6FCA7FDF" w:rsidR="00E4171B" w:rsidRPr="001D3B12" w:rsidRDefault="006344AD" w:rsidP="001D3B12">
      <w:pPr>
        <w:ind w:left="719"/>
        <w:rPr>
          <w:rFonts w:cstheme="minorHAnsi"/>
          <w:sz w:val="24"/>
          <w:szCs w:val="24"/>
        </w:rPr>
      </w:pPr>
      <w:r w:rsidRPr="001D3B12">
        <w:rPr>
          <w:rFonts w:cstheme="minorHAnsi"/>
          <w:sz w:val="24"/>
          <w:szCs w:val="24"/>
        </w:rPr>
        <w:t>Midwife</w:t>
      </w:r>
    </w:p>
    <w:p w14:paraId="05356791" w14:textId="5764681F" w:rsidR="006344AD" w:rsidRPr="001D3B12" w:rsidRDefault="006344AD" w:rsidP="001D3B12">
      <w:pPr>
        <w:ind w:left="719"/>
        <w:rPr>
          <w:rFonts w:cstheme="minorHAnsi"/>
          <w:sz w:val="24"/>
          <w:szCs w:val="24"/>
        </w:rPr>
      </w:pPr>
      <w:r w:rsidRPr="001D3B12">
        <w:rPr>
          <w:rFonts w:cstheme="minorHAnsi"/>
          <w:sz w:val="24"/>
          <w:szCs w:val="24"/>
        </w:rPr>
        <w:t>Health visitor</w:t>
      </w:r>
    </w:p>
    <w:p w14:paraId="41FB5423" w14:textId="3464B52E" w:rsidR="000F7719" w:rsidRPr="001D3B12" w:rsidRDefault="000F7719" w:rsidP="001D3B12">
      <w:pPr>
        <w:ind w:left="719"/>
        <w:rPr>
          <w:rFonts w:cstheme="minorHAnsi"/>
          <w:sz w:val="24"/>
          <w:szCs w:val="24"/>
        </w:rPr>
      </w:pPr>
      <w:r w:rsidRPr="001D3B12">
        <w:rPr>
          <w:rFonts w:cstheme="minorHAnsi"/>
          <w:sz w:val="24"/>
          <w:szCs w:val="24"/>
        </w:rPr>
        <w:t>Doula</w:t>
      </w:r>
    </w:p>
    <w:p w14:paraId="16877896" w14:textId="478D4C44" w:rsidR="000F7719" w:rsidRPr="001D3B12" w:rsidRDefault="000F7719" w:rsidP="001D3B12">
      <w:pPr>
        <w:ind w:left="719"/>
        <w:rPr>
          <w:rFonts w:cstheme="minorHAnsi"/>
          <w:sz w:val="24"/>
          <w:szCs w:val="24"/>
        </w:rPr>
      </w:pPr>
      <w:r w:rsidRPr="001D3B12">
        <w:rPr>
          <w:rFonts w:cstheme="minorHAnsi"/>
          <w:sz w:val="24"/>
          <w:szCs w:val="24"/>
        </w:rPr>
        <w:t>A nanny or maternity nurse</w:t>
      </w:r>
    </w:p>
    <w:p w14:paraId="798B56CB" w14:textId="52350F14" w:rsidR="006344AD" w:rsidRPr="001D3B12" w:rsidRDefault="006344AD" w:rsidP="001D3B12">
      <w:pPr>
        <w:ind w:left="719"/>
        <w:rPr>
          <w:rFonts w:cstheme="minorHAnsi"/>
          <w:sz w:val="24"/>
          <w:szCs w:val="24"/>
        </w:rPr>
      </w:pPr>
      <w:r w:rsidRPr="001D3B12">
        <w:rPr>
          <w:rFonts w:cstheme="minorHAnsi"/>
          <w:sz w:val="24"/>
          <w:szCs w:val="24"/>
        </w:rPr>
        <w:t>GP</w:t>
      </w:r>
    </w:p>
    <w:p w14:paraId="5890613C" w14:textId="6A0CC711" w:rsidR="006344AD" w:rsidRPr="001D3B12" w:rsidRDefault="006344AD" w:rsidP="001D3B12">
      <w:pPr>
        <w:ind w:left="719"/>
        <w:rPr>
          <w:rFonts w:cstheme="minorHAnsi"/>
          <w:sz w:val="24"/>
          <w:szCs w:val="24"/>
        </w:rPr>
      </w:pPr>
      <w:r w:rsidRPr="001D3B12">
        <w:rPr>
          <w:rFonts w:cstheme="minorHAnsi"/>
          <w:sz w:val="24"/>
          <w:szCs w:val="24"/>
        </w:rPr>
        <w:t>Other</w:t>
      </w:r>
      <w:r w:rsidR="00221C11" w:rsidRPr="001D3B12">
        <w:rPr>
          <w:rFonts w:cstheme="minorHAnsi"/>
          <w:sz w:val="24"/>
          <w:szCs w:val="24"/>
        </w:rPr>
        <w:t>, please specify [open text box]</w:t>
      </w:r>
    </w:p>
    <w:p w14:paraId="167CBC3E" w14:textId="5B8CA73D" w:rsidR="009B6E95" w:rsidRPr="00A90E4A" w:rsidRDefault="009B6E95" w:rsidP="006B4408">
      <w:pPr>
        <w:rPr>
          <w:rFonts w:cstheme="minorHAnsi"/>
          <w:b/>
          <w:bCs/>
          <w:sz w:val="24"/>
          <w:szCs w:val="24"/>
        </w:rPr>
      </w:pPr>
    </w:p>
    <w:p w14:paraId="0779A0AB" w14:textId="20CED811" w:rsidR="002E4780" w:rsidRPr="00A90E4A" w:rsidRDefault="00CB583B" w:rsidP="006B4408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Q</w:t>
      </w:r>
      <w:r w:rsidR="00BE1AFD" w:rsidRPr="00A90E4A">
        <w:rPr>
          <w:rFonts w:cstheme="minorHAnsi"/>
          <w:sz w:val="24"/>
          <w:szCs w:val="24"/>
        </w:rPr>
        <w:t>5</w:t>
      </w:r>
      <w:r w:rsidRPr="00A90E4A">
        <w:rPr>
          <w:rFonts w:cstheme="minorHAnsi"/>
          <w:sz w:val="24"/>
          <w:szCs w:val="24"/>
        </w:rPr>
        <w:t xml:space="preserve">: </w:t>
      </w:r>
      <w:r w:rsidR="002E4780" w:rsidRPr="00A90E4A">
        <w:rPr>
          <w:rFonts w:cstheme="minorHAnsi"/>
          <w:sz w:val="24"/>
          <w:szCs w:val="24"/>
        </w:rPr>
        <w:t>What did you receive postnatal care for:</w:t>
      </w:r>
    </w:p>
    <w:p w14:paraId="4F238E1F" w14:textId="081FB12C" w:rsidR="002E4780" w:rsidRPr="00A90E4A" w:rsidRDefault="002E4780" w:rsidP="006B4408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Please tick all that apply</w:t>
      </w:r>
    </w:p>
    <w:p w14:paraId="17961335" w14:textId="58F476E1" w:rsidR="002E4780" w:rsidRPr="00A113E2" w:rsidRDefault="002E4780" w:rsidP="00A113E2">
      <w:pPr>
        <w:ind w:left="360"/>
        <w:rPr>
          <w:rFonts w:cstheme="minorHAnsi"/>
          <w:i/>
          <w:iCs/>
          <w:sz w:val="24"/>
          <w:szCs w:val="24"/>
        </w:rPr>
      </w:pPr>
      <w:r w:rsidRPr="00A113E2">
        <w:rPr>
          <w:rFonts w:cstheme="minorHAnsi"/>
          <w:sz w:val="24"/>
          <w:szCs w:val="24"/>
        </w:rPr>
        <w:t>C</w:t>
      </w:r>
      <w:r w:rsidR="00011DE0" w:rsidRPr="00A113E2">
        <w:rPr>
          <w:rFonts w:cstheme="minorHAnsi"/>
          <w:sz w:val="24"/>
          <w:szCs w:val="24"/>
        </w:rPr>
        <w:t>hecking scars or stitches (from birth)</w:t>
      </w:r>
    </w:p>
    <w:p w14:paraId="35817F17" w14:textId="771EAEFE" w:rsidR="00011DE0" w:rsidRPr="00A113E2" w:rsidRDefault="00011DE0" w:rsidP="00A113E2">
      <w:pPr>
        <w:ind w:left="360"/>
        <w:rPr>
          <w:rFonts w:cstheme="minorHAnsi"/>
          <w:i/>
          <w:iCs/>
          <w:sz w:val="24"/>
          <w:szCs w:val="24"/>
        </w:rPr>
      </w:pPr>
      <w:r w:rsidRPr="00A113E2">
        <w:rPr>
          <w:rFonts w:cstheme="minorHAnsi"/>
          <w:sz w:val="24"/>
          <w:szCs w:val="24"/>
        </w:rPr>
        <w:t>Pelvic floor (</w:t>
      </w:r>
      <w:proofErr w:type="spellStart"/>
      <w:r w:rsidRPr="00A113E2">
        <w:rPr>
          <w:rFonts w:cstheme="minorHAnsi"/>
          <w:sz w:val="24"/>
          <w:szCs w:val="24"/>
        </w:rPr>
        <w:t>eg</w:t>
      </w:r>
      <w:proofErr w:type="spellEnd"/>
      <w:r w:rsidRPr="00A113E2">
        <w:rPr>
          <w:rFonts w:cstheme="minorHAnsi"/>
          <w:sz w:val="24"/>
          <w:szCs w:val="24"/>
        </w:rPr>
        <w:t>: for incontinence or prolapse)</w:t>
      </w:r>
    </w:p>
    <w:p w14:paraId="6F2C2B0D" w14:textId="7DE8D6E4" w:rsidR="00011DE0" w:rsidRPr="00A113E2" w:rsidRDefault="00F2174E" w:rsidP="00A113E2">
      <w:pPr>
        <w:ind w:left="360"/>
        <w:rPr>
          <w:rFonts w:cstheme="minorHAnsi"/>
          <w:i/>
          <w:iCs/>
          <w:sz w:val="24"/>
          <w:szCs w:val="24"/>
        </w:rPr>
      </w:pPr>
      <w:r w:rsidRPr="00A113E2">
        <w:rPr>
          <w:rFonts w:cstheme="minorHAnsi"/>
          <w:sz w:val="24"/>
          <w:szCs w:val="24"/>
        </w:rPr>
        <w:t>Mental health (</w:t>
      </w:r>
      <w:proofErr w:type="spellStart"/>
      <w:r w:rsidRPr="00A113E2">
        <w:rPr>
          <w:rFonts w:cstheme="minorHAnsi"/>
          <w:sz w:val="24"/>
          <w:szCs w:val="24"/>
        </w:rPr>
        <w:t>eg</w:t>
      </w:r>
      <w:proofErr w:type="spellEnd"/>
      <w:r w:rsidRPr="00A113E2">
        <w:rPr>
          <w:rFonts w:cstheme="minorHAnsi"/>
          <w:sz w:val="24"/>
          <w:szCs w:val="24"/>
        </w:rPr>
        <w:t>: for depression, anxiety or psychosis)</w:t>
      </w:r>
    </w:p>
    <w:p w14:paraId="6888D745" w14:textId="428F0239" w:rsidR="00F2174E" w:rsidRPr="00A113E2" w:rsidRDefault="00F2174E" w:rsidP="00A113E2">
      <w:pPr>
        <w:ind w:left="360"/>
        <w:rPr>
          <w:rFonts w:cstheme="minorHAnsi"/>
          <w:i/>
          <w:iCs/>
          <w:sz w:val="24"/>
          <w:szCs w:val="24"/>
        </w:rPr>
      </w:pPr>
      <w:r w:rsidRPr="00A113E2">
        <w:rPr>
          <w:rFonts w:cstheme="minorHAnsi"/>
          <w:sz w:val="24"/>
          <w:szCs w:val="24"/>
        </w:rPr>
        <w:t>Breastfeeding</w:t>
      </w:r>
    </w:p>
    <w:p w14:paraId="03550FA4" w14:textId="3FA0C9A3" w:rsidR="003C13D0" w:rsidRPr="00A113E2" w:rsidRDefault="003C13D0" w:rsidP="00A113E2">
      <w:pPr>
        <w:ind w:left="360"/>
        <w:rPr>
          <w:rFonts w:cstheme="minorHAnsi"/>
          <w:i/>
          <w:iCs/>
          <w:sz w:val="24"/>
          <w:szCs w:val="24"/>
        </w:rPr>
      </w:pPr>
      <w:r w:rsidRPr="00A113E2">
        <w:rPr>
          <w:rFonts w:cstheme="minorHAnsi"/>
          <w:sz w:val="24"/>
          <w:szCs w:val="24"/>
        </w:rPr>
        <w:t>Other, please specify [open text box]</w:t>
      </w:r>
    </w:p>
    <w:p w14:paraId="16643CC5" w14:textId="5D09F47B" w:rsidR="003C13D0" w:rsidRPr="00A90E4A" w:rsidRDefault="003C13D0" w:rsidP="003C13D0">
      <w:pPr>
        <w:rPr>
          <w:rFonts w:cstheme="minorHAnsi"/>
          <w:i/>
          <w:iCs/>
          <w:sz w:val="24"/>
          <w:szCs w:val="24"/>
        </w:rPr>
      </w:pPr>
    </w:p>
    <w:p w14:paraId="46CCCBCE" w14:textId="56788A58" w:rsidR="003C13D0" w:rsidRPr="00A90E4A" w:rsidRDefault="003C13D0" w:rsidP="003C13D0">
      <w:pPr>
        <w:rPr>
          <w:sz w:val="24"/>
          <w:szCs w:val="24"/>
        </w:rPr>
      </w:pPr>
      <w:r w:rsidRPr="00A90E4A">
        <w:rPr>
          <w:sz w:val="24"/>
          <w:szCs w:val="24"/>
        </w:rPr>
        <w:t>Q</w:t>
      </w:r>
      <w:r w:rsidR="00BE1AFD" w:rsidRPr="00A90E4A">
        <w:rPr>
          <w:sz w:val="24"/>
          <w:szCs w:val="24"/>
        </w:rPr>
        <w:t>6</w:t>
      </w:r>
      <w:r w:rsidRPr="00A90E4A">
        <w:rPr>
          <w:sz w:val="24"/>
          <w:szCs w:val="24"/>
        </w:rPr>
        <w:t xml:space="preserve">: Please tell us anything else about your experiences of receiving postnatal healthcare </w:t>
      </w:r>
    </w:p>
    <w:p w14:paraId="39B377E7" w14:textId="77777777" w:rsidR="003C13D0" w:rsidRPr="00A90E4A" w:rsidRDefault="003C13D0" w:rsidP="003C13D0">
      <w:pPr>
        <w:rPr>
          <w:i/>
          <w:iCs/>
          <w:sz w:val="24"/>
          <w:szCs w:val="24"/>
        </w:rPr>
      </w:pPr>
      <w:r w:rsidRPr="00A90E4A">
        <w:rPr>
          <w:i/>
          <w:iCs/>
          <w:sz w:val="24"/>
          <w:szCs w:val="24"/>
        </w:rPr>
        <w:t>You could choose to focus on feelings of being understood, supported and any impact of COVID</w:t>
      </w:r>
    </w:p>
    <w:p w14:paraId="350B9922" w14:textId="77777777" w:rsidR="003C13D0" w:rsidRPr="00A90E4A" w:rsidRDefault="003C13D0" w:rsidP="003C13D0">
      <w:pPr>
        <w:rPr>
          <w:sz w:val="24"/>
          <w:szCs w:val="24"/>
        </w:rPr>
      </w:pPr>
      <w:r w:rsidRPr="00A90E4A">
        <w:rPr>
          <w:sz w:val="24"/>
          <w:szCs w:val="24"/>
        </w:rPr>
        <w:t>[open text box]</w:t>
      </w:r>
    </w:p>
    <w:p w14:paraId="18FE7A61" w14:textId="77777777" w:rsidR="003C13D0" w:rsidRPr="00A90E4A" w:rsidRDefault="003C13D0" w:rsidP="003C13D0">
      <w:pPr>
        <w:rPr>
          <w:sz w:val="24"/>
          <w:szCs w:val="24"/>
        </w:rPr>
      </w:pPr>
    </w:p>
    <w:p w14:paraId="75A9AA96" w14:textId="69602955" w:rsidR="003C13D0" w:rsidRPr="00A90E4A" w:rsidRDefault="00BE1AFD" w:rsidP="003C13D0">
      <w:pPr>
        <w:rPr>
          <w:sz w:val="24"/>
          <w:szCs w:val="24"/>
        </w:rPr>
      </w:pPr>
      <w:r w:rsidRPr="00A90E4A">
        <w:rPr>
          <w:sz w:val="24"/>
          <w:szCs w:val="24"/>
        </w:rPr>
        <w:t>Q7</w:t>
      </w:r>
      <w:r w:rsidR="003C13D0" w:rsidRPr="00A90E4A">
        <w:rPr>
          <w:sz w:val="24"/>
          <w:szCs w:val="24"/>
        </w:rPr>
        <w:t>:  Do you have any recommendations for how postnatal health care during could be made better for Autistic people?</w:t>
      </w:r>
    </w:p>
    <w:p w14:paraId="192130DC" w14:textId="6A0E77F3" w:rsidR="003B0C07" w:rsidRPr="00A90E4A" w:rsidRDefault="003C13D0" w:rsidP="003C13D0">
      <w:pPr>
        <w:rPr>
          <w:sz w:val="24"/>
          <w:szCs w:val="24"/>
        </w:rPr>
      </w:pPr>
      <w:r w:rsidRPr="00A90E4A">
        <w:rPr>
          <w:sz w:val="24"/>
          <w:szCs w:val="24"/>
        </w:rPr>
        <w:t>[open text box]</w:t>
      </w:r>
    </w:p>
    <w:p w14:paraId="29DACDE4" w14:textId="77777777" w:rsidR="002E4780" w:rsidRPr="00A90E4A" w:rsidRDefault="002E4780" w:rsidP="006B4408">
      <w:pPr>
        <w:rPr>
          <w:rFonts w:cstheme="minorHAnsi"/>
          <w:sz w:val="24"/>
          <w:szCs w:val="24"/>
        </w:rPr>
      </w:pPr>
    </w:p>
    <w:p w14:paraId="6EE41B08" w14:textId="1DFE114A" w:rsidR="000F7719" w:rsidRPr="00A90E4A" w:rsidRDefault="00ED6C8F" w:rsidP="006B4408">
      <w:pPr>
        <w:rPr>
          <w:rFonts w:cstheme="minorHAnsi"/>
          <w:i/>
          <w:iCs/>
          <w:sz w:val="24"/>
          <w:szCs w:val="24"/>
        </w:rPr>
      </w:pPr>
      <w:r>
        <w:rPr>
          <w:rFonts w:cstheme="minorHAnsi"/>
          <w:sz w:val="24"/>
          <w:szCs w:val="24"/>
        </w:rPr>
        <w:t>Q8</w:t>
      </w:r>
      <w:r w:rsidR="002E4780" w:rsidRPr="00A90E4A">
        <w:rPr>
          <w:rFonts w:cstheme="minorHAnsi"/>
          <w:sz w:val="24"/>
          <w:szCs w:val="24"/>
        </w:rPr>
        <w:t xml:space="preserve">: </w:t>
      </w:r>
      <w:r w:rsidR="000F7719" w:rsidRPr="00A90E4A">
        <w:rPr>
          <w:rFonts w:cstheme="minorHAnsi"/>
          <w:i/>
          <w:iCs/>
          <w:sz w:val="24"/>
          <w:szCs w:val="24"/>
        </w:rPr>
        <w:t xml:space="preserve">Did you receive support in the </w:t>
      </w:r>
      <w:proofErr w:type="spellStart"/>
      <w:r w:rsidR="000F7719" w:rsidRPr="00A90E4A">
        <w:rPr>
          <w:rFonts w:cstheme="minorHAnsi"/>
          <w:i/>
          <w:iCs/>
          <w:sz w:val="24"/>
          <w:szCs w:val="24"/>
        </w:rPr>
        <w:t>post natal</w:t>
      </w:r>
      <w:proofErr w:type="spellEnd"/>
      <w:r w:rsidR="000F7719" w:rsidRPr="00A90E4A">
        <w:rPr>
          <w:rFonts w:cstheme="minorHAnsi"/>
          <w:i/>
          <w:iCs/>
          <w:sz w:val="24"/>
          <w:szCs w:val="24"/>
        </w:rPr>
        <w:t xml:space="preserve"> period from</w:t>
      </w:r>
      <w:r w:rsidR="005060C8" w:rsidRPr="00A90E4A">
        <w:rPr>
          <w:rFonts w:cstheme="minorHAnsi"/>
          <w:i/>
          <w:iCs/>
          <w:sz w:val="24"/>
          <w:szCs w:val="24"/>
        </w:rPr>
        <w:t>…</w:t>
      </w:r>
    </w:p>
    <w:p w14:paraId="1A2543B7" w14:textId="6983C7E9" w:rsidR="000F7719" w:rsidRPr="00A90E4A" w:rsidRDefault="005060C8" w:rsidP="006B4408">
      <w:pPr>
        <w:rPr>
          <w:rFonts w:cstheme="minorHAnsi"/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>Please tick all that apply</w:t>
      </w:r>
    </w:p>
    <w:p w14:paraId="73A18BFA" w14:textId="288C7327" w:rsidR="000F7719" w:rsidRPr="0069205B" w:rsidRDefault="000F7719" w:rsidP="0069205B">
      <w:pPr>
        <w:ind w:left="720"/>
        <w:rPr>
          <w:rFonts w:cstheme="minorHAnsi"/>
          <w:i/>
          <w:iCs/>
          <w:sz w:val="24"/>
          <w:szCs w:val="24"/>
        </w:rPr>
      </w:pPr>
      <w:r w:rsidRPr="0069205B">
        <w:rPr>
          <w:rFonts w:cstheme="minorHAnsi"/>
          <w:i/>
          <w:iCs/>
          <w:sz w:val="24"/>
          <w:szCs w:val="24"/>
        </w:rPr>
        <w:t>Partner</w:t>
      </w:r>
    </w:p>
    <w:p w14:paraId="3396A5DE" w14:textId="5833D194" w:rsidR="000F7719" w:rsidRPr="0069205B" w:rsidRDefault="000F7719" w:rsidP="0069205B">
      <w:pPr>
        <w:ind w:left="720"/>
        <w:rPr>
          <w:rFonts w:cstheme="minorHAnsi"/>
          <w:i/>
          <w:iCs/>
          <w:sz w:val="24"/>
          <w:szCs w:val="24"/>
        </w:rPr>
      </w:pPr>
      <w:r w:rsidRPr="0069205B">
        <w:rPr>
          <w:rFonts w:cstheme="minorHAnsi"/>
          <w:i/>
          <w:iCs/>
          <w:sz w:val="24"/>
          <w:szCs w:val="24"/>
        </w:rPr>
        <w:t xml:space="preserve">Family member </w:t>
      </w:r>
    </w:p>
    <w:p w14:paraId="56FBF760" w14:textId="5389C2E3" w:rsidR="000F7719" w:rsidRPr="0069205B" w:rsidRDefault="000F7719" w:rsidP="0069205B">
      <w:pPr>
        <w:ind w:left="720"/>
        <w:rPr>
          <w:rFonts w:cstheme="minorHAnsi"/>
          <w:i/>
          <w:iCs/>
          <w:sz w:val="24"/>
          <w:szCs w:val="24"/>
        </w:rPr>
      </w:pPr>
      <w:r w:rsidRPr="0069205B">
        <w:rPr>
          <w:rFonts w:cstheme="minorHAnsi"/>
          <w:i/>
          <w:iCs/>
          <w:sz w:val="24"/>
          <w:szCs w:val="24"/>
        </w:rPr>
        <w:t>Friends</w:t>
      </w:r>
    </w:p>
    <w:p w14:paraId="20DB12E0" w14:textId="045AB082" w:rsidR="000F7719" w:rsidRPr="0069205B" w:rsidRDefault="000F7719" w:rsidP="0069205B">
      <w:pPr>
        <w:ind w:left="720"/>
        <w:rPr>
          <w:rFonts w:cstheme="minorHAnsi"/>
          <w:i/>
          <w:iCs/>
          <w:sz w:val="24"/>
          <w:szCs w:val="24"/>
        </w:rPr>
      </w:pPr>
      <w:r w:rsidRPr="0069205B">
        <w:rPr>
          <w:rFonts w:cstheme="minorHAnsi"/>
          <w:i/>
          <w:iCs/>
          <w:sz w:val="24"/>
          <w:szCs w:val="24"/>
        </w:rPr>
        <w:lastRenderedPageBreak/>
        <w:t>Doula</w:t>
      </w:r>
    </w:p>
    <w:p w14:paraId="2DF803BD" w14:textId="1A8C9D6B" w:rsidR="000F7719" w:rsidRPr="0069205B" w:rsidRDefault="000F7719" w:rsidP="0069205B">
      <w:pPr>
        <w:ind w:left="720"/>
        <w:rPr>
          <w:rFonts w:cstheme="minorHAnsi"/>
          <w:i/>
          <w:iCs/>
          <w:sz w:val="24"/>
          <w:szCs w:val="24"/>
        </w:rPr>
      </w:pPr>
      <w:r w:rsidRPr="0069205B">
        <w:rPr>
          <w:rFonts w:cstheme="minorHAnsi"/>
          <w:i/>
          <w:iCs/>
          <w:sz w:val="24"/>
          <w:szCs w:val="24"/>
        </w:rPr>
        <w:t>Support groups (face to face)</w:t>
      </w:r>
    </w:p>
    <w:p w14:paraId="1F7FDCA7" w14:textId="5964EA5F" w:rsidR="000F7719" w:rsidRPr="0069205B" w:rsidRDefault="000F7719" w:rsidP="0069205B">
      <w:pPr>
        <w:ind w:left="720"/>
        <w:rPr>
          <w:rFonts w:cstheme="minorHAnsi"/>
          <w:i/>
          <w:iCs/>
          <w:sz w:val="24"/>
          <w:szCs w:val="24"/>
        </w:rPr>
      </w:pPr>
      <w:r w:rsidRPr="0069205B">
        <w:rPr>
          <w:rFonts w:cstheme="minorHAnsi"/>
          <w:i/>
          <w:iCs/>
          <w:sz w:val="24"/>
          <w:szCs w:val="24"/>
        </w:rPr>
        <w:t>Support groups (online)</w:t>
      </w:r>
    </w:p>
    <w:p w14:paraId="6387BC9A" w14:textId="1651C9C3" w:rsidR="00CB583B" w:rsidRPr="0069205B" w:rsidRDefault="00CB583B" w:rsidP="0069205B">
      <w:pPr>
        <w:ind w:left="720"/>
        <w:rPr>
          <w:rFonts w:cstheme="minorHAnsi"/>
          <w:sz w:val="24"/>
          <w:szCs w:val="24"/>
        </w:rPr>
      </w:pPr>
      <w:r w:rsidRPr="0069205B">
        <w:rPr>
          <w:rFonts w:cstheme="minorHAnsi"/>
          <w:sz w:val="24"/>
          <w:szCs w:val="24"/>
        </w:rPr>
        <w:t>Other, please specify [open text box]</w:t>
      </w:r>
    </w:p>
    <w:p w14:paraId="517108F9" w14:textId="207E9C5C" w:rsidR="00ED6C8F" w:rsidRPr="00ED6C8F" w:rsidRDefault="00ED6C8F" w:rsidP="00ED6C8F">
      <w:pPr>
        <w:rPr>
          <w:sz w:val="24"/>
          <w:szCs w:val="24"/>
        </w:rPr>
      </w:pPr>
      <w:r w:rsidRPr="00ED6C8F">
        <w:rPr>
          <w:sz w:val="24"/>
          <w:szCs w:val="24"/>
        </w:rPr>
        <w:t>Q</w:t>
      </w:r>
      <w:r>
        <w:rPr>
          <w:sz w:val="24"/>
          <w:szCs w:val="24"/>
        </w:rPr>
        <w:t>9</w:t>
      </w:r>
      <w:r w:rsidRPr="00ED6C8F">
        <w:rPr>
          <w:sz w:val="24"/>
          <w:szCs w:val="24"/>
        </w:rPr>
        <w:t>: Please tell us anything else</w:t>
      </w:r>
      <w:r>
        <w:rPr>
          <w:sz w:val="24"/>
          <w:szCs w:val="24"/>
        </w:rPr>
        <w:t xml:space="preserve"> you would like to add</w:t>
      </w:r>
      <w:r w:rsidRPr="00ED6C8F">
        <w:rPr>
          <w:sz w:val="24"/>
          <w:szCs w:val="24"/>
        </w:rPr>
        <w:t xml:space="preserve"> about your experiences of receiving </w:t>
      </w:r>
      <w:r>
        <w:rPr>
          <w:sz w:val="24"/>
          <w:szCs w:val="24"/>
        </w:rPr>
        <w:t>support from family, friends and others (excluding health professionals) in the postnatal period</w:t>
      </w:r>
    </w:p>
    <w:p w14:paraId="4CFDCAB8" w14:textId="77777777" w:rsidR="00ED6C8F" w:rsidRPr="00ED6C8F" w:rsidRDefault="00ED6C8F" w:rsidP="00ED6C8F">
      <w:pPr>
        <w:pStyle w:val="ListParagraph"/>
        <w:numPr>
          <w:ilvl w:val="0"/>
          <w:numId w:val="95"/>
        </w:numPr>
        <w:rPr>
          <w:sz w:val="24"/>
          <w:szCs w:val="24"/>
        </w:rPr>
      </w:pPr>
      <w:r w:rsidRPr="00ED6C8F">
        <w:rPr>
          <w:sz w:val="24"/>
          <w:szCs w:val="24"/>
        </w:rPr>
        <w:t>[open text box]</w:t>
      </w:r>
    </w:p>
    <w:p w14:paraId="5AB600C0" w14:textId="77777777" w:rsidR="00ED6C8F" w:rsidRPr="00ED6C8F" w:rsidRDefault="00ED6C8F" w:rsidP="00ED6C8F">
      <w:pPr>
        <w:rPr>
          <w:rFonts w:cstheme="minorHAnsi"/>
          <w:sz w:val="24"/>
          <w:szCs w:val="24"/>
        </w:rPr>
      </w:pPr>
    </w:p>
    <w:p w14:paraId="33EB0708" w14:textId="4F4CB4AE" w:rsidR="003B0C07" w:rsidRPr="00A90E4A" w:rsidRDefault="003B0C07" w:rsidP="003B0C07">
      <w:pPr>
        <w:rPr>
          <w:rFonts w:cstheme="minorHAnsi"/>
          <w:sz w:val="24"/>
          <w:szCs w:val="24"/>
        </w:rPr>
      </w:pPr>
    </w:p>
    <w:p w14:paraId="4CBC4E94" w14:textId="5AF437E6" w:rsidR="003B0C07" w:rsidRPr="00A90E4A" w:rsidRDefault="003B0C07" w:rsidP="003B0C07">
      <w:pPr>
        <w:rPr>
          <w:rFonts w:cstheme="minorHAnsi"/>
          <w:sz w:val="24"/>
          <w:szCs w:val="24"/>
        </w:rPr>
      </w:pPr>
    </w:p>
    <w:p w14:paraId="66116A37" w14:textId="774701DC" w:rsidR="003B0C07" w:rsidRPr="00A90E4A" w:rsidRDefault="00ED6C8F" w:rsidP="003B0C07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G. </w:t>
      </w:r>
      <w:r w:rsidR="00D941B6" w:rsidRPr="00A90E4A">
        <w:rPr>
          <w:rFonts w:cstheme="minorHAnsi"/>
          <w:b/>
          <w:bCs/>
          <w:sz w:val="24"/>
          <w:szCs w:val="24"/>
        </w:rPr>
        <w:t>COVID and last thoughts</w:t>
      </w:r>
    </w:p>
    <w:p w14:paraId="78269837" w14:textId="094E33C5" w:rsidR="00D941B6" w:rsidRPr="00A90E4A" w:rsidRDefault="00D941B6" w:rsidP="003B0C07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 xml:space="preserve">This is the last section of the survey.  </w:t>
      </w:r>
      <w:r w:rsidR="00ED6C8F">
        <w:rPr>
          <w:rFonts w:cstheme="minorHAnsi"/>
          <w:sz w:val="24"/>
          <w:szCs w:val="24"/>
        </w:rPr>
        <w:t>There are five questions.</w:t>
      </w:r>
    </w:p>
    <w:p w14:paraId="3D46F9F9" w14:textId="5EE38BE5" w:rsidR="00D941B6" w:rsidRPr="00A90E4A" w:rsidRDefault="00D941B6" w:rsidP="003B0C07">
      <w:pPr>
        <w:rPr>
          <w:rFonts w:cstheme="minorHAnsi"/>
          <w:b/>
          <w:bCs/>
          <w:sz w:val="24"/>
          <w:szCs w:val="24"/>
        </w:rPr>
      </w:pPr>
    </w:p>
    <w:p w14:paraId="49EA8E18" w14:textId="46171934" w:rsidR="00D941B6" w:rsidRPr="00A90E4A" w:rsidRDefault="00D941B6" w:rsidP="00D941B6">
      <w:pPr>
        <w:rPr>
          <w:rFonts w:cstheme="minorHAnsi"/>
          <w:sz w:val="24"/>
          <w:szCs w:val="24"/>
        </w:rPr>
      </w:pPr>
      <w:r w:rsidRPr="00ED6C8F">
        <w:rPr>
          <w:rFonts w:cstheme="minorHAnsi"/>
          <w:sz w:val="24"/>
          <w:szCs w:val="24"/>
        </w:rPr>
        <w:t>Q1: If y</w:t>
      </w:r>
      <w:r w:rsidRPr="00A90E4A">
        <w:rPr>
          <w:rFonts w:cstheme="minorHAnsi"/>
          <w:sz w:val="24"/>
          <w:szCs w:val="24"/>
        </w:rPr>
        <w:t>ou’ve been pregnant during the Covid-19 pandemic,</w:t>
      </w:r>
      <w:r w:rsidR="00ED6C8F">
        <w:rPr>
          <w:rFonts w:cstheme="minorHAnsi"/>
          <w:sz w:val="24"/>
          <w:szCs w:val="24"/>
        </w:rPr>
        <w:t xml:space="preserve"> and have any comments regarding</w:t>
      </w:r>
      <w:r w:rsidRPr="00A90E4A">
        <w:rPr>
          <w:rFonts w:cstheme="minorHAnsi"/>
          <w:sz w:val="24"/>
          <w:szCs w:val="24"/>
        </w:rPr>
        <w:t xml:space="preserve"> how this affected your access to health care</w:t>
      </w:r>
      <w:r w:rsidR="001F494D" w:rsidRPr="00A90E4A">
        <w:rPr>
          <w:rFonts w:cstheme="minorHAnsi"/>
          <w:sz w:val="24"/>
          <w:szCs w:val="24"/>
        </w:rPr>
        <w:t xml:space="preserve"> to do with pregnancy and maternity</w:t>
      </w:r>
      <w:r w:rsidR="00ED6C8F">
        <w:rPr>
          <w:rFonts w:cstheme="minorHAnsi"/>
          <w:sz w:val="24"/>
          <w:szCs w:val="24"/>
        </w:rPr>
        <w:t xml:space="preserve">, please tell us about </w:t>
      </w:r>
      <w:r w:rsidR="00264A19">
        <w:rPr>
          <w:rFonts w:cstheme="minorHAnsi"/>
          <w:sz w:val="24"/>
          <w:szCs w:val="24"/>
        </w:rPr>
        <w:t>this below.</w:t>
      </w:r>
      <w:r w:rsidRPr="00A90E4A">
        <w:rPr>
          <w:rFonts w:cstheme="minorHAnsi"/>
          <w:sz w:val="24"/>
          <w:szCs w:val="24"/>
        </w:rPr>
        <w:t xml:space="preserve"> </w:t>
      </w:r>
    </w:p>
    <w:p w14:paraId="465A03D6" w14:textId="00C09AA3" w:rsidR="00D941B6" w:rsidRPr="00A90E4A" w:rsidRDefault="00D941B6" w:rsidP="00D941B6">
      <w:pPr>
        <w:rPr>
          <w:i/>
          <w:iCs/>
          <w:sz w:val="24"/>
          <w:szCs w:val="24"/>
        </w:rPr>
      </w:pPr>
      <w:r w:rsidRPr="00A90E4A">
        <w:rPr>
          <w:rFonts w:cstheme="minorHAnsi"/>
          <w:i/>
          <w:iCs/>
          <w:sz w:val="24"/>
          <w:szCs w:val="24"/>
        </w:rPr>
        <w:t xml:space="preserve">You can write as much or as little as you like. You could focus on antenatal care, care when giving birth, and support </w:t>
      </w:r>
      <w:r w:rsidR="00EB04D1" w:rsidRPr="00A90E4A">
        <w:rPr>
          <w:rFonts w:cstheme="minorHAnsi"/>
          <w:i/>
          <w:iCs/>
          <w:sz w:val="24"/>
          <w:szCs w:val="24"/>
        </w:rPr>
        <w:t>postnatally</w:t>
      </w:r>
    </w:p>
    <w:p w14:paraId="06520FC6" w14:textId="77777777" w:rsidR="00D941B6" w:rsidRPr="00A90E4A" w:rsidRDefault="00D941B6" w:rsidP="00D941B6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[open text box]</w:t>
      </w:r>
    </w:p>
    <w:p w14:paraId="5A7AB9C4" w14:textId="77777777" w:rsidR="00D941B6" w:rsidRPr="00A90E4A" w:rsidRDefault="00D941B6" w:rsidP="00760B17">
      <w:pPr>
        <w:rPr>
          <w:rFonts w:cstheme="minorHAnsi"/>
          <w:b/>
          <w:bCs/>
          <w:sz w:val="24"/>
          <w:szCs w:val="24"/>
        </w:rPr>
      </w:pPr>
    </w:p>
    <w:p w14:paraId="524331C7" w14:textId="6EBE263A" w:rsidR="00CB0706" w:rsidRPr="00A90E4A" w:rsidRDefault="00D941B6" w:rsidP="006B4408">
      <w:pPr>
        <w:rPr>
          <w:sz w:val="24"/>
          <w:szCs w:val="24"/>
        </w:rPr>
      </w:pPr>
      <w:r w:rsidRPr="00A90E4A">
        <w:rPr>
          <w:sz w:val="24"/>
          <w:szCs w:val="24"/>
        </w:rPr>
        <w:t>Q2:</w:t>
      </w:r>
      <w:r w:rsidR="001F494D" w:rsidRPr="00A90E4A">
        <w:rPr>
          <w:sz w:val="24"/>
          <w:szCs w:val="24"/>
        </w:rPr>
        <w:t xml:space="preserve"> </w:t>
      </w:r>
      <w:r w:rsidRPr="00A90E4A">
        <w:rPr>
          <w:sz w:val="24"/>
          <w:szCs w:val="24"/>
        </w:rPr>
        <w:t>I</w:t>
      </w:r>
      <w:r w:rsidR="00264A19">
        <w:rPr>
          <w:sz w:val="24"/>
          <w:szCs w:val="24"/>
        </w:rPr>
        <w:t xml:space="preserve">f you have any last thoughts about anything to do with health care, </w:t>
      </w:r>
      <w:r w:rsidR="001F494D" w:rsidRPr="00A90E4A">
        <w:rPr>
          <w:sz w:val="24"/>
          <w:szCs w:val="24"/>
        </w:rPr>
        <w:t>Autism Health Passports or maternity care</w:t>
      </w:r>
      <w:r w:rsidR="00264A19">
        <w:rPr>
          <w:sz w:val="24"/>
          <w:szCs w:val="24"/>
        </w:rPr>
        <w:t>, please tell us here.</w:t>
      </w:r>
    </w:p>
    <w:p w14:paraId="509AA0A2" w14:textId="77777777" w:rsidR="007A2A89" w:rsidRPr="00A90E4A" w:rsidRDefault="007A2A89" w:rsidP="007A2A89">
      <w:pPr>
        <w:rPr>
          <w:rFonts w:cstheme="minorHAnsi"/>
          <w:sz w:val="24"/>
          <w:szCs w:val="24"/>
        </w:rPr>
      </w:pPr>
      <w:r w:rsidRPr="00A90E4A">
        <w:rPr>
          <w:rFonts w:cstheme="minorHAnsi"/>
          <w:sz w:val="24"/>
          <w:szCs w:val="24"/>
        </w:rPr>
        <w:t>[open text box]</w:t>
      </w:r>
    </w:p>
    <w:p w14:paraId="6484DDE4" w14:textId="4711E675" w:rsidR="007A2A89" w:rsidRPr="00A90E4A" w:rsidRDefault="007A2A89" w:rsidP="006B4408">
      <w:pPr>
        <w:rPr>
          <w:sz w:val="24"/>
          <w:szCs w:val="24"/>
        </w:rPr>
      </w:pPr>
    </w:p>
    <w:p w14:paraId="14C2E21C" w14:textId="17642BEF" w:rsidR="00CE0F8C" w:rsidRDefault="00CE0F8C" w:rsidP="006B4408">
      <w:pPr>
        <w:rPr>
          <w:sz w:val="24"/>
          <w:szCs w:val="24"/>
        </w:rPr>
      </w:pPr>
      <w:r w:rsidRPr="00A90E4A">
        <w:rPr>
          <w:sz w:val="24"/>
          <w:szCs w:val="24"/>
        </w:rPr>
        <w:t xml:space="preserve">Q3: </w:t>
      </w:r>
      <w:r w:rsidR="00264A19">
        <w:rPr>
          <w:sz w:val="24"/>
          <w:szCs w:val="24"/>
        </w:rPr>
        <w:t>Would you like to:</w:t>
      </w:r>
    </w:p>
    <w:p w14:paraId="78F6288B" w14:textId="167E4998" w:rsidR="00264A19" w:rsidRDefault="00264A19" w:rsidP="006B4408">
      <w:pPr>
        <w:rPr>
          <w:sz w:val="24"/>
          <w:szCs w:val="24"/>
        </w:rPr>
      </w:pPr>
    </w:p>
    <w:p w14:paraId="05DA11AE" w14:textId="3E4D6CE2" w:rsidR="00264A19" w:rsidRDefault="00264A19" w:rsidP="00264A19">
      <w:pPr>
        <w:pStyle w:val="ListParagraph"/>
        <w:numPr>
          <w:ilvl w:val="0"/>
          <w:numId w:val="95"/>
        </w:numPr>
        <w:rPr>
          <w:sz w:val="24"/>
          <w:szCs w:val="24"/>
        </w:rPr>
      </w:pPr>
      <w:r>
        <w:rPr>
          <w:sz w:val="24"/>
          <w:szCs w:val="24"/>
        </w:rPr>
        <w:t>Be entered into the prize draw to win one of 10 £20 Amazon vouchers?  yes/no</w:t>
      </w:r>
    </w:p>
    <w:p w14:paraId="08BC2612" w14:textId="36AF3B8D" w:rsidR="00264A19" w:rsidRDefault="00264A19" w:rsidP="00264A19">
      <w:pPr>
        <w:pStyle w:val="ListParagraph"/>
        <w:numPr>
          <w:ilvl w:val="0"/>
          <w:numId w:val="95"/>
        </w:numPr>
        <w:rPr>
          <w:sz w:val="24"/>
          <w:szCs w:val="24"/>
        </w:rPr>
      </w:pPr>
      <w:r>
        <w:rPr>
          <w:sz w:val="24"/>
          <w:szCs w:val="24"/>
        </w:rPr>
        <w:t>Be emailed a copy of the study findings? Yes/No</w:t>
      </w:r>
    </w:p>
    <w:p w14:paraId="7B8C6C4E" w14:textId="4FCD1B7E" w:rsidR="00264A19" w:rsidRDefault="00264A19" w:rsidP="00264A19">
      <w:pPr>
        <w:pStyle w:val="ListParagraph"/>
        <w:numPr>
          <w:ilvl w:val="0"/>
          <w:numId w:val="95"/>
        </w:numPr>
        <w:rPr>
          <w:sz w:val="24"/>
          <w:szCs w:val="24"/>
        </w:rPr>
      </w:pPr>
      <w:r>
        <w:rPr>
          <w:sz w:val="24"/>
          <w:szCs w:val="24"/>
        </w:rPr>
        <w:t>Be invited to take part in future studies about being Autistic and maternity care? Yes/No</w:t>
      </w:r>
    </w:p>
    <w:p w14:paraId="0AA47F9A" w14:textId="1979CD7C" w:rsidR="00264A19" w:rsidRPr="00264A19" w:rsidRDefault="00264A19" w:rsidP="00264A19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</w:rPr>
        <w:lastRenderedPageBreak/>
        <w:t>[</w:t>
      </w:r>
      <w:r>
        <w:rPr>
          <w:b/>
          <w:bCs/>
          <w:sz w:val="24"/>
          <w:szCs w:val="24"/>
          <w:u w:val="single"/>
        </w:rPr>
        <w:t>if yes to any of these options, name/email boxes are shown]</w:t>
      </w:r>
    </w:p>
    <w:p w14:paraId="0E60AA6B" w14:textId="4BD5B150" w:rsidR="00CE0F8C" w:rsidRPr="00A90E4A" w:rsidRDefault="00CE0F8C" w:rsidP="006B4408">
      <w:pPr>
        <w:rPr>
          <w:sz w:val="24"/>
          <w:szCs w:val="24"/>
        </w:rPr>
      </w:pPr>
    </w:p>
    <w:p w14:paraId="60003462" w14:textId="0FABA0F2" w:rsidR="00CE0F8C" w:rsidRPr="00A90E4A" w:rsidRDefault="00E113FE" w:rsidP="006B4408">
      <w:pPr>
        <w:rPr>
          <w:sz w:val="24"/>
          <w:szCs w:val="24"/>
        </w:rPr>
      </w:pPr>
      <w:r w:rsidRPr="00A90E4A">
        <w:rPr>
          <w:sz w:val="24"/>
          <w:szCs w:val="24"/>
        </w:rPr>
        <w:t>Name</w:t>
      </w:r>
      <w:r w:rsidR="00760B17" w:rsidRPr="00A90E4A">
        <w:rPr>
          <w:sz w:val="24"/>
          <w:szCs w:val="24"/>
        </w:rPr>
        <w:t>:</w:t>
      </w:r>
      <w:r w:rsidRPr="00A90E4A">
        <w:rPr>
          <w:sz w:val="24"/>
          <w:szCs w:val="24"/>
        </w:rPr>
        <w:t xml:space="preserve"> </w:t>
      </w:r>
      <w:r w:rsidR="00CE0F8C" w:rsidRPr="00A90E4A">
        <w:rPr>
          <w:sz w:val="24"/>
          <w:szCs w:val="24"/>
        </w:rPr>
        <w:t>[open text box]</w:t>
      </w:r>
    </w:p>
    <w:p w14:paraId="14148045" w14:textId="6E78D917" w:rsidR="00E113FE" w:rsidRPr="00A90E4A" w:rsidRDefault="00E113FE" w:rsidP="006B4408">
      <w:pPr>
        <w:rPr>
          <w:sz w:val="24"/>
          <w:szCs w:val="24"/>
        </w:rPr>
      </w:pPr>
      <w:r w:rsidRPr="00A90E4A">
        <w:rPr>
          <w:sz w:val="24"/>
          <w:szCs w:val="24"/>
        </w:rPr>
        <w:t xml:space="preserve">Email Address: </w:t>
      </w:r>
      <w:r w:rsidR="00760B17" w:rsidRPr="00A90E4A">
        <w:rPr>
          <w:sz w:val="24"/>
          <w:szCs w:val="24"/>
        </w:rPr>
        <w:t>[open text box]</w:t>
      </w:r>
    </w:p>
    <w:p w14:paraId="2C16165B" w14:textId="2726D942" w:rsidR="00E113FE" w:rsidRPr="00A90E4A" w:rsidRDefault="00E113FE" w:rsidP="006B4408">
      <w:pPr>
        <w:rPr>
          <w:sz w:val="24"/>
          <w:szCs w:val="24"/>
        </w:rPr>
      </w:pPr>
    </w:p>
    <w:p w14:paraId="3CA0072D" w14:textId="33136F25" w:rsidR="00C76391" w:rsidRPr="00A90E4A" w:rsidRDefault="00E113FE" w:rsidP="005E286C">
      <w:pPr>
        <w:rPr>
          <w:sz w:val="24"/>
          <w:szCs w:val="24"/>
        </w:rPr>
      </w:pPr>
      <w:r w:rsidRPr="00A90E4A">
        <w:rPr>
          <w:sz w:val="24"/>
          <w:szCs w:val="24"/>
        </w:rPr>
        <w:t xml:space="preserve">Q4: </w:t>
      </w:r>
      <w:r w:rsidR="005E286C" w:rsidRPr="00A90E4A">
        <w:rPr>
          <w:sz w:val="24"/>
          <w:szCs w:val="24"/>
        </w:rPr>
        <w:t>If you would like us to e</w:t>
      </w:r>
      <w:r w:rsidR="00C76391" w:rsidRPr="00A90E4A">
        <w:rPr>
          <w:sz w:val="24"/>
          <w:szCs w:val="24"/>
        </w:rPr>
        <w:t>mail you a copy of the findings</w:t>
      </w:r>
      <w:r w:rsidR="00760B17" w:rsidRPr="00A90E4A">
        <w:rPr>
          <w:sz w:val="24"/>
          <w:szCs w:val="24"/>
        </w:rPr>
        <w:t>, please leave your email address here</w:t>
      </w:r>
      <w:r w:rsidR="00264A19">
        <w:rPr>
          <w:sz w:val="24"/>
          <w:szCs w:val="24"/>
        </w:rPr>
        <w:t xml:space="preserve"> if you did not give it already</w:t>
      </w:r>
      <w:r w:rsidR="00760B17" w:rsidRPr="00A90E4A">
        <w:rPr>
          <w:sz w:val="24"/>
          <w:szCs w:val="24"/>
        </w:rPr>
        <w:t>:</w:t>
      </w:r>
      <w:r w:rsidR="00EB04D1" w:rsidRPr="00A90E4A">
        <w:rPr>
          <w:sz w:val="24"/>
          <w:szCs w:val="24"/>
        </w:rPr>
        <w:t xml:space="preserve"> </w:t>
      </w:r>
    </w:p>
    <w:p w14:paraId="724DE0FD" w14:textId="77777777" w:rsidR="00760B17" w:rsidRPr="00A90E4A" w:rsidRDefault="00760B17" w:rsidP="00760B17">
      <w:pPr>
        <w:rPr>
          <w:sz w:val="24"/>
          <w:szCs w:val="24"/>
        </w:rPr>
      </w:pPr>
      <w:r w:rsidRPr="00A90E4A">
        <w:rPr>
          <w:sz w:val="24"/>
          <w:szCs w:val="24"/>
        </w:rPr>
        <w:t>Email Address: [open text box]</w:t>
      </w:r>
    </w:p>
    <w:p w14:paraId="5C1633E0" w14:textId="438B56A3" w:rsidR="00760B17" w:rsidRPr="00A90E4A" w:rsidRDefault="00760B17" w:rsidP="005E286C">
      <w:pPr>
        <w:rPr>
          <w:sz w:val="24"/>
          <w:szCs w:val="24"/>
        </w:rPr>
      </w:pPr>
    </w:p>
    <w:p w14:paraId="08F3B897" w14:textId="4E0EC2C7" w:rsidR="007A2A89" w:rsidRPr="00A90E4A" w:rsidRDefault="007A2A89" w:rsidP="006B4408">
      <w:pPr>
        <w:rPr>
          <w:sz w:val="24"/>
          <w:szCs w:val="24"/>
        </w:rPr>
      </w:pPr>
    </w:p>
    <w:p w14:paraId="27532E73" w14:textId="77777777" w:rsidR="007A2A89" w:rsidRPr="00A90E4A" w:rsidRDefault="007A2A89" w:rsidP="006B4408">
      <w:pPr>
        <w:rPr>
          <w:sz w:val="24"/>
          <w:szCs w:val="24"/>
        </w:rPr>
      </w:pPr>
    </w:p>
    <w:p w14:paraId="33DFF20F" w14:textId="22E690D3" w:rsidR="00747052" w:rsidRPr="00A90E4A" w:rsidRDefault="00CC580F" w:rsidP="00747052">
      <w:pPr>
        <w:rPr>
          <w:rFonts w:cstheme="minorHAnsi"/>
          <w:b/>
          <w:bCs/>
          <w:sz w:val="24"/>
          <w:szCs w:val="24"/>
        </w:rPr>
      </w:pPr>
      <w:r w:rsidRPr="00A90E4A">
        <w:rPr>
          <w:rFonts w:cstheme="minorHAnsi"/>
          <w:b/>
          <w:bCs/>
          <w:sz w:val="24"/>
          <w:szCs w:val="24"/>
        </w:rPr>
        <w:t>END</w:t>
      </w:r>
    </w:p>
    <w:p w14:paraId="418F10C7" w14:textId="77777777" w:rsidR="0041286E" w:rsidRPr="00A90E4A" w:rsidRDefault="0041286E" w:rsidP="00747052">
      <w:pPr>
        <w:rPr>
          <w:rFonts w:cstheme="minorHAnsi"/>
          <w:sz w:val="24"/>
          <w:szCs w:val="24"/>
        </w:rPr>
      </w:pPr>
    </w:p>
    <w:p w14:paraId="7D032B77" w14:textId="77777777" w:rsidR="00264A19" w:rsidRDefault="00747052" w:rsidP="00747052">
      <w:pPr>
        <w:rPr>
          <w:sz w:val="24"/>
          <w:szCs w:val="24"/>
        </w:rPr>
      </w:pPr>
      <w:r w:rsidRPr="00A90E4A">
        <w:rPr>
          <w:sz w:val="24"/>
          <w:szCs w:val="24"/>
        </w:rPr>
        <w:t xml:space="preserve">This is the end of the questionnaire. </w:t>
      </w:r>
    </w:p>
    <w:p w14:paraId="19113BC5" w14:textId="77777777" w:rsidR="00264A19" w:rsidRDefault="00264A19" w:rsidP="00747052">
      <w:pPr>
        <w:rPr>
          <w:sz w:val="24"/>
          <w:szCs w:val="24"/>
        </w:rPr>
      </w:pPr>
    </w:p>
    <w:p w14:paraId="1242BA65" w14:textId="65EB912B" w:rsidR="00747052" w:rsidRPr="003353E8" w:rsidRDefault="003353E8" w:rsidP="00747052">
      <w:pPr>
        <w:rPr>
          <w:rFonts w:cstheme="minorHAnsi"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</w:rPr>
        <w:t>[</w:t>
      </w:r>
      <w:r>
        <w:rPr>
          <w:b/>
          <w:bCs/>
          <w:sz w:val="24"/>
          <w:szCs w:val="24"/>
          <w:u w:val="single"/>
        </w:rPr>
        <w:t>insert debrief here]</w:t>
      </w:r>
    </w:p>
    <w:sectPr w:rsidR="00747052" w:rsidRPr="003353E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37F23" w14:textId="77777777" w:rsidR="00A40B46" w:rsidRDefault="00A40B46" w:rsidP="001D55C6">
      <w:pPr>
        <w:spacing w:after="0" w:line="240" w:lineRule="auto"/>
      </w:pPr>
      <w:r>
        <w:separator/>
      </w:r>
    </w:p>
  </w:endnote>
  <w:endnote w:type="continuationSeparator" w:id="0">
    <w:p w14:paraId="61B662E6" w14:textId="77777777" w:rsidR="00A40B46" w:rsidRDefault="00A40B46" w:rsidP="001D5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91065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D846BF" w14:textId="7209062A" w:rsidR="003B754E" w:rsidRDefault="003B75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1B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2C26D4" w14:textId="77777777" w:rsidR="003B754E" w:rsidRDefault="003B75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B93AA" w14:textId="77777777" w:rsidR="00A40B46" w:rsidRDefault="00A40B46" w:rsidP="001D55C6">
      <w:pPr>
        <w:spacing w:after="0" w:line="240" w:lineRule="auto"/>
      </w:pPr>
      <w:r>
        <w:separator/>
      </w:r>
    </w:p>
  </w:footnote>
  <w:footnote w:type="continuationSeparator" w:id="0">
    <w:p w14:paraId="068D5063" w14:textId="77777777" w:rsidR="00A40B46" w:rsidRDefault="00A40B46" w:rsidP="001D55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40513"/>
    <w:multiLevelType w:val="hybridMultilevel"/>
    <w:tmpl w:val="C99639E8"/>
    <w:lvl w:ilvl="0" w:tplc="FDC292E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F3B94"/>
    <w:multiLevelType w:val="hybridMultilevel"/>
    <w:tmpl w:val="B01E1CBE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9B38B5"/>
    <w:multiLevelType w:val="hybridMultilevel"/>
    <w:tmpl w:val="8B3C2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8F463A"/>
    <w:multiLevelType w:val="hybridMultilevel"/>
    <w:tmpl w:val="DAA0C27E"/>
    <w:lvl w:ilvl="0" w:tplc="4058D42C">
      <w:start w:val="1"/>
      <w:numFmt w:val="bullet"/>
      <w:lvlText w:val="-"/>
      <w:lvlJc w:val="left"/>
      <w:pPr>
        <w:ind w:left="1080" w:hanging="360"/>
      </w:pPr>
      <w:rPr>
        <w:rFonts w:ascii="Candara" w:eastAsiaTheme="minorHAnsi" w:hAnsi="Candar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6C556CA"/>
    <w:multiLevelType w:val="hybridMultilevel"/>
    <w:tmpl w:val="B78E6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197E8F"/>
    <w:multiLevelType w:val="hybridMultilevel"/>
    <w:tmpl w:val="EB328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0D708C"/>
    <w:multiLevelType w:val="hybridMultilevel"/>
    <w:tmpl w:val="5A3C3880"/>
    <w:lvl w:ilvl="0" w:tplc="4058D42C">
      <w:start w:val="1"/>
      <w:numFmt w:val="bullet"/>
      <w:lvlText w:val="-"/>
      <w:lvlJc w:val="left"/>
      <w:pPr>
        <w:ind w:left="720" w:hanging="360"/>
      </w:pPr>
      <w:rPr>
        <w:rFonts w:ascii="Candara" w:eastAsiaTheme="minorHAnsi" w:hAnsi="Candar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A66323"/>
    <w:multiLevelType w:val="hybridMultilevel"/>
    <w:tmpl w:val="00366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6002CE"/>
    <w:multiLevelType w:val="hybridMultilevel"/>
    <w:tmpl w:val="33C8032A"/>
    <w:lvl w:ilvl="0" w:tplc="08090001">
      <w:start w:val="1"/>
      <w:numFmt w:val="bullet"/>
      <w:lvlText w:val=""/>
      <w:lvlJc w:val="left"/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C902E5D"/>
    <w:multiLevelType w:val="multilevel"/>
    <w:tmpl w:val="8D208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7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CAA7A15"/>
    <w:multiLevelType w:val="hybridMultilevel"/>
    <w:tmpl w:val="B17EB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CB7ADA"/>
    <w:multiLevelType w:val="hybridMultilevel"/>
    <w:tmpl w:val="7D0CDA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244E9D"/>
    <w:multiLevelType w:val="hybridMultilevel"/>
    <w:tmpl w:val="3F506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CF3F7A"/>
    <w:multiLevelType w:val="hybridMultilevel"/>
    <w:tmpl w:val="C2A860CE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2E75440"/>
    <w:multiLevelType w:val="hybridMultilevel"/>
    <w:tmpl w:val="DB9CA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55E640E"/>
    <w:multiLevelType w:val="hybridMultilevel"/>
    <w:tmpl w:val="70828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F433C3"/>
    <w:multiLevelType w:val="hybridMultilevel"/>
    <w:tmpl w:val="02ACC17E"/>
    <w:lvl w:ilvl="0" w:tplc="0809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17" w15:restartNumberingAfterBreak="0">
    <w:nsid w:val="18B74B24"/>
    <w:multiLevelType w:val="hybridMultilevel"/>
    <w:tmpl w:val="9FE45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3C4787"/>
    <w:multiLevelType w:val="hybridMultilevel"/>
    <w:tmpl w:val="7EFE5D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1A5E3A52"/>
    <w:multiLevelType w:val="hybridMultilevel"/>
    <w:tmpl w:val="316EC5D4"/>
    <w:lvl w:ilvl="0" w:tplc="FDC292E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CB86D66"/>
    <w:multiLevelType w:val="hybridMultilevel"/>
    <w:tmpl w:val="58A4EF3E"/>
    <w:lvl w:ilvl="0" w:tplc="FDC292E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D823FC9"/>
    <w:multiLevelType w:val="hybridMultilevel"/>
    <w:tmpl w:val="77D0E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EB535CD"/>
    <w:multiLevelType w:val="multilevel"/>
    <w:tmpl w:val="8B26B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1EE27AF1"/>
    <w:multiLevelType w:val="hybridMultilevel"/>
    <w:tmpl w:val="DA8E07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42D074A"/>
    <w:multiLevelType w:val="hybridMultilevel"/>
    <w:tmpl w:val="967C7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47A0F6F"/>
    <w:multiLevelType w:val="hybridMultilevel"/>
    <w:tmpl w:val="9C54E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4BB43CF"/>
    <w:multiLevelType w:val="hybridMultilevel"/>
    <w:tmpl w:val="17768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73B423E"/>
    <w:multiLevelType w:val="multilevel"/>
    <w:tmpl w:val="CD28E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27ED5620"/>
    <w:multiLevelType w:val="hybridMultilevel"/>
    <w:tmpl w:val="965E3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82F5B5B"/>
    <w:multiLevelType w:val="hybridMultilevel"/>
    <w:tmpl w:val="D450845A"/>
    <w:lvl w:ilvl="0" w:tplc="0809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30" w15:restartNumberingAfterBreak="0">
    <w:nsid w:val="28CD6AFF"/>
    <w:multiLevelType w:val="hybridMultilevel"/>
    <w:tmpl w:val="F3047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93D4491"/>
    <w:multiLevelType w:val="multilevel"/>
    <w:tmpl w:val="8D208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7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29BB1E5D"/>
    <w:multiLevelType w:val="multilevel"/>
    <w:tmpl w:val="2AB24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2BB57D07"/>
    <w:multiLevelType w:val="hybridMultilevel"/>
    <w:tmpl w:val="AC441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BBE60A5"/>
    <w:multiLevelType w:val="hybridMultilevel"/>
    <w:tmpl w:val="7D5A8A5E"/>
    <w:lvl w:ilvl="0" w:tplc="6A8C1A4E">
      <w:start w:val="3"/>
      <w:numFmt w:val="bullet"/>
      <w:lvlText w:val=""/>
      <w:lvlJc w:val="left"/>
      <w:pPr>
        <w:ind w:left="720" w:hanging="360"/>
      </w:pPr>
      <w:rPr>
        <w:rFonts w:ascii="Candara" w:eastAsiaTheme="minorHAnsi" w:hAnsi="Candar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2C3E79B9"/>
    <w:multiLevelType w:val="hybridMultilevel"/>
    <w:tmpl w:val="EEA24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2CAE5D95"/>
    <w:multiLevelType w:val="hybridMultilevel"/>
    <w:tmpl w:val="BC20B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2CF854DE"/>
    <w:multiLevelType w:val="hybridMultilevel"/>
    <w:tmpl w:val="44FCD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2FF91CF8"/>
    <w:multiLevelType w:val="hybridMultilevel"/>
    <w:tmpl w:val="21BA55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31FD7979"/>
    <w:multiLevelType w:val="hybridMultilevel"/>
    <w:tmpl w:val="D3C23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22327DE"/>
    <w:multiLevelType w:val="hybridMultilevel"/>
    <w:tmpl w:val="3230D0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2341F09"/>
    <w:multiLevelType w:val="hybridMultilevel"/>
    <w:tmpl w:val="B4A00550"/>
    <w:lvl w:ilvl="0" w:tplc="BBA2B59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343D528A"/>
    <w:multiLevelType w:val="hybridMultilevel"/>
    <w:tmpl w:val="8E7223A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34A55B32"/>
    <w:multiLevelType w:val="hybridMultilevel"/>
    <w:tmpl w:val="BBF8BC8E"/>
    <w:lvl w:ilvl="0" w:tplc="27CE702C">
      <w:start w:val="2"/>
      <w:numFmt w:val="decimal"/>
      <w:lvlText w:val="%1)"/>
      <w:lvlJc w:val="left"/>
      <w:pPr>
        <w:ind w:left="108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34B076E0"/>
    <w:multiLevelType w:val="hybridMultilevel"/>
    <w:tmpl w:val="6A42FA7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3646608F"/>
    <w:multiLevelType w:val="hybridMultilevel"/>
    <w:tmpl w:val="11DC6E90"/>
    <w:lvl w:ilvl="0" w:tplc="FDC292E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74170A7"/>
    <w:multiLevelType w:val="hybridMultilevel"/>
    <w:tmpl w:val="1810841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3A1046F6"/>
    <w:multiLevelType w:val="hybridMultilevel"/>
    <w:tmpl w:val="DA8E07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A79707D"/>
    <w:multiLevelType w:val="multilevel"/>
    <w:tmpl w:val="CD28E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3AB90E7E"/>
    <w:multiLevelType w:val="hybridMultilevel"/>
    <w:tmpl w:val="543E42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3AC12F69"/>
    <w:multiLevelType w:val="hybridMultilevel"/>
    <w:tmpl w:val="F934D5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3C5A17FB"/>
    <w:multiLevelType w:val="hybridMultilevel"/>
    <w:tmpl w:val="67C4276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3E563A59"/>
    <w:multiLevelType w:val="hybridMultilevel"/>
    <w:tmpl w:val="72E40C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3EFE57CE"/>
    <w:multiLevelType w:val="hybridMultilevel"/>
    <w:tmpl w:val="68E235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3F124908"/>
    <w:multiLevelType w:val="hybridMultilevel"/>
    <w:tmpl w:val="02BC2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3F3637A9"/>
    <w:multiLevelType w:val="hybridMultilevel"/>
    <w:tmpl w:val="E842D2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F8D4043"/>
    <w:multiLevelType w:val="hybridMultilevel"/>
    <w:tmpl w:val="360CD3CE"/>
    <w:lvl w:ilvl="0" w:tplc="FDC292E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3FB12FDF"/>
    <w:multiLevelType w:val="multilevel"/>
    <w:tmpl w:val="C6ECC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6"/>
      <w:numFmt w:val="decimal"/>
      <w:lvlText w:val="%2."/>
      <w:lvlJc w:val="left"/>
      <w:pPr>
        <w:ind w:left="501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400B1C10"/>
    <w:multiLevelType w:val="hybridMultilevel"/>
    <w:tmpl w:val="1F9298D8"/>
    <w:lvl w:ilvl="0" w:tplc="4CDE694C">
      <w:start w:val="7"/>
      <w:numFmt w:val="bullet"/>
      <w:lvlText w:val="-"/>
      <w:lvlJc w:val="left"/>
      <w:pPr>
        <w:ind w:left="720" w:hanging="360"/>
      </w:pPr>
      <w:rPr>
        <w:rFonts w:ascii="Candara" w:eastAsiaTheme="minorHAnsi" w:hAnsi="Candar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192453B"/>
    <w:multiLevelType w:val="hybridMultilevel"/>
    <w:tmpl w:val="45683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43067F46"/>
    <w:multiLevelType w:val="hybridMultilevel"/>
    <w:tmpl w:val="0DBEA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4E65E2C"/>
    <w:multiLevelType w:val="hybridMultilevel"/>
    <w:tmpl w:val="0430F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452E3EF7"/>
    <w:multiLevelType w:val="multilevel"/>
    <w:tmpl w:val="ABC66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484132DC"/>
    <w:multiLevelType w:val="hybridMultilevel"/>
    <w:tmpl w:val="C9CC2F2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4" w15:restartNumberingAfterBreak="0">
    <w:nsid w:val="49F75DED"/>
    <w:multiLevelType w:val="hybridMultilevel"/>
    <w:tmpl w:val="2B748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4AF96D5F"/>
    <w:multiLevelType w:val="hybridMultilevel"/>
    <w:tmpl w:val="41503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4BAB3624"/>
    <w:multiLevelType w:val="hybridMultilevel"/>
    <w:tmpl w:val="11B6C542"/>
    <w:lvl w:ilvl="0" w:tplc="FDC292E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4C1756D2"/>
    <w:multiLevelType w:val="multilevel"/>
    <w:tmpl w:val="0B647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4C1E644B"/>
    <w:multiLevelType w:val="hybridMultilevel"/>
    <w:tmpl w:val="C2A60E80"/>
    <w:lvl w:ilvl="0" w:tplc="FDC292E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4D364510"/>
    <w:multiLevelType w:val="hybridMultilevel"/>
    <w:tmpl w:val="59243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4E322A8C"/>
    <w:multiLevelType w:val="multilevel"/>
    <w:tmpl w:val="8D208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7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4F3D1C37"/>
    <w:multiLevelType w:val="hybridMultilevel"/>
    <w:tmpl w:val="1D884A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2" w15:restartNumberingAfterBreak="0">
    <w:nsid w:val="4F7D382C"/>
    <w:multiLevelType w:val="hybridMultilevel"/>
    <w:tmpl w:val="7FA688DE"/>
    <w:lvl w:ilvl="0" w:tplc="FDC292E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4FB47058"/>
    <w:multiLevelType w:val="hybridMultilevel"/>
    <w:tmpl w:val="67A6E3F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4" w15:restartNumberingAfterBreak="0">
    <w:nsid w:val="50C72BF1"/>
    <w:multiLevelType w:val="hybridMultilevel"/>
    <w:tmpl w:val="D976115A"/>
    <w:lvl w:ilvl="0" w:tplc="FDC292E6">
      <w:start w:val="3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5" w15:restartNumberingAfterBreak="0">
    <w:nsid w:val="519F7D81"/>
    <w:multiLevelType w:val="hybridMultilevel"/>
    <w:tmpl w:val="B6C42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51F15D80"/>
    <w:multiLevelType w:val="hybridMultilevel"/>
    <w:tmpl w:val="D4A2E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520978F4"/>
    <w:multiLevelType w:val="hybridMultilevel"/>
    <w:tmpl w:val="EAEA9A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55F56B42"/>
    <w:multiLevelType w:val="multilevel"/>
    <w:tmpl w:val="AC5E0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565B309A"/>
    <w:multiLevelType w:val="hybridMultilevel"/>
    <w:tmpl w:val="92BEFEA4"/>
    <w:lvl w:ilvl="0" w:tplc="FDC292E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58FF6EE7"/>
    <w:multiLevelType w:val="hybridMultilevel"/>
    <w:tmpl w:val="CD3AC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59780F90"/>
    <w:multiLevelType w:val="hybridMultilevel"/>
    <w:tmpl w:val="7CA661EA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5A2C1393"/>
    <w:multiLevelType w:val="hybridMultilevel"/>
    <w:tmpl w:val="599E8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5A843BB8"/>
    <w:multiLevelType w:val="hybridMultilevel"/>
    <w:tmpl w:val="973C8582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4" w15:restartNumberingAfterBreak="0">
    <w:nsid w:val="5B0C2F29"/>
    <w:multiLevelType w:val="hybridMultilevel"/>
    <w:tmpl w:val="EDEAEE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5B382F02"/>
    <w:multiLevelType w:val="hybridMultilevel"/>
    <w:tmpl w:val="AD2CFDCE"/>
    <w:lvl w:ilvl="0" w:tplc="D20C9B70">
      <w:start w:val="1"/>
      <w:numFmt w:val="bullet"/>
      <w:lvlText w:val="-"/>
      <w:lvlJc w:val="left"/>
      <w:pPr>
        <w:ind w:left="720" w:hanging="360"/>
      </w:pPr>
      <w:rPr>
        <w:rFonts w:ascii="Candara" w:eastAsia="Times New Roman" w:hAnsi="Candara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5CE92D56"/>
    <w:multiLevelType w:val="multilevel"/>
    <w:tmpl w:val="8D208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7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601B2A8F"/>
    <w:multiLevelType w:val="hybridMultilevel"/>
    <w:tmpl w:val="1F4C2650"/>
    <w:lvl w:ilvl="0" w:tplc="7E18CFF2">
      <w:start w:val="2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60380E96"/>
    <w:multiLevelType w:val="multilevel"/>
    <w:tmpl w:val="856E2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9" w15:restartNumberingAfterBreak="0">
    <w:nsid w:val="614F6BBE"/>
    <w:multiLevelType w:val="hybridMultilevel"/>
    <w:tmpl w:val="6AA82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645443BD"/>
    <w:multiLevelType w:val="hybridMultilevel"/>
    <w:tmpl w:val="E0F81FA6"/>
    <w:lvl w:ilvl="0" w:tplc="ACF6E8FE">
      <w:start w:val="4"/>
      <w:numFmt w:val="bullet"/>
      <w:lvlText w:val="-"/>
      <w:lvlJc w:val="left"/>
      <w:pPr>
        <w:ind w:left="720" w:hanging="360"/>
      </w:pPr>
      <w:rPr>
        <w:rFonts w:ascii="Candara" w:eastAsiaTheme="minorHAnsi" w:hAnsi="Candar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64B07D7"/>
    <w:multiLevelType w:val="hybridMultilevel"/>
    <w:tmpl w:val="C2D4B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2" w15:restartNumberingAfterBreak="0">
    <w:nsid w:val="69B62D13"/>
    <w:multiLevelType w:val="hybridMultilevel"/>
    <w:tmpl w:val="B8784426"/>
    <w:lvl w:ilvl="0" w:tplc="BBA2B59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93" w15:restartNumberingAfterBreak="0">
    <w:nsid w:val="6A9C30B9"/>
    <w:multiLevelType w:val="hybridMultilevel"/>
    <w:tmpl w:val="A6B4BDD8"/>
    <w:lvl w:ilvl="0" w:tplc="0809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94" w15:restartNumberingAfterBreak="0">
    <w:nsid w:val="6C011F9E"/>
    <w:multiLevelType w:val="hybridMultilevel"/>
    <w:tmpl w:val="424826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6D8376C0"/>
    <w:multiLevelType w:val="hybridMultilevel"/>
    <w:tmpl w:val="E6F03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6E2264BC"/>
    <w:multiLevelType w:val="multilevel"/>
    <w:tmpl w:val="82603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8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7" w15:restartNumberingAfterBreak="0">
    <w:nsid w:val="703A4287"/>
    <w:multiLevelType w:val="hybridMultilevel"/>
    <w:tmpl w:val="EE8864B0"/>
    <w:lvl w:ilvl="0" w:tplc="BBA2B5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75115D3E"/>
    <w:multiLevelType w:val="hybridMultilevel"/>
    <w:tmpl w:val="C3564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9" w15:restartNumberingAfterBreak="0">
    <w:nsid w:val="75812A68"/>
    <w:multiLevelType w:val="hybridMultilevel"/>
    <w:tmpl w:val="3EF6F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75D65166"/>
    <w:multiLevelType w:val="hybridMultilevel"/>
    <w:tmpl w:val="04F0D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 w15:restartNumberingAfterBreak="0">
    <w:nsid w:val="76556A03"/>
    <w:multiLevelType w:val="hybridMultilevel"/>
    <w:tmpl w:val="7EB0A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770269A0"/>
    <w:multiLevelType w:val="hybridMultilevel"/>
    <w:tmpl w:val="C6101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877371F"/>
    <w:multiLevelType w:val="multilevel"/>
    <w:tmpl w:val="1924FC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 w:val="0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4" w15:restartNumberingAfterBreak="0">
    <w:nsid w:val="7A9A2CB4"/>
    <w:multiLevelType w:val="hybridMultilevel"/>
    <w:tmpl w:val="5B52B6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5" w15:restartNumberingAfterBreak="0">
    <w:nsid w:val="7D29740F"/>
    <w:multiLevelType w:val="hybridMultilevel"/>
    <w:tmpl w:val="4B8A6132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6" w15:restartNumberingAfterBreak="0">
    <w:nsid w:val="7EA67081"/>
    <w:multiLevelType w:val="hybridMultilevel"/>
    <w:tmpl w:val="AA24B9DA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7" w15:restartNumberingAfterBreak="0">
    <w:nsid w:val="7EB36E0A"/>
    <w:multiLevelType w:val="hybridMultilevel"/>
    <w:tmpl w:val="7568B8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5653100">
    <w:abstractNumId w:val="67"/>
  </w:num>
  <w:num w:numId="2" w16cid:durableId="965425089">
    <w:abstractNumId w:val="32"/>
  </w:num>
  <w:num w:numId="3" w16cid:durableId="160629905">
    <w:abstractNumId w:val="62"/>
  </w:num>
  <w:num w:numId="4" w16cid:durableId="1928072216">
    <w:abstractNumId w:val="96"/>
  </w:num>
  <w:num w:numId="5" w16cid:durableId="512720725">
    <w:abstractNumId w:val="86"/>
  </w:num>
  <w:num w:numId="6" w16cid:durableId="1564171791">
    <w:abstractNumId w:val="22"/>
  </w:num>
  <w:num w:numId="7" w16cid:durableId="644503935">
    <w:abstractNumId w:val="57"/>
  </w:num>
  <w:num w:numId="8" w16cid:durableId="489446057">
    <w:abstractNumId w:val="78"/>
  </w:num>
  <w:num w:numId="9" w16cid:durableId="970281962">
    <w:abstractNumId w:val="27"/>
  </w:num>
  <w:num w:numId="10" w16cid:durableId="930285298">
    <w:abstractNumId w:val="88"/>
  </w:num>
  <w:num w:numId="11" w16cid:durableId="1781217922">
    <w:abstractNumId w:val="41"/>
  </w:num>
  <w:num w:numId="12" w16cid:durableId="610282077">
    <w:abstractNumId w:val="17"/>
  </w:num>
  <w:num w:numId="13" w16cid:durableId="1890720562">
    <w:abstractNumId w:val="107"/>
  </w:num>
  <w:num w:numId="14" w16cid:durableId="1431852638">
    <w:abstractNumId w:val="58"/>
  </w:num>
  <w:num w:numId="15" w16cid:durableId="386925835">
    <w:abstractNumId w:val="43"/>
  </w:num>
  <w:num w:numId="16" w16cid:durableId="1128819136">
    <w:abstractNumId w:val="87"/>
  </w:num>
  <w:num w:numId="17" w16cid:durableId="725421564">
    <w:abstractNumId w:val="44"/>
  </w:num>
  <w:num w:numId="18" w16cid:durableId="1262179885">
    <w:abstractNumId w:val="66"/>
  </w:num>
  <w:num w:numId="19" w16cid:durableId="709964583">
    <w:abstractNumId w:val="55"/>
  </w:num>
  <w:num w:numId="20" w16cid:durableId="936905986">
    <w:abstractNumId w:val="83"/>
  </w:num>
  <w:num w:numId="21" w16cid:durableId="422536928">
    <w:abstractNumId w:val="47"/>
  </w:num>
  <w:num w:numId="22" w16cid:durableId="886531856">
    <w:abstractNumId w:val="28"/>
  </w:num>
  <w:num w:numId="23" w16cid:durableId="612783436">
    <w:abstractNumId w:val="25"/>
  </w:num>
  <w:num w:numId="24" w16cid:durableId="915628233">
    <w:abstractNumId w:val="34"/>
  </w:num>
  <w:num w:numId="25" w16cid:durableId="1739667986">
    <w:abstractNumId w:val="68"/>
  </w:num>
  <w:num w:numId="26" w16cid:durableId="1618632883">
    <w:abstractNumId w:val="74"/>
  </w:num>
  <w:num w:numId="27" w16cid:durableId="766073654">
    <w:abstractNumId w:val="76"/>
  </w:num>
  <w:num w:numId="28" w16cid:durableId="332224769">
    <w:abstractNumId w:val="19"/>
  </w:num>
  <w:num w:numId="29" w16cid:durableId="198933540">
    <w:abstractNumId w:val="97"/>
  </w:num>
  <w:num w:numId="30" w16cid:durableId="1354064943">
    <w:abstractNumId w:val="92"/>
  </w:num>
  <w:num w:numId="31" w16cid:durableId="439682776">
    <w:abstractNumId w:val="12"/>
  </w:num>
  <w:num w:numId="32" w16cid:durableId="1743406307">
    <w:abstractNumId w:val="13"/>
  </w:num>
  <w:num w:numId="33" w16cid:durableId="1990666429">
    <w:abstractNumId w:val="81"/>
  </w:num>
  <w:num w:numId="34" w16cid:durableId="281572823">
    <w:abstractNumId w:val="1"/>
  </w:num>
  <w:num w:numId="35" w16cid:durableId="1004167084">
    <w:abstractNumId w:val="53"/>
  </w:num>
  <w:num w:numId="36" w16cid:durableId="613437859">
    <w:abstractNumId w:val="94"/>
  </w:num>
  <w:num w:numId="37" w16cid:durableId="128517996">
    <w:abstractNumId w:val="90"/>
  </w:num>
  <w:num w:numId="38" w16cid:durableId="1621378177">
    <w:abstractNumId w:val="21"/>
  </w:num>
  <w:num w:numId="39" w16cid:durableId="1991708969">
    <w:abstractNumId w:val="20"/>
  </w:num>
  <w:num w:numId="40" w16cid:durableId="526332953">
    <w:abstractNumId w:val="56"/>
  </w:num>
  <w:num w:numId="41" w16cid:durableId="1561554012">
    <w:abstractNumId w:val="72"/>
  </w:num>
  <w:num w:numId="42" w16cid:durableId="933786886">
    <w:abstractNumId w:val="45"/>
  </w:num>
  <w:num w:numId="43" w16cid:durableId="1816529286">
    <w:abstractNumId w:val="79"/>
  </w:num>
  <w:num w:numId="44" w16cid:durableId="2130852949">
    <w:abstractNumId w:val="48"/>
  </w:num>
  <w:num w:numId="45" w16cid:durableId="502431582">
    <w:abstractNumId w:val="23"/>
  </w:num>
  <w:num w:numId="46" w16cid:durableId="989945772">
    <w:abstractNumId w:val="0"/>
  </w:num>
  <w:num w:numId="47" w16cid:durableId="12609800">
    <w:abstractNumId w:val="85"/>
  </w:num>
  <w:num w:numId="48" w16cid:durableId="1117408975">
    <w:abstractNumId w:val="95"/>
  </w:num>
  <w:num w:numId="49" w16cid:durableId="1600485297">
    <w:abstractNumId w:val="59"/>
  </w:num>
  <w:num w:numId="50" w16cid:durableId="1382905835">
    <w:abstractNumId w:val="18"/>
  </w:num>
  <w:num w:numId="51" w16cid:durableId="1191727003">
    <w:abstractNumId w:val="38"/>
  </w:num>
  <w:num w:numId="52" w16cid:durableId="947079670">
    <w:abstractNumId w:val="6"/>
  </w:num>
  <w:num w:numId="53" w16cid:durableId="1661420450">
    <w:abstractNumId w:val="75"/>
  </w:num>
  <w:num w:numId="54" w16cid:durableId="1679114895">
    <w:abstractNumId w:val="3"/>
  </w:num>
  <w:num w:numId="55" w16cid:durableId="2047290086">
    <w:abstractNumId w:val="71"/>
  </w:num>
  <w:num w:numId="56" w16cid:durableId="251863892">
    <w:abstractNumId w:val="82"/>
  </w:num>
  <w:num w:numId="57" w16cid:durableId="1998605035">
    <w:abstractNumId w:val="46"/>
  </w:num>
  <w:num w:numId="58" w16cid:durableId="1965455683">
    <w:abstractNumId w:val="101"/>
  </w:num>
  <w:num w:numId="59" w16cid:durableId="356658692">
    <w:abstractNumId w:val="15"/>
  </w:num>
  <w:num w:numId="60" w16cid:durableId="1321152916">
    <w:abstractNumId w:val="29"/>
  </w:num>
  <w:num w:numId="61" w16cid:durableId="1865703987">
    <w:abstractNumId w:val="30"/>
  </w:num>
  <w:num w:numId="62" w16cid:durableId="250504247">
    <w:abstractNumId w:val="93"/>
  </w:num>
  <w:num w:numId="63" w16cid:durableId="1703287992">
    <w:abstractNumId w:val="42"/>
  </w:num>
  <w:num w:numId="64" w16cid:durableId="1177960621">
    <w:abstractNumId w:val="80"/>
  </w:num>
  <w:num w:numId="65" w16cid:durableId="224031933">
    <w:abstractNumId w:val="40"/>
  </w:num>
  <w:num w:numId="66" w16cid:durableId="1761759246">
    <w:abstractNumId w:val="61"/>
  </w:num>
  <w:num w:numId="67" w16cid:durableId="1268392996">
    <w:abstractNumId w:val="104"/>
  </w:num>
  <w:num w:numId="68" w16cid:durableId="2053458098">
    <w:abstractNumId w:val="36"/>
  </w:num>
  <w:num w:numId="69" w16cid:durableId="1780447460">
    <w:abstractNumId w:val="37"/>
  </w:num>
  <w:num w:numId="70" w16cid:durableId="804853487">
    <w:abstractNumId w:val="9"/>
  </w:num>
  <w:num w:numId="71" w16cid:durableId="1563444139">
    <w:abstractNumId w:val="70"/>
  </w:num>
  <w:num w:numId="72" w16cid:durableId="1816336407">
    <w:abstractNumId w:val="31"/>
  </w:num>
  <w:num w:numId="73" w16cid:durableId="675807448">
    <w:abstractNumId w:val="91"/>
  </w:num>
  <w:num w:numId="74" w16cid:durableId="1391657605">
    <w:abstractNumId w:val="49"/>
  </w:num>
  <w:num w:numId="75" w16cid:durableId="545678454">
    <w:abstractNumId w:val="63"/>
  </w:num>
  <w:num w:numId="76" w16cid:durableId="178276066">
    <w:abstractNumId w:val="52"/>
  </w:num>
  <w:num w:numId="77" w16cid:durableId="1241019478">
    <w:abstractNumId w:val="51"/>
  </w:num>
  <w:num w:numId="78" w16cid:durableId="1336686878">
    <w:abstractNumId w:val="73"/>
  </w:num>
  <w:num w:numId="79" w16cid:durableId="860433790">
    <w:abstractNumId w:val="84"/>
  </w:num>
  <w:num w:numId="80" w16cid:durableId="339161318">
    <w:abstractNumId w:val="102"/>
  </w:num>
  <w:num w:numId="81" w16cid:durableId="17585121">
    <w:abstractNumId w:val="26"/>
  </w:num>
  <w:num w:numId="82" w16cid:durableId="1001853179">
    <w:abstractNumId w:val="54"/>
  </w:num>
  <w:num w:numId="83" w16cid:durableId="431779262">
    <w:abstractNumId w:val="39"/>
  </w:num>
  <w:num w:numId="84" w16cid:durableId="553472579">
    <w:abstractNumId w:val="64"/>
  </w:num>
  <w:num w:numId="85" w16cid:durableId="1924680805">
    <w:abstractNumId w:val="65"/>
  </w:num>
  <w:num w:numId="86" w16cid:durableId="250546210">
    <w:abstractNumId w:val="99"/>
  </w:num>
  <w:num w:numId="87" w16cid:durableId="1687176231">
    <w:abstractNumId w:val="14"/>
  </w:num>
  <w:num w:numId="88" w16cid:durableId="872035656">
    <w:abstractNumId w:val="5"/>
  </w:num>
  <w:num w:numId="89" w16cid:durableId="1832520505">
    <w:abstractNumId w:val="11"/>
  </w:num>
  <w:num w:numId="90" w16cid:durableId="423653018">
    <w:abstractNumId w:val="89"/>
  </w:num>
  <w:num w:numId="91" w16cid:durableId="1214124937">
    <w:abstractNumId w:val="100"/>
  </w:num>
  <w:num w:numId="92" w16cid:durableId="481121732">
    <w:abstractNumId w:val="69"/>
  </w:num>
  <w:num w:numId="93" w16cid:durableId="1346206630">
    <w:abstractNumId w:val="98"/>
  </w:num>
  <w:num w:numId="94" w16cid:durableId="1656180342">
    <w:abstractNumId w:val="16"/>
  </w:num>
  <w:num w:numId="95" w16cid:durableId="2099321814">
    <w:abstractNumId w:val="8"/>
  </w:num>
  <w:num w:numId="96" w16cid:durableId="1655066834">
    <w:abstractNumId w:val="33"/>
  </w:num>
  <w:num w:numId="97" w16cid:durableId="457912631">
    <w:abstractNumId w:val="10"/>
  </w:num>
  <w:num w:numId="98" w16cid:durableId="538713020">
    <w:abstractNumId w:val="7"/>
  </w:num>
  <w:num w:numId="99" w16cid:durableId="985205744">
    <w:abstractNumId w:val="2"/>
  </w:num>
  <w:num w:numId="100" w16cid:durableId="2113502535">
    <w:abstractNumId w:val="77"/>
  </w:num>
  <w:num w:numId="101" w16cid:durableId="891232205">
    <w:abstractNumId w:val="105"/>
  </w:num>
  <w:num w:numId="102" w16cid:durableId="27724801">
    <w:abstractNumId w:val="24"/>
  </w:num>
  <w:num w:numId="103" w16cid:durableId="566840876">
    <w:abstractNumId w:val="4"/>
  </w:num>
  <w:num w:numId="104" w16cid:durableId="1559900594">
    <w:abstractNumId w:val="60"/>
  </w:num>
  <w:num w:numId="105" w16cid:durableId="1875731981">
    <w:abstractNumId w:val="35"/>
  </w:num>
  <w:num w:numId="106" w16cid:durableId="1073354722">
    <w:abstractNumId w:val="50"/>
  </w:num>
  <w:num w:numId="107" w16cid:durableId="1495991706">
    <w:abstractNumId w:val="106"/>
  </w:num>
  <w:num w:numId="108" w16cid:durableId="15886168">
    <w:abstractNumId w:val="103"/>
  </w:num>
  <w:numIdMacAtCleanup w:val="9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627"/>
    <w:rsid w:val="000017E8"/>
    <w:rsid w:val="000024CA"/>
    <w:rsid w:val="00002976"/>
    <w:rsid w:val="00003C90"/>
    <w:rsid w:val="00006C9A"/>
    <w:rsid w:val="0001188F"/>
    <w:rsid w:val="00011DE0"/>
    <w:rsid w:val="000149D8"/>
    <w:rsid w:val="000208AD"/>
    <w:rsid w:val="000222BC"/>
    <w:rsid w:val="000263D9"/>
    <w:rsid w:val="000308CF"/>
    <w:rsid w:val="00031132"/>
    <w:rsid w:val="00031E94"/>
    <w:rsid w:val="000407DB"/>
    <w:rsid w:val="000420BB"/>
    <w:rsid w:val="000421D5"/>
    <w:rsid w:val="00051EEC"/>
    <w:rsid w:val="000534BD"/>
    <w:rsid w:val="000650A6"/>
    <w:rsid w:val="00071BD7"/>
    <w:rsid w:val="00072777"/>
    <w:rsid w:val="000771F9"/>
    <w:rsid w:val="000804C1"/>
    <w:rsid w:val="00085112"/>
    <w:rsid w:val="000865D5"/>
    <w:rsid w:val="00096A45"/>
    <w:rsid w:val="00097919"/>
    <w:rsid w:val="000A076E"/>
    <w:rsid w:val="000A2449"/>
    <w:rsid w:val="000A537C"/>
    <w:rsid w:val="000B1A35"/>
    <w:rsid w:val="000D3E87"/>
    <w:rsid w:val="000E020D"/>
    <w:rsid w:val="000E1C7C"/>
    <w:rsid w:val="000E36A1"/>
    <w:rsid w:val="000E486A"/>
    <w:rsid w:val="000F0776"/>
    <w:rsid w:val="000F393D"/>
    <w:rsid w:val="000F42FB"/>
    <w:rsid w:val="000F5AEA"/>
    <w:rsid w:val="000F73FF"/>
    <w:rsid w:val="000F7719"/>
    <w:rsid w:val="00102F75"/>
    <w:rsid w:val="00103424"/>
    <w:rsid w:val="001142E9"/>
    <w:rsid w:val="00116EB0"/>
    <w:rsid w:val="001243B0"/>
    <w:rsid w:val="001253BC"/>
    <w:rsid w:val="0012643F"/>
    <w:rsid w:val="001278FC"/>
    <w:rsid w:val="00127DA7"/>
    <w:rsid w:val="00135534"/>
    <w:rsid w:val="00135649"/>
    <w:rsid w:val="00135DB9"/>
    <w:rsid w:val="0014355D"/>
    <w:rsid w:val="00146B5D"/>
    <w:rsid w:val="00147138"/>
    <w:rsid w:val="00151596"/>
    <w:rsid w:val="0015161A"/>
    <w:rsid w:val="00164322"/>
    <w:rsid w:val="00166589"/>
    <w:rsid w:val="00172AB2"/>
    <w:rsid w:val="001757BB"/>
    <w:rsid w:val="0019004E"/>
    <w:rsid w:val="00196FF3"/>
    <w:rsid w:val="001A035E"/>
    <w:rsid w:val="001A05A0"/>
    <w:rsid w:val="001A0E37"/>
    <w:rsid w:val="001B0D97"/>
    <w:rsid w:val="001B0F82"/>
    <w:rsid w:val="001B2114"/>
    <w:rsid w:val="001B2120"/>
    <w:rsid w:val="001B5EFB"/>
    <w:rsid w:val="001C18F9"/>
    <w:rsid w:val="001D0375"/>
    <w:rsid w:val="001D3B12"/>
    <w:rsid w:val="001D4E2D"/>
    <w:rsid w:val="001D55C6"/>
    <w:rsid w:val="001E7CC7"/>
    <w:rsid w:val="001F2B2C"/>
    <w:rsid w:val="001F3C28"/>
    <w:rsid w:val="001F494D"/>
    <w:rsid w:val="00201BC8"/>
    <w:rsid w:val="00203A44"/>
    <w:rsid w:val="00204940"/>
    <w:rsid w:val="00206E3A"/>
    <w:rsid w:val="00212DD2"/>
    <w:rsid w:val="00217791"/>
    <w:rsid w:val="00217B2D"/>
    <w:rsid w:val="00221C11"/>
    <w:rsid w:val="002222C8"/>
    <w:rsid w:val="00222A90"/>
    <w:rsid w:val="00224849"/>
    <w:rsid w:val="00230DF3"/>
    <w:rsid w:val="00232915"/>
    <w:rsid w:val="00234663"/>
    <w:rsid w:val="00244D18"/>
    <w:rsid w:val="00247F04"/>
    <w:rsid w:val="00253D1C"/>
    <w:rsid w:val="00256957"/>
    <w:rsid w:val="00263C39"/>
    <w:rsid w:val="00264A19"/>
    <w:rsid w:val="0027445E"/>
    <w:rsid w:val="00276A48"/>
    <w:rsid w:val="00276B1D"/>
    <w:rsid w:val="002778DB"/>
    <w:rsid w:val="00283556"/>
    <w:rsid w:val="002865A7"/>
    <w:rsid w:val="00286FCA"/>
    <w:rsid w:val="002925D2"/>
    <w:rsid w:val="00292D08"/>
    <w:rsid w:val="00296357"/>
    <w:rsid w:val="00296BF0"/>
    <w:rsid w:val="002A4B01"/>
    <w:rsid w:val="002B25CB"/>
    <w:rsid w:val="002C0890"/>
    <w:rsid w:val="002C3F0D"/>
    <w:rsid w:val="002C4D30"/>
    <w:rsid w:val="002C60BA"/>
    <w:rsid w:val="002D0691"/>
    <w:rsid w:val="002D2617"/>
    <w:rsid w:val="002D32E8"/>
    <w:rsid w:val="002D5223"/>
    <w:rsid w:val="002E1A9D"/>
    <w:rsid w:val="002E4780"/>
    <w:rsid w:val="002E4E8D"/>
    <w:rsid w:val="002E5158"/>
    <w:rsid w:val="002E598A"/>
    <w:rsid w:val="002E76D2"/>
    <w:rsid w:val="002F0742"/>
    <w:rsid w:val="002F226E"/>
    <w:rsid w:val="002F2682"/>
    <w:rsid w:val="002F2E57"/>
    <w:rsid w:val="002F4DCD"/>
    <w:rsid w:val="00300563"/>
    <w:rsid w:val="00300C1C"/>
    <w:rsid w:val="0030121B"/>
    <w:rsid w:val="003013E1"/>
    <w:rsid w:val="0030275A"/>
    <w:rsid w:val="00303ACA"/>
    <w:rsid w:val="00305357"/>
    <w:rsid w:val="00305645"/>
    <w:rsid w:val="00305CC0"/>
    <w:rsid w:val="00315A11"/>
    <w:rsid w:val="003240C2"/>
    <w:rsid w:val="00325627"/>
    <w:rsid w:val="00330456"/>
    <w:rsid w:val="003353E8"/>
    <w:rsid w:val="00335C83"/>
    <w:rsid w:val="00335CF3"/>
    <w:rsid w:val="00336DD0"/>
    <w:rsid w:val="00340DC6"/>
    <w:rsid w:val="003475DB"/>
    <w:rsid w:val="00347F3D"/>
    <w:rsid w:val="00350936"/>
    <w:rsid w:val="003513B4"/>
    <w:rsid w:val="00352AA4"/>
    <w:rsid w:val="0035508A"/>
    <w:rsid w:val="00355396"/>
    <w:rsid w:val="0036210E"/>
    <w:rsid w:val="003637FF"/>
    <w:rsid w:val="00364844"/>
    <w:rsid w:val="00365AEA"/>
    <w:rsid w:val="00367550"/>
    <w:rsid w:val="00376E7B"/>
    <w:rsid w:val="00377877"/>
    <w:rsid w:val="00377CAB"/>
    <w:rsid w:val="00377DEB"/>
    <w:rsid w:val="00380DD5"/>
    <w:rsid w:val="003818AA"/>
    <w:rsid w:val="00384AD7"/>
    <w:rsid w:val="003864BE"/>
    <w:rsid w:val="00387147"/>
    <w:rsid w:val="00387B39"/>
    <w:rsid w:val="00387E75"/>
    <w:rsid w:val="0039001B"/>
    <w:rsid w:val="00395BB5"/>
    <w:rsid w:val="00397DEF"/>
    <w:rsid w:val="003A1F95"/>
    <w:rsid w:val="003A34A9"/>
    <w:rsid w:val="003A388A"/>
    <w:rsid w:val="003B0C07"/>
    <w:rsid w:val="003B1D86"/>
    <w:rsid w:val="003B365C"/>
    <w:rsid w:val="003B4332"/>
    <w:rsid w:val="003B754E"/>
    <w:rsid w:val="003C0E71"/>
    <w:rsid w:val="003C13D0"/>
    <w:rsid w:val="003D158C"/>
    <w:rsid w:val="003D3162"/>
    <w:rsid w:val="003D3844"/>
    <w:rsid w:val="003E3C07"/>
    <w:rsid w:val="003F4A15"/>
    <w:rsid w:val="003F7258"/>
    <w:rsid w:val="0040101D"/>
    <w:rsid w:val="00402EC5"/>
    <w:rsid w:val="004033E6"/>
    <w:rsid w:val="00406064"/>
    <w:rsid w:val="00406DC4"/>
    <w:rsid w:val="0041106E"/>
    <w:rsid w:val="00411CCB"/>
    <w:rsid w:val="0041286E"/>
    <w:rsid w:val="0041362C"/>
    <w:rsid w:val="0041617F"/>
    <w:rsid w:val="0043147D"/>
    <w:rsid w:val="00441BAF"/>
    <w:rsid w:val="00443448"/>
    <w:rsid w:val="004461A4"/>
    <w:rsid w:val="00446DDE"/>
    <w:rsid w:val="00450B6C"/>
    <w:rsid w:val="00451C53"/>
    <w:rsid w:val="0045440E"/>
    <w:rsid w:val="004555C3"/>
    <w:rsid w:val="004574A9"/>
    <w:rsid w:val="00460BC0"/>
    <w:rsid w:val="004661A1"/>
    <w:rsid w:val="00467439"/>
    <w:rsid w:val="004734C8"/>
    <w:rsid w:val="00475776"/>
    <w:rsid w:val="00477770"/>
    <w:rsid w:val="00481E86"/>
    <w:rsid w:val="004831BE"/>
    <w:rsid w:val="00485A30"/>
    <w:rsid w:val="00485ABE"/>
    <w:rsid w:val="00485CAA"/>
    <w:rsid w:val="004865AD"/>
    <w:rsid w:val="00496449"/>
    <w:rsid w:val="0049688A"/>
    <w:rsid w:val="004976E7"/>
    <w:rsid w:val="004A1148"/>
    <w:rsid w:val="004A177C"/>
    <w:rsid w:val="004A1DAE"/>
    <w:rsid w:val="004A49CA"/>
    <w:rsid w:val="004A5A90"/>
    <w:rsid w:val="004A6BD8"/>
    <w:rsid w:val="004C2E7E"/>
    <w:rsid w:val="004C5153"/>
    <w:rsid w:val="004D1CD8"/>
    <w:rsid w:val="004F182C"/>
    <w:rsid w:val="004F1EF6"/>
    <w:rsid w:val="004F4E8E"/>
    <w:rsid w:val="004F5208"/>
    <w:rsid w:val="004F7CD7"/>
    <w:rsid w:val="005009C0"/>
    <w:rsid w:val="005011CA"/>
    <w:rsid w:val="005015FE"/>
    <w:rsid w:val="00502207"/>
    <w:rsid w:val="00503E99"/>
    <w:rsid w:val="00505D49"/>
    <w:rsid w:val="005060C8"/>
    <w:rsid w:val="00511FFD"/>
    <w:rsid w:val="00515D50"/>
    <w:rsid w:val="00516E60"/>
    <w:rsid w:val="005170A7"/>
    <w:rsid w:val="00522795"/>
    <w:rsid w:val="005256DC"/>
    <w:rsid w:val="005304A1"/>
    <w:rsid w:val="00534ECE"/>
    <w:rsid w:val="00535A63"/>
    <w:rsid w:val="00537D5B"/>
    <w:rsid w:val="0054013A"/>
    <w:rsid w:val="005442FB"/>
    <w:rsid w:val="00545E8F"/>
    <w:rsid w:val="00546452"/>
    <w:rsid w:val="005513CF"/>
    <w:rsid w:val="00552A46"/>
    <w:rsid w:val="00554D51"/>
    <w:rsid w:val="005565EB"/>
    <w:rsid w:val="00560ECA"/>
    <w:rsid w:val="005612D4"/>
    <w:rsid w:val="00562147"/>
    <w:rsid w:val="00562F70"/>
    <w:rsid w:val="005664DB"/>
    <w:rsid w:val="00566AA5"/>
    <w:rsid w:val="005674AB"/>
    <w:rsid w:val="00570198"/>
    <w:rsid w:val="00570E9B"/>
    <w:rsid w:val="00572A0C"/>
    <w:rsid w:val="005757D2"/>
    <w:rsid w:val="00580582"/>
    <w:rsid w:val="00581337"/>
    <w:rsid w:val="005813B9"/>
    <w:rsid w:val="00582F3E"/>
    <w:rsid w:val="00582F68"/>
    <w:rsid w:val="005868A3"/>
    <w:rsid w:val="00586E3F"/>
    <w:rsid w:val="00586F66"/>
    <w:rsid w:val="00596043"/>
    <w:rsid w:val="005A5470"/>
    <w:rsid w:val="005C10E6"/>
    <w:rsid w:val="005C2729"/>
    <w:rsid w:val="005C42D1"/>
    <w:rsid w:val="005C5010"/>
    <w:rsid w:val="005D03DC"/>
    <w:rsid w:val="005D181D"/>
    <w:rsid w:val="005D3236"/>
    <w:rsid w:val="005E042F"/>
    <w:rsid w:val="005E20F1"/>
    <w:rsid w:val="005E286C"/>
    <w:rsid w:val="005E2F8E"/>
    <w:rsid w:val="005E4799"/>
    <w:rsid w:val="005E6E38"/>
    <w:rsid w:val="005F27FA"/>
    <w:rsid w:val="005F76A4"/>
    <w:rsid w:val="006009F7"/>
    <w:rsid w:val="0060306F"/>
    <w:rsid w:val="00616FBD"/>
    <w:rsid w:val="00617E83"/>
    <w:rsid w:val="00620DAF"/>
    <w:rsid w:val="006210A3"/>
    <w:rsid w:val="0062317C"/>
    <w:rsid w:val="0062323D"/>
    <w:rsid w:val="006271D8"/>
    <w:rsid w:val="00633C96"/>
    <w:rsid w:val="006344AD"/>
    <w:rsid w:val="00636D76"/>
    <w:rsid w:val="00643947"/>
    <w:rsid w:val="006443C1"/>
    <w:rsid w:val="00646E20"/>
    <w:rsid w:val="00647D45"/>
    <w:rsid w:val="006501DB"/>
    <w:rsid w:val="006515A3"/>
    <w:rsid w:val="00655BDF"/>
    <w:rsid w:val="00660B63"/>
    <w:rsid w:val="00661B13"/>
    <w:rsid w:val="006623D1"/>
    <w:rsid w:val="00667D5D"/>
    <w:rsid w:val="006714F6"/>
    <w:rsid w:val="00671D5F"/>
    <w:rsid w:val="00675C98"/>
    <w:rsid w:val="0068078E"/>
    <w:rsid w:val="006819EA"/>
    <w:rsid w:val="00682EF1"/>
    <w:rsid w:val="00687E6B"/>
    <w:rsid w:val="0069205B"/>
    <w:rsid w:val="00693EB4"/>
    <w:rsid w:val="00694B79"/>
    <w:rsid w:val="006971CB"/>
    <w:rsid w:val="006A08E6"/>
    <w:rsid w:val="006A1F4A"/>
    <w:rsid w:val="006A5514"/>
    <w:rsid w:val="006A7AEF"/>
    <w:rsid w:val="006B04B9"/>
    <w:rsid w:val="006B0E7C"/>
    <w:rsid w:val="006B4408"/>
    <w:rsid w:val="006B477D"/>
    <w:rsid w:val="006B739E"/>
    <w:rsid w:val="006C7EC4"/>
    <w:rsid w:val="006D45B8"/>
    <w:rsid w:val="006D496A"/>
    <w:rsid w:val="006E0ADC"/>
    <w:rsid w:val="006E0E33"/>
    <w:rsid w:val="006F2D13"/>
    <w:rsid w:val="006F4F12"/>
    <w:rsid w:val="007064FC"/>
    <w:rsid w:val="00706E42"/>
    <w:rsid w:val="0070758D"/>
    <w:rsid w:val="00707E11"/>
    <w:rsid w:val="00711B22"/>
    <w:rsid w:val="00713920"/>
    <w:rsid w:val="007179A0"/>
    <w:rsid w:val="00721E45"/>
    <w:rsid w:val="007230EF"/>
    <w:rsid w:val="0072429E"/>
    <w:rsid w:val="00726686"/>
    <w:rsid w:val="00726E72"/>
    <w:rsid w:val="00727974"/>
    <w:rsid w:val="00734DA3"/>
    <w:rsid w:val="00741D71"/>
    <w:rsid w:val="00746312"/>
    <w:rsid w:val="00747052"/>
    <w:rsid w:val="00760B17"/>
    <w:rsid w:val="00761BAE"/>
    <w:rsid w:val="0076440C"/>
    <w:rsid w:val="00771436"/>
    <w:rsid w:val="00772631"/>
    <w:rsid w:val="007729C2"/>
    <w:rsid w:val="0077445D"/>
    <w:rsid w:val="00776078"/>
    <w:rsid w:val="00776640"/>
    <w:rsid w:val="0078101D"/>
    <w:rsid w:val="007814BC"/>
    <w:rsid w:val="007868FE"/>
    <w:rsid w:val="00794DCD"/>
    <w:rsid w:val="007A26B1"/>
    <w:rsid w:val="007A2A89"/>
    <w:rsid w:val="007A30E5"/>
    <w:rsid w:val="007A7DEA"/>
    <w:rsid w:val="007B1CD9"/>
    <w:rsid w:val="007B4528"/>
    <w:rsid w:val="007B5E06"/>
    <w:rsid w:val="007B708F"/>
    <w:rsid w:val="007B7256"/>
    <w:rsid w:val="007B72E2"/>
    <w:rsid w:val="007B7B6D"/>
    <w:rsid w:val="007C0D5B"/>
    <w:rsid w:val="007C21DB"/>
    <w:rsid w:val="007C2F47"/>
    <w:rsid w:val="007C6361"/>
    <w:rsid w:val="007D0D5D"/>
    <w:rsid w:val="007D1136"/>
    <w:rsid w:val="007D361C"/>
    <w:rsid w:val="007D4D6F"/>
    <w:rsid w:val="007D5680"/>
    <w:rsid w:val="007D6B88"/>
    <w:rsid w:val="007E2704"/>
    <w:rsid w:val="007E375D"/>
    <w:rsid w:val="007E5008"/>
    <w:rsid w:val="007E55EE"/>
    <w:rsid w:val="007F11E6"/>
    <w:rsid w:val="007F15FD"/>
    <w:rsid w:val="007F1F11"/>
    <w:rsid w:val="007F67F9"/>
    <w:rsid w:val="007F7933"/>
    <w:rsid w:val="007F7BB0"/>
    <w:rsid w:val="00801C1F"/>
    <w:rsid w:val="00804622"/>
    <w:rsid w:val="008130F1"/>
    <w:rsid w:val="00815141"/>
    <w:rsid w:val="00822523"/>
    <w:rsid w:val="00824F6D"/>
    <w:rsid w:val="008304FD"/>
    <w:rsid w:val="00835AD0"/>
    <w:rsid w:val="008366AB"/>
    <w:rsid w:val="00841101"/>
    <w:rsid w:val="008501C6"/>
    <w:rsid w:val="00850FC5"/>
    <w:rsid w:val="0085198B"/>
    <w:rsid w:val="0086171B"/>
    <w:rsid w:val="00864108"/>
    <w:rsid w:val="008642D4"/>
    <w:rsid w:val="008733F8"/>
    <w:rsid w:val="00874CC0"/>
    <w:rsid w:val="008759D2"/>
    <w:rsid w:val="00877554"/>
    <w:rsid w:val="00880DAE"/>
    <w:rsid w:val="00881463"/>
    <w:rsid w:val="00884427"/>
    <w:rsid w:val="008852A8"/>
    <w:rsid w:val="008857A2"/>
    <w:rsid w:val="00893283"/>
    <w:rsid w:val="00897847"/>
    <w:rsid w:val="0089792A"/>
    <w:rsid w:val="008A1478"/>
    <w:rsid w:val="008A4516"/>
    <w:rsid w:val="008A62DC"/>
    <w:rsid w:val="008A73FF"/>
    <w:rsid w:val="008B0D2D"/>
    <w:rsid w:val="008B1E18"/>
    <w:rsid w:val="008C2645"/>
    <w:rsid w:val="008C328E"/>
    <w:rsid w:val="008C4975"/>
    <w:rsid w:val="008C6B61"/>
    <w:rsid w:val="008D1963"/>
    <w:rsid w:val="008D2CF1"/>
    <w:rsid w:val="008E0347"/>
    <w:rsid w:val="008E158E"/>
    <w:rsid w:val="008E3892"/>
    <w:rsid w:val="008E3AFD"/>
    <w:rsid w:val="008E42B3"/>
    <w:rsid w:val="008E62BF"/>
    <w:rsid w:val="008E68E3"/>
    <w:rsid w:val="008E712A"/>
    <w:rsid w:val="008F1E1E"/>
    <w:rsid w:val="008F38F9"/>
    <w:rsid w:val="008F7400"/>
    <w:rsid w:val="009064FE"/>
    <w:rsid w:val="00906B09"/>
    <w:rsid w:val="00911154"/>
    <w:rsid w:val="00912AC3"/>
    <w:rsid w:val="009157BC"/>
    <w:rsid w:val="00915D5C"/>
    <w:rsid w:val="009260CA"/>
    <w:rsid w:val="00926708"/>
    <w:rsid w:val="00931A72"/>
    <w:rsid w:val="00942D3A"/>
    <w:rsid w:val="00946216"/>
    <w:rsid w:val="0095043F"/>
    <w:rsid w:val="00956C00"/>
    <w:rsid w:val="009612F7"/>
    <w:rsid w:val="009618F4"/>
    <w:rsid w:val="00961C81"/>
    <w:rsid w:val="0096318C"/>
    <w:rsid w:val="00972386"/>
    <w:rsid w:val="009755FA"/>
    <w:rsid w:val="00976226"/>
    <w:rsid w:val="00976B9C"/>
    <w:rsid w:val="00976DBA"/>
    <w:rsid w:val="00980CD3"/>
    <w:rsid w:val="00981FEA"/>
    <w:rsid w:val="009854A0"/>
    <w:rsid w:val="00987538"/>
    <w:rsid w:val="00990FA4"/>
    <w:rsid w:val="00991587"/>
    <w:rsid w:val="009A3033"/>
    <w:rsid w:val="009A7EE6"/>
    <w:rsid w:val="009B6E95"/>
    <w:rsid w:val="009C0EDD"/>
    <w:rsid w:val="009C1CFA"/>
    <w:rsid w:val="009C5EE9"/>
    <w:rsid w:val="009C6147"/>
    <w:rsid w:val="009D0FC9"/>
    <w:rsid w:val="009D1931"/>
    <w:rsid w:val="009D40AE"/>
    <w:rsid w:val="009D5B7E"/>
    <w:rsid w:val="009E132A"/>
    <w:rsid w:val="009E349E"/>
    <w:rsid w:val="009E3B7B"/>
    <w:rsid w:val="009E62A8"/>
    <w:rsid w:val="009E65F2"/>
    <w:rsid w:val="00A06A25"/>
    <w:rsid w:val="00A113E2"/>
    <w:rsid w:val="00A11E01"/>
    <w:rsid w:val="00A13E76"/>
    <w:rsid w:val="00A15E8C"/>
    <w:rsid w:val="00A16500"/>
    <w:rsid w:val="00A21F6E"/>
    <w:rsid w:val="00A24F79"/>
    <w:rsid w:val="00A252C8"/>
    <w:rsid w:val="00A26235"/>
    <w:rsid w:val="00A266FC"/>
    <w:rsid w:val="00A27729"/>
    <w:rsid w:val="00A348FA"/>
    <w:rsid w:val="00A36300"/>
    <w:rsid w:val="00A40B46"/>
    <w:rsid w:val="00A41F7F"/>
    <w:rsid w:val="00A45FC0"/>
    <w:rsid w:val="00A52555"/>
    <w:rsid w:val="00A648BB"/>
    <w:rsid w:val="00A64ACF"/>
    <w:rsid w:val="00A6767F"/>
    <w:rsid w:val="00A76B1E"/>
    <w:rsid w:val="00A77EDF"/>
    <w:rsid w:val="00A80917"/>
    <w:rsid w:val="00A863CF"/>
    <w:rsid w:val="00A863EA"/>
    <w:rsid w:val="00A90E4A"/>
    <w:rsid w:val="00A915C6"/>
    <w:rsid w:val="00A94424"/>
    <w:rsid w:val="00A9693F"/>
    <w:rsid w:val="00A979EC"/>
    <w:rsid w:val="00AB1F32"/>
    <w:rsid w:val="00AB2D5A"/>
    <w:rsid w:val="00AB4F9E"/>
    <w:rsid w:val="00AB7864"/>
    <w:rsid w:val="00AD48E3"/>
    <w:rsid w:val="00AD7944"/>
    <w:rsid w:val="00AD7D91"/>
    <w:rsid w:val="00AE3E95"/>
    <w:rsid w:val="00AE6AEC"/>
    <w:rsid w:val="00AE70FC"/>
    <w:rsid w:val="00AF187F"/>
    <w:rsid w:val="00AF1ED1"/>
    <w:rsid w:val="00AF31C2"/>
    <w:rsid w:val="00B003BA"/>
    <w:rsid w:val="00B014C8"/>
    <w:rsid w:val="00B02724"/>
    <w:rsid w:val="00B03BEE"/>
    <w:rsid w:val="00B04090"/>
    <w:rsid w:val="00B05653"/>
    <w:rsid w:val="00B10346"/>
    <w:rsid w:val="00B107F2"/>
    <w:rsid w:val="00B1088D"/>
    <w:rsid w:val="00B10FA1"/>
    <w:rsid w:val="00B15E70"/>
    <w:rsid w:val="00B208C5"/>
    <w:rsid w:val="00B2325D"/>
    <w:rsid w:val="00B27828"/>
    <w:rsid w:val="00B34566"/>
    <w:rsid w:val="00B365A6"/>
    <w:rsid w:val="00B37C82"/>
    <w:rsid w:val="00B456A0"/>
    <w:rsid w:val="00B51F40"/>
    <w:rsid w:val="00B56F0C"/>
    <w:rsid w:val="00B602CD"/>
    <w:rsid w:val="00B67CDD"/>
    <w:rsid w:val="00B74467"/>
    <w:rsid w:val="00B74871"/>
    <w:rsid w:val="00B758D4"/>
    <w:rsid w:val="00B86DB3"/>
    <w:rsid w:val="00B913CB"/>
    <w:rsid w:val="00B94665"/>
    <w:rsid w:val="00B96AB0"/>
    <w:rsid w:val="00B97CCD"/>
    <w:rsid w:val="00BB1466"/>
    <w:rsid w:val="00BB28D6"/>
    <w:rsid w:val="00BB73B8"/>
    <w:rsid w:val="00BC3331"/>
    <w:rsid w:val="00BC3A66"/>
    <w:rsid w:val="00BC5CD6"/>
    <w:rsid w:val="00BC6222"/>
    <w:rsid w:val="00BC6A77"/>
    <w:rsid w:val="00BC6B50"/>
    <w:rsid w:val="00BD06B3"/>
    <w:rsid w:val="00BD0E52"/>
    <w:rsid w:val="00BD32EE"/>
    <w:rsid w:val="00BD437A"/>
    <w:rsid w:val="00BE1AFD"/>
    <w:rsid w:val="00BE32C4"/>
    <w:rsid w:val="00BE79D6"/>
    <w:rsid w:val="00BF08F8"/>
    <w:rsid w:val="00BF31AC"/>
    <w:rsid w:val="00BF5A6F"/>
    <w:rsid w:val="00C112B8"/>
    <w:rsid w:val="00C17BC1"/>
    <w:rsid w:val="00C229A1"/>
    <w:rsid w:val="00C25485"/>
    <w:rsid w:val="00C26B55"/>
    <w:rsid w:val="00C30D97"/>
    <w:rsid w:val="00C34EEF"/>
    <w:rsid w:val="00C3633C"/>
    <w:rsid w:val="00C370FC"/>
    <w:rsid w:val="00C373A0"/>
    <w:rsid w:val="00C41EB3"/>
    <w:rsid w:val="00C43F3D"/>
    <w:rsid w:val="00C4589A"/>
    <w:rsid w:val="00C47CB8"/>
    <w:rsid w:val="00C50B06"/>
    <w:rsid w:val="00C51CAF"/>
    <w:rsid w:val="00C534F6"/>
    <w:rsid w:val="00C54B92"/>
    <w:rsid w:val="00C56F45"/>
    <w:rsid w:val="00C6344E"/>
    <w:rsid w:val="00C661FC"/>
    <w:rsid w:val="00C756ED"/>
    <w:rsid w:val="00C76391"/>
    <w:rsid w:val="00C8270A"/>
    <w:rsid w:val="00C84384"/>
    <w:rsid w:val="00C879DD"/>
    <w:rsid w:val="00C94527"/>
    <w:rsid w:val="00C94763"/>
    <w:rsid w:val="00C94858"/>
    <w:rsid w:val="00C968F0"/>
    <w:rsid w:val="00CA01A7"/>
    <w:rsid w:val="00CA29DE"/>
    <w:rsid w:val="00CA5395"/>
    <w:rsid w:val="00CB0706"/>
    <w:rsid w:val="00CB23EB"/>
    <w:rsid w:val="00CB263F"/>
    <w:rsid w:val="00CB2CBD"/>
    <w:rsid w:val="00CB469B"/>
    <w:rsid w:val="00CB4FB9"/>
    <w:rsid w:val="00CB583B"/>
    <w:rsid w:val="00CB64A8"/>
    <w:rsid w:val="00CC4509"/>
    <w:rsid w:val="00CC580F"/>
    <w:rsid w:val="00CC5980"/>
    <w:rsid w:val="00CC7820"/>
    <w:rsid w:val="00CD177D"/>
    <w:rsid w:val="00CD3A33"/>
    <w:rsid w:val="00CD4091"/>
    <w:rsid w:val="00CD4412"/>
    <w:rsid w:val="00CE0F8C"/>
    <w:rsid w:val="00CE17A5"/>
    <w:rsid w:val="00CE1F86"/>
    <w:rsid w:val="00CF0928"/>
    <w:rsid w:val="00CF50A1"/>
    <w:rsid w:val="00D014F8"/>
    <w:rsid w:val="00D03B6E"/>
    <w:rsid w:val="00D06354"/>
    <w:rsid w:val="00D11425"/>
    <w:rsid w:val="00D124F8"/>
    <w:rsid w:val="00D15339"/>
    <w:rsid w:val="00D2057E"/>
    <w:rsid w:val="00D21FE5"/>
    <w:rsid w:val="00D24255"/>
    <w:rsid w:val="00D247C8"/>
    <w:rsid w:val="00D2503A"/>
    <w:rsid w:val="00D25D78"/>
    <w:rsid w:val="00D30747"/>
    <w:rsid w:val="00D3783E"/>
    <w:rsid w:val="00D41992"/>
    <w:rsid w:val="00D42074"/>
    <w:rsid w:val="00D431A4"/>
    <w:rsid w:val="00D438E6"/>
    <w:rsid w:val="00D43D00"/>
    <w:rsid w:val="00D452A3"/>
    <w:rsid w:val="00D46E5A"/>
    <w:rsid w:val="00D530A8"/>
    <w:rsid w:val="00D54000"/>
    <w:rsid w:val="00D55BF3"/>
    <w:rsid w:val="00D57EE8"/>
    <w:rsid w:val="00D63D2C"/>
    <w:rsid w:val="00D65345"/>
    <w:rsid w:val="00D70F32"/>
    <w:rsid w:val="00D76DF0"/>
    <w:rsid w:val="00D8067A"/>
    <w:rsid w:val="00D82982"/>
    <w:rsid w:val="00D84905"/>
    <w:rsid w:val="00D85A0C"/>
    <w:rsid w:val="00D869F9"/>
    <w:rsid w:val="00D93C33"/>
    <w:rsid w:val="00D941B6"/>
    <w:rsid w:val="00DA38AF"/>
    <w:rsid w:val="00DA437E"/>
    <w:rsid w:val="00DA7162"/>
    <w:rsid w:val="00DB5E5F"/>
    <w:rsid w:val="00DC0501"/>
    <w:rsid w:val="00DC1D57"/>
    <w:rsid w:val="00DC1FA0"/>
    <w:rsid w:val="00DC43B7"/>
    <w:rsid w:val="00DC52A0"/>
    <w:rsid w:val="00DC72F6"/>
    <w:rsid w:val="00DD5E6A"/>
    <w:rsid w:val="00DE13B2"/>
    <w:rsid w:val="00DE34C4"/>
    <w:rsid w:val="00DE73D2"/>
    <w:rsid w:val="00DF2D98"/>
    <w:rsid w:val="00DF6630"/>
    <w:rsid w:val="00E014E6"/>
    <w:rsid w:val="00E01E00"/>
    <w:rsid w:val="00E033A1"/>
    <w:rsid w:val="00E068A7"/>
    <w:rsid w:val="00E10536"/>
    <w:rsid w:val="00E113FE"/>
    <w:rsid w:val="00E15417"/>
    <w:rsid w:val="00E1654E"/>
    <w:rsid w:val="00E24CBE"/>
    <w:rsid w:val="00E309AC"/>
    <w:rsid w:val="00E4171B"/>
    <w:rsid w:val="00E43FD8"/>
    <w:rsid w:val="00E451F6"/>
    <w:rsid w:val="00E456B6"/>
    <w:rsid w:val="00E5198F"/>
    <w:rsid w:val="00E55351"/>
    <w:rsid w:val="00E557B0"/>
    <w:rsid w:val="00E55E8C"/>
    <w:rsid w:val="00E566C4"/>
    <w:rsid w:val="00E571BA"/>
    <w:rsid w:val="00E5724C"/>
    <w:rsid w:val="00E5737C"/>
    <w:rsid w:val="00E57F89"/>
    <w:rsid w:val="00E61808"/>
    <w:rsid w:val="00E66630"/>
    <w:rsid w:val="00E66F54"/>
    <w:rsid w:val="00E673BE"/>
    <w:rsid w:val="00E72095"/>
    <w:rsid w:val="00E766F3"/>
    <w:rsid w:val="00E76E1F"/>
    <w:rsid w:val="00E828EF"/>
    <w:rsid w:val="00E8628B"/>
    <w:rsid w:val="00E9691E"/>
    <w:rsid w:val="00EA01B6"/>
    <w:rsid w:val="00EA3653"/>
    <w:rsid w:val="00EA3985"/>
    <w:rsid w:val="00EA7334"/>
    <w:rsid w:val="00EA7B53"/>
    <w:rsid w:val="00EB04D1"/>
    <w:rsid w:val="00EB2AB9"/>
    <w:rsid w:val="00EB7D65"/>
    <w:rsid w:val="00EC1681"/>
    <w:rsid w:val="00EC2F62"/>
    <w:rsid w:val="00EC79BE"/>
    <w:rsid w:val="00ED2C17"/>
    <w:rsid w:val="00ED6C8F"/>
    <w:rsid w:val="00ED79AC"/>
    <w:rsid w:val="00EE250C"/>
    <w:rsid w:val="00EE3811"/>
    <w:rsid w:val="00EE649C"/>
    <w:rsid w:val="00EE6CFB"/>
    <w:rsid w:val="00EF4215"/>
    <w:rsid w:val="00F014CC"/>
    <w:rsid w:val="00F1376F"/>
    <w:rsid w:val="00F14737"/>
    <w:rsid w:val="00F175C9"/>
    <w:rsid w:val="00F20414"/>
    <w:rsid w:val="00F2174E"/>
    <w:rsid w:val="00F2234E"/>
    <w:rsid w:val="00F33D88"/>
    <w:rsid w:val="00F35523"/>
    <w:rsid w:val="00F37EF3"/>
    <w:rsid w:val="00F4190C"/>
    <w:rsid w:val="00F473A9"/>
    <w:rsid w:val="00F535FC"/>
    <w:rsid w:val="00F54950"/>
    <w:rsid w:val="00F56737"/>
    <w:rsid w:val="00F60B28"/>
    <w:rsid w:val="00F6142F"/>
    <w:rsid w:val="00F63A5E"/>
    <w:rsid w:val="00F67275"/>
    <w:rsid w:val="00F677FC"/>
    <w:rsid w:val="00F725F2"/>
    <w:rsid w:val="00F77959"/>
    <w:rsid w:val="00F8039A"/>
    <w:rsid w:val="00F82562"/>
    <w:rsid w:val="00F87F5F"/>
    <w:rsid w:val="00F96BAB"/>
    <w:rsid w:val="00FA2289"/>
    <w:rsid w:val="00FA29AF"/>
    <w:rsid w:val="00FA4164"/>
    <w:rsid w:val="00FB01E5"/>
    <w:rsid w:val="00FB0D3B"/>
    <w:rsid w:val="00FB4CF5"/>
    <w:rsid w:val="00FB6148"/>
    <w:rsid w:val="00FB74C2"/>
    <w:rsid w:val="00FC2AB2"/>
    <w:rsid w:val="00FC64FF"/>
    <w:rsid w:val="00FD7C86"/>
    <w:rsid w:val="00FE0A70"/>
    <w:rsid w:val="00FE4094"/>
    <w:rsid w:val="00FF375A"/>
    <w:rsid w:val="00FF5C9D"/>
    <w:rsid w:val="00FF7257"/>
    <w:rsid w:val="00FF7788"/>
    <w:rsid w:val="00FF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433F9"/>
  <w15:docId w15:val="{A56F389A-C6B2-406D-9533-9DF14F54B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0BA"/>
    <w:rPr>
      <w:rFonts w:ascii="Candara" w:hAnsi="Candar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2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4D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C0890"/>
    <w:pPr>
      <w:spacing w:before="100" w:beforeAutospacing="1" w:after="100" w:afterAutospacing="1" w:line="240" w:lineRule="auto"/>
      <w:outlineLvl w:val="2"/>
    </w:pPr>
    <w:rPr>
      <w:rFonts w:ascii="Cambria" w:eastAsia="Times New Roman" w:hAnsi="Cambria" w:cs="Times New Roman"/>
      <w:b/>
      <w:bCs/>
      <w:i/>
      <w:sz w:val="24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C0890"/>
    <w:rPr>
      <w:rFonts w:ascii="Cambria" w:eastAsia="Times New Roman" w:hAnsi="Cambria" w:cs="Times New Roman"/>
      <w:b/>
      <w:bCs/>
      <w:i/>
      <w:sz w:val="24"/>
      <w:szCs w:val="27"/>
      <w:lang w:eastAsia="en-GB"/>
    </w:rPr>
  </w:style>
  <w:style w:type="paragraph" w:styleId="NormalWeb">
    <w:name w:val="Normal (Web)"/>
    <w:basedOn w:val="Normal"/>
    <w:uiPriority w:val="99"/>
    <w:unhideWhenUsed/>
    <w:rsid w:val="00325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25627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3256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4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6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665"/>
    <w:rPr>
      <w:rFonts w:ascii="Candara" w:hAnsi="Candar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6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665"/>
    <w:rPr>
      <w:rFonts w:ascii="Candara" w:hAnsi="Candara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207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72E2"/>
    <w:pPr>
      <w:spacing w:after="0" w:line="240" w:lineRule="auto"/>
    </w:pPr>
    <w:rPr>
      <w:rFonts w:ascii="Candara" w:hAnsi="Candara"/>
    </w:rPr>
  </w:style>
  <w:style w:type="character" w:customStyle="1" w:styleId="claro-line-container">
    <w:name w:val="claro-line-container"/>
    <w:basedOn w:val="DefaultParagraphFont"/>
    <w:rsid w:val="009612F7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17BC1"/>
    <w:rPr>
      <w:rFonts w:ascii="Candara" w:hAnsi="Candara"/>
    </w:rPr>
  </w:style>
  <w:style w:type="paragraph" w:styleId="Header">
    <w:name w:val="header"/>
    <w:basedOn w:val="Normal"/>
    <w:link w:val="HeaderChar"/>
    <w:uiPriority w:val="99"/>
    <w:unhideWhenUsed/>
    <w:rsid w:val="001D55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5C6"/>
    <w:rPr>
      <w:rFonts w:ascii="Candara" w:hAnsi="Candara"/>
    </w:rPr>
  </w:style>
  <w:style w:type="paragraph" w:styleId="Footer">
    <w:name w:val="footer"/>
    <w:basedOn w:val="Normal"/>
    <w:link w:val="FooterChar"/>
    <w:uiPriority w:val="99"/>
    <w:unhideWhenUsed/>
    <w:rsid w:val="001D55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5C6"/>
    <w:rPr>
      <w:rFonts w:ascii="Candara" w:hAnsi="Candara"/>
    </w:rPr>
  </w:style>
  <w:style w:type="character" w:styleId="FollowedHyperlink">
    <w:name w:val="FollowedHyperlink"/>
    <w:basedOn w:val="DefaultParagraphFont"/>
    <w:uiPriority w:val="99"/>
    <w:semiHidden/>
    <w:unhideWhenUsed/>
    <w:rsid w:val="0001188F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012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3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3CF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34D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02706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02212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456928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54124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0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1DFD57-4659-4854-A770-DD7DE13DC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6</Pages>
  <Words>4811</Words>
  <Characters>27425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Grant</dc:creator>
  <cp:keywords/>
  <dc:description/>
  <cp:lastModifiedBy>Aimee Grant</cp:lastModifiedBy>
  <cp:revision>3</cp:revision>
  <cp:lastPrinted>2022-01-27T15:38:00Z</cp:lastPrinted>
  <dcterms:created xsi:type="dcterms:W3CDTF">2023-05-30T17:22:00Z</dcterms:created>
  <dcterms:modified xsi:type="dcterms:W3CDTF">2023-08-20T01:20:00Z</dcterms:modified>
</cp:coreProperties>
</file>